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86E0A4" w14:textId="6A117ECB" w:rsidR="00F70E93" w:rsidRPr="00460E14" w:rsidRDefault="00F70E93" w:rsidP="00F70E93">
      <w:pPr>
        <w:pStyle w:val="Heading1"/>
        <w:rPr>
          <w:lang w:val="en-US"/>
        </w:rPr>
      </w:pPr>
      <w:r w:rsidRPr="00460E14">
        <w:rPr>
          <w:lang w:val="en-US"/>
        </w:rPr>
        <w:t xml:space="preserve">Supplementary </w:t>
      </w:r>
      <w:r w:rsidRPr="00460E14">
        <w:rPr>
          <w:lang w:val="en-US"/>
        </w:rPr>
        <w:t>Note</w:t>
      </w:r>
      <w:r w:rsidR="007C459C">
        <w:rPr>
          <w:lang w:val="en-US"/>
        </w:rPr>
        <w:t xml:space="preserve">: </w:t>
      </w:r>
      <w:r w:rsidR="007C459C" w:rsidRPr="00460E14">
        <w:rPr>
          <w:lang w:val="en-US"/>
        </w:rPr>
        <w:t>Background information Figure</w:t>
      </w:r>
      <w:r w:rsidR="007C459C">
        <w:rPr>
          <w:lang w:val="en-US"/>
        </w:rPr>
        <w:t xml:space="preserve"> 1</w:t>
      </w:r>
    </w:p>
    <w:p w14:paraId="11B07BB7" w14:textId="22F7B386" w:rsidR="007C459C" w:rsidRDefault="007C459C" w:rsidP="007C459C">
      <w:pPr>
        <w:pStyle w:val="Heading2"/>
        <w:ind w:left="0"/>
        <w:rPr>
          <w:lang w:val="en-US"/>
        </w:rPr>
      </w:pPr>
      <w:r>
        <w:rPr>
          <w:noProof/>
          <w:lang w:val="en-US"/>
          <w14:ligatures w14:val="standardContextual"/>
        </w:rPr>
        <w:drawing>
          <wp:inline distT="0" distB="0" distL="0" distR="0" wp14:anchorId="0CAC2C40" wp14:editId="1FC52F2E">
            <wp:extent cx="5569632" cy="5772647"/>
            <wp:effectExtent l="0" t="0" r="0" b="0"/>
            <wp:docPr id="1586346680"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6346680" name="Picture 1" descr="A screenshot of a computer&#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577319" cy="5780614"/>
                    </a:xfrm>
                    <a:prstGeom prst="rect">
                      <a:avLst/>
                    </a:prstGeom>
                  </pic:spPr>
                </pic:pic>
              </a:graphicData>
            </a:graphic>
          </wp:inline>
        </w:drawing>
      </w:r>
    </w:p>
    <w:p w14:paraId="4F06830C" w14:textId="56866BC3" w:rsidR="007C459C" w:rsidRPr="006D3A20" w:rsidRDefault="007C459C" w:rsidP="007C459C">
      <w:pPr>
        <w:rPr>
          <w:lang w:val="en-US"/>
        </w:rPr>
      </w:pPr>
      <w:r w:rsidRPr="006D3A20">
        <w:rPr>
          <w:b/>
          <w:bCs/>
          <w:lang w:val="en-US"/>
        </w:rPr>
        <w:t>Fig. 1. Mechanisms of AON strategies in neurological disorders.</w:t>
      </w:r>
      <w:r w:rsidRPr="006D3A20">
        <w:rPr>
          <w:lang w:val="en-US"/>
        </w:rPr>
        <w:t xml:space="preserve"> A. Batten’s disease, the AON rescues aberrant splicing of intron 6 by steric hindrance of a cryptic splice-acceptor site</w:t>
      </w:r>
      <w:r w:rsidRPr="006D3A20">
        <w:rPr>
          <w:lang w:val="en-US"/>
        </w:rPr>
        <w:fldChar w:fldCharType="begin">
          <w:fldData xml:space="preserve">PEVuZE5vdGU+PENpdGU+PEF1dGhvcj5LaW08L0F1dGhvcj48WWVhcj4yMDE5PC9ZZWFyPjxSZWNO
dW0+NDwvUmVjTnVtPjxEaXNwbGF5VGV4dD4oMSk8L0Rpc3BsYXlUZXh0PjxyZWNvcmQ+PHJlYy1u
dW1iZXI+NDwvcmVjLW51bWJlcj48Zm9yZWlnbi1rZXlzPjxrZXkgYXBwPSJFTiIgZGItaWQ9IjAy
YWRzMnR4ajl3c3Q5ZTlyem5wYXZlY3Z2c3JzZGU1dHd4eiIgdGltZXN0YW1wPSIxNjcxNDQ5MzQ4
Ij40PC9rZXk+PC9mb3JlaWduLWtleXM+PHJlZi10eXBlIG5hbWU9IkpvdXJuYWwgQXJ0aWNsZSI+
MTc8L3JlZi10eXBlPjxjb250cmlidXRvcnM+PGF1dGhvcnM+PGF1dGhvcj5LaW0sIEouPC9hdXRo
b3I+PGF1dGhvcj5IdSwgQy48L2F1dGhvcj48YXV0aG9yPk1vdWZhd2FkIEVsIEFjaGthciwgQy48
L2F1dGhvcj48YXV0aG9yPkJsYWNrLCBMLiBFLjwvYXV0aG9yPjxhdXRob3I+RG91dmlsbGUsIEou
PC9hdXRob3I+PGF1dGhvcj5MYXJzb24sIEEuPC9hdXRob3I+PGF1dGhvcj5QZW5kZXJnYXN0LCBN
LiBLLjwvYXV0aG9yPjxhdXRob3I+R29sZGtpbmQsIFMuIEYuPC9hdXRob3I+PGF1dGhvcj5MZWUs
IEUuIEEuPC9hdXRob3I+PGF1dGhvcj5LdW5paG9sbSwgQS48L2F1dGhvcj48YXV0aG9yPlNvdWN5
LCBBLjwvYXV0aG9yPjxhdXRob3I+VmF6ZSwgSi48L2F1dGhvcj48YXV0aG9yPkJlbHVyLCBOLiBS
LjwvYXV0aG9yPjxhdXRob3I+RnJlZHJpa3NlbiwgSy48L2F1dGhvcj48YXV0aG9yPlN0b2prb3Zz
a2EsIEkuPC9hdXRob3I+PGF1dGhvcj5Uc3l0c3lrb3ZhLCBBLjwvYXV0aG9yPjxhdXRob3I+QXJt
YW50LCBNLjwvYXV0aG9yPjxhdXRob3I+RGlEb25hdG8sIFIuIEwuPC9hdXRob3I+PGF1dGhvcj5D
aG9pLCBKLjwvYXV0aG9yPjxhdXRob3I+Q29ybmVsaXNzZW4sIEwuPC9hdXRob3I+PGF1dGhvcj5Q
ZXJlaXJhLCBMLiBNLjwvYXV0aG9yPjxhdXRob3I+QXVndXN0aW5lLCBFLiBGLjwvYXV0aG9yPjxh
dXRob3I+R2VuZXR0aSwgQy4gQS48L2F1dGhvcj48YXV0aG9yPkRpZXMsIEsuPC9hdXRob3I+PGF1
dGhvcj5CYXJ0b24sIEIuPC9hdXRob3I+PGF1dGhvcj5XaWxsaWFtcywgTC48L2F1dGhvcj48YXV0
aG9yPkdvb2RsZXR0LCBCLiBELjwvYXV0aG9yPjxhdXRob3I+UmlsZXksIEIuIEwuPC9hdXRob3I+
PGF1dGhvcj5QYXN0ZXJuYWssIEEuPC9hdXRob3I+PGF1dGhvcj5CZXJyeSwgRS4gUi48L2F1dGhv
cj48YXV0aG9yPlBmbG9jaywgSy4gQS48L2F1dGhvcj48YXV0aG9yPkNodSwgUy48L2F1dGhvcj48
YXV0aG9yPlJlZWQsIEMuPC9hdXRob3I+PGF1dGhvcj5UeW5kYWxsLCBLLjwvYXV0aG9yPjxhdXRo
b3I+QWdyYXdhbCwgUC4gQi48L2F1dGhvcj48YXV0aG9yPkJlZ2dzLCBBLiBILjwvYXV0aG9yPjxh
dXRob3I+R3JhbnQsIFAuIEUuPC9hdXRob3I+PGF1dGhvcj5VcmlvbiwgRC4gSy48L2F1dGhvcj48
YXV0aG9yPlNueWRlciwgUi4gTy48L2F1dGhvcj48YXV0aG9yPldhaXNicmVuLCBTLiBFLjwvYXV0
aG9yPjxhdXRob3I+UG9kdXJpLCBBLjwvYXV0aG9yPjxhdXRob3I+UGFyaywgUC4gSi48L2F1dGhv
cj48YXV0aG9yPlBhdHRlcnNvbiwgQS48L2F1dGhvcj48YXV0aG9yPkJpZmZpLCBBLjwvYXV0aG9y
PjxhdXRob3I+TWF6enVsbGksIEouIFIuPC9hdXRob3I+PGF1dGhvcj5Cb2RhbWVyLCBPLjwvYXV0
aG9yPjxhdXRob3I+QmVyZGUsIEMuIEIuPC9hdXRob3I+PGF1dGhvcj5ZdSwgVC4gVy48L2F1dGhv
cj48L2F1dGhvcnM+PC9jb250cmlidXRvcnM+PGF1dGgtYWRkcmVzcz5Gcm9tIHRoZSBEaXZpc2lv
bnMgb2YgR2VuZXRpY3MgYW5kIEdlbm9taWNzIChKLksuLCBDLkguLCBFLkEuTC4sIEEuUy4sIEou
Vi4sIFIuTC5ELiwgSi5DLiwgUC5CLkEuLCBBLkguQi4sIFMuRS5XLiwgTy5CLiwgVC5XLlkuKSwg
TmV3Ym9ybiBNZWRpY2luZSAoUC5CLkEuLCBQLkUuRy4pLCBhbmQgTmV1cm9yYWRpb2xvZ3kgKFAu
RS5HLiksIHRoZSBEZXBhcnRtZW50cyBvZiBOZXVyb2xvZ3kgKEMuTS5FLkEuLCBELksuVS4sIEEu
IFBvZHVyaSksIEFuZXN0aGVzaW9sb2d5LCBDcml0aWNhbCBDYXJlIGFuZCBQYWluIE1lZGljaW5l
IChMLkMuLCBDLkIuQi4pLCBQaHlzaWNhbCBhbmQgT2NjdXBhdGlvbmFsIFRoZXJhcHkgKEEuIFBh
c3Rlcm5haywgRS5SLkIuLCBLLkEuUC4pLCBhbmQgUGhhcm1hY3kgKFMuQy4sIEEuIFBhdHRlcnNv
biksIHRoZSBJbnN0aXR1dGlvbmFsIENlbnRlcnMgZm9yIENsaW5pY2FsIGFuZCBUcmFuc2xhdGlv
bmFsIFJlc2VhcmNoIChBLksuLCBCLkIuLCBMLlcuKSwgYW5kIHRoZSBNYW50b24gQ2VudGVyIGZv
ciBPcnBoYW4gRGlzZWFzZSBSZXNlYXJjaCAoQy5BLkcuLCBQLkIuQS4sIEEuSC5CLiksIEJvc3Rv
biBDaGlsZHJlbiZhcG9zO3MgSG9zcGl0YWwgKEEuSy4sIEEuVC4sIE0uQS4sIEwuTS5QLiwgSy5E
LiwgQi5CLiwgTC5XLiwgQi5ELkcuLCBCLkwuUi4sIEEuQi4pLCB0aGUgRGVwYXJ0bWVudCBvZiBC
aW9tZWRpY2FsIEluZm9ybWF0aWNzIChKLksuLCBQLkouUC4pLCBIYXJ2YXJkIE1lZGljYWwgU2No
b29sIChKLksuLCBDLk0uRS5BLiwgRS5BLkwuLCBMLkMuLCBCLkQuRy4sIEIuTC5SLiwgUC5CLkEu
LCBBLkguQi4sIFAuRS5HLiwgRC5LLlUuLCBTLkUuVy4sIFAuSi5QLiwgQS4gUGF0dGVyc29uLCBB
LkIuLCBPLkIuLCBDLkIuQi4sIFQuVy5ZLiksIGFuZCB0aGUgR2VuZSBUaGVyYXB5IFByb2dyYW0g
KEEuQi4pLCBCb3N0b24gQ2hpbGRyZW4mYXBvcztzIGFuZCBEYW5hLUZhcmJlciBDYW5jZXIgYW5k
IEJsb29kIERpc29yZGVycyBDZW50ZXIgKEEuSy4sIEIuQi4sIEwuVy4pLCBCb3N0b24sIENoYXJs
ZXMgUml2ZXIgTGFib3JhdG9yaWVzLCBXaWxtaW5ndG9uIChMLkUuQi4pLCBhbmQgQnJvYWQgSW5z
dGl0dXRlIG9mIE1JVCBhbmQgSGFydmFyZCAoRS5BLkwuLCBPLkIuLCBULlcuWS4pLCBDYW1icmlk
Z2UgLSBhbGwgaW4gTWFzc2FjaHVzZXR0czsgQ2hhcmxlcyBSaXZlciBMYWJvcmF0b3JpZXMsIE1v
bnRyZWFsIChKLkQuKTsgVW5pdmVyc2l0eSBvZiBDb2xvcmFkbyBTY2hvb2wgb2YgTWVkaWNpbmUs
IEF1cm9yYSAoQS5MLik7IFBlbmRlcmdhc3QgQ29uc3VsdGluZywgV2FzaGluZ3RvbiwgREMgKE0u
Sy5QLik7IEdvbGRraW5kIENvbnN1bHRpbmcsIFBvdG9tYWMsIE1EIChTLkYuRy4pOyB0aGUgRGVw
YXJ0bWVudCBvZiBOZXVyb2xvZ3kgRmVpbmJlcmcgU2Nob29sIG9mIE1lZGljaW5lLCBOb3J0aHdl
c3Rlcm4gVW5pdmVyc2l0eSwgQ2hpY2FnbyAoTi5SLkIuLCBLLkYuLCBJLlMuLCBKLlIuTS4pOyB0
aGUgRGVwYXJ0bWVudCBvZiBOZXVyb2xvZ3ksIFVuaXZlcnNpdHkgb2YgUm9jaGVzdGVyIE1lZGlj
YWwgQ2VudGVyLCBSb2NoZXN0ZXIsIE5ZIChFLkYuQS4pOyBCcmFpbiBIeiBDb25zdWx0aW5nLCBE
ZWwgTWFyLCBDQSAoQy5SLik7IFR5bmRhbGwgQ29uc3VsdGluZywgV2FrZSBGb3Jlc3QsIE5DIChL
LlQuKTsgYW5kIEJyYW1tZXIgQmlvLCBBbGFjaHVhLCBGTCAoUi5PLlMuKS48L2F1dGgtYWRkcmVz
cz48dGl0bGVzPjx0aXRsZT5QYXRpZW50LUN1c3RvbWl6ZWQgT2xpZ29udWNsZW90aWRlIFRoZXJh
cHkgZm9yIGEgUmFyZSBHZW5ldGljIERpc2Vhc2U8L3RpdGxlPjxzZWNvbmRhcnktdGl0bGU+TiBF
bmdsIEogTWVkPC9zZWNvbmRhcnktdGl0bGU+PC90aXRsZXM+PHBlcmlvZGljYWw+PGZ1bGwtdGl0
bGU+TiBFbmdsIEogTWVkPC9mdWxsLXRpdGxlPjwvcGVyaW9kaWNhbD48cGFnZXM+MTY0NC0xNjUy
PC9wYWdlcz48dm9sdW1lPjM4MTwvdm9sdW1lPjxudW1iZXI+MTc8L251bWJlcj48ZWRpdGlvbj4y
MDE5MTAwOTwvZWRpdGlvbj48a2V5d29yZHM+PGtleXdvcmQ+QmlvcHN5PC9rZXl3b3JkPjxrZXl3
b3JkPkNoaWxkPC9rZXl3b3JkPjxrZXl3b3JkPkNoaWxkIERldmVsb3BtZW50PC9rZXl3b3JkPjxr
ZXl3b3JkPkRydWcgRGlzY292ZXJ5PC9rZXl3b3JkPjxrZXl3b3JkPkRydWdzLCBJbnZlc3RpZ2F0
aW9uYWwvdGhlcmFwZXV0aWMgdXNlPC9rZXl3b3JkPjxrZXl3b3JkPkVsZWN0cm9lbmNlcGhhbG9n
cmFwaHk8L2tleXdvcmQ+PGtleXdvcmQ+RmVtYWxlPC9rZXl3b3JkPjxrZXl3b3JkPkh1bWFuczwv
a2V5d29yZD48a2V5d29yZD5NZW1icmFuZSBUcmFuc3BvcnQgUHJvdGVpbnMvKmdlbmV0aWNzPC9r
ZXl3b3JkPjxrZXl3b3JkPipNdXRhZ2VuZXNpcywgSW5zZXJ0aW9uYWw8L2tleXdvcmQ+PGtleXdv
cmQ+TmV1cm9uYWwgQ2Vyb2lkLUxpcG9mdXNjaW5vc2VzLypkcnVnIHRoZXJhcHkvKmdlbmV0aWNz
PC9rZXl3b3JkPjxrZXl3b3JkPk5ldXJvcHN5Y2hvbG9naWNhbCBUZXN0czwva2V5d29yZD48a2V5
d29yZD5PbGlnb251Y2xlb3RpZGVzLCBBbnRpc2Vuc2UvKnRoZXJhcGV1dGljIHVzZTwva2V5d29y
ZD48a2V5d29yZD4qUHJlY2lzaW9uIE1lZGljaW5lPC9rZXl3b3JkPjxrZXl3b3JkPlJOQSwgTWVz
c2VuZ2VyPC9rZXl3b3JkPjxrZXl3b3JkPlJhcmUgRGlzZWFzZXMvKmRydWcgdGhlcmFweTwva2V5
d29yZD48a2V5d29yZD5TZWl6dXJlcy9kaWFnbm9zaXMvZHJ1ZyB0aGVyYXB5PC9rZXl3b3JkPjxr
ZXl3b3JkPlNraW4vcGF0aG9sb2d5PC9rZXl3b3JkPjxrZXl3b3JkPldob2xlIEdlbm9tZSBTZXF1
ZW5jaW5nPC9rZXl3b3JkPjwva2V5d29yZHM+PGRhdGVzPjx5ZWFyPjIwMTk8L3llYXI+PHB1Yi1k
YXRlcz48ZGF0ZT5PY3QgMjQ8L2RhdGU+PC9wdWItZGF0ZXM+PC9kYXRlcz48aXNibj4xNTMzLTQ0
MDYgKEVsZWN0cm9uaWMpJiN4RDswMDI4LTQ3OTMgKFByaW50KSYjeEQ7MDAyOC00NzkzIChMaW5r
aW5nKTwvaXNibj48YWNjZXNzaW9uLW51bT4zMTU5NzAzNzwvYWNjZXNzaW9uLW51bT48dXJscz48
cmVsYXRlZC11cmxzPjx1cmw+aHR0cHM6Ly93d3cubmNiaS5ubG0ubmloLmdvdi9wdWJtZWQvMzE1
OTcwMzc8L3VybD48L3JlbGF0ZWQtdXJscz48L3VybHM+PGN1c3RvbTI+UE1DNjk2MTk4MzwvY3Vz
dG9tMj48ZWxlY3Ryb25pYy1yZXNvdXJjZS1udW0+MTAuMTA1Ni9ORUpNb2ExODEzMjc5PC9lbGVj
dHJvbmljLXJlc291cmNlLW51bT48cmVtb3RlLWRhdGFiYXNlLW5hbWU+TWVkbGluZTwvcmVtb3Rl
LWRhdGFiYXNlLW5hbWU+PHJlbW90ZS1kYXRhYmFzZS1wcm92aWRlcj5OTE08L3JlbW90ZS1kYXRh
YmFzZS1wcm92aWRlcj48L3JlY29yZD48L0NpdGU+PC9FbmROb3RlPgB=
</w:fldData>
        </w:fldChar>
      </w:r>
      <w:r w:rsidR="00531948">
        <w:rPr>
          <w:lang w:val="en-US"/>
        </w:rPr>
        <w:instrText xml:space="preserve"> ADDIN EN.CITE </w:instrText>
      </w:r>
      <w:r w:rsidR="00531948">
        <w:rPr>
          <w:lang w:val="en-US"/>
        </w:rPr>
        <w:fldChar w:fldCharType="begin">
          <w:fldData xml:space="preserve">PEVuZE5vdGU+PENpdGU+PEF1dGhvcj5LaW08L0F1dGhvcj48WWVhcj4yMDE5PC9ZZWFyPjxSZWNO
dW0+NDwvUmVjTnVtPjxEaXNwbGF5VGV4dD4oMSk8L0Rpc3BsYXlUZXh0PjxyZWNvcmQ+PHJlYy1u
dW1iZXI+NDwvcmVjLW51bWJlcj48Zm9yZWlnbi1rZXlzPjxrZXkgYXBwPSJFTiIgZGItaWQ9IjAy
YWRzMnR4ajl3c3Q5ZTlyem5wYXZlY3Z2c3JzZGU1dHd4eiIgdGltZXN0YW1wPSIxNjcxNDQ5MzQ4
Ij40PC9rZXk+PC9mb3JlaWduLWtleXM+PHJlZi10eXBlIG5hbWU9IkpvdXJuYWwgQXJ0aWNsZSI+
MTc8L3JlZi10eXBlPjxjb250cmlidXRvcnM+PGF1dGhvcnM+PGF1dGhvcj5LaW0sIEouPC9hdXRo
b3I+PGF1dGhvcj5IdSwgQy48L2F1dGhvcj48YXV0aG9yPk1vdWZhd2FkIEVsIEFjaGthciwgQy48
L2F1dGhvcj48YXV0aG9yPkJsYWNrLCBMLiBFLjwvYXV0aG9yPjxhdXRob3I+RG91dmlsbGUsIEou
PC9hdXRob3I+PGF1dGhvcj5MYXJzb24sIEEuPC9hdXRob3I+PGF1dGhvcj5QZW5kZXJnYXN0LCBN
LiBLLjwvYXV0aG9yPjxhdXRob3I+R29sZGtpbmQsIFMuIEYuPC9hdXRob3I+PGF1dGhvcj5MZWUs
IEUuIEEuPC9hdXRob3I+PGF1dGhvcj5LdW5paG9sbSwgQS48L2F1dGhvcj48YXV0aG9yPlNvdWN5
LCBBLjwvYXV0aG9yPjxhdXRob3I+VmF6ZSwgSi48L2F1dGhvcj48YXV0aG9yPkJlbHVyLCBOLiBS
LjwvYXV0aG9yPjxhdXRob3I+RnJlZHJpa3NlbiwgSy48L2F1dGhvcj48YXV0aG9yPlN0b2prb3Zz
a2EsIEkuPC9hdXRob3I+PGF1dGhvcj5Uc3l0c3lrb3ZhLCBBLjwvYXV0aG9yPjxhdXRob3I+QXJt
YW50LCBNLjwvYXV0aG9yPjxhdXRob3I+RGlEb25hdG8sIFIuIEwuPC9hdXRob3I+PGF1dGhvcj5D
aG9pLCBKLjwvYXV0aG9yPjxhdXRob3I+Q29ybmVsaXNzZW4sIEwuPC9hdXRob3I+PGF1dGhvcj5Q
ZXJlaXJhLCBMLiBNLjwvYXV0aG9yPjxhdXRob3I+QXVndXN0aW5lLCBFLiBGLjwvYXV0aG9yPjxh
dXRob3I+R2VuZXR0aSwgQy4gQS48L2F1dGhvcj48YXV0aG9yPkRpZXMsIEsuPC9hdXRob3I+PGF1
dGhvcj5CYXJ0b24sIEIuPC9hdXRob3I+PGF1dGhvcj5XaWxsaWFtcywgTC48L2F1dGhvcj48YXV0
aG9yPkdvb2RsZXR0LCBCLiBELjwvYXV0aG9yPjxhdXRob3I+UmlsZXksIEIuIEwuPC9hdXRob3I+
PGF1dGhvcj5QYXN0ZXJuYWssIEEuPC9hdXRob3I+PGF1dGhvcj5CZXJyeSwgRS4gUi48L2F1dGhv
cj48YXV0aG9yPlBmbG9jaywgSy4gQS48L2F1dGhvcj48YXV0aG9yPkNodSwgUy48L2F1dGhvcj48
YXV0aG9yPlJlZWQsIEMuPC9hdXRob3I+PGF1dGhvcj5UeW5kYWxsLCBLLjwvYXV0aG9yPjxhdXRo
b3I+QWdyYXdhbCwgUC4gQi48L2F1dGhvcj48YXV0aG9yPkJlZ2dzLCBBLiBILjwvYXV0aG9yPjxh
dXRob3I+R3JhbnQsIFAuIEUuPC9hdXRob3I+PGF1dGhvcj5VcmlvbiwgRC4gSy48L2F1dGhvcj48
YXV0aG9yPlNueWRlciwgUi4gTy48L2F1dGhvcj48YXV0aG9yPldhaXNicmVuLCBTLiBFLjwvYXV0
aG9yPjxhdXRob3I+UG9kdXJpLCBBLjwvYXV0aG9yPjxhdXRob3I+UGFyaywgUC4gSi48L2F1dGhv
cj48YXV0aG9yPlBhdHRlcnNvbiwgQS48L2F1dGhvcj48YXV0aG9yPkJpZmZpLCBBLjwvYXV0aG9y
PjxhdXRob3I+TWF6enVsbGksIEouIFIuPC9hdXRob3I+PGF1dGhvcj5Cb2RhbWVyLCBPLjwvYXV0
aG9yPjxhdXRob3I+QmVyZGUsIEMuIEIuPC9hdXRob3I+PGF1dGhvcj5ZdSwgVC4gVy48L2F1dGhv
cj48L2F1dGhvcnM+PC9jb250cmlidXRvcnM+PGF1dGgtYWRkcmVzcz5Gcm9tIHRoZSBEaXZpc2lv
bnMgb2YgR2VuZXRpY3MgYW5kIEdlbm9taWNzIChKLksuLCBDLkguLCBFLkEuTC4sIEEuUy4sIEou
Vi4sIFIuTC5ELiwgSi5DLiwgUC5CLkEuLCBBLkguQi4sIFMuRS5XLiwgTy5CLiwgVC5XLlkuKSwg
TmV3Ym9ybiBNZWRpY2luZSAoUC5CLkEuLCBQLkUuRy4pLCBhbmQgTmV1cm9yYWRpb2xvZ3kgKFAu
RS5HLiksIHRoZSBEZXBhcnRtZW50cyBvZiBOZXVyb2xvZ3kgKEMuTS5FLkEuLCBELksuVS4sIEEu
IFBvZHVyaSksIEFuZXN0aGVzaW9sb2d5LCBDcml0aWNhbCBDYXJlIGFuZCBQYWluIE1lZGljaW5l
IChMLkMuLCBDLkIuQi4pLCBQaHlzaWNhbCBhbmQgT2NjdXBhdGlvbmFsIFRoZXJhcHkgKEEuIFBh
c3Rlcm5haywgRS5SLkIuLCBLLkEuUC4pLCBhbmQgUGhhcm1hY3kgKFMuQy4sIEEuIFBhdHRlcnNv
biksIHRoZSBJbnN0aXR1dGlvbmFsIENlbnRlcnMgZm9yIENsaW5pY2FsIGFuZCBUcmFuc2xhdGlv
bmFsIFJlc2VhcmNoIChBLksuLCBCLkIuLCBMLlcuKSwgYW5kIHRoZSBNYW50b24gQ2VudGVyIGZv
ciBPcnBoYW4gRGlzZWFzZSBSZXNlYXJjaCAoQy5BLkcuLCBQLkIuQS4sIEEuSC5CLiksIEJvc3Rv
biBDaGlsZHJlbiZhcG9zO3MgSG9zcGl0YWwgKEEuSy4sIEEuVC4sIE0uQS4sIEwuTS5QLiwgSy5E
LiwgQi5CLiwgTC5XLiwgQi5ELkcuLCBCLkwuUi4sIEEuQi4pLCB0aGUgRGVwYXJ0bWVudCBvZiBC
aW9tZWRpY2FsIEluZm9ybWF0aWNzIChKLksuLCBQLkouUC4pLCBIYXJ2YXJkIE1lZGljYWwgU2No
b29sIChKLksuLCBDLk0uRS5BLiwgRS5BLkwuLCBMLkMuLCBCLkQuRy4sIEIuTC5SLiwgUC5CLkEu
LCBBLkguQi4sIFAuRS5HLiwgRC5LLlUuLCBTLkUuVy4sIFAuSi5QLiwgQS4gUGF0dGVyc29uLCBB
LkIuLCBPLkIuLCBDLkIuQi4sIFQuVy5ZLiksIGFuZCB0aGUgR2VuZSBUaGVyYXB5IFByb2dyYW0g
KEEuQi4pLCBCb3N0b24gQ2hpbGRyZW4mYXBvcztzIGFuZCBEYW5hLUZhcmJlciBDYW5jZXIgYW5k
IEJsb29kIERpc29yZGVycyBDZW50ZXIgKEEuSy4sIEIuQi4sIEwuVy4pLCBCb3N0b24sIENoYXJs
ZXMgUml2ZXIgTGFib3JhdG9yaWVzLCBXaWxtaW5ndG9uIChMLkUuQi4pLCBhbmQgQnJvYWQgSW5z
dGl0dXRlIG9mIE1JVCBhbmQgSGFydmFyZCAoRS5BLkwuLCBPLkIuLCBULlcuWS4pLCBDYW1icmlk
Z2UgLSBhbGwgaW4gTWFzc2FjaHVzZXR0czsgQ2hhcmxlcyBSaXZlciBMYWJvcmF0b3JpZXMsIE1v
bnRyZWFsIChKLkQuKTsgVW5pdmVyc2l0eSBvZiBDb2xvcmFkbyBTY2hvb2wgb2YgTWVkaWNpbmUs
IEF1cm9yYSAoQS5MLik7IFBlbmRlcmdhc3QgQ29uc3VsdGluZywgV2FzaGluZ3RvbiwgREMgKE0u
Sy5QLik7IEdvbGRraW5kIENvbnN1bHRpbmcsIFBvdG9tYWMsIE1EIChTLkYuRy4pOyB0aGUgRGVw
YXJ0bWVudCBvZiBOZXVyb2xvZ3kgRmVpbmJlcmcgU2Nob29sIG9mIE1lZGljaW5lLCBOb3J0aHdl
c3Rlcm4gVW5pdmVyc2l0eSwgQ2hpY2FnbyAoTi5SLkIuLCBLLkYuLCBJLlMuLCBKLlIuTS4pOyB0
aGUgRGVwYXJ0bWVudCBvZiBOZXVyb2xvZ3ksIFVuaXZlcnNpdHkgb2YgUm9jaGVzdGVyIE1lZGlj
YWwgQ2VudGVyLCBSb2NoZXN0ZXIsIE5ZIChFLkYuQS4pOyBCcmFpbiBIeiBDb25zdWx0aW5nLCBE
ZWwgTWFyLCBDQSAoQy5SLik7IFR5bmRhbGwgQ29uc3VsdGluZywgV2FrZSBGb3Jlc3QsIE5DIChL
LlQuKTsgYW5kIEJyYW1tZXIgQmlvLCBBbGFjaHVhLCBGTCAoUi5PLlMuKS48L2F1dGgtYWRkcmVz
cz48dGl0bGVzPjx0aXRsZT5QYXRpZW50LUN1c3RvbWl6ZWQgT2xpZ29udWNsZW90aWRlIFRoZXJh
cHkgZm9yIGEgUmFyZSBHZW5ldGljIERpc2Vhc2U8L3RpdGxlPjxzZWNvbmRhcnktdGl0bGU+TiBF
bmdsIEogTWVkPC9zZWNvbmRhcnktdGl0bGU+PC90aXRsZXM+PHBlcmlvZGljYWw+PGZ1bGwtdGl0
bGU+TiBFbmdsIEogTWVkPC9mdWxsLXRpdGxlPjwvcGVyaW9kaWNhbD48cGFnZXM+MTY0NC0xNjUy
PC9wYWdlcz48dm9sdW1lPjM4MTwvdm9sdW1lPjxudW1iZXI+MTc8L251bWJlcj48ZWRpdGlvbj4y
MDE5MTAwOTwvZWRpdGlvbj48a2V5d29yZHM+PGtleXdvcmQ+QmlvcHN5PC9rZXl3b3JkPjxrZXl3
b3JkPkNoaWxkPC9rZXl3b3JkPjxrZXl3b3JkPkNoaWxkIERldmVsb3BtZW50PC9rZXl3b3JkPjxr
ZXl3b3JkPkRydWcgRGlzY292ZXJ5PC9rZXl3b3JkPjxrZXl3b3JkPkRydWdzLCBJbnZlc3RpZ2F0
aW9uYWwvdGhlcmFwZXV0aWMgdXNlPC9rZXl3b3JkPjxrZXl3b3JkPkVsZWN0cm9lbmNlcGhhbG9n
cmFwaHk8L2tleXdvcmQ+PGtleXdvcmQ+RmVtYWxlPC9rZXl3b3JkPjxrZXl3b3JkPkh1bWFuczwv
a2V5d29yZD48a2V5d29yZD5NZW1icmFuZSBUcmFuc3BvcnQgUHJvdGVpbnMvKmdlbmV0aWNzPC9r
ZXl3b3JkPjxrZXl3b3JkPipNdXRhZ2VuZXNpcywgSW5zZXJ0aW9uYWw8L2tleXdvcmQ+PGtleXdv
cmQ+TmV1cm9uYWwgQ2Vyb2lkLUxpcG9mdXNjaW5vc2VzLypkcnVnIHRoZXJhcHkvKmdlbmV0aWNz
PC9rZXl3b3JkPjxrZXl3b3JkPk5ldXJvcHN5Y2hvbG9naWNhbCBUZXN0czwva2V5d29yZD48a2V5
d29yZD5PbGlnb251Y2xlb3RpZGVzLCBBbnRpc2Vuc2UvKnRoZXJhcGV1dGljIHVzZTwva2V5d29y
ZD48a2V5d29yZD4qUHJlY2lzaW9uIE1lZGljaW5lPC9rZXl3b3JkPjxrZXl3b3JkPlJOQSwgTWVz
c2VuZ2VyPC9rZXl3b3JkPjxrZXl3b3JkPlJhcmUgRGlzZWFzZXMvKmRydWcgdGhlcmFweTwva2V5
d29yZD48a2V5d29yZD5TZWl6dXJlcy9kaWFnbm9zaXMvZHJ1ZyB0aGVyYXB5PC9rZXl3b3JkPjxr
ZXl3b3JkPlNraW4vcGF0aG9sb2d5PC9rZXl3b3JkPjxrZXl3b3JkPldob2xlIEdlbm9tZSBTZXF1
ZW5jaW5nPC9rZXl3b3JkPjwva2V5d29yZHM+PGRhdGVzPjx5ZWFyPjIwMTk8L3llYXI+PHB1Yi1k
YXRlcz48ZGF0ZT5PY3QgMjQ8L2RhdGU+PC9wdWItZGF0ZXM+PC9kYXRlcz48aXNibj4xNTMzLTQ0
MDYgKEVsZWN0cm9uaWMpJiN4RDswMDI4LTQ3OTMgKFByaW50KSYjeEQ7MDAyOC00NzkzIChMaW5r
aW5nKTwvaXNibj48YWNjZXNzaW9uLW51bT4zMTU5NzAzNzwvYWNjZXNzaW9uLW51bT48dXJscz48
cmVsYXRlZC11cmxzPjx1cmw+aHR0cHM6Ly93d3cubmNiaS5ubG0ubmloLmdvdi9wdWJtZWQvMzE1
OTcwMzc8L3VybD48L3JlbGF0ZWQtdXJscz48L3VybHM+PGN1c3RvbTI+UE1DNjk2MTk4MzwvY3Vz
dG9tMj48ZWxlY3Ryb25pYy1yZXNvdXJjZS1udW0+MTAuMTA1Ni9ORUpNb2ExODEzMjc5PC9lbGVj
dHJvbmljLXJlc291cmNlLW51bT48cmVtb3RlLWRhdGFiYXNlLW5hbWU+TWVkbGluZTwvcmVtb3Rl
LWRhdGFiYXNlLW5hbWU+PHJlbW90ZS1kYXRhYmFzZS1wcm92aWRlcj5OTE08L3JlbW90ZS1kYXRh
YmFzZS1wcm92aWRlcj48L3JlY29yZD48L0NpdGU+PC9FbmROb3RlPgB=
</w:fldData>
        </w:fldChar>
      </w:r>
      <w:r w:rsidR="00531948">
        <w:rPr>
          <w:lang w:val="en-US"/>
        </w:rPr>
        <w:instrText xml:space="preserve"> ADDIN EN.CITE.DATA </w:instrText>
      </w:r>
      <w:r w:rsidR="00531948">
        <w:rPr>
          <w:lang w:val="en-US"/>
        </w:rPr>
      </w:r>
      <w:r w:rsidR="00531948">
        <w:rPr>
          <w:lang w:val="en-US"/>
        </w:rPr>
        <w:fldChar w:fldCharType="end"/>
      </w:r>
      <w:r w:rsidRPr="006D3A20">
        <w:rPr>
          <w:lang w:val="en-US"/>
        </w:rPr>
        <w:fldChar w:fldCharType="separate"/>
      </w:r>
      <w:r w:rsidR="00531948">
        <w:rPr>
          <w:noProof/>
          <w:lang w:val="en-US"/>
        </w:rPr>
        <w:t>(1)</w:t>
      </w:r>
      <w:r w:rsidRPr="006D3A20">
        <w:rPr>
          <w:lang w:val="en-US"/>
        </w:rPr>
        <w:fldChar w:fldCharType="end"/>
      </w:r>
      <w:r w:rsidRPr="006D3A20">
        <w:rPr>
          <w:lang w:val="en-US"/>
        </w:rPr>
        <w:t>. B. Duchenne muscular dystrophy (DMD), the AON modulates exon skipping of exon 51 directly upstream of a deleted exon 50 for reading frame restoration</w:t>
      </w:r>
      <w:r w:rsidRPr="006D3A20">
        <w:rPr>
          <w:lang w:val="en-US"/>
        </w:rPr>
        <w:fldChar w:fldCharType="begin">
          <w:fldData xml:space="preserve">PEVuZE5vdGU+PENpdGU+PEF1dGhvcj5NZW5kZWxsPC9BdXRob3I+PFllYXI+MjAxMzwvWWVhcj48
UmVjTnVtPjE3PC9SZWNOdW0+PERpc3BsYXlUZXh0PigyKTwvRGlzcGxheVRleHQ+PHJlY29yZD48
cmVjLW51bWJlcj4xNzwvcmVjLW51bWJlcj48Zm9yZWlnbi1rZXlzPjxrZXkgYXBwPSJFTiIgZGIt
aWQ9IjAyYWRzMnR4ajl3c3Q5ZTlyem5wYXZlY3Z2c3JzZGU1dHd4eiIgdGltZXN0YW1wPSIxNjcz
MjUyMzMyIj4xNzwva2V5PjwvZm9yZWlnbi1rZXlzPjxyZWYtdHlwZSBuYW1lPSJKb3VybmFsIEFy
dGljbGUiPjE3PC9yZWYtdHlwZT48Y29udHJpYnV0b3JzPjxhdXRob3JzPjxhdXRob3I+TWVuZGVs
bCwgSi4gUi48L2F1dGhvcj48YXV0aG9yPlJvZGluby1LbGFwYWMsIEwuIFIuPC9hdXRob3I+PGF1
dGhvcj5TYWhlbmssIFouPC9hdXRob3I+PGF1dGhvcj5Sb3VzaCwgSy48L2F1dGhvcj48YXV0aG9y
PkJpcmQsIEwuPC9hdXRob3I+PGF1dGhvcj5Mb3dlcywgTC4gUC48L2F1dGhvcj48YXV0aG9yPkFs
ZmFubywgTC48L2F1dGhvcj48YXV0aG9yPkdvbWV6LCBBLiBNLjwvYXV0aG9yPjxhdXRob3I+TGV3
aXMsIFMuPC9hdXRob3I+PGF1dGhvcj5Lb3RhLCBKLjwvYXV0aG9yPjxhdXRob3I+TWFsaWssIFYu
PC9hdXRob3I+PGF1dGhvcj5TaG9udHosIEsuPC9hdXRob3I+PGF1dGhvcj5XYWxrZXIsIEMuIE0u
PC9hdXRob3I+PGF1dGhvcj5GbGFuaWdhbiwgSy4gTS48L2F1dGhvcj48YXV0aG9yPkNvcnJpZG9y
ZSwgTS48L2F1dGhvcj48YXV0aG9yPktlYW4sIEouIFIuPC9hdXRob3I+PGF1dGhvcj5BbGxlbiwg
SC4gRC48L2F1dGhvcj48YXV0aG9yPlNoaWxsaW5nLCBDLjwvYXV0aG9yPjxhdXRob3I+TWVsaWEs
IEsuIFIuPC9hdXRob3I+PGF1dGhvcj5TYXphbmksIFAuPC9hdXRob3I+PGF1dGhvcj5TYW91ZCwg
Si4gQi48L2F1dGhvcj48YXV0aG9yPktheWUsIEUuIE0uPC9hdXRob3I+PGF1dGhvcj5FdGVwbGly
c2VuIFN0dWR5LCBHcm91cDwvYXV0aG9yPjwvYXV0aG9ycz48L2NvbnRyaWJ1dG9ycz48YXV0aC1h
ZGRyZXNzPkRlcGFydG1lbnRzIG9mIFBlZGlhdHJpY3MsIE9oaW8gU3RhdGUgVW5pdmVyc2l0eSwg
Q29sdW1idXMsIE9IOyBOZXVyb2xvZ3kgdGhlIE9oaW8gU3RhdGUgVW5pdmVyc2l0eSwgT2hpbyBT
dGF0ZSBVbml2ZXJzaXR5LCBDb2x1bWJ1cywgT0g7IEdlbmUgVGhlcmFweSBDZW50ZXIsIE5hdGlv
bndpZGUgQ2hpbGRyZW4mYXBvcztzIEhvc3BpdGFsIE9oaW8gU3RhdGUgVW5pdmVyc2l0eSwgQ29s
dW1idXMsIE9IOyBQYXVsIEQuIFdlbGxzdG9uZSBDZW50ZXIsIE5hdGlvbndpZGUgQ2hpbGRyZW4m
YXBvcztzIEhvc3BpdGFsIE9oaW8gU3RhdGUgVW5pdmVyc2l0eSwgQ29sdW1idXMsIE9ILjwvYXV0
aC1hZGRyZXNzPjx0aXRsZXM+PHRpdGxlPkV0ZXBsaXJzZW4gZm9yIHRoZSB0cmVhdG1lbnQgb2Yg
RHVjaGVubmUgbXVzY3VsYXIgZHlzdHJvcGh5PC90aXRsZT48c2Vjb25kYXJ5LXRpdGxlPkFubiBO
ZXVyb2w8L3NlY29uZGFyeS10aXRsZT48L3RpdGxlcz48cGVyaW9kaWNhbD48ZnVsbC10aXRsZT5B
bm4gTmV1cm9sPC9mdWxsLXRpdGxlPjwvcGVyaW9kaWNhbD48cGFnZXM+NjM3LTQ3PC9wYWdlcz48
dm9sdW1lPjc0PC92b2x1bWU+PG51bWJlcj41PC9udW1iZXI+PGVkaXRpb24+MjAxMzA5MTA8L2Vk
aXRpb24+PGtleXdvcmRzPjxrZXl3b3JkPkFkb2xlc2NlbnQ8L2tleXdvcmQ+PGtleXdvcmQ+Q2hp
bGQ8L2tleXdvcmQ+PGtleXdvcmQ+RG91YmxlLUJsaW5kIE1ldGhvZDwva2V5d29yZD48a2V5d29y
ZD5EeXN0cm9waGluL2dlbmV0aWNzPC9rZXl3b3JkPjxrZXl3b3JkPkh1bWFuczwva2V5d29yZD48
a2V5d29yZD5NYWxlPC9rZXl3b3JkPjxrZXl3b3JkPk1vcnBob2xpbm9zPC9rZXl3b3JkPjxrZXl3
b3JkPk11c2NsZSwgU2tlbGV0YWwvKnBhdGhvbG9neTwva2V5d29yZD48a2V5d29yZD5NdXNjdWxh
ciBEeXN0cm9waHksIER1Y2hlbm5lLypkcnVnIHRoZXJhcHkvZ2VuZXRpY3MvcGF0aG9sb2d5PC9r
ZXl3b3JkPjxrZXl3b3JkPk11dGF0aW9uPC9rZXl3b3JkPjxrZXl3b3JkPk9saWdvbnVjbGVvdGlk
ZXMvKnRoZXJhcGV1dGljIHVzZTwva2V5d29yZD48a2V5d29yZD5UcmVhdG1lbnQgT3V0Y29tZTwv
a2V5d29yZD48L2tleXdvcmRzPjxkYXRlcz48eWVhcj4yMDEzPC95ZWFyPjxwdWItZGF0ZXM+PGRh
dGU+Tm92PC9kYXRlPjwvcHViLWRhdGVzPjwvZGF0ZXM+PGlzYm4+MTUzMS04MjQ5IChFbGVjdHJv
bmljKSYjeEQ7MDM2NC01MTM0IChMaW5raW5nKTwvaXNibj48YWNjZXNzaW9uLW51bT4yMzkwNzk5
NTwvYWNjZXNzaW9uLW51bT48dXJscz48cmVsYXRlZC11cmxzPjx1cmw+aHR0cHM6Ly93d3cubmNi
aS5ubG0ubmloLmdvdi9wdWJtZWQvMjM5MDc5OTU8L3VybD48L3JlbGF0ZWQtdXJscz48L3VybHM+
PGVsZWN0cm9uaWMtcmVzb3VyY2UtbnVtPjEwLjEwMDIvYW5hLjIzOTgyPC9lbGVjdHJvbmljLXJl
c291cmNlLW51bT48cmVtb3RlLWRhdGFiYXNlLW5hbWU+TWVkbGluZTwvcmVtb3RlLWRhdGFiYXNl
LW5hbWU+PHJlbW90ZS1kYXRhYmFzZS1wcm92aWRlcj5OTE08L3JlbW90ZS1kYXRhYmFzZS1wcm92
aWRlcj48L3JlY29yZD48L0NpdGU+PC9FbmROb3RlPn==
</w:fldData>
        </w:fldChar>
      </w:r>
      <w:r w:rsidR="00531948">
        <w:rPr>
          <w:lang w:val="en-US"/>
        </w:rPr>
        <w:instrText xml:space="preserve"> ADDIN EN.CITE </w:instrText>
      </w:r>
      <w:r w:rsidR="00531948">
        <w:rPr>
          <w:lang w:val="en-US"/>
        </w:rPr>
        <w:fldChar w:fldCharType="begin">
          <w:fldData xml:space="preserve">PEVuZE5vdGU+PENpdGU+PEF1dGhvcj5NZW5kZWxsPC9BdXRob3I+PFllYXI+MjAxMzwvWWVhcj48
UmVjTnVtPjE3PC9SZWNOdW0+PERpc3BsYXlUZXh0PigyKTwvRGlzcGxheVRleHQ+PHJlY29yZD48
cmVjLW51bWJlcj4xNzwvcmVjLW51bWJlcj48Zm9yZWlnbi1rZXlzPjxrZXkgYXBwPSJFTiIgZGIt
aWQ9IjAyYWRzMnR4ajl3c3Q5ZTlyem5wYXZlY3Z2c3JzZGU1dHd4eiIgdGltZXN0YW1wPSIxNjcz
MjUyMzMyIj4xNzwva2V5PjwvZm9yZWlnbi1rZXlzPjxyZWYtdHlwZSBuYW1lPSJKb3VybmFsIEFy
dGljbGUiPjE3PC9yZWYtdHlwZT48Y29udHJpYnV0b3JzPjxhdXRob3JzPjxhdXRob3I+TWVuZGVs
bCwgSi4gUi48L2F1dGhvcj48YXV0aG9yPlJvZGluby1LbGFwYWMsIEwuIFIuPC9hdXRob3I+PGF1
dGhvcj5TYWhlbmssIFouPC9hdXRob3I+PGF1dGhvcj5Sb3VzaCwgSy48L2F1dGhvcj48YXV0aG9y
PkJpcmQsIEwuPC9hdXRob3I+PGF1dGhvcj5Mb3dlcywgTC4gUC48L2F1dGhvcj48YXV0aG9yPkFs
ZmFubywgTC48L2F1dGhvcj48YXV0aG9yPkdvbWV6LCBBLiBNLjwvYXV0aG9yPjxhdXRob3I+TGV3
aXMsIFMuPC9hdXRob3I+PGF1dGhvcj5Lb3RhLCBKLjwvYXV0aG9yPjxhdXRob3I+TWFsaWssIFYu
PC9hdXRob3I+PGF1dGhvcj5TaG9udHosIEsuPC9hdXRob3I+PGF1dGhvcj5XYWxrZXIsIEMuIE0u
PC9hdXRob3I+PGF1dGhvcj5GbGFuaWdhbiwgSy4gTS48L2F1dGhvcj48YXV0aG9yPkNvcnJpZG9y
ZSwgTS48L2F1dGhvcj48YXV0aG9yPktlYW4sIEouIFIuPC9hdXRob3I+PGF1dGhvcj5BbGxlbiwg
SC4gRC48L2F1dGhvcj48YXV0aG9yPlNoaWxsaW5nLCBDLjwvYXV0aG9yPjxhdXRob3I+TWVsaWEs
IEsuIFIuPC9hdXRob3I+PGF1dGhvcj5TYXphbmksIFAuPC9hdXRob3I+PGF1dGhvcj5TYW91ZCwg
Si4gQi48L2F1dGhvcj48YXV0aG9yPktheWUsIEUuIE0uPC9hdXRob3I+PGF1dGhvcj5FdGVwbGly
c2VuIFN0dWR5LCBHcm91cDwvYXV0aG9yPjwvYXV0aG9ycz48L2NvbnRyaWJ1dG9ycz48YXV0aC1h
ZGRyZXNzPkRlcGFydG1lbnRzIG9mIFBlZGlhdHJpY3MsIE9oaW8gU3RhdGUgVW5pdmVyc2l0eSwg
Q29sdW1idXMsIE9IOyBOZXVyb2xvZ3kgdGhlIE9oaW8gU3RhdGUgVW5pdmVyc2l0eSwgT2hpbyBT
dGF0ZSBVbml2ZXJzaXR5LCBDb2x1bWJ1cywgT0g7IEdlbmUgVGhlcmFweSBDZW50ZXIsIE5hdGlv
bndpZGUgQ2hpbGRyZW4mYXBvcztzIEhvc3BpdGFsIE9oaW8gU3RhdGUgVW5pdmVyc2l0eSwgQ29s
dW1idXMsIE9IOyBQYXVsIEQuIFdlbGxzdG9uZSBDZW50ZXIsIE5hdGlvbndpZGUgQ2hpbGRyZW4m
YXBvcztzIEhvc3BpdGFsIE9oaW8gU3RhdGUgVW5pdmVyc2l0eSwgQ29sdW1idXMsIE9ILjwvYXV0
aC1hZGRyZXNzPjx0aXRsZXM+PHRpdGxlPkV0ZXBsaXJzZW4gZm9yIHRoZSB0cmVhdG1lbnQgb2Yg
RHVjaGVubmUgbXVzY3VsYXIgZHlzdHJvcGh5PC90aXRsZT48c2Vjb25kYXJ5LXRpdGxlPkFubiBO
ZXVyb2w8L3NlY29uZGFyeS10aXRsZT48L3RpdGxlcz48cGVyaW9kaWNhbD48ZnVsbC10aXRsZT5B
bm4gTmV1cm9sPC9mdWxsLXRpdGxlPjwvcGVyaW9kaWNhbD48cGFnZXM+NjM3LTQ3PC9wYWdlcz48
dm9sdW1lPjc0PC92b2x1bWU+PG51bWJlcj41PC9udW1iZXI+PGVkaXRpb24+MjAxMzA5MTA8L2Vk
aXRpb24+PGtleXdvcmRzPjxrZXl3b3JkPkFkb2xlc2NlbnQ8L2tleXdvcmQ+PGtleXdvcmQ+Q2hp
bGQ8L2tleXdvcmQ+PGtleXdvcmQ+RG91YmxlLUJsaW5kIE1ldGhvZDwva2V5d29yZD48a2V5d29y
ZD5EeXN0cm9waGluL2dlbmV0aWNzPC9rZXl3b3JkPjxrZXl3b3JkPkh1bWFuczwva2V5d29yZD48
a2V5d29yZD5NYWxlPC9rZXl3b3JkPjxrZXl3b3JkPk1vcnBob2xpbm9zPC9rZXl3b3JkPjxrZXl3
b3JkPk11c2NsZSwgU2tlbGV0YWwvKnBhdGhvbG9neTwva2V5d29yZD48a2V5d29yZD5NdXNjdWxh
ciBEeXN0cm9waHksIER1Y2hlbm5lLypkcnVnIHRoZXJhcHkvZ2VuZXRpY3MvcGF0aG9sb2d5PC9r
ZXl3b3JkPjxrZXl3b3JkPk11dGF0aW9uPC9rZXl3b3JkPjxrZXl3b3JkPk9saWdvbnVjbGVvdGlk
ZXMvKnRoZXJhcGV1dGljIHVzZTwva2V5d29yZD48a2V5d29yZD5UcmVhdG1lbnQgT3V0Y29tZTwv
a2V5d29yZD48L2tleXdvcmRzPjxkYXRlcz48eWVhcj4yMDEzPC95ZWFyPjxwdWItZGF0ZXM+PGRh
dGU+Tm92PC9kYXRlPjwvcHViLWRhdGVzPjwvZGF0ZXM+PGlzYm4+MTUzMS04MjQ5IChFbGVjdHJv
bmljKSYjeEQ7MDM2NC01MTM0IChMaW5raW5nKTwvaXNibj48YWNjZXNzaW9uLW51bT4yMzkwNzk5
NTwvYWNjZXNzaW9uLW51bT48dXJscz48cmVsYXRlZC11cmxzPjx1cmw+aHR0cHM6Ly93d3cubmNi
aS5ubG0ubmloLmdvdi9wdWJtZWQvMjM5MDc5OTU8L3VybD48L3JlbGF0ZWQtdXJscz48L3VybHM+
PGVsZWN0cm9uaWMtcmVzb3VyY2UtbnVtPjEwLjEwMDIvYW5hLjIzOTgyPC9lbGVjdHJvbmljLXJl
c291cmNlLW51bT48cmVtb3RlLWRhdGFiYXNlLW5hbWU+TWVkbGluZTwvcmVtb3RlLWRhdGFiYXNl
LW5hbWU+PHJlbW90ZS1kYXRhYmFzZS1wcm92aWRlcj5OTE08L3JlbW90ZS1kYXRhYmFzZS1wcm92
aWRlcj48L3JlY29yZD48L0NpdGU+PC9FbmROb3RlPn==
</w:fldData>
        </w:fldChar>
      </w:r>
      <w:r w:rsidR="00531948">
        <w:rPr>
          <w:lang w:val="en-US"/>
        </w:rPr>
        <w:instrText xml:space="preserve"> ADDIN EN.CITE.DATA </w:instrText>
      </w:r>
      <w:r w:rsidR="00531948">
        <w:rPr>
          <w:lang w:val="en-US"/>
        </w:rPr>
      </w:r>
      <w:r w:rsidR="00531948">
        <w:rPr>
          <w:lang w:val="en-US"/>
        </w:rPr>
        <w:fldChar w:fldCharType="end"/>
      </w:r>
      <w:r w:rsidRPr="006D3A20">
        <w:rPr>
          <w:lang w:val="en-US"/>
        </w:rPr>
        <w:fldChar w:fldCharType="separate"/>
      </w:r>
      <w:r w:rsidR="00531948">
        <w:rPr>
          <w:noProof/>
          <w:lang w:val="en-US"/>
        </w:rPr>
        <w:t>(2)</w:t>
      </w:r>
      <w:r w:rsidRPr="006D3A20">
        <w:rPr>
          <w:lang w:val="en-US"/>
        </w:rPr>
        <w:fldChar w:fldCharType="end"/>
      </w:r>
      <w:r w:rsidRPr="006D3A20">
        <w:rPr>
          <w:lang w:val="en-US"/>
        </w:rPr>
        <w:t>. C. Joubert syndrome, the AON mediates skipping of an exon harboring a truncating variant</w:t>
      </w:r>
      <w:r w:rsidRPr="006D3A20">
        <w:rPr>
          <w:lang w:val="en-US"/>
        </w:rPr>
        <w:fldChar w:fldCharType="begin">
          <w:fldData xml:space="preserve">PEVuZE5vdGU+PENpdGU+PEF1dGhvcj5Nb2xpbmFyaTwvQXV0aG9yPjxZZWFyPjIwMTk8L1llYXI+
PFJlY051bT4yMTwvUmVjTnVtPjxEaXNwbGF5VGV4dD4oMyk8L0Rpc3BsYXlUZXh0PjxyZWNvcmQ+
PHJlYy1udW1iZXI+MjE8L3JlYy1udW1iZXI+PGZvcmVpZ24ta2V5cz48a2V5IGFwcD0iRU4iIGRi
LWlkPSIwMmFkczJ0eGo5d3N0OWU5cnpucGF2ZWN2dnNyc2RlNXR3eHoiIHRpbWVzdGFtcD0iMTY3
MzI1OTQ2OSI+MjE8L2tleT48L2ZvcmVpZ24ta2V5cz48cmVmLXR5cGUgbmFtZT0iSm91cm5hbCBB
cnRpY2xlIj4xNzwvcmVmLXR5cGU+PGNvbnRyaWJ1dG9ycz48YXV0aG9ycz48YXV0aG9yPk1vbGlu
YXJpLCBFLjwvYXV0aG9yPjxhdXRob3I+UmFtc2JvdHRvbSwgUy4gQS48L2F1dGhvcj48YXV0aG9y
PlNyaXZhc3RhdmEsIFMuPC9hdXRob3I+PGF1dGhvcj5Cb290aCwgUC48L2F1dGhvcj48YXV0aG9y
PkFsa2FuZGVyaSwgUy48L2F1dGhvcj48YXV0aG9yPk1jTGFmZmVydHksIFMuIE0uPC9hdXRob3I+
PGF1dGhvcj5EZXZsaW4sIEwuIEEuPC9hdXRob3I+PGF1dGhvcj5XaGl0ZSwgSy48L2F1dGhvcj48
YXV0aG9yPkd1bmF5LUF5Z3VuLCBNLjwvYXV0aG9yPjxhdXRob3I+TWlsZXMsIEMuIEcuPC9hdXRo
b3I+PGF1dGhvcj5TYXllciwgSi4gQS48L2F1dGhvcj48L2F1dGhvcnM+PC9jb250cmlidXRvcnM+
PGF1dGgtYWRkcmVzcz5JbnN0aXR1dGUgb2YgR2VuZXRpYyBNZWRpY2luZSwgTmV3Y2FzdGxlIFVu
aXZlcnNpdHksIEludGVybmF0aW9uYWwgQ2VudHJlIGZvciBMaWZlLCBDZW50cmFsIFBhcmt3YXks
IE5ld2Nhc3RsZSB1cG9uIFR5bmUsIE5FMSAzQlosIFVuaXRlZCBLaW5nZG9tLiYjeEQ7UmVuYWwg
U2VydmljZXMsIFRoZSBOZXdjYXN0bGUgSG9zcGl0YWxzIE5IUyBGb3VuZGF0aW9uIFRydXN0LCBO
ZXdjYXN0bGUgdXBvbiBUeW5lLCBORTcgN0ROLCBVbml0ZWQgS2luZ2RvbS4mI3hEO0VNIFJlc2Vh
cmNoIFNlcnZpY2VzLCBOZXdjYXN0bGUgVW5pdmVyc2l0eSwgTmV3Y2FzdGxlIHVwb24gVHluZSwg
VW5pdGVkIEtpbmdkb20uJiN4RDtNZWRpY2FsIEdlbmV0aWNzIEJyYW5jaCwgTmF0aW9uYWwgSHVt
YW4gR2Vub21lIFJlc2VhcmNoIEluc3RpdHV0ZSwgTmF0aW9uYWwgSW5zdGl0dXRlcyBvZiBIZWFs
dGgsIEJldGhlc2RhLCBNRCwgMjA4OTIsIFVTQS4mI3hEO0RlcGFydG1lbnQgb2YgUGVkaWF0cmlj
cywgTWNLdXNpY2stTmF0aGFucyBJbnN0aXR1dGUgb2YgR2VuZXRpYyBNZWRpY2luZSwgSm9obnMg
SG9wa2lucyBVbml2ZXJzaXR5IFNjaG9vbCBvZiBNZWRpY2luZSwgQmFsdGltb3JlLCBNRCwgMjEy
MDUsIFVTQS4mI3hEO0luc3RpdHV0ZSBvZiBHZW5ldGljIE1lZGljaW5lLCBOZXdjYXN0bGUgVW5p
dmVyc2l0eSwgSW50ZXJuYXRpb25hbCBDZW50cmUgZm9yIExpZmUsIENlbnRyYWwgUGFya3dheSwg
TmV3Y2FzdGxlIHVwb24gVHluZSwgTkUxIDNCWiwgVW5pdGVkIEtpbmdkb20uIGpvaG4uc2F5ZXJA
bmV3Y2FzdGxlLmFjLnVrLiYjeEQ7UmVuYWwgU2VydmljZXMsIFRoZSBOZXdjYXN0bGUgSG9zcGl0
YWxzIE5IUyBGb3VuZGF0aW9uIFRydXN0LCBOZXdjYXN0bGUgdXBvbiBUeW5lLCBORTcgN0ROLCBV
bml0ZWQgS2luZ2RvbS4gam9obi5zYXllckBuZXdjYXN0bGUuYWMudWsuJiN4RDtOSUhSIE5ld2Nh
c3RsZSBCaW9tZWRpY2FsIFJlc2VhcmNoIENlbnRyZSwgTmV3Y2FzdGxlIHVwb24gVHluZSwgVW5p
dGVkIEtpbmdkb20uIGpvaG4uc2F5ZXJAbmV3Y2FzdGxlLmFjLnVrLjwvYXV0aC1hZGRyZXNzPjx0
aXRsZXM+PHRpdGxlPlRhcmdldGVkIGV4b24gc2tpcHBpbmcgcmVzY3VlcyBjaWxpYXJ5IHByb3Rl
aW4gY29tcG9zaXRpb24gZGVmZWN0cyBpbiBKb3ViZXJ0IHN5bmRyb21lIHBhdGllbnQgZmlicm9i
bGFzdHM8L3RpdGxlPjxzZWNvbmRhcnktdGl0bGU+U2NpIFJlcDwvc2Vjb25kYXJ5LXRpdGxlPjwv
dGl0bGVzPjxwZXJpb2RpY2FsPjxmdWxsLXRpdGxlPlNjaSBSZXA8L2Z1bGwtdGl0bGU+PC9wZXJp
b2RpY2FsPjxwYWdlcz4xMDgyODwvcGFnZXM+PHZvbHVtZT45PC92b2x1bWU+PG51bWJlcj4xPC9u
dW1iZXI+PGVkaXRpb24+MjAxOTA3MjU8L2VkaXRpb24+PGtleXdvcmRzPjxrZXl3b3JkPkFibm9y
bWFsaXRpZXMsIE11bHRpcGxlLypnZW5ldGljcy9tZXRhYm9saXNtPC9rZXl3b3JkPjxrZXl3b3Jk
PkNlcmViZWxsdW0vKmFibm9ybWFsaXRpZXMvbWV0YWJvbGlzbTwva2V5d29yZD48a2V5d29yZD5D
aWxpYS8qbWV0YWJvbGlzbTwva2V5d29yZD48a2V5d29yZD5DaWxpb3BhdGhpZXMvKmdlbmV0aWNz
L21ldGFib2xpc208L2tleXdvcmQ+PGtleXdvcmQ+KkV4b25zPC9rZXl3b3JkPjxrZXl3b3JkPkV5
ZSBBYm5vcm1hbGl0aWVzLypnZW5ldGljcy9tZXRhYm9saXNtPC9rZXl3b3JkPjxrZXl3b3JkPkZp
YnJvYmxhc3RzLyptZXRhYm9saXNtPC9rZXl3b3JkPjxrZXl3b3JkPkh1bWFuczwva2V5d29yZD48
a2V5d29yZD5LaWRuZXkgRGlzZWFzZXMsIEN5c3RpYy8qZ2VuZXRpY3MvbWV0YWJvbGlzbTwva2V5
d29yZD48a2V5d29yZD5Qcm90ZWluIFRyYW5zcG9ydDwva2V5d29yZD48a2V5d29yZD5SZXRpbmEv
KmFibm9ybWFsaXRpZXMvbWV0YWJvbGlzbTwva2V5d29yZD48L2tleXdvcmRzPjxkYXRlcz48eWVh
cj4yMDE5PC95ZWFyPjxwdWItZGF0ZXM+PGRhdGU+SnVsIDI1PC9kYXRlPjwvcHViLWRhdGVzPjwv
ZGF0ZXM+PGlzYm4+MjA0NS0yMzIyIChFbGVjdHJvbmljKSYjeEQ7MjA0NS0yMzIyIChMaW5raW5n
KTwvaXNibj48YWNjZXNzaW9uLW51bT4zMTM0NjIzOTwvYWNjZXNzaW9uLW51bT48dXJscz48cmVs
YXRlZC11cmxzPjx1cmw+aHR0cHM6Ly93d3cubmNiaS5ubG0ubmloLmdvdi9wdWJtZWQvMzEzNDYy
Mzk8L3VybD48L3JlbGF0ZWQtdXJscz48L3VybHM+PGN1c3RvbTE+VGhlIGF1dGhvcnMgZGVjbGFy
ZSBubyBjb21wZXRpbmcgaW50ZXJlc3RzLjwvY3VzdG9tMT48Y3VzdG9tMj5QTUM2NjU4NjY2PC9j
dXN0b20yPjxlbGVjdHJvbmljLXJlc291cmNlLW51bT4xMC4xMDM4L3M0MTU5OC0wMTktNDcyNDMt
ejwvZWxlY3Ryb25pYy1yZXNvdXJjZS1udW0+PHJlbW90ZS1kYXRhYmFzZS1uYW1lPk1lZGxpbmU8
L3JlbW90ZS1kYXRhYmFzZS1uYW1lPjxyZW1vdGUtZGF0YWJhc2UtcHJvdmlkZXI+TkxNPC9yZW1v
dGUtZGF0YWJhc2UtcHJvdmlkZXI+PC9yZWNvcmQ+PC9DaXRlPjwvRW5kTm90ZT5=
</w:fldData>
        </w:fldChar>
      </w:r>
      <w:r w:rsidR="00531948">
        <w:rPr>
          <w:lang w:val="en-US"/>
        </w:rPr>
        <w:instrText xml:space="preserve"> ADDIN EN.CITE </w:instrText>
      </w:r>
      <w:r w:rsidR="00531948">
        <w:rPr>
          <w:lang w:val="en-US"/>
        </w:rPr>
        <w:fldChar w:fldCharType="begin">
          <w:fldData xml:space="preserve">PEVuZE5vdGU+PENpdGU+PEF1dGhvcj5Nb2xpbmFyaTwvQXV0aG9yPjxZZWFyPjIwMTk8L1llYXI+
PFJlY051bT4yMTwvUmVjTnVtPjxEaXNwbGF5VGV4dD4oMyk8L0Rpc3BsYXlUZXh0PjxyZWNvcmQ+
PHJlYy1udW1iZXI+MjE8L3JlYy1udW1iZXI+PGZvcmVpZ24ta2V5cz48a2V5IGFwcD0iRU4iIGRi
LWlkPSIwMmFkczJ0eGo5d3N0OWU5cnpucGF2ZWN2dnNyc2RlNXR3eHoiIHRpbWVzdGFtcD0iMTY3
MzI1OTQ2OSI+MjE8L2tleT48L2ZvcmVpZ24ta2V5cz48cmVmLXR5cGUgbmFtZT0iSm91cm5hbCBB
cnRpY2xlIj4xNzwvcmVmLXR5cGU+PGNvbnRyaWJ1dG9ycz48YXV0aG9ycz48YXV0aG9yPk1vbGlu
YXJpLCBFLjwvYXV0aG9yPjxhdXRob3I+UmFtc2JvdHRvbSwgUy4gQS48L2F1dGhvcj48YXV0aG9y
PlNyaXZhc3RhdmEsIFMuPC9hdXRob3I+PGF1dGhvcj5Cb290aCwgUC48L2F1dGhvcj48YXV0aG9y
PkFsa2FuZGVyaSwgUy48L2F1dGhvcj48YXV0aG9yPk1jTGFmZmVydHksIFMuIE0uPC9hdXRob3I+
PGF1dGhvcj5EZXZsaW4sIEwuIEEuPC9hdXRob3I+PGF1dGhvcj5XaGl0ZSwgSy48L2F1dGhvcj48
YXV0aG9yPkd1bmF5LUF5Z3VuLCBNLjwvYXV0aG9yPjxhdXRob3I+TWlsZXMsIEMuIEcuPC9hdXRo
b3I+PGF1dGhvcj5TYXllciwgSi4gQS48L2F1dGhvcj48L2F1dGhvcnM+PC9jb250cmlidXRvcnM+
PGF1dGgtYWRkcmVzcz5JbnN0aXR1dGUgb2YgR2VuZXRpYyBNZWRpY2luZSwgTmV3Y2FzdGxlIFVu
aXZlcnNpdHksIEludGVybmF0aW9uYWwgQ2VudHJlIGZvciBMaWZlLCBDZW50cmFsIFBhcmt3YXks
IE5ld2Nhc3RsZSB1cG9uIFR5bmUsIE5FMSAzQlosIFVuaXRlZCBLaW5nZG9tLiYjeEQ7UmVuYWwg
U2VydmljZXMsIFRoZSBOZXdjYXN0bGUgSG9zcGl0YWxzIE5IUyBGb3VuZGF0aW9uIFRydXN0LCBO
ZXdjYXN0bGUgdXBvbiBUeW5lLCBORTcgN0ROLCBVbml0ZWQgS2luZ2RvbS4mI3hEO0VNIFJlc2Vh
cmNoIFNlcnZpY2VzLCBOZXdjYXN0bGUgVW5pdmVyc2l0eSwgTmV3Y2FzdGxlIHVwb24gVHluZSwg
VW5pdGVkIEtpbmdkb20uJiN4RDtNZWRpY2FsIEdlbmV0aWNzIEJyYW5jaCwgTmF0aW9uYWwgSHVt
YW4gR2Vub21lIFJlc2VhcmNoIEluc3RpdHV0ZSwgTmF0aW9uYWwgSW5zdGl0dXRlcyBvZiBIZWFs
dGgsIEJldGhlc2RhLCBNRCwgMjA4OTIsIFVTQS4mI3hEO0RlcGFydG1lbnQgb2YgUGVkaWF0cmlj
cywgTWNLdXNpY2stTmF0aGFucyBJbnN0aXR1dGUgb2YgR2VuZXRpYyBNZWRpY2luZSwgSm9obnMg
SG9wa2lucyBVbml2ZXJzaXR5IFNjaG9vbCBvZiBNZWRpY2luZSwgQmFsdGltb3JlLCBNRCwgMjEy
MDUsIFVTQS4mI3hEO0luc3RpdHV0ZSBvZiBHZW5ldGljIE1lZGljaW5lLCBOZXdjYXN0bGUgVW5p
dmVyc2l0eSwgSW50ZXJuYXRpb25hbCBDZW50cmUgZm9yIExpZmUsIENlbnRyYWwgUGFya3dheSwg
TmV3Y2FzdGxlIHVwb24gVHluZSwgTkUxIDNCWiwgVW5pdGVkIEtpbmdkb20uIGpvaG4uc2F5ZXJA
bmV3Y2FzdGxlLmFjLnVrLiYjeEQ7UmVuYWwgU2VydmljZXMsIFRoZSBOZXdjYXN0bGUgSG9zcGl0
YWxzIE5IUyBGb3VuZGF0aW9uIFRydXN0LCBOZXdjYXN0bGUgdXBvbiBUeW5lLCBORTcgN0ROLCBV
bml0ZWQgS2luZ2RvbS4gam9obi5zYXllckBuZXdjYXN0bGUuYWMudWsuJiN4RDtOSUhSIE5ld2Nh
c3RsZSBCaW9tZWRpY2FsIFJlc2VhcmNoIENlbnRyZSwgTmV3Y2FzdGxlIHVwb24gVHluZSwgVW5p
dGVkIEtpbmdkb20uIGpvaG4uc2F5ZXJAbmV3Y2FzdGxlLmFjLnVrLjwvYXV0aC1hZGRyZXNzPjx0
aXRsZXM+PHRpdGxlPlRhcmdldGVkIGV4b24gc2tpcHBpbmcgcmVzY3VlcyBjaWxpYXJ5IHByb3Rl
aW4gY29tcG9zaXRpb24gZGVmZWN0cyBpbiBKb3ViZXJ0IHN5bmRyb21lIHBhdGllbnQgZmlicm9i
bGFzdHM8L3RpdGxlPjxzZWNvbmRhcnktdGl0bGU+U2NpIFJlcDwvc2Vjb25kYXJ5LXRpdGxlPjwv
dGl0bGVzPjxwZXJpb2RpY2FsPjxmdWxsLXRpdGxlPlNjaSBSZXA8L2Z1bGwtdGl0bGU+PC9wZXJp
b2RpY2FsPjxwYWdlcz4xMDgyODwvcGFnZXM+PHZvbHVtZT45PC92b2x1bWU+PG51bWJlcj4xPC9u
dW1iZXI+PGVkaXRpb24+MjAxOTA3MjU8L2VkaXRpb24+PGtleXdvcmRzPjxrZXl3b3JkPkFibm9y
bWFsaXRpZXMsIE11bHRpcGxlLypnZW5ldGljcy9tZXRhYm9saXNtPC9rZXl3b3JkPjxrZXl3b3Jk
PkNlcmViZWxsdW0vKmFibm9ybWFsaXRpZXMvbWV0YWJvbGlzbTwva2V5d29yZD48a2V5d29yZD5D
aWxpYS8qbWV0YWJvbGlzbTwva2V5d29yZD48a2V5d29yZD5DaWxpb3BhdGhpZXMvKmdlbmV0aWNz
L21ldGFib2xpc208L2tleXdvcmQ+PGtleXdvcmQ+KkV4b25zPC9rZXl3b3JkPjxrZXl3b3JkPkV5
ZSBBYm5vcm1hbGl0aWVzLypnZW5ldGljcy9tZXRhYm9saXNtPC9rZXl3b3JkPjxrZXl3b3JkPkZp
YnJvYmxhc3RzLyptZXRhYm9saXNtPC9rZXl3b3JkPjxrZXl3b3JkPkh1bWFuczwva2V5d29yZD48
a2V5d29yZD5LaWRuZXkgRGlzZWFzZXMsIEN5c3RpYy8qZ2VuZXRpY3MvbWV0YWJvbGlzbTwva2V5
d29yZD48a2V5d29yZD5Qcm90ZWluIFRyYW5zcG9ydDwva2V5d29yZD48a2V5d29yZD5SZXRpbmEv
KmFibm9ybWFsaXRpZXMvbWV0YWJvbGlzbTwva2V5d29yZD48L2tleXdvcmRzPjxkYXRlcz48eWVh
cj4yMDE5PC95ZWFyPjxwdWItZGF0ZXM+PGRhdGU+SnVsIDI1PC9kYXRlPjwvcHViLWRhdGVzPjwv
ZGF0ZXM+PGlzYm4+MjA0NS0yMzIyIChFbGVjdHJvbmljKSYjeEQ7MjA0NS0yMzIyIChMaW5raW5n
KTwvaXNibj48YWNjZXNzaW9uLW51bT4zMTM0NjIzOTwvYWNjZXNzaW9uLW51bT48dXJscz48cmVs
YXRlZC11cmxzPjx1cmw+aHR0cHM6Ly93d3cubmNiaS5ubG0ubmloLmdvdi9wdWJtZWQvMzEzNDYy
Mzk8L3VybD48L3JlbGF0ZWQtdXJscz48L3VybHM+PGN1c3RvbTE+VGhlIGF1dGhvcnMgZGVjbGFy
ZSBubyBjb21wZXRpbmcgaW50ZXJlc3RzLjwvY3VzdG9tMT48Y3VzdG9tMj5QTUM2NjU4NjY2PC9j
dXN0b20yPjxlbGVjdHJvbmljLXJlc291cmNlLW51bT4xMC4xMDM4L3M0MTU5OC0wMTktNDcyNDMt
ejwvZWxlY3Ryb25pYy1yZXNvdXJjZS1udW0+PHJlbW90ZS1kYXRhYmFzZS1uYW1lPk1lZGxpbmU8
L3JlbW90ZS1kYXRhYmFzZS1uYW1lPjxyZW1vdGUtZGF0YWJhc2UtcHJvdmlkZXI+TkxNPC9yZW1v
dGUtZGF0YWJhc2UtcHJvdmlkZXI+PC9yZWNvcmQ+PC9DaXRlPjwvRW5kTm90ZT5=
</w:fldData>
        </w:fldChar>
      </w:r>
      <w:r w:rsidR="00531948">
        <w:rPr>
          <w:lang w:val="en-US"/>
        </w:rPr>
        <w:instrText xml:space="preserve"> ADDIN EN.CITE.DATA </w:instrText>
      </w:r>
      <w:r w:rsidR="00531948">
        <w:rPr>
          <w:lang w:val="en-US"/>
        </w:rPr>
      </w:r>
      <w:r w:rsidR="00531948">
        <w:rPr>
          <w:lang w:val="en-US"/>
        </w:rPr>
        <w:fldChar w:fldCharType="end"/>
      </w:r>
      <w:r w:rsidRPr="006D3A20">
        <w:rPr>
          <w:lang w:val="en-US"/>
        </w:rPr>
        <w:fldChar w:fldCharType="separate"/>
      </w:r>
      <w:r w:rsidR="00531948">
        <w:rPr>
          <w:noProof/>
          <w:lang w:val="en-US"/>
        </w:rPr>
        <w:t>(3)</w:t>
      </w:r>
      <w:r w:rsidRPr="006D3A20">
        <w:rPr>
          <w:lang w:val="en-US"/>
        </w:rPr>
        <w:fldChar w:fldCharType="end"/>
      </w:r>
      <w:r w:rsidRPr="006D3A20">
        <w:rPr>
          <w:lang w:val="en-US"/>
        </w:rPr>
        <w:t>. D. Dravet syndrome, the AON prevents the production of the non-productive splice product containing the poison exon 20N and thereby upregulates expression</w:t>
      </w:r>
      <w:r w:rsidRPr="006D3A20">
        <w:rPr>
          <w:lang w:val="en-US"/>
        </w:rPr>
        <w:fldChar w:fldCharType="begin">
          <w:fldData xml:space="preserve">PEVuZE5vdGU+PENpdGU+PEF1dGhvcj5MaW08L0F1dGhvcj48WWVhcj4yMDIwPC9ZZWFyPjxSZWNO
dW0+MjM8L1JlY051bT48RGlzcGxheVRleHQ+KDQpPC9EaXNwbGF5VGV4dD48cmVjb3JkPjxyZWMt
bnVtYmVyPjIzPC9yZWMtbnVtYmVyPjxmb3JlaWduLWtleXM+PGtleSBhcHA9IkVOIiBkYi1pZD0i
MDJhZHMydHhqOXdzdDllOXJ6bnBhdmVjdnZzcnNkZTV0d3h6IiB0aW1lc3RhbXA9IjE2NzMyNTk1
MzQiPjIzPC9rZXk+PC9mb3JlaWduLWtleXM+PHJlZi10eXBlIG5hbWU9IkpvdXJuYWwgQXJ0aWNs
ZSI+MTc8L3JlZi10eXBlPjxjb250cmlidXRvcnM+PGF1dGhvcnM+PGF1dGhvcj5MaW0sIEsuIEgu
PC9hdXRob3I+PGF1dGhvcj5IYW4sIFouPC9hdXRob3I+PGF1dGhvcj5KZW9uLCBILiBZLjwvYXV0
aG9yPjxhdXRob3I+S2FjaCwgSi48L2F1dGhvcj48YXV0aG9yPkppbmcsIEUuPC9hdXRob3I+PGF1
dGhvcj5XZXluLVZhbmhlbnRlbnJ5Y2ssIFMuPC9hdXRob3I+PGF1dGhvcj5Eb3ducywgTS48L2F1
dGhvcj48YXV0aG9yPkNvcnJpb25lcm8sIEEuPC9hdXRob3I+PGF1dGhvcj5PaCwgUi48L2F1dGhv
cj48YXV0aG9yPlNjaGFybmVyLCBKLjwvYXV0aG9yPjxhdXRob3I+VmVua2F0ZXNoLCBBLjwvYXV0
aG9yPjxhdXRob3I+SmksIFMuPC9hdXRob3I+PGF1dGhvcj5MaWF1LCBHLjwvYXV0aG9yPjxhdXRo
b3I+VGljaG8sIEIuPC9hdXRob3I+PGF1dGhvcj5OYXNoLCBILjwvYXV0aG9yPjxhdXRob3I+QXpu
YXJleiwgSS48L2F1dGhvcj48L2F1dGhvcnM+PC9jb250cmlidXRvcnM+PGF1dGgtYWRkcmVzcz5T
dG9rZSBUaGVyYXBldXRpY3MsIEluYy4sIEJlZGZvcmQsIE1BLCBVU0EuJiN4RDtTdG9rZSBUaGVy
YXBldXRpY3MsIEluYy4sIEJlZGZvcmQsIE1BLCBVU0EuIGlhem5hcmV6QHN0b2tldGhlcmFwZXV0
aWNzLmNvbS48L2F1dGgtYWRkcmVzcz48dGl0bGVzPjx0aXRsZT5BbnRpc2Vuc2Ugb2xpZ29udWNs
ZW90aWRlIG1vZHVsYXRpb24gb2Ygbm9uLXByb2R1Y3RpdmUgYWx0ZXJuYXRpdmUgc3BsaWNpbmcg
dXByZWd1bGF0ZXMgZ2VuZSBleHByZXNzaW9uPC90aXRsZT48c2Vjb25kYXJ5LXRpdGxlPk5hdCBD
b21tdW48L3NlY29uZGFyeS10aXRsZT48L3RpdGxlcz48cGVyaW9kaWNhbD48ZnVsbC10aXRsZT5O
YXQgQ29tbXVuPC9mdWxsLXRpdGxlPjwvcGVyaW9kaWNhbD48cGFnZXM+MzUwMTwvcGFnZXM+PHZv
bHVtZT4xMTwvdm9sdW1lPjxudW1iZXI+MTwvbnVtYmVyPjxlZGl0aW9uPjIwMjAwNzA5PC9lZGl0
aW9uPjxrZXl3b3Jkcz48a2V5d29yZD5BbGxlbGVzPC9rZXl3b3JkPjxrZXl3b3JkPipBbHRlcm5h
dGl2ZSBTcGxpY2luZzwva2V5d29yZD48a2V5d29yZD5BbmltYWxzPC9rZXl3b3JkPjxrZXl3b3Jk
PkFuaW1hbHMsIE5ld2Jvcm48L2tleXdvcmQ+PGtleXdvcmQ+QnJhaW4vbWV0YWJvbGlzbTwva2V5
d29yZD48a2V5d29yZD5Db21wdXRhdGlvbmFsIEJpb2xvZ3k8L2tleXdvcmQ+PGtleXdvcmQ+RXhv
bnM8L2tleXdvcmQ+PGtleXdvcmQ+RmVtYWxlPC9rZXl3b3JkPjxrZXl3b3JkPkdlbmUgRXhwcmVz
c2lvbi9kcnVnIGVmZmVjdHM8L2tleXdvcmQ+PGtleXdvcmQ+KkdlbmUgRXhwcmVzc2lvbiBSZWd1
bGF0aW9uPC9rZXl3b3JkPjxrZXl3b3JkPkhFSzI5MyBDZWxsczwva2V5d29yZD48a2V5d29yZD5I
dW1hbnM8L2tleXdvcmQ+PGtleXdvcmQ+SW50cm9uczwva2V5d29yZD48a2V5d29yZD5NYWxlPC9r
ZXl3b3JkPjxrZXl3b3JkPk1pY2U8L2tleXdvcmQ+PGtleXdvcmQ+TWljZSwgSW5icmVkIEM1N0JM
PC9rZXl3b3JkPjxrZXl3b3JkPk9saWdvbnVjbGVvdGlkZXMsIEFudGlzZW5zZS8qcGhhcm1hY29s
b2d5PC9rZXl3b3JkPjxrZXl3b3JkPlJOQSwgTWVzc2VuZ2VyL21ldGFib2xpc208L2tleXdvcmQ+
PGtleXdvcmQ+VHJhbnNjcmlwdGlvbmFsIEFjdGl2YXRpb24vZHJ1ZyBlZmZlY3RzPC9rZXl3b3Jk
PjxrZXl3b3JkPlVwLVJlZ3VsYXRpb248L2tleXdvcmQ+PC9rZXl3b3Jkcz48ZGF0ZXM+PHllYXI+
MjAyMDwveWVhcj48cHViLWRhdGVzPjxkYXRlPkp1bCA5PC9kYXRlPjwvcHViLWRhdGVzPjwvZGF0
ZXM+PGlzYm4+MjA0MS0xNzIzIChFbGVjdHJvbmljKSYjeEQ7MjA0MS0xNzIzIChMaW5raW5nKTwv
aXNibj48YWNjZXNzaW9uLW51bT4zMjY0NzEwODwvYWNjZXNzaW9uLW51bT48dXJscz48cmVsYXRl
ZC11cmxzPjx1cmw+aHR0cHM6Ly93d3cubmNiaS5ubG0ubmloLmdvdi9wdWJtZWQvMzI2NDcxMDg8
L3VybD48L3JlbGF0ZWQtdXJscz48L3VybHM+PGN1c3RvbTE+SS5BLiwgWi5ILiwgSi5LLiwgRS5K
LiwgQS5WLiwgSi5TLiwgRy5MLiwgYW5kIEIuVC4gYXJlIGNvLWludmVudG9ycyBvbiBwYXRlbnQg
YXBwbGljYXRpb25zIHJlbGF0ZWQgdG8gdGhpcyB3b3JrLiBBbGwgYXV0aG9ycyBhcmUgZW1wbG95
ZWVzIG9mIFN0b2tlIFRoZXJhcGV1dGljcywgSW5jLiBhbmQgaG9sZCBzdG9jay48L2N1c3RvbTE+
PGN1c3RvbTI+UE1DNzM0Nzk0MDwvY3VzdG9tMj48ZWxlY3Ryb25pYy1yZXNvdXJjZS1udW0+MTAu
MTAzOC9zNDE0NjctMDIwLTE3MDkzLTk8L2VsZWN0cm9uaWMtcmVzb3VyY2UtbnVtPjxyZW1vdGUt
ZGF0YWJhc2UtbmFtZT5NZWRsaW5lPC9yZW1vdGUtZGF0YWJhc2UtbmFtZT48cmVtb3RlLWRhdGFi
YXNlLXByb3ZpZGVyPk5MTTwvcmVtb3RlLWRhdGFiYXNlLXByb3ZpZGVyPjwvcmVjb3JkPjwvQ2l0
ZT48L0VuZE5vdGU+AG==
</w:fldData>
        </w:fldChar>
      </w:r>
      <w:r w:rsidR="00531948">
        <w:rPr>
          <w:lang w:val="en-US"/>
        </w:rPr>
        <w:instrText xml:space="preserve"> ADDIN EN.CITE </w:instrText>
      </w:r>
      <w:r w:rsidR="00531948">
        <w:rPr>
          <w:lang w:val="en-US"/>
        </w:rPr>
        <w:fldChar w:fldCharType="begin">
          <w:fldData xml:space="preserve">PEVuZE5vdGU+PENpdGU+PEF1dGhvcj5MaW08L0F1dGhvcj48WWVhcj4yMDIwPC9ZZWFyPjxSZWNO
dW0+MjM8L1JlY051bT48RGlzcGxheVRleHQ+KDQpPC9EaXNwbGF5VGV4dD48cmVjb3JkPjxyZWMt
bnVtYmVyPjIzPC9yZWMtbnVtYmVyPjxmb3JlaWduLWtleXM+PGtleSBhcHA9IkVOIiBkYi1pZD0i
MDJhZHMydHhqOXdzdDllOXJ6bnBhdmVjdnZzcnNkZTV0d3h6IiB0aW1lc3RhbXA9IjE2NzMyNTk1
MzQiPjIzPC9rZXk+PC9mb3JlaWduLWtleXM+PHJlZi10eXBlIG5hbWU9IkpvdXJuYWwgQXJ0aWNs
ZSI+MTc8L3JlZi10eXBlPjxjb250cmlidXRvcnM+PGF1dGhvcnM+PGF1dGhvcj5MaW0sIEsuIEgu
PC9hdXRob3I+PGF1dGhvcj5IYW4sIFouPC9hdXRob3I+PGF1dGhvcj5KZW9uLCBILiBZLjwvYXV0
aG9yPjxhdXRob3I+S2FjaCwgSi48L2F1dGhvcj48YXV0aG9yPkppbmcsIEUuPC9hdXRob3I+PGF1
dGhvcj5XZXluLVZhbmhlbnRlbnJ5Y2ssIFMuPC9hdXRob3I+PGF1dGhvcj5Eb3ducywgTS48L2F1
dGhvcj48YXV0aG9yPkNvcnJpb25lcm8sIEEuPC9hdXRob3I+PGF1dGhvcj5PaCwgUi48L2F1dGhv
cj48YXV0aG9yPlNjaGFybmVyLCBKLjwvYXV0aG9yPjxhdXRob3I+VmVua2F0ZXNoLCBBLjwvYXV0
aG9yPjxhdXRob3I+SmksIFMuPC9hdXRob3I+PGF1dGhvcj5MaWF1LCBHLjwvYXV0aG9yPjxhdXRo
b3I+VGljaG8sIEIuPC9hdXRob3I+PGF1dGhvcj5OYXNoLCBILjwvYXV0aG9yPjxhdXRob3I+QXpu
YXJleiwgSS48L2F1dGhvcj48L2F1dGhvcnM+PC9jb250cmlidXRvcnM+PGF1dGgtYWRkcmVzcz5T
dG9rZSBUaGVyYXBldXRpY3MsIEluYy4sIEJlZGZvcmQsIE1BLCBVU0EuJiN4RDtTdG9rZSBUaGVy
YXBldXRpY3MsIEluYy4sIEJlZGZvcmQsIE1BLCBVU0EuIGlhem5hcmV6QHN0b2tldGhlcmFwZXV0
aWNzLmNvbS48L2F1dGgtYWRkcmVzcz48dGl0bGVzPjx0aXRsZT5BbnRpc2Vuc2Ugb2xpZ29udWNs
ZW90aWRlIG1vZHVsYXRpb24gb2Ygbm9uLXByb2R1Y3RpdmUgYWx0ZXJuYXRpdmUgc3BsaWNpbmcg
dXByZWd1bGF0ZXMgZ2VuZSBleHByZXNzaW9uPC90aXRsZT48c2Vjb25kYXJ5LXRpdGxlPk5hdCBD
b21tdW48L3NlY29uZGFyeS10aXRsZT48L3RpdGxlcz48cGVyaW9kaWNhbD48ZnVsbC10aXRsZT5O
YXQgQ29tbXVuPC9mdWxsLXRpdGxlPjwvcGVyaW9kaWNhbD48cGFnZXM+MzUwMTwvcGFnZXM+PHZv
bHVtZT4xMTwvdm9sdW1lPjxudW1iZXI+MTwvbnVtYmVyPjxlZGl0aW9uPjIwMjAwNzA5PC9lZGl0
aW9uPjxrZXl3b3Jkcz48a2V5d29yZD5BbGxlbGVzPC9rZXl3b3JkPjxrZXl3b3JkPipBbHRlcm5h
dGl2ZSBTcGxpY2luZzwva2V5d29yZD48a2V5d29yZD5BbmltYWxzPC9rZXl3b3JkPjxrZXl3b3Jk
PkFuaW1hbHMsIE5ld2Jvcm48L2tleXdvcmQ+PGtleXdvcmQ+QnJhaW4vbWV0YWJvbGlzbTwva2V5
d29yZD48a2V5d29yZD5Db21wdXRhdGlvbmFsIEJpb2xvZ3k8L2tleXdvcmQ+PGtleXdvcmQ+RXhv
bnM8L2tleXdvcmQ+PGtleXdvcmQ+RmVtYWxlPC9rZXl3b3JkPjxrZXl3b3JkPkdlbmUgRXhwcmVz
c2lvbi9kcnVnIGVmZmVjdHM8L2tleXdvcmQ+PGtleXdvcmQ+KkdlbmUgRXhwcmVzc2lvbiBSZWd1
bGF0aW9uPC9rZXl3b3JkPjxrZXl3b3JkPkhFSzI5MyBDZWxsczwva2V5d29yZD48a2V5d29yZD5I
dW1hbnM8L2tleXdvcmQ+PGtleXdvcmQ+SW50cm9uczwva2V5d29yZD48a2V5d29yZD5NYWxlPC9r
ZXl3b3JkPjxrZXl3b3JkPk1pY2U8L2tleXdvcmQ+PGtleXdvcmQ+TWljZSwgSW5icmVkIEM1N0JM
PC9rZXl3b3JkPjxrZXl3b3JkPk9saWdvbnVjbGVvdGlkZXMsIEFudGlzZW5zZS8qcGhhcm1hY29s
b2d5PC9rZXl3b3JkPjxrZXl3b3JkPlJOQSwgTWVzc2VuZ2VyL21ldGFib2xpc208L2tleXdvcmQ+
PGtleXdvcmQ+VHJhbnNjcmlwdGlvbmFsIEFjdGl2YXRpb24vZHJ1ZyBlZmZlY3RzPC9rZXl3b3Jk
PjxrZXl3b3JkPlVwLVJlZ3VsYXRpb248L2tleXdvcmQ+PC9rZXl3b3Jkcz48ZGF0ZXM+PHllYXI+
MjAyMDwveWVhcj48cHViLWRhdGVzPjxkYXRlPkp1bCA5PC9kYXRlPjwvcHViLWRhdGVzPjwvZGF0
ZXM+PGlzYm4+MjA0MS0xNzIzIChFbGVjdHJvbmljKSYjeEQ7MjA0MS0xNzIzIChMaW5raW5nKTwv
aXNibj48YWNjZXNzaW9uLW51bT4zMjY0NzEwODwvYWNjZXNzaW9uLW51bT48dXJscz48cmVsYXRl
ZC11cmxzPjx1cmw+aHR0cHM6Ly93d3cubmNiaS5ubG0ubmloLmdvdi9wdWJtZWQvMzI2NDcxMDg8
L3VybD48L3JlbGF0ZWQtdXJscz48L3VybHM+PGN1c3RvbTE+SS5BLiwgWi5ILiwgSi5LLiwgRS5K
LiwgQS5WLiwgSi5TLiwgRy5MLiwgYW5kIEIuVC4gYXJlIGNvLWludmVudG9ycyBvbiBwYXRlbnQg
YXBwbGljYXRpb25zIHJlbGF0ZWQgdG8gdGhpcyB3b3JrLiBBbGwgYXV0aG9ycyBhcmUgZW1wbG95
ZWVzIG9mIFN0b2tlIFRoZXJhcGV1dGljcywgSW5jLiBhbmQgaG9sZCBzdG9jay48L2N1c3RvbTE+
PGN1c3RvbTI+UE1DNzM0Nzk0MDwvY3VzdG9tMj48ZWxlY3Ryb25pYy1yZXNvdXJjZS1udW0+MTAu
MTAzOC9zNDE0NjctMDIwLTE3MDkzLTk8L2VsZWN0cm9uaWMtcmVzb3VyY2UtbnVtPjxyZW1vdGUt
ZGF0YWJhc2UtbmFtZT5NZWRsaW5lPC9yZW1vdGUtZGF0YWJhc2UtbmFtZT48cmVtb3RlLWRhdGFi
YXNlLXByb3ZpZGVyPk5MTTwvcmVtb3RlLWRhdGFiYXNlLXByb3ZpZGVyPjwvcmVjb3JkPjwvQ2l0
ZT48L0VuZE5vdGU+AG==
</w:fldData>
        </w:fldChar>
      </w:r>
      <w:r w:rsidR="00531948">
        <w:rPr>
          <w:lang w:val="en-US"/>
        </w:rPr>
        <w:instrText xml:space="preserve"> ADDIN EN.CITE.DATA </w:instrText>
      </w:r>
      <w:r w:rsidR="00531948">
        <w:rPr>
          <w:lang w:val="en-US"/>
        </w:rPr>
      </w:r>
      <w:r w:rsidR="00531948">
        <w:rPr>
          <w:lang w:val="en-US"/>
        </w:rPr>
        <w:fldChar w:fldCharType="end"/>
      </w:r>
      <w:r w:rsidRPr="006D3A20">
        <w:rPr>
          <w:lang w:val="en-US"/>
        </w:rPr>
        <w:fldChar w:fldCharType="separate"/>
      </w:r>
      <w:r w:rsidR="00531948">
        <w:rPr>
          <w:noProof/>
          <w:lang w:val="en-US"/>
        </w:rPr>
        <w:t>(4)</w:t>
      </w:r>
      <w:r w:rsidRPr="006D3A20">
        <w:rPr>
          <w:lang w:val="en-US"/>
        </w:rPr>
        <w:fldChar w:fldCharType="end"/>
      </w:r>
      <w:r w:rsidRPr="006D3A20">
        <w:rPr>
          <w:lang w:val="en-US"/>
        </w:rPr>
        <w:t xml:space="preserve">. E. The AON blocks stem structures or </w:t>
      </w:r>
      <w:proofErr w:type="spellStart"/>
      <w:r w:rsidRPr="006D3A20">
        <w:rPr>
          <w:lang w:val="en-US"/>
        </w:rPr>
        <w:t>u</w:t>
      </w:r>
      <w:r>
        <w:rPr>
          <w:lang w:val="en-US"/>
        </w:rPr>
        <w:t>AUG</w:t>
      </w:r>
      <w:r>
        <w:rPr>
          <w:lang w:val="en-US"/>
        </w:rPr>
        <w:t>s</w:t>
      </w:r>
      <w:proofErr w:type="spellEnd"/>
      <w:r w:rsidRPr="006D3A20">
        <w:rPr>
          <w:lang w:val="en-US"/>
        </w:rPr>
        <w:t xml:space="preserve"> in the 5’UTR to increase translation efficiency</w:t>
      </w:r>
      <w:r w:rsidRPr="006D3A20">
        <w:rPr>
          <w:lang w:val="en-US"/>
        </w:rPr>
        <w:fldChar w:fldCharType="begin">
          <w:fldData xml:space="preserve">PEVuZE5vdGU+PENpdGU+PEF1dGhvcj5MaWFuZzwvQXV0aG9yPjxZZWFyPjIwMTc8L1llYXI+PFJl
Y051bT4yNjwvUmVjTnVtPjxEaXNwbGF5VGV4dD4oNSk8L0Rpc3BsYXlUZXh0PjxyZWNvcmQ+PHJl
Yy1udW1iZXI+MjY8L3JlYy1udW1iZXI+PGZvcmVpZ24ta2V5cz48a2V5IGFwcD0iRU4iIGRiLWlk
PSIwMmFkczJ0eGo5d3N0OWU5cnpucGF2ZWN2dnNyc2RlNXR3eHoiIHRpbWVzdGFtcD0iMTY3MzI1
OTcwMyI+MjY8L2tleT48L2ZvcmVpZ24ta2V5cz48cmVmLXR5cGUgbmFtZT0iSm91cm5hbCBBcnRp
Y2xlIj4xNzwvcmVmLXR5cGU+PGNvbnRyaWJ1dG9ycz48YXV0aG9ycz48YXV0aG9yPkxpYW5nLCBY
LiBILjwvYXV0aG9yPjxhdXRob3I+U3VuLCBILjwvYXV0aG9yPjxhdXRob3I+U2hlbiwgVy48L2F1
dGhvcj48YXV0aG9yPldhbmcsIFMuPC9hdXRob3I+PGF1dGhvcj5ZYW8sIEouPC9hdXRob3I+PGF1
dGhvcj5NaWdhd2EsIE0uIFQuPC9hdXRob3I+PGF1dGhvcj5CdWksIEguIEguPC9hdXRob3I+PGF1
dGhvcj5EYW1sZSwgUy4gUy48L2F1dGhvcj48YXV0aG9yPlJpbmV5LCBTLjwvYXV0aG9yPjxhdXRo
b3I+R3JhaGFtLCBNLiBKLjwvYXV0aG9yPjxhdXRob3I+Q3Jvb2tlLCBSLiBNLjwvYXV0aG9yPjxh
dXRob3I+Q3Jvb2tlLCBTLiBULjwvYXV0aG9yPjwvYXV0aG9ycz48L2NvbnRyaWJ1dG9ycz48YXV0
aC1hZGRyZXNzPkRlcGFydG1lbnQgb2YgQ29yZSBBbnRpc2Vuc2UgUmVzZWFyY2gsIElvbmlzIFBo
YXJtYWNldXRpY2FscywgSW5jLiwgQ2FybHNiYWQsIENBLCBVU0EuJiN4RDtEZXBhcnRtZW50IG9m
IE1lZGljaW5hbCBDaGVtaXN0cnksIElvbmlzIFBoYXJtYWNldXRpY2FscywgSW5jLiwgQ2FybHNi
YWQsIENBLCBVU0EuJiN4RDtEZXBhcnRtZW50IG9mIEFudGlzZW5zZSBEcnVnIERpc2NvdmVyeSwg
SW9uaXMgUGhhcm1hY2V1dGljYWxzLCBJbmMuLCBDYXJsc2JhZCwgQ0EsIFVTQS48L2F1dGgtYWRk
cmVzcz48dGl0bGVzPjx0aXRsZT5BbnRpc2Vuc2Ugb2xpZ29udWNsZW90aWRlcyB0YXJnZXRpbmcg
dHJhbnNsYXRpb24gaW5oaWJpdG9yeSBlbGVtZW50cyBpbiA1JmFwb3M7IFVUUnMgY2FuIHNlbGVj
dGl2ZWx5IGluY3JlYXNlIHByb3RlaW4gbGV2ZWxzPC90aXRsZT48c2Vjb25kYXJ5LXRpdGxlPk51
Y2xlaWMgQWNpZHMgUmVzPC9zZWNvbmRhcnktdGl0bGU+PC90aXRsZXM+PHBlcmlvZGljYWw+PGZ1
bGwtdGl0bGU+TnVjbGVpYyBBY2lkcyBSZXM8L2Z1bGwtdGl0bGU+PC9wZXJpb2RpY2FsPjxwYWdl
cz45NTI4LTk1NDY8L3BhZ2VzPjx2b2x1bWU+NDU8L3ZvbHVtZT48bnVtYmVyPjE2PC9udW1iZXI+
PGtleXdvcmRzPjxrZXl3b3JkPio1JmFwb3M7IFVudHJhbnNsYXRlZCBSZWdpb25zPC9rZXl3b3Jk
PjxrZXl3b3JkPkFuaW1hbHM8L2tleXdvcmQ+PGtleXdvcmQ+SHVtYW5zPC9rZXl3b3JkPjxrZXl3
b3JkPkxpcG9wcm90ZWlucywgTERML3BoYXJtYWNva2luZXRpY3M8L2tleXdvcmQ+PGtleXdvcmQ+
TWFsZTwva2V5d29yZD48a2V5d29yZD5NaWNlLCBJbmJyZWQgQkFMQiBDPC9rZXl3b3JkPjxrZXl3
b3JkPk9saWdvbnVjbGVvdGlkZXMsIEFudGlzZW5zZS9jaGVtaXN0cnkvKnBoYXJtYWNvbG9neTwv
a2V5d29yZD48a2V5d29yZD5PcGVuIFJlYWRpbmcgRnJhbWVzPC9rZXl3b3JkPjxrZXl3b3JkPlBy
b3RlaW4gQmlvc3ludGhlc2lzPC9rZXl3b3JkPjxrZXl3b3JkPlByb3RlaW4gVHlyb3NpbmUgUGhv
c3BoYXRhc2VzLypnZW5ldGljczwva2V5d29yZD48a2V5d29yZD5Qcm90by1PbmNvZ2VuZSBQcm90
ZWlucy8qZ2VuZXRpY3M8L2tleXdvcmQ+PGtleXdvcmQ+Uk5BLCBNZXNzZW5nZXIvY2hlbWlzdHJ5
PC9rZXl3b3JkPjxrZXl3b3JkPlJlY2VwdG9ycywgTERMLypnZW5ldGljcy9tZXRhYm9saXNtPC9r
ZXl3b3JkPjxrZXl3b3JkPlJpYm9udWNsZWFzZSBILypnZW5ldGljcy9tZXRhYm9saXNtPC9rZXl3
b3JkPjwva2V5d29yZHM+PGRhdGVzPjx5ZWFyPjIwMTc8L3llYXI+PHB1Yi1kYXRlcz48ZGF0ZT5T
ZXAgMTk8L2RhdGU+PC9wdWItZGF0ZXM+PC9kYXRlcz48aXNibj4xMzYyLTQ5NjIgKEVsZWN0cm9u
aWMpJiN4RDswMzA1LTEwNDggKFByaW50KSYjeEQ7MDMwNS0xMDQ4IChMaW5raW5nKTwvaXNibj48
YWNjZXNzaW9uLW51bT4yODkzNDQ4OTwvYWNjZXNzaW9uLW51bT48dXJscz48cmVsYXRlZC11cmxz
Pjx1cmw+aHR0cHM6Ly93d3cubmNiaS5ubG0ubmloLmdvdi9wdWJtZWQvMjg5MzQ0ODk8L3VybD48
L3JlbGF0ZWQtdXJscz48L3VybHM+PGN1c3RvbTI+UE1DNTc2NjE2ODwvY3VzdG9tMj48ZWxlY3Ry
b25pYy1yZXNvdXJjZS1udW0+MTAuMTA5My9uYXIvZ2t4NjMyPC9lbGVjdHJvbmljLXJlc291cmNl
LW51bT48cmVtb3RlLWRhdGFiYXNlLW5hbWU+TWVkbGluZTwvcmVtb3RlLWRhdGFiYXNlLW5hbWU+
PHJlbW90ZS1kYXRhYmFzZS1wcm92aWRlcj5OTE08L3JlbW90ZS1kYXRhYmFzZS1wcm92aWRlcj48
L3JlY29yZD48L0NpdGU+PC9FbmROb3RlPn==
</w:fldData>
        </w:fldChar>
      </w:r>
      <w:r w:rsidR="00531948">
        <w:rPr>
          <w:lang w:val="en-US"/>
        </w:rPr>
        <w:instrText xml:space="preserve"> ADDIN EN.CITE </w:instrText>
      </w:r>
      <w:r w:rsidR="00531948">
        <w:rPr>
          <w:lang w:val="en-US"/>
        </w:rPr>
        <w:fldChar w:fldCharType="begin">
          <w:fldData xml:space="preserve">PEVuZE5vdGU+PENpdGU+PEF1dGhvcj5MaWFuZzwvQXV0aG9yPjxZZWFyPjIwMTc8L1llYXI+PFJl
Y051bT4yNjwvUmVjTnVtPjxEaXNwbGF5VGV4dD4oNSk8L0Rpc3BsYXlUZXh0PjxyZWNvcmQ+PHJl
Yy1udW1iZXI+MjY8L3JlYy1udW1iZXI+PGZvcmVpZ24ta2V5cz48a2V5IGFwcD0iRU4iIGRiLWlk
PSIwMmFkczJ0eGo5d3N0OWU5cnpucGF2ZWN2dnNyc2RlNXR3eHoiIHRpbWVzdGFtcD0iMTY3MzI1
OTcwMyI+MjY8L2tleT48L2ZvcmVpZ24ta2V5cz48cmVmLXR5cGUgbmFtZT0iSm91cm5hbCBBcnRp
Y2xlIj4xNzwvcmVmLXR5cGU+PGNvbnRyaWJ1dG9ycz48YXV0aG9ycz48YXV0aG9yPkxpYW5nLCBY
LiBILjwvYXV0aG9yPjxhdXRob3I+U3VuLCBILjwvYXV0aG9yPjxhdXRob3I+U2hlbiwgVy48L2F1
dGhvcj48YXV0aG9yPldhbmcsIFMuPC9hdXRob3I+PGF1dGhvcj5ZYW8sIEouPC9hdXRob3I+PGF1
dGhvcj5NaWdhd2EsIE0uIFQuPC9hdXRob3I+PGF1dGhvcj5CdWksIEguIEguPC9hdXRob3I+PGF1
dGhvcj5EYW1sZSwgUy4gUy48L2F1dGhvcj48YXV0aG9yPlJpbmV5LCBTLjwvYXV0aG9yPjxhdXRo
b3I+R3JhaGFtLCBNLiBKLjwvYXV0aG9yPjxhdXRob3I+Q3Jvb2tlLCBSLiBNLjwvYXV0aG9yPjxh
dXRob3I+Q3Jvb2tlLCBTLiBULjwvYXV0aG9yPjwvYXV0aG9ycz48L2NvbnRyaWJ1dG9ycz48YXV0
aC1hZGRyZXNzPkRlcGFydG1lbnQgb2YgQ29yZSBBbnRpc2Vuc2UgUmVzZWFyY2gsIElvbmlzIFBo
YXJtYWNldXRpY2FscywgSW5jLiwgQ2FybHNiYWQsIENBLCBVU0EuJiN4RDtEZXBhcnRtZW50IG9m
IE1lZGljaW5hbCBDaGVtaXN0cnksIElvbmlzIFBoYXJtYWNldXRpY2FscywgSW5jLiwgQ2FybHNi
YWQsIENBLCBVU0EuJiN4RDtEZXBhcnRtZW50IG9mIEFudGlzZW5zZSBEcnVnIERpc2NvdmVyeSwg
SW9uaXMgUGhhcm1hY2V1dGljYWxzLCBJbmMuLCBDYXJsc2JhZCwgQ0EsIFVTQS48L2F1dGgtYWRk
cmVzcz48dGl0bGVzPjx0aXRsZT5BbnRpc2Vuc2Ugb2xpZ29udWNsZW90aWRlcyB0YXJnZXRpbmcg
dHJhbnNsYXRpb24gaW5oaWJpdG9yeSBlbGVtZW50cyBpbiA1JmFwb3M7IFVUUnMgY2FuIHNlbGVj
dGl2ZWx5IGluY3JlYXNlIHByb3RlaW4gbGV2ZWxzPC90aXRsZT48c2Vjb25kYXJ5LXRpdGxlPk51
Y2xlaWMgQWNpZHMgUmVzPC9zZWNvbmRhcnktdGl0bGU+PC90aXRsZXM+PHBlcmlvZGljYWw+PGZ1
bGwtdGl0bGU+TnVjbGVpYyBBY2lkcyBSZXM8L2Z1bGwtdGl0bGU+PC9wZXJpb2RpY2FsPjxwYWdl
cz45NTI4LTk1NDY8L3BhZ2VzPjx2b2x1bWU+NDU8L3ZvbHVtZT48bnVtYmVyPjE2PC9udW1iZXI+
PGtleXdvcmRzPjxrZXl3b3JkPio1JmFwb3M7IFVudHJhbnNsYXRlZCBSZWdpb25zPC9rZXl3b3Jk
PjxrZXl3b3JkPkFuaW1hbHM8L2tleXdvcmQ+PGtleXdvcmQ+SHVtYW5zPC9rZXl3b3JkPjxrZXl3
b3JkPkxpcG9wcm90ZWlucywgTERML3BoYXJtYWNva2luZXRpY3M8L2tleXdvcmQ+PGtleXdvcmQ+
TWFsZTwva2V5d29yZD48a2V5d29yZD5NaWNlLCBJbmJyZWQgQkFMQiBDPC9rZXl3b3JkPjxrZXl3
b3JkPk9saWdvbnVjbGVvdGlkZXMsIEFudGlzZW5zZS9jaGVtaXN0cnkvKnBoYXJtYWNvbG9neTwv
a2V5d29yZD48a2V5d29yZD5PcGVuIFJlYWRpbmcgRnJhbWVzPC9rZXl3b3JkPjxrZXl3b3JkPlBy
b3RlaW4gQmlvc3ludGhlc2lzPC9rZXl3b3JkPjxrZXl3b3JkPlByb3RlaW4gVHlyb3NpbmUgUGhv
c3BoYXRhc2VzLypnZW5ldGljczwva2V5d29yZD48a2V5d29yZD5Qcm90by1PbmNvZ2VuZSBQcm90
ZWlucy8qZ2VuZXRpY3M8L2tleXdvcmQ+PGtleXdvcmQ+Uk5BLCBNZXNzZW5nZXIvY2hlbWlzdHJ5
PC9rZXl3b3JkPjxrZXl3b3JkPlJlY2VwdG9ycywgTERMLypnZW5ldGljcy9tZXRhYm9saXNtPC9r
ZXl3b3JkPjxrZXl3b3JkPlJpYm9udWNsZWFzZSBILypnZW5ldGljcy9tZXRhYm9saXNtPC9rZXl3
b3JkPjwva2V5d29yZHM+PGRhdGVzPjx5ZWFyPjIwMTc8L3llYXI+PHB1Yi1kYXRlcz48ZGF0ZT5T
ZXAgMTk8L2RhdGU+PC9wdWItZGF0ZXM+PC9kYXRlcz48aXNibj4xMzYyLTQ5NjIgKEVsZWN0cm9u
aWMpJiN4RDswMzA1LTEwNDggKFByaW50KSYjeEQ7MDMwNS0xMDQ4IChMaW5raW5nKTwvaXNibj48
YWNjZXNzaW9uLW51bT4yODkzNDQ4OTwvYWNjZXNzaW9uLW51bT48dXJscz48cmVsYXRlZC11cmxz
Pjx1cmw+aHR0cHM6Ly93d3cubmNiaS5ubG0ubmloLmdvdi9wdWJtZWQvMjg5MzQ0ODk8L3VybD48
L3JlbGF0ZWQtdXJscz48L3VybHM+PGN1c3RvbTI+UE1DNTc2NjE2ODwvY3VzdG9tMj48ZWxlY3Ry
b25pYy1yZXNvdXJjZS1udW0+MTAuMTA5My9uYXIvZ2t4NjMyPC9lbGVjdHJvbmljLXJlc291cmNl
LW51bT48cmVtb3RlLWRhdGFiYXNlLW5hbWU+TWVkbGluZTwvcmVtb3RlLWRhdGFiYXNlLW5hbWU+
PHJlbW90ZS1kYXRhYmFzZS1wcm92aWRlcj5OTE08L3JlbW90ZS1kYXRhYmFzZS1wcm92aWRlcj48
L3JlY29yZD48L0NpdGU+PC9FbmROb3RlPn==
</w:fldData>
        </w:fldChar>
      </w:r>
      <w:r w:rsidR="00531948">
        <w:rPr>
          <w:lang w:val="en-US"/>
        </w:rPr>
        <w:instrText xml:space="preserve"> ADDIN EN.CITE.DATA </w:instrText>
      </w:r>
      <w:r w:rsidR="00531948">
        <w:rPr>
          <w:lang w:val="en-US"/>
        </w:rPr>
      </w:r>
      <w:r w:rsidR="00531948">
        <w:rPr>
          <w:lang w:val="en-US"/>
        </w:rPr>
        <w:fldChar w:fldCharType="end"/>
      </w:r>
      <w:r w:rsidRPr="006D3A20">
        <w:rPr>
          <w:lang w:val="en-US"/>
        </w:rPr>
        <w:fldChar w:fldCharType="separate"/>
      </w:r>
      <w:r w:rsidR="00531948">
        <w:rPr>
          <w:noProof/>
          <w:lang w:val="en-US"/>
        </w:rPr>
        <w:t>(5)</w:t>
      </w:r>
      <w:r w:rsidRPr="006D3A20">
        <w:rPr>
          <w:lang w:val="en-US"/>
        </w:rPr>
        <w:fldChar w:fldCharType="end"/>
      </w:r>
      <w:r w:rsidRPr="006D3A20">
        <w:rPr>
          <w:lang w:val="en-US"/>
        </w:rPr>
        <w:t xml:space="preserve">. F. the AON blocks </w:t>
      </w:r>
      <w:proofErr w:type="spellStart"/>
      <w:r w:rsidRPr="006D3A20">
        <w:rPr>
          <w:lang w:val="en-US"/>
        </w:rPr>
        <w:t>an</w:t>
      </w:r>
      <w:proofErr w:type="spellEnd"/>
      <w:r w:rsidRPr="006D3A20">
        <w:rPr>
          <w:lang w:val="en-US"/>
        </w:rPr>
        <w:t xml:space="preserve"> ARE in the 3’UTR to increase translation efficiency</w:t>
      </w:r>
      <w:r w:rsidRPr="006D3A20">
        <w:rPr>
          <w:lang w:val="en-US"/>
        </w:rPr>
        <w:fldChar w:fldCharType="begin">
          <w:fldData xml:space="preserve">PEVuZE5vdGU+PENpdGU+PEF1dGhvcj5WaWNrZXJzPC9BdXRob3I+PFllYXI+MjAwMTwvWWVhcj48
UmVjTnVtPjI3PC9SZWNOdW0+PERpc3BsYXlUZXh0Pig2KTwvRGlzcGxheVRleHQ+PHJlY29yZD48
cmVjLW51bWJlcj4yNzwvcmVjLW51bWJlcj48Zm9yZWlnbi1rZXlzPjxrZXkgYXBwPSJFTiIgZGIt
aWQ9IjAyYWRzMnR4ajl3c3Q5ZTlyem5wYXZlY3Z2c3JzZGU1dHd4eiIgdGltZXN0YW1wPSIxNjcz
MjU5NzIyIj4yNzwva2V5PjwvZm9yZWlnbi1rZXlzPjxyZWYtdHlwZSBuYW1lPSJKb3VybmFsIEFy
dGljbGUiPjE3PC9yZWYtdHlwZT48Y29udHJpYnV0b3JzPjxhdXRob3JzPjxhdXRob3I+Vmlja2Vy
cywgVC4gQS48L2F1dGhvcj48YXV0aG9yPld5YXR0LCBKLiBSLjwvYXV0aG9yPjxhdXRob3I+QnVy
Y2tpbiwgVC48L2F1dGhvcj48YXV0aG9yPkJlbm5ldHQsIEMuIEYuPC9hdXRob3I+PGF1dGhvcj5G
cmVpZXIsIFMuIE0uPC9hdXRob3I+PC9hdXRob3JzPjwvY29udHJpYnV0b3JzPjxhdXRoLWFkZHJl
c3M+SXNpcyBQaGFybWFjZXV0aWNhbHMsIERlcGFydG1lbnQgb2YgTW9sZWN1bGFyIGFuZCBTdHJ1
Y3R1cmFsIEJpb2xvZ3ksIDIyODAgRmFyYWRheSBBdmVudWUsIENhcmxzYmFkLCBDQSA5MjAwOCwg
VVNBLiB0dmlja2Vyc0Bpc2lzcGguY29tPC9hdXRoLWFkZHJlc3M+PHRpdGxlcz48dGl0bGU+RnVs
bHkgbW9kaWZpZWQgMiZhcG9zOyBNT0Ugb2xpZ29udWNsZW90aWRlcyByZWRpcmVjdCBwb2x5YWRl
bnlsYXRpb248L3RpdGxlPjxzZWNvbmRhcnktdGl0bGU+TnVjbGVpYyBBY2lkcyBSZXM8L3NlY29u
ZGFyeS10aXRsZT48L3RpdGxlcz48cGVyaW9kaWNhbD48ZnVsbC10aXRsZT5OdWNsZWljIEFjaWRz
IFJlczwvZnVsbC10aXRsZT48L3BlcmlvZGljYWw+PHBhZ2VzPjEyOTMtOTwvcGFnZXM+PHZvbHVt
ZT4yOTwvdm9sdW1lPjxudW1iZXI+NjwvbnVtYmVyPjxrZXl3b3Jkcz48a2V5d29yZD4zJmFwb3M7
IFVudHJhbnNsYXRlZCBSZWdpb25zL2dlbmV0aWNzPC9rZXl3b3JkPjxrZXl3b3JkPkJsb3R0aW5n
LCBOb3J0aGVybjwva2V5d29yZD48a2V5d29yZD5DZWxsIExpbmU8L2tleXdvcmQ+PGtleXdvcmQ+
RE5BLCBBbnRpc2Vuc2UvZ2VuZXRpY3MvcGhhcm1hY29sb2d5PC9rZXl3b3JkPjxrZXl3b3JkPkUt
U2VsZWN0aW4vZ2VuZXRpY3M8L2tleXdvcmQ+PGtleXdvcmQ+RW5kb3RoZWxpdW0sIFZhc2N1bGFy
L2N5dG9sb2d5L2RydWcgZWZmZWN0cy9tZXRhYm9saXNtPC9rZXl3b3JkPjxrZXl3b3JkPkdlbmUg
RXhwcmVzc2lvbiBSZWd1bGF0aW9uL2RydWcgZWZmZWN0czwva2V5d29yZD48a2V5d29yZD5IdW1h
bnM8L2tleXdvcmQ+PGtleXdvcmQ+T2xpZ29udWNsZW90aWRlcy9jaGVtaXN0cnkvKnBoYXJtYWNv
bG9neTwva2V5d29yZD48a2V5d29yZD5Qb2x5IEEvKmdlbmV0aWNzPC9rZXl3b3JkPjxrZXl3b3Jk
PlJOQSBTcGxpY2luZzwva2V5d29yZD48a2V5d29yZD5STkEsIE1lc3Nlbmdlci9kcnVnIGVmZmVj
dHMvZ2VuZXRpY3MvbWV0YWJvbGlzbTwva2V5d29yZD48a2V5d29yZD5UaGlvbnVjbGVvdGlkZXMv
Y2hlbWlzdHJ5PC9rZXl3b3JkPjxrZXl3b3JkPlRyYW5zY3JpcHRpb24sIEdlbmV0aWMvZHJ1ZyBl
ZmZlY3RzPC9rZXl3b3JkPjxrZXl3b3JkPlR1bW9yIE5lY3Jvc2lzIEZhY3Rvci1hbHBoYS9waGFy
bWFjb2xvZ3k8L2tleXdvcmQ+PC9rZXl3b3Jkcz48ZGF0ZXM+PHllYXI+MjAwMTwveWVhcj48cHVi
LWRhdGVzPjxkYXRlPk1hciAxNTwvZGF0ZT48L3B1Yi1kYXRlcz48L2RhdGVzPjxpc2JuPjEzNjIt
NDk2MiAoRWxlY3Ryb25pYykmI3hEOzAzMDUtMTA0OCAoUHJpbnQpJiN4RDswMzA1LTEwNDggKExp
bmtpbmcpPC9pc2JuPjxhY2Nlc3Npb24tbnVtPjExMjM4OTk1PC9hY2Nlc3Npb24tbnVtPjx1cmxz
PjxyZWxhdGVkLXVybHM+PHVybD5odHRwczovL3d3dy5uY2JpLm5sbS5uaWguZ292L3B1Ym1lZC8x
MTIzODk5NTwvdXJsPjwvcmVsYXRlZC11cmxzPjwvdXJscz48Y3VzdG9tMj5QTUMyOTc0NTwvY3Vz
dG9tMj48ZWxlY3Ryb25pYy1yZXNvdXJjZS1udW0+MTAuMTA5My9uYXIvMjkuNi4xMjkzPC9lbGVj
dHJvbmljLXJlc291cmNlLW51bT48cmVtb3RlLWRhdGFiYXNlLW5hbWU+TWVkbGluZTwvcmVtb3Rl
LWRhdGFiYXNlLW5hbWU+PHJlbW90ZS1kYXRhYmFzZS1wcm92aWRlcj5OTE08L3JlbW90ZS1kYXRh
YmFzZS1wcm92aWRlcj48L3JlY29yZD48L0NpdGU+PC9FbmROb3RlPn==
</w:fldData>
        </w:fldChar>
      </w:r>
      <w:r w:rsidR="00531948">
        <w:rPr>
          <w:lang w:val="en-US"/>
        </w:rPr>
        <w:instrText xml:space="preserve"> ADDIN EN.CITE </w:instrText>
      </w:r>
      <w:r w:rsidR="00531948">
        <w:rPr>
          <w:lang w:val="en-US"/>
        </w:rPr>
        <w:fldChar w:fldCharType="begin">
          <w:fldData xml:space="preserve">PEVuZE5vdGU+PENpdGU+PEF1dGhvcj5WaWNrZXJzPC9BdXRob3I+PFllYXI+MjAwMTwvWWVhcj48
UmVjTnVtPjI3PC9SZWNOdW0+PERpc3BsYXlUZXh0Pig2KTwvRGlzcGxheVRleHQ+PHJlY29yZD48
cmVjLW51bWJlcj4yNzwvcmVjLW51bWJlcj48Zm9yZWlnbi1rZXlzPjxrZXkgYXBwPSJFTiIgZGIt
aWQ9IjAyYWRzMnR4ajl3c3Q5ZTlyem5wYXZlY3Z2c3JzZGU1dHd4eiIgdGltZXN0YW1wPSIxNjcz
MjU5NzIyIj4yNzwva2V5PjwvZm9yZWlnbi1rZXlzPjxyZWYtdHlwZSBuYW1lPSJKb3VybmFsIEFy
dGljbGUiPjE3PC9yZWYtdHlwZT48Y29udHJpYnV0b3JzPjxhdXRob3JzPjxhdXRob3I+Vmlja2Vy
cywgVC4gQS48L2F1dGhvcj48YXV0aG9yPld5YXR0LCBKLiBSLjwvYXV0aG9yPjxhdXRob3I+QnVy
Y2tpbiwgVC48L2F1dGhvcj48YXV0aG9yPkJlbm5ldHQsIEMuIEYuPC9hdXRob3I+PGF1dGhvcj5G
cmVpZXIsIFMuIE0uPC9hdXRob3I+PC9hdXRob3JzPjwvY29udHJpYnV0b3JzPjxhdXRoLWFkZHJl
c3M+SXNpcyBQaGFybWFjZXV0aWNhbHMsIERlcGFydG1lbnQgb2YgTW9sZWN1bGFyIGFuZCBTdHJ1
Y3R1cmFsIEJpb2xvZ3ksIDIyODAgRmFyYWRheSBBdmVudWUsIENhcmxzYmFkLCBDQSA5MjAwOCwg
VVNBLiB0dmlja2Vyc0Bpc2lzcGguY29tPC9hdXRoLWFkZHJlc3M+PHRpdGxlcz48dGl0bGU+RnVs
bHkgbW9kaWZpZWQgMiZhcG9zOyBNT0Ugb2xpZ29udWNsZW90aWRlcyByZWRpcmVjdCBwb2x5YWRl
bnlsYXRpb248L3RpdGxlPjxzZWNvbmRhcnktdGl0bGU+TnVjbGVpYyBBY2lkcyBSZXM8L3NlY29u
ZGFyeS10aXRsZT48L3RpdGxlcz48cGVyaW9kaWNhbD48ZnVsbC10aXRsZT5OdWNsZWljIEFjaWRz
IFJlczwvZnVsbC10aXRsZT48L3BlcmlvZGljYWw+PHBhZ2VzPjEyOTMtOTwvcGFnZXM+PHZvbHVt
ZT4yOTwvdm9sdW1lPjxudW1iZXI+NjwvbnVtYmVyPjxrZXl3b3Jkcz48a2V5d29yZD4zJmFwb3M7
IFVudHJhbnNsYXRlZCBSZWdpb25zL2dlbmV0aWNzPC9rZXl3b3JkPjxrZXl3b3JkPkJsb3R0aW5n
LCBOb3J0aGVybjwva2V5d29yZD48a2V5d29yZD5DZWxsIExpbmU8L2tleXdvcmQ+PGtleXdvcmQ+
RE5BLCBBbnRpc2Vuc2UvZ2VuZXRpY3MvcGhhcm1hY29sb2d5PC9rZXl3b3JkPjxrZXl3b3JkPkUt
U2VsZWN0aW4vZ2VuZXRpY3M8L2tleXdvcmQ+PGtleXdvcmQ+RW5kb3RoZWxpdW0sIFZhc2N1bGFy
L2N5dG9sb2d5L2RydWcgZWZmZWN0cy9tZXRhYm9saXNtPC9rZXl3b3JkPjxrZXl3b3JkPkdlbmUg
RXhwcmVzc2lvbiBSZWd1bGF0aW9uL2RydWcgZWZmZWN0czwva2V5d29yZD48a2V5d29yZD5IdW1h
bnM8L2tleXdvcmQ+PGtleXdvcmQ+T2xpZ29udWNsZW90aWRlcy9jaGVtaXN0cnkvKnBoYXJtYWNv
bG9neTwva2V5d29yZD48a2V5d29yZD5Qb2x5IEEvKmdlbmV0aWNzPC9rZXl3b3JkPjxrZXl3b3Jk
PlJOQSBTcGxpY2luZzwva2V5d29yZD48a2V5d29yZD5STkEsIE1lc3Nlbmdlci9kcnVnIGVmZmVj
dHMvZ2VuZXRpY3MvbWV0YWJvbGlzbTwva2V5d29yZD48a2V5d29yZD5UaGlvbnVjbGVvdGlkZXMv
Y2hlbWlzdHJ5PC9rZXl3b3JkPjxrZXl3b3JkPlRyYW5zY3JpcHRpb24sIEdlbmV0aWMvZHJ1ZyBl
ZmZlY3RzPC9rZXl3b3JkPjxrZXl3b3JkPlR1bW9yIE5lY3Jvc2lzIEZhY3Rvci1hbHBoYS9waGFy
bWFjb2xvZ3k8L2tleXdvcmQ+PC9rZXl3b3Jkcz48ZGF0ZXM+PHllYXI+MjAwMTwveWVhcj48cHVi
LWRhdGVzPjxkYXRlPk1hciAxNTwvZGF0ZT48L3B1Yi1kYXRlcz48L2RhdGVzPjxpc2JuPjEzNjIt
NDk2MiAoRWxlY3Ryb25pYykmI3hEOzAzMDUtMTA0OCAoUHJpbnQpJiN4RDswMzA1LTEwNDggKExp
bmtpbmcpPC9pc2JuPjxhY2Nlc3Npb24tbnVtPjExMjM4OTk1PC9hY2Nlc3Npb24tbnVtPjx1cmxz
PjxyZWxhdGVkLXVybHM+PHVybD5odHRwczovL3d3dy5uY2JpLm5sbS5uaWguZ292L3B1Ym1lZC8x
MTIzODk5NTwvdXJsPjwvcmVsYXRlZC11cmxzPjwvdXJscz48Y3VzdG9tMj5QTUMyOTc0NTwvY3Vz
dG9tMj48ZWxlY3Ryb25pYy1yZXNvdXJjZS1udW0+MTAuMTA5My9uYXIvMjkuNi4xMjkzPC9lbGVj
dHJvbmljLXJlc291cmNlLW51bT48cmVtb3RlLWRhdGFiYXNlLW5hbWU+TWVkbGluZTwvcmVtb3Rl
LWRhdGFiYXNlLW5hbWU+PHJlbW90ZS1kYXRhYmFzZS1wcm92aWRlcj5OTE08L3JlbW90ZS1kYXRh
YmFzZS1wcm92aWRlcj48L3JlY29yZD48L0NpdGU+PC9FbmROb3RlPn==
</w:fldData>
        </w:fldChar>
      </w:r>
      <w:r w:rsidR="00531948">
        <w:rPr>
          <w:lang w:val="en-US"/>
        </w:rPr>
        <w:instrText xml:space="preserve"> ADDIN EN.CITE.DATA </w:instrText>
      </w:r>
      <w:r w:rsidR="00531948">
        <w:rPr>
          <w:lang w:val="en-US"/>
        </w:rPr>
      </w:r>
      <w:r w:rsidR="00531948">
        <w:rPr>
          <w:lang w:val="en-US"/>
        </w:rPr>
        <w:fldChar w:fldCharType="end"/>
      </w:r>
      <w:r w:rsidRPr="006D3A20">
        <w:rPr>
          <w:lang w:val="en-US"/>
        </w:rPr>
        <w:fldChar w:fldCharType="separate"/>
      </w:r>
      <w:r w:rsidR="00531948">
        <w:rPr>
          <w:noProof/>
          <w:lang w:val="en-US"/>
        </w:rPr>
        <w:t>(6)</w:t>
      </w:r>
      <w:r w:rsidRPr="006D3A20">
        <w:rPr>
          <w:lang w:val="en-US"/>
        </w:rPr>
        <w:fldChar w:fldCharType="end"/>
      </w:r>
      <w:r w:rsidRPr="006D3A20">
        <w:rPr>
          <w:lang w:val="en-US"/>
        </w:rPr>
        <w:t xml:space="preserve">. G. Angelman syndrome, the AON blocks the transcription of the lncRNA UBE3A-ATS and increases paternal </w:t>
      </w:r>
      <w:r w:rsidRPr="006D3A20">
        <w:rPr>
          <w:i/>
          <w:iCs/>
          <w:lang w:val="en-US"/>
        </w:rPr>
        <w:t>UBE3A</w:t>
      </w:r>
      <w:r w:rsidRPr="006D3A20">
        <w:rPr>
          <w:lang w:val="en-US"/>
        </w:rPr>
        <w:t xml:space="preserve"> by inhibiting transcriptional interference</w:t>
      </w:r>
      <w:r w:rsidRPr="006D3A20">
        <w:rPr>
          <w:lang w:val="en-US"/>
        </w:rPr>
        <w:fldChar w:fldCharType="begin"/>
      </w:r>
      <w:r w:rsidR="00531948">
        <w:rPr>
          <w:lang w:val="en-US"/>
        </w:rPr>
        <w:instrText xml:space="preserve"> ADDIN EN.CITE &lt;EndNote&gt;&lt;Cite&gt;&lt;Author&gt;Germain&lt;/Author&gt;&lt;Year&gt;2021&lt;/Year&gt;&lt;RecNum&gt;75&lt;/RecNum&gt;&lt;DisplayText&gt;(7)&lt;/DisplayText&gt;&lt;record&gt;&lt;rec-number&gt;75&lt;/rec-number&gt;&lt;foreign-keys&gt;&lt;key app="EN" db-id="02ads2txj9wst9e9rznpavecvvsrsde5twxz" timestamp="1683110010"&gt;75&lt;/key&gt;&lt;/foreign-keys&gt;&lt;ref-type name="Journal Article"&gt;17&lt;/ref-type&gt;&lt;contributors&gt;&lt;authors&gt;&lt;author&gt;Noelle D. Germain&lt;/author&gt;&lt;author&gt;Dea Gorka&lt;/author&gt;&lt;author&gt;Ryan Drennan&lt;/author&gt;&lt;author&gt;Paymaan Jafar-nejad&lt;/author&gt;&lt;author&gt;Amanda Whipple&lt;/author&gt;&lt;author&gt;Leighton Core&lt;/author&gt;&lt;author&gt;Eric S. Levine&lt;/author&gt;&lt;author&gt;Frank Rigo&lt;/author&gt;&lt;author&gt;Stormy J. Chamberlain&lt;/author&gt;&lt;/authors&gt;&lt;/contributors&gt;&lt;titles&gt;&lt;title&gt;Antisense oligonucleotides targeting UBE3A-ATS restore expression of UBE3A by relieving transcriptional interference&lt;/title&gt;&lt;secondary-title&gt;bioRxiv&lt;/secondary-title&gt;&lt;/titles&gt;&lt;periodical&gt;&lt;full-title&gt;bioRxiv&lt;/full-title&gt;&lt;/periodical&gt;&lt;pages&gt;2021.07.09.451826&lt;/pages&gt;&lt;dates&gt;&lt;year&gt;2021&lt;/year&gt;&lt;/dates&gt;&lt;urls&gt;&lt;related-urls&gt;&lt;url&gt;https://www.biorxiv.org/content/biorxiv/early/2021/07/10/2021.07.09.451826.full.pdf&lt;/url&gt;&lt;/related-urls&gt;&lt;/urls&gt;&lt;electronic-resource-num&gt;10.1101/2021.07.09.451826&lt;/electronic-resource-num&gt;&lt;/record&gt;&lt;/Cite&gt;&lt;/EndNote&gt;</w:instrText>
      </w:r>
      <w:r w:rsidRPr="006D3A20">
        <w:rPr>
          <w:lang w:val="en-US"/>
        </w:rPr>
        <w:fldChar w:fldCharType="separate"/>
      </w:r>
      <w:r w:rsidR="00531948">
        <w:rPr>
          <w:noProof/>
          <w:lang w:val="en-US"/>
        </w:rPr>
        <w:t>(7)</w:t>
      </w:r>
      <w:r w:rsidRPr="006D3A20">
        <w:rPr>
          <w:lang w:val="en-US"/>
        </w:rPr>
        <w:fldChar w:fldCharType="end"/>
      </w:r>
      <w:r w:rsidRPr="006D3A20">
        <w:rPr>
          <w:lang w:val="en-US"/>
        </w:rPr>
        <w:t xml:space="preserve">. H. </w:t>
      </w:r>
      <w:r w:rsidRPr="006D3A20">
        <w:rPr>
          <w:i/>
          <w:iCs/>
          <w:lang w:val="en-US"/>
        </w:rPr>
        <w:t>SCN8A</w:t>
      </w:r>
      <w:r w:rsidRPr="006D3A20">
        <w:rPr>
          <w:lang w:val="en-US"/>
        </w:rPr>
        <w:t xml:space="preserve"> DEE, the AON causes RNaseH1-mediated degradation of </w:t>
      </w:r>
      <w:r w:rsidRPr="006D3A20">
        <w:rPr>
          <w:i/>
          <w:iCs/>
          <w:lang w:val="en-US"/>
        </w:rPr>
        <w:t>SCN8A</w:t>
      </w:r>
      <w:r w:rsidRPr="006D3A20">
        <w:rPr>
          <w:lang w:val="en-US"/>
        </w:rPr>
        <w:t xml:space="preserve"> mRNA</w:t>
      </w:r>
      <w:r w:rsidRPr="006D3A20">
        <w:rPr>
          <w:lang w:val="en-US"/>
        </w:rPr>
        <w:fldChar w:fldCharType="begin">
          <w:fldData xml:space="preserve">PEVuZE5vdGU+PENpdGU+PEF1dGhvcj5MZW5rPC9BdXRob3I+PFllYXI+MjAyMDwvWWVhcj48UmVj
TnVtPjY8L1JlY051bT48RGlzcGxheVRleHQ+KDgpPC9EaXNwbGF5VGV4dD48cmVjb3JkPjxyZWMt
bnVtYmVyPjY8L3JlYy1udW1iZXI+PGZvcmVpZ24ta2V5cz48a2V5IGFwcD0iRU4iIGRiLWlkPSIw
MmFkczJ0eGo5d3N0OWU5cnpucGF2ZWN2dnNyc2RlNXR3eHoiIHRpbWVzdGFtcD0iMTY3MzI1MTY5
NSI+Njwva2V5PjwvZm9yZWlnbi1rZXlzPjxyZWYtdHlwZSBuYW1lPSJKb3VybmFsIEFydGljbGUi
PjE3PC9yZWYtdHlwZT48Y29udHJpYnV0b3JzPjxhdXRob3JzPjxhdXRob3I+TGVuaywgRy4gTS48
L2F1dGhvcj48YXV0aG9yPkphZmFyLU5lamFkLCBQLjwvYXV0aG9yPjxhdXRob3I+SGlsbCwgUy4g
Ri48L2F1dGhvcj48YXV0aG9yPkh1ZmZtYW4sIEwuIEQuPC9hdXRob3I+PGF1dGhvcj5TbW9sZW4s
IEMuIEUuPC9hdXRob3I+PGF1dGhvcj5XYWdub24sIEouIEwuPC9hdXRob3I+PGF1dGhvcj5QZXRp
dCwgSC48L2F1dGhvcj48YXV0aG9yPll1LCBXLjwvYXV0aG9yPjxhdXRob3I+WmlvYnJvLCBKLjwv
YXV0aG9yPjxhdXRob3I+QmhhdGlhLCBLLjwvYXV0aG9yPjxhdXRob3I+UGFyZW50LCBKLjwvYXV0
aG9yPjxhdXRob3I+R2lnZXIsIFIuIEouPC9hdXRob3I+PGF1dGhvcj5SaWdvLCBGLjwvYXV0aG9y
PjxhdXRob3I+TWVpc2xlciwgTS4gSC48L2F1dGhvcj48L2F1dGhvcnM+PC9jb250cmlidXRvcnM+
PGF1dGgtYWRkcmVzcz5EZXBhcnRtZW50IG9mIEh1bWFuIEdlbmV0aWNzLCBVbml2ZXJzaXR5IG9m
IE1pY2hpZ2FuLCBBbm4gQXJib3IsIE1JLiYjeEQ7SW9uaXMgUGhhcm1hY2V1dGljYWxzLCBDYXJs
c2JhZCwgQ0EuJiN4RDtOZXVyb3NjaWVuY2UgUHJvZ3JhbSwgQW5uIEFyYm9yLCBNSS4mI3hEO0Rl
cGFydG1lbnQgb2YgQ2VsbCBhbmQgRGV2ZWxvcG1lbnRhbCBCaW9sb2d5LCBBbm4gQXJib3IsIE1J
LiYjeEQ7RGVwYXJ0bWVudCBvZiBOZXVyb2xvZ3ksIFVuaXZlcnNpdHkgb2YgTWljaGlnYW4sIEFu
biBBcmJvciwgTUkuPC9hdXRoLWFkZHJlc3M+PHRpdGxlcz48dGl0bGU+U2NuOGEgQW50aXNlbnNl
IE9saWdvbnVjbGVvdGlkZSBJcyBQcm90ZWN0aXZlIGluIE1vdXNlIE1vZGVscyBvZiBTQ044QSBF
bmNlcGhhbG9wYXRoeSBhbmQgRHJhdmV0IFN5bmRyb21lPC90aXRsZT48c2Vjb25kYXJ5LXRpdGxl
PkFubiBOZXVyb2w8L3NlY29uZGFyeS10aXRsZT48L3RpdGxlcz48cGVyaW9kaWNhbD48ZnVsbC10
aXRsZT5Bbm4gTmV1cm9sPC9mdWxsLXRpdGxlPjwvcGVyaW9kaWNhbD48cGFnZXM+MzM5LTM0Njwv
cGFnZXM+PHZvbHVtZT44Nzwvdm9sdW1lPjxudW1iZXI+MzwvbnVtYmVyPjxlZGl0aW9uPjIwMjAw
MjA2PC9lZGl0aW9uPjxrZXl3b3Jkcz48a2V5d29yZD5BbmltYWxzPC9rZXl3b3JkPjxrZXl3b3Jk
PkJyYWluIERpc2Vhc2VzL2NvbXBsaWNhdGlvbnMvbW9ydGFsaXR5LypwcmV2ZW50aW9uICZhbXA7
IGNvbnRyb2w8L2tleXdvcmQ+PGtleXdvcmQ+RG9zZS1SZXNwb25zZSBSZWxhdGlvbnNoaXAsIERy
dWc8L2tleXdvcmQ+PGtleXdvcmQ+RXBpbGVwc2llcywgTXlvY2xvbmljL2NvbXBsaWNhdGlvbnMv
bW9ydGFsaXR5LypwcmV2ZW50aW9uICZhbXA7IGNvbnRyb2w8L2tleXdvcmQ+PGtleXdvcmQ+RmVt
YWxlPC9rZXl3b3JkPjxrZXl3b3JkPkluZnVzaW9ucywgSW50cmF2ZW50cmljdWxhcjwva2V5d29y
ZD48a2V5d29yZD5NYWxlPC9rZXl3b3JkPjxrZXl3b3JkPk1pY2U8L2tleXdvcmQ+PGtleXdvcmQ+
TWljZSwgVHJhbnNnZW5pYzwva2V5d29yZD48a2V5d29yZD5NdXRhdGlvbjwva2V5d29yZD48a2V5
d29yZD5OQVYxLjYgVm9sdGFnZS1HYXRlZCBTb2RpdW0gQ2hhbm5lbC9hZG1pbmlzdHJhdGlvbiAm
YW1wOyBkb3NhZ2UvKmRydWcgZWZmZWN0czwva2V5d29yZD48a2V5d29yZD5PbGlnb251Y2xlb3Rp
ZGVzLCBBbnRpc2Vuc2UvcGhhcm1hY29sb2d5PC9rZXl3b3JkPjxrZXl3b3JkPlNlaXp1cmVzL2Nv
bXBsaWNhdGlvbnMvcHJldmVudGlvbiAmYW1wOyBjb250cm9sPC9rZXl3b3JkPjwva2V5d29yZHM+
PGRhdGVzPjx5ZWFyPjIwMjA8L3llYXI+PHB1Yi1kYXRlcz48ZGF0ZT5NYXI8L2RhdGU+PC9wdWIt
ZGF0ZXM+PC9kYXRlcz48aXNibj4xNTMxLTgyNDkgKEVsZWN0cm9uaWMpJiN4RDswMzY0LTUxMzQg
KFByaW50KSYjeEQ7MDM2NC01MTM0IChMaW5raW5nKTwvaXNibj48YWNjZXNzaW9uLW51bT4zMTk0
MzMyNTwvYWNjZXNzaW9uLW51bT48dXJscz48cmVsYXRlZC11cmxzPjx1cmw+aHR0cHM6Ly93d3cu
bmNiaS5ubG0ubmloLmdvdi9wdWJtZWQvMzE5NDMzMjU8L3VybD48L3JlbGF0ZWQtdXJscz48L3Vy
bHM+PGN1c3RvbTE+UC5KLi1OLiBhbmQgRi5SLiBhcmUgZW1wbG95ZWQgYnkgSW9uaXMgUGhhcm1h
Y2V1dGljYWxzLCBhIGZvci1wcm9maXQgY29tcGFueSB0aGF0IGRldmVsb3BzIEFTTyB0aGVyYXBp
ZXMuPC9jdXN0b20xPjxjdXN0b20yPlBNQzcwNjQ5MDg8L2N1c3RvbTI+PGVsZWN0cm9uaWMtcmVz
b3VyY2UtbnVtPjEwLjEwMDIvYW5hLjI1Njc2PC9lbGVjdHJvbmljLXJlc291cmNlLW51bT48cmVt
b3RlLWRhdGFiYXNlLW5hbWU+TWVkbGluZTwvcmVtb3RlLWRhdGFiYXNlLW5hbWU+PHJlbW90ZS1k
YXRhYmFzZS1wcm92aWRlcj5OTE08L3JlbW90ZS1kYXRhYmFzZS1wcm92aWRlcj48L3JlY29yZD48
L0NpdGU+PC9FbmROb3RlPgB=
</w:fldData>
        </w:fldChar>
      </w:r>
      <w:r w:rsidR="00531948">
        <w:rPr>
          <w:lang w:val="en-US"/>
        </w:rPr>
        <w:instrText xml:space="preserve"> ADDIN EN.CITE </w:instrText>
      </w:r>
      <w:r w:rsidR="00531948">
        <w:rPr>
          <w:lang w:val="en-US"/>
        </w:rPr>
        <w:fldChar w:fldCharType="begin">
          <w:fldData xml:space="preserve">PEVuZE5vdGU+PENpdGU+PEF1dGhvcj5MZW5rPC9BdXRob3I+PFllYXI+MjAyMDwvWWVhcj48UmVj
TnVtPjY8L1JlY051bT48RGlzcGxheVRleHQ+KDgpPC9EaXNwbGF5VGV4dD48cmVjb3JkPjxyZWMt
bnVtYmVyPjY8L3JlYy1udW1iZXI+PGZvcmVpZ24ta2V5cz48a2V5IGFwcD0iRU4iIGRiLWlkPSIw
MmFkczJ0eGo5d3N0OWU5cnpucGF2ZWN2dnNyc2RlNXR3eHoiIHRpbWVzdGFtcD0iMTY3MzI1MTY5
NSI+Njwva2V5PjwvZm9yZWlnbi1rZXlzPjxyZWYtdHlwZSBuYW1lPSJKb3VybmFsIEFydGljbGUi
PjE3PC9yZWYtdHlwZT48Y29udHJpYnV0b3JzPjxhdXRob3JzPjxhdXRob3I+TGVuaywgRy4gTS48
L2F1dGhvcj48YXV0aG9yPkphZmFyLU5lamFkLCBQLjwvYXV0aG9yPjxhdXRob3I+SGlsbCwgUy4g
Ri48L2F1dGhvcj48YXV0aG9yPkh1ZmZtYW4sIEwuIEQuPC9hdXRob3I+PGF1dGhvcj5TbW9sZW4s
IEMuIEUuPC9hdXRob3I+PGF1dGhvcj5XYWdub24sIEouIEwuPC9hdXRob3I+PGF1dGhvcj5QZXRp
dCwgSC48L2F1dGhvcj48YXV0aG9yPll1LCBXLjwvYXV0aG9yPjxhdXRob3I+WmlvYnJvLCBKLjwv
YXV0aG9yPjxhdXRob3I+QmhhdGlhLCBLLjwvYXV0aG9yPjxhdXRob3I+UGFyZW50LCBKLjwvYXV0
aG9yPjxhdXRob3I+R2lnZXIsIFIuIEouPC9hdXRob3I+PGF1dGhvcj5SaWdvLCBGLjwvYXV0aG9y
PjxhdXRob3I+TWVpc2xlciwgTS4gSC48L2F1dGhvcj48L2F1dGhvcnM+PC9jb250cmlidXRvcnM+
PGF1dGgtYWRkcmVzcz5EZXBhcnRtZW50IG9mIEh1bWFuIEdlbmV0aWNzLCBVbml2ZXJzaXR5IG9m
IE1pY2hpZ2FuLCBBbm4gQXJib3IsIE1JLiYjeEQ7SW9uaXMgUGhhcm1hY2V1dGljYWxzLCBDYXJs
c2JhZCwgQ0EuJiN4RDtOZXVyb3NjaWVuY2UgUHJvZ3JhbSwgQW5uIEFyYm9yLCBNSS4mI3hEO0Rl
cGFydG1lbnQgb2YgQ2VsbCBhbmQgRGV2ZWxvcG1lbnRhbCBCaW9sb2d5LCBBbm4gQXJib3IsIE1J
LiYjeEQ7RGVwYXJ0bWVudCBvZiBOZXVyb2xvZ3ksIFVuaXZlcnNpdHkgb2YgTWljaGlnYW4sIEFu
biBBcmJvciwgTUkuPC9hdXRoLWFkZHJlc3M+PHRpdGxlcz48dGl0bGU+U2NuOGEgQW50aXNlbnNl
IE9saWdvbnVjbGVvdGlkZSBJcyBQcm90ZWN0aXZlIGluIE1vdXNlIE1vZGVscyBvZiBTQ044QSBF
bmNlcGhhbG9wYXRoeSBhbmQgRHJhdmV0IFN5bmRyb21lPC90aXRsZT48c2Vjb25kYXJ5LXRpdGxl
PkFubiBOZXVyb2w8L3NlY29uZGFyeS10aXRsZT48L3RpdGxlcz48cGVyaW9kaWNhbD48ZnVsbC10
aXRsZT5Bbm4gTmV1cm9sPC9mdWxsLXRpdGxlPjwvcGVyaW9kaWNhbD48cGFnZXM+MzM5LTM0Njwv
cGFnZXM+PHZvbHVtZT44Nzwvdm9sdW1lPjxudW1iZXI+MzwvbnVtYmVyPjxlZGl0aW9uPjIwMjAw
MjA2PC9lZGl0aW9uPjxrZXl3b3Jkcz48a2V5d29yZD5BbmltYWxzPC9rZXl3b3JkPjxrZXl3b3Jk
PkJyYWluIERpc2Vhc2VzL2NvbXBsaWNhdGlvbnMvbW9ydGFsaXR5LypwcmV2ZW50aW9uICZhbXA7
IGNvbnRyb2w8L2tleXdvcmQ+PGtleXdvcmQ+RG9zZS1SZXNwb25zZSBSZWxhdGlvbnNoaXAsIERy
dWc8L2tleXdvcmQ+PGtleXdvcmQ+RXBpbGVwc2llcywgTXlvY2xvbmljL2NvbXBsaWNhdGlvbnMv
bW9ydGFsaXR5LypwcmV2ZW50aW9uICZhbXA7IGNvbnRyb2w8L2tleXdvcmQ+PGtleXdvcmQ+RmVt
YWxlPC9rZXl3b3JkPjxrZXl3b3JkPkluZnVzaW9ucywgSW50cmF2ZW50cmljdWxhcjwva2V5d29y
ZD48a2V5d29yZD5NYWxlPC9rZXl3b3JkPjxrZXl3b3JkPk1pY2U8L2tleXdvcmQ+PGtleXdvcmQ+
TWljZSwgVHJhbnNnZW5pYzwva2V5d29yZD48a2V5d29yZD5NdXRhdGlvbjwva2V5d29yZD48a2V5
d29yZD5OQVYxLjYgVm9sdGFnZS1HYXRlZCBTb2RpdW0gQ2hhbm5lbC9hZG1pbmlzdHJhdGlvbiAm
YW1wOyBkb3NhZ2UvKmRydWcgZWZmZWN0czwva2V5d29yZD48a2V5d29yZD5PbGlnb251Y2xlb3Rp
ZGVzLCBBbnRpc2Vuc2UvcGhhcm1hY29sb2d5PC9rZXl3b3JkPjxrZXl3b3JkPlNlaXp1cmVzL2Nv
bXBsaWNhdGlvbnMvcHJldmVudGlvbiAmYW1wOyBjb250cm9sPC9rZXl3b3JkPjwva2V5d29yZHM+
PGRhdGVzPjx5ZWFyPjIwMjA8L3llYXI+PHB1Yi1kYXRlcz48ZGF0ZT5NYXI8L2RhdGU+PC9wdWIt
ZGF0ZXM+PC9kYXRlcz48aXNibj4xNTMxLTgyNDkgKEVsZWN0cm9uaWMpJiN4RDswMzY0LTUxMzQg
KFByaW50KSYjeEQ7MDM2NC01MTM0IChMaW5raW5nKTwvaXNibj48YWNjZXNzaW9uLW51bT4zMTk0
MzMyNTwvYWNjZXNzaW9uLW51bT48dXJscz48cmVsYXRlZC11cmxzPjx1cmw+aHR0cHM6Ly93d3cu
bmNiaS5ubG0ubmloLmdvdi9wdWJtZWQvMzE5NDMzMjU8L3VybD48L3JlbGF0ZWQtdXJscz48L3Vy
bHM+PGN1c3RvbTE+UC5KLi1OLiBhbmQgRi5SLiBhcmUgZW1wbG95ZWQgYnkgSW9uaXMgUGhhcm1h
Y2V1dGljYWxzLCBhIGZvci1wcm9maXQgY29tcGFueSB0aGF0IGRldmVsb3BzIEFTTyB0aGVyYXBp
ZXMuPC9jdXN0b20xPjxjdXN0b20yPlBNQzcwNjQ5MDg8L2N1c3RvbTI+PGVsZWN0cm9uaWMtcmVz
b3VyY2UtbnVtPjEwLjEwMDIvYW5hLjI1Njc2PC9lbGVjdHJvbmljLXJlc291cmNlLW51bT48cmVt
b3RlLWRhdGFiYXNlLW5hbWU+TWVkbGluZTwvcmVtb3RlLWRhdGFiYXNlLW5hbWU+PHJlbW90ZS1k
YXRhYmFzZS1wcm92aWRlcj5OTE08L3JlbW90ZS1kYXRhYmFzZS1wcm92aWRlcj48L3JlY29yZD48
L0NpdGU+PC9FbmROb3RlPgB=
</w:fldData>
        </w:fldChar>
      </w:r>
      <w:r w:rsidR="00531948">
        <w:rPr>
          <w:lang w:val="en-US"/>
        </w:rPr>
        <w:instrText xml:space="preserve"> ADDIN EN.CITE.DATA </w:instrText>
      </w:r>
      <w:r w:rsidR="00531948">
        <w:rPr>
          <w:lang w:val="en-US"/>
        </w:rPr>
      </w:r>
      <w:r w:rsidR="00531948">
        <w:rPr>
          <w:lang w:val="en-US"/>
        </w:rPr>
        <w:fldChar w:fldCharType="end"/>
      </w:r>
      <w:r w:rsidRPr="006D3A20">
        <w:rPr>
          <w:lang w:val="en-US"/>
        </w:rPr>
        <w:fldChar w:fldCharType="separate"/>
      </w:r>
      <w:r w:rsidR="00531948">
        <w:rPr>
          <w:noProof/>
          <w:lang w:val="en-US"/>
        </w:rPr>
        <w:t>(8)</w:t>
      </w:r>
      <w:r w:rsidRPr="006D3A20">
        <w:rPr>
          <w:lang w:val="en-US"/>
        </w:rPr>
        <w:fldChar w:fldCharType="end"/>
      </w:r>
      <w:r w:rsidRPr="006D3A20">
        <w:rPr>
          <w:lang w:val="en-US"/>
        </w:rPr>
        <w:t xml:space="preserve">. NMD: Nonsense-mediated decay, ARE: AU-rich elements, ES-VE: exon skipping for variant exclusion, ES-RF: exon skipping for reading frame restoration, </w:t>
      </w:r>
      <w:proofErr w:type="spellStart"/>
      <w:r w:rsidRPr="006D3A20">
        <w:rPr>
          <w:lang w:val="en-US"/>
        </w:rPr>
        <w:t>u</w:t>
      </w:r>
      <w:r>
        <w:rPr>
          <w:lang w:val="en-US"/>
        </w:rPr>
        <w:t>AUG</w:t>
      </w:r>
      <w:proofErr w:type="spellEnd"/>
      <w:r w:rsidRPr="006D3A20">
        <w:rPr>
          <w:lang w:val="en-US"/>
        </w:rPr>
        <w:t xml:space="preserve">: upstream </w:t>
      </w:r>
      <w:r>
        <w:rPr>
          <w:lang w:val="en-US"/>
        </w:rPr>
        <w:t>start codon</w:t>
      </w:r>
      <w:r w:rsidRPr="006D3A20">
        <w:rPr>
          <w:lang w:val="en-US"/>
        </w:rPr>
        <w:t>.</w:t>
      </w:r>
    </w:p>
    <w:p w14:paraId="25B5EB09" w14:textId="77777777" w:rsidR="007C459C" w:rsidRPr="007C459C" w:rsidRDefault="007C459C" w:rsidP="007C459C">
      <w:pPr>
        <w:rPr>
          <w:lang w:val="en-US"/>
        </w:rPr>
      </w:pPr>
    </w:p>
    <w:p w14:paraId="47AB9624" w14:textId="1EA0F434" w:rsidR="007C459C" w:rsidRDefault="007C459C" w:rsidP="007C459C">
      <w:pPr>
        <w:pStyle w:val="Heading1"/>
        <w:rPr>
          <w:lang w:val="en-US"/>
        </w:rPr>
      </w:pPr>
      <w:r w:rsidRPr="00460E14">
        <w:rPr>
          <w:lang w:val="en-US"/>
        </w:rPr>
        <w:lastRenderedPageBreak/>
        <w:t>Background information Figure</w:t>
      </w:r>
      <w:r>
        <w:rPr>
          <w:lang w:val="en-US"/>
        </w:rPr>
        <w:t xml:space="preserve"> 1</w:t>
      </w:r>
    </w:p>
    <w:p w14:paraId="54D60A98" w14:textId="45F99B1B" w:rsidR="00F70E93" w:rsidRPr="00460E14" w:rsidRDefault="00F70E93" w:rsidP="00F70E93">
      <w:pPr>
        <w:rPr>
          <w:lang w:val="en-US"/>
        </w:rPr>
      </w:pPr>
      <w:r w:rsidRPr="00460E14">
        <w:rPr>
          <w:lang w:val="en-US"/>
        </w:rPr>
        <w:t xml:space="preserve">AON therapy is a highly versatile group of therapies, which can be divided into two main groups based on their mechanism of action: AONs that mediate degradation and those that occupy mRNA, creating steric hindrance (occupancy-only AONs) (FIG. 1). AON-mediated degradation selectively degrades RNA by activating RNase H1, whereas occupancy-only AONs are RNase-H1 resistant and form a steric block inferring with mRNA-protein or mRNA-oligonucleotide binding </w:t>
      </w:r>
      <w:r w:rsidRPr="00460E14">
        <w:rPr>
          <w:lang w:val="en-US"/>
        </w:rPr>
        <w:fldChar w:fldCharType="begin"/>
      </w:r>
      <w:r w:rsidR="00531948">
        <w:rPr>
          <w:lang w:val="en-US"/>
        </w:rPr>
        <w:instrText xml:space="preserve"> ADDIN EN.CITE &lt;EndNote&gt;&lt;Cite&gt;&lt;Author&gt;Hill&lt;/Author&gt;&lt;Year&gt;2021&lt;/Year&gt;&lt;RecNum&gt;33&lt;/RecNum&gt;&lt;DisplayText&gt;(9)&lt;/DisplayText&gt;&lt;record&gt;&lt;rec-number&gt;33&lt;/rec-number&gt;&lt;foreign-keys&gt;&lt;key app="EN" db-id="02ads2txj9wst9e9rznpavecvvsrsde5twxz" timestamp="1682080536"&gt;33&lt;/key&gt;&lt;/foreign-keys&gt;&lt;ref-type name="Journal Article"&gt;17&lt;/ref-type&gt;&lt;contributors&gt;&lt;authors&gt;&lt;author&gt;Hill, S. F.&lt;/author&gt;&lt;author&gt;Meisler, M. H.&lt;/author&gt;&lt;/authors&gt;&lt;/contributors&gt;&lt;auth-address&gt;Neuroscience Graduate Program, University of Michigan, Ann Arbor, Michigan, USA.&amp;#xD;Department of Human Genetics, University of Michigan, Ann Arbor, Michigan, USA.&lt;/auth-address&gt;&lt;titles&gt;&lt;title&gt;Antisense Oligonucleotide Therapy for Neurodevelopmental Disorders&lt;/title&gt;&lt;secondary-title&gt;Dev Neurosci&lt;/secondary-title&gt;&lt;/titles&gt;&lt;periodical&gt;&lt;full-title&gt;Dev Neurosci&lt;/full-title&gt;&lt;/periodical&gt;&lt;pages&gt;247-252&lt;/pages&gt;&lt;volume&gt;43&lt;/volume&gt;&lt;number&gt;3-4&lt;/number&gt;&lt;edition&gt;20210805&lt;/edition&gt;&lt;keywords&gt;&lt;keyword&gt;Animals&lt;/keyword&gt;&lt;keyword&gt;Disease Models, Animal&lt;/keyword&gt;&lt;keyword&gt;Humans&lt;/keyword&gt;&lt;keyword&gt;Mice&lt;/keyword&gt;&lt;keyword&gt;*Muscular Atrophy, Spinal/genetics/therapy&lt;/keyword&gt;&lt;keyword&gt;NAV1.1 Voltage-Gated Sodium Channel&lt;/keyword&gt;&lt;keyword&gt;*Neurodevelopmental Disorders/genetics/therapy&lt;/keyword&gt;&lt;keyword&gt;Oligonucleotides, Antisense&lt;/keyword&gt;&lt;keyword&gt;RNA Splicing/genetics&lt;/keyword&gt;&lt;keyword&gt;Antisense oligonucleotide&lt;/keyword&gt;&lt;keyword&gt;Dravet syndrome&lt;/keyword&gt;&lt;keyword&gt;Gene therapy&lt;/keyword&gt;&lt;keyword&gt;Scn8a&lt;/keyword&gt;&lt;keyword&gt;Spinal muscular atrophy&lt;/keyword&gt;&lt;/keywords&gt;&lt;dates&gt;&lt;year&gt;2021&lt;/year&gt;&lt;/dates&gt;&lt;isbn&gt;1421-9859 (Electronic)&amp;#xD;0378-5866 (Print)&amp;#xD;0378-5866 (Linking)&lt;/isbn&gt;&lt;accession-num&gt;34412058&lt;/accession-num&gt;&lt;urls&gt;&lt;related-urls&gt;&lt;url&gt;https://www.ncbi.nlm.nih.gov/pubmed/34412058&lt;/url&gt;&lt;/related-urls&gt;&lt;/urls&gt;&lt;custom2&gt;PMC8440367&lt;/custom2&gt;&lt;electronic-resource-num&gt;10.1159/000517686&lt;/electronic-resource-num&gt;&lt;remote-database-name&gt;Medline&lt;/remote-database-name&gt;&lt;remote-database-provider&gt;NLM&lt;/remote-database-provider&gt;&lt;/record&gt;&lt;/Cite&gt;&lt;/EndNote&gt;</w:instrText>
      </w:r>
      <w:r w:rsidRPr="00460E14">
        <w:rPr>
          <w:lang w:val="en-US"/>
        </w:rPr>
        <w:fldChar w:fldCharType="separate"/>
      </w:r>
      <w:r w:rsidR="00531948">
        <w:rPr>
          <w:noProof/>
          <w:lang w:val="en-US"/>
        </w:rPr>
        <w:t>(9)</w:t>
      </w:r>
      <w:r w:rsidRPr="00460E14">
        <w:rPr>
          <w:lang w:val="en-US"/>
        </w:rPr>
        <w:fldChar w:fldCharType="end"/>
      </w:r>
      <w:r w:rsidRPr="00460E14">
        <w:rPr>
          <w:lang w:val="en-US"/>
        </w:rPr>
        <w:t xml:space="preserve">. Occupancy-only AONs are primarily used to alter pre-mRNA splicing (splice-switching AONs) but can also be used to alter the RNA structure or prevent the binding of regulatory proteins in coding regions and untranslated regions (UTR) </w:t>
      </w:r>
      <w:r w:rsidRPr="00460E14">
        <w:rPr>
          <w:lang w:val="en-US"/>
        </w:rPr>
        <w:fldChar w:fldCharType="begin">
          <w:fldData xml:space="preserve">PEVuZE5vdGU+PENpdGU+PEF1dGhvcj5LaW08L0F1dGhvcj48WWVhcj4yMDE5PC9ZZWFyPjxSZWNO
dW0+NDwvUmVjTnVtPjxEaXNwbGF5VGV4dD4oMSwgNCwgNSwgNywgMTApPC9EaXNwbGF5VGV4dD48
cmVjb3JkPjxyZWMtbnVtYmVyPjQ8L3JlYy1udW1iZXI+PGZvcmVpZ24ta2V5cz48a2V5IGFwcD0i
RU4iIGRiLWlkPSIwMmFkczJ0eGo5d3N0OWU5cnpucGF2ZWN2dnNyc2RlNXR3eHoiIHRpbWVzdGFt
cD0iMTY3MTQ0OTM0OCI+NDwva2V5PjwvZm9yZWlnbi1rZXlzPjxyZWYtdHlwZSBuYW1lPSJKb3Vy
bmFsIEFydGljbGUiPjE3PC9yZWYtdHlwZT48Y29udHJpYnV0b3JzPjxhdXRob3JzPjxhdXRob3I+
S2ltLCBKLjwvYXV0aG9yPjxhdXRob3I+SHUsIEMuPC9hdXRob3I+PGF1dGhvcj5Nb3VmYXdhZCBF
bCBBY2hrYXIsIEMuPC9hdXRob3I+PGF1dGhvcj5CbGFjaywgTC4gRS48L2F1dGhvcj48YXV0aG9y
PkRvdXZpbGxlLCBKLjwvYXV0aG9yPjxhdXRob3I+TGFyc29uLCBBLjwvYXV0aG9yPjxhdXRob3I+
UGVuZGVyZ2FzdCwgTS4gSy48L2F1dGhvcj48YXV0aG9yPkdvbGRraW5kLCBTLiBGLjwvYXV0aG9y
PjxhdXRob3I+TGVlLCBFLiBBLjwvYXV0aG9yPjxhdXRob3I+S3VuaWhvbG0sIEEuPC9hdXRob3I+
PGF1dGhvcj5Tb3VjeSwgQS48L2F1dGhvcj48YXV0aG9yPlZhemUsIEouPC9hdXRob3I+PGF1dGhv
cj5CZWx1ciwgTi4gUi48L2F1dGhvcj48YXV0aG9yPkZyZWRyaWtzZW4sIEsuPC9hdXRob3I+PGF1
dGhvcj5TdG9qa292c2thLCBJLjwvYXV0aG9yPjxhdXRob3I+VHN5dHN5a292YSwgQS48L2F1dGhv
cj48YXV0aG9yPkFybWFudCwgTS48L2F1dGhvcj48YXV0aG9yPkRpRG9uYXRvLCBSLiBMLjwvYXV0
aG9yPjxhdXRob3I+Q2hvaSwgSi48L2F1dGhvcj48YXV0aG9yPkNvcm5lbGlzc2VuLCBMLjwvYXV0
aG9yPjxhdXRob3I+UGVyZWlyYSwgTC4gTS48L2F1dGhvcj48YXV0aG9yPkF1Z3VzdGluZSwgRS4g
Ri48L2F1dGhvcj48YXV0aG9yPkdlbmV0dGksIEMuIEEuPC9hdXRob3I+PGF1dGhvcj5EaWVzLCBL
LjwvYXV0aG9yPjxhdXRob3I+QmFydG9uLCBCLjwvYXV0aG9yPjxhdXRob3I+V2lsbGlhbXMsIEwu
PC9hdXRob3I+PGF1dGhvcj5Hb29kbGV0dCwgQi4gRC48L2F1dGhvcj48YXV0aG9yPlJpbGV5LCBC
LiBMLjwvYXV0aG9yPjxhdXRob3I+UGFzdGVybmFrLCBBLjwvYXV0aG9yPjxhdXRob3I+QmVycnks
IEUuIFIuPC9hdXRob3I+PGF1dGhvcj5QZmxvY2ssIEsuIEEuPC9hdXRob3I+PGF1dGhvcj5DaHUs
IFMuPC9hdXRob3I+PGF1dGhvcj5SZWVkLCBDLjwvYXV0aG9yPjxhdXRob3I+VHluZGFsbCwgSy48
L2F1dGhvcj48YXV0aG9yPkFncmF3YWwsIFAuIEIuPC9hdXRob3I+PGF1dGhvcj5CZWdncywgQS4g
SC48L2F1dGhvcj48YXV0aG9yPkdyYW50LCBQLiBFLjwvYXV0aG9yPjxhdXRob3I+VXJpb24sIEQu
IEsuPC9hdXRob3I+PGF1dGhvcj5TbnlkZXIsIFIuIE8uPC9hdXRob3I+PGF1dGhvcj5XYWlzYnJl
biwgUy4gRS48L2F1dGhvcj48YXV0aG9yPlBvZHVyaSwgQS48L2F1dGhvcj48YXV0aG9yPlBhcmss
IFAuIEouPC9hdXRob3I+PGF1dGhvcj5QYXR0ZXJzb24sIEEuPC9hdXRob3I+PGF1dGhvcj5CaWZm
aSwgQS48L2F1dGhvcj48YXV0aG9yPk1henp1bGxpLCBKLiBSLjwvYXV0aG9yPjxhdXRob3I+Qm9k
YW1lciwgTy48L2F1dGhvcj48YXV0aG9yPkJlcmRlLCBDLiBCLjwvYXV0aG9yPjxhdXRob3I+WXUs
IFQuIFcuPC9hdXRob3I+PC9hdXRob3JzPjwvY29udHJpYnV0b3JzPjxhdXRoLWFkZHJlc3M+RnJv
bSB0aGUgRGl2aXNpb25zIG9mIEdlbmV0aWNzIGFuZCBHZW5vbWljcyAoSi5LLiwgQy5ILiwgRS5B
LkwuLCBBLlMuLCBKLlYuLCBSLkwuRC4sIEouQy4sIFAuQi5BLiwgQS5ILkIuLCBTLkUuVy4sIE8u
Qi4sIFQuVy5ZLiksIE5ld2Jvcm4gTWVkaWNpbmUgKFAuQi5BLiwgUC5FLkcuKSwgYW5kIE5ldXJv
cmFkaW9sb2d5IChQLkUuRy4pLCB0aGUgRGVwYXJ0bWVudHMgb2YgTmV1cm9sb2d5IChDLk0uRS5B
LiwgRC5LLlUuLCBBLiBQb2R1cmkpLCBBbmVzdGhlc2lvbG9neSwgQ3JpdGljYWwgQ2FyZSBhbmQg
UGFpbiBNZWRpY2luZSAoTC5DLiwgQy5CLkIuKSwgUGh5c2ljYWwgYW5kIE9jY3VwYXRpb25hbCBU
aGVyYXB5IChBLiBQYXN0ZXJuYWssIEUuUi5CLiwgSy5BLlAuKSwgYW5kIFBoYXJtYWN5IChTLkMu
LCBBLiBQYXR0ZXJzb24pLCB0aGUgSW5zdGl0dXRpb25hbCBDZW50ZXJzIGZvciBDbGluaWNhbCBh
bmQgVHJhbnNsYXRpb25hbCBSZXNlYXJjaCAoQS5LLiwgQi5CLiwgTC5XLiksIGFuZCB0aGUgTWFu
dG9uIENlbnRlciBmb3IgT3JwaGFuIERpc2Vhc2UgUmVzZWFyY2ggKEMuQS5HLiwgUC5CLkEuLCBB
LkguQi4pLCBCb3N0b24gQ2hpbGRyZW4mYXBvcztzIEhvc3BpdGFsIChBLksuLCBBLlQuLCBNLkEu
LCBMLk0uUC4sIEsuRC4sIEIuQi4sIEwuVy4sIEIuRC5HLiwgQi5MLlIuLCBBLkIuKSwgdGhlIERl
cGFydG1lbnQgb2YgQmlvbWVkaWNhbCBJbmZvcm1hdGljcyAoSi5LLiwgUC5KLlAuKSwgSGFydmFy
ZCBNZWRpY2FsIFNjaG9vbCAoSi5LLiwgQy5NLkUuQS4sIEUuQS5MLiwgTC5DLiwgQi5ELkcuLCBC
LkwuUi4sIFAuQi5BLiwgQS5ILkIuLCBQLkUuRy4sIEQuSy5VLiwgUy5FLlcuLCBQLkouUC4sIEEu
IFBhdHRlcnNvbiwgQS5CLiwgTy5CLiwgQy5CLkIuLCBULlcuWS4pLCBhbmQgdGhlIEdlbmUgVGhl
cmFweSBQcm9ncmFtIChBLkIuKSwgQm9zdG9uIENoaWxkcmVuJmFwb3M7cyBhbmQgRGFuYS1GYXJi
ZXIgQ2FuY2VyIGFuZCBCbG9vZCBEaXNvcmRlcnMgQ2VudGVyIChBLksuLCBCLkIuLCBMLlcuKSwg
Qm9zdG9uLCBDaGFybGVzIFJpdmVyIExhYm9yYXRvcmllcywgV2lsbWluZ3RvbiAoTC5FLkIuKSwg
YW5kIEJyb2FkIEluc3RpdHV0ZSBvZiBNSVQgYW5kIEhhcnZhcmQgKEUuQS5MLiwgTy5CLiwgVC5X
LlkuKSwgQ2FtYnJpZGdlIC0gYWxsIGluIE1hc3NhY2h1c2V0dHM7IENoYXJsZXMgUml2ZXIgTGFi
b3JhdG9yaWVzLCBNb250cmVhbCAoSi5ELik7IFVuaXZlcnNpdHkgb2YgQ29sb3JhZG8gU2Nob29s
IG9mIE1lZGljaW5lLCBBdXJvcmEgKEEuTC4pOyBQZW5kZXJnYXN0IENvbnN1bHRpbmcsIFdhc2hp
bmd0b24sIERDIChNLksuUC4pOyBHb2xka2luZCBDb25zdWx0aW5nLCBQb3RvbWFjLCBNRCAoUy5G
LkcuKTsgdGhlIERlcGFydG1lbnQgb2YgTmV1cm9sb2d5IEZlaW5iZXJnIFNjaG9vbCBvZiBNZWRp
Y2luZSwgTm9ydGh3ZXN0ZXJuIFVuaXZlcnNpdHksIENoaWNhZ28gKE4uUi5CLiwgSy5GLiwgSS5T
LiwgSi5SLk0uKTsgdGhlIERlcGFydG1lbnQgb2YgTmV1cm9sb2d5LCBVbml2ZXJzaXR5IG9mIFJv
Y2hlc3RlciBNZWRpY2FsIENlbnRlciwgUm9jaGVzdGVyLCBOWSAoRS5GLkEuKTsgQnJhaW4gSHog
Q29uc3VsdGluZywgRGVsIE1hciwgQ0EgKEMuUi4pOyBUeW5kYWxsIENvbnN1bHRpbmcsIFdha2Ug
Rm9yZXN0LCBOQyAoSy5ULik7IGFuZCBCcmFtbWVyIEJpbywgQWxhY2h1YSwgRkwgKFIuTy5TLiku
PC9hdXRoLWFkZHJlc3M+PHRpdGxlcz48dGl0bGU+UGF0aWVudC1DdXN0b21pemVkIE9saWdvbnVj
bGVvdGlkZSBUaGVyYXB5IGZvciBhIFJhcmUgR2VuZXRpYyBEaXNlYXNlPC90aXRsZT48c2Vjb25k
YXJ5LXRpdGxlPk4gRW5nbCBKIE1lZDwvc2Vjb25kYXJ5LXRpdGxlPjwvdGl0bGVzPjxwZXJpb2Rp
Y2FsPjxmdWxsLXRpdGxlPk4gRW5nbCBKIE1lZDwvZnVsbC10aXRsZT48L3BlcmlvZGljYWw+PHBh
Z2VzPjE2NDQtMTY1MjwvcGFnZXM+PHZvbHVtZT4zODE8L3ZvbHVtZT48bnVtYmVyPjE3PC9udW1i
ZXI+PGVkaXRpb24+MjAxOTEwMDk8L2VkaXRpb24+PGtleXdvcmRzPjxrZXl3b3JkPkJpb3BzeTwv
a2V5d29yZD48a2V5d29yZD5DaGlsZDwva2V5d29yZD48a2V5d29yZD5DaGlsZCBEZXZlbG9wbWVu
dDwva2V5d29yZD48a2V5d29yZD5EcnVnIERpc2NvdmVyeTwva2V5d29yZD48a2V5d29yZD5EcnVn
cywgSW52ZXN0aWdhdGlvbmFsL3RoZXJhcGV1dGljIHVzZTwva2V5d29yZD48a2V5d29yZD5FbGVj
dHJvZW5jZXBoYWxvZ3JhcGh5PC9rZXl3b3JkPjxrZXl3b3JkPkZlbWFsZTwva2V5d29yZD48a2V5
d29yZD5IdW1hbnM8L2tleXdvcmQ+PGtleXdvcmQ+TWVtYnJhbmUgVHJhbnNwb3J0IFByb3RlaW5z
LypnZW5ldGljczwva2V5d29yZD48a2V5d29yZD4qTXV0YWdlbmVzaXMsIEluc2VydGlvbmFsPC9r
ZXl3b3JkPjxrZXl3b3JkPk5ldXJvbmFsIENlcm9pZC1MaXBvZnVzY2lub3Nlcy8qZHJ1ZyB0aGVy
YXB5LypnZW5ldGljczwva2V5d29yZD48a2V5d29yZD5OZXVyb3BzeWNob2xvZ2ljYWwgVGVzdHM8
L2tleXdvcmQ+PGtleXdvcmQ+T2xpZ29udWNsZW90aWRlcywgQW50aXNlbnNlLyp0aGVyYXBldXRp
YyB1c2U8L2tleXdvcmQ+PGtleXdvcmQ+KlByZWNpc2lvbiBNZWRpY2luZTwva2V5d29yZD48a2V5
d29yZD5STkEsIE1lc3Nlbmdlcjwva2V5d29yZD48a2V5d29yZD5SYXJlIERpc2Vhc2VzLypkcnVn
IHRoZXJhcHk8L2tleXdvcmQ+PGtleXdvcmQ+U2VpenVyZXMvZGlhZ25vc2lzL2RydWcgdGhlcmFw
eTwva2V5d29yZD48a2V5d29yZD5Ta2luL3BhdGhvbG9neTwva2V5d29yZD48a2V5d29yZD5XaG9s
ZSBHZW5vbWUgU2VxdWVuY2luZzwva2V5d29yZD48L2tleXdvcmRzPjxkYXRlcz48eWVhcj4yMDE5
PC95ZWFyPjxwdWItZGF0ZXM+PGRhdGU+T2N0IDI0PC9kYXRlPjwvcHViLWRhdGVzPjwvZGF0ZXM+
PGlzYm4+MTUzMy00NDA2IChFbGVjdHJvbmljKSYjeEQ7MDAyOC00NzkzIChQcmludCkmI3hEOzAw
MjgtNDc5MyAoTGlua2luZyk8L2lzYm4+PGFjY2Vzc2lvbi1udW0+MzE1OTcwMzc8L2FjY2Vzc2lv
bi1udW0+PHVybHM+PHJlbGF0ZWQtdXJscz48dXJsPmh0dHBzOi8vd3d3Lm5jYmkubmxtLm5paC5n
b3YvcHVibWVkLzMxNTk3MDM3PC91cmw+PC9yZWxhdGVkLXVybHM+PC91cmxzPjxjdXN0b20yPlBN
QzY5NjE5ODM8L2N1c3RvbTI+PGVsZWN0cm9uaWMtcmVzb3VyY2UtbnVtPjEwLjEwNTYvTkVKTW9h
MTgxMzI3OTwvZWxlY3Ryb25pYy1yZXNvdXJjZS1udW0+PHJlbW90ZS1kYXRhYmFzZS1uYW1lPk1l
ZGxpbmU8L3JlbW90ZS1kYXRhYmFzZS1uYW1lPjxyZW1vdGUtZGF0YWJhc2UtcHJvdmlkZXI+TkxN
PC9yZW1vdGUtZGF0YWJhc2UtcHJvdmlkZXI+PC9yZWNvcmQ+PC9DaXRlPjxDaXRlPjxBdXRob3I+
TGltPC9BdXRob3I+PFllYXI+MjAyMDwvWWVhcj48UmVjTnVtPjIzPC9SZWNOdW0+PHJlY29yZD48
cmVjLW51bWJlcj4yMzwvcmVjLW51bWJlcj48Zm9yZWlnbi1rZXlzPjxrZXkgYXBwPSJFTiIgZGIt
aWQ9IjAyYWRzMnR4ajl3c3Q5ZTlyem5wYXZlY3Z2c3JzZGU1dHd4eiIgdGltZXN0YW1wPSIxNjcz
MjU5NTM0Ij4yMzwva2V5PjwvZm9yZWlnbi1rZXlzPjxyZWYtdHlwZSBuYW1lPSJKb3VybmFsIEFy
dGljbGUiPjE3PC9yZWYtdHlwZT48Y29udHJpYnV0b3JzPjxhdXRob3JzPjxhdXRob3I+TGltLCBL
LiBILjwvYXV0aG9yPjxhdXRob3I+SGFuLCBaLjwvYXV0aG9yPjxhdXRob3I+SmVvbiwgSC4gWS48
L2F1dGhvcj48YXV0aG9yPkthY2gsIEouPC9hdXRob3I+PGF1dGhvcj5KaW5nLCBFLjwvYXV0aG9y
PjxhdXRob3I+V2V5bi1WYW5oZW50ZW5yeWNrLCBTLjwvYXV0aG9yPjxhdXRob3I+RG93bnMsIE0u
PC9hdXRob3I+PGF1dGhvcj5Db3JyaW9uZXJvLCBBLjwvYXV0aG9yPjxhdXRob3I+T2gsIFIuPC9h
dXRob3I+PGF1dGhvcj5TY2hhcm5lciwgSi48L2F1dGhvcj48YXV0aG9yPlZlbmthdGVzaCwgQS48
L2F1dGhvcj48YXV0aG9yPkppLCBTLjwvYXV0aG9yPjxhdXRob3I+TGlhdSwgRy48L2F1dGhvcj48
YXV0aG9yPlRpY2hvLCBCLjwvYXV0aG9yPjxhdXRob3I+TmFzaCwgSC48L2F1dGhvcj48YXV0aG9y
PkF6bmFyZXosIEkuPC9hdXRob3I+PC9hdXRob3JzPjwvY29udHJpYnV0b3JzPjxhdXRoLWFkZHJl
c3M+U3Rva2UgVGhlcmFwZXV0aWNzLCBJbmMuLCBCZWRmb3JkLCBNQSwgVVNBLiYjeEQ7U3Rva2Ug
VGhlcmFwZXV0aWNzLCBJbmMuLCBCZWRmb3JkLCBNQSwgVVNBLiBpYXpuYXJlekBzdG9rZXRoZXJh
cGV1dGljcy5jb20uPC9hdXRoLWFkZHJlc3M+PHRpdGxlcz48dGl0bGU+QW50aXNlbnNlIG9saWdv
bnVjbGVvdGlkZSBtb2R1bGF0aW9uIG9mIG5vbi1wcm9kdWN0aXZlIGFsdGVybmF0aXZlIHNwbGlj
aW5nIHVwcmVndWxhdGVzIGdlbmUgZXhwcmVzc2lvbjwvdGl0bGU+PHNlY29uZGFyeS10aXRsZT5O
YXQgQ29tbXVuPC9zZWNvbmRhcnktdGl0bGU+PC90aXRsZXM+PHBlcmlvZGljYWw+PGZ1bGwtdGl0
bGU+TmF0IENvbW11bjwvZnVsbC10aXRsZT48L3BlcmlvZGljYWw+PHBhZ2VzPjM1MDE8L3BhZ2Vz
Pjx2b2x1bWU+MTE8L3ZvbHVtZT48bnVtYmVyPjE8L251bWJlcj48ZWRpdGlvbj4yMDIwMDcwOTwv
ZWRpdGlvbj48a2V5d29yZHM+PGtleXdvcmQ+QWxsZWxlczwva2V5d29yZD48a2V5d29yZD4qQWx0
ZXJuYXRpdmUgU3BsaWNpbmc8L2tleXdvcmQ+PGtleXdvcmQ+QW5pbWFsczwva2V5d29yZD48a2V5
d29yZD5BbmltYWxzLCBOZXdib3JuPC9rZXl3b3JkPjxrZXl3b3JkPkJyYWluL21ldGFib2xpc208
L2tleXdvcmQ+PGtleXdvcmQ+Q29tcHV0YXRpb25hbCBCaW9sb2d5PC9rZXl3b3JkPjxrZXl3b3Jk
PkV4b25zPC9rZXl3b3JkPjxrZXl3b3JkPkZlbWFsZTwva2V5d29yZD48a2V5d29yZD5HZW5lIEV4
cHJlc3Npb24vZHJ1ZyBlZmZlY3RzPC9rZXl3b3JkPjxrZXl3b3JkPipHZW5lIEV4cHJlc3Npb24g
UmVndWxhdGlvbjwva2V5d29yZD48a2V5d29yZD5IRUsyOTMgQ2VsbHM8L2tleXdvcmQ+PGtleXdv
cmQ+SHVtYW5zPC9rZXl3b3JkPjxrZXl3b3JkPkludHJvbnM8L2tleXdvcmQ+PGtleXdvcmQ+TWFs
ZTwva2V5d29yZD48a2V5d29yZD5NaWNlPC9rZXl3b3JkPjxrZXl3b3JkPk1pY2UsIEluYnJlZCBD
NTdCTDwva2V5d29yZD48a2V5d29yZD5PbGlnb251Y2xlb3RpZGVzLCBBbnRpc2Vuc2UvKnBoYXJt
YWNvbG9neTwva2V5d29yZD48a2V5d29yZD5STkEsIE1lc3Nlbmdlci9tZXRhYm9saXNtPC9rZXl3
b3JkPjxrZXl3b3JkPlRyYW5zY3JpcHRpb25hbCBBY3RpdmF0aW9uL2RydWcgZWZmZWN0czwva2V5
d29yZD48a2V5d29yZD5VcC1SZWd1bGF0aW9uPC9rZXl3b3JkPjwva2V5d29yZHM+PGRhdGVzPjx5
ZWFyPjIwMjA8L3llYXI+PHB1Yi1kYXRlcz48ZGF0ZT5KdWwgOTwvZGF0ZT48L3B1Yi1kYXRlcz48
L2RhdGVzPjxpc2JuPjIwNDEtMTcyMyAoRWxlY3Ryb25pYykmI3hEOzIwNDEtMTcyMyAoTGlua2lu
Zyk8L2lzYm4+PGFjY2Vzc2lvbi1udW0+MzI2NDcxMDg8L2FjY2Vzc2lvbi1udW0+PHVybHM+PHJl
bGF0ZWQtdXJscz48dXJsPmh0dHBzOi8vd3d3Lm5jYmkubmxtLm5paC5nb3YvcHVibWVkLzMyNjQ3
MTA4PC91cmw+PC9yZWxhdGVkLXVybHM+PC91cmxzPjxjdXN0b20xPkkuQS4sIFouSC4sIEouSy4s
IEUuSi4sIEEuVi4sIEouUy4sIEcuTC4sIGFuZCBCLlQuIGFyZSBjby1pbnZlbnRvcnMgb24gcGF0
ZW50IGFwcGxpY2F0aW9ucyByZWxhdGVkIHRvIHRoaXMgd29yay4gQWxsIGF1dGhvcnMgYXJlIGVt
cGxveWVlcyBvZiBTdG9rZSBUaGVyYXBldXRpY3MsIEluYy4gYW5kIGhvbGQgc3RvY2suPC9jdXN0
b20xPjxjdXN0b20yPlBNQzczNDc5NDA8L2N1c3RvbTI+PGVsZWN0cm9uaWMtcmVzb3VyY2UtbnVt
PjEwLjEwMzgvczQxNDY3LTAyMC0xNzA5My05PC9lbGVjdHJvbmljLXJlc291cmNlLW51bT48cmVt
b3RlLWRhdGFiYXNlLW5hbWU+TWVkbGluZTwvcmVtb3RlLWRhdGFiYXNlLW5hbWU+PHJlbW90ZS1k
YXRhYmFzZS1wcm92aWRlcj5OTE08L3JlbW90ZS1kYXRhYmFzZS1wcm92aWRlcj48L3JlY29yZD48
L0NpdGU+PENpdGU+PEF1dGhvcj5HZXJtYWluPC9BdXRob3I+PFllYXI+MjAyMTwvWWVhcj48UmVj
TnVtPjc1PC9SZWNOdW0+PHJlY29yZD48cmVjLW51bWJlcj43NTwvcmVjLW51bWJlcj48Zm9yZWln
bi1rZXlzPjxrZXkgYXBwPSJFTiIgZGItaWQ9IjAyYWRzMnR4ajl3c3Q5ZTlyem5wYXZlY3Z2c3Jz
ZGU1dHd4eiIgdGltZXN0YW1wPSIxNjgzMTEwMDEwIj43NTwva2V5PjwvZm9yZWlnbi1rZXlzPjxy
ZWYtdHlwZSBuYW1lPSJKb3VybmFsIEFydGljbGUiPjE3PC9yZWYtdHlwZT48Y29udHJpYnV0b3Jz
PjxhdXRob3JzPjxhdXRob3I+Tm9lbGxlIEQuIEdlcm1haW48L2F1dGhvcj48YXV0aG9yPkRlYSBH
b3JrYTwvYXV0aG9yPjxhdXRob3I+UnlhbiBEcmVubmFuPC9hdXRob3I+PGF1dGhvcj5QYXltYWFu
IEphZmFyLW5lamFkPC9hdXRob3I+PGF1dGhvcj5BbWFuZGEgV2hpcHBsZTwvYXV0aG9yPjxhdXRo
b3I+TGVpZ2h0b24gQ29yZTwvYXV0aG9yPjxhdXRob3I+RXJpYyBTLiBMZXZpbmU8L2F1dGhvcj48
YXV0aG9yPkZyYW5rIFJpZ288L2F1dGhvcj48YXV0aG9yPlN0b3JteSBKLiBDaGFtYmVybGFpbjwv
YXV0aG9yPjwvYXV0aG9ycz48L2NvbnRyaWJ1dG9ycz48dGl0bGVzPjx0aXRsZT5BbnRpc2Vuc2Ug
b2xpZ29udWNsZW90aWRlcyB0YXJnZXRpbmcgVUJFM0EtQVRTIHJlc3RvcmUgZXhwcmVzc2lvbiBv
ZiBVQkUzQSBieSByZWxpZXZpbmcgdHJhbnNjcmlwdGlvbmFsIGludGVyZmVyZW5jZTwvdGl0bGU+
PHNlY29uZGFyeS10aXRsZT5iaW9SeGl2PC9zZWNvbmRhcnktdGl0bGU+PC90aXRsZXM+PHBlcmlv
ZGljYWw+PGZ1bGwtdGl0bGU+YmlvUnhpdjwvZnVsbC10aXRsZT48L3BlcmlvZGljYWw+PHBhZ2Vz
PjIwMjEuMDcuMDkuNDUxODI2PC9wYWdlcz48ZGF0ZXM+PHllYXI+MjAyMTwveWVhcj48L2RhdGVz
Pjx1cmxzPjxyZWxhdGVkLXVybHM+PHVybD5odHRwczovL3d3dy5iaW9yeGl2Lm9yZy9jb250ZW50
L2Jpb3J4aXYvZWFybHkvMjAyMS8wNy8xMC8yMDIxLjA3LjA5LjQ1MTgyNi5mdWxsLnBkZjwvdXJs
PjwvcmVsYXRlZC11cmxzPjwvdXJscz48ZWxlY3Ryb25pYy1yZXNvdXJjZS1udW0+MTAuMTEwMS8y
MDIxLjA3LjA5LjQ1MTgyNjwvZWxlY3Ryb25pYy1yZXNvdXJjZS1udW0+PC9yZWNvcmQ+PC9DaXRl
PjxDaXRlPjxBdXRob3I+U3Rpcm1saW5nZXI8L0F1dGhvcj48WWVhcj4yMDIzPC9ZZWFyPjxSZWNO
dW0+Mzc8L1JlY051bT48cmVjb3JkPjxyZWMtbnVtYmVyPjM3PC9yZWMtbnVtYmVyPjxmb3JlaWdu
LWtleXM+PGtleSBhcHA9IkVOIiBkYi1pZD0iMDJhZHMydHhqOXdzdDllOXJ6bnBhdmVjdnZzcnNk
ZTV0d3h6IiB0aW1lc3RhbXA9IjE2ODIwODQ4ODUiPjM3PC9rZXk+PC9mb3JlaWduLWtleXM+PHJl
Zi10eXBlIG5hbWU9IkpvdXJuYWwgQXJ0aWNsZSI+MTc8L3JlZi10eXBlPjxjb250cmlidXRvcnM+
PGF1dGhvcnM+PGF1dGhvcj5TdGlybWxpbmdlciwgTi48L2F1dGhvcj48YXV0aG9yPkRlbGxpbmcs
IEouIFAuPC9hdXRob3I+PGF1dGhvcj5QZmFuZGVyLCBTLjwvYXV0aG9yPjxhdXRob3I+Qm9lY2tl
cnMsIFQuIE0uPC9hdXRob3I+PC9hdXRob3JzPjwvY29udHJpYnV0b3JzPjxhdXRoLWFkZHJlc3M+
SW5zdGl0dXRlIG9mIEFuYXRvbXkgYW5kIENlbGwgQmlvbG9neSBhbmQgVWxtIFVuaXZlcnNpdHks
IFVsbSwgR2VybWFueS4mI3hEO0ludGVybmF0aW9uYWwgR3JhZHVhdGUgU2Nob29sIGZvciBNb2xl
Y3VsYXIgTWVkaWNpbmUsIFVsbSBVbml2ZXJzaXR5LCBVbG0sIEdlcm1hbnkuJiN4RDtEWk5FLCBV
bG0gU2l0ZSwgVWxtLCBHZXJtYW55LjwvYXV0aC1hZGRyZXNzPjx0aXRsZXM+PHRpdGxlPkVsZXZh
dGlvbiBvZiBTSEFOSzMgTGV2ZWxzIGJ5IEFudGlzZW5zZSBPbGlnb251Y2xlb3RpZGVzIERpcmVj
dGVkIEFnYWluc3QgdGhlIDMmYXBvczstVVRSIG9mIHRoZSBIdW1hbiBTSEFOSzMgbVJOQTwvdGl0
bGU+PHNlY29uZGFyeS10aXRsZT5OdWNsZWljIEFjaWQgVGhlcjwvc2Vjb25kYXJ5LXRpdGxlPjwv
dGl0bGVzPjxwZXJpb2RpY2FsPjxmdWxsLXRpdGxlPk51Y2xlaWMgQWNpZCBUaGVyPC9mdWxsLXRp
dGxlPjwvcGVyaW9kaWNhbD48cGFnZXM+NTgtNzE8L3BhZ2VzPjx2b2x1bWU+MzM8L3ZvbHVtZT48
bnVtYmVyPjE8L251bWJlcj48ZWRpdGlvbj4yMDIyMTExMDwvZWRpdGlvbj48a2V5d29yZHM+PGtl
eXdvcmQ+SHVtYW5zPC9rZXl3b3JkPjxrZXl3b3JkPlJOQSwgTWVzc2VuZ2VyL2dlbmV0aWNzPC9r
ZXl3b3JkPjxrZXl3b3JkPjMmYXBvczsgVW50cmFuc2xhdGVkIFJlZ2lvbnMvZ2VuZXRpY3M8L2tl
eXdvcmQ+PGtleXdvcmQ+SEVLMjkzIENlbGxzPC9rZXl3b3JkPjxrZXl3b3JkPipOZXJ2ZSBUaXNz
dWUgUHJvdGVpbnMvZ2VuZXRpY3MvbWV0YWJvbGlzbTwva2V5d29yZD48a2V5d29yZD4qSW5kdWNl
ZCBQbHVyaXBvdGVudCBTdGVtIENlbGxzL21ldGFib2xpc208L2tleXdvcmQ+PGtleXdvcmQ+QVNP
czwva2V5d29yZD48a2V5d29yZD5QbWRzPC9rZXl3b3JkPjxrZXl3b3JkPlNoYW5rMzwva2V5d29y
ZD48a2V5d29yZD5oaVBTQzwva2V5d29yZD48a2V5d29yZD5tUk5BIHN0YWJpbGl6YXRpb248L2tl
eXdvcmQ+PC9rZXl3b3Jkcz48ZGF0ZXM+PHllYXI+MjAyMzwveWVhcj48cHViLWRhdGVzPjxkYXRl
PkphbjwvZGF0ZT48L3B1Yi1kYXRlcz48L2RhdGVzPjxpc2JuPjIxNTktMzM0NSAoRWxlY3Ryb25p
YykmI3hEOzIxNTktMzMzNyAoUHJpbnQpJiN4RDsyMTU5LTMzMzcgKExpbmtpbmcpPC9pc2JuPjxh
Y2Nlc3Npb24tbnVtPjM2MzU1MDYxPC9hY2Nlc3Npb24tbnVtPjx1cmxzPjxyZWxhdGVkLXVybHM+
PHVybD5odHRwczovL3d3dy5uY2JpLm5sbS5uaWguZ292L3B1Ym1lZC8zNjM1NTA2MTwvdXJsPjwv
cmVsYXRlZC11cmxzPjwvdXJscz48Y3VzdG9tMT5UaGUgYXV0aG9ycyBkZWNsYXJlIG5vIGNvbmZs
aWN0IG9mIGludGVyZXN0LjwvY3VzdG9tMT48Y3VzdG9tMj5QTUM5OTQwODA5PC9jdXN0b20yPjxl
bGVjdHJvbmljLXJlc291cmNlLW51bT4xMC4xMDg5L25hdC4yMDIyLjAwNDg8L2VsZWN0cm9uaWMt
cmVzb3VyY2UtbnVtPjxyZW1vdGUtZGF0YWJhc2UtbmFtZT5NZWRsaW5lPC9yZW1vdGUtZGF0YWJh
c2UtbmFtZT48cmVtb3RlLWRhdGFiYXNlLXByb3ZpZGVyPk5MTTwvcmVtb3RlLWRhdGFiYXNlLXBy
b3ZpZGVyPjwvcmVjb3JkPjwvQ2l0ZT48Q2l0ZT48QXV0aG9yPkxpYW5nPC9BdXRob3I+PFllYXI+
MjAxNzwvWWVhcj48UmVjTnVtPjI2PC9SZWNOdW0+PHJlY29yZD48cmVjLW51bWJlcj4yNjwvcmVj
LW51bWJlcj48Zm9yZWlnbi1rZXlzPjxrZXkgYXBwPSJFTiIgZGItaWQ9IjAyYWRzMnR4ajl3c3Q5
ZTlyem5wYXZlY3Z2c3JzZGU1dHd4eiIgdGltZXN0YW1wPSIxNjczMjU5NzAzIj4yNjwva2V5Pjwv
Zm9yZWlnbi1rZXlzPjxyZWYtdHlwZSBuYW1lPSJKb3VybmFsIEFydGljbGUiPjE3PC9yZWYtdHlw
ZT48Y29udHJpYnV0b3JzPjxhdXRob3JzPjxhdXRob3I+TGlhbmcsIFguIEguPC9hdXRob3I+PGF1
dGhvcj5TdW4sIEguPC9hdXRob3I+PGF1dGhvcj5TaGVuLCBXLjwvYXV0aG9yPjxhdXRob3I+V2Fu
ZywgUy48L2F1dGhvcj48YXV0aG9yPllhbywgSi48L2F1dGhvcj48YXV0aG9yPk1pZ2F3YSwgTS4g
VC48L2F1dGhvcj48YXV0aG9yPkJ1aSwgSC4gSC48L2F1dGhvcj48YXV0aG9yPkRhbWxlLCBTLiBT
LjwvYXV0aG9yPjxhdXRob3I+UmluZXksIFMuPC9hdXRob3I+PGF1dGhvcj5HcmFoYW0sIE0uIEou
PC9hdXRob3I+PGF1dGhvcj5Dcm9va2UsIFIuIE0uPC9hdXRob3I+PGF1dGhvcj5Dcm9va2UsIFMu
IFQuPC9hdXRob3I+PC9hdXRob3JzPjwvY29udHJpYnV0b3JzPjxhdXRoLWFkZHJlc3M+RGVwYXJ0
bWVudCBvZiBDb3JlIEFudGlzZW5zZSBSZXNlYXJjaCwgSW9uaXMgUGhhcm1hY2V1dGljYWxzLCBJ
bmMuLCBDYXJsc2JhZCwgQ0EsIFVTQS4mI3hEO0RlcGFydG1lbnQgb2YgTWVkaWNpbmFsIENoZW1p
c3RyeSwgSW9uaXMgUGhhcm1hY2V1dGljYWxzLCBJbmMuLCBDYXJsc2JhZCwgQ0EsIFVTQS4mI3hE
O0RlcGFydG1lbnQgb2YgQW50aXNlbnNlIERydWcgRGlzY292ZXJ5LCBJb25pcyBQaGFybWFjZXV0
aWNhbHMsIEluYy4sIENhcmxzYmFkLCBDQSwgVVNBLjwvYXV0aC1hZGRyZXNzPjx0aXRsZXM+PHRp
dGxlPkFudGlzZW5zZSBvbGlnb251Y2xlb3RpZGVzIHRhcmdldGluZyB0cmFuc2xhdGlvbiBpbmhp
Yml0b3J5IGVsZW1lbnRzIGluIDUmYXBvczsgVVRScyBjYW4gc2VsZWN0aXZlbHkgaW5jcmVhc2Ug
cHJvdGVpbiBsZXZlbHM8L3RpdGxlPjxzZWNvbmRhcnktdGl0bGU+TnVjbGVpYyBBY2lkcyBSZXM8
L3NlY29uZGFyeS10aXRsZT48L3RpdGxlcz48cGVyaW9kaWNhbD48ZnVsbC10aXRsZT5OdWNsZWlj
IEFjaWRzIFJlczwvZnVsbC10aXRsZT48L3BlcmlvZGljYWw+PHBhZ2VzPjk1MjgtOTU0NjwvcGFn
ZXM+PHZvbHVtZT40NTwvdm9sdW1lPjxudW1iZXI+MTY8L251bWJlcj48a2V5d29yZHM+PGtleXdv
cmQ+KjUmYXBvczsgVW50cmFuc2xhdGVkIFJlZ2lvbnM8L2tleXdvcmQ+PGtleXdvcmQ+QW5pbWFs
czwva2V5d29yZD48a2V5d29yZD5IdW1hbnM8L2tleXdvcmQ+PGtleXdvcmQ+TGlwb3Byb3RlaW5z
LCBMREwvcGhhcm1hY29raW5ldGljczwva2V5d29yZD48a2V5d29yZD5NYWxlPC9rZXl3b3JkPjxr
ZXl3b3JkPk1pY2UsIEluYnJlZCBCQUxCIEM8L2tleXdvcmQ+PGtleXdvcmQ+T2xpZ29udWNsZW90
aWRlcywgQW50aXNlbnNlL2NoZW1pc3RyeS8qcGhhcm1hY29sb2d5PC9rZXl3b3JkPjxrZXl3b3Jk
Pk9wZW4gUmVhZGluZyBGcmFtZXM8L2tleXdvcmQ+PGtleXdvcmQ+UHJvdGVpbiBCaW9zeW50aGVz
aXM8L2tleXdvcmQ+PGtleXdvcmQ+UHJvdGVpbiBUeXJvc2luZSBQaG9zcGhhdGFzZXMvKmdlbmV0
aWNzPC9rZXl3b3JkPjxrZXl3b3JkPlByb3RvLU9uY29nZW5lIFByb3RlaW5zLypnZW5ldGljczwv
a2V5d29yZD48a2V5d29yZD5STkEsIE1lc3Nlbmdlci9jaGVtaXN0cnk8L2tleXdvcmQ+PGtleXdv
cmQ+UmVjZXB0b3JzLCBMREwvKmdlbmV0aWNzL21ldGFib2xpc208L2tleXdvcmQ+PGtleXdvcmQ+
Umlib251Y2xlYXNlIEgvKmdlbmV0aWNzL21ldGFib2xpc208L2tleXdvcmQ+PC9rZXl3b3Jkcz48
ZGF0ZXM+PHllYXI+MjAxNzwveWVhcj48cHViLWRhdGVzPjxkYXRlPlNlcCAxOTwvZGF0ZT48L3B1
Yi1kYXRlcz48L2RhdGVzPjxpc2JuPjEzNjItNDk2MiAoRWxlY3Ryb25pYykmI3hEOzAzMDUtMTA0
OCAoUHJpbnQpJiN4RDswMzA1LTEwNDggKExpbmtpbmcpPC9pc2JuPjxhY2Nlc3Npb24tbnVtPjI4
OTM0NDg5PC9hY2Nlc3Npb24tbnVtPjx1cmxzPjxyZWxhdGVkLXVybHM+PHVybD5odHRwczovL3d3
dy5uY2JpLm5sbS5uaWguZ292L3B1Ym1lZC8yODkzNDQ4OTwvdXJsPjwvcmVsYXRlZC11cmxzPjwv
dXJscz48Y3VzdG9tMj5QTUM1NzY2MTY4PC9jdXN0b20yPjxlbGVjdHJvbmljLXJlc291cmNlLW51
bT4xMC4xMDkzL25hci9na3g2MzI8L2VsZWN0cm9uaWMtcmVzb3VyY2UtbnVtPjxyZW1vdGUtZGF0
YWJhc2UtbmFtZT5NZWRsaW5lPC9yZW1vdGUtZGF0YWJhc2UtbmFtZT48cmVtb3RlLWRhdGFiYXNl
LXByb3ZpZGVyPk5MTTwvcmVtb3RlLWRhdGFiYXNlLXByb3ZpZGVyPjwvcmVjb3JkPjwvQ2l0ZT48
L0VuZE5vdGU+AG==
</w:fldData>
        </w:fldChar>
      </w:r>
      <w:r w:rsidR="00531948">
        <w:rPr>
          <w:lang w:val="en-US"/>
        </w:rPr>
        <w:instrText xml:space="preserve"> ADDIN EN.CITE </w:instrText>
      </w:r>
      <w:r w:rsidR="00531948">
        <w:rPr>
          <w:lang w:val="en-US"/>
        </w:rPr>
        <w:fldChar w:fldCharType="begin">
          <w:fldData xml:space="preserve">PEVuZE5vdGU+PENpdGU+PEF1dGhvcj5LaW08L0F1dGhvcj48WWVhcj4yMDE5PC9ZZWFyPjxSZWNO
dW0+NDwvUmVjTnVtPjxEaXNwbGF5VGV4dD4oMSwgNCwgNSwgNywgMTApPC9EaXNwbGF5VGV4dD48
cmVjb3JkPjxyZWMtbnVtYmVyPjQ8L3JlYy1udW1iZXI+PGZvcmVpZ24ta2V5cz48a2V5IGFwcD0i
RU4iIGRiLWlkPSIwMmFkczJ0eGo5d3N0OWU5cnpucGF2ZWN2dnNyc2RlNXR3eHoiIHRpbWVzdGFt
cD0iMTY3MTQ0OTM0OCI+NDwva2V5PjwvZm9yZWlnbi1rZXlzPjxyZWYtdHlwZSBuYW1lPSJKb3Vy
bmFsIEFydGljbGUiPjE3PC9yZWYtdHlwZT48Y29udHJpYnV0b3JzPjxhdXRob3JzPjxhdXRob3I+
S2ltLCBKLjwvYXV0aG9yPjxhdXRob3I+SHUsIEMuPC9hdXRob3I+PGF1dGhvcj5Nb3VmYXdhZCBF
bCBBY2hrYXIsIEMuPC9hdXRob3I+PGF1dGhvcj5CbGFjaywgTC4gRS48L2F1dGhvcj48YXV0aG9y
PkRvdXZpbGxlLCBKLjwvYXV0aG9yPjxhdXRob3I+TGFyc29uLCBBLjwvYXV0aG9yPjxhdXRob3I+
UGVuZGVyZ2FzdCwgTS4gSy48L2F1dGhvcj48YXV0aG9yPkdvbGRraW5kLCBTLiBGLjwvYXV0aG9y
PjxhdXRob3I+TGVlLCBFLiBBLjwvYXV0aG9yPjxhdXRob3I+S3VuaWhvbG0sIEEuPC9hdXRob3I+
PGF1dGhvcj5Tb3VjeSwgQS48L2F1dGhvcj48YXV0aG9yPlZhemUsIEouPC9hdXRob3I+PGF1dGhv
cj5CZWx1ciwgTi4gUi48L2F1dGhvcj48YXV0aG9yPkZyZWRyaWtzZW4sIEsuPC9hdXRob3I+PGF1
dGhvcj5TdG9qa292c2thLCBJLjwvYXV0aG9yPjxhdXRob3I+VHN5dHN5a292YSwgQS48L2F1dGhv
cj48YXV0aG9yPkFybWFudCwgTS48L2F1dGhvcj48YXV0aG9yPkRpRG9uYXRvLCBSLiBMLjwvYXV0
aG9yPjxhdXRob3I+Q2hvaSwgSi48L2F1dGhvcj48YXV0aG9yPkNvcm5lbGlzc2VuLCBMLjwvYXV0
aG9yPjxhdXRob3I+UGVyZWlyYSwgTC4gTS48L2F1dGhvcj48YXV0aG9yPkF1Z3VzdGluZSwgRS4g
Ri48L2F1dGhvcj48YXV0aG9yPkdlbmV0dGksIEMuIEEuPC9hdXRob3I+PGF1dGhvcj5EaWVzLCBL
LjwvYXV0aG9yPjxhdXRob3I+QmFydG9uLCBCLjwvYXV0aG9yPjxhdXRob3I+V2lsbGlhbXMsIEwu
PC9hdXRob3I+PGF1dGhvcj5Hb29kbGV0dCwgQi4gRC48L2F1dGhvcj48YXV0aG9yPlJpbGV5LCBC
LiBMLjwvYXV0aG9yPjxhdXRob3I+UGFzdGVybmFrLCBBLjwvYXV0aG9yPjxhdXRob3I+QmVycnks
IEUuIFIuPC9hdXRob3I+PGF1dGhvcj5QZmxvY2ssIEsuIEEuPC9hdXRob3I+PGF1dGhvcj5DaHUs
IFMuPC9hdXRob3I+PGF1dGhvcj5SZWVkLCBDLjwvYXV0aG9yPjxhdXRob3I+VHluZGFsbCwgSy48
L2F1dGhvcj48YXV0aG9yPkFncmF3YWwsIFAuIEIuPC9hdXRob3I+PGF1dGhvcj5CZWdncywgQS4g
SC48L2F1dGhvcj48YXV0aG9yPkdyYW50LCBQLiBFLjwvYXV0aG9yPjxhdXRob3I+VXJpb24sIEQu
IEsuPC9hdXRob3I+PGF1dGhvcj5TbnlkZXIsIFIuIE8uPC9hdXRob3I+PGF1dGhvcj5XYWlzYnJl
biwgUy4gRS48L2F1dGhvcj48YXV0aG9yPlBvZHVyaSwgQS48L2F1dGhvcj48YXV0aG9yPlBhcmss
IFAuIEouPC9hdXRob3I+PGF1dGhvcj5QYXR0ZXJzb24sIEEuPC9hdXRob3I+PGF1dGhvcj5CaWZm
aSwgQS48L2F1dGhvcj48YXV0aG9yPk1henp1bGxpLCBKLiBSLjwvYXV0aG9yPjxhdXRob3I+Qm9k
YW1lciwgTy48L2F1dGhvcj48YXV0aG9yPkJlcmRlLCBDLiBCLjwvYXV0aG9yPjxhdXRob3I+WXUs
IFQuIFcuPC9hdXRob3I+PC9hdXRob3JzPjwvY29udHJpYnV0b3JzPjxhdXRoLWFkZHJlc3M+RnJv
bSB0aGUgRGl2aXNpb25zIG9mIEdlbmV0aWNzIGFuZCBHZW5vbWljcyAoSi5LLiwgQy5ILiwgRS5B
LkwuLCBBLlMuLCBKLlYuLCBSLkwuRC4sIEouQy4sIFAuQi5BLiwgQS5ILkIuLCBTLkUuVy4sIE8u
Qi4sIFQuVy5ZLiksIE5ld2Jvcm4gTWVkaWNpbmUgKFAuQi5BLiwgUC5FLkcuKSwgYW5kIE5ldXJv
cmFkaW9sb2d5IChQLkUuRy4pLCB0aGUgRGVwYXJ0bWVudHMgb2YgTmV1cm9sb2d5IChDLk0uRS5B
LiwgRC5LLlUuLCBBLiBQb2R1cmkpLCBBbmVzdGhlc2lvbG9neSwgQ3JpdGljYWwgQ2FyZSBhbmQg
UGFpbiBNZWRpY2luZSAoTC5DLiwgQy5CLkIuKSwgUGh5c2ljYWwgYW5kIE9jY3VwYXRpb25hbCBU
aGVyYXB5IChBLiBQYXN0ZXJuYWssIEUuUi5CLiwgSy5BLlAuKSwgYW5kIFBoYXJtYWN5IChTLkMu
LCBBLiBQYXR0ZXJzb24pLCB0aGUgSW5zdGl0dXRpb25hbCBDZW50ZXJzIGZvciBDbGluaWNhbCBh
bmQgVHJhbnNsYXRpb25hbCBSZXNlYXJjaCAoQS5LLiwgQi5CLiwgTC5XLiksIGFuZCB0aGUgTWFu
dG9uIENlbnRlciBmb3IgT3JwaGFuIERpc2Vhc2UgUmVzZWFyY2ggKEMuQS5HLiwgUC5CLkEuLCBB
LkguQi4pLCBCb3N0b24gQ2hpbGRyZW4mYXBvcztzIEhvc3BpdGFsIChBLksuLCBBLlQuLCBNLkEu
LCBMLk0uUC4sIEsuRC4sIEIuQi4sIEwuVy4sIEIuRC5HLiwgQi5MLlIuLCBBLkIuKSwgdGhlIERl
cGFydG1lbnQgb2YgQmlvbWVkaWNhbCBJbmZvcm1hdGljcyAoSi5LLiwgUC5KLlAuKSwgSGFydmFy
ZCBNZWRpY2FsIFNjaG9vbCAoSi5LLiwgQy5NLkUuQS4sIEUuQS5MLiwgTC5DLiwgQi5ELkcuLCBC
LkwuUi4sIFAuQi5BLiwgQS5ILkIuLCBQLkUuRy4sIEQuSy5VLiwgUy5FLlcuLCBQLkouUC4sIEEu
IFBhdHRlcnNvbiwgQS5CLiwgTy5CLiwgQy5CLkIuLCBULlcuWS4pLCBhbmQgdGhlIEdlbmUgVGhl
cmFweSBQcm9ncmFtIChBLkIuKSwgQm9zdG9uIENoaWxkcmVuJmFwb3M7cyBhbmQgRGFuYS1GYXJi
ZXIgQ2FuY2VyIGFuZCBCbG9vZCBEaXNvcmRlcnMgQ2VudGVyIChBLksuLCBCLkIuLCBMLlcuKSwg
Qm9zdG9uLCBDaGFybGVzIFJpdmVyIExhYm9yYXRvcmllcywgV2lsbWluZ3RvbiAoTC5FLkIuKSwg
YW5kIEJyb2FkIEluc3RpdHV0ZSBvZiBNSVQgYW5kIEhhcnZhcmQgKEUuQS5MLiwgTy5CLiwgVC5X
LlkuKSwgQ2FtYnJpZGdlIC0gYWxsIGluIE1hc3NhY2h1c2V0dHM7IENoYXJsZXMgUml2ZXIgTGFi
b3JhdG9yaWVzLCBNb250cmVhbCAoSi5ELik7IFVuaXZlcnNpdHkgb2YgQ29sb3JhZG8gU2Nob29s
IG9mIE1lZGljaW5lLCBBdXJvcmEgKEEuTC4pOyBQZW5kZXJnYXN0IENvbnN1bHRpbmcsIFdhc2hp
bmd0b24sIERDIChNLksuUC4pOyBHb2xka2luZCBDb25zdWx0aW5nLCBQb3RvbWFjLCBNRCAoUy5G
LkcuKTsgdGhlIERlcGFydG1lbnQgb2YgTmV1cm9sb2d5IEZlaW5iZXJnIFNjaG9vbCBvZiBNZWRp
Y2luZSwgTm9ydGh3ZXN0ZXJuIFVuaXZlcnNpdHksIENoaWNhZ28gKE4uUi5CLiwgSy5GLiwgSS5T
LiwgSi5SLk0uKTsgdGhlIERlcGFydG1lbnQgb2YgTmV1cm9sb2d5LCBVbml2ZXJzaXR5IG9mIFJv
Y2hlc3RlciBNZWRpY2FsIENlbnRlciwgUm9jaGVzdGVyLCBOWSAoRS5GLkEuKTsgQnJhaW4gSHog
Q29uc3VsdGluZywgRGVsIE1hciwgQ0EgKEMuUi4pOyBUeW5kYWxsIENvbnN1bHRpbmcsIFdha2Ug
Rm9yZXN0LCBOQyAoSy5ULik7IGFuZCBCcmFtbWVyIEJpbywgQWxhY2h1YSwgRkwgKFIuTy5TLiku
PC9hdXRoLWFkZHJlc3M+PHRpdGxlcz48dGl0bGU+UGF0aWVudC1DdXN0b21pemVkIE9saWdvbnVj
bGVvdGlkZSBUaGVyYXB5IGZvciBhIFJhcmUgR2VuZXRpYyBEaXNlYXNlPC90aXRsZT48c2Vjb25k
YXJ5LXRpdGxlPk4gRW5nbCBKIE1lZDwvc2Vjb25kYXJ5LXRpdGxlPjwvdGl0bGVzPjxwZXJpb2Rp
Y2FsPjxmdWxsLXRpdGxlPk4gRW5nbCBKIE1lZDwvZnVsbC10aXRsZT48L3BlcmlvZGljYWw+PHBh
Z2VzPjE2NDQtMTY1MjwvcGFnZXM+PHZvbHVtZT4zODE8L3ZvbHVtZT48bnVtYmVyPjE3PC9udW1i
ZXI+PGVkaXRpb24+MjAxOTEwMDk8L2VkaXRpb24+PGtleXdvcmRzPjxrZXl3b3JkPkJpb3BzeTwv
a2V5d29yZD48a2V5d29yZD5DaGlsZDwva2V5d29yZD48a2V5d29yZD5DaGlsZCBEZXZlbG9wbWVu
dDwva2V5d29yZD48a2V5d29yZD5EcnVnIERpc2NvdmVyeTwva2V5d29yZD48a2V5d29yZD5EcnVn
cywgSW52ZXN0aWdhdGlvbmFsL3RoZXJhcGV1dGljIHVzZTwva2V5d29yZD48a2V5d29yZD5FbGVj
dHJvZW5jZXBoYWxvZ3JhcGh5PC9rZXl3b3JkPjxrZXl3b3JkPkZlbWFsZTwva2V5d29yZD48a2V5
d29yZD5IdW1hbnM8L2tleXdvcmQ+PGtleXdvcmQ+TWVtYnJhbmUgVHJhbnNwb3J0IFByb3RlaW5z
LypnZW5ldGljczwva2V5d29yZD48a2V5d29yZD4qTXV0YWdlbmVzaXMsIEluc2VydGlvbmFsPC9r
ZXl3b3JkPjxrZXl3b3JkPk5ldXJvbmFsIENlcm9pZC1MaXBvZnVzY2lub3Nlcy8qZHJ1ZyB0aGVy
YXB5LypnZW5ldGljczwva2V5d29yZD48a2V5d29yZD5OZXVyb3BzeWNob2xvZ2ljYWwgVGVzdHM8
L2tleXdvcmQ+PGtleXdvcmQ+T2xpZ29udWNsZW90aWRlcywgQW50aXNlbnNlLyp0aGVyYXBldXRp
YyB1c2U8L2tleXdvcmQ+PGtleXdvcmQ+KlByZWNpc2lvbiBNZWRpY2luZTwva2V5d29yZD48a2V5
d29yZD5STkEsIE1lc3Nlbmdlcjwva2V5d29yZD48a2V5d29yZD5SYXJlIERpc2Vhc2VzLypkcnVn
IHRoZXJhcHk8L2tleXdvcmQ+PGtleXdvcmQ+U2VpenVyZXMvZGlhZ25vc2lzL2RydWcgdGhlcmFw
eTwva2V5d29yZD48a2V5d29yZD5Ta2luL3BhdGhvbG9neTwva2V5d29yZD48a2V5d29yZD5XaG9s
ZSBHZW5vbWUgU2VxdWVuY2luZzwva2V5d29yZD48L2tleXdvcmRzPjxkYXRlcz48eWVhcj4yMDE5
PC95ZWFyPjxwdWItZGF0ZXM+PGRhdGU+T2N0IDI0PC9kYXRlPjwvcHViLWRhdGVzPjwvZGF0ZXM+
PGlzYm4+MTUzMy00NDA2IChFbGVjdHJvbmljKSYjeEQ7MDAyOC00NzkzIChQcmludCkmI3hEOzAw
MjgtNDc5MyAoTGlua2luZyk8L2lzYm4+PGFjY2Vzc2lvbi1udW0+MzE1OTcwMzc8L2FjY2Vzc2lv
bi1udW0+PHVybHM+PHJlbGF0ZWQtdXJscz48dXJsPmh0dHBzOi8vd3d3Lm5jYmkubmxtLm5paC5n
b3YvcHVibWVkLzMxNTk3MDM3PC91cmw+PC9yZWxhdGVkLXVybHM+PC91cmxzPjxjdXN0b20yPlBN
QzY5NjE5ODM8L2N1c3RvbTI+PGVsZWN0cm9uaWMtcmVzb3VyY2UtbnVtPjEwLjEwNTYvTkVKTW9h
MTgxMzI3OTwvZWxlY3Ryb25pYy1yZXNvdXJjZS1udW0+PHJlbW90ZS1kYXRhYmFzZS1uYW1lPk1l
ZGxpbmU8L3JlbW90ZS1kYXRhYmFzZS1uYW1lPjxyZW1vdGUtZGF0YWJhc2UtcHJvdmlkZXI+TkxN
PC9yZW1vdGUtZGF0YWJhc2UtcHJvdmlkZXI+PC9yZWNvcmQ+PC9DaXRlPjxDaXRlPjxBdXRob3I+
TGltPC9BdXRob3I+PFllYXI+MjAyMDwvWWVhcj48UmVjTnVtPjIzPC9SZWNOdW0+PHJlY29yZD48
cmVjLW51bWJlcj4yMzwvcmVjLW51bWJlcj48Zm9yZWlnbi1rZXlzPjxrZXkgYXBwPSJFTiIgZGIt
aWQ9IjAyYWRzMnR4ajl3c3Q5ZTlyem5wYXZlY3Z2c3JzZGU1dHd4eiIgdGltZXN0YW1wPSIxNjcz
MjU5NTM0Ij4yMzwva2V5PjwvZm9yZWlnbi1rZXlzPjxyZWYtdHlwZSBuYW1lPSJKb3VybmFsIEFy
dGljbGUiPjE3PC9yZWYtdHlwZT48Y29udHJpYnV0b3JzPjxhdXRob3JzPjxhdXRob3I+TGltLCBL
LiBILjwvYXV0aG9yPjxhdXRob3I+SGFuLCBaLjwvYXV0aG9yPjxhdXRob3I+SmVvbiwgSC4gWS48
L2F1dGhvcj48YXV0aG9yPkthY2gsIEouPC9hdXRob3I+PGF1dGhvcj5KaW5nLCBFLjwvYXV0aG9y
PjxhdXRob3I+V2V5bi1WYW5oZW50ZW5yeWNrLCBTLjwvYXV0aG9yPjxhdXRob3I+RG93bnMsIE0u
PC9hdXRob3I+PGF1dGhvcj5Db3JyaW9uZXJvLCBBLjwvYXV0aG9yPjxhdXRob3I+T2gsIFIuPC9h
dXRob3I+PGF1dGhvcj5TY2hhcm5lciwgSi48L2F1dGhvcj48YXV0aG9yPlZlbmthdGVzaCwgQS48
L2F1dGhvcj48YXV0aG9yPkppLCBTLjwvYXV0aG9yPjxhdXRob3I+TGlhdSwgRy48L2F1dGhvcj48
YXV0aG9yPlRpY2hvLCBCLjwvYXV0aG9yPjxhdXRob3I+TmFzaCwgSC48L2F1dGhvcj48YXV0aG9y
PkF6bmFyZXosIEkuPC9hdXRob3I+PC9hdXRob3JzPjwvY29udHJpYnV0b3JzPjxhdXRoLWFkZHJl
c3M+U3Rva2UgVGhlcmFwZXV0aWNzLCBJbmMuLCBCZWRmb3JkLCBNQSwgVVNBLiYjeEQ7U3Rva2Ug
VGhlcmFwZXV0aWNzLCBJbmMuLCBCZWRmb3JkLCBNQSwgVVNBLiBpYXpuYXJlekBzdG9rZXRoZXJh
cGV1dGljcy5jb20uPC9hdXRoLWFkZHJlc3M+PHRpdGxlcz48dGl0bGU+QW50aXNlbnNlIG9saWdv
bnVjbGVvdGlkZSBtb2R1bGF0aW9uIG9mIG5vbi1wcm9kdWN0aXZlIGFsdGVybmF0aXZlIHNwbGlj
aW5nIHVwcmVndWxhdGVzIGdlbmUgZXhwcmVzc2lvbjwvdGl0bGU+PHNlY29uZGFyeS10aXRsZT5O
YXQgQ29tbXVuPC9zZWNvbmRhcnktdGl0bGU+PC90aXRsZXM+PHBlcmlvZGljYWw+PGZ1bGwtdGl0
bGU+TmF0IENvbW11bjwvZnVsbC10aXRsZT48L3BlcmlvZGljYWw+PHBhZ2VzPjM1MDE8L3BhZ2Vz
Pjx2b2x1bWU+MTE8L3ZvbHVtZT48bnVtYmVyPjE8L251bWJlcj48ZWRpdGlvbj4yMDIwMDcwOTwv
ZWRpdGlvbj48a2V5d29yZHM+PGtleXdvcmQ+QWxsZWxlczwva2V5d29yZD48a2V5d29yZD4qQWx0
ZXJuYXRpdmUgU3BsaWNpbmc8L2tleXdvcmQ+PGtleXdvcmQ+QW5pbWFsczwva2V5d29yZD48a2V5
d29yZD5BbmltYWxzLCBOZXdib3JuPC9rZXl3b3JkPjxrZXl3b3JkPkJyYWluL21ldGFib2xpc208
L2tleXdvcmQ+PGtleXdvcmQ+Q29tcHV0YXRpb25hbCBCaW9sb2d5PC9rZXl3b3JkPjxrZXl3b3Jk
PkV4b25zPC9rZXl3b3JkPjxrZXl3b3JkPkZlbWFsZTwva2V5d29yZD48a2V5d29yZD5HZW5lIEV4
cHJlc3Npb24vZHJ1ZyBlZmZlY3RzPC9rZXl3b3JkPjxrZXl3b3JkPipHZW5lIEV4cHJlc3Npb24g
UmVndWxhdGlvbjwva2V5d29yZD48a2V5d29yZD5IRUsyOTMgQ2VsbHM8L2tleXdvcmQ+PGtleXdv
cmQ+SHVtYW5zPC9rZXl3b3JkPjxrZXl3b3JkPkludHJvbnM8L2tleXdvcmQ+PGtleXdvcmQ+TWFs
ZTwva2V5d29yZD48a2V5d29yZD5NaWNlPC9rZXl3b3JkPjxrZXl3b3JkPk1pY2UsIEluYnJlZCBD
NTdCTDwva2V5d29yZD48a2V5d29yZD5PbGlnb251Y2xlb3RpZGVzLCBBbnRpc2Vuc2UvKnBoYXJt
YWNvbG9neTwva2V5d29yZD48a2V5d29yZD5STkEsIE1lc3Nlbmdlci9tZXRhYm9saXNtPC9rZXl3
b3JkPjxrZXl3b3JkPlRyYW5zY3JpcHRpb25hbCBBY3RpdmF0aW9uL2RydWcgZWZmZWN0czwva2V5
d29yZD48a2V5d29yZD5VcC1SZWd1bGF0aW9uPC9rZXl3b3JkPjwva2V5d29yZHM+PGRhdGVzPjx5
ZWFyPjIwMjA8L3llYXI+PHB1Yi1kYXRlcz48ZGF0ZT5KdWwgOTwvZGF0ZT48L3B1Yi1kYXRlcz48
L2RhdGVzPjxpc2JuPjIwNDEtMTcyMyAoRWxlY3Ryb25pYykmI3hEOzIwNDEtMTcyMyAoTGlua2lu
Zyk8L2lzYm4+PGFjY2Vzc2lvbi1udW0+MzI2NDcxMDg8L2FjY2Vzc2lvbi1udW0+PHVybHM+PHJl
bGF0ZWQtdXJscz48dXJsPmh0dHBzOi8vd3d3Lm5jYmkubmxtLm5paC5nb3YvcHVibWVkLzMyNjQ3
MTA4PC91cmw+PC9yZWxhdGVkLXVybHM+PC91cmxzPjxjdXN0b20xPkkuQS4sIFouSC4sIEouSy4s
IEUuSi4sIEEuVi4sIEouUy4sIEcuTC4sIGFuZCBCLlQuIGFyZSBjby1pbnZlbnRvcnMgb24gcGF0
ZW50IGFwcGxpY2F0aW9ucyByZWxhdGVkIHRvIHRoaXMgd29yay4gQWxsIGF1dGhvcnMgYXJlIGVt
cGxveWVlcyBvZiBTdG9rZSBUaGVyYXBldXRpY3MsIEluYy4gYW5kIGhvbGQgc3RvY2suPC9jdXN0
b20xPjxjdXN0b20yPlBNQzczNDc5NDA8L2N1c3RvbTI+PGVsZWN0cm9uaWMtcmVzb3VyY2UtbnVt
PjEwLjEwMzgvczQxNDY3LTAyMC0xNzA5My05PC9lbGVjdHJvbmljLXJlc291cmNlLW51bT48cmVt
b3RlLWRhdGFiYXNlLW5hbWU+TWVkbGluZTwvcmVtb3RlLWRhdGFiYXNlLW5hbWU+PHJlbW90ZS1k
YXRhYmFzZS1wcm92aWRlcj5OTE08L3JlbW90ZS1kYXRhYmFzZS1wcm92aWRlcj48L3JlY29yZD48
L0NpdGU+PENpdGU+PEF1dGhvcj5HZXJtYWluPC9BdXRob3I+PFllYXI+MjAyMTwvWWVhcj48UmVj
TnVtPjc1PC9SZWNOdW0+PHJlY29yZD48cmVjLW51bWJlcj43NTwvcmVjLW51bWJlcj48Zm9yZWln
bi1rZXlzPjxrZXkgYXBwPSJFTiIgZGItaWQ9IjAyYWRzMnR4ajl3c3Q5ZTlyem5wYXZlY3Z2c3Jz
ZGU1dHd4eiIgdGltZXN0YW1wPSIxNjgzMTEwMDEwIj43NTwva2V5PjwvZm9yZWlnbi1rZXlzPjxy
ZWYtdHlwZSBuYW1lPSJKb3VybmFsIEFydGljbGUiPjE3PC9yZWYtdHlwZT48Y29udHJpYnV0b3Jz
PjxhdXRob3JzPjxhdXRob3I+Tm9lbGxlIEQuIEdlcm1haW48L2F1dGhvcj48YXV0aG9yPkRlYSBH
b3JrYTwvYXV0aG9yPjxhdXRob3I+UnlhbiBEcmVubmFuPC9hdXRob3I+PGF1dGhvcj5QYXltYWFu
IEphZmFyLW5lamFkPC9hdXRob3I+PGF1dGhvcj5BbWFuZGEgV2hpcHBsZTwvYXV0aG9yPjxhdXRo
b3I+TGVpZ2h0b24gQ29yZTwvYXV0aG9yPjxhdXRob3I+RXJpYyBTLiBMZXZpbmU8L2F1dGhvcj48
YXV0aG9yPkZyYW5rIFJpZ288L2F1dGhvcj48YXV0aG9yPlN0b3JteSBKLiBDaGFtYmVybGFpbjwv
YXV0aG9yPjwvYXV0aG9ycz48L2NvbnRyaWJ1dG9ycz48dGl0bGVzPjx0aXRsZT5BbnRpc2Vuc2Ug
b2xpZ29udWNsZW90aWRlcyB0YXJnZXRpbmcgVUJFM0EtQVRTIHJlc3RvcmUgZXhwcmVzc2lvbiBv
ZiBVQkUzQSBieSByZWxpZXZpbmcgdHJhbnNjcmlwdGlvbmFsIGludGVyZmVyZW5jZTwvdGl0bGU+
PHNlY29uZGFyeS10aXRsZT5iaW9SeGl2PC9zZWNvbmRhcnktdGl0bGU+PC90aXRsZXM+PHBlcmlv
ZGljYWw+PGZ1bGwtdGl0bGU+YmlvUnhpdjwvZnVsbC10aXRsZT48L3BlcmlvZGljYWw+PHBhZ2Vz
PjIwMjEuMDcuMDkuNDUxODI2PC9wYWdlcz48ZGF0ZXM+PHllYXI+MjAyMTwveWVhcj48L2RhdGVz
Pjx1cmxzPjxyZWxhdGVkLXVybHM+PHVybD5odHRwczovL3d3dy5iaW9yeGl2Lm9yZy9jb250ZW50
L2Jpb3J4aXYvZWFybHkvMjAyMS8wNy8xMC8yMDIxLjA3LjA5LjQ1MTgyNi5mdWxsLnBkZjwvdXJs
PjwvcmVsYXRlZC11cmxzPjwvdXJscz48ZWxlY3Ryb25pYy1yZXNvdXJjZS1udW0+MTAuMTEwMS8y
MDIxLjA3LjA5LjQ1MTgyNjwvZWxlY3Ryb25pYy1yZXNvdXJjZS1udW0+PC9yZWNvcmQ+PC9DaXRl
PjxDaXRlPjxBdXRob3I+U3Rpcm1saW5nZXI8L0F1dGhvcj48WWVhcj4yMDIzPC9ZZWFyPjxSZWNO
dW0+Mzc8L1JlY051bT48cmVjb3JkPjxyZWMtbnVtYmVyPjM3PC9yZWMtbnVtYmVyPjxmb3JlaWdu
LWtleXM+PGtleSBhcHA9IkVOIiBkYi1pZD0iMDJhZHMydHhqOXdzdDllOXJ6bnBhdmVjdnZzcnNk
ZTV0d3h6IiB0aW1lc3RhbXA9IjE2ODIwODQ4ODUiPjM3PC9rZXk+PC9mb3JlaWduLWtleXM+PHJl
Zi10eXBlIG5hbWU9IkpvdXJuYWwgQXJ0aWNsZSI+MTc8L3JlZi10eXBlPjxjb250cmlidXRvcnM+
PGF1dGhvcnM+PGF1dGhvcj5TdGlybWxpbmdlciwgTi48L2F1dGhvcj48YXV0aG9yPkRlbGxpbmcs
IEouIFAuPC9hdXRob3I+PGF1dGhvcj5QZmFuZGVyLCBTLjwvYXV0aG9yPjxhdXRob3I+Qm9lY2tl
cnMsIFQuIE0uPC9hdXRob3I+PC9hdXRob3JzPjwvY29udHJpYnV0b3JzPjxhdXRoLWFkZHJlc3M+
SW5zdGl0dXRlIG9mIEFuYXRvbXkgYW5kIENlbGwgQmlvbG9neSBhbmQgVWxtIFVuaXZlcnNpdHks
IFVsbSwgR2VybWFueS4mI3hEO0ludGVybmF0aW9uYWwgR3JhZHVhdGUgU2Nob29sIGZvciBNb2xl
Y3VsYXIgTWVkaWNpbmUsIFVsbSBVbml2ZXJzaXR5LCBVbG0sIEdlcm1hbnkuJiN4RDtEWk5FLCBV
bG0gU2l0ZSwgVWxtLCBHZXJtYW55LjwvYXV0aC1hZGRyZXNzPjx0aXRsZXM+PHRpdGxlPkVsZXZh
dGlvbiBvZiBTSEFOSzMgTGV2ZWxzIGJ5IEFudGlzZW5zZSBPbGlnb251Y2xlb3RpZGVzIERpcmVj
dGVkIEFnYWluc3QgdGhlIDMmYXBvczstVVRSIG9mIHRoZSBIdW1hbiBTSEFOSzMgbVJOQTwvdGl0
bGU+PHNlY29uZGFyeS10aXRsZT5OdWNsZWljIEFjaWQgVGhlcjwvc2Vjb25kYXJ5LXRpdGxlPjwv
dGl0bGVzPjxwZXJpb2RpY2FsPjxmdWxsLXRpdGxlPk51Y2xlaWMgQWNpZCBUaGVyPC9mdWxsLXRp
dGxlPjwvcGVyaW9kaWNhbD48cGFnZXM+NTgtNzE8L3BhZ2VzPjx2b2x1bWU+MzM8L3ZvbHVtZT48
bnVtYmVyPjE8L251bWJlcj48ZWRpdGlvbj4yMDIyMTExMDwvZWRpdGlvbj48a2V5d29yZHM+PGtl
eXdvcmQ+SHVtYW5zPC9rZXl3b3JkPjxrZXl3b3JkPlJOQSwgTWVzc2VuZ2VyL2dlbmV0aWNzPC9r
ZXl3b3JkPjxrZXl3b3JkPjMmYXBvczsgVW50cmFuc2xhdGVkIFJlZ2lvbnMvZ2VuZXRpY3M8L2tl
eXdvcmQ+PGtleXdvcmQ+SEVLMjkzIENlbGxzPC9rZXl3b3JkPjxrZXl3b3JkPipOZXJ2ZSBUaXNz
dWUgUHJvdGVpbnMvZ2VuZXRpY3MvbWV0YWJvbGlzbTwva2V5d29yZD48a2V5d29yZD4qSW5kdWNl
ZCBQbHVyaXBvdGVudCBTdGVtIENlbGxzL21ldGFib2xpc208L2tleXdvcmQ+PGtleXdvcmQ+QVNP
czwva2V5d29yZD48a2V5d29yZD5QbWRzPC9rZXl3b3JkPjxrZXl3b3JkPlNoYW5rMzwva2V5d29y
ZD48a2V5d29yZD5oaVBTQzwva2V5d29yZD48a2V5d29yZD5tUk5BIHN0YWJpbGl6YXRpb248L2tl
eXdvcmQ+PC9rZXl3b3Jkcz48ZGF0ZXM+PHllYXI+MjAyMzwveWVhcj48cHViLWRhdGVzPjxkYXRl
PkphbjwvZGF0ZT48L3B1Yi1kYXRlcz48L2RhdGVzPjxpc2JuPjIxNTktMzM0NSAoRWxlY3Ryb25p
YykmI3hEOzIxNTktMzMzNyAoUHJpbnQpJiN4RDsyMTU5LTMzMzcgKExpbmtpbmcpPC9pc2JuPjxh
Y2Nlc3Npb24tbnVtPjM2MzU1MDYxPC9hY2Nlc3Npb24tbnVtPjx1cmxzPjxyZWxhdGVkLXVybHM+
PHVybD5odHRwczovL3d3dy5uY2JpLm5sbS5uaWguZ292L3B1Ym1lZC8zNjM1NTA2MTwvdXJsPjwv
cmVsYXRlZC11cmxzPjwvdXJscz48Y3VzdG9tMT5UaGUgYXV0aG9ycyBkZWNsYXJlIG5vIGNvbmZs
aWN0IG9mIGludGVyZXN0LjwvY3VzdG9tMT48Y3VzdG9tMj5QTUM5OTQwODA5PC9jdXN0b20yPjxl
bGVjdHJvbmljLXJlc291cmNlLW51bT4xMC4xMDg5L25hdC4yMDIyLjAwNDg8L2VsZWN0cm9uaWMt
cmVzb3VyY2UtbnVtPjxyZW1vdGUtZGF0YWJhc2UtbmFtZT5NZWRsaW5lPC9yZW1vdGUtZGF0YWJh
c2UtbmFtZT48cmVtb3RlLWRhdGFiYXNlLXByb3ZpZGVyPk5MTTwvcmVtb3RlLWRhdGFiYXNlLXBy
b3ZpZGVyPjwvcmVjb3JkPjwvQ2l0ZT48Q2l0ZT48QXV0aG9yPkxpYW5nPC9BdXRob3I+PFllYXI+
MjAxNzwvWWVhcj48UmVjTnVtPjI2PC9SZWNOdW0+PHJlY29yZD48cmVjLW51bWJlcj4yNjwvcmVj
LW51bWJlcj48Zm9yZWlnbi1rZXlzPjxrZXkgYXBwPSJFTiIgZGItaWQ9IjAyYWRzMnR4ajl3c3Q5
ZTlyem5wYXZlY3Z2c3JzZGU1dHd4eiIgdGltZXN0YW1wPSIxNjczMjU5NzAzIj4yNjwva2V5Pjwv
Zm9yZWlnbi1rZXlzPjxyZWYtdHlwZSBuYW1lPSJKb3VybmFsIEFydGljbGUiPjE3PC9yZWYtdHlw
ZT48Y29udHJpYnV0b3JzPjxhdXRob3JzPjxhdXRob3I+TGlhbmcsIFguIEguPC9hdXRob3I+PGF1
dGhvcj5TdW4sIEguPC9hdXRob3I+PGF1dGhvcj5TaGVuLCBXLjwvYXV0aG9yPjxhdXRob3I+V2Fu
ZywgUy48L2F1dGhvcj48YXV0aG9yPllhbywgSi48L2F1dGhvcj48YXV0aG9yPk1pZ2F3YSwgTS4g
VC48L2F1dGhvcj48YXV0aG9yPkJ1aSwgSC4gSC48L2F1dGhvcj48YXV0aG9yPkRhbWxlLCBTLiBT
LjwvYXV0aG9yPjxhdXRob3I+UmluZXksIFMuPC9hdXRob3I+PGF1dGhvcj5HcmFoYW0sIE0uIEou
PC9hdXRob3I+PGF1dGhvcj5Dcm9va2UsIFIuIE0uPC9hdXRob3I+PGF1dGhvcj5Dcm9va2UsIFMu
IFQuPC9hdXRob3I+PC9hdXRob3JzPjwvY29udHJpYnV0b3JzPjxhdXRoLWFkZHJlc3M+RGVwYXJ0
bWVudCBvZiBDb3JlIEFudGlzZW5zZSBSZXNlYXJjaCwgSW9uaXMgUGhhcm1hY2V1dGljYWxzLCBJ
bmMuLCBDYXJsc2JhZCwgQ0EsIFVTQS4mI3hEO0RlcGFydG1lbnQgb2YgTWVkaWNpbmFsIENoZW1p
c3RyeSwgSW9uaXMgUGhhcm1hY2V1dGljYWxzLCBJbmMuLCBDYXJsc2JhZCwgQ0EsIFVTQS4mI3hE
O0RlcGFydG1lbnQgb2YgQW50aXNlbnNlIERydWcgRGlzY292ZXJ5LCBJb25pcyBQaGFybWFjZXV0
aWNhbHMsIEluYy4sIENhcmxzYmFkLCBDQSwgVVNBLjwvYXV0aC1hZGRyZXNzPjx0aXRsZXM+PHRp
dGxlPkFudGlzZW5zZSBvbGlnb251Y2xlb3RpZGVzIHRhcmdldGluZyB0cmFuc2xhdGlvbiBpbmhp
Yml0b3J5IGVsZW1lbnRzIGluIDUmYXBvczsgVVRScyBjYW4gc2VsZWN0aXZlbHkgaW5jcmVhc2Ug
cHJvdGVpbiBsZXZlbHM8L3RpdGxlPjxzZWNvbmRhcnktdGl0bGU+TnVjbGVpYyBBY2lkcyBSZXM8
L3NlY29uZGFyeS10aXRsZT48L3RpdGxlcz48cGVyaW9kaWNhbD48ZnVsbC10aXRsZT5OdWNsZWlj
IEFjaWRzIFJlczwvZnVsbC10aXRsZT48L3BlcmlvZGljYWw+PHBhZ2VzPjk1MjgtOTU0NjwvcGFn
ZXM+PHZvbHVtZT40NTwvdm9sdW1lPjxudW1iZXI+MTY8L251bWJlcj48a2V5d29yZHM+PGtleXdv
cmQ+KjUmYXBvczsgVW50cmFuc2xhdGVkIFJlZ2lvbnM8L2tleXdvcmQ+PGtleXdvcmQ+QW5pbWFs
czwva2V5d29yZD48a2V5d29yZD5IdW1hbnM8L2tleXdvcmQ+PGtleXdvcmQ+TGlwb3Byb3RlaW5z
LCBMREwvcGhhcm1hY29raW5ldGljczwva2V5d29yZD48a2V5d29yZD5NYWxlPC9rZXl3b3JkPjxr
ZXl3b3JkPk1pY2UsIEluYnJlZCBCQUxCIEM8L2tleXdvcmQ+PGtleXdvcmQ+T2xpZ29udWNsZW90
aWRlcywgQW50aXNlbnNlL2NoZW1pc3RyeS8qcGhhcm1hY29sb2d5PC9rZXl3b3JkPjxrZXl3b3Jk
Pk9wZW4gUmVhZGluZyBGcmFtZXM8L2tleXdvcmQ+PGtleXdvcmQ+UHJvdGVpbiBCaW9zeW50aGVz
aXM8L2tleXdvcmQ+PGtleXdvcmQ+UHJvdGVpbiBUeXJvc2luZSBQaG9zcGhhdGFzZXMvKmdlbmV0
aWNzPC9rZXl3b3JkPjxrZXl3b3JkPlByb3RvLU9uY29nZW5lIFByb3RlaW5zLypnZW5ldGljczwv
a2V5d29yZD48a2V5d29yZD5STkEsIE1lc3Nlbmdlci9jaGVtaXN0cnk8L2tleXdvcmQ+PGtleXdv
cmQ+UmVjZXB0b3JzLCBMREwvKmdlbmV0aWNzL21ldGFib2xpc208L2tleXdvcmQ+PGtleXdvcmQ+
Umlib251Y2xlYXNlIEgvKmdlbmV0aWNzL21ldGFib2xpc208L2tleXdvcmQ+PC9rZXl3b3Jkcz48
ZGF0ZXM+PHllYXI+MjAxNzwveWVhcj48cHViLWRhdGVzPjxkYXRlPlNlcCAxOTwvZGF0ZT48L3B1
Yi1kYXRlcz48L2RhdGVzPjxpc2JuPjEzNjItNDk2MiAoRWxlY3Ryb25pYykmI3hEOzAzMDUtMTA0
OCAoUHJpbnQpJiN4RDswMzA1LTEwNDggKExpbmtpbmcpPC9pc2JuPjxhY2Nlc3Npb24tbnVtPjI4
OTM0NDg5PC9hY2Nlc3Npb24tbnVtPjx1cmxzPjxyZWxhdGVkLXVybHM+PHVybD5odHRwczovL3d3
dy5uY2JpLm5sbS5uaWguZ292L3B1Ym1lZC8yODkzNDQ4OTwvdXJsPjwvcmVsYXRlZC11cmxzPjwv
dXJscz48Y3VzdG9tMj5QTUM1NzY2MTY4PC9jdXN0b20yPjxlbGVjdHJvbmljLXJlc291cmNlLW51
bT4xMC4xMDkzL25hci9na3g2MzI8L2VsZWN0cm9uaWMtcmVzb3VyY2UtbnVtPjxyZW1vdGUtZGF0
YWJhc2UtbmFtZT5NZWRsaW5lPC9yZW1vdGUtZGF0YWJhc2UtbmFtZT48cmVtb3RlLWRhdGFiYXNl
LXByb3ZpZGVyPk5MTTwvcmVtb3RlLWRhdGFiYXNlLXByb3ZpZGVyPjwvcmVjb3JkPjwvQ2l0ZT48
L0VuZE5vdGU+AG==
</w:fldData>
        </w:fldChar>
      </w:r>
      <w:r w:rsidR="00531948">
        <w:rPr>
          <w:lang w:val="en-US"/>
        </w:rPr>
        <w:instrText xml:space="preserve"> ADDIN EN.CITE.DATA </w:instrText>
      </w:r>
      <w:r w:rsidR="00531948">
        <w:rPr>
          <w:lang w:val="en-US"/>
        </w:rPr>
      </w:r>
      <w:r w:rsidR="00531948">
        <w:rPr>
          <w:lang w:val="en-US"/>
        </w:rPr>
        <w:fldChar w:fldCharType="end"/>
      </w:r>
      <w:r w:rsidRPr="00460E14">
        <w:rPr>
          <w:lang w:val="en-US"/>
        </w:rPr>
        <w:fldChar w:fldCharType="separate"/>
      </w:r>
      <w:r w:rsidR="00531948">
        <w:rPr>
          <w:noProof/>
          <w:lang w:val="en-US"/>
        </w:rPr>
        <w:t>(1, 4, 5, 7, 10)</w:t>
      </w:r>
      <w:r w:rsidRPr="00460E14">
        <w:rPr>
          <w:lang w:val="en-US"/>
        </w:rPr>
        <w:fldChar w:fldCharType="end"/>
      </w:r>
      <w:r w:rsidRPr="00460E14">
        <w:rPr>
          <w:lang w:val="en-US"/>
        </w:rPr>
        <w:t>(FIG. 1). In th</w:t>
      </w:r>
      <w:r w:rsidRPr="00460E14">
        <w:rPr>
          <w:lang w:val="en-US"/>
        </w:rPr>
        <w:t>is supplementary note</w:t>
      </w:r>
      <w:r w:rsidRPr="00460E14">
        <w:rPr>
          <w:lang w:val="en-US"/>
        </w:rPr>
        <w:t xml:space="preserve">, we will discuss the mechanisms of current AON strategies and how they have been employed in treating neurological disorders. </w:t>
      </w:r>
    </w:p>
    <w:p w14:paraId="32614FCC" w14:textId="77777777" w:rsidR="00F70E93" w:rsidRPr="00460E14" w:rsidRDefault="00F70E93" w:rsidP="00F70E93">
      <w:pPr>
        <w:pStyle w:val="Heading2"/>
        <w:rPr>
          <w:lang w:val="en-US"/>
        </w:rPr>
      </w:pPr>
      <w:r w:rsidRPr="00460E14">
        <w:rPr>
          <w:lang w:val="en-US"/>
        </w:rPr>
        <w:t>The use of splice-switching AONs</w:t>
      </w:r>
    </w:p>
    <w:p w14:paraId="5A3F1222" w14:textId="2A24310D" w:rsidR="00F70E93" w:rsidRPr="00460E14" w:rsidRDefault="00F70E93" w:rsidP="00F70E93">
      <w:pPr>
        <w:rPr>
          <w:lang w:val="en-US"/>
        </w:rPr>
      </w:pPr>
      <w:r w:rsidRPr="00460E14">
        <w:rPr>
          <w:lang w:val="en-US"/>
        </w:rPr>
        <w:t xml:space="preserve">Splice-switching AONs prevent recognition of an authentic or cryptic splice site by binding to the authentic or cryptic splice-acceptor or -donor site, </w:t>
      </w:r>
      <w:proofErr w:type="spellStart"/>
      <w:r w:rsidRPr="00460E14">
        <w:rPr>
          <w:lang w:val="en-US"/>
        </w:rPr>
        <w:t>exonic</w:t>
      </w:r>
      <w:proofErr w:type="spellEnd"/>
      <w:r w:rsidRPr="00460E14">
        <w:rPr>
          <w:lang w:val="en-US"/>
        </w:rPr>
        <w:t xml:space="preserve"> or intronic splice enhancers (ESEs/ ISEs), or </w:t>
      </w:r>
      <w:proofErr w:type="spellStart"/>
      <w:r w:rsidRPr="00460E14">
        <w:rPr>
          <w:lang w:val="en-US"/>
        </w:rPr>
        <w:t>exonic</w:t>
      </w:r>
      <w:proofErr w:type="spellEnd"/>
      <w:r w:rsidRPr="00460E14">
        <w:rPr>
          <w:lang w:val="en-US"/>
        </w:rPr>
        <w:t xml:space="preserve"> or intronic splice silencers (ESSs/ISSs). </w:t>
      </w:r>
      <w:proofErr w:type="spellStart"/>
      <w:r w:rsidRPr="00460E14">
        <w:rPr>
          <w:lang w:val="en-US"/>
        </w:rPr>
        <w:t>Nusinersen</w:t>
      </w:r>
      <w:proofErr w:type="spellEnd"/>
      <w:r w:rsidRPr="00460E14">
        <w:rPr>
          <w:lang w:val="en-US"/>
        </w:rPr>
        <w:t>, a splice-switching AON used to treat SMA, was the first AON-based therapy to treat a rare genetic disease of the CNS by direct administration to the CNS. SMA is caused by autosomal recessive loss-of-function (</w:t>
      </w:r>
      <w:proofErr w:type="spellStart"/>
      <w:r w:rsidRPr="00460E14">
        <w:rPr>
          <w:lang w:val="en-US"/>
        </w:rPr>
        <w:t>LoF</w:t>
      </w:r>
      <w:proofErr w:type="spellEnd"/>
      <w:r w:rsidRPr="00460E14">
        <w:rPr>
          <w:lang w:val="en-US"/>
        </w:rPr>
        <w:t xml:space="preserve">) variants in the </w:t>
      </w:r>
      <w:r w:rsidRPr="00460E14">
        <w:rPr>
          <w:i/>
          <w:iCs/>
          <w:lang w:val="en-US"/>
        </w:rPr>
        <w:t>SMN1</w:t>
      </w:r>
      <w:r w:rsidRPr="00460E14">
        <w:rPr>
          <w:lang w:val="en-US"/>
        </w:rPr>
        <w:t xml:space="preserve"> gene (HGNC:11117). </w:t>
      </w:r>
      <w:r w:rsidRPr="00460E14">
        <w:rPr>
          <w:i/>
          <w:iCs/>
          <w:lang w:val="en-US"/>
        </w:rPr>
        <w:t xml:space="preserve">SMN2 </w:t>
      </w:r>
      <w:r w:rsidRPr="00460E14">
        <w:rPr>
          <w:lang w:val="en-US"/>
        </w:rPr>
        <w:t>(HGNC:11118)</w:t>
      </w:r>
      <w:r w:rsidRPr="00460E14">
        <w:rPr>
          <w:i/>
          <w:iCs/>
          <w:lang w:val="en-US"/>
        </w:rPr>
        <w:t xml:space="preserve"> </w:t>
      </w:r>
      <w:r w:rsidRPr="00460E14">
        <w:rPr>
          <w:lang w:val="en-US"/>
        </w:rPr>
        <w:t>is</w:t>
      </w:r>
      <w:r w:rsidRPr="00460E14">
        <w:rPr>
          <w:i/>
          <w:iCs/>
          <w:lang w:val="en-US"/>
        </w:rPr>
        <w:t xml:space="preserve"> </w:t>
      </w:r>
      <w:r w:rsidRPr="00460E14">
        <w:rPr>
          <w:lang w:val="en-US"/>
        </w:rPr>
        <w:t xml:space="preserve">nearly identical to the </w:t>
      </w:r>
      <w:r w:rsidRPr="00460E14">
        <w:rPr>
          <w:i/>
          <w:iCs/>
          <w:lang w:val="en-US"/>
        </w:rPr>
        <w:t>SMN1</w:t>
      </w:r>
      <w:r w:rsidRPr="00460E14">
        <w:rPr>
          <w:lang w:val="en-US"/>
        </w:rPr>
        <w:t xml:space="preserve"> gene (by percentage sequence homology and function), but only a small fraction of </w:t>
      </w:r>
      <w:r w:rsidRPr="00460E14">
        <w:rPr>
          <w:i/>
          <w:iCs/>
          <w:lang w:val="en-US"/>
        </w:rPr>
        <w:t>SMN2</w:t>
      </w:r>
      <w:r w:rsidRPr="00460E14">
        <w:rPr>
          <w:lang w:val="en-US"/>
        </w:rPr>
        <w:t xml:space="preserve"> leads to functional protein due to a single nucleotide variant (SNV) in intron 7. This SNV causes skipping of exon 7, leading to nonsense-mediated mRNA decay (NMD) of the </w:t>
      </w:r>
      <w:r w:rsidRPr="00460E14">
        <w:rPr>
          <w:i/>
          <w:iCs/>
          <w:lang w:val="en-US"/>
        </w:rPr>
        <w:t>SMN2</w:t>
      </w:r>
      <w:r w:rsidRPr="00460E14">
        <w:rPr>
          <w:lang w:val="en-US"/>
        </w:rPr>
        <w:t xml:space="preserve"> gene product. </w:t>
      </w:r>
      <w:proofErr w:type="spellStart"/>
      <w:r w:rsidRPr="00460E14">
        <w:rPr>
          <w:lang w:val="en-US"/>
        </w:rPr>
        <w:t>Nusinersen</w:t>
      </w:r>
      <w:proofErr w:type="spellEnd"/>
      <w:r w:rsidRPr="00460E14">
        <w:rPr>
          <w:lang w:val="en-US"/>
        </w:rPr>
        <w:t xml:space="preserve"> binds to an ISS in the </w:t>
      </w:r>
      <w:r w:rsidRPr="00460E14">
        <w:rPr>
          <w:i/>
          <w:iCs/>
          <w:lang w:val="en-US"/>
        </w:rPr>
        <w:t>SMN2</w:t>
      </w:r>
      <w:r w:rsidRPr="00460E14">
        <w:rPr>
          <w:lang w:val="en-US"/>
        </w:rPr>
        <w:t xml:space="preserve"> pre-mRNA and alters the splicing of </w:t>
      </w:r>
      <w:r w:rsidRPr="00460E14">
        <w:rPr>
          <w:i/>
          <w:iCs/>
          <w:lang w:val="en-US"/>
        </w:rPr>
        <w:t>SMN2</w:t>
      </w:r>
      <w:r w:rsidRPr="00460E14">
        <w:rPr>
          <w:lang w:val="en-US"/>
        </w:rPr>
        <w:t xml:space="preserve"> pre-mRNA to include exon 7, enabling the translated SMN2 protein to replace the function of missing SMN1 protein in individuals with SMA </w:t>
      </w:r>
      <w:r w:rsidRPr="00460E14">
        <w:rPr>
          <w:lang w:val="en-US"/>
        </w:rPr>
        <w:fldChar w:fldCharType="begin"/>
      </w:r>
      <w:r w:rsidR="00531948">
        <w:rPr>
          <w:lang w:val="en-US"/>
        </w:rPr>
        <w:instrText xml:space="preserve"> ADDIN EN.CITE &lt;EndNote&gt;&lt;Cite&gt;&lt;Author&gt;Li&lt;/Author&gt;&lt;Year&gt;2020&lt;/Year&gt;&lt;RecNum&gt;34&lt;/RecNum&gt;&lt;DisplayText&gt;(11)&lt;/DisplayText&gt;&lt;record&gt;&lt;rec-number&gt;34&lt;/rec-number&gt;&lt;foreign-keys&gt;&lt;key app="EN" db-id="02ads2txj9wst9e9rznpavecvvsrsde5twxz" timestamp="1682081716"&gt;34&lt;/key&gt;&lt;/foreign-keys&gt;&lt;ref-type name="Journal Article"&gt;17&lt;/ref-type&gt;&lt;contributors&gt;&lt;authors&gt;&lt;author&gt;Li, Q.&lt;/author&gt;&lt;/authors&gt;&lt;/contributors&gt;&lt;auth-address&gt;Department of Function, ShiJiaZhuang Traditional Chinese Medical Hospital, ShiJiaZhuang, HeBei, China. liqingliyang@126.com.&lt;/auth-address&gt;&lt;titles&gt;&lt;title&gt;Nusinersen as a Therapeutic Agent for Spinal Muscular Atrophy&lt;/title&gt;&lt;secondary-title&gt;Yonsei Med J&lt;/secondary-title&gt;&lt;/titles&gt;&lt;periodical&gt;&lt;full-title&gt;Yonsei Med J&lt;/full-title&gt;&lt;/periodical&gt;&lt;pages&gt;273-283&lt;/pages&gt;&lt;volume&gt;61&lt;/volume&gt;&lt;number&gt;4&lt;/number&gt;&lt;keywords&gt;&lt;keyword&gt;Blood-Brain Barrier&lt;/keyword&gt;&lt;keyword&gt;Exons/*genetics&lt;/keyword&gt;&lt;keyword&gt;Humans&lt;/keyword&gt;&lt;keyword&gt;Muscular Atrophy, Spinal/genetics/*therapy&lt;/keyword&gt;&lt;keyword&gt;Oligonucleotides/*therapeutic use&lt;/keyword&gt;&lt;keyword&gt;Oligonucleotides, Antisense/*therapeutic use&lt;/keyword&gt;&lt;keyword&gt;Nusinersen&lt;/keyword&gt;&lt;keyword&gt;cellular uptake&lt;/keyword&gt;&lt;keyword&gt;exon splicing&lt;/keyword&gt;&lt;keyword&gt;phosphonothioate antisense oligonucleotides&lt;/keyword&gt;&lt;keyword&gt;survival of motor neuron gene&lt;/keyword&gt;&lt;/keywords&gt;&lt;dates&gt;&lt;year&gt;2020&lt;/year&gt;&lt;pub-dates&gt;&lt;date&gt;Apr&lt;/date&gt;&lt;/pub-dates&gt;&lt;/dates&gt;&lt;isbn&gt;1976-2437 (Electronic)&amp;#xD;0513-5796 (Print)&amp;#xD;0513-5796 (Linking)&lt;/isbn&gt;&lt;accession-num&gt;32233169&lt;/accession-num&gt;&lt;urls&gt;&lt;related-urls&gt;&lt;url&gt;https://www.ncbi.nlm.nih.gov/pubmed/32233169&lt;/url&gt;&lt;/related-urls&gt;&lt;/urls&gt;&lt;custom1&gt;The authors have no potential conflicts of interest to disclose.&lt;/custom1&gt;&lt;custom2&gt;PMC7105407&lt;/custom2&gt;&lt;electronic-resource-num&gt;10.3349/ymj.2020.61.4.273&lt;/electronic-resource-num&gt;&lt;remote-database-name&gt;Medline&lt;/remote-database-name&gt;&lt;remote-database-provider&gt;NLM&lt;/remote-database-provider&gt;&lt;/record&gt;&lt;/Cite&gt;&lt;/EndNote&gt;</w:instrText>
      </w:r>
      <w:r w:rsidRPr="00460E14">
        <w:rPr>
          <w:lang w:val="en-US"/>
        </w:rPr>
        <w:fldChar w:fldCharType="separate"/>
      </w:r>
      <w:r w:rsidR="00531948">
        <w:rPr>
          <w:noProof/>
          <w:lang w:val="en-US"/>
        </w:rPr>
        <w:t>(11)</w:t>
      </w:r>
      <w:r w:rsidRPr="00460E14">
        <w:rPr>
          <w:lang w:val="en-US"/>
        </w:rPr>
        <w:fldChar w:fldCharType="end"/>
      </w:r>
      <w:r w:rsidRPr="00460E14">
        <w:rPr>
          <w:lang w:val="en-US"/>
        </w:rPr>
        <w:t xml:space="preserve">. Treatment of </w:t>
      </w:r>
      <w:proofErr w:type="spellStart"/>
      <w:r w:rsidRPr="00460E14">
        <w:rPr>
          <w:lang w:val="en-US"/>
        </w:rPr>
        <w:t>Nusinersen</w:t>
      </w:r>
      <w:proofErr w:type="spellEnd"/>
      <w:r w:rsidRPr="00460E14">
        <w:rPr>
          <w:lang w:val="en-US"/>
        </w:rPr>
        <w:t xml:space="preserve"> halted disease progression and improved motor function of individuals with SMA  during clinical trials </w:t>
      </w:r>
      <w:r w:rsidRPr="00460E14">
        <w:rPr>
          <w:lang w:val="en-US"/>
        </w:rPr>
        <w:fldChar w:fldCharType="begin">
          <w:fldData xml:space="preserve">PEVuZE5vdGU+PENpdGU+PEF1dGhvcj5GaW5rZWw8L0F1dGhvcj48WWVhcj4yMDE2PC9ZZWFyPjxS
ZWNOdW0+ODI8L1JlY051bT48RGlzcGxheVRleHQ+KDEyKTwvRGlzcGxheVRleHQ+PHJlY29yZD48
cmVjLW51bWJlcj44MjwvcmVjLW51bWJlcj48Zm9yZWlnbi1rZXlzPjxrZXkgYXBwPSJFTiIgZGIt
aWQ9IjAyYWRzMnR4ajl3c3Q5ZTlyem5wYXZlY3Z2c3JzZGU1dHd4eiIgdGltZXN0YW1wPSIxNjkz
MzgyNjE2Ij44Mjwva2V5PjwvZm9yZWlnbi1rZXlzPjxyZWYtdHlwZSBuYW1lPSJKb3VybmFsIEFy
dGljbGUiPjE3PC9yZWYtdHlwZT48Y29udHJpYnV0b3JzPjxhdXRob3JzPjxhdXRob3I+Rmlua2Vs
LCBSLiBTLjwvYXV0aG9yPjxhdXRob3I+Q2hpcmlib2dhLCBDLiBBLjwvYXV0aG9yPjxhdXRob3I+
VmFqc2FyLCBKLjwvYXV0aG9yPjxhdXRob3I+RGF5LCBKLiBXLjwvYXV0aG9yPjxhdXRob3I+TW9u
dGVzLCBKLjwvYXV0aG9yPjxhdXRob3I+RGUgVml2bywgRC4gQy48L2F1dGhvcj48YXV0aG9yPllh
bWFzaGl0YSwgTS48L2F1dGhvcj48YXV0aG9yPlJpZ28sIEYuPC9hdXRob3I+PGF1dGhvcj5IdW5n
LCBHLjwvYXV0aG9yPjxhdXRob3I+U2NobmVpZGVyLCBFLjwvYXV0aG9yPjxhdXRob3I+Tm9ycmlz
LCBELiBBLjwvYXV0aG9yPjxhdXRob3I+WGlhLCBTLjwvYXV0aG9yPjxhdXRob3I+QmVubmV0dCwg
Qy4gRi48L2F1dGhvcj48YXV0aG9yPkJpc2hvcCwgSy4gTS48L2F1dGhvcj48L2F1dGhvcnM+PC9j
b250cmlidXRvcnM+PGF1dGgtYWRkcmVzcz5OZW1vdXJzIENoaWxkcmVuJmFwb3M7cyBIb3NwaXRh
bCwgT3JsYW5kbywgRkwsIFVTQS4gRWxlY3Ryb25pYyBhZGRyZXNzOiByZmlua2VsQG5lbW91cnMu
b3JnLiYjeEQ7Q29sdW1iaWEgVW5pdmVyc2l0eSBNZWRpY2FsIENlbnRlciwgTmV3IFlvcmssIE5Z
LCBVU0EuJiN4RDtVbml2ZXJzaXR5IG9mIFRvcm9udG8sIEhvc3BpdGFsIGZvciBTaWNrIENoaWxk
cmVuLCBUb3JvbnRvLCBPTiwgQ2FuYWRhLiYjeEQ7U3RhbmZvcmQgVW5pdmVyc2l0eSBTY2hvb2wg
b2YgTWVkaWNpbmUsIFN0YW5mb3JkLCBDQSwgVVNBLiYjeEQ7SW9uaXMgUGhhcm1hY2V1dGljYWxz
LCBJbmMsIENhcmxzYmFkLCBDQSwgVVNBLjwvYXV0aC1hZGRyZXNzPjx0aXRsZXM+PHRpdGxlPlRy
ZWF0bWVudCBvZiBpbmZhbnRpbGUtb25zZXQgc3BpbmFsIG11c2N1bGFyIGF0cm9waHkgd2l0aCBu
dXNpbmVyc2VuOiBhIHBoYXNlIDIsIG9wZW4tbGFiZWwsIGRvc2UtZXNjYWxhdGlvbiBzdHVkeTwv
dGl0bGU+PHNlY29uZGFyeS10aXRsZT5MYW5jZXQ8L3NlY29uZGFyeS10aXRsZT48L3RpdGxlcz48
cGVyaW9kaWNhbD48ZnVsbC10aXRsZT5MYW5jZXQ8L2Z1bGwtdGl0bGU+PC9wZXJpb2RpY2FsPjxw
YWdlcz4zMDE3LTMwMjY8L3BhZ2VzPjx2b2x1bWU+Mzg4PC92b2x1bWU+PG51bWJlcj4xMDA2Mzwv
bnVtYmVyPjxlZGl0aW9uPjIwMTYxMjA3PC9lZGl0aW9uPjxrZXl3b3Jkcz48a2V5d29yZD5GZW1h
bGU8L2tleXdvcmQ+PGtleXdvcmQ+SHVtYW5zPC9rZXl3b3JkPjxrZXl3b3JkPkluamVjdGlvbnMs
IFNwaW5hbDwva2V5d29yZD48a2V5d29yZD5NYWxlPC9rZXl3b3JkPjxrZXl3b3JkPk11dGF0aW9u
PC9rZXl3b3JkPjxrZXl3b3JkPk9saWdvbnVjbGVvdGlkZXMvKmFkbWluaXN0cmF0aW9uICZhbXA7
IGRvc2FnZS9hZHZlcnNlIGVmZmVjdHMvcGhhcm1hY29raW5ldGljczwva2V5d29yZD48a2V5d29y
ZD4qUGF0aWVudCBTYWZldHk8L2tleXdvcmQ+PGtleXdvcmQ+Uk5BLCBNZXNzZW5nZXIvZ2VuZXRp
Y3M8L2tleXdvcmQ+PGtleXdvcmQ+U3BpbmFsIE11c2N1bGFyIEF0cm9waGllcyBvZiBDaGlsZGhv
b2QvKmRydWcgdGhlcmFweTwva2V5d29yZD48L2tleXdvcmRzPjxkYXRlcz48eWVhcj4yMDE2PC95
ZWFyPjxwdWItZGF0ZXM+PGRhdGU+RGVjIDE3PC9kYXRlPjwvcHViLWRhdGVzPjwvZGF0ZXM+PGlz
Ym4+MTQ3NC01NDdYIChFbGVjdHJvbmljKSYjeEQ7MDE0MC02NzM2IChMaW5raW5nKTwvaXNibj48
YWNjZXNzaW9uLW51bT4yNzkzOTA1OTwvYWNjZXNzaW9uLW51bT48dXJscz48cmVsYXRlZC11cmxz
Pjx1cmw+aHR0cHM6Ly93d3cubmNiaS5ubG0ubmloLmdvdi9wdWJtZWQvMjc5MzkwNTk8L3VybD48
L3JlbGF0ZWQtdXJscz48L3VybHM+PGVsZWN0cm9uaWMtcmVzb3VyY2UtbnVtPjEwLjEwMTYvUzAx
NDAtNjczNigxNikzMTQwOC04PC9lbGVjdHJvbmljLXJlc291cmNlLW51bT48cmVtb3RlLWRhdGFi
YXNlLW5hbWU+TWVkbGluZTwvcmVtb3RlLWRhdGFiYXNlLW5hbWU+PHJlbW90ZS1kYXRhYmFzZS1w
cm92aWRlcj5OTE08L3JlbW90ZS1kYXRhYmFzZS1wcm92aWRlcj48L3JlY29yZD48L0NpdGU+PC9F
bmROb3RlPn==
</w:fldData>
        </w:fldChar>
      </w:r>
      <w:r w:rsidR="00531948">
        <w:rPr>
          <w:lang w:val="en-US"/>
        </w:rPr>
        <w:instrText xml:space="preserve"> ADDIN EN.CITE </w:instrText>
      </w:r>
      <w:r w:rsidR="00531948">
        <w:rPr>
          <w:lang w:val="en-US"/>
        </w:rPr>
        <w:fldChar w:fldCharType="begin">
          <w:fldData xml:space="preserve">PEVuZE5vdGU+PENpdGU+PEF1dGhvcj5GaW5rZWw8L0F1dGhvcj48WWVhcj4yMDE2PC9ZZWFyPjxS
ZWNOdW0+ODI8L1JlY051bT48RGlzcGxheVRleHQ+KDEyKTwvRGlzcGxheVRleHQ+PHJlY29yZD48
cmVjLW51bWJlcj44MjwvcmVjLW51bWJlcj48Zm9yZWlnbi1rZXlzPjxrZXkgYXBwPSJFTiIgZGIt
aWQ9IjAyYWRzMnR4ajl3c3Q5ZTlyem5wYXZlY3Z2c3JzZGU1dHd4eiIgdGltZXN0YW1wPSIxNjkz
MzgyNjE2Ij44Mjwva2V5PjwvZm9yZWlnbi1rZXlzPjxyZWYtdHlwZSBuYW1lPSJKb3VybmFsIEFy
dGljbGUiPjE3PC9yZWYtdHlwZT48Y29udHJpYnV0b3JzPjxhdXRob3JzPjxhdXRob3I+Rmlua2Vs
LCBSLiBTLjwvYXV0aG9yPjxhdXRob3I+Q2hpcmlib2dhLCBDLiBBLjwvYXV0aG9yPjxhdXRob3I+
VmFqc2FyLCBKLjwvYXV0aG9yPjxhdXRob3I+RGF5LCBKLiBXLjwvYXV0aG9yPjxhdXRob3I+TW9u
dGVzLCBKLjwvYXV0aG9yPjxhdXRob3I+RGUgVml2bywgRC4gQy48L2F1dGhvcj48YXV0aG9yPllh
bWFzaGl0YSwgTS48L2F1dGhvcj48YXV0aG9yPlJpZ28sIEYuPC9hdXRob3I+PGF1dGhvcj5IdW5n
LCBHLjwvYXV0aG9yPjxhdXRob3I+U2NobmVpZGVyLCBFLjwvYXV0aG9yPjxhdXRob3I+Tm9ycmlz
LCBELiBBLjwvYXV0aG9yPjxhdXRob3I+WGlhLCBTLjwvYXV0aG9yPjxhdXRob3I+QmVubmV0dCwg
Qy4gRi48L2F1dGhvcj48YXV0aG9yPkJpc2hvcCwgSy4gTS48L2F1dGhvcj48L2F1dGhvcnM+PC9j
b250cmlidXRvcnM+PGF1dGgtYWRkcmVzcz5OZW1vdXJzIENoaWxkcmVuJmFwb3M7cyBIb3NwaXRh
bCwgT3JsYW5kbywgRkwsIFVTQS4gRWxlY3Ryb25pYyBhZGRyZXNzOiByZmlua2VsQG5lbW91cnMu
b3JnLiYjeEQ7Q29sdW1iaWEgVW5pdmVyc2l0eSBNZWRpY2FsIENlbnRlciwgTmV3IFlvcmssIE5Z
LCBVU0EuJiN4RDtVbml2ZXJzaXR5IG9mIFRvcm9udG8sIEhvc3BpdGFsIGZvciBTaWNrIENoaWxk
cmVuLCBUb3JvbnRvLCBPTiwgQ2FuYWRhLiYjeEQ7U3RhbmZvcmQgVW5pdmVyc2l0eSBTY2hvb2wg
b2YgTWVkaWNpbmUsIFN0YW5mb3JkLCBDQSwgVVNBLiYjeEQ7SW9uaXMgUGhhcm1hY2V1dGljYWxz
LCBJbmMsIENhcmxzYmFkLCBDQSwgVVNBLjwvYXV0aC1hZGRyZXNzPjx0aXRsZXM+PHRpdGxlPlRy
ZWF0bWVudCBvZiBpbmZhbnRpbGUtb25zZXQgc3BpbmFsIG11c2N1bGFyIGF0cm9waHkgd2l0aCBu
dXNpbmVyc2VuOiBhIHBoYXNlIDIsIG9wZW4tbGFiZWwsIGRvc2UtZXNjYWxhdGlvbiBzdHVkeTwv
dGl0bGU+PHNlY29uZGFyeS10aXRsZT5MYW5jZXQ8L3NlY29uZGFyeS10aXRsZT48L3RpdGxlcz48
cGVyaW9kaWNhbD48ZnVsbC10aXRsZT5MYW5jZXQ8L2Z1bGwtdGl0bGU+PC9wZXJpb2RpY2FsPjxw
YWdlcz4zMDE3LTMwMjY8L3BhZ2VzPjx2b2x1bWU+Mzg4PC92b2x1bWU+PG51bWJlcj4xMDA2Mzwv
bnVtYmVyPjxlZGl0aW9uPjIwMTYxMjA3PC9lZGl0aW9uPjxrZXl3b3Jkcz48a2V5d29yZD5GZW1h
bGU8L2tleXdvcmQ+PGtleXdvcmQ+SHVtYW5zPC9rZXl3b3JkPjxrZXl3b3JkPkluamVjdGlvbnMs
IFNwaW5hbDwva2V5d29yZD48a2V5d29yZD5NYWxlPC9rZXl3b3JkPjxrZXl3b3JkPk11dGF0aW9u
PC9rZXl3b3JkPjxrZXl3b3JkPk9saWdvbnVjbGVvdGlkZXMvKmFkbWluaXN0cmF0aW9uICZhbXA7
IGRvc2FnZS9hZHZlcnNlIGVmZmVjdHMvcGhhcm1hY29raW5ldGljczwva2V5d29yZD48a2V5d29y
ZD4qUGF0aWVudCBTYWZldHk8L2tleXdvcmQ+PGtleXdvcmQ+Uk5BLCBNZXNzZW5nZXIvZ2VuZXRp
Y3M8L2tleXdvcmQ+PGtleXdvcmQ+U3BpbmFsIE11c2N1bGFyIEF0cm9waGllcyBvZiBDaGlsZGhv
b2QvKmRydWcgdGhlcmFweTwva2V5d29yZD48L2tleXdvcmRzPjxkYXRlcz48eWVhcj4yMDE2PC95
ZWFyPjxwdWItZGF0ZXM+PGRhdGU+RGVjIDE3PC9kYXRlPjwvcHViLWRhdGVzPjwvZGF0ZXM+PGlz
Ym4+MTQ3NC01NDdYIChFbGVjdHJvbmljKSYjeEQ7MDE0MC02NzM2IChMaW5raW5nKTwvaXNibj48
YWNjZXNzaW9uLW51bT4yNzkzOTA1OTwvYWNjZXNzaW9uLW51bT48dXJscz48cmVsYXRlZC11cmxz
Pjx1cmw+aHR0cHM6Ly93d3cubmNiaS5ubG0ubmloLmdvdi9wdWJtZWQvMjc5MzkwNTk8L3VybD48
L3JlbGF0ZWQtdXJscz48L3VybHM+PGVsZWN0cm9uaWMtcmVzb3VyY2UtbnVtPjEwLjEwMTYvUzAx
NDAtNjczNigxNikzMTQwOC04PC9lbGVjdHJvbmljLXJlc291cmNlLW51bT48cmVtb3RlLWRhdGFi
YXNlLW5hbWU+TWVkbGluZTwvcmVtb3RlLWRhdGFiYXNlLW5hbWU+PHJlbW90ZS1kYXRhYmFzZS1w
cm92aWRlcj5OTE08L3JlbW90ZS1kYXRhYmFzZS1wcm92aWRlcj48L3JlY29yZD48L0NpdGU+PC9F
bmROb3RlPn==
</w:fldData>
        </w:fldChar>
      </w:r>
      <w:r w:rsidR="00531948">
        <w:rPr>
          <w:lang w:val="en-US"/>
        </w:rPr>
        <w:instrText xml:space="preserve"> ADDIN EN.CITE.DATA </w:instrText>
      </w:r>
      <w:r w:rsidR="00531948">
        <w:rPr>
          <w:lang w:val="en-US"/>
        </w:rPr>
      </w:r>
      <w:r w:rsidR="00531948">
        <w:rPr>
          <w:lang w:val="en-US"/>
        </w:rPr>
        <w:fldChar w:fldCharType="end"/>
      </w:r>
      <w:r w:rsidRPr="00460E14">
        <w:rPr>
          <w:lang w:val="en-US"/>
        </w:rPr>
        <w:fldChar w:fldCharType="separate"/>
      </w:r>
      <w:r w:rsidR="00531948">
        <w:rPr>
          <w:noProof/>
          <w:lang w:val="en-US"/>
        </w:rPr>
        <w:t>(12)</w:t>
      </w:r>
      <w:r w:rsidRPr="00460E14">
        <w:rPr>
          <w:lang w:val="en-US"/>
        </w:rPr>
        <w:fldChar w:fldCharType="end"/>
      </w:r>
      <w:r w:rsidRPr="00460E14">
        <w:rPr>
          <w:lang w:val="en-US"/>
        </w:rPr>
        <w:t xml:space="preserve">. Hence, in 2016, the FDA  prematurely approved </w:t>
      </w:r>
      <w:proofErr w:type="spellStart"/>
      <w:r w:rsidRPr="00460E14">
        <w:rPr>
          <w:lang w:val="en-US"/>
        </w:rPr>
        <w:t>Nusinersen</w:t>
      </w:r>
      <w:proofErr w:type="spellEnd"/>
      <w:r w:rsidRPr="00460E14">
        <w:rPr>
          <w:lang w:val="en-US"/>
        </w:rPr>
        <w:t xml:space="preserve"> after positive interim results for individuals with SMA. The success of </w:t>
      </w:r>
      <w:proofErr w:type="spellStart"/>
      <w:r w:rsidRPr="00460E14">
        <w:rPr>
          <w:lang w:val="en-US"/>
        </w:rPr>
        <w:t>Nusinersen</w:t>
      </w:r>
      <w:proofErr w:type="spellEnd"/>
      <w:r w:rsidRPr="00460E14">
        <w:rPr>
          <w:lang w:val="en-US"/>
        </w:rPr>
        <w:t xml:space="preserve"> boosted the use of AONs to treat genetic diseases and marked the starting signal for the use of splice-switching AONs to treat neurological diseases. Currently, splice-switching AONs are employed to treat neurological diseases by rescuing splice-disrupting variants, exon skipping to restore the gene function of a variant-containing allele and to increase levels of wild-type mRNA transcripts to boost functional protein levels </w:t>
      </w:r>
      <w:r w:rsidRPr="00460E14">
        <w:rPr>
          <w:lang w:val="en-US"/>
        </w:rPr>
        <w:fldChar w:fldCharType="begin">
          <w:fldData xml:space="preserve">PEVuZE5vdGU+PENpdGU+PEF1dGhvcj5NZW5kZWxsPC9BdXRob3I+PFllYXI+MjAxMzwvWWVhcj48
UmVjTnVtPjE3PC9SZWNOdW0+PERpc3BsYXlUZXh0PigxLCAyLCA0KTwvRGlzcGxheVRleHQ+PHJl
Y29yZD48cmVjLW51bWJlcj4xNzwvcmVjLW51bWJlcj48Zm9yZWlnbi1rZXlzPjxrZXkgYXBwPSJF
TiIgZGItaWQ9IjAyYWRzMnR4ajl3c3Q5ZTlyem5wYXZlY3Z2c3JzZGU1dHd4eiIgdGltZXN0YW1w
PSIxNjczMjUyMzMyIj4xNzwva2V5PjwvZm9yZWlnbi1rZXlzPjxyZWYtdHlwZSBuYW1lPSJKb3Vy
bmFsIEFydGljbGUiPjE3PC9yZWYtdHlwZT48Y29udHJpYnV0b3JzPjxhdXRob3JzPjxhdXRob3I+
TWVuZGVsbCwgSi4gUi48L2F1dGhvcj48YXV0aG9yPlJvZGluby1LbGFwYWMsIEwuIFIuPC9hdXRo
b3I+PGF1dGhvcj5TYWhlbmssIFouPC9hdXRob3I+PGF1dGhvcj5Sb3VzaCwgSy48L2F1dGhvcj48
YXV0aG9yPkJpcmQsIEwuPC9hdXRob3I+PGF1dGhvcj5Mb3dlcywgTC4gUC48L2F1dGhvcj48YXV0
aG9yPkFsZmFubywgTC48L2F1dGhvcj48YXV0aG9yPkdvbWV6LCBBLiBNLjwvYXV0aG9yPjxhdXRo
b3I+TGV3aXMsIFMuPC9hdXRob3I+PGF1dGhvcj5Lb3RhLCBKLjwvYXV0aG9yPjxhdXRob3I+TWFs
aWssIFYuPC9hdXRob3I+PGF1dGhvcj5TaG9udHosIEsuPC9hdXRob3I+PGF1dGhvcj5XYWxrZXIs
IEMuIE0uPC9hdXRob3I+PGF1dGhvcj5GbGFuaWdhbiwgSy4gTS48L2F1dGhvcj48YXV0aG9yPkNv
cnJpZG9yZSwgTS48L2F1dGhvcj48YXV0aG9yPktlYW4sIEouIFIuPC9hdXRob3I+PGF1dGhvcj5B
bGxlbiwgSC4gRC48L2F1dGhvcj48YXV0aG9yPlNoaWxsaW5nLCBDLjwvYXV0aG9yPjxhdXRob3I+
TWVsaWEsIEsuIFIuPC9hdXRob3I+PGF1dGhvcj5TYXphbmksIFAuPC9hdXRob3I+PGF1dGhvcj5T
YW91ZCwgSi4gQi48L2F1dGhvcj48YXV0aG9yPktheWUsIEUuIE0uPC9hdXRob3I+PGF1dGhvcj5F
dGVwbGlyc2VuIFN0dWR5LCBHcm91cDwvYXV0aG9yPjwvYXV0aG9ycz48L2NvbnRyaWJ1dG9ycz48
YXV0aC1hZGRyZXNzPkRlcGFydG1lbnRzIG9mIFBlZGlhdHJpY3MsIE9oaW8gU3RhdGUgVW5pdmVy
c2l0eSwgQ29sdW1idXMsIE9IOyBOZXVyb2xvZ3kgdGhlIE9oaW8gU3RhdGUgVW5pdmVyc2l0eSwg
T2hpbyBTdGF0ZSBVbml2ZXJzaXR5LCBDb2x1bWJ1cywgT0g7IEdlbmUgVGhlcmFweSBDZW50ZXIs
IE5hdGlvbndpZGUgQ2hpbGRyZW4mYXBvcztzIEhvc3BpdGFsIE9oaW8gU3RhdGUgVW5pdmVyc2l0
eSwgQ29sdW1idXMsIE9IOyBQYXVsIEQuIFdlbGxzdG9uZSBDZW50ZXIsIE5hdGlvbndpZGUgQ2hp
bGRyZW4mYXBvcztzIEhvc3BpdGFsIE9oaW8gU3RhdGUgVW5pdmVyc2l0eSwgQ29sdW1idXMsIE9I
LjwvYXV0aC1hZGRyZXNzPjx0aXRsZXM+PHRpdGxlPkV0ZXBsaXJzZW4gZm9yIHRoZSB0cmVhdG1l
bnQgb2YgRHVjaGVubmUgbXVzY3VsYXIgZHlzdHJvcGh5PC90aXRsZT48c2Vjb25kYXJ5LXRpdGxl
PkFubiBOZXVyb2w8L3NlY29uZGFyeS10aXRsZT48L3RpdGxlcz48cGVyaW9kaWNhbD48ZnVsbC10
aXRsZT5Bbm4gTmV1cm9sPC9mdWxsLXRpdGxlPjwvcGVyaW9kaWNhbD48cGFnZXM+NjM3LTQ3PC9w
YWdlcz48dm9sdW1lPjc0PC92b2x1bWU+PG51bWJlcj41PC9udW1iZXI+PGVkaXRpb24+MjAxMzA5
MTA8L2VkaXRpb24+PGtleXdvcmRzPjxrZXl3b3JkPkFkb2xlc2NlbnQ8L2tleXdvcmQ+PGtleXdv
cmQ+Q2hpbGQ8L2tleXdvcmQ+PGtleXdvcmQ+RG91YmxlLUJsaW5kIE1ldGhvZDwva2V5d29yZD48
a2V5d29yZD5EeXN0cm9waGluL2dlbmV0aWNzPC9rZXl3b3JkPjxrZXl3b3JkPkh1bWFuczwva2V5
d29yZD48a2V5d29yZD5NYWxlPC9rZXl3b3JkPjxrZXl3b3JkPk1vcnBob2xpbm9zPC9rZXl3b3Jk
PjxrZXl3b3JkPk11c2NsZSwgU2tlbGV0YWwvKnBhdGhvbG9neTwva2V5d29yZD48a2V5d29yZD5N
dXNjdWxhciBEeXN0cm9waHksIER1Y2hlbm5lLypkcnVnIHRoZXJhcHkvZ2VuZXRpY3MvcGF0aG9s
b2d5PC9rZXl3b3JkPjxrZXl3b3JkPk11dGF0aW9uPC9rZXl3b3JkPjxrZXl3b3JkPk9saWdvbnVj
bGVvdGlkZXMvKnRoZXJhcGV1dGljIHVzZTwva2V5d29yZD48a2V5d29yZD5UcmVhdG1lbnQgT3V0
Y29tZTwva2V5d29yZD48L2tleXdvcmRzPjxkYXRlcz48eWVhcj4yMDEzPC95ZWFyPjxwdWItZGF0
ZXM+PGRhdGU+Tm92PC9kYXRlPjwvcHViLWRhdGVzPjwvZGF0ZXM+PGlzYm4+MTUzMS04MjQ5IChF
bGVjdHJvbmljKSYjeEQ7MDM2NC01MTM0IChMaW5raW5nKTwvaXNibj48YWNjZXNzaW9uLW51bT4y
MzkwNzk5NTwvYWNjZXNzaW9uLW51bT48dXJscz48cmVsYXRlZC11cmxzPjx1cmw+aHR0cHM6Ly93
d3cubmNiaS5ubG0ubmloLmdvdi9wdWJtZWQvMjM5MDc5OTU8L3VybD48L3JlbGF0ZWQtdXJscz48
L3VybHM+PGVsZWN0cm9uaWMtcmVzb3VyY2UtbnVtPjEwLjEwMDIvYW5hLjIzOTgyPC9lbGVjdHJv
bmljLXJlc291cmNlLW51bT48cmVtb3RlLWRhdGFiYXNlLW5hbWU+TWVkbGluZTwvcmVtb3RlLWRh
dGFiYXNlLW5hbWU+PHJlbW90ZS1kYXRhYmFzZS1wcm92aWRlcj5OTE08L3JlbW90ZS1kYXRhYmFz
ZS1wcm92aWRlcj48L3JlY29yZD48L0NpdGU+PENpdGU+PEF1dGhvcj5LaW08L0F1dGhvcj48WWVh
cj4yMDE5PC9ZZWFyPjxSZWNOdW0+NDwvUmVjTnVtPjxyZWNvcmQ+PHJlYy1udW1iZXI+NDwvcmVj
LW51bWJlcj48Zm9yZWlnbi1rZXlzPjxrZXkgYXBwPSJFTiIgZGItaWQ9IjAyYWRzMnR4ajl3c3Q5
ZTlyem5wYXZlY3Z2c3JzZGU1dHd4eiIgdGltZXN0YW1wPSIxNjcxNDQ5MzQ4Ij40PC9rZXk+PC9m
b3JlaWduLWtleXM+PHJlZi10eXBlIG5hbWU9IkpvdXJuYWwgQXJ0aWNsZSI+MTc8L3JlZi10eXBl
Pjxjb250cmlidXRvcnM+PGF1dGhvcnM+PGF1dGhvcj5LaW0sIEouPC9hdXRob3I+PGF1dGhvcj5I
dSwgQy48L2F1dGhvcj48YXV0aG9yPk1vdWZhd2FkIEVsIEFjaGthciwgQy48L2F1dGhvcj48YXV0
aG9yPkJsYWNrLCBMLiBFLjwvYXV0aG9yPjxhdXRob3I+RG91dmlsbGUsIEouPC9hdXRob3I+PGF1
dGhvcj5MYXJzb24sIEEuPC9hdXRob3I+PGF1dGhvcj5QZW5kZXJnYXN0LCBNLiBLLjwvYXV0aG9y
PjxhdXRob3I+R29sZGtpbmQsIFMuIEYuPC9hdXRob3I+PGF1dGhvcj5MZWUsIEUuIEEuPC9hdXRo
b3I+PGF1dGhvcj5LdW5paG9sbSwgQS48L2F1dGhvcj48YXV0aG9yPlNvdWN5LCBBLjwvYXV0aG9y
PjxhdXRob3I+VmF6ZSwgSi48L2F1dGhvcj48YXV0aG9yPkJlbHVyLCBOLiBSLjwvYXV0aG9yPjxh
dXRob3I+RnJlZHJpa3NlbiwgSy48L2F1dGhvcj48YXV0aG9yPlN0b2prb3Zza2EsIEkuPC9hdXRo
b3I+PGF1dGhvcj5Uc3l0c3lrb3ZhLCBBLjwvYXV0aG9yPjxhdXRob3I+QXJtYW50LCBNLjwvYXV0
aG9yPjxhdXRob3I+RGlEb25hdG8sIFIuIEwuPC9hdXRob3I+PGF1dGhvcj5DaG9pLCBKLjwvYXV0
aG9yPjxhdXRob3I+Q29ybmVsaXNzZW4sIEwuPC9hdXRob3I+PGF1dGhvcj5QZXJlaXJhLCBMLiBN
LjwvYXV0aG9yPjxhdXRob3I+QXVndXN0aW5lLCBFLiBGLjwvYXV0aG9yPjxhdXRob3I+R2VuZXR0
aSwgQy4gQS48L2F1dGhvcj48YXV0aG9yPkRpZXMsIEsuPC9hdXRob3I+PGF1dGhvcj5CYXJ0b24s
IEIuPC9hdXRob3I+PGF1dGhvcj5XaWxsaWFtcywgTC48L2F1dGhvcj48YXV0aG9yPkdvb2RsZXR0
LCBCLiBELjwvYXV0aG9yPjxhdXRob3I+UmlsZXksIEIuIEwuPC9hdXRob3I+PGF1dGhvcj5QYXN0
ZXJuYWssIEEuPC9hdXRob3I+PGF1dGhvcj5CZXJyeSwgRS4gUi48L2F1dGhvcj48YXV0aG9yPlBm
bG9jaywgSy4gQS48L2F1dGhvcj48YXV0aG9yPkNodSwgUy48L2F1dGhvcj48YXV0aG9yPlJlZWQs
IEMuPC9hdXRob3I+PGF1dGhvcj5UeW5kYWxsLCBLLjwvYXV0aG9yPjxhdXRob3I+QWdyYXdhbCwg
UC4gQi48L2F1dGhvcj48YXV0aG9yPkJlZ2dzLCBBLiBILjwvYXV0aG9yPjxhdXRob3I+R3JhbnQs
IFAuIEUuPC9hdXRob3I+PGF1dGhvcj5VcmlvbiwgRC4gSy48L2F1dGhvcj48YXV0aG9yPlNueWRl
ciwgUi4gTy48L2F1dGhvcj48YXV0aG9yPldhaXNicmVuLCBTLiBFLjwvYXV0aG9yPjxhdXRob3I+
UG9kdXJpLCBBLjwvYXV0aG9yPjxhdXRob3I+UGFyaywgUC4gSi48L2F1dGhvcj48YXV0aG9yPlBh
dHRlcnNvbiwgQS48L2F1dGhvcj48YXV0aG9yPkJpZmZpLCBBLjwvYXV0aG9yPjxhdXRob3I+TWF6
enVsbGksIEouIFIuPC9hdXRob3I+PGF1dGhvcj5Cb2RhbWVyLCBPLjwvYXV0aG9yPjxhdXRob3I+
QmVyZGUsIEMuIEIuPC9hdXRob3I+PGF1dGhvcj5ZdSwgVC4gVy48L2F1dGhvcj48L2F1dGhvcnM+
PC9jb250cmlidXRvcnM+PGF1dGgtYWRkcmVzcz5Gcm9tIHRoZSBEaXZpc2lvbnMgb2YgR2VuZXRp
Y3MgYW5kIEdlbm9taWNzIChKLksuLCBDLkguLCBFLkEuTC4sIEEuUy4sIEouVi4sIFIuTC5ELiwg
Si5DLiwgUC5CLkEuLCBBLkguQi4sIFMuRS5XLiwgTy5CLiwgVC5XLlkuKSwgTmV3Ym9ybiBNZWRp
Y2luZSAoUC5CLkEuLCBQLkUuRy4pLCBhbmQgTmV1cm9yYWRpb2xvZ3kgKFAuRS5HLiksIHRoZSBE
ZXBhcnRtZW50cyBvZiBOZXVyb2xvZ3kgKEMuTS5FLkEuLCBELksuVS4sIEEuIFBvZHVyaSksIEFu
ZXN0aGVzaW9sb2d5LCBDcml0aWNhbCBDYXJlIGFuZCBQYWluIE1lZGljaW5lIChMLkMuLCBDLkIu
Qi4pLCBQaHlzaWNhbCBhbmQgT2NjdXBhdGlvbmFsIFRoZXJhcHkgKEEuIFBhc3Rlcm5haywgRS5S
LkIuLCBLLkEuUC4pLCBhbmQgUGhhcm1hY3kgKFMuQy4sIEEuIFBhdHRlcnNvbiksIHRoZSBJbnN0
aXR1dGlvbmFsIENlbnRlcnMgZm9yIENsaW5pY2FsIGFuZCBUcmFuc2xhdGlvbmFsIFJlc2VhcmNo
IChBLksuLCBCLkIuLCBMLlcuKSwgYW5kIHRoZSBNYW50b24gQ2VudGVyIGZvciBPcnBoYW4gRGlz
ZWFzZSBSZXNlYXJjaCAoQy5BLkcuLCBQLkIuQS4sIEEuSC5CLiksIEJvc3RvbiBDaGlsZHJlbiZh
cG9zO3MgSG9zcGl0YWwgKEEuSy4sIEEuVC4sIE0uQS4sIEwuTS5QLiwgSy5ELiwgQi5CLiwgTC5X
LiwgQi5ELkcuLCBCLkwuUi4sIEEuQi4pLCB0aGUgRGVwYXJ0bWVudCBvZiBCaW9tZWRpY2FsIElu
Zm9ybWF0aWNzIChKLksuLCBQLkouUC4pLCBIYXJ2YXJkIE1lZGljYWwgU2Nob29sIChKLksuLCBD
Lk0uRS5BLiwgRS5BLkwuLCBMLkMuLCBCLkQuRy4sIEIuTC5SLiwgUC5CLkEuLCBBLkguQi4sIFAu
RS5HLiwgRC5LLlUuLCBTLkUuVy4sIFAuSi5QLiwgQS4gUGF0dGVyc29uLCBBLkIuLCBPLkIuLCBD
LkIuQi4sIFQuVy5ZLiksIGFuZCB0aGUgR2VuZSBUaGVyYXB5IFByb2dyYW0gKEEuQi4pLCBCb3N0
b24gQ2hpbGRyZW4mYXBvcztzIGFuZCBEYW5hLUZhcmJlciBDYW5jZXIgYW5kIEJsb29kIERpc29y
ZGVycyBDZW50ZXIgKEEuSy4sIEIuQi4sIEwuVy4pLCBCb3N0b24sIENoYXJsZXMgUml2ZXIgTGFi
b3JhdG9yaWVzLCBXaWxtaW5ndG9uIChMLkUuQi4pLCBhbmQgQnJvYWQgSW5zdGl0dXRlIG9mIE1J
VCBhbmQgSGFydmFyZCAoRS5BLkwuLCBPLkIuLCBULlcuWS4pLCBDYW1icmlkZ2UgLSBhbGwgaW4g
TWFzc2FjaHVzZXR0czsgQ2hhcmxlcyBSaXZlciBMYWJvcmF0b3JpZXMsIE1vbnRyZWFsIChKLkQu
KTsgVW5pdmVyc2l0eSBvZiBDb2xvcmFkbyBTY2hvb2wgb2YgTWVkaWNpbmUsIEF1cm9yYSAoQS5M
Lik7IFBlbmRlcmdhc3QgQ29uc3VsdGluZywgV2FzaGluZ3RvbiwgREMgKE0uSy5QLik7IEdvbGRr
aW5kIENvbnN1bHRpbmcsIFBvdG9tYWMsIE1EIChTLkYuRy4pOyB0aGUgRGVwYXJ0bWVudCBvZiBO
ZXVyb2xvZ3kgRmVpbmJlcmcgU2Nob29sIG9mIE1lZGljaW5lLCBOb3J0aHdlc3Rlcm4gVW5pdmVy
c2l0eSwgQ2hpY2FnbyAoTi5SLkIuLCBLLkYuLCBJLlMuLCBKLlIuTS4pOyB0aGUgRGVwYXJ0bWVu
dCBvZiBOZXVyb2xvZ3ksIFVuaXZlcnNpdHkgb2YgUm9jaGVzdGVyIE1lZGljYWwgQ2VudGVyLCBS
b2NoZXN0ZXIsIE5ZIChFLkYuQS4pOyBCcmFpbiBIeiBDb25zdWx0aW5nLCBEZWwgTWFyLCBDQSAo
Qy5SLik7IFR5bmRhbGwgQ29uc3VsdGluZywgV2FrZSBGb3Jlc3QsIE5DIChLLlQuKTsgYW5kIEJy
YW1tZXIgQmlvLCBBbGFjaHVhLCBGTCAoUi5PLlMuKS48L2F1dGgtYWRkcmVzcz48dGl0bGVzPjx0
aXRsZT5QYXRpZW50LUN1c3RvbWl6ZWQgT2xpZ29udWNsZW90aWRlIFRoZXJhcHkgZm9yIGEgUmFy
ZSBHZW5ldGljIERpc2Vhc2U8L3RpdGxlPjxzZWNvbmRhcnktdGl0bGU+TiBFbmdsIEogTWVkPC9z
ZWNvbmRhcnktdGl0bGU+PC90aXRsZXM+PHBlcmlvZGljYWw+PGZ1bGwtdGl0bGU+TiBFbmdsIEog
TWVkPC9mdWxsLXRpdGxlPjwvcGVyaW9kaWNhbD48cGFnZXM+MTY0NC0xNjUyPC9wYWdlcz48dm9s
dW1lPjM4MTwvdm9sdW1lPjxudW1iZXI+MTc8L251bWJlcj48ZWRpdGlvbj4yMDE5MTAwOTwvZWRp
dGlvbj48a2V5d29yZHM+PGtleXdvcmQ+QmlvcHN5PC9rZXl3b3JkPjxrZXl3b3JkPkNoaWxkPC9r
ZXl3b3JkPjxrZXl3b3JkPkNoaWxkIERldmVsb3BtZW50PC9rZXl3b3JkPjxrZXl3b3JkPkRydWcg
RGlzY292ZXJ5PC9rZXl3b3JkPjxrZXl3b3JkPkRydWdzLCBJbnZlc3RpZ2F0aW9uYWwvdGhlcmFw
ZXV0aWMgdXNlPC9rZXl3b3JkPjxrZXl3b3JkPkVsZWN0cm9lbmNlcGhhbG9ncmFwaHk8L2tleXdv
cmQ+PGtleXdvcmQ+RmVtYWxlPC9rZXl3b3JkPjxrZXl3b3JkPkh1bWFuczwva2V5d29yZD48a2V5
d29yZD5NZW1icmFuZSBUcmFuc3BvcnQgUHJvdGVpbnMvKmdlbmV0aWNzPC9rZXl3b3JkPjxrZXl3
b3JkPipNdXRhZ2VuZXNpcywgSW5zZXJ0aW9uYWw8L2tleXdvcmQ+PGtleXdvcmQ+TmV1cm9uYWwg
Q2Vyb2lkLUxpcG9mdXNjaW5vc2VzLypkcnVnIHRoZXJhcHkvKmdlbmV0aWNzPC9rZXl3b3JkPjxr
ZXl3b3JkPk5ldXJvcHN5Y2hvbG9naWNhbCBUZXN0czwva2V5d29yZD48a2V5d29yZD5PbGlnb251
Y2xlb3RpZGVzLCBBbnRpc2Vuc2UvKnRoZXJhcGV1dGljIHVzZTwva2V5d29yZD48a2V5d29yZD4q
UHJlY2lzaW9uIE1lZGljaW5lPC9rZXl3b3JkPjxrZXl3b3JkPlJOQSwgTWVzc2VuZ2VyPC9rZXl3
b3JkPjxrZXl3b3JkPlJhcmUgRGlzZWFzZXMvKmRydWcgdGhlcmFweTwva2V5d29yZD48a2V5d29y
ZD5TZWl6dXJlcy9kaWFnbm9zaXMvZHJ1ZyB0aGVyYXB5PC9rZXl3b3JkPjxrZXl3b3JkPlNraW4v
cGF0aG9sb2d5PC9rZXl3b3JkPjxrZXl3b3JkPldob2xlIEdlbm9tZSBTZXF1ZW5jaW5nPC9rZXl3
b3JkPjwva2V5d29yZHM+PGRhdGVzPjx5ZWFyPjIwMTk8L3llYXI+PHB1Yi1kYXRlcz48ZGF0ZT5P
Y3QgMjQ8L2RhdGU+PC9wdWItZGF0ZXM+PC9kYXRlcz48aXNibj4xNTMzLTQ0MDYgKEVsZWN0cm9u
aWMpJiN4RDswMDI4LTQ3OTMgKFByaW50KSYjeEQ7MDAyOC00NzkzIChMaW5raW5nKTwvaXNibj48
YWNjZXNzaW9uLW51bT4zMTU5NzAzNzwvYWNjZXNzaW9uLW51bT48dXJscz48cmVsYXRlZC11cmxz
Pjx1cmw+aHR0cHM6Ly93d3cubmNiaS5ubG0ubmloLmdvdi9wdWJtZWQvMzE1OTcwMzc8L3VybD48
L3JlbGF0ZWQtdXJscz48L3VybHM+PGN1c3RvbTI+UE1DNjk2MTk4MzwvY3VzdG9tMj48ZWxlY3Ry
b25pYy1yZXNvdXJjZS1udW0+MTAuMTA1Ni9ORUpNb2ExODEzMjc5PC9lbGVjdHJvbmljLXJlc291
cmNlLW51bT48cmVtb3RlLWRhdGFiYXNlLW5hbWU+TWVkbGluZTwvcmVtb3RlLWRhdGFiYXNlLW5h
bWU+PHJlbW90ZS1kYXRhYmFzZS1wcm92aWRlcj5OTE08L3JlbW90ZS1kYXRhYmFzZS1wcm92aWRl
cj48L3JlY29yZD48L0NpdGU+PENpdGU+PEF1dGhvcj5MaW08L0F1dGhvcj48WWVhcj4yMDIwPC9Z
ZWFyPjxSZWNOdW0+MjM8L1JlY051bT48cmVjb3JkPjxyZWMtbnVtYmVyPjIzPC9yZWMtbnVtYmVy
Pjxmb3JlaWduLWtleXM+PGtleSBhcHA9IkVOIiBkYi1pZD0iMDJhZHMydHhqOXdzdDllOXJ6bnBh
dmVjdnZzcnNkZTV0d3h6IiB0aW1lc3RhbXA9IjE2NzMyNTk1MzQiPjIzPC9rZXk+PC9mb3JlaWdu
LWtleXM+PHJlZi10eXBlIG5hbWU9IkpvdXJuYWwgQXJ0aWNsZSI+MTc8L3JlZi10eXBlPjxjb250
cmlidXRvcnM+PGF1dGhvcnM+PGF1dGhvcj5MaW0sIEsuIEguPC9hdXRob3I+PGF1dGhvcj5IYW4s
IFouPC9hdXRob3I+PGF1dGhvcj5KZW9uLCBILiBZLjwvYXV0aG9yPjxhdXRob3I+S2FjaCwgSi48
L2F1dGhvcj48YXV0aG9yPkppbmcsIEUuPC9hdXRob3I+PGF1dGhvcj5XZXluLVZhbmhlbnRlbnJ5
Y2ssIFMuPC9hdXRob3I+PGF1dGhvcj5Eb3ducywgTS48L2F1dGhvcj48YXV0aG9yPkNvcnJpb25l
cm8sIEEuPC9hdXRob3I+PGF1dGhvcj5PaCwgUi48L2F1dGhvcj48YXV0aG9yPlNjaGFybmVyLCBK
LjwvYXV0aG9yPjxhdXRob3I+VmVua2F0ZXNoLCBBLjwvYXV0aG9yPjxhdXRob3I+SmksIFMuPC9h
dXRob3I+PGF1dGhvcj5MaWF1LCBHLjwvYXV0aG9yPjxhdXRob3I+VGljaG8sIEIuPC9hdXRob3I+
PGF1dGhvcj5OYXNoLCBILjwvYXV0aG9yPjxhdXRob3I+QXpuYXJleiwgSS48L2F1dGhvcj48L2F1
dGhvcnM+PC9jb250cmlidXRvcnM+PGF1dGgtYWRkcmVzcz5TdG9rZSBUaGVyYXBldXRpY3MsIElu
Yy4sIEJlZGZvcmQsIE1BLCBVU0EuJiN4RDtTdG9rZSBUaGVyYXBldXRpY3MsIEluYy4sIEJlZGZv
cmQsIE1BLCBVU0EuIGlhem5hcmV6QHN0b2tldGhlcmFwZXV0aWNzLmNvbS48L2F1dGgtYWRkcmVz
cz48dGl0bGVzPjx0aXRsZT5BbnRpc2Vuc2Ugb2xpZ29udWNsZW90aWRlIG1vZHVsYXRpb24gb2Yg
bm9uLXByb2R1Y3RpdmUgYWx0ZXJuYXRpdmUgc3BsaWNpbmcgdXByZWd1bGF0ZXMgZ2VuZSBleHBy
ZXNzaW9uPC90aXRsZT48c2Vjb25kYXJ5LXRpdGxlPk5hdCBDb21tdW48L3NlY29uZGFyeS10aXRs
ZT48L3RpdGxlcz48cGVyaW9kaWNhbD48ZnVsbC10aXRsZT5OYXQgQ29tbXVuPC9mdWxsLXRpdGxl
PjwvcGVyaW9kaWNhbD48cGFnZXM+MzUwMTwvcGFnZXM+PHZvbHVtZT4xMTwvdm9sdW1lPjxudW1i
ZXI+MTwvbnVtYmVyPjxlZGl0aW9uPjIwMjAwNzA5PC9lZGl0aW9uPjxrZXl3b3Jkcz48a2V5d29y
ZD5BbGxlbGVzPC9rZXl3b3JkPjxrZXl3b3JkPipBbHRlcm5hdGl2ZSBTcGxpY2luZzwva2V5d29y
ZD48a2V5d29yZD5BbmltYWxzPC9rZXl3b3JkPjxrZXl3b3JkPkFuaW1hbHMsIE5ld2Jvcm48L2tl
eXdvcmQ+PGtleXdvcmQ+QnJhaW4vbWV0YWJvbGlzbTwva2V5d29yZD48a2V5d29yZD5Db21wdXRh
dGlvbmFsIEJpb2xvZ3k8L2tleXdvcmQ+PGtleXdvcmQ+RXhvbnM8L2tleXdvcmQ+PGtleXdvcmQ+
RmVtYWxlPC9rZXl3b3JkPjxrZXl3b3JkPkdlbmUgRXhwcmVzc2lvbi9kcnVnIGVmZmVjdHM8L2tl
eXdvcmQ+PGtleXdvcmQ+KkdlbmUgRXhwcmVzc2lvbiBSZWd1bGF0aW9uPC9rZXl3b3JkPjxrZXl3
b3JkPkhFSzI5MyBDZWxsczwva2V5d29yZD48a2V5d29yZD5IdW1hbnM8L2tleXdvcmQ+PGtleXdv
cmQ+SW50cm9uczwva2V5d29yZD48a2V5d29yZD5NYWxlPC9rZXl3b3JkPjxrZXl3b3JkPk1pY2U8
L2tleXdvcmQ+PGtleXdvcmQ+TWljZSwgSW5icmVkIEM1N0JMPC9rZXl3b3JkPjxrZXl3b3JkPk9s
aWdvbnVjbGVvdGlkZXMsIEFudGlzZW5zZS8qcGhhcm1hY29sb2d5PC9rZXl3b3JkPjxrZXl3b3Jk
PlJOQSwgTWVzc2VuZ2VyL21ldGFib2xpc208L2tleXdvcmQ+PGtleXdvcmQ+VHJhbnNjcmlwdGlv
bmFsIEFjdGl2YXRpb24vZHJ1ZyBlZmZlY3RzPC9rZXl3b3JkPjxrZXl3b3JkPlVwLVJlZ3VsYXRp
b248L2tleXdvcmQ+PC9rZXl3b3Jkcz48ZGF0ZXM+PHllYXI+MjAyMDwveWVhcj48cHViLWRhdGVz
PjxkYXRlPkp1bCA5PC9kYXRlPjwvcHViLWRhdGVzPjwvZGF0ZXM+PGlzYm4+MjA0MS0xNzIzIChF
bGVjdHJvbmljKSYjeEQ7MjA0MS0xNzIzIChMaW5raW5nKTwvaXNibj48YWNjZXNzaW9uLW51bT4z
MjY0NzEwODwvYWNjZXNzaW9uLW51bT48dXJscz48cmVsYXRlZC11cmxzPjx1cmw+aHR0cHM6Ly93
d3cubmNiaS5ubG0ubmloLmdvdi9wdWJtZWQvMzI2NDcxMDg8L3VybD48L3JlbGF0ZWQtdXJscz48
L3VybHM+PGN1c3RvbTE+SS5BLiwgWi5ILiwgSi5LLiwgRS5KLiwgQS5WLiwgSi5TLiwgRy5MLiwg
YW5kIEIuVC4gYXJlIGNvLWludmVudG9ycyBvbiBwYXRlbnQgYXBwbGljYXRpb25zIHJlbGF0ZWQg
dG8gdGhpcyB3b3JrLiBBbGwgYXV0aG9ycyBhcmUgZW1wbG95ZWVzIG9mIFN0b2tlIFRoZXJhcGV1
dGljcywgSW5jLiBhbmQgaG9sZCBzdG9jay48L2N1c3RvbTE+PGN1c3RvbTI+UE1DNzM0Nzk0MDwv
Y3VzdG9tMj48ZWxlY3Ryb25pYy1yZXNvdXJjZS1udW0+MTAuMTAzOC9zNDE0NjctMDIwLTE3MDkz
LTk8L2VsZWN0cm9uaWMtcmVzb3VyY2UtbnVtPjxyZW1vdGUtZGF0YWJhc2UtbmFtZT5NZWRsaW5l
PC9yZW1vdGUtZGF0YWJhc2UtbmFtZT48cmVtb3RlLWRhdGFiYXNlLXByb3ZpZGVyPk5MTTwvcmVt
b3RlLWRhdGFiYXNlLXByb3ZpZGVyPjwvcmVjb3JkPjwvQ2l0ZT48L0VuZE5vdGU+
</w:fldData>
        </w:fldChar>
      </w:r>
      <w:r w:rsidR="00531948">
        <w:rPr>
          <w:lang w:val="en-US"/>
        </w:rPr>
        <w:instrText xml:space="preserve"> ADDIN EN.CITE </w:instrText>
      </w:r>
      <w:r w:rsidR="00531948">
        <w:rPr>
          <w:lang w:val="en-US"/>
        </w:rPr>
        <w:fldChar w:fldCharType="begin">
          <w:fldData xml:space="preserve">PEVuZE5vdGU+PENpdGU+PEF1dGhvcj5NZW5kZWxsPC9BdXRob3I+PFllYXI+MjAxMzwvWWVhcj48
UmVjTnVtPjE3PC9SZWNOdW0+PERpc3BsYXlUZXh0PigxLCAyLCA0KTwvRGlzcGxheVRleHQ+PHJl
Y29yZD48cmVjLW51bWJlcj4xNzwvcmVjLW51bWJlcj48Zm9yZWlnbi1rZXlzPjxrZXkgYXBwPSJF
TiIgZGItaWQ9IjAyYWRzMnR4ajl3c3Q5ZTlyem5wYXZlY3Z2c3JzZGU1dHd4eiIgdGltZXN0YW1w
PSIxNjczMjUyMzMyIj4xNzwva2V5PjwvZm9yZWlnbi1rZXlzPjxyZWYtdHlwZSBuYW1lPSJKb3Vy
bmFsIEFydGljbGUiPjE3PC9yZWYtdHlwZT48Y29udHJpYnV0b3JzPjxhdXRob3JzPjxhdXRob3I+
TWVuZGVsbCwgSi4gUi48L2F1dGhvcj48YXV0aG9yPlJvZGluby1LbGFwYWMsIEwuIFIuPC9hdXRo
b3I+PGF1dGhvcj5TYWhlbmssIFouPC9hdXRob3I+PGF1dGhvcj5Sb3VzaCwgSy48L2F1dGhvcj48
YXV0aG9yPkJpcmQsIEwuPC9hdXRob3I+PGF1dGhvcj5Mb3dlcywgTC4gUC48L2F1dGhvcj48YXV0
aG9yPkFsZmFubywgTC48L2F1dGhvcj48YXV0aG9yPkdvbWV6LCBBLiBNLjwvYXV0aG9yPjxhdXRo
b3I+TGV3aXMsIFMuPC9hdXRob3I+PGF1dGhvcj5Lb3RhLCBKLjwvYXV0aG9yPjxhdXRob3I+TWFs
aWssIFYuPC9hdXRob3I+PGF1dGhvcj5TaG9udHosIEsuPC9hdXRob3I+PGF1dGhvcj5XYWxrZXIs
IEMuIE0uPC9hdXRob3I+PGF1dGhvcj5GbGFuaWdhbiwgSy4gTS48L2F1dGhvcj48YXV0aG9yPkNv
cnJpZG9yZSwgTS48L2F1dGhvcj48YXV0aG9yPktlYW4sIEouIFIuPC9hdXRob3I+PGF1dGhvcj5B
bGxlbiwgSC4gRC48L2F1dGhvcj48YXV0aG9yPlNoaWxsaW5nLCBDLjwvYXV0aG9yPjxhdXRob3I+
TWVsaWEsIEsuIFIuPC9hdXRob3I+PGF1dGhvcj5TYXphbmksIFAuPC9hdXRob3I+PGF1dGhvcj5T
YW91ZCwgSi4gQi48L2F1dGhvcj48YXV0aG9yPktheWUsIEUuIE0uPC9hdXRob3I+PGF1dGhvcj5F
dGVwbGlyc2VuIFN0dWR5LCBHcm91cDwvYXV0aG9yPjwvYXV0aG9ycz48L2NvbnRyaWJ1dG9ycz48
YXV0aC1hZGRyZXNzPkRlcGFydG1lbnRzIG9mIFBlZGlhdHJpY3MsIE9oaW8gU3RhdGUgVW5pdmVy
c2l0eSwgQ29sdW1idXMsIE9IOyBOZXVyb2xvZ3kgdGhlIE9oaW8gU3RhdGUgVW5pdmVyc2l0eSwg
T2hpbyBTdGF0ZSBVbml2ZXJzaXR5LCBDb2x1bWJ1cywgT0g7IEdlbmUgVGhlcmFweSBDZW50ZXIs
IE5hdGlvbndpZGUgQ2hpbGRyZW4mYXBvcztzIEhvc3BpdGFsIE9oaW8gU3RhdGUgVW5pdmVyc2l0
eSwgQ29sdW1idXMsIE9IOyBQYXVsIEQuIFdlbGxzdG9uZSBDZW50ZXIsIE5hdGlvbndpZGUgQ2hp
bGRyZW4mYXBvcztzIEhvc3BpdGFsIE9oaW8gU3RhdGUgVW5pdmVyc2l0eSwgQ29sdW1idXMsIE9I
LjwvYXV0aC1hZGRyZXNzPjx0aXRsZXM+PHRpdGxlPkV0ZXBsaXJzZW4gZm9yIHRoZSB0cmVhdG1l
bnQgb2YgRHVjaGVubmUgbXVzY3VsYXIgZHlzdHJvcGh5PC90aXRsZT48c2Vjb25kYXJ5LXRpdGxl
PkFubiBOZXVyb2w8L3NlY29uZGFyeS10aXRsZT48L3RpdGxlcz48cGVyaW9kaWNhbD48ZnVsbC10
aXRsZT5Bbm4gTmV1cm9sPC9mdWxsLXRpdGxlPjwvcGVyaW9kaWNhbD48cGFnZXM+NjM3LTQ3PC9w
YWdlcz48dm9sdW1lPjc0PC92b2x1bWU+PG51bWJlcj41PC9udW1iZXI+PGVkaXRpb24+MjAxMzA5
MTA8L2VkaXRpb24+PGtleXdvcmRzPjxrZXl3b3JkPkFkb2xlc2NlbnQ8L2tleXdvcmQ+PGtleXdv
cmQ+Q2hpbGQ8L2tleXdvcmQ+PGtleXdvcmQ+RG91YmxlLUJsaW5kIE1ldGhvZDwva2V5d29yZD48
a2V5d29yZD5EeXN0cm9waGluL2dlbmV0aWNzPC9rZXl3b3JkPjxrZXl3b3JkPkh1bWFuczwva2V5
d29yZD48a2V5d29yZD5NYWxlPC9rZXl3b3JkPjxrZXl3b3JkPk1vcnBob2xpbm9zPC9rZXl3b3Jk
PjxrZXl3b3JkPk11c2NsZSwgU2tlbGV0YWwvKnBhdGhvbG9neTwva2V5d29yZD48a2V5d29yZD5N
dXNjdWxhciBEeXN0cm9waHksIER1Y2hlbm5lLypkcnVnIHRoZXJhcHkvZ2VuZXRpY3MvcGF0aG9s
b2d5PC9rZXl3b3JkPjxrZXl3b3JkPk11dGF0aW9uPC9rZXl3b3JkPjxrZXl3b3JkPk9saWdvbnVj
bGVvdGlkZXMvKnRoZXJhcGV1dGljIHVzZTwva2V5d29yZD48a2V5d29yZD5UcmVhdG1lbnQgT3V0
Y29tZTwva2V5d29yZD48L2tleXdvcmRzPjxkYXRlcz48eWVhcj4yMDEzPC95ZWFyPjxwdWItZGF0
ZXM+PGRhdGU+Tm92PC9kYXRlPjwvcHViLWRhdGVzPjwvZGF0ZXM+PGlzYm4+MTUzMS04MjQ5IChF
bGVjdHJvbmljKSYjeEQ7MDM2NC01MTM0IChMaW5raW5nKTwvaXNibj48YWNjZXNzaW9uLW51bT4y
MzkwNzk5NTwvYWNjZXNzaW9uLW51bT48dXJscz48cmVsYXRlZC11cmxzPjx1cmw+aHR0cHM6Ly93
d3cubmNiaS5ubG0ubmloLmdvdi9wdWJtZWQvMjM5MDc5OTU8L3VybD48L3JlbGF0ZWQtdXJscz48
L3VybHM+PGVsZWN0cm9uaWMtcmVzb3VyY2UtbnVtPjEwLjEwMDIvYW5hLjIzOTgyPC9lbGVjdHJv
bmljLXJlc291cmNlLW51bT48cmVtb3RlLWRhdGFiYXNlLW5hbWU+TWVkbGluZTwvcmVtb3RlLWRh
dGFiYXNlLW5hbWU+PHJlbW90ZS1kYXRhYmFzZS1wcm92aWRlcj5OTE08L3JlbW90ZS1kYXRhYmFz
ZS1wcm92aWRlcj48L3JlY29yZD48L0NpdGU+PENpdGU+PEF1dGhvcj5LaW08L0F1dGhvcj48WWVh
cj4yMDE5PC9ZZWFyPjxSZWNOdW0+NDwvUmVjTnVtPjxyZWNvcmQ+PHJlYy1udW1iZXI+NDwvcmVj
LW51bWJlcj48Zm9yZWlnbi1rZXlzPjxrZXkgYXBwPSJFTiIgZGItaWQ9IjAyYWRzMnR4ajl3c3Q5
ZTlyem5wYXZlY3Z2c3JzZGU1dHd4eiIgdGltZXN0YW1wPSIxNjcxNDQ5MzQ4Ij40PC9rZXk+PC9m
b3JlaWduLWtleXM+PHJlZi10eXBlIG5hbWU9IkpvdXJuYWwgQXJ0aWNsZSI+MTc8L3JlZi10eXBl
Pjxjb250cmlidXRvcnM+PGF1dGhvcnM+PGF1dGhvcj5LaW0sIEouPC9hdXRob3I+PGF1dGhvcj5I
dSwgQy48L2F1dGhvcj48YXV0aG9yPk1vdWZhd2FkIEVsIEFjaGthciwgQy48L2F1dGhvcj48YXV0
aG9yPkJsYWNrLCBMLiBFLjwvYXV0aG9yPjxhdXRob3I+RG91dmlsbGUsIEouPC9hdXRob3I+PGF1
dGhvcj5MYXJzb24sIEEuPC9hdXRob3I+PGF1dGhvcj5QZW5kZXJnYXN0LCBNLiBLLjwvYXV0aG9y
PjxhdXRob3I+R29sZGtpbmQsIFMuIEYuPC9hdXRob3I+PGF1dGhvcj5MZWUsIEUuIEEuPC9hdXRo
b3I+PGF1dGhvcj5LdW5paG9sbSwgQS48L2F1dGhvcj48YXV0aG9yPlNvdWN5LCBBLjwvYXV0aG9y
PjxhdXRob3I+VmF6ZSwgSi48L2F1dGhvcj48YXV0aG9yPkJlbHVyLCBOLiBSLjwvYXV0aG9yPjxh
dXRob3I+RnJlZHJpa3NlbiwgSy48L2F1dGhvcj48YXV0aG9yPlN0b2prb3Zza2EsIEkuPC9hdXRo
b3I+PGF1dGhvcj5Uc3l0c3lrb3ZhLCBBLjwvYXV0aG9yPjxhdXRob3I+QXJtYW50LCBNLjwvYXV0
aG9yPjxhdXRob3I+RGlEb25hdG8sIFIuIEwuPC9hdXRob3I+PGF1dGhvcj5DaG9pLCBKLjwvYXV0
aG9yPjxhdXRob3I+Q29ybmVsaXNzZW4sIEwuPC9hdXRob3I+PGF1dGhvcj5QZXJlaXJhLCBMLiBN
LjwvYXV0aG9yPjxhdXRob3I+QXVndXN0aW5lLCBFLiBGLjwvYXV0aG9yPjxhdXRob3I+R2VuZXR0
aSwgQy4gQS48L2F1dGhvcj48YXV0aG9yPkRpZXMsIEsuPC9hdXRob3I+PGF1dGhvcj5CYXJ0b24s
IEIuPC9hdXRob3I+PGF1dGhvcj5XaWxsaWFtcywgTC48L2F1dGhvcj48YXV0aG9yPkdvb2RsZXR0
LCBCLiBELjwvYXV0aG9yPjxhdXRob3I+UmlsZXksIEIuIEwuPC9hdXRob3I+PGF1dGhvcj5QYXN0
ZXJuYWssIEEuPC9hdXRob3I+PGF1dGhvcj5CZXJyeSwgRS4gUi48L2F1dGhvcj48YXV0aG9yPlBm
bG9jaywgSy4gQS48L2F1dGhvcj48YXV0aG9yPkNodSwgUy48L2F1dGhvcj48YXV0aG9yPlJlZWQs
IEMuPC9hdXRob3I+PGF1dGhvcj5UeW5kYWxsLCBLLjwvYXV0aG9yPjxhdXRob3I+QWdyYXdhbCwg
UC4gQi48L2F1dGhvcj48YXV0aG9yPkJlZ2dzLCBBLiBILjwvYXV0aG9yPjxhdXRob3I+R3JhbnQs
IFAuIEUuPC9hdXRob3I+PGF1dGhvcj5VcmlvbiwgRC4gSy48L2F1dGhvcj48YXV0aG9yPlNueWRl
ciwgUi4gTy48L2F1dGhvcj48YXV0aG9yPldhaXNicmVuLCBTLiBFLjwvYXV0aG9yPjxhdXRob3I+
UG9kdXJpLCBBLjwvYXV0aG9yPjxhdXRob3I+UGFyaywgUC4gSi48L2F1dGhvcj48YXV0aG9yPlBh
dHRlcnNvbiwgQS48L2F1dGhvcj48YXV0aG9yPkJpZmZpLCBBLjwvYXV0aG9yPjxhdXRob3I+TWF6
enVsbGksIEouIFIuPC9hdXRob3I+PGF1dGhvcj5Cb2RhbWVyLCBPLjwvYXV0aG9yPjxhdXRob3I+
QmVyZGUsIEMuIEIuPC9hdXRob3I+PGF1dGhvcj5ZdSwgVC4gVy48L2F1dGhvcj48L2F1dGhvcnM+
PC9jb250cmlidXRvcnM+PGF1dGgtYWRkcmVzcz5Gcm9tIHRoZSBEaXZpc2lvbnMgb2YgR2VuZXRp
Y3MgYW5kIEdlbm9taWNzIChKLksuLCBDLkguLCBFLkEuTC4sIEEuUy4sIEouVi4sIFIuTC5ELiwg
Si5DLiwgUC5CLkEuLCBBLkguQi4sIFMuRS5XLiwgTy5CLiwgVC5XLlkuKSwgTmV3Ym9ybiBNZWRp
Y2luZSAoUC5CLkEuLCBQLkUuRy4pLCBhbmQgTmV1cm9yYWRpb2xvZ3kgKFAuRS5HLiksIHRoZSBE
ZXBhcnRtZW50cyBvZiBOZXVyb2xvZ3kgKEMuTS5FLkEuLCBELksuVS4sIEEuIFBvZHVyaSksIEFu
ZXN0aGVzaW9sb2d5LCBDcml0aWNhbCBDYXJlIGFuZCBQYWluIE1lZGljaW5lIChMLkMuLCBDLkIu
Qi4pLCBQaHlzaWNhbCBhbmQgT2NjdXBhdGlvbmFsIFRoZXJhcHkgKEEuIFBhc3Rlcm5haywgRS5S
LkIuLCBLLkEuUC4pLCBhbmQgUGhhcm1hY3kgKFMuQy4sIEEuIFBhdHRlcnNvbiksIHRoZSBJbnN0
aXR1dGlvbmFsIENlbnRlcnMgZm9yIENsaW5pY2FsIGFuZCBUcmFuc2xhdGlvbmFsIFJlc2VhcmNo
IChBLksuLCBCLkIuLCBMLlcuKSwgYW5kIHRoZSBNYW50b24gQ2VudGVyIGZvciBPcnBoYW4gRGlz
ZWFzZSBSZXNlYXJjaCAoQy5BLkcuLCBQLkIuQS4sIEEuSC5CLiksIEJvc3RvbiBDaGlsZHJlbiZh
cG9zO3MgSG9zcGl0YWwgKEEuSy4sIEEuVC4sIE0uQS4sIEwuTS5QLiwgSy5ELiwgQi5CLiwgTC5X
LiwgQi5ELkcuLCBCLkwuUi4sIEEuQi4pLCB0aGUgRGVwYXJ0bWVudCBvZiBCaW9tZWRpY2FsIElu
Zm9ybWF0aWNzIChKLksuLCBQLkouUC4pLCBIYXJ2YXJkIE1lZGljYWwgU2Nob29sIChKLksuLCBD
Lk0uRS5BLiwgRS5BLkwuLCBMLkMuLCBCLkQuRy4sIEIuTC5SLiwgUC5CLkEuLCBBLkguQi4sIFAu
RS5HLiwgRC5LLlUuLCBTLkUuVy4sIFAuSi5QLiwgQS4gUGF0dGVyc29uLCBBLkIuLCBPLkIuLCBD
LkIuQi4sIFQuVy5ZLiksIGFuZCB0aGUgR2VuZSBUaGVyYXB5IFByb2dyYW0gKEEuQi4pLCBCb3N0
b24gQ2hpbGRyZW4mYXBvcztzIGFuZCBEYW5hLUZhcmJlciBDYW5jZXIgYW5kIEJsb29kIERpc29y
ZGVycyBDZW50ZXIgKEEuSy4sIEIuQi4sIEwuVy4pLCBCb3N0b24sIENoYXJsZXMgUml2ZXIgTGFi
b3JhdG9yaWVzLCBXaWxtaW5ndG9uIChMLkUuQi4pLCBhbmQgQnJvYWQgSW5zdGl0dXRlIG9mIE1J
VCBhbmQgSGFydmFyZCAoRS5BLkwuLCBPLkIuLCBULlcuWS4pLCBDYW1icmlkZ2UgLSBhbGwgaW4g
TWFzc2FjaHVzZXR0czsgQ2hhcmxlcyBSaXZlciBMYWJvcmF0b3JpZXMsIE1vbnRyZWFsIChKLkQu
KTsgVW5pdmVyc2l0eSBvZiBDb2xvcmFkbyBTY2hvb2wgb2YgTWVkaWNpbmUsIEF1cm9yYSAoQS5M
Lik7IFBlbmRlcmdhc3QgQ29uc3VsdGluZywgV2FzaGluZ3RvbiwgREMgKE0uSy5QLik7IEdvbGRr
aW5kIENvbnN1bHRpbmcsIFBvdG9tYWMsIE1EIChTLkYuRy4pOyB0aGUgRGVwYXJ0bWVudCBvZiBO
ZXVyb2xvZ3kgRmVpbmJlcmcgU2Nob29sIG9mIE1lZGljaW5lLCBOb3J0aHdlc3Rlcm4gVW5pdmVy
c2l0eSwgQ2hpY2FnbyAoTi5SLkIuLCBLLkYuLCBJLlMuLCBKLlIuTS4pOyB0aGUgRGVwYXJ0bWVu
dCBvZiBOZXVyb2xvZ3ksIFVuaXZlcnNpdHkgb2YgUm9jaGVzdGVyIE1lZGljYWwgQ2VudGVyLCBS
b2NoZXN0ZXIsIE5ZIChFLkYuQS4pOyBCcmFpbiBIeiBDb25zdWx0aW5nLCBEZWwgTWFyLCBDQSAo
Qy5SLik7IFR5bmRhbGwgQ29uc3VsdGluZywgV2FrZSBGb3Jlc3QsIE5DIChLLlQuKTsgYW5kIEJy
YW1tZXIgQmlvLCBBbGFjaHVhLCBGTCAoUi5PLlMuKS48L2F1dGgtYWRkcmVzcz48dGl0bGVzPjx0
aXRsZT5QYXRpZW50LUN1c3RvbWl6ZWQgT2xpZ29udWNsZW90aWRlIFRoZXJhcHkgZm9yIGEgUmFy
ZSBHZW5ldGljIERpc2Vhc2U8L3RpdGxlPjxzZWNvbmRhcnktdGl0bGU+TiBFbmdsIEogTWVkPC9z
ZWNvbmRhcnktdGl0bGU+PC90aXRsZXM+PHBlcmlvZGljYWw+PGZ1bGwtdGl0bGU+TiBFbmdsIEog
TWVkPC9mdWxsLXRpdGxlPjwvcGVyaW9kaWNhbD48cGFnZXM+MTY0NC0xNjUyPC9wYWdlcz48dm9s
dW1lPjM4MTwvdm9sdW1lPjxudW1iZXI+MTc8L251bWJlcj48ZWRpdGlvbj4yMDE5MTAwOTwvZWRp
dGlvbj48a2V5d29yZHM+PGtleXdvcmQ+QmlvcHN5PC9rZXl3b3JkPjxrZXl3b3JkPkNoaWxkPC9r
ZXl3b3JkPjxrZXl3b3JkPkNoaWxkIERldmVsb3BtZW50PC9rZXl3b3JkPjxrZXl3b3JkPkRydWcg
RGlzY292ZXJ5PC9rZXl3b3JkPjxrZXl3b3JkPkRydWdzLCBJbnZlc3RpZ2F0aW9uYWwvdGhlcmFw
ZXV0aWMgdXNlPC9rZXl3b3JkPjxrZXl3b3JkPkVsZWN0cm9lbmNlcGhhbG9ncmFwaHk8L2tleXdv
cmQ+PGtleXdvcmQ+RmVtYWxlPC9rZXl3b3JkPjxrZXl3b3JkPkh1bWFuczwva2V5d29yZD48a2V5
d29yZD5NZW1icmFuZSBUcmFuc3BvcnQgUHJvdGVpbnMvKmdlbmV0aWNzPC9rZXl3b3JkPjxrZXl3
b3JkPipNdXRhZ2VuZXNpcywgSW5zZXJ0aW9uYWw8L2tleXdvcmQ+PGtleXdvcmQ+TmV1cm9uYWwg
Q2Vyb2lkLUxpcG9mdXNjaW5vc2VzLypkcnVnIHRoZXJhcHkvKmdlbmV0aWNzPC9rZXl3b3JkPjxr
ZXl3b3JkPk5ldXJvcHN5Y2hvbG9naWNhbCBUZXN0czwva2V5d29yZD48a2V5d29yZD5PbGlnb251
Y2xlb3RpZGVzLCBBbnRpc2Vuc2UvKnRoZXJhcGV1dGljIHVzZTwva2V5d29yZD48a2V5d29yZD4q
UHJlY2lzaW9uIE1lZGljaW5lPC9rZXl3b3JkPjxrZXl3b3JkPlJOQSwgTWVzc2VuZ2VyPC9rZXl3
b3JkPjxrZXl3b3JkPlJhcmUgRGlzZWFzZXMvKmRydWcgdGhlcmFweTwva2V5d29yZD48a2V5d29y
ZD5TZWl6dXJlcy9kaWFnbm9zaXMvZHJ1ZyB0aGVyYXB5PC9rZXl3b3JkPjxrZXl3b3JkPlNraW4v
cGF0aG9sb2d5PC9rZXl3b3JkPjxrZXl3b3JkPldob2xlIEdlbm9tZSBTZXF1ZW5jaW5nPC9rZXl3
b3JkPjwva2V5d29yZHM+PGRhdGVzPjx5ZWFyPjIwMTk8L3llYXI+PHB1Yi1kYXRlcz48ZGF0ZT5P
Y3QgMjQ8L2RhdGU+PC9wdWItZGF0ZXM+PC9kYXRlcz48aXNibj4xNTMzLTQ0MDYgKEVsZWN0cm9u
aWMpJiN4RDswMDI4LTQ3OTMgKFByaW50KSYjeEQ7MDAyOC00NzkzIChMaW5raW5nKTwvaXNibj48
YWNjZXNzaW9uLW51bT4zMTU5NzAzNzwvYWNjZXNzaW9uLW51bT48dXJscz48cmVsYXRlZC11cmxz
Pjx1cmw+aHR0cHM6Ly93d3cubmNiaS5ubG0ubmloLmdvdi9wdWJtZWQvMzE1OTcwMzc8L3VybD48
L3JlbGF0ZWQtdXJscz48L3VybHM+PGN1c3RvbTI+UE1DNjk2MTk4MzwvY3VzdG9tMj48ZWxlY3Ry
b25pYy1yZXNvdXJjZS1udW0+MTAuMTA1Ni9ORUpNb2ExODEzMjc5PC9lbGVjdHJvbmljLXJlc291
cmNlLW51bT48cmVtb3RlLWRhdGFiYXNlLW5hbWU+TWVkbGluZTwvcmVtb3RlLWRhdGFiYXNlLW5h
bWU+PHJlbW90ZS1kYXRhYmFzZS1wcm92aWRlcj5OTE08L3JlbW90ZS1kYXRhYmFzZS1wcm92aWRl
cj48L3JlY29yZD48L0NpdGU+PENpdGU+PEF1dGhvcj5MaW08L0F1dGhvcj48WWVhcj4yMDIwPC9Z
ZWFyPjxSZWNOdW0+MjM8L1JlY051bT48cmVjb3JkPjxyZWMtbnVtYmVyPjIzPC9yZWMtbnVtYmVy
Pjxmb3JlaWduLWtleXM+PGtleSBhcHA9IkVOIiBkYi1pZD0iMDJhZHMydHhqOXdzdDllOXJ6bnBh
dmVjdnZzcnNkZTV0d3h6IiB0aW1lc3RhbXA9IjE2NzMyNTk1MzQiPjIzPC9rZXk+PC9mb3JlaWdu
LWtleXM+PHJlZi10eXBlIG5hbWU9IkpvdXJuYWwgQXJ0aWNsZSI+MTc8L3JlZi10eXBlPjxjb250
cmlidXRvcnM+PGF1dGhvcnM+PGF1dGhvcj5MaW0sIEsuIEguPC9hdXRob3I+PGF1dGhvcj5IYW4s
IFouPC9hdXRob3I+PGF1dGhvcj5KZW9uLCBILiBZLjwvYXV0aG9yPjxhdXRob3I+S2FjaCwgSi48
L2F1dGhvcj48YXV0aG9yPkppbmcsIEUuPC9hdXRob3I+PGF1dGhvcj5XZXluLVZhbmhlbnRlbnJ5
Y2ssIFMuPC9hdXRob3I+PGF1dGhvcj5Eb3ducywgTS48L2F1dGhvcj48YXV0aG9yPkNvcnJpb25l
cm8sIEEuPC9hdXRob3I+PGF1dGhvcj5PaCwgUi48L2F1dGhvcj48YXV0aG9yPlNjaGFybmVyLCBK
LjwvYXV0aG9yPjxhdXRob3I+VmVua2F0ZXNoLCBBLjwvYXV0aG9yPjxhdXRob3I+SmksIFMuPC9h
dXRob3I+PGF1dGhvcj5MaWF1LCBHLjwvYXV0aG9yPjxhdXRob3I+VGljaG8sIEIuPC9hdXRob3I+
PGF1dGhvcj5OYXNoLCBILjwvYXV0aG9yPjxhdXRob3I+QXpuYXJleiwgSS48L2F1dGhvcj48L2F1
dGhvcnM+PC9jb250cmlidXRvcnM+PGF1dGgtYWRkcmVzcz5TdG9rZSBUaGVyYXBldXRpY3MsIElu
Yy4sIEJlZGZvcmQsIE1BLCBVU0EuJiN4RDtTdG9rZSBUaGVyYXBldXRpY3MsIEluYy4sIEJlZGZv
cmQsIE1BLCBVU0EuIGlhem5hcmV6QHN0b2tldGhlcmFwZXV0aWNzLmNvbS48L2F1dGgtYWRkcmVz
cz48dGl0bGVzPjx0aXRsZT5BbnRpc2Vuc2Ugb2xpZ29udWNsZW90aWRlIG1vZHVsYXRpb24gb2Yg
bm9uLXByb2R1Y3RpdmUgYWx0ZXJuYXRpdmUgc3BsaWNpbmcgdXByZWd1bGF0ZXMgZ2VuZSBleHBy
ZXNzaW9uPC90aXRsZT48c2Vjb25kYXJ5LXRpdGxlPk5hdCBDb21tdW48L3NlY29uZGFyeS10aXRs
ZT48L3RpdGxlcz48cGVyaW9kaWNhbD48ZnVsbC10aXRsZT5OYXQgQ29tbXVuPC9mdWxsLXRpdGxl
PjwvcGVyaW9kaWNhbD48cGFnZXM+MzUwMTwvcGFnZXM+PHZvbHVtZT4xMTwvdm9sdW1lPjxudW1i
ZXI+MTwvbnVtYmVyPjxlZGl0aW9uPjIwMjAwNzA5PC9lZGl0aW9uPjxrZXl3b3Jkcz48a2V5d29y
ZD5BbGxlbGVzPC9rZXl3b3JkPjxrZXl3b3JkPipBbHRlcm5hdGl2ZSBTcGxpY2luZzwva2V5d29y
ZD48a2V5d29yZD5BbmltYWxzPC9rZXl3b3JkPjxrZXl3b3JkPkFuaW1hbHMsIE5ld2Jvcm48L2tl
eXdvcmQ+PGtleXdvcmQ+QnJhaW4vbWV0YWJvbGlzbTwva2V5d29yZD48a2V5d29yZD5Db21wdXRh
dGlvbmFsIEJpb2xvZ3k8L2tleXdvcmQ+PGtleXdvcmQ+RXhvbnM8L2tleXdvcmQ+PGtleXdvcmQ+
RmVtYWxlPC9rZXl3b3JkPjxrZXl3b3JkPkdlbmUgRXhwcmVzc2lvbi9kcnVnIGVmZmVjdHM8L2tl
eXdvcmQ+PGtleXdvcmQ+KkdlbmUgRXhwcmVzc2lvbiBSZWd1bGF0aW9uPC9rZXl3b3JkPjxrZXl3
b3JkPkhFSzI5MyBDZWxsczwva2V5d29yZD48a2V5d29yZD5IdW1hbnM8L2tleXdvcmQ+PGtleXdv
cmQ+SW50cm9uczwva2V5d29yZD48a2V5d29yZD5NYWxlPC9rZXl3b3JkPjxrZXl3b3JkPk1pY2U8
L2tleXdvcmQ+PGtleXdvcmQ+TWljZSwgSW5icmVkIEM1N0JMPC9rZXl3b3JkPjxrZXl3b3JkPk9s
aWdvbnVjbGVvdGlkZXMsIEFudGlzZW5zZS8qcGhhcm1hY29sb2d5PC9rZXl3b3JkPjxrZXl3b3Jk
PlJOQSwgTWVzc2VuZ2VyL21ldGFib2xpc208L2tleXdvcmQ+PGtleXdvcmQ+VHJhbnNjcmlwdGlv
bmFsIEFjdGl2YXRpb24vZHJ1ZyBlZmZlY3RzPC9rZXl3b3JkPjxrZXl3b3JkPlVwLVJlZ3VsYXRp
b248L2tleXdvcmQ+PC9rZXl3b3Jkcz48ZGF0ZXM+PHllYXI+MjAyMDwveWVhcj48cHViLWRhdGVz
PjxkYXRlPkp1bCA5PC9kYXRlPjwvcHViLWRhdGVzPjwvZGF0ZXM+PGlzYm4+MjA0MS0xNzIzIChF
bGVjdHJvbmljKSYjeEQ7MjA0MS0xNzIzIChMaW5raW5nKTwvaXNibj48YWNjZXNzaW9uLW51bT4z
MjY0NzEwODwvYWNjZXNzaW9uLW51bT48dXJscz48cmVsYXRlZC11cmxzPjx1cmw+aHR0cHM6Ly93
d3cubmNiaS5ubG0ubmloLmdvdi9wdWJtZWQvMzI2NDcxMDg8L3VybD48L3JlbGF0ZWQtdXJscz48
L3VybHM+PGN1c3RvbTE+SS5BLiwgWi5ILiwgSi5LLiwgRS5KLiwgQS5WLiwgSi5TLiwgRy5MLiwg
YW5kIEIuVC4gYXJlIGNvLWludmVudG9ycyBvbiBwYXRlbnQgYXBwbGljYXRpb25zIHJlbGF0ZWQg
dG8gdGhpcyB3b3JrLiBBbGwgYXV0aG9ycyBhcmUgZW1wbG95ZWVzIG9mIFN0b2tlIFRoZXJhcGV1
dGljcywgSW5jLiBhbmQgaG9sZCBzdG9jay48L2N1c3RvbTE+PGN1c3RvbTI+UE1DNzM0Nzk0MDwv
Y3VzdG9tMj48ZWxlY3Ryb25pYy1yZXNvdXJjZS1udW0+MTAuMTAzOC9zNDE0NjctMDIwLTE3MDkz
LTk8L2VsZWN0cm9uaWMtcmVzb3VyY2UtbnVtPjxyZW1vdGUtZGF0YWJhc2UtbmFtZT5NZWRsaW5l
PC9yZW1vdGUtZGF0YWJhc2UtbmFtZT48cmVtb3RlLWRhdGFiYXNlLXByb3ZpZGVyPk5MTTwvcmVt
b3RlLWRhdGFiYXNlLXByb3ZpZGVyPjwvcmVjb3JkPjwvQ2l0ZT48L0VuZE5vdGU+
</w:fldData>
        </w:fldChar>
      </w:r>
      <w:r w:rsidR="00531948">
        <w:rPr>
          <w:lang w:val="en-US"/>
        </w:rPr>
        <w:instrText xml:space="preserve"> ADDIN EN.CITE.DATA </w:instrText>
      </w:r>
      <w:r w:rsidR="00531948">
        <w:rPr>
          <w:lang w:val="en-US"/>
        </w:rPr>
      </w:r>
      <w:r w:rsidR="00531948">
        <w:rPr>
          <w:lang w:val="en-US"/>
        </w:rPr>
        <w:fldChar w:fldCharType="end"/>
      </w:r>
      <w:r w:rsidRPr="00460E14">
        <w:rPr>
          <w:lang w:val="en-US"/>
        </w:rPr>
        <w:fldChar w:fldCharType="separate"/>
      </w:r>
      <w:r w:rsidR="00531948">
        <w:rPr>
          <w:noProof/>
          <w:lang w:val="en-US"/>
        </w:rPr>
        <w:t>(1, 2, 4)</w:t>
      </w:r>
      <w:r w:rsidRPr="00460E14">
        <w:rPr>
          <w:lang w:val="en-US"/>
        </w:rPr>
        <w:fldChar w:fldCharType="end"/>
      </w:r>
      <w:r w:rsidRPr="00460E14">
        <w:rPr>
          <w:lang w:val="en-US"/>
        </w:rPr>
        <w:t>.</w:t>
      </w:r>
    </w:p>
    <w:p w14:paraId="40A79810" w14:textId="77777777" w:rsidR="00F70E93" w:rsidRPr="00460E14" w:rsidRDefault="00F70E93" w:rsidP="00F70E93">
      <w:pPr>
        <w:pStyle w:val="Heading3"/>
        <w:rPr>
          <w:lang w:val="en-US"/>
        </w:rPr>
      </w:pPr>
      <w:bookmarkStart w:id="0" w:name="_Hlk129340357"/>
      <w:r w:rsidRPr="00460E14">
        <w:rPr>
          <w:lang w:val="en-US"/>
        </w:rPr>
        <w:t>Rescuing splice-disrupting variants with splice-switching AONs</w:t>
      </w:r>
    </w:p>
    <w:bookmarkEnd w:id="0"/>
    <w:p w14:paraId="7881855C" w14:textId="63D0E0EB" w:rsidR="00F70E93" w:rsidRPr="00460E14" w:rsidRDefault="00F70E93" w:rsidP="00F70E93">
      <w:pPr>
        <w:spacing w:after="300"/>
        <w:rPr>
          <w:lang w:val="en-US"/>
        </w:rPr>
      </w:pPr>
      <w:r w:rsidRPr="00460E14">
        <w:rPr>
          <w:lang w:val="en-US"/>
        </w:rPr>
        <w:t xml:space="preserve">Splice-disrupting variants can cause various splicing abnormalities, such as exon skipping, intron retention, activation of cryptic splice sites, or creation of new splice sites. To counteract these variants, splice-switching AONs aim to restore the disrupted splicing. For instance, in an individual with CLN7-type Batten disease, an SNV in intron 6 created a cryptic splice-acceptor site in </w:t>
      </w:r>
      <w:r w:rsidRPr="00460E14">
        <w:rPr>
          <w:i/>
          <w:iCs/>
          <w:lang w:val="en-US"/>
        </w:rPr>
        <w:t xml:space="preserve">MFSD8 </w:t>
      </w:r>
      <w:r w:rsidRPr="00460E14">
        <w:rPr>
          <w:lang w:val="en-US"/>
        </w:rPr>
        <w:t xml:space="preserve">(HGNC:28486), leading to the inclusion of a pseudo-exon leading to NMD </w:t>
      </w:r>
      <w:r w:rsidRPr="00460E14">
        <w:rPr>
          <w:lang w:val="en-US"/>
        </w:rPr>
        <w:fldChar w:fldCharType="begin">
          <w:fldData xml:space="preserve">PEVuZE5vdGU+PENpdGU+PEF1dGhvcj5LaW08L0F1dGhvcj48WWVhcj4yMDE5PC9ZZWFyPjxSZWNO
dW0+NDwvUmVjTnVtPjxEaXNwbGF5VGV4dD4oMSk8L0Rpc3BsYXlUZXh0PjxyZWNvcmQ+PHJlYy1u
dW1iZXI+NDwvcmVjLW51bWJlcj48Zm9yZWlnbi1rZXlzPjxrZXkgYXBwPSJFTiIgZGItaWQ9IjAy
YWRzMnR4ajl3c3Q5ZTlyem5wYXZlY3Z2c3JzZGU1dHd4eiIgdGltZXN0YW1wPSIxNjcxNDQ5MzQ4
Ij40PC9rZXk+PC9mb3JlaWduLWtleXM+PHJlZi10eXBlIG5hbWU9IkpvdXJuYWwgQXJ0aWNsZSI+
MTc8L3JlZi10eXBlPjxjb250cmlidXRvcnM+PGF1dGhvcnM+PGF1dGhvcj5LaW0sIEouPC9hdXRo
b3I+PGF1dGhvcj5IdSwgQy48L2F1dGhvcj48YXV0aG9yPk1vdWZhd2FkIEVsIEFjaGthciwgQy48
L2F1dGhvcj48YXV0aG9yPkJsYWNrLCBMLiBFLjwvYXV0aG9yPjxhdXRob3I+RG91dmlsbGUsIEou
PC9hdXRob3I+PGF1dGhvcj5MYXJzb24sIEEuPC9hdXRob3I+PGF1dGhvcj5QZW5kZXJnYXN0LCBN
LiBLLjwvYXV0aG9yPjxhdXRob3I+R29sZGtpbmQsIFMuIEYuPC9hdXRob3I+PGF1dGhvcj5MZWUs
IEUuIEEuPC9hdXRob3I+PGF1dGhvcj5LdW5paG9sbSwgQS48L2F1dGhvcj48YXV0aG9yPlNvdWN5
LCBBLjwvYXV0aG9yPjxhdXRob3I+VmF6ZSwgSi48L2F1dGhvcj48YXV0aG9yPkJlbHVyLCBOLiBS
LjwvYXV0aG9yPjxhdXRob3I+RnJlZHJpa3NlbiwgSy48L2F1dGhvcj48YXV0aG9yPlN0b2prb3Zz
a2EsIEkuPC9hdXRob3I+PGF1dGhvcj5Uc3l0c3lrb3ZhLCBBLjwvYXV0aG9yPjxhdXRob3I+QXJt
YW50LCBNLjwvYXV0aG9yPjxhdXRob3I+RGlEb25hdG8sIFIuIEwuPC9hdXRob3I+PGF1dGhvcj5D
aG9pLCBKLjwvYXV0aG9yPjxhdXRob3I+Q29ybmVsaXNzZW4sIEwuPC9hdXRob3I+PGF1dGhvcj5Q
ZXJlaXJhLCBMLiBNLjwvYXV0aG9yPjxhdXRob3I+QXVndXN0aW5lLCBFLiBGLjwvYXV0aG9yPjxh
dXRob3I+R2VuZXR0aSwgQy4gQS48L2F1dGhvcj48YXV0aG9yPkRpZXMsIEsuPC9hdXRob3I+PGF1
dGhvcj5CYXJ0b24sIEIuPC9hdXRob3I+PGF1dGhvcj5XaWxsaWFtcywgTC48L2F1dGhvcj48YXV0
aG9yPkdvb2RsZXR0LCBCLiBELjwvYXV0aG9yPjxhdXRob3I+UmlsZXksIEIuIEwuPC9hdXRob3I+
PGF1dGhvcj5QYXN0ZXJuYWssIEEuPC9hdXRob3I+PGF1dGhvcj5CZXJyeSwgRS4gUi48L2F1dGhv
cj48YXV0aG9yPlBmbG9jaywgSy4gQS48L2F1dGhvcj48YXV0aG9yPkNodSwgUy48L2F1dGhvcj48
YXV0aG9yPlJlZWQsIEMuPC9hdXRob3I+PGF1dGhvcj5UeW5kYWxsLCBLLjwvYXV0aG9yPjxhdXRo
b3I+QWdyYXdhbCwgUC4gQi48L2F1dGhvcj48YXV0aG9yPkJlZ2dzLCBBLiBILjwvYXV0aG9yPjxh
dXRob3I+R3JhbnQsIFAuIEUuPC9hdXRob3I+PGF1dGhvcj5VcmlvbiwgRC4gSy48L2F1dGhvcj48
YXV0aG9yPlNueWRlciwgUi4gTy48L2F1dGhvcj48YXV0aG9yPldhaXNicmVuLCBTLiBFLjwvYXV0
aG9yPjxhdXRob3I+UG9kdXJpLCBBLjwvYXV0aG9yPjxhdXRob3I+UGFyaywgUC4gSi48L2F1dGhv
cj48YXV0aG9yPlBhdHRlcnNvbiwgQS48L2F1dGhvcj48YXV0aG9yPkJpZmZpLCBBLjwvYXV0aG9y
PjxhdXRob3I+TWF6enVsbGksIEouIFIuPC9hdXRob3I+PGF1dGhvcj5Cb2RhbWVyLCBPLjwvYXV0
aG9yPjxhdXRob3I+QmVyZGUsIEMuIEIuPC9hdXRob3I+PGF1dGhvcj5ZdSwgVC4gVy48L2F1dGhv
cj48L2F1dGhvcnM+PC9jb250cmlidXRvcnM+PGF1dGgtYWRkcmVzcz5Gcm9tIHRoZSBEaXZpc2lv
bnMgb2YgR2VuZXRpY3MgYW5kIEdlbm9taWNzIChKLksuLCBDLkguLCBFLkEuTC4sIEEuUy4sIEou
Vi4sIFIuTC5ELiwgSi5DLiwgUC5CLkEuLCBBLkguQi4sIFMuRS5XLiwgTy5CLiwgVC5XLlkuKSwg
TmV3Ym9ybiBNZWRpY2luZSAoUC5CLkEuLCBQLkUuRy4pLCBhbmQgTmV1cm9yYWRpb2xvZ3kgKFAu
RS5HLiksIHRoZSBEZXBhcnRtZW50cyBvZiBOZXVyb2xvZ3kgKEMuTS5FLkEuLCBELksuVS4sIEEu
IFBvZHVyaSksIEFuZXN0aGVzaW9sb2d5LCBDcml0aWNhbCBDYXJlIGFuZCBQYWluIE1lZGljaW5l
IChMLkMuLCBDLkIuQi4pLCBQaHlzaWNhbCBhbmQgT2NjdXBhdGlvbmFsIFRoZXJhcHkgKEEuIFBh
c3Rlcm5haywgRS5SLkIuLCBLLkEuUC4pLCBhbmQgUGhhcm1hY3kgKFMuQy4sIEEuIFBhdHRlcnNv
biksIHRoZSBJbnN0aXR1dGlvbmFsIENlbnRlcnMgZm9yIENsaW5pY2FsIGFuZCBUcmFuc2xhdGlv
bmFsIFJlc2VhcmNoIChBLksuLCBCLkIuLCBMLlcuKSwgYW5kIHRoZSBNYW50b24gQ2VudGVyIGZv
ciBPcnBoYW4gRGlzZWFzZSBSZXNlYXJjaCAoQy5BLkcuLCBQLkIuQS4sIEEuSC5CLiksIEJvc3Rv
biBDaGlsZHJlbiZhcG9zO3MgSG9zcGl0YWwgKEEuSy4sIEEuVC4sIE0uQS4sIEwuTS5QLiwgSy5E
LiwgQi5CLiwgTC5XLiwgQi5ELkcuLCBCLkwuUi4sIEEuQi4pLCB0aGUgRGVwYXJ0bWVudCBvZiBC
aW9tZWRpY2FsIEluZm9ybWF0aWNzIChKLksuLCBQLkouUC4pLCBIYXJ2YXJkIE1lZGljYWwgU2No
b29sIChKLksuLCBDLk0uRS5BLiwgRS5BLkwuLCBMLkMuLCBCLkQuRy4sIEIuTC5SLiwgUC5CLkEu
LCBBLkguQi4sIFAuRS5HLiwgRC5LLlUuLCBTLkUuVy4sIFAuSi5QLiwgQS4gUGF0dGVyc29uLCBB
LkIuLCBPLkIuLCBDLkIuQi4sIFQuVy5ZLiksIGFuZCB0aGUgR2VuZSBUaGVyYXB5IFByb2dyYW0g
KEEuQi4pLCBCb3N0b24gQ2hpbGRyZW4mYXBvcztzIGFuZCBEYW5hLUZhcmJlciBDYW5jZXIgYW5k
IEJsb29kIERpc29yZGVycyBDZW50ZXIgKEEuSy4sIEIuQi4sIEwuVy4pLCBCb3N0b24sIENoYXJs
ZXMgUml2ZXIgTGFib3JhdG9yaWVzLCBXaWxtaW5ndG9uIChMLkUuQi4pLCBhbmQgQnJvYWQgSW5z
dGl0dXRlIG9mIE1JVCBhbmQgSGFydmFyZCAoRS5BLkwuLCBPLkIuLCBULlcuWS4pLCBDYW1icmlk
Z2UgLSBhbGwgaW4gTWFzc2FjaHVzZXR0czsgQ2hhcmxlcyBSaXZlciBMYWJvcmF0b3JpZXMsIE1v
bnRyZWFsIChKLkQuKTsgVW5pdmVyc2l0eSBvZiBDb2xvcmFkbyBTY2hvb2wgb2YgTWVkaWNpbmUs
IEF1cm9yYSAoQS5MLik7IFBlbmRlcmdhc3QgQ29uc3VsdGluZywgV2FzaGluZ3RvbiwgREMgKE0u
Sy5QLik7IEdvbGRraW5kIENvbnN1bHRpbmcsIFBvdG9tYWMsIE1EIChTLkYuRy4pOyB0aGUgRGVw
YXJ0bWVudCBvZiBOZXVyb2xvZ3kgRmVpbmJlcmcgU2Nob29sIG9mIE1lZGljaW5lLCBOb3J0aHdl
c3Rlcm4gVW5pdmVyc2l0eSwgQ2hpY2FnbyAoTi5SLkIuLCBLLkYuLCBJLlMuLCBKLlIuTS4pOyB0
aGUgRGVwYXJ0bWVudCBvZiBOZXVyb2xvZ3ksIFVuaXZlcnNpdHkgb2YgUm9jaGVzdGVyIE1lZGlj
YWwgQ2VudGVyLCBSb2NoZXN0ZXIsIE5ZIChFLkYuQS4pOyBCcmFpbiBIeiBDb25zdWx0aW5nLCBE
ZWwgTWFyLCBDQSAoQy5SLik7IFR5bmRhbGwgQ29uc3VsdGluZywgV2FrZSBGb3Jlc3QsIE5DIChL
LlQuKTsgYW5kIEJyYW1tZXIgQmlvLCBBbGFjaHVhLCBGTCAoUi5PLlMuKS48L2F1dGgtYWRkcmVz
cz48dGl0bGVzPjx0aXRsZT5QYXRpZW50LUN1c3RvbWl6ZWQgT2xpZ29udWNsZW90aWRlIFRoZXJh
cHkgZm9yIGEgUmFyZSBHZW5ldGljIERpc2Vhc2U8L3RpdGxlPjxzZWNvbmRhcnktdGl0bGU+TiBF
bmdsIEogTWVkPC9zZWNvbmRhcnktdGl0bGU+PC90aXRsZXM+PHBlcmlvZGljYWw+PGZ1bGwtdGl0
bGU+TiBFbmdsIEogTWVkPC9mdWxsLXRpdGxlPjwvcGVyaW9kaWNhbD48cGFnZXM+MTY0NC0xNjUy
PC9wYWdlcz48dm9sdW1lPjM4MTwvdm9sdW1lPjxudW1iZXI+MTc8L251bWJlcj48ZWRpdGlvbj4y
MDE5MTAwOTwvZWRpdGlvbj48a2V5d29yZHM+PGtleXdvcmQ+QmlvcHN5PC9rZXl3b3JkPjxrZXl3
b3JkPkNoaWxkPC9rZXl3b3JkPjxrZXl3b3JkPkNoaWxkIERldmVsb3BtZW50PC9rZXl3b3JkPjxr
ZXl3b3JkPkRydWcgRGlzY292ZXJ5PC9rZXl3b3JkPjxrZXl3b3JkPkRydWdzLCBJbnZlc3RpZ2F0
aW9uYWwvdGhlcmFwZXV0aWMgdXNlPC9rZXl3b3JkPjxrZXl3b3JkPkVsZWN0cm9lbmNlcGhhbG9n
cmFwaHk8L2tleXdvcmQ+PGtleXdvcmQ+RmVtYWxlPC9rZXl3b3JkPjxrZXl3b3JkPkh1bWFuczwv
a2V5d29yZD48a2V5d29yZD5NZW1icmFuZSBUcmFuc3BvcnQgUHJvdGVpbnMvKmdlbmV0aWNzPC9r
ZXl3b3JkPjxrZXl3b3JkPipNdXRhZ2VuZXNpcywgSW5zZXJ0aW9uYWw8L2tleXdvcmQ+PGtleXdv
cmQ+TmV1cm9uYWwgQ2Vyb2lkLUxpcG9mdXNjaW5vc2VzLypkcnVnIHRoZXJhcHkvKmdlbmV0aWNz
PC9rZXl3b3JkPjxrZXl3b3JkPk5ldXJvcHN5Y2hvbG9naWNhbCBUZXN0czwva2V5d29yZD48a2V5
d29yZD5PbGlnb251Y2xlb3RpZGVzLCBBbnRpc2Vuc2UvKnRoZXJhcGV1dGljIHVzZTwva2V5d29y
ZD48a2V5d29yZD4qUHJlY2lzaW9uIE1lZGljaW5lPC9rZXl3b3JkPjxrZXl3b3JkPlJOQSwgTWVz
c2VuZ2VyPC9rZXl3b3JkPjxrZXl3b3JkPlJhcmUgRGlzZWFzZXMvKmRydWcgdGhlcmFweTwva2V5
d29yZD48a2V5d29yZD5TZWl6dXJlcy9kaWFnbm9zaXMvZHJ1ZyB0aGVyYXB5PC9rZXl3b3JkPjxr
ZXl3b3JkPlNraW4vcGF0aG9sb2d5PC9rZXl3b3JkPjxrZXl3b3JkPldob2xlIEdlbm9tZSBTZXF1
ZW5jaW5nPC9rZXl3b3JkPjwva2V5d29yZHM+PGRhdGVzPjx5ZWFyPjIwMTk8L3llYXI+PHB1Yi1k
YXRlcz48ZGF0ZT5PY3QgMjQ8L2RhdGU+PC9wdWItZGF0ZXM+PC9kYXRlcz48aXNibj4xNTMzLTQ0
MDYgKEVsZWN0cm9uaWMpJiN4RDswMDI4LTQ3OTMgKFByaW50KSYjeEQ7MDAyOC00NzkzIChMaW5r
aW5nKTwvaXNibj48YWNjZXNzaW9uLW51bT4zMTU5NzAzNzwvYWNjZXNzaW9uLW51bT48dXJscz48
cmVsYXRlZC11cmxzPjx1cmw+aHR0cHM6Ly93d3cubmNiaS5ubG0ubmloLmdvdi9wdWJtZWQvMzE1
OTcwMzc8L3VybD48L3JlbGF0ZWQtdXJscz48L3VybHM+PGN1c3RvbTI+UE1DNjk2MTk4MzwvY3Vz
dG9tMj48ZWxlY3Ryb25pYy1yZXNvdXJjZS1udW0+MTAuMTA1Ni9ORUpNb2ExODEzMjc5PC9lbGVj
dHJvbmljLXJlc291cmNlLW51bT48cmVtb3RlLWRhdGFiYXNlLW5hbWU+TWVkbGluZTwvcmVtb3Rl
LWRhdGFiYXNlLW5hbWU+PHJlbW90ZS1kYXRhYmFzZS1wcm92aWRlcj5OTE08L3JlbW90ZS1kYXRh
YmFzZS1wcm92aWRlcj48L3JlY29yZD48L0NpdGU+PC9FbmROb3RlPgB=
</w:fldData>
        </w:fldChar>
      </w:r>
      <w:r w:rsidR="00531948">
        <w:rPr>
          <w:lang w:val="en-US"/>
        </w:rPr>
        <w:instrText xml:space="preserve"> ADDIN EN.CITE </w:instrText>
      </w:r>
      <w:r w:rsidR="00531948">
        <w:rPr>
          <w:lang w:val="en-US"/>
        </w:rPr>
        <w:fldChar w:fldCharType="begin">
          <w:fldData xml:space="preserve">PEVuZE5vdGU+PENpdGU+PEF1dGhvcj5LaW08L0F1dGhvcj48WWVhcj4yMDE5PC9ZZWFyPjxSZWNO
dW0+NDwvUmVjTnVtPjxEaXNwbGF5VGV4dD4oMSk8L0Rpc3BsYXlUZXh0PjxyZWNvcmQ+PHJlYy1u
dW1iZXI+NDwvcmVjLW51bWJlcj48Zm9yZWlnbi1rZXlzPjxrZXkgYXBwPSJFTiIgZGItaWQ9IjAy
YWRzMnR4ajl3c3Q5ZTlyem5wYXZlY3Z2c3JzZGU1dHd4eiIgdGltZXN0YW1wPSIxNjcxNDQ5MzQ4
Ij40PC9rZXk+PC9mb3JlaWduLWtleXM+PHJlZi10eXBlIG5hbWU9IkpvdXJuYWwgQXJ0aWNsZSI+
MTc8L3JlZi10eXBlPjxjb250cmlidXRvcnM+PGF1dGhvcnM+PGF1dGhvcj5LaW0sIEouPC9hdXRo
b3I+PGF1dGhvcj5IdSwgQy48L2F1dGhvcj48YXV0aG9yPk1vdWZhd2FkIEVsIEFjaGthciwgQy48
L2F1dGhvcj48YXV0aG9yPkJsYWNrLCBMLiBFLjwvYXV0aG9yPjxhdXRob3I+RG91dmlsbGUsIEou
PC9hdXRob3I+PGF1dGhvcj5MYXJzb24sIEEuPC9hdXRob3I+PGF1dGhvcj5QZW5kZXJnYXN0LCBN
LiBLLjwvYXV0aG9yPjxhdXRob3I+R29sZGtpbmQsIFMuIEYuPC9hdXRob3I+PGF1dGhvcj5MZWUs
IEUuIEEuPC9hdXRob3I+PGF1dGhvcj5LdW5paG9sbSwgQS48L2F1dGhvcj48YXV0aG9yPlNvdWN5
LCBBLjwvYXV0aG9yPjxhdXRob3I+VmF6ZSwgSi48L2F1dGhvcj48YXV0aG9yPkJlbHVyLCBOLiBS
LjwvYXV0aG9yPjxhdXRob3I+RnJlZHJpa3NlbiwgSy48L2F1dGhvcj48YXV0aG9yPlN0b2prb3Zz
a2EsIEkuPC9hdXRob3I+PGF1dGhvcj5Uc3l0c3lrb3ZhLCBBLjwvYXV0aG9yPjxhdXRob3I+QXJt
YW50LCBNLjwvYXV0aG9yPjxhdXRob3I+RGlEb25hdG8sIFIuIEwuPC9hdXRob3I+PGF1dGhvcj5D
aG9pLCBKLjwvYXV0aG9yPjxhdXRob3I+Q29ybmVsaXNzZW4sIEwuPC9hdXRob3I+PGF1dGhvcj5Q
ZXJlaXJhLCBMLiBNLjwvYXV0aG9yPjxhdXRob3I+QXVndXN0aW5lLCBFLiBGLjwvYXV0aG9yPjxh
dXRob3I+R2VuZXR0aSwgQy4gQS48L2F1dGhvcj48YXV0aG9yPkRpZXMsIEsuPC9hdXRob3I+PGF1
dGhvcj5CYXJ0b24sIEIuPC9hdXRob3I+PGF1dGhvcj5XaWxsaWFtcywgTC48L2F1dGhvcj48YXV0
aG9yPkdvb2RsZXR0LCBCLiBELjwvYXV0aG9yPjxhdXRob3I+UmlsZXksIEIuIEwuPC9hdXRob3I+
PGF1dGhvcj5QYXN0ZXJuYWssIEEuPC9hdXRob3I+PGF1dGhvcj5CZXJyeSwgRS4gUi48L2F1dGhv
cj48YXV0aG9yPlBmbG9jaywgSy4gQS48L2F1dGhvcj48YXV0aG9yPkNodSwgUy48L2F1dGhvcj48
YXV0aG9yPlJlZWQsIEMuPC9hdXRob3I+PGF1dGhvcj5UeW5kYWxsLCBLLjwvYXV0aG9yPjxhdXRo
b3I+QWdyYXdhbCwgUC4gQi48L2F1dGhvcj48YXV0aG9yPkJlZ2dzLCBBLiBILjwvYXV0aG9yPjxh
dXRob3I+R3JhbnQsIFAuIEUuPC9hdXRob3I+PGF1dGhvcj5VcmlvbiwgRC4gSy48L2F1dGhvcj48
YXV0aG9yPlNueWRlciwgUi4gTy48L2F1dGhvcj48YXV0aG9yPldhaXNicmVuLCBTLiBFLjwvYXV0
aG9yPjxhdXRob3I+UG9kdXJpLCBBLjwvYXV0aG9yPjxhdXRob3I+UGFyaywgUC4gSi48L2F1dGhv
cj48YXV0aG9yPlBhdHRlcnNvbiwgQS48L2F1dGhvcj48YXV0aG9yPkJpZmZpLCBBLjwvYXV0aG9y
PjxhdXRob3I+TWF6enVsbGksIEouIFIuPC9hdXRob3I+PGF1dGhvcj5Cb2RhbWVyLCBPLjwvYXV0
aG9yPjxhdXRob3I+QmVyZGUsIEMuIEIuPC9hdXRob3I+PGF1dGhvcj5ZdSwgVC4gVy48L2F1dGhv
cj48L2F1dGhvcnM+PC9jb250cmlidXRvcnM+PGF1dGgtYWRkcmVzcz5Gcm9tIHRoZSBEaXZpc2lv
bnMgb2YgR2VuZXRpY3MgYW5kIEdlbm9taWNzIChKLksuLCBDLkguLCBFLkEuTC4sIEEuUy4sIEou
Vi4sIFIuTC5ELiwgSi5DLiwgUC5CLkEuLCBBLkguQi4sIFMuRS5XLiwgTy5CLiwgVC5XLlkuKSwg
TmV3Ym9ybiBNZWRpY2luZSAoUC5CLkEuLCBQLkUuRy4pLCBhbmQgTmV1cm9yYWRpb2xvZ3kgKFAu
RS5HLiksIHRoZSBEZXBhcnRtZW50cyBvZiBOZXVyb2xvZ3kgKEMuTS5FLkEuLCBELksuVS4sIEEu
IFBvZHVyaSksIEFuZXN0aGVzaW9sb2d5LCBDcml0aWNhbCBDYXJlIGFuZCBQYWluIE1lZGljaW5l
IChMLkMuLCBDLkIuQi4pLCBQaHlzaWNhbCBhbmQgT2NjdXBhdGlvbmFsIFRoZXJhcHkgKEEuIFBh
c3Rlcm5haywgRS5SLkIuLCBLLkEuUC4pLCBhbmQgUGhhcm1hY3kgKFMuQy4sIEEuIFBhdHRlcnNv
biksIHRoZSBJbnN0aXR1dGlvbmFsIENlbnRlcnMgZm9yIENsaW5pY2FsIGFuZCBUcmFuc2xhdGlv
bmFsIFJlc2VhcmNoIChBLksuLCBCLkIuLCBMLlcuKSwgYW5kIHRoZSBNYW50b24gQ2VudGVyIGZv
ciBPcnBoYW4gRGlzZWFzZSBSZXNlYXJjaCAoQy5BLkcuLCBQLkIuQS4sIEEuSC5CLiksIEJvc3Rv
biBDaGlsZHJlbiZhcG9zO3MgSG9zcGl0YWwgKEEuSy4sIEEuVC4sIE0uQS4sIEwuTS5QLiwgSy5E
LiwgQi5CLiwgTC5XLiwgQi5ELkcuLCBCLkwuUi4sIEEuQi4pLCB0aGUgRGVwYXJ0bWVudCBvZiBC
aW9tZWRpY2FsIEluZm9ybWF0aWNzIChKLksuLCBQLkouUC4pLCBIYXJ2YXJkIE1lZGljYWwgU2No
b29sIChKLksuLCBDLk0uRS5BLiwgRS5BLkwuLCBMLkMuLCBCLkQuRy4sIEIuTC5SLiwgUC5CLkEu
LCBBLkguQi4sIFAuRS5HLiwgRC5LLlUuLCBTLkUuVy4sIFAuSi5QLiwgQS4gUGF0dGVyc29uLCBB
LkIuLCBPLkIuLCBDLkIuQi4sIFQuVy5ZLiksIGFuZCB0aGUgR2VuZSBUaGVyYXB5IFByb2dyYW0g
KEEuQi4pLCBCb3N0b24gQ2hpbGRyZW4mYXBvcztzIGFuZCBEYW5hLUZhcmJlciBDYW5jZXIgYW5k
IEJsb29kIERpc29yZGVycyBDZW50ZXIgKEEuSy4sIEIuQi4sIEwuVy4pLCBCb3N0b24sIENoYXJs
ZXMgUml2ZXIgTGFib3JhdG9yaWVzLCBXaWxtaW5ndG9uIChMLkUuQi4pLCBhbmQgQnJvYWQgSW5z
dGl0dXRlIG9mIE1JVCBhbmQgSGFydmFyZCAoRS5BLkwuLCBPLkIuLCBULlcuWS4pLCBDYW1icmlk
Z2UgLSBhbGwgaW4gTWFzc2FjaHVzZXR0czsgQ2hhcmxlcyBSaXZlciBMYWJvcmF0b3JpZXMsIE1v
bnRyZWFsIChKLkQuKTsgVW5pdmVyc2l0eSBvZiBDb2xvcmFkbyBTY2hvb2wgb2YgTWVkaWNpbmUs
IEF1cm9yYSAoQS5MLik7IFBlbmRlcmdhc3QgQ29uc3VsdGluZywgV2FzaGluZ3RvbiwgREMgKE0u
Sy5QLik7IEdvbGRraW5kIENvbnN1bHRpbmcsIFBvdG9tYWMsIE1EIChTLkYuRy4pOyB0aGUgRGVw
YXJ0bWVudCBvZiBOZXVyb2xvZ3kgRmVpbmJlcmcgU2Nob29sIG9mIE1lZGljaW5lLCBOb3J0aHdl
c3Rlcm4gVW5pdmVyc2l0eSwgQ2hpY2FnbyAoTi5SLkIuLCBLLkYuLCBJLlMuLCBKLlIuTS4pOyB0
aGUgRGVwYXJ0bWVudCBvZiBOZXVyb2xvZ3ksIFVuaXZlcnNpdHkgb2YgUm9jaGVzdGVyIE1lZGlj
YWwgQ2VudGVyLCBSb2NoZXN0ZXIsIE5ZIChFLkYuQS4pOyBCcmFpbiBIeiBDb25zdWx0aW5nLCBE
ZWwgTWFyLCBDQSAoQy5SLik7IFR5bmRhbGwgQ29uc3VsdGluZywgV2FrZSBGb3Jlc3QsIE5DIChL
LlQuKTsgYW5kIEJyYW1tZXIgQmlvLCBBbGFjaHVhLCBGTCAoUi5PLlMuKS48L2F1dGgtYWRkcmVz
cz48dGl0bGVzPjx0aXRsZT5QYXRpZW50LUN1c3RvbWl6ZWQgT2xpZ29udWNsZW90aWRlIFRoZXJh
cHkgZm9yIGEgUmFyZSBHZW5ldGljIERpc2Vhc2U8L3RpdGxlPjxzZWNvbmRhcnktdGl0bGU+TiBF
bmdsIEogTWVkPC9zZWNvbmRhcnktdGl0bGU+PC90aXRsZXM+PHBlcmlvZGljYWw+PGZ1bGwtdGl0
bGU+TiBFbmdsIEogTWVkPC9mdWxsLXRpdGxlPjwvcGVyaW9kaWNhbD48cGFnZXM+MTY0NC0xNjUy
PC9wYWdlcz48dm9sdW1lPjM4MTwvdm9sdW1lPjxudW1iZXI+MTc8L251bWJlcj48ZWRpdGlvbj4y
MDE5MTAwOTwvZWRpdGlvbj48a2V5d29yZHM+PGtleXdvcmQ+QmlvcHN5PC9rZXl3b3JkPjxrZXl3
b3JkPkNoaWxkPC9rZXl3b3JkPjxrZXl3b3JkPkNoaWxkIERldmVsb3BtZW50PC9rZXl3b3JkPjxr
ZXl3b3JkPkRydWcgRGlzY292ZXJ5PC9rZXl3b3JkPjxrZXl3b3JkPkRydWdzLCBJbnZlc3RpZ2F0
aW9uYWwvdGhlcmFwZXV0aWMgdXNlPC9rZXl3b3JkPjxrZXl3b3JkPkVsZWN0cm9lbmNlcGhhbG9n
cmFwaHk8L2tleXdvcmQ+PGtleXdvcmQ+RmVtYWxlPC9rZXl3b3JkPjxrZXl3b3JkPkh1bWFuczwv
a2V5d29yZD48a2V5d29yZD5NZW1icmFuZSBUcmFuc3BvcnQgUHJvdGVpbnMvKmdlbmV0aWNzPC9r
ZXl3b3JkPjxrZXl3b3JkPipNdXRhZ2VuZXNpcywgSW5zZXJ0aW9uYWw8L2tleXdvcmQ+PGtleXdv
cmQ+TmV1cm9uYWwgQ2Vyb2lkLUxpcG9mdXNjaW5vc2VzLypkcnVnIHRoZXJhcHkvKmdlbmV0aWNz
PC9rZXl3b3JkPjxrZXl3b3JkPk5ldXJvcHN5Y2hvbG9naWNhbCBUZXN0czwva2V5d29yZD48a2V5
d29yZD5PbGlnb251Y2xlb3RpZGVzLCBBbnRpc2Vuc2UvKnRoZXJhcGV1dGljIHVzZTwva2V5d29y
ZD48a2V5d29yZD4qUHJlY2lzaW9uIE1lZGljaW5lPC9rZXl3b3JkPjxrZXl3b3JkPlJOQSwgTWVz
c2VuZ2VyPC9rZXl3b3JkPjxrZXl3b3JkPlJhcmUgRGlzZWFzZXMvKmRydWcgdGhlcmFweTwva2V5
d29yZD48a2V5d29yZD5TZWl6dXJlcy9kaWFnbm9zaXMvZHJ1ZyB0aGVyYXB5PC9rZXl3b3JkPjxr
ZXl3b3JkPlNraW4vcGF0aG9sb2d5PC9rZXl3b3JkPjxrZXl3b3JkPldob2xlIEdlbm9tZSBTZXF1
ZW5jaW5nPC9rZXl3b3JkPjwva2V5d29yZHM+PGRhdGVzPjx5ZWFyPjIwMTk8L3llYXI+PHB1Yi1k
YXRlcz48ZGF0ZT5PY3QgMjQ8L2RhdGU+PC9wdWItZGF0ZXM+PC9kYXRlcz48aXNibj4xNTMzLTQ0
MDYgKEVsZWN0cm9uaWMpJiN4RDswMDI4LTQ3OTMgKFByaW50KSYjeEQ7MDAyOC00NzkzIChMaW5r
aW5nKTwvaXNibj48YWNjZXNzaW9uLW51bT4zMTU5NzAzNzwvYWNjZXNzaW9uLW51bT48dXJscz48
cmVsYXRlZC11cmxzPjx1cmw+aHR0cHM6Ly93d3cubmNiaS5ubG0ubmloLmdvdi9wdWJtZWQvMzE1
OTcwMzc8L3VybD48L3JlbGF0ZWQtdXJscz48L3VybHM+PGN1c3RvbTI+UE1DNjk2MTk4MzwvY3Vz
dG9tMj48ZWxlY3Ryb25pYy1yZXNvdXJjZS1udW0+MTAuMTA1Ni9ORUpNb2ExODEzMjc5PC9lbGVj
dHJvbmljLXJlc291cmNlLW51bT48cmVtb3RlLWRhdGFiYXNlLW5hbWU+TWVkbGluZTwvcmVtb3Rl
LWRhdGFiYXNlLW5hbWU+PHJlbW90ZS1kYXRhYmFzZS1wcm92aWRlcj5OTE08L3JlbW90ZS1kYXRh
YmFzZS1wcm92aWRlcj48L3JlY29yZD48L0NpdGU+PC9FbmROb3RlPgB=
</w:fldData>
        </w:fldChar>
      </w:r>
      <w:r w:rsidR="00531948">
        <w:rPr>
          <w:lang w:val="en-US"/>
        </w:rPr>
        <w:instrText xml:space="preserve"> ADDIN EN.CITE.DATA </w:instrText>
      </w:r>
      <w:r w:rsidR="00531948">
        <w:rPr>
          <w:lang w:val="en-US"/>
        </w:rPr>
      </w:r>
      <w:r w:rsidR="00531948">
        <w:rPr>
          <w:lang w:val="en-US"/>
        </w:rPr>
        <w:fldChar w:fldCharType="end"/>
      </w:r>
      <w:r w:rsidRPr="00460E14">
        <w:rPr>
          <w:lang w:val="en-US"/>
        </w:rPr>
        <w:fldChar w:fldCharType="separate"/>
      </w:r>
      <w:r w:rsidR="00531948">
        <w:rPr>
          <w:noProof/>
          <w:lang w:val="en-US"/>
        </w:rPr>
        <w:t>(1)</w:t>
      </w:r>
      <w:r w:rsidRPr="00460E14">
        <w:rPr>
          <w:lang w:val="en-US"/>
        </w:rPr>
        <w:fldChar w:fldCharType="end"/>
      </w:r>
      <w:r w:rsidRPr="00460E14">
        <w:rPr>
          <w:lang w:val="en-US"/>
        </w:rPr>
        <w:t xml:space="preserve">. An AON called </w:t>
      </w:r>
      <w:proofErr w:type="spellStart"/>
      <w:r w:rsidRPr="00460E14">
        <w:rPr>
          <w:lang w:val="en-US"/>
        </w:rPr>
        <w:t>Milasen</w:t>
      </w:r>
      <w:proofErr w:type="spellEnd"/>
      <w:r w:rsidRPr="00460E14">
        <w:rPr>
          <w:lang w:val="en-US"/>
        </w:rPr>
        <w:t xml:space="preserve">, which targets the introduced splice acceptor site, increased the relative abundance of the canonical splice product and partially restored the MFSD8’s vacuole accumulation </w:t>
      </w:r>
      <w:r w:rsidRPr="00460E14">
        <w:rPr>
          <w:i/>
          <w:iCs/>
          <w:lang w:val="en-US"/>
        </w:rPr>
        <w:t xml:space="preserve">in vitro </w:t>
      </w:r>
      <w:r w:rsidRPr="00460E14">
        <w:rPr>
          <w:lang w:val="en-US"/>
        </w:rPr>
        <w:t>(FIG. 1A)</w:t>
      </w:r>
      <w:r w:rsidRPr="00460E14">
        <w:rPr>
          <w:lang w:val="en-US"/>
        </w:rPr>
        <w:fldChar w:fldCharType="begin">
          <w:fldData xml:space="preserve">PEVuZE5vdGU+PENpdGU+PEF1dGhvcj5LaW08L0F1dGhvcj48WWVhcj4yMDE5PC9ZZWFyPjxSZWNO
dW0+NDwvUmVjTnVtPjxEaXNwbGF5VGV4dD4oMSk8L0Rpc3BsYXlUZXh0PjxyZWNvcmQ+PHJlYy1u
dW1iZXI+NDwvcmVjLW51bWJlcj48Zm9yZWlnbi1rZXlzPjxrZXkgYXBwPSJFTiIgZGItaWQ9IjAy
YWRzMnR4ajl3c3Q5ZTlyem5wYXZlY3Z2c3JzZGU1dHd4eiIgdGltZXN0YW1wPSIxNjcxNDQ5MzQ4
Ij40PC9rZXk+PC9mb3JlaWduLWtleXM+PHJlZi10eXBlIG5hbWU9IkpvdXJuYWwgQXJ0aWNsZSI+
MTc8L3JlZi10eXBlPjxjb250cmlidXRvcnM+PGF1dGhvcnM+PGF1dGhvcj5LaW0sIEouPC9hdXRo
b3I+PGF1dGhvcj5IdSwgQy48L2F1dGhvcj48YXV0aG9yPk1vdWZhd2FkIEVsIEFjaGthciwgQy48
L2F1dGhvcj48YXV0aG9yPkJsYWNrLCBMLiBFLjwvYXV0aG9yPjxhdXRob3I+RG91dmlsbGUsIEou
PC9hdXRob3I+PGF1dGhvcj5MYXJzb24sIEEuPC9hdXRob3I+PGF1dGhvcj5QZW5kZXJnYXN0LCBN
LiBLLjwvYXV0aG9yPjxhdXRob3I+R29sZGtpbmQsIFMuIEYuPC9hdXRob3I+PGF1dGhvcj5MZWUs
IEUuIEEuPC9hdXRob3I+PGF1dGhvcj5LdW5paG9sbSwgQS48L2F1dGhvcj48YXV0aG9yPlNvdWN5
LCBBLjwvYXV0aG9yPjxhdXRob3I+VmF6ZSwgSi48L2F1dGhvcj48YXV0aG9yPkJlbHVyLCBOLiBS
LjwvYXV0aG9yPjxhdXRob3I+RnJlZHJpa3NlbiwgSy48L2F1dGhvcj48YXV0aG9yPlN0b2prb3Zz
a2EsIEkuPC9hdXRob3I+PGF1dGhvcj5Uc3l0c3lrb3ZhLCBBLjwvYXV0aG9yPjxhdXRob3I+QXJt
YW50LCBNLjwvYXV0aG9yPjxhdXRob3I+RGlEb25hdG8sIFIuIEwuPC9hdXRob3I+PGF1dGhvcj5D
aG9pLCBKLjwvYXV0aG9yPjxhdXRob3I+Q29ybmVsaXNzZW4sIEwuPC9hdXRob3I+PGF1dGhvcj5Q
ZXJlaXJhLCBMLiBNLjwvYXV0aG9yPjxhdXRob3I+QXVndXN0aW5lLCBFLiBGLjwvYXV0aG9yPjxh
dXRob3I+R2VuZXR0aSwgQy4gQS48L2F1dGhvcj48YXV0aG9yPkRpZXMsIEsuPC9hdXRob3I+PGF1
dGhvcj5CYXJ0b24sIEIuPC9hdXRob3I+PGF1dGhvcj5XaWxsaWFtcywgTC48L2F1dGhvcj48YXV0
aG9yPkdvb2RsZXR0LCBCLiBELjwvYXV0aG9yPjxhdXRob3I+UmlsZXksIEIuIEwuPC9hdXRob3I+
PGF1dGhvcj5QYXN0ZXJuYWssIEEuPC9hdXRob3I+PGF1dGhvcj5CZXJyeSwgRS4gUi48L2F1dGhv
cj48YXV0aG9yPlBmbG9jaywgSy4gQS48L2F1dGhvcj48YXV0aG9yPkNodSwgUy48L2F1dGhvcj48
YXV0aG9yPlJlZWQsIEMuPC9hdXRob3I+PGF1dGhvcj5UeW5kYWxsLCBLLjwvYXV0aG9yPjxhdXRo
b3I+QWdyYXdhbCwgUC4gQi48L2F1dGhvcj48YXV0aG9yPkJlZ2dzLCBBLiBILjwvYXV0aG9yPjxh
dXRob3I+R3JhbnQsIFAuIEUuPC9hdXRob3I+PGF1dGhvcj5VcmlvbiwgRC4gSy48L2F1dGhvcj48
YXV0aG9yPlNueWRlciwgUi4gTy48L2F1dGhvcj48YXV0aG9yPldhaXNicmVuLCBTLiBFLjwvYXV0
aG9yPjxhdXRob3I+UG9kdXJpLCBBLjwvYXV0aG9yPjxhdXRob3I+UGFyaywgUC4gSi48L2F1dGhv
cj48YXV0aG9yPlBhdHRlcnNvbiwgQS48L2F1dGhvcj48YXV0aG9yPkJpZmZpLCBBLjwvYXV0aG9y
PjxhdXRob3I+TWF6enVsbGksIEouIFIuPC9hdXRob3I+PGF1dGhvcj5Cb2RhbWVyLCBPLjwvYXV0
aG9yPjxhdXRob3I+QmVyZGUsIEMuIEIuPC9hdXRob3I+PGF1dGhvcj5ZdSwgVC4gVy48L2F1dGhv
cj48L2F1dGhvcnM+PC9jb250cmlidXRvcnM+PGF1dGgtYWRkcmVzcz5Gcm9tIHRoZSBEaXZpc2lv
bnMgb2YgR2VuZXRpY3MgYW5kIEdlbm9taWNzIChKLksuLCBDLkguLCBFLkEuTC4sIEEuUy4sIEou
Vi4sIFIuTC5ELiwgSi5DLiwgUC5CLkEuLCBBLkguQi4sIFMuRS5XLiwgTy5CLiwgVC5XLlkuKSwg
TmV3Ym9ybiBNZWRpY2luZSAoUC5CLkEuLCBQLkUuRy4pLCBhbmQgTmV1cm9yYWRpb2xvZ3kgKFAu
RS5HLiksIHRoZSBEZXBhcnRtZW50cyBvZiBOZXVyb2xvZ3kgKEMuTS5FLkEuLCBELksuVS4sIEEu
IFBvZHVyaSksIEFuZXN0aGVzaW9sb2d5LCBDcml0aWNhbCBDYXJlIGFuZCBQYWluIE1lZGljaW5l
IChMLkMuLCBDLkIuQi4pLCBQaHlzaWNhbCBhbmQgT2NjdXBhdGlvbmFsIFRoZXJhcHkgKEEuIFBh
c3Rlcm5haywgRS5SLkIuLCBLLkEuUC4pLCBhbmQgUGhhcm1hY3kgKFMuQy4sIEEuIFBhdHRlcnNv
biksIHRoZSBJbnN0aXR1dGlvbmFsIENlbnRlcnMgZm9yIENsaW5pY2FsIGFuZCBUcmFuc2xhdGlv
bmFsIFJlc2VhcmNoIChBLksuLCBCLkIuLCBMLlcuKSwgYW5kIHRoZSBNYW50b24gQ2VudGVyIGZv
ciBPcnBoYW4gRGlzZWFzZSBSZXNlYXJjaCAoQy5BLkcuLCBQLkIuQS4sIEEuSC5CLiksIEJvc3Rv
biBDaGlsZHJlbiZhcG9zO3MgSG9zcGl0YWwgKEEuSy4sIEEuVC4sIE0uQS4sIEwuTS5QLiwgSy5E
LiwgQi5CLiwgTC5XLiwgQi5ELkcuLCBCLkwuUi4sIEEuQi4pLCB0aGUgRGVwYXJ0bWVudCBvZiBC
aW9tZWRpY2FsIEluZm9ybWF0aWNzIChKLksuLCBQLkouUC4pLCBIYXJ2YXJkIE1lZGljYWwgU2No
b29sIChKLksuLCBDLk0uRS5BLiwgRS5BLkwuLCBMLkMuLCBCLkQuRy4sIEIuTC5SLiwgUC5CLkEu
LCBBLkguQi4sIFAuRS5HLiwgRC5LLlUuLCBTLkUuVy4sIFAuSi5QLiwgQS4gUGF0dGVyc29uLCBB
LkIuLCBPLkIuLCBDLkIuQi4sIFQuVy5ZLiksIGFuZCB0aGUgR2VuZSBUaGVyYXB5IFByb2dyYW0g
KEEuQi4pLCBCb3N0b24gQ2hpbGRyZW4mYXBvcztzIGFuZCBEYW5hLUZhcmJlciBDYW5jZXIgYW5k
IEJsb29kIERpc29yZGVycyBDZW50ZXIgKEEuSy4sIEIuQi4sIEwuVy4pLCBCb3N0b24sIENoYXJs
ZXMgUml2ZXIgTGFib3JhdG9yaWVzLCBXaWxtaW5ndG9uIChMLkUuQi4pLCBhbmQgQnJvYWQgSW5z
dGl0dXRlIG9mIE1JVCBhbmQgSGFydmFyZCAoRS5BLkwuLCBPLkIuLCBULlcuWS4pLCBDYW1icmlk
Z2UgLSBhbGwgaW4gTWFzc2FjaHVzZXR0czsgQ2hhcmxlcyBSaXZlciBMYWJvcmF0b3JpZXMsIE1v
bnRyZWFsIChKLkQuKTsgVW5pdmVyc2l0eSBvZiBDb2xvcmFkbyBTY2hvb2wgb2YgTWVkaWNpbmUs
IEF1cm9yYSAoQS5MLik7IFBlbmRlcmdhc3QgQ29uc3VsdGluZywgV2FzaGluZ3RvbiwgREMgKE0u
Sy5QLik7IEdvbGRraW5kIENvbnN1bHRpbmcsIFBvdG9tYWMsIE1EIChTLkYuRy4pOyB0aGUgRGVw
YXJ0bWVudCBvZiBOZXVyb2xvZ3kgRmVpbmJlcmcgU2Nob29sIG9mIE1lZGljaW5lLCBOb3J0aHdl
c3Rlcm4gVW5pdmVyc2l0eSwgQ2hpY2FnbyAoTi5SLkIuLCBLLkYuLCBJLlMuLCBKLlIuTS4pOyB0
aGUgRGVwYXJ0bWVudCBvZiBOZXVyb2xvZ3ksIFVuaXZlcnNpdHkgb2YgUm9jaGVzdGVyIE1lZGlj
YWwgQ2VudGVyLCBSb2NoZXN0ZXIsIE5ZIChFLkYuQS4pOyBCcmFpbiBIeiBDb25zdWx0aW5nLCBE
ZWwgTWFyLCBDQSAoQy5SLik7IFR5bmRhbGwgQ29uc3VsdGluZywgV2FrZSBGb3Jlc3QsIE5DIChL
LlQuKTsgYW5kIEJyYW1tZXIgQmlvLCBBbGFjaHVhLCBGTCAoUi5PLlMuKS48L2F1dGgtYWRkcmVz
cz48dGl0bGVzPjx0aXRsZT5QYXRpZW50LUN1c3RvbWl6ZWQgT2xpZ29udWNsZW90aWRlIFRoZXJh
cHkgZm9yIGEgUmFyZSBHZW5ldGljIERpc2Vhc2U8L3RpdGxlPjxzZWNvbmRhcnktdGl0bGU+TiBF
bmdsIEogTWVkPC9zZWNvbmRhcnktdGl0bGU+PC90aXRsZXM+PHBlcmlvZGljYWw+PGZ1bGwtdGl0
bGU+TiBFbmdsIEogTWVkPC9mdWxsLXRpdGxlPjwvcGVyaW9kaWNhbD48cGFnZXM+MTY0NC0xNjUy
PC9wYWdlcz48dm9sdW1lPjM4MTwvdm9sdW1lPjxudW1iZXI+MTc8L251bWJlcj48ZWRpdGlvbj4y
MDE5MTAwOTwvZWRpdGlvbj48a2V5d29yZHM+PGtleXdvcmQ+QmlvcHN5PC9rZXl3b3JkPjxrZXl3
b3JkPkNoaWxkPC9rZXl3b3JkPjxrZXl3b3JkPkNoaWxkIERldmVsb3BtZW50PC9rZXl3b3JkPjxr
ZXl3b3JkPkRydWcgRGlzY292ZXJ5PC9rZXl3b3JkPjxrZXl3b3JkPkRydWdzLCBJbnZlc3RpZ2F0
aW9uYWwvdGhlcmFwZXV0aWMgdXNlPC9rZXl3b3JkPjxrZXl3b3JkPkVsZWN0cm9lbmNlcGhhbG9n
cmFwaHk8L2tleXdvcmQ+PGtleXdvcmQ+RmVtYWxlPC9rZXl3b3JkPjxrZXl3b3JkPkh1bWFuczwv
a2V5d29yZD48a2V5d29yZD5NZW1icmFuZSBUcmFuc3BvcnQgUHJvdGVpbnMvKmdlbmV0aWNzPC9r
ZXl3b3JkPjxrZXl3b3JkPipNdXRhZ2VuZXNpcywgSW5zZXJ0aW9uYWw8L2tleXdvcmQ+PGtleXdv
cmQ+TmV1cm9uYWwgQ2Vyb2lkLUxpcG9mdXNjaW5vc2VzLypkcnVnIHRoZXJhcHkvKmdlbmV0aWNz
PC9rZXl3b3JkPjxrZXl3b3JkPk5ldXJvcHN5Y2hvbG9naWNhbCBUZXN0czwva2V5d29yZD48a2V5
d29yZD5PbGlnb251Y2xlb3RpZGVzLCBBbnRpc2Vuc2UvKnRoZXJhcGV1dGljIHVzZTwva2V5d29y
ZD48a2V5d29yZD4qUHJlY2lzaW9uIE1lZGljaW5lPC9rZXl3b3JkPjxrZXl3b3JkPlJOQSwgTWVz
c2VuZ2VyPC9rZXl3b3JkPjxrZXl3b3JkPlJhcmUgRGlzZWFzZXMvKmRydWcgdGhlcmFweTwva2V5
d29yZD48a2V5d29yZD5TZWl6dXJlcy9kaWFnbm9zaXMvZHJ1ZyB0aGVyYXB5PC9rZXl3b3JkPjxr
ZXl3b3JkPlNraW4vcGF0aG9sb2d5PC9rZXl3b3JkPjxrZXl3b3JkPldob2xlIEdlbm9tZSBTZXF1
ZW5jaW5nPC9rZXl3b3JkPjwva2V5d29yZHM+PGRhdGVzPjx5ZWFyPjIwMTk8L3llYXI+PHB1Yi1k
YXRlcz48ZGF0ZT5PY3QgMjQ8L2RhdGU+PC9wdWItZGF0ZXM+PC9kYXRlcz48aXNibj4xNTMzLTQ0
MDYgKEVsZWN0cm9uaWMpJiN4RDswMDI4LTQ3OTMgKFByaW50KSYjeEQ7MDAyOC00NzkzIChMaW5r
aW5nKTwvaXNibj48YWNjZXNzaW9uLW51bT4zMTU5NzAzNzwvYWNjZXNzaW9uLW51bT48dXJscz48
cmVsYXRlZC11cmxzPjx1cmw+aHR0cHM6Ly93d3cubmNiaS5ubG0ubmloLmdvdi9wdWJtZWQvMzE1
OTcwMzc8L3VybD48L3JlbGF0ZWQtdXJscz48L3VybHM+PGN1c3RvbTI+UE1DNjk2MTk4MzwvY3Vz
dG9tMj48ZWxlY3Ryb25pYy1yZXNvdXJjZS1udW0+MTAuMTA1Ni9ORUpNb2ExODEzMjc5PC9lbGVj
dHJvbmljLXJlc291cmNlLW51bT48cmVtb3RlLWRhdGFiYXNlLW5hbWU+TWVkbGluZTwvcmVtb3Rl
LWRhdGFiYXNlLW5hbWU+PHJlbW90ZS1kYXRhYmFzZS1wcm92aWRlcj5OTE08L3JlbW90ZS1kYXRh
YmFzZS1wcm92aWRlcj48L3JlY29yZD48L0NpdGU+PC9FbmROb3RlPgB=
</w:fldData>
        </w:fldChar>
      </w:r>
      <w:r w:rsidR="00531948">
        <w:rPr>
          <w:lang w:val="en-US"/>
        </w:rPr>
        <w:instrText xml:space="preserve"> ADDIN EN.CITE </w:instrText>
      </w:r>
      <w:r w:rsidR="00531948">
        <w:rPr>
          <w:lang w:val="en-US"/>
        </w:rPr>
        <w:fldChar w:fldCharType="begin">
          <w:fldData xml:space="preserve">PEVuZE5vdGU+PENpdGU+PEF1dGhvcj5LaW08L0F1dGhvcj48WWVhcj4yMDE5PC9ZZWFyPjxSZWNO
dW0+NDwvUmVjTnVtPjxEaXNwbGF5VGV4dD4oMSk8L0Rpc3BsYXlUZXh0PjxyZWNvcmQ+PHJlYy1u
dW1iZXI+NDwvcmVjLW51bWJlcj48Zm9yZWlnbi1rZXlzPjxrZXkgYXBwPSJFTiIgZGItaWQ9IjAy
YWRzMnR4ajl3c3Q5ZTlyem5wYXZlY3Z2c3JzZGU1dHd4eiIgdGltZXN0YW1wPSIxNjcxNDQ5MzQ4
Ij40PC9rZXk+PC9mb3JlaWduLWtleXM+PHJlZi10eXBlIG5hbWU9IkpvdXJuYWwgQXJ0aWNsZSI+
MTc8L3JlZi10eXBlPjxjb250cmlidXRvcnM+PGF1dGhvcnM+PGF1dGhvcj5LaW0sIEouPC9hdXRo
b3I+PGF1dGhvcj5IdSwgQy48L2F1dGhvcj48YXV0aG9yPk1vdWZhd2FkIEVsIEFjaGthciwgQy48
L2F1dGhvcj48YXV0aG9yPkJsYWNrLCBMLiBFLjwvYXV0aG9yPjxhdXRob3I+RG91dmlsbGUsIEou
PC9hdXRob3I+PGF1dGhvcj5MYXJzb24sIEEuPC9hdXRob3I+PGF1dGhvcj5QZW5kZXJnYXN0LCBN
LiBLLjwvYXV0aG9yPjxhdXRob3I+R29sZGtpbmQsIFMuIEYuPC9hdXRob3I+PGF1dGhvcj5MZWUs
IEUuIEEuPC9hdXRob3I+PGF1dGhvcj5LdW5paG9sbSwgQS48L2F1dGhvcj48YXV0aG9yPlNvdWN5
LCBBLjwvYXV0aG9yPjxhdXRob3I+VmF6ZSwgSi48L2F1dGhvcj48YXV0aG9yPkJlbHVyLCBOLiBS
LjwvYXV0aG9yPjxhdXRob3I+RnJlZHJpa3NlbiwgSy48L2F1dGhvcj48YXV0aG9yPlN0b2prb3Zz
a2EsIEkuPC9hdXRob3I+PGF1dGhvcj5Uc3l0c3lrb3ZhLCBBLjwvYXV0aG9yPjxhdXRob3I+QXJt
YW50LCBNLjwvYXV0aG9yPjxhdXRob3I+RGlEb25hdG8sIFIuIEwuPC9hdXRob3I+PGF1dGhvcj5D
aG9pLCBKLjwvYXV0aG9yPjxhdXRob3I+Q29ybmVsaXNzZW4sIEwuPC9hdXRob3I+PGF1dGhvcj5Q
ZXJlaXJhLCBMLiBNLjwvYXV0aG9yPjxhdXRob3I+QXVndXN0aW5lLCBFLiBGLjwvYXV0aG9yPjxh
dXRob3I+R2VuZXR0aSwgQy4gQS48L2F1dGhvcj48YXV0aG9yPkRpZXMsIEsuPC9hdXRob3I+PGF1
dGhvcj5CYXJ0b24sIEIuPC9hdXRob3I+PGF1dGhvcj5XaWxsaWFtcywgTC48L2F1dGhvcj48YXV0
aG9yPkdvb2RsZXR0LCBCLiBELjwvYXV0aG9yPjxhdXRob3I+UmlsZXksIEIuIEwuPC9hdXRob3I+
PGF1dGhvcj5QYXN0ZXJuYWssIEEuPC9hdXRob3I+PGF1dGhvcj5CZXJyeSwgRS4gUi48L2F1dGhv
cj48YXV0aG9yPlBmbG9jaywgSy4gQS48L2F1dGhvcj48YXV0aG9yPkNodSwgUy48L2F1dGhvcj48
YXV0aG9yPlJlZWQsIEMuPC9hdXRob3I+PGF1dGhvcj5UeW5kYWxsLCBLLjwvYXV0aG9yPjxhdXRo
b3I+QWdyYXdhbCwgUC4gQi48L2F1dGhvcj48YXV0aG9yPkJlZ2dzLCBBLiBILjwvYXV0aG9yPjxh
dXRob3I+R3JhbnQsIFAuIEUuPC9hdXRob3I+PGF1dGhvcj5VcmlvbiwgRC4gSy48L2F1dGhvcj48
YXV0aG9yPlNueWRlciwgUi4gTy48L2F1dGhvcj48YXV0aG9yPldhaXNicmVuLCBTLiBFLjwvYXV0
aG9yPjxhdXRob3I+UG9kdXJpLCBBLjwvYXV0aG9yPjxhdXRob3I+UGFyaywgUC4gSi48L2F1dGhv
cj48YXV0aG9yPlBhdHRlcnNvbiwgQS48L2F1dGhvcj48YXV0aG9yPkJpZmZpLCBBLjwvYXV0aG9y
PjxhdXRob3I+TWF6enVsbGksIEouIFIuPC9hdXRob3I+PGF1dGhvcj5Cb2RhbWVyLCBPLjwvYXV0
aG9yPjxhdXRob3I+QmVyZGUsIEMuIEIuPC9hdXRob3I+PGF1dGhvcj5ZdSwgVC4gVy48L2F1dGhv
cj48L2F1dGhvcnM+PC9jb250cmlidXRvcnM+PGF1dGgtYWRkcmVzcz5Gcm9tIHRoZSBEaXZpc2lv
bnMgb2YgR2VuZXRpY3MgYW5kIEdlbm9taWNzIChKLksuLCBDLkguLCBFLkEuTC4sIEEuUy4sIEou
Vi4sIFIuTC5ELiwgSi5DLiwgUC5CLkEuLCBBLkguQi4sIFMuRS5XLiwgTy5CLiwgVC5XLlkuKSwg
TmV3Ym9ybiBNZWRpY2luZSAoUC5CLkEuLCBQLkUuRy4pLCBhbmQgTmV1cm9yYWRpb2xvZ3kgKFAu
RS5HLiksIHRoZSBEZXBhcnRtZW50cyBvZiBOZXVyb2xvZ3kgKEMuTS5FLkEuLCBELksuVS4sIEEu
IFBvZHVyaSksIEFuZXN0aGVzaW9sb2d5LCBDcml0aWNhbCBDYXJlIGFuZCBQYWluIE1lZGljaW5l
IChMLkMuLCBDLkIuQi4pLCBQaHlzaWNhbCBhbmQgT2NjdXBhdGlvbmFsIFRoZXJhcHkgKEEuIFBh
c3Rlcm5haywgRS5SLkIuLCBLLkEuUC4pLCBhbmQgUGhhcm1hY3kgKFMuQy4sIEEuIFBhdHRlcnNv
biksIHRoZSBJbnN0aXR1dGlvbmFsIENlbnRlcnMgZm9yIENsaW5pY2FsIGFuZCBUcmFuc2xhdGlv
bmFsIFJlc2VhcmNoIChBLksuLCBCLkIuLCBMLlcuKSwgYW5kIHRoZSBNYW50b24gQ2VudGVyIGZv
ciBPcnBoYW4gRGlzZWFzZSBSZXNlYXJjaCAoQy5BLkcuLCBQLkIuQS4sIEEuSC5CLiksIEJvc3Rv
biBDaGlsZHJlbiZhcG9zO3MgSG9zcGl0YWwgKEEuSy4sIEEuVC4sIE0uQS4sIEwuTS5QLiwgSy5E
LiwgQi5CLiwgTC5XLiwgQi5ELkcuLCBCLkwuUi4sIEEuQi4pLCB0aGUgRGVwYXJ0bWVudCBvZiBC
aW9tZWRpY2FsIEluZm9ybWF0aWNzIChKLksuLCBQLkouUC4pLCBIYXJ2YXJkIE1lZGljYWwgU2No
b29sIChKLksuLCBDLk0uRS5BLiwgRS5BLkwuLCBMLkMuLCBCLkQuRy4sIEIuTC5SLiwgUC5CLkEu
LCBBLkguQi4sIFAuRS5HLiwgRC5LLlUuLCBTLkUuVy4sIFAuSi5QLiwgQS4gUGF0dGVyc29uLCBB
LkIuLCBPLkIuLCBDLkIuQi4sIFQuVy5ZLiksIGFuZCB0aGUgR2VuZSBUaGVyYXB5IFByb2dyYW0g
KEEuQi4pLCBCb3N0b24gQ2hpbGRyZW4mYXBvcztzIGFuZCBEYW5hLUZhcmJlciBDYW5jZXIgYW5k
IEJsb29kIERpc29yZGVycyBDZW50ZXIgKEEuSy4sIEIuQi4sIEwuVy4pLCBCb3N0b24sIENoYXJs
ZXMgUml2ZXIgTGFib3JhdG9yaWVzLCBXaWxtaW5ndG9uIChMLkUuQi4pLCBhbmQgQnJvYWQgSW5z
dGl0dXRlIG9mIE1JVCBhbmQgSGFydmFyZCAoRS5BLkwuLCBPLkIuLCBULlcuWS4pLCBDYW1icmlk
Z2UgLSBhbGwgaW4gTWFzc2FjaHVzZXR0czsgQ2hhcmxlcyBSaXZlciBMYWJvcmF0b3JpZXMsIE1v
bnRyZWFsIChKLkQuKTsgVW5pdmVyc2l0eSBvZiBDb2xvcmFkbyBTY2hvb2wgb2YgTWVkaWNpbmUs
IEF1cm9yYSAoQS5MLik7IFBlbmRlcmdhc3QgQ29uc3VsdGluZywgV2FzaGluZ3RvbiwgREMgKE0u
Sy5QLik7IEdvbGRraW5kIENvbnN1bHRpbmcsIFBvdG9tYWMsIE1EIChTLkYuRy4pOyB0aGUgRGVw
YXJ0bWVudCBvZiBOZXVyb2xvZ3kgRmVpbmJlcmcgU2Nob29sIG9mIE1lZGljaW5lLCBOb3J0aHdl
c3Rlcm4gVW5pdmVyc2l0eSwgQ2hpY2FnbyAoTi5SLkIuLCBLLkYuLCBJLlMuLCBKLlIuTS4pOyB0
aGUgRGVwYXJ0bWVudCBvZiBOZXVyb2xvZ3ksIFVuaXZlcnNpdHkgb2YgUm9jaGVzdGVyIE1lZGlj
YWwgQ2VudGVyLCBSb2NoZXN0ZXIsIE5ZIChFLkYuQS4pOyBCcmFpbiBIeiBDb25zdWx0aW5nLCBE
ZWwgTWFyLCBDQSAoQy5SLik7IFR5bmRhbGwgQ29uc3VsdGluZywgV2FrZSBGb3Jlc3QsIE5DIChL
LlQuKTsgYW5kIEJyYW1tZXIgQmlvLCBBbGFjaHVhLCBGTCAoUi5PLlMuKS48L2F1dGgtYWRkcmVz
cz48dGl0bGVzPjx0aXRsZT5QYXRpZW50LUN1c3RvbWl6ZWQgT2xpZ29udWNsZW90aWRlIFRoZXJh
cHkgZm9yIGEgUmFyZSBHZW5ldGljIERpc2Vhc2U8L3RpdGxlPjxzZWNvbmRhcnktdGl0bGU+TiBF
bmdsIEogTWVkPC9zZWNvbmRhcnktdGl0bGU+PC90aXRsZXM+PHBlcmlvZGljYWw+PGZ1bGwtdGl0
bGU+TiBFbmdsIEogTWVkPC9mdWxsLXRpdGxlPjwvcGVyaW9kaWNhbD48cGFnZXM+MTY0NC0xNjUy
PC9wYWdlcz48dm9sdW1lPjM4MTwvdm9sdW1lPjxudW1iZXI+MTc8L251bWJlcj48ZWRpdGlvbj4y
MDE5MTAwOTwvZWRpdGlvbj48a2V5d29yZHM+PGtleXdvcmQ+QmlvcHN5PC9rZXl3b3JkPjxrZXl3
b3JkPkNoaWxkPC9rZXl3b3JkPjxrZXl3b3JkPkNoaWxkIERldmVsb3BtZW50PC9rZXl3b3JkPjxr
ZXl3b3JkPkRydWcgRGlzY292ZXJ5PC9rZXl3b3JkPjxrZXl3b3JkPkRydWdzLCBJbnZlc3RpZ2F0
aW9uYWwvdGhlcmFwZXV0aWMgdXNlPC9rZXl3b3JkPjxrZXl3b3JkPkVsZWN0cm9lbmNlcGhhbG9n
cmFwaHk8L2tleXdvcmQ+PGtleXdvcmQ+RmVtYWxlPC9rZXl3b3JkPjxrZXl3b3JkPkh1bWFuczwv
a2V5d29yZD48a2V5d29yZD5NZW1icmFuZSBUcmFuc3BvcnQgUHJvdGVpbnMvKmdlbmV0aWNzPC9r
ZXl3b3JkPjxrZXl3b3JkPipNdXRhZ2VuZXNpcywgSW5zZXJ0aW9uYWw8L2tleXdvcmQ+PGtleXdv
cmQ+TmV1cm9uYWwgQ2Vyb2lkLUxpcG9mdXNjaW5vc2VzLypkcnVnIHRoZXJhcHkvKmdlbmV0aWNz
PC9rZXl3b3JkPjxrZXl3b3JkPk5ldXJvcHN5Y2hvbG9naWNhbCBUZXN0czwva2V5d29yZD48a2V5
d29yZD5PbGlnb251Y2xlb3RpZGVzLCBBbnRpc2Vuc2UvKnRoZXJhcGV1dGljIHVzZTwva2V5d29y
ZD48a2V5d29yZD4qUHJlY2lzaW9uIE1lZGljaW5lPC9rZXl3b3JkPjxrZXl3b3JkPlJOQSwgTWVz
c2VuZ2VyPC9rZXl3b3JkPjxrZXl3b3JkPlJhcmUgRGlzZWFzZXMvKmRydWcgdGhlcmFweTwva2V5
d29yZD48a2V5d29yZD5TZWl6dXJlcy9kaWFnbm9zaXMvZHJ1ZyB0aGVyYXB5PC9rZXl3b3JkPjxr
ZXl3b3JkPlNraW4vcGF0aG9sb2d5PC9rZXl3b3JkPjxrZXl3b3JkPldob2xlIEdlbm9tZSBTZXF1
ZW5jaW5nPC9rZXl3b3JkPjwva2V5d29yZHM+PGRhdGVzPjx5ZWFyPjIwMTk8L3llYXI+PHB1Yi1k
YXRlcz48ZGF0ZT5PY3QgMjQ8L2RhdGU+PC9wdWItZGF0ZXM+PC9kYXRlcz48aXNibj4xNTMzLTQ0
MDYgKEVsZWN0cm9uaWMpJiN4RDswMDI4LTQ3OTMgKFByaW50KSYjeEQ7MDAyOC00NzkzIChMaW5r
aW5nKTwvaXNibj48YWNjZXNzaW9uLW51bT4zMTU5NzAzNzwvYWNjZXNzaW9uLW51bT48dXJscz48
cmVsYXRlZC11cmxzPjx1cmw+aHR0cHM6Ly93d3cubmNiaS5ubG0ubmloLmdvdi9wdWJtZWQvMzE1
OTcwMzc8L3VybD48L3JlbGF0ZWQtdXJscz48L3VybHM+PGN1c3RvbTI+UE1DNjk2MTk4MzwvY3Vz
dG9tMj48ZWxlY3Ryb25pYy1yZXNvdXJjZS1udW0+MTAuMTA1Ni9ORUpNb2ExODEzMjc5PC9lbGVj
dHJvbmljLXJlc291cmNlLW51bT48cmVtb3RlLWRhdGFiYXNlLW5hbWU+TWVkbGluZTwvcmVtb3Rl
LWRhdGFiYXNlLW5hbWU+PHJlbW90ZS1kYXRhYmFzZS1wcm92aWRlcj5OTE08L3JlbW90ZS1kYXRh
YmFzZS1wcm92aWRlcj48L3JlY29yZD48L0NpdGU+PC9FbmROb3RlPgB=
</w:fldData>
        </w:fldChar>
      </w:r>
      <w:r w:rsidR="00531948">
        <w:rPr>
          <w:lang w:val="en-US"/>
        </w:rPr>
        <w:instrText xml:space="preserve"> ADDIN EN.CITE.DATA </w:instrText>
      </w:r>
      <w:r w:rsidR="00531948">
        <w:rPr>
          <w:lang w:val="en-US"/>
        </w:rPr>
      </w:r>
      <w:r w:rsidR="00531948">
        <w:rPr>
          <w:lang w:val="en-US"/>
        </w:rPr>
        <w:fldChar w:fldCharType="end"/>
      </w:r>
      <w:r w:rsidRPr="00460E14">
        <w:rPr>
          <w:lang w:val="en-US"/>
        </w:rPr>
        <w:fldChar w:fldCharType="separate"/>
      </w:r>
      <w:r w:rsidR="00531948">
        <w:rPr>
          <w:noProof/>
          <w:lang w:val="en-US"/>
        </w:rPr>
        <w:t>(1)</w:t>
      </w:r>
      <w:r w:rsidRPr="00460E14">
        <w:rPr>
          <w:lang w:val="en-US"/>
        </w:rPr>
        <w:fldChar w:fldCharType="end"/>
      </w:r>
      <w:r w:rsidRPr="00460E14">
        <w:rPr>
          <w:lang w:val="en-US"/>
        </w:rPr>
        <w:t xml:space="preserve">. Although not all of the phenotype could be reversed, a clinical trial showed that </w:t>
      </w:r>
      <w:proofErr w:type="spellStart"/>
      <w:r w:rsidRPr="00460E14">
        <w:rPr>
          <w:lang w:val="en-US"/>
        </w:rPr>
        <w:t>Milasen</w:t>
      </w:r>
      <w:proofErr w:type="spellEnd"/>
      <w:r w:rsidRPr="00460E14">
        <w:rPr>
          <w:lang w:val="en-US"/>
        </w:rPr>
        <w:t xml:space="preserve"> reduced the seizure frequency and length by 50% and stabilized global motor function and sensory threshold testing upon administration to the person </w:t>
      </w:r>
      <w:r w:rsidRPr="00460E14">
        <w:rPr>
          <w:lang w:val="en-US"/>
        </w:rPr>
        <w:fldChar w:fldCharType="begin">
          <w:fldData xml:space="preserve">PEVuZE5vdGU+PENpdGU+PEF1dGhvcj5LaW08L0F1dGhvcj48WWVhcj4yMDE5PC9ZZWFyPjxSZWNO
dW0+NDwvUmVjTnVtPjxEaXNwbGF5VGV4dD4oMSk8L0Rpc3BsYXlUZXh0PjxyZWNvcmQ+PHJlYy1u
dW1iZXI+NDwvcmVjLW51bWJlcj48Zm9yZWlnbi1rZXlzPjxrZXkgYXBwPSJFTiIgZGItaWQ9IjAy
YWRzMnR4ajl3c3Q5ZTlyem5wYXZlY3Z2c3JzZGU1dHd4eiIgdGltZXN0YW1wPSIxNjcxNDQ5MzQ4
Ij40PC9rZXk+PC9mb3JlaWduLWtleXM+PHJlZi10eXBlIG5hbWU9IkpvdXJuYWwgQXJ0aWNsZSI+
MTc8L3JlZi10eXBlPjxjb250cmlidXRvcnM+PGF1dGhvcnM+PGF1dGhvcj5LaW0sIEouPC9hdXRo
b3I+PGF1dGhvcj5IdSwgQy48L2F1dGhvcj48YXV0aG9yPk1vdWZhd2FkIEVsIEFjaGthciwgQy48
L2F1dGhvcj48YXV0aG9yPkJsYWNrLCBMLiBFLjwvYXV0aG9yPjxhdXRob3I+RG91dmlsbGUsIEou
PC9hdXRob3I+PGF1dGhvcj5MYXJzb24sIEEuPC9hdXRob3I+PGF1dGhvcj5QZW5kZXJnYXN0LCBN
LiBLLjwvYXV0aG9yPjxhdXRob3I+R29sZGtpbmQsIFMuIEYuPC9hdXRob3I+PGF1dGhvcj5MZWUs
IEUuIEEuPC9hdXRob3I+PGF1dGhvcj5LdW5paG9sbSwgQS48L2F1dGhvcj48YXV0aG9yPlNvdWN5
LCBBLjwvYXV0aG9yPjxhdXRob3I+VmF6ZSwgSi48L2F1dGhvcj48YXV0aG9yPkJlbHVyLCBOLiBS
LjwvYXV0aG9yPjxhdXRob3I+RnJlZHJpa3NlbiwgSy48L2F1dGhvcj48YXV0aG9yPlN0b2prb3Zz
a2EsIEkuPC9hdXRob3I+PGF1dGhvcj5Uc3l0c3lrb3ZhLCBBLjwvYXV0aG9yPjxhdXRob3I+QXJt
YW50LCBNLjwvYXV0aG9yPjxhdXRob3I+RGlEb25hdG8sIFIuIEwuPC9hdXRob3I+PGF1dGhvcj5D
aG9pLCBKLjwvYXV0aG9yPjxhdXRob3I+Q29ybmVsaXNzZW4sIEwuPC9hdXRob3I+PGF1dGhvcj5Q
ZXJlaXJhLCBMLiBNLjwvYXV0aG9yPjxhdXRob3I+QXVndXN0aW5lLCBFLiBGLjwvYXV0aG9yPjxh
dXRob3I+R2VuZXR0aSwgQy4gQS48L2F1dGhvcj48YXV0aG9yPkRpZXMsIEsuPC9hdXRob3I+PGF1
dGhvcj5CYXJ0b24sIEIuPC9hdXRob3I+PGF1dGhvcj5XaWxsaWFtcywgTC48L2F1dGhvcj48YXV0
aG9yPkdvb2RsZXR0LCBCLiBELjwvYXV0aG9yPjxhdXRob3I+UmlsZXksIEIuIEwuPC9hdXRob3I+
PGF1dGhvcj5QYXN0ZXJuYWssIEEuPC9hdXRob3I+PGF1dGhvcj5CZXJyeSwgRS4gUi48L2F1dGhv
cj48YXV0aG9yPlBmbG9jaywgSy4gQS48L2F1dGhvcj48YXV0aG9yPkNodSwgUy48L2F1dGhvcj48
YXV0aG9yPlJlZWQsIEMuPC9hdXRob3I+PGF1dGhvcj5UeW5kYWxsLCBLLjwvYXV0aG9yPjxhdXRo
b3I+QWdyYXdhbCwgUC4gQi48L2F1dGhvcj48YXV0aG9yPkJlZ2dzLCBBLiBILjwvYXV0aG9yPjxh
dXRob3I+R3JhbnQsIFAuIEUuPC9hdXRob3I+PGF1dGhvcj5VcmlvbiwgRC4gSy48L2F1dGhvcj48
YXV0aG9yPlNueWRlciwgUi4gTy48L2F1dGhvcj48YXV0aG9yPldhaXNicmVuLCBTLiBFLjwvYXV0
aG9yPjxhdXRob3I+UG9kdXJpLCBBLjwvYXV0aG9yPjxhdXRob3I+UGFyaywgUC4gSi48L2F1dGhv
cj48YXV0aG9yPlBhdHRlcnNvbiwgQS48L2F1dGhvcj48YXV0aG9yPkJpZmZpLCBBLjwvYXV0aG9y
PjxhdXRob3I+TWF6enVsbGksIEouIFIuPC9hdXRob3I+PGF1dGhvcj5Cb2RhbWVyLCBPLjwvYXV0
aG9yPjxhdXRob3I+QmVyZGUsIEMuIEIuPC9hdXRob3I+PGF1dGhvcj5ZdSwgVC4gVy48L2F1dGhv
cj48L2F1dGhvcnM+PC9jb250cmlidXRvcnM+PGF1dGgtYWRkcmVzcz5Gcm9tIHRoZSBEaXZpc2lv
bnMgb2YgR2VuZXRpY3MgYW5kIEdlbm9taWNzIChKLksuLCBDLkguLCBFLkEuTC4sIEEuUy4sIEou
Vi4sIFIuTC5ELiwgSi5DLiwgUC5CLkEuLCBBLkguQi4sIFMuRS5XLiwgTy5CLiwgVC5XLlkuKSwg
TmV3Ym9ybiBNZWRpY2luZSAoUC5CLkEuLCBQLkUuRy4pLCBhbmQgTmV1cm9yYWRpb2xvZ3kgKFAu
RS5HLiksIHRoZSBEZXBhcnRtZW50cyBvZiBOZXVyb2xvZ3kgKEMuTS5FLkEuLCBELksuVS4sIEEu
IFBvZHVyaSksIEFuZXN0aGVzaW9sb2d5LCBDcml0aWNhbCBDYXJlIGFuZCBQYWluIE1lZGljaW5l
IChMLkMuLCBDLkIuQi4pLCBQaHlzaWNhbCBhbmQgT2NjdXBhdGlvbmFsIFRoZXJhcHkgKEEuIFBh
c3Rlcm5haywgRS5SLkIuLCBLLkEuUC4pLCBhbmQgUGhhcm1hY3kgKFMuQy4sIEEuIFBhdHRlcnNv
biksIHRoZSBJbnN0aXR1dGlvbmFsIENlbnRlcnMgZm9yIENsaW5pY2FsIGFuZCBUcmFuc2xhdGlv
bmFsIFJlc2VhcmNoIChBLksuLCBCLkIuLCBMLlcuKSwgYW5kIHRoZSBNYW50b24gQ2VudGVyIGZv
ciBPcnBoYW4gRGlzZWFzZSBSZXNlYXJjaCAoQy5BLkcuLCBQLkIuQS4sIEEuSC5CLiksIEJvc3Rv
biBDaGlsZHJlbiZhcG9zO3MgSG9zcGl0YWwgKEEuSy4sIEEuVC4sIE0uQS4sIEwuTS5QLiwgSy5E
LiwgQi5CLiwgTC5XLiwgQi5ELkcuLCBCLkwuUi4sIEEuQi4pLCB0aGUgRGVwYXJ0bWVudCBvZiBC
aW9tZWRpY2FsIEluZm9ybWF0aWNzIChKLksuLCBQLkouUC4pLCBIYXJ2YXJkIE1lZGljYWwgU2No
b29sIChKLksuLCBDLk0uRS5BLiwgRS5BLkwuLCBMLkMuLCBCLkQuRy4sIEIuTC5SLiwgUC5CLkEu
LCBBLkguQi4sIFAuRS5HLiwgRC5LLlUuLCBTLkUuVy4sIFAuSi5QLiwgQS4gUGF0dGVyc29uLCBB
LkIuLCBPLkIuLCBDLkIuQi4sIFQuVy5ZLiksIGFuZCB0aGUgR2VuZSBUaGVyYXB5IFByb2dyYW0g
KEEuQi4pLCBCb3N0b24gQ2hpbGRyZW4mYXBvcztzIGFuZCBEYW5hLUZhcmJlciBDYW5jZXIgYW5k
IEJsb29kIERpc29yZGVycyBDZW50ZXIgKEEuSy4sIEIuQi4sIEwuVy4pLCBCb3N0b24sIENoYXJs
ZXMgUml2ZXIgTGFib3JhdG9yaWVzLCBXaWxtaW5ndG9uIChMLkUuQi4pLCBhbmQgQnJvYWQgSW5z
dGl0dXRlIG9mIE1JVCBhbmQgSGFydmFyZCAoRS5BLkwuLCBPLkIuLCBULlcuWS4pLCBDYW1icmlk
Z2UgLSBhbGwgaW4gTWFzc2FjaHVzZXR0czsgQ2hhcmxlcyBSaXZlciBMYWJvcmF0b3JpZXMsIE1v
bnRyZWFsIChKLkQuKTsgVW5pdmVyc2l0eSBvZiBDb2xvcmFkbyBTY2hvb2wgb2YgTWVkaWNpbmUs
IEF1cm9yYSAoQS5MLik7IFBlbmRlcmdhc3QgQ29uc3VsdGluZywgV2FzaGluZ3RvbiwgREMgKE0u
Sy5QLik7IEdvbGRraW5kIENvbnN1bHRpbmcsIFBvdG9tYWMsIE1EIChTLkYuRy4pOyB0aGUgRGVw
YXJ0bWVudCBvZiBOZXVyb2xvZ3kgRmVpbmJlcmcgU2Nob29sIG9mIE1lZGljaW5lLCBOb3J0aHdl
c3Rlcm4gVW5pdmVyc2l0eSwgQ2hpY2FnbyAoTi5SLkIuLCBLLkYuLCBJLlMuLCBKLlIuTS4pOyB0
aGUgRGVwYXJ0bWVudCBvZiBOZXVyb2xvZ3ksIFVuaXZlcnNpdHkgb2YgUm9jaGVzdGVyIE1lZGlj
YWwgQ2VudGVyLCBSb2NoZXN0ZXIsIE5ZIChFLkYuQS4pOyBCcmFpbiBIeiBDb25zdWx0aW5nLCBE
ZWwgTWFyLCBDQSAoQy5SLik7IFR5bmRhbGwgQ29uc3VsdGluZywgV2FrZSBGb3Jlc3QsIE5DIChL
LlQuKTsgYW5kIEJyYW1tZXIgQmlvLCBBbGFjaHVhLCBGTCAoUi5PLlMuKS48L2F1dGgtYWRkcmVz
cz48dGl0bGVzPjx0aXRsZT5QYXRpZW50LUN1c3RvbWl6ZWQgT2xpZ29udWNsZW90aWRlIFRoZXJh
cHkgZm9yIGEgUmFyZSBHZW5ldGljIERpc2Vhc2U8L3RpdGxlPjxzZWNvbmRhcnktdGl0bGU+TiBF
bmdsIEogTWVkPC9zZWNvbmRhcnktdGl0bGU+PC90aXRsZXM+PHBlcmlvZGljYWw+PGZ1bGwtdGl0
bGU+TiBFbmdsIEogTWVkPC9mdWxsLXRpdGxlPjwvcGVyaW9kaWNhbD48cGFnZXM+MTY0NC0xNjUy
PC9wYWdlcz48dm9sdW1lPjM4MTwvdm9sdW1lPjxudW1iZXI+MTc8L251bWJlcj48ZWRpdGlvbj4y
MDE5MTAwOTwvZWRpdGlvbj48a2V5d29yZHM+PGtleXdvcmQ+QmlvcHN5PC9rZXl3b3JkPjxrZXl3
b3JkPkNoaWxkPC9rZXl3b3JkPjxrZXl3b3JkPkNoaWxkIERldmVsb3BtZW50PC9rZXl3b3JkPjxr
ZXl3b3JkPkRydWcgRGlzY292ZXJ5PC9rZXl3b3JkPjxrZXl3b3JkPkRydWdzLCBJbnZlc3RpZ2F0
aW9uYWwvdGhlcmFwZXV0aWMgdXNlPC9rZXl3b3JkPjxrZXl3b3JkPkVsZWN0cm9lbmNlcGhhbG9n
cmFwaHk8L2tleXdvcmQ+PGtleXdvcmQ+RmVtYWxlPC9rZXl3b3JkPjxrZXl3b3JkPkh1bWFuczwv
a2V5d29yZD48a2V5d29yZD5NZW1icmFuZSBUcmFuc3BvcnQgUHJvdGVpbnMvKmdlbmV0aWNzPC9r
ZXl3b3JkPjxrZXl3b3JkPipNdXRhZ2VuZXNpcywgSW5zZXJ0aW9uYWw8L2tleXdvcmQ+PGtleXdv
cmQ+TmV1cm9uYWwgQ2Vyb2lkLUxpcG9mdXNjaW5vc2VzLypkcnVnIHRoZXJhcHkvKmdlbmV0aWNz
PC9rZXl3b3JkPjxrZXl3b3JkPk5ldXJvcHN5Y2hvbG9naWNhbCBUZXN0czwva2V5d29yZD48a2V5
d29yZD5PbGlnb251Y2xlb3RpZGVzLCBBbnRpc2Vuc2UvKnRoZXJhcGV1dGljIHVzZTwva2V5d29y
ZD48a2V5d29yZD4qUHJlY2lzaW9uIE1lZGljaW5lPC9rZXl3b3JkPjxrZXl3b3JkPlJOQSwgTWVz
c2VuZ2VyPC9rZXl3b3JkPjxrZXl3b3JkPlJhcmUgRGlzZWFzZXMvKmRydWcgdGhlcmFweTwva2V5
d29yZD48a2V5d29yZD5TZWl6dXJlcy9kaWFnbm9zaXMvZHJ1ZyB0aGVyYXB5PC9rZXl3b3JkPjxr
ZXl3b3JkPlNraW4vcGF0aG9sb2d5PC9rZXl3b3JkPjxrZXl3b3JkPldob2xlIEdlbm9tZSBTZXF1
ZW5jaW5nPC9rZXl3b3JkPjwva2V5d29yZHM+PGRhdGVzPjx5ZWFyPjIwMTk8L3llYXI+PHB1Yi1k
YXRlcz48ZGF0ZT5PY3QgMjQ8L2RhdGU+PC9wdWItZGF0ZXM+PC9kYXRlcz48aXNibj4xNTMzLTQ0
MDYgKEVsZWN0cm9uaWMpJiN4RDswMDI4LTQ3OTMgKFByaW50KSYjeEQ7MDAyOC00NzkzIChMaW5r
aW5nKTwvaXNibj48YWNjZXNzaW9uLW51bT4zMTU5NzAzNzwvYWNjZXNzaW9uLW51bT48dXJscz48
cmVsYXRlZC11cmxzPjx1cmw+aHR0cHM6Ly93d3cubmNiaS5ubG0ubmloLmdvdi9wdWJtZWQvMzE1
OTcwMzc8L3VybD48L3JlbGF0ZWQtdXJscz48L3VybHM+PGN1c3RvbTI+UE1DNjk2MTk4MzwvY3Vz
dG9tMj48ZWxlY3Ryb25pYy1yZXNvdXJjZS1udW0+MTAuMTA1Ni9ORUpNb2ExODEzMjc5PC9lbGVj
dHJvbmljLXJlc291cmNlLW51bT48cmVtb3RlLWRhdGFiYXNlLW5hbWU+TWVkbGluZTwvcmVtb3Rl
LWRhdGFiYXNlLW5hbWU+PHJlbW90ZS1kYXRhYmFzZS1wcm92aWRlcj5OTE08L3JlbW90ZS1kYXRh
YmFzZS1wcm92aWRlcj48L3JlY29yZD48L0NpdGU+PC9FbmROb3RlPgB=
</w:fldData>
        </w:fldChar>
      </w:r>
      <w:r w:rsidR="00531948">
        <w:rPr>
          <w:lang w:val="en-US"/>
        </w:rPr>
        <w:instrText xml:space="preserve"> ADDIN EN.CITE </w:instrText>
      </w:r>
      <w:r w:rsidR="00531948">
        <w:rPr>
          <w:lang w:val="en-US"/>
        </w:rPr>
        <w:fldChar w:fldCharType="begin">
          <w:fldData xml:space="preserve">PEVuZE5vdGU+PENpdGU+PEF1dGhvcj5LaW08L0F1dGhvcj48WWVhcj4yMDE5PC9ZZWFyPjxSZWNO
dW0+NDwvUmVjTnVtPjxEaXNwbGF5VGV4dD4oMSk8L0Rpc3BsYXlUZXh0PjxyZWNvcmQ+PHJlYy1u
dW1iZXI+NDwvcmVjLW51bWJlcj48Zm9yZWlnbi1rZXlzPjxrZXkgYXBwPSJFTiIgZGItaWQ9IjAy
YWRzMnR4ajl3c3Q5ZTlyem5wYXZlY3Z2c3JzZGU1dHd4eiIgdGltZXN0YW1wPSIxNjcxNDQ5MzQ4
Ij40PC9rZXk+PC9mb3JlaWduLWtleXM+PHJlZi10eXBlIG5hbWU9IkpvdXJuYWwgQXJ0aWNsZSI+
MTc8L3JlZi10eXBlPjxjb250cmlidXRvcnM+PGF1dGhvcnM+PGF1dGhvcj5LaW0sIEouPC9hdXRo
b3I+PGF1dGhvcj5IdSwgQy48L2F1dGhvcj48YXV0aG9yPk1vdWZhd2FkIEVsIEFjaGthciwgQy48
L2F1dGhvcj48YXV0aG9yPkJsYWNrLCBMLiBFLjwvYXV0aG9yPjxhdXRob3I+RG91dmlsbGUsIEou
PC9hdXRob3I+PGF1dGhvcj5MYXJzb24sIEEuPC9hdXRob3I+PGF1dGhvcj5QZW5kZXJnYXN0LCBN
LiBLLjwvYXV0aG9yPjxhdXRob3I+R29sZGtpbmQsIFMuIEYuPC9hdXRob3I+PGF1dGhvcj5MZWUs
IEUuIEEuPC9hdXRob3I+PGF1dGhvcj5LdW5paG9sbSwgQS48L2F1dGhvcj48YXV0aG9yPlNvdWN5
LCBBLjwvYXV0aG9yPjxhdXRob3I+VmF6ZSwgSi48L2F1dGhvcj48YXV0aG9yPkJlbHVyLCBOLiBS
LjwvYXV0aG9yPjxhdXRob3I+RnJlZHJpa3NlbiwgSy48L2F1dGhvcj48YXV0aG9yPlN0b2prb3Zz
a2EsIEkuPC9hdXRob3I+PGF1dGhvcj5Uc3l0c3lrb3ZhLCBBLjwvYXV0aG9yPjxhdXRob3I+QXJt
YW50LCBNLjwvYXV0aG9yPjxhdXRob3I+RGlEb25hdG8sIFIuIEwuPC9hdXRob3I+PGF1dGhvcj5D
aG9pLCBKLjwvYXV0aG9yPjxhdXRob3I+Q29ybmVsaXNzZW4sIEwuPC9hdXRob3I+PGF1dGhvcj5Q
ZXJlaXJhLCBMLiBNLjwvYXV0aG9yPjxhdXRob3I+QXVndXN0aW5lLCBFLiBGLjwvYXV0aG9yPjxh
dXRob3I+R2VuZXR0aSwgQy4gQS48L2F1dGhvcj48YXV0aG9yPkRpZXMsIEsuPC9hdXRob3I+PGF1
dGhvcj5CYXJ0b24sIEIuPC9hdXRob3I+PGF1dGhvcj5XaWxsaWFtcywgTC48L2F1dGhvcj48YXV0
aG9yPkdvb2RsZXR0LCBCLiBELjwvYXV0aG9yPjxhdXRob3I+UmlsZXksIEIuIEwuPC9hdXRob3I+
PGF1dGhvcj5QYXN0ZXJuYWssIEEuPC9hdXRob3I+PGF1dGhvcj5CZXJyeSwgRS4gUi48L2F1dGhv
cj48YXV0aG9yPlBmbG9jaywgSy4gQS48L2F1dGhvcj48YXV0aG9yPkNodSwgUy48L2F1dGhvcj48
YXV0aG9yPlJlZWQsIEMuPC9hdXRob3I+PGF1dGhvcj5UeW5kYWxsLCBLLjwvYXV0aG9yPjxhdXRo
b3I+QWdyYXdhbCwgUC4gQi48L2F1dGhvcj48YXV0aG9yPkJlZ2dzLCBBLiBILjwvYXV0aG9yPjxh
dXRob3I+R3JhbnQsIFAuIEUuPC9hdXRob3I+PGF1dGhvcj5VcmlvbiwgRC4gSy48L2F1dGhvcj48
YXV0aG9yPlNueWRlciwgUi4gTy48L2F1dGhvcj48YXV0aG9yPldhaXNicmVuLCBTLiBFLjwvYXV0
aG9yPjxhdXRob3I+UG9kdXJpLCBBLjwvYXV0aG9yPjxhdXRob3I+UGFyaywgUC4gSi48L2F1dGhv
cj48YXV0aG9yPlBhdHRlcnNvbiwgQS48L2F1dGhvcj48YXV0aG9yPkJpZmZpLCBBLjwvYXV0aG9y
PjxhdXRob3I+TWF6enVsbGksIEouIFIuPC9hdXRob3I+PGF1dGhvcj5Cb2RhbWVyLCBPLjwvYXV0
aG9yPjxhdXRob3I+QmVyZGUsIEMuIEIuPC9hdXRob3I+PGF1dGhvcj5ZdSwgVC4gVy48L2F1dGhv
cj48L2F1dGhvcnM+PC9jb250cmlidXRvcnM+PGF1dGgtYWRkcmVzcz5Gcm9tIHRoZSBEaXZpc2lv
bnMgb2YgR2VuZXRpY3MgYW5kIEdlbm9taWNzIChKLksuLCBDLkguLCBFLkEuTC4sIEEuUy4sIEou
Vi4sIFIuTC5ELiwgSi5DLiwgUC5CLkEuLCBBLkguQi4sIFMuRS5XLiwgTy5CLiwgVC5XLlkuKSwg
TmV3Ym9ybiBNZWRpY2luZSAoUC5CLkEuLCBQLkUuRy4pLCBhbmQgTmV1cm9yYWRpb2xvZ3kgKFAu
RS5HLiksIHRoZSBEZXBhcnRtZW50cyBvZiBOZXVyb2xvZ3kgKEMuTS5FLkEuLCBELksuVS4sIEEu
IFBvZHVyaSksIEFuZXN0aGVzaW9sb2d5LCBDcml0aWNhbCBDYXJlIGFuZCBQYWluIE1lZGljaW5l
IChMLkMuLCBDLkIuQi4pLCBQaHlzaWNhbCBhbmQgT2NjdXBhdGlvbmFsIFRoZXJhcHkgKEEuIFBh
c3Rlcm5haywgRS5SLkIuLCBLLkEuUC4pLCBhbmQgUGhhcm1hY3kgKFMuQy4sIEEuIFBhdHRlcnNv
biksIHRoZSBJbnN0aXR1dGlvbmFsIENlbnRlcnMgZm9yIENsaW5pY2FsIGFuZCBUcmFuc2xhdGlv
bmFsIFJlc2VhcmNoIChBLksuLCBCLkIuLCBMLlcuKSwgYW5kIHRoZSBNYW50b24gQ2VudGVyIGZv
ciBPcnBoYW4gRGlzZWFzZSBSZXNlYXJjaCAoQy5BLkcuLCBQLkIuQS4sIEEuSC5CLiksIEJvc3Rv
biBDaGlsZHJlbiZhcG9zO3MgSG9zcGl0YWwgKEEuSy4sIEEuVC4sIE0uQS4sIEwuTS5QLiwgSy5E
LiwgQi5CLiwgTC5XLiwgQi5ELkcuLCBCLkwuUi4sIEEuQi4pLCB0aGUgRGVwYXJ0bWVudCBvZiBC
aW9tZWRpY2FsIEluZm9ybWF0aWNzIChKLksuLCBQLkouUC4pLCBIYXJ2YXJkIE1lZGljYWwgU2No
b29sIChKLksuLCBDLk0uRS5BLiwgRS5BLkwuLCBMLkMuLCBCLkQuRy4sIEIuTC5SLiwgUC5CLkEu
LCBBLkguQi4sIFAuRS5HLiwgRC5LLlUuLCBTLkUuVy4sIFAuSi5QLiwgQS4gUGF0dGVyc29uLCBB
LkIuLCBPLkIuLCBDLkIuQi4sIFQuVy5ZLiksIGFuZCB0aGUgR2VuZSBUaGVyYXB5IFByb2dyYW0g
KEEuQi4pLCBCb3N0b24gQ2hpbGRyZW4mYXBvcztzIGFuZCBEYW5hLUZhcmJlciBDYW5jZXIgYW5k
IEJsb29kIERpc29yZGVycyBDZW50ZXIgKEEuSy4sIEIuQi4sIEwuVy4pLCBCb3N0b24sIENoYXJs
ZXMgUml2ZXIgTGFib3JhdG9yaWVzLCBXaWxtaW5ndG9uIChMLkUuQi4pLCBhbmQgQnJvYWQgSW5z
dGl0dXRlIG9mIE1JVCBhbmQgSGFydmFyZCAoRS5BLkwuLCBPLkIuLCBULlcuWS4pLCBDYW1icmlk
Z2UgLSBhbGwgaW4gTWFzc2FjaHVzZXR0czsgQ2hhcmxlcyBSaXZlciBMYWJvcmF0b3JpZXMsIE1v
bnRyZWFsIChKLkQuKTsgVW5pdmVyc2l0eSBvZiBDb2xvcmFkbyBTY2hvb2wgb2YgTWVkaWNpbmUs
IEF1cm9yYSAoQS5MLik7IFBlbmRlcmdhc3QgQ29uc3VsdGluZywgV2FzaGluZ3RvbiwgREMgKE0u
Sy5QLik7IEdvbGRraW5kIENvbnN1bHRpbmcsIFBvdG9tYWMsIE1EIChTLkYuRy4pOyB0aGUgRGVw
YXJ0bWVudCBvZiBOZXVyb2xvZ3kgRmVpbmJlcmcgU2Nob29sIG9mIE1lZGljaW5lLCBOb3J0aHdl
c3Rlcm4gVW5pdmVyc2l0eSwgQ2hpY2FnbyAoTi5SLkIuLCBLLkYuLCBJLlMuLCBKLlIuTS4pOyB0
aGUgRGVwYXJ0bWVudCBvZiBOZXVyb2xvZ3ksIFVuaXZlcnNpdHkgb2YgUm9jaGVzdGVyIE1lZGlj
YWwgQ2VudGVyLCBSb2NoZXN0ZXIsIE5ZIChFLkYuQS4pOyBCcmFpbiBIeiBDb25zdWx0aW5nLCBE
ZWwgTWFyLCBDQSAoQy5SLik7IFR5bmRhbGwgQ29uc3VsdGluZywgV2FrZSBGb3Jlc3QsIE5DIChL
LlQuKTsgYW5kIEJyYW1tZXIgQmlvLCBBbGFjaHVhLCBGTCAoUi5PLlMuKS48L2F1dGgtYWRkcmVz
cz48dGl0bGVzPjx0aXRsZT5QYXRpZW50LUN1c3RvbWl6ZWQgT2xpZ29udWNsZW90aWRlIFRoZXJh
cHkgZm9yIGEgUmFyZSBHZW5ldGljIERpc2Vhc2U8L3RpdGxlPjxzZWNvbmRhcnktdGl0bGU+TiBF
bmdsIEogTWVkPC9zZWNvbmRhcnktdGl0bGU+PC90aXRsZXM+PHBlcmlvZGljYWw+PGZ1bGwtdGl0
bGU+TiBFbmdsIEogTWVkPC9mdWxsLXRpdGxlPjwvcGVyaW9kaWNhbD48cGFnZXM+MTY0NC0xNjUy
PC9wYWdlcz48dm9sdW1lPjM4MTwvdm9sdW1lPjxudW1iZXI+MTc8L251bWJlcj48ZWRpdGlvbj4y
MDE5MTAwOTwvZWRpdGlvbj48a2V5d29yZHM+PGtleXdvcmQ+QmlvcHN5PC9rZXl3b3JkPjxrZXl3
b3JkPkNoaWxkPC9rZXl3b3JkPjxrZXl3b3JkPkNoaWxkIERldmVsb3BtZW50PC9rZXl3b3JkPjxr
ZXl3b3JkPkRydWcgRGlzY292ZXJ5PC9rZXl3b3JkPjxrZXl3b3JkPkRydWdzLCBJbnZlc3RpZ2F0
aW9uYWwvdGhlcmFwZXV0aWMgdXNlPC9rZXl3b3JkPjxrZXl3b3JkPkVsZWN0cm9lbmNlcGhhbG9n
cmFwaHk8L2tleXdvcmQ+PGtleXdvcmQ+RmVtYWxlPC9rZXl3b3JkPjxrZXl3b3JkPkh1bWFuczwv
a2V5d29yZD48a2V5d29yZD5NZW1icmFuZSBUcmFuc3BvcnQgUHJvdGVpbnMvKmdlbmV0aWNzPC9r
ZXl3b3JkPjxrZXl3b3JkPipNdXRhZ2VuZXNpcywgSW5zZXJ0aW9uYWw8L2tleXdvcmQ+PGtleXdv
cmQ+TmV1cm9uYWwgQ2Vyb2lkLUxpcG9mdXNjaW5vc2VzLypkcnVnIHRoZXJhcHkvKmdlbmV0aWNz
PC9rZXl3b3JkPjxrZXl3b3JkPk5ldXJvcHN5Y2hvbG9naWNhbCBUZXN0czwva2V5d29yZD48a2V5
d29yZD5PbGlnb251Y2xlb3RpZGVzLCBBbnRpc2Vuc2UvKnRoZXJhcGV1dGljIHVzZTwva2V5d29y
ZD48a2V5d29yZD4qUHJlY2lzaW9uIE1lZGljaW5lPC9rZXl3b3JkPjxrZXl3b3JkPlJOQSwgTWVz
c2VuZ2VyPC9rZXl3b3JkPjxrZXl3b3JkPlJhcmUgRGlzZWFzZXMvKmRydWcgdGhlcmFweTwva2V5
d29yZD48a2V5d29yZD5TZWl6dXJlcy9kaWFnbm9zaXMvZHJ1ZyB0aGVyYXB5PC9rZXl3b3JkPjxr
ZXl3b3JkPlNraW4vcGF0aG9sb2d5PC9rZXl3b3JkPjxrZXl3b3JkPldob2xlIEdlbm9tZSBTZXF1
ZW5jaW5nPC9rZXl3b3JkPjwva2V5d29yZHM+PGRhdGVzPjx5ZWFyPjIwMTk8L3llYXI+PHB1Yi1k
YXRlcz48ZGF0ZT5PY3QgMjQ8L2RhdGU+PC9wdWItZGF0ZXM+PC9kYXRlcz48aXNibj4xNTMzLTQ0
MDYgKEVsZWN0cm9uaWMpJiN4RDswMDI4LTQ3OTMgKFByaW50KSYjeEQ7MDAyOC00NzkzIChMaW5r
aW5nKTwvaXNibj48YWNjZXNzaW9uLW51bT4zMTU5NzAzNzwvYWNjZXNzaW9uLW51bT48dXJscz48
cmVsYXRlZC11cmxzPjx1cmw+aHR0cHM6Ly93d3cubmNiaS5ubG0ubmloLmdvdi9wdWJtZWQvMzE1
OTcwMzc8L3VybD48L3JlbGF0ZWQtdXJscz48L3VybHM+PGN1c3RvbTI+UE1DNjk2MTk4MzwvY3Vz
dG9tMj48ZWxlY3Ryb25pYy1yZXNvdXJjZS1udW0+MTAuMTA1Ni9ORUpNb2ExODEzMjc5PC9lbGVj
dHJvbmljLXJlc291cmNlLW51bT48cmVtb3RlLWRhdGFiYXNlLW5hbWU+TWVkbGluZTwvcmVtb3Rl
LWRhdGFiYXNlLW5hbWU+PHJlbW90ZS1kYXRhYmFzZS1wcm92aWRlcj5OTE08L3JlbW90ZS1kYXRh
YmFzZS1wcm92aWRlcj48L3JlY29yZD48L0NpdGU+PC9FbmROb3RlPgB=
</w:fldData>
        </w:fldChar>
      </w:r>
      <w:r w:rsidR="00531948">
        <w:rPr>
          <w:lang w:val="en-US"/>
        </w:rPr>
        <w:instrText xml:space="preserve"> ADDIN EN.CITE.DATA </w:instrText>
      </w:r>
      <w:r w:rsidR="00531948">
        <w:rPr>
          <w:lang w:val="en-US"/>
        </w:rPr>
      </w:r>
      <w:r w:rsidR="00531948">
        <w:rPr>
          <w:lang w:val="en-US"/>
        </w:rPr>
        <w:fldChar w:fldCharType="end"/>
      </w:r>
      <w:r w:rsidRPr="00460E14">
        <w:rPr>
          <w:lang w:val="en-US"/>
        </w:rPr>
        <w:fldChar w:fldCharType="separate"/>
      </w:r>
      <w:r w:rsidR="00531948">
        <w:rPr>
          <w:noProof/>
          <w:lang w:val="en-US"/>
        </w:rPr>
        <w:t>(1)</w:t>
      </w:r>
      <w:r w:rsidRPr="00460E14">
        <w:rPr>
          <w:lang w:val="en-US"/>
        </w:rPr>
        <w:fldChar w:fldCharType="end"/>
      </w:r>
      <w:r w:rsidRPr="00460E14">
        <w:rPr>
          <w:lang w:val="en-US"/>
        </w:rPr>
        <w:t xml:space="preserve">. </w:t>
      </w:r>
    </w:p>
    <w:p w14:paraId="1BE61BAD" w14:textId="136B07D2" w:rsidR="00F70E93" w:rsidRPr="00460E14" w:rsidRDefault="00F70E93" w:rsidP="00F70E93">
      <w:pPr>
        <w:spacing w:after="300"/>
        <w:rPr>
          <w:rStyle w:val="Hyperlink"/>
          <w:rFonts w:ascii="Lucida Sans" w:hAnsi="Lucida Sans"/>
          <w:color w:val="000000"/>
          <w:sz w:val="18"/>
          <w:szCs w:val="18"/>
          <w:u w:val="none"/>
          <w:lang w:val="en-US"/>
        </w:rPr>
      </w:pPr>
      <w:r w:rsidRPr="00460E14">
        <w:rPr>
          <w:lang w:val="en-US"/>
        </w:rPr>
        <w:t xml:space="preserve">Rescuing splice-disrupting variants using AONs is not limited to </w:t>
      </w:r>
      <w:proofErr w:type="spellStart"/>
      <w:r w:rsidRPr="00460E14">
        <w:rPr>
          <w:lang w:val="en-US"/>
        </w:rPr>
        <w:t>Milasen</w:t>
      </w:r>
      <w:proofErr w:type="spellEnd"/>
      <w:r w:rsidRPr="00460E14">
        <w:rPr>
          <w:lang w:val="en-US"/>
        </w:rPr>
        <w:t xml:space="preserve">. Another example is the rescue of altered splicing by an </w:t>
      </w:r>
      <w:proofErr w:type="spellStart"/>
      <w:r w:rsidRPr="00460E14">
        <w:rPr>
          <w:lang w:val="en-US"/>
        </w:rPr>
        <w:t>exonic</w:t>
      </w:r>
      <w:proofErr w:type="spellEnd"/>
      <w:r w:rsidRPr="00460E14">
        <w:rPr>
          <w:lang w:val="en-US"/>
        </w:rPr>
        <w:t xml:space="preserve"> variant in exon 55 of </w:t>
      </w:r>
      <w:r w:rsidRPr="00460E14">
        <w:rPr>
          <w:i/>
          <w:iCs/>
          <w:lang w:val="en-US"/>
        </w:rPr>
        <w:t>ATM</w:t>
      </w:r>
      <w:r w:rsidRPr="00460E14">
        <w:rPr>
          <w:lang w:val="en-US"/>
        </w:rPr>
        <w:t xml:space="preserve"> (NM_000051.4(ATM):c.7865C&gt;T, HGNC:795) by a splice-switching AON, </w:t>
      </w:r>
      <w:proofErr w:type="spellStart"/>
      <w:r w:rsidRPr="00460E14">
        <w:rPr>
          <w:lang w:val="en-US"/>
        </w:rPr>
        <w:t>Atipeksen</w:t>
      </w:r>
      <w:proofErr w:type="spellEnd"/>
      <w:r w:rsidRPr="00460E14">
        <w:rPr>
          <w:lang w:val="en-US"/>
        </w:rPr>
        <w:t xml:space="preserve">, used in individuals with ataxia-telangiectasia (AT, </w:t>
      </w:r>
      <w:r w:rsidRPr="00460E14">
        <w:rPr>
          <w:lang w:val="en-US"/>
        </w:rPr>
        <w:lastRenderedPageBreak/>
        <w:t xml:space="preserve">OMIM: 208900) </w:t>
      </w:r>
      <w:r w:rsidRPr="00460E14">
        <w:rPr>
          <w:lang w:val="en-US"/>
        </w:rPr>
        <w:fldChar w:fldCharType="begin">
          <w:fldData xml:space="preserve">PEVuZE5vdGU+PENpdGU+PEF1dGhvcj5EdTwvQXV0aG9yPjxZZWFyPjIwMDc8L1llYXI+PFJlY051
bT43NjwvUmVjTnVtPjxEaXNwbGF5VGV4dD4oMTMpPC9EaXNwbGF5VGV4dD48cmVjb3JkPjxyZWMt
bnVtYmVyPjc2PC9yZWMtbnVtYmVyPjxmb3JlaWduLWtleXM+PGtleSBhcHA9IkVOIiBkYi1pZD0i
MDJhZHMydHhqOXdzdDllOXJ6bnBhdmVjdnZzcnNkZTV0d3h6IiB0aW1lc3RhbXA9IjE2ODMxMTEx
NjMiPjc2PC9rZXk+PC9mb3JlaWduLWtleXM+PHJlZi10eXBlIG5hbWU9IkpvdXJuYWwgQXJ0aWNs
ZSI+MTc8L3JlZi10eXBlPjxjb250cmlidXRvcnM+PGF1dGhvcnM+PGF1dGhvcj5EdSwgTC48L2F1
dGhvcj48YXV0aG9yPlBvbGxhcmQsIEouIE0uPC9hdXRob3I+PGF1dGhvcj5HYXR0aSwgUi4gQS48
L2F1dGhvcj48L2F1dGhvcnM+PC9jb250cmlidXRvcnM+PGF1dGgtYWRkcmVzcz5EZXBhcnRtZW50
IG9mIFBhdGhvbG9neSBhbmQgTGFib3JhdG9yeSBNZWRpY2luZSwgVGhlIERhdmlkIEdlZmZlbiBT
Y2hvb2wgb2YgTWVkaWNpbmUsIFVuaXZlcnNpdHkgb2YgQ2FsaWZvcm5pYSwgTG9zIEFuZ2VsZXMs
IENBIDkwMDk1LCBVU0EuIGxkdUBtZWRuZXQudWNsYS5lZHU8L2F1dGgtYWRkcmVzcz48dGl0bGVz
Pjx0aXRsZT5Db3JyZWN0aW9uIG9mIHByb3RvdHlwaWMgQVRNIHNwbGljaW5nIG11dGF0aW9ucyBh
bmQgYWJlcnJhbnQgQVRNIGZ1bmN0aW9uIHdpdGggYW50aXNlbnNlIG1vcnBob2xpbm8gb2xpZ29u
dWNsZW90aWRlczwvdGl0bGU+PHNlY29uZGFyeS10aXRsZT5Qcm9jIE5hdGwgQWNhZCBTY2kgVSBT
IEE8L3NlY29uZGFyeS10aXRsZT48L3RpdGxlcz48cGVyaW9kaWNhbD48ZnVsbC10aXRsZT5Qcm9j
IE5hdGwgQWNhZCBTY2kgVSBTIEE8L2Z1bGwtdGl0bGU+PC9wZXJpb2RpY2FsPjxwYWdlcz42MDA3
LTEyPC9wYWdlcz48dm9sdW1lPjEwNDwvdm9sdW1lPjxudW1iZXI+MTQ8L251bWJlcj48ZWRpdGlv
bj4yMDA3MDMyNjwvZWRpdGlvbj48a2V5d29yZHM+PGtleXdvcmQ+QXRheGlhIFRlbGFuZ2llY3Rh
c2lhLypnZW5ldGljczwva2V5d29yZD48a2V5d29yZD5DZWxsIERlYXRoL3JhZGlhdGlvbiBlZmZl
Y3RzPC9rZXl3b3JkPjxrZXl3b3JkPkNlbGwgTGluZTwva2V5d29yZD48a2V5d29yZD5Eb3NlLVJl
c3BvbnNlIFJlbGF0aW9uc2hpcCwgRHJ1Zzwva2V5d29yZD48a2V5d29yZD5Fbnp5bWUgSW5kdWN0
aW9uL2RydWcgZWZmZWN0czwva2V5d29yZD48a2V5d29yZD5GbG93IEN5dG9tZXRyeTwva2V5d29y
ZD48a2V5d29yZD5GbHVvcmVzY2Vpbi01LWlzb3RoaW9jeWFuYXRlPC9rZXl3b3JkPjxrZXl3b3Jk
PkZsdW9yZXNjZW50IEFudGlib2R5IFRlY2huaXF1ZSwgSW5kaXJlY3Q8L2tleXdvcmQ+PGtleXdv
cmQ+Rmx1b3Jlc2NlbnQgRHllczwva2V5d29yZD48a2V5d29yZD5HYW1tYSBSYXlzPC9rZXl3b3Jk
PjxrZXl3b3JkPkh1bWFuczwva2V5d29yZD48a2V5d29yZD5LaW5ldGljczwva2V5d29yZD48a2V5
d29yZD5Nb2RlbHMsIEdlbmV0aWM8L2tleXdvcmQ+PGtleXdvcmQ+Kk11dGF0aW9uPC9rZXl3b3Jk
PjxrZXl3b3JkPk9saWdvbnVjbGVvdGlkZXMsIEFudGlzZW5zZS9jaGVtaXN0cnkvKmdlbmV0aWNz
L3BoYXJtYWNvbG9neTwva2V5d29yZD48a2V5d29yZD5Qcm90ZWluIEtpbmFzZXMvYW5hbHlzaXMv
KmJpb3N5bnRoZXNpczwva2V5d29yZD48a2V5d29yZD5STkEgU3BsaWNpbmcvKmdlbmV0aWNzPC9r
ZXl3b3JkPjxrZXl3b3JkPlJOQSwgTWVzc2VuZ2VyL2FuYWx5c2lzPC9rZXl3b3JkPjxrZXl3b3Jk
PlJldmVyc2UgVHJhbnNjcmlwdGFzZSBQb2x5bWVyYXNlIENoYWluIFJlYWN0aW9uPC9rZXl3b3Jk
Pjwva2V5d29yZHM+PGRhdGVzPjx5ZWFyPjIwMDc8L3llYXI+PHB1Yi1kYXRlcz48ZGF0ZT5BcHIg
MzwvZGF0ZT48L3B1Yi1kYXRlcz48L2RhdGVzPjxpc2JuPjAwMjctODQyNCAoUHJpbnQpJiN4RDsx
MDkxLTY0OTAgKEVsZWN0cm9uaWMpJiN4RDswMDI3LTg0MjQgKExpbmtpbmcpPC9pc2JuPjxhY2Nl
c3Npb24tbnVtPjE3Mzg5Mzg5PC9hY2Nlc3Npb24tbnVtPjx1cmxzPjxyZWxhdGVkLXVybHM+PHVy
bD5odHRwczovL3d3dy5uY2JpLm5sbS5uaWguZ292L3B1Ym1lZC8xNzM4OTM4OTwvdXJsPjwvcmVs
YXRlZC11cmxzPjwvdXJscz48Y3VzdG9tMT5UaGUgYXV0aG9ycyBkZWNsYXJlIG5vIGNvbmZsaWN0
IG9mIGludGVyZXN0LjwvY3VzdG9tMT48Y3VzdG9tMj5QTUMxODMyMjIxPC9jdXN0b20yPjxlbGVj
dHJvbmljLXJlc291cmNlLW51bT4xMC4xMDczL3BuYXMuMDYwODYxNjEwNDwvZWxlY3Ryb25pYy1y
ZXNvdXJjZS1udW0+PHJlbW90ZS1kYXRhYmFzZS1uYW1lPk1lZGxpbmU8L3JlbW90ZS1kYXRhYmFz
ZS1uYW1lPjxyZW1vdGUtZGF0YWJhc2UtcHJvdmlkZXI+TkxNPC9yZW1vdGUtZGF0YWJhc2UtcHJv
dmlkZXI+PC9yZWNvcmQ+PC9DaXRlPjwvRW5kTm90ZT5=
</w:fldData>
        </w:fldChar>
      </w:r>
      <w:r w:rsidR="00531948">
        <w:rPr>
          <w:lang w:val="en-US"/>
        </w:rPr>
        <w:instrText xml:space="preserve"> ADDIN EN.CITE </w:instrText>
      </w:r>
      <w:r w:rsidR="00531948">
        <w:rPr>
          <w:lang w:val="en-US"/>
        </w:rPr>
        <w:fldChar w:fldCharType="begin">
          <w:fldData xml:space="preserve">PEVuZE5vdGU+PENpdGU+PEF1dGhvcj5EdTwvQXV0aG9yPjxZZWFyPjIwMDc8L1llYXI+PFJlY051
bT43NjwvUmVjTnVtPjxEaXNwbGF5VGV4dD4oMTMpPC9EaXNwbGF5VGV4dD48cmVjb3JkPjxyZWMt
bnVtYmVyPjc2PC9yZWMtbnVtYmVyPjxmb3JlaWduLWtleXM+PGtleSBhcHA9IkVOIiBkYi1pZD0i
MDJhZHMydHhqOXdzdDllOXJ6bnBhdmVjdnZzcnNkZTV0d3h6IiB0aW1lc3RhbXA9IjE2ODMxMTEx
NjMiPjc2PC9rZXk+PC9mb3JlaWduLWtleXM+PHJlZi10eXBlIG5hbWU9IkpvdXJuYWwgQXJ0aWNs
ZSI+MTc8L3JlZi10eXBlPjxjb250cmlidXRvcnM+PGF1dGhvcnM+PGF1dGhvcj5EdSwgTC48L2F1
dGhvcj48YXV0aG9yPlBvbGxhcmQsIEouIE0uPC9hdXRob3I+PGF1dGhvcj5HYXR0aSwgUi4gQS48
L2F1dGhvcj48L2F1dGhvcnM+PC9jb250cmlidXRvcnM+PGF1dGgtYWRkcmVzcz5EZXBhcnRtZW50
IG9mIFBhdGhvbG9neSBhbmQgTGFib3JhdG9yeSBNZWRpY2luZSwgVGhlIERhdmlkIEdlZmZlbiBT
Y2hvb2wgb2YgTWVkaWNpbmUsIFVuaXZlcnNpdHkgb2YgQ2FsaWZvcm5pYSwgTG9zIEFuZ2VsZXMs
IENBIDkwMDk1LCBVU0EuIGxkdUBtZWRuZXQudWNsYS5lZHU8L2F1dGgtYWRkcmVzcz48dGl0bGVz
Pjx0aXRsZT5Db3JyZWN0aW9uIG9mIHByb3RvdHlwaWMgQVRNIHNwbGljaW5nIG11dGF0aW9ucyBh
bmQgYWJlcnJhbnQgQVRNIGZ1bmN0aW9uIHdpdGggYW50aXNlbnNlIG1vcnBob2xpbm8gb2xpZ29u
dWNsZW90aWRlczwvdGl0bGU+PHNlY29uZGFyeS10aXRsZT5Qcm9jIE5hdGwgQWNhZCBTY2kgVSBT
IEE8L3NlY29uZGFyeS10aXRsZT48L3RpdGxlcz48cGVyaW9kaWNhbD48ZnVsbC10aXRsZT5Qcm9j
IE5hdGwgQWNhZCBTY2kgVSBTIEE8L2Z1bGwtdGl0bGU+PC9wZXJpb2RpY2FsPjxwYWdlcz42MDA3
LTEyPC9wYWdlcz48dm9sdW1lPjEwNDwvdm9sdW1lPjxudW1iZXI+MTQ8L251bWJlcj48ZWRpdGlv
bj4yMDA3MDMyNjwvZWRpdGlvbj48a2V5d29yZHM+PGtleXdvcmQ+QXRheGlhIFRlbGFuZ2llY3Rh
c2lhLypnZW5ldGljczwva2V5d29yZD48a2V5d29yZD5DZWxsIERlYXRoL3JhZGlhdGlvbiBlZmZl
Y3RzPC9rZXl3b3JkPjxrZXl3b3JkPkNlbGwgTGluZTwva2V5d29yZD48a2V5d29yZD5Eb3NlLVJl
c3BvbnNlIFJlbGF0aW9uc2hpcCwgRHJ1Zzwva2V5d29yZD48a2V5d29yZD5Fbnp5bWUgSW5kdWN0
aW9uL2RydWcgZWZmZWN0czwva2V5d29yZD48a2V5d29yZD5GbG93IEN5dG9tZXRyeTwva2V5d29y
ZD48a2V5d29yZD5GbHVvcmVzY2Vpbi01LWlzb3RoaW9jeWFuYXRlPC9rZXl3b3JkPjxrZXl3b3Jk
PkZsdW9yZXNjZW50IEFudGlib2R5IFRlY2huaXF1ZSwgSW5kaXJlY3Q8L2tleXdvcmQ+PGtleXdv
cmQ+Rmx1b3Jlc2NlbnQgRHllczwva2V5d29yZD48a2V5d29yZD5HYW1tYSBSYXlzPC9rZXl3b3Jk
PjxrZXl3b3JkPkh1bWFuczwva2V5d29yZD48a2V5d29yZD5LaW5ldGljczwva2V5d29yZD48a2V5
d29yZD5Nb2RlbHMsIEdlbmV0aWM8L2tleXdvcmQ+PGtleXdvcmQ+Kk11dGF0aW9uPC9rZXl3b3Jk
PjxrZXl3b3JkPk9saWdvbnVjbGVvdGlkZXMsIEFudGlzZW5zZS9jaGVtaXN0cnkvKmdlbmV0aWNz
L3BoYXJtYWNvbG9neTwva2V5d29yZD48a2V5d29yZD5Qcm90ZWluIEtpbmFzZXMvYW5hbHlzaXMv
KmJpb3N5bnRoZXNpczwva2V5d29yZD48a2V5d29yZD5STkEgU3BsaWNpbmcvKmdlbmV0aWNzPC9r
ZXl3b3JkPjxrZXl3b3JkPlJOQSwgTWVzc2VuZ2VyL2FuYWx5c2lzPC9rZXl3b3JkPjxrZXl3b3Jk
PlJldmVyc2UgVHJhbnNjcmlwdGFzZSBQb2x5bWVyYXNlIENoYWluIFJlYWN0aW9uPC9rZXl3b3Jk
Pjwva2V5d29yZHM+PGRhdGVzPjx5ZWFyPjIwMDc8L3llYXI+PHB1Yi1kYXRlcz48ZGF0ZT5BcHIg
MzwvZGF0ZT48L3B1Yi1kYXRlcz48L2RhdGVzPjxpc2JuPjAwMjctODQyNCAoUHJpbnQpJiN4RDsx
MDkxLTY0OTAgKEVsZWN0cm9uaWMpJiN4RDswMDI3LTg0MjQgKExpbmtpbmcpPC9pc2JuPjxhY2Nl
c3Npb24tbnVtPjE3Mzg5Mzg5PC9hY2Nlc3Npb24tbnVtPjx1cmxzPjxyZWxhdGVkLXVybHM+PHVy
bD5odHRwczovL3d3dy5uY2JpLm5sbS5uaWguZ292L3B1Ym1lZC8xNzM4OTM4OTwvdXJsPjwvcmVs
YXRlZC11cmxzPjwvdXJscz48Y3VzdG9tMT5UaGUgYXV0aG9ycyBkZWNsYXJlIG5vIGNvbmZsaWN0
IG9mIGludGVyZXN0LjwvY3VzdG9tMT48Y3VzdG9tMj5QTUMxODMyMjIxPC9jdXN0b20yPjxlbGVj
dHJvbmljLXJlc291cmNlLW51bT4xMC4xMDczL3BuYXMuMDYwODYxNjEwNDwvZWxlY3Ryb25pYy1y
ZXNvdXJjZS1udW0+PHJlbW90ZS1kYXRhYmFzZS1uYW1lPk1lZGxpbmU8L3JlbW90ZS1kYXRhYmFz
ZS1uYW1lPjxyZW1vdGUtZGF0YWJhc2UtcHJvdmlkZXI+TkxNPC9yZW1vdGUtZGF0YWJhc2UtcHJv
dmlkZXI+PC9yZWNvcmQ+PC9DaXRlPjwvRW5kTm90ZT5=
</w:fldData>
        </w:fldChar>
      </w:r>
      <w:r w:rsidR="00531948">
        <w:rPr>
          <w:lang w:val="en-US"/>
        </w:rPr>
        <w:instrText xml:space="preserve"> ADDIN EN.CITE.DATA </w:instrText>
      </w:r>
      <w:r w:rsidR="00531948">
        <w:rPr>
          <w:lang w:val="en-US"/>
        </w:rPr>
      </w:r>
      <w:r w:rsidR="00531948">
        <w:rPr>
          <w:lang w:val="en-US"/>
        </w:rPr>
        <w:fldChar w:fldCharType="end"/>
      </w:r>
      <w:r w:rsidRPr="00460E14">
        <w:rPr>
          <w:lang w:val="en-US"/>
        </w:rPr>
        <w:fldChar w:fldCharType="separate"/>
      </w:r>
      <w:r w:rsidR="00531948">
        <w:rPr>
          <w:noProof/>
          <w:lang w:val="en-US"/>
        </w:rPr>
        <w:t>(13)</w:t>
      </w:r>
      <w:r w:rsidRPr="00460E14">
        <w:rPr>
          <w:lang w:val="en-US"/>
        </w:rPr>
        <w:fldChar w:fldCharType="end"/>
      </w:r>
      <w:r w:rsidRPr="00460E14">
        <w:rPr>
          <w:lang w:val="en-US"/>
        </w:rPr>
        <w:t xml:space="preserve">. Although this AON successfully rescued disrupted splicing of the </w:t>
      </w:r>
      <w:r w:rsidRPr="00460E14">
        <w:rPr>
          <w:i/>
          <w:iCs/>
          <w:lang w:val="en-US"/>
        </w:rPr>
        <w:t>ATM</w:t>
      </w:r>
      <w:r w:rsidRPr="00460E14">
        <w:rPr>
          <w:lang w:val="en-US"/>
        </w:rPr>
        <w:t xml:space="preserve"> transcript, whether this results in clinical improvements is currently unknown. Unlike the variant treated with </w:t>
      </w:r>
      <w:proofErr w:type="spellStart"/>
      <w:r w:rsidRPr="00460E14">
        <w:rPr>
          <w:lang w:val="en-US"/>
        </w:rPr>
        <w:t>Milasen</w:t>
      </w:r>
      <w:proofErr w:type="spellEnd"/>
      <w:r w:rsidRPr="00460E14">
        <w:rPr>
          <w:lang w:val="en-US"/>
        </w:rPr>
        <w:t xml:space="preserve">, this variant was found to be recurrent in individuals with AT and may therefore be used for multiple individuals with AT harboring the c.7865C&gt;T variant </w:t>
      </w:r>
      <w:r w:rsidRPr="00460E14">
        <w:rPr>
          <w:lang w:val="en-US"/>
        </w:rPr>
        <w:fldChar w:fldCharType="begin">
          <w:fldData xml:space="preserve">PEVuZE5vdGU+PENpdGU+PEF1dGhvcj5EdTwvQXV0aG9yPjxZZWFyPjIwMDg8L1llYXI+PFJlY051
bT43ODwvUmVjTnVtPjxEaXNwbGF5VGV4dD4oMTQsIDE1KTwvRGlzcGxheVRleHQ+PHJlY29yZD48
cmVjLW51bWJlcj43ODwvcmVjLW51bWJlcj48Zm9yZWlnbi1rZXlzPjxrZXkgYXBwPSJFTiIgZGIt
aWQ9IjAyYWRzMnR4ajl3c3Q5ZTlyem5wYXZlY3Z2c3JzZGU1dHd4eiIgdGltZXN0YW1wPSIxNjgz
MTExMjAyIj43ODwva2V5PjwvZm9yZWlnbi1rZXlzPjxyZWYtdHlwZSBuYW1lPSJKb3VybmFsIEFy
dGljbGUiPjE3PC9yZWYtdHlwZT48Y29udHJpYnV0b3JzPjxhdXRob3JzPjxhdXRob3I+RHUsIEwu
PC9hdXRob3I+PGF1dGhvcj5MYWksIEMuIEguPC9hdXRob3I+PGF1dGhvcj5Db25jYW5ub24sIFAu
PC9hdXRob3I+PGF1dGhvcj5HYXR0aSwgUi4gQS48L2F1dGhvcj48L2F1dGhvcnM+PC9jb250cmli
dXRvcnM+PGF1dGgtYWRkcmVzcz5EZXBhcnRtZW50IG9mIFBhdGhvbG9neSBhbmQgTGFib3JhdG9y
eSBNZWRpY2luZSwgVGhlIERhdmlkIEdlZmZlbiBTY2hvb2wgb2YgTWVkaWNpbmUgYXQgVUNMQSwg
Q0EgOTAwOTUsIFVuaXRlZCBTdGF0ZXMuPC9hdXRoLWFkZHJlc3M+PHRpdGxlcz48dGl0bGU+UmFw
aWQgc2NyZWVuIGZvciB0cnVuY2F0aW5nIEFUTSBtdXRhdGlvbnMgYnkgUFRULUVMSVNBPC90aXRs
ZT48c2Vjb25kYXJ5LXRpdGxlPk11dGF0IFJlczwvc2Vjb25kYXJ5LXRpdGxlPjwvdGl0bGVzPjxw
ZXJpb2RpY2FsPjxmdWxsLXRpdGxlPk11dGF0IFJlczwvZnVsbC10aXRsZT48L3BlcmlvZGljYWw+
PHBhZ2VzPjEzOS00NDwvcGFnZXM+PHZvbHVtZT42NDA8L3ZvbHVtZT48bnVtYmVyPjEtMjwvbnVt
YmVyPjxlZGl0aW9uPjIwMDgwMTMxPC9lZGl0aW9uPjxrZXl3b3Jkcz48a2V5d29yZD5BdGF4aWEg
VGVsYW5naWVjdGFzaWEgTXV0YXRlZCBQcm90ZWluczwva2V5d29yZD48a2V5d29yZD5DZWxsIEN5
Y2xlIFByb3RlaW5zLypnZW5ldGljczwva2V5d29yZD48a2V5d29yZD5DZWxscywgQ3VsdHVyZWQ8
L2tleXdvcmQ+PGtleXdvcmQ+RE5BIE11dGF0aW9uYWwgQW5hbHlzaXMvKm1ldGhvZHM8L2tleXdv
cmQ+PGtleXdvcmQ+RE5BLUJpbmRpbmcgUHJvdGVpbnMvKmdlbmV0aWNzPC9rZXl3b3JkPjxrZXl3
b3JkPkVuenltZS1MaW5rZWQgSW1tdW5vc29yYmVudCBBc3NheS8qbWV0aG9kczwva2V5d29yZD48
a2V5d29yZD5IZXRlcm96eWdvdGU8L2tleXdvcmQ+PGtleXdvcmQ+SG9tb3p5Z290ZTwva2V5d29y
ZD48a2V5d29yZD5IdW1hbnM8L2tleXdvcmQ+PGtleXdvcmQ+UHJvdGVpbiBTZXJpbmUtVGhyZW9u
aW5lIEtpbmFzZXMvKmdlbmV0aWNzPC9rZXl3b3JkPjxrZXl3b3JkPlNlbnNpdGl2aXR5IGFuZCBT
cGVjaWZpY2l0eTwva2V5d29yZD48a2V5d29yZD5UdW1vciBTdXBwcmVzc29yIFByb3RlaW5zLypn
ZW5ldGljczwva2V5d29yZD48L2tleXdvcmRzPjxkYXRlcz48eWVhcj4yMDA4PC95ZWFyPjxwdWIt
ZGF0ZXM+PGRhdGU+QXByIDI8L2RhdGU+PC9wdWItZGF0ZXM+PC9kYXRlcz48aXNibj4wMDI3LTUx
MDcgKFByaW50KSYjeEQ7MDAyNy01MTA3IChMaW5raW5nKTwvaXNibj48YWNjZXNzaW9uLW51bT4x
ODMyMTUzNjwvYWNjZXNzaW9uLW51bT48dXJscz48cmVsYXRlZC11cmxzPjx1cmw+aHR0cHM6Ly93
d3cubmNiaS5ubG0ubmloLmdvdi9wdWJtZWQvMTgzMjE1MzY8L3VybD48L3JlbGF0ZWQtdXJscz48
L3VybHM+PGVsZWN0cm9uaWMtcmVzb3VyY2UtbnVtPjEwLjEwMTYvai5tcmZtbW0uMjAwOC4wMS4w
MDI8L2VsZWN0cm9uaWMtcmVzb3VyY2UtbnVtPjxyZW1vdGUtZGF0YWJhc2UtbmFtZT5NZWRsaW5l
PC9yZW1vdGUtZGF0YWJhc2UtbmFtZT48cmVtb3RlLWRhdGFiYXNlLXByb3ZpZGVyPk5MTTwvcmVt
b3RlLWRhdGFiYXNlLXByb3ZpZGVyPjwvcmVjb3JkPjwvQ2l0ZT48Q2l0ZT48QXV0aG9yPkVuZzwv
QXV0aG9yPjxZZWFyPjIwMDQ8L1llYXI+PFJlY051bT43NzwvUmVjTnVtPjxyZWNvcmQ+PHJlYy1u
dW1iZXI+Nzc8L3JlYy1udW1iZXI+PGZvcmVpZ24ta2V5cz48a2V5IGFwcD0iRU4iIGRiLWlkPSIw
MmFkczJ0eGo5d3N0OWU5cnpucGF2ZWN2dnNyc2RlNXR3eHoiIHRpbWVzdGFtcD0iMTY4MzExMTE4
MyI+Nzc8L2tleT48L2ZvcmVpZ24ta2V5cz48cmVmLXR5cGUgbmFtZT0iSm91cm5hbCBBcnRpY2xl
Ij4xNzwvcmVmLXR5cGU+PGNvbnRyaWJ1dG9ycz48YXV0aG9ycz48YXV0aG9yPkVuZywgTC48L2F1
dGhvcj48YXV0aG9yPkNvdXRpbmhvLCBHLjwvYXV0aG9yPjxhdXRob3I+TmFoYXMsIFMuPC9hdXRo
b3I+PGF1dGhvcj5ZZW8sIEcuPC9hdXRob3I+PGF1dGhvcj5UYW5vdXllLCBSLjwvYXV0aG9yPjxh
dXRob3I+QmFiYWVpLCBNLjwvYXV0aG9yPjxhdXRob3I+RG9yaywgVC48L2F1dGhvcj48YXV0aG9y
PkJ1cmdlLCBDLjwvYXV0aG9yPjxhdXRob3I+R2F0dGksIFIuIEEuPC9hdXRob3I+PC9hdXRob3Jz
PjwvY29udHJpYnV0b3JzPjxhdXRoLWFkZHJlc3M+RGVwYXJ0bWVudCBvZiBQYXRob2xvZ3kgYW5k
IExhYm9yYXRvcnkgTWVkaWNpbmUsIFRoZSBEYXZpZCBHZWZmZW4gU2Nob29sIG9mIE1lZGljaW5l
IGF0IFVDTEEsIExvcyBBbmdlbGVzLCBDYWxpZm9ybmlhIDkwMDk1LTE3MzIsIFVTQS48L2F1dGgt
YWRkcmVzcz48dGl0bGVzPjx0aXRsZT5Ob25jbGFzc2ljYWwgc3BsaWNpbmcgbXV0YXRpb25zIGlu
IHRoZSBjb2RpbmcgYW5kIG5vbmNvZGluZyByZWdpb25zIG9mIHRoZSBBVE0gR2VuZTogbWF4aW11
bSBlbnRyb3B5IGVzdGltYXRlcyBvZiBzcGxpY2UganVuY3Rpb24gc3RyZW5ndGhzPC90aXRsZT48
c2Vjb25kYXJ5LXRpdGxlPkh1bSBNdXRhdDwvc2Vjb25kYXJ5LXRpdGxlPjwvdGl0bGVzPjxwZXJp
b2RpY2FsPjxmdWxsLXRpdGxlPkh1bSBNdXRhdDwvZnVsbC10aXRsZT48L3BlcmlvZGljYWw+PHBh
Z2VzPjY3LTc2PC9wYWdlcz48dm9sdW1lPjIzPC92b2x1bWU+PG51bWJlcj4xPC9udW1iZXI+PGtl
eXdvcmRzPjxrZXl3b3JkPkF0YXhpYSBUZWxhbmdpZWN0YXNpYS8qZ2VuZXRpY3M8L2tleXdvcmQ+
PGtleXdvcmQ+QmFzZSBTZXF1ZW5jZTwva2V5d29yZD48a2V5d29yZD5FbnRyb3B5PC9rZXl3b3Jk
PjxrZXl3b3JkPkV4b25zPC9rZXl3b3JkPjxrZXl3b3JkPkh1bWFuczwva2V5d29yZD48a2V5d29y
ZD5JbnRyb25zPC9rZXl3b3JkPjxrZXl3b3JkPk1vbGVjdWxhciBTZXF1ZW5jZSBEYXRhPC9rZXl3
b3JkPjxrZXl3b3JkPipNdXRhdGlvbjwva2V5d29yZD48a2V5d29yZD5STkEgU3BsaWNlIFNpdGVz
PC9rZXl3b3JkPjxrZXl3b3JkPipSTkEgU3BsaWNpbmc8L2tleXdvcmQ+PC9rZXl3b3Jkcz48ZGF0
ZXM+PHllYXI+MjAwNDwveWVhcj48cHViLWRhdGVzPjxkYXRlPkphbjwvZGF0ZT48L3B1Yi1kYXRl
cz48L2RhdGVzPjxpc2JuPjEwOTgtMTAwNCAoRWxlY3Ryb25pYykmI3hEOzEwNTktNzc5NCAoTGlu
a2luZyk8L2lzYm4+PGFjY2Vzc2lvbi1udW0+MTQ2OTU1MzQ8L2FjY2Vzc2lvbi1udW0+PHVybHM+
PHJlbGF0ZWQtdXJscz48dXJsPmh0dHBzOi8vd3d3Lm5jYmkubmxtLm5paC5nb3YvcHVibWVkLzE0
Njk1NTM0PC91cmw+PC9yZWxhdGVkLXVybHM+PC91cmxzPjxlbGVjdHJvbmljLXJlc291cmNlLW51
bT4xMC4xMDAyL2h1bXUuMTAyOTU8L2VsZWN0cm9uaWMtcmVzb3VyY2UtbnVtPjxyZW1vdGUtZGF0
YWJhc2UtbmFtZT5NZWRsaW5lPC9yZW1vdGUtZGF0YWJhc2UtbmFtZT48cmVtb3RlLWRhdGFiYXNl
LXByb3ZpZGVyPk5MTTwvcmVtb3RlLWRhdGFiYXNlLXByb3ZpZGVyPjwvcmVjb3JkPjwvQ2l0ZT48
L0VuZE5vdGU+AG==
</w:fldData>
        </w:fldChar>
      </w:r>
      <w:r w:rsidR="00531948">
        <w:rPr>
          <w:lang w:val="en-US"/>
        </w:rPr>
        <w:instrText xml:space="preserve"> ADDIN EN.CITE </w:instrText>
      </w:r>
      <w:r w:rsidR="00531948">
        <w:rPr>
          <w:lang w:val="en-US"/>
        </w:rPr>
        <w:fldChar w:fldCharType="begin">
          <w:fldData xml:space="preserve">PEVuZE5vdGU+PENpdGU+PEF1dGhvcj5EdTwvQXV0aG9yPjxZZWFyPjIwMDg8L1llYXI+PFJlY051
bT43ODwvUmVjTnVtPjxEaXNwbGF5VGV4dD4oMTQsIDE1KTwvRGlzcGxheVRleHQ+PHJlY29yZD48
cmVjLW51bWJlcj43ODwvcmVjLW51bWJlcj48Zm9yZWlnbi1rZXlzPjxrZXkgYXBwPSJFTiIgZGIt
aWQ9IjAyYWRzMnR4ajl3c3Q5ZTlyem5wYXZlY3Z2c3JzZGU1dHd4eiIgdGltZXN0YW1wPSIxNjgz
MTExMjAyIj43ODwva2V5PjwvZm9yZWlnbi1rZXlzPjxyZWYtdHlwZSBuYW1lPSJKb3VybmFsIEFy
dGljbGUiPjE3PC9yZWYtdHlwZT48Y29udHJpYnV0b3JzPjxhdXRob3JzPjxhdXRob3I+RHUsIEwu
PC9hdXRob3I+PGF1dGhvcj5MYWksIEMuIEguPC9hdXRob3I+PGF1dGhvcj5Db25jYW5ub24sIFAu
PC9hdXRob3I+PGF1dGhvcj5HYXR0aSwgUi4gQS48L2F1dGhvcj48L2F1dGhvcnM+PC9jb250cmli
dXRvcnM+PGF1dGgtYWRkcmVzcz5EZXBhcnRtZW50IG9mIFBhdGhvbG9neSBhbmQgTGFib3JhdG9y
eSBNZWRpY2luZSwgVGhlIERhdmlkIEdlZmZlbiBTY2hvb2wgb2YgTWVkaWNpbmUgYXQgVUNMQSwg
Q0EgOTAwOTUsIFVuaXRlZCBTdGF0ZXMuPC9hdXRoLWFkZHJlc3M+PHRpdGxlcz48dGl0bGU+UmFw
aWQgc2NyZWVuIGZvciB0cnVuY2F0aW5nIEFUTSBtdXRhdGlvbnMgYnkgUFRULUVMSVNBPC90aXRs
ZT48c2Vjb25kYXJ5LXRpdGxlPk11dGF0IFJlczwvc2Vjb25kYXJ5LXRpdGxlPjwvdGl0bGVzPjxw
ZXJpb2RpY2FsPjxmdWxsLXRpdGxlPk11dGF0IFJlczwvZnVsbC10aXRsZT48L3BlcmlvZGljYWw+
PHBhZ2VzPjEzOS00NDwvcGFnZXM+PHZvbHVtZT42NDA8L3ZvbHVtZT48bnVtYmVyPjEtMjwvbnVt
YmVyPjxlZGl0aW9uPjIwMDgwMTMxPC9lZGl0aW9uPjxrZXl3b3Jkcz48a2V5d29yZD5BdGF4aWEg
VGVsYW5naWVjdGFzaWEgTXV0YXRlZCBQcm90ZWluczwva2V5d29yZD48a2V5d29yZD5DZWxsIEN5
Y2xlIFByb3RlaW5zLypnZW5ldGljczwva2V5d29yZD48a2V5d29yZD5DZWxscywgQ3VsdHVyZWQ8
L2tleXdvcmQ+PGtleXdvcmQ+RE5BIE11dGF0aW9uYWwgQW5hbHlzaXMvKm1ldGhvZHM8L2tleXdv
cmQ+PGtleXdvcmQ+RE5BLUJpbmRpbmcgUHJvdGVpbnMvKmdlbmV0aWNzPC9rZXl3b3JkPjxrZXl3
b3JkPkVuenltZS1MaW5rZWQgSW1tdW5vc29yYmVudCBBc3NheS8qbWV0aG9kczwva2V5d29yZD48
a2V5d29yZD5IZXRlcm96eWdvdGU8L2tleXdvcmQ+PGtleXdvcmQ+SG9tb3p5Z290ZTwva2V5d29y
ZD48a2V5d29yZD5IdW1hbnM8L2tleXdvcmQ+PGtleXdvcmQ+UHJvdGVpbiBTZXJpbmUtVGhyZW9u
aW5lIEtpbmFzZXMvKmdlbmV0aWNzPC9rZXl3b3JkPjxrZXl3b3JkPlNlbnNpdGl2aXR5IGFuZCBT
cGVjaWZpY2l0eTwva2V5d29yZD48a2V5d29yZD5UdW1vciBTdXBwcmVzc29yIFByb3RlaW5zLypn
ZW5ldGljczwva2V5d29yZD48L2tleXdvcmRzPjxkYXRlcz48eWVhcj4yMDA4PC95ZWFyPjxwdWIt
ZGF0ZXM+PGRhdGU+QXByIDI8L2RhdGU+PC9wdWItZGF0ZXM+PC9kYXRlcz48aXNibj4wMDI3LTUx
MDcgKFByaW50KSYjeEQ7MDAyNy01MTA3IChMaW5raW5nKTwvaXNibj48YWNjZXNzaW9uLW51bT4x
ODMyMTUzNjwvYWNjZXNzaW9uLW51bT48dXJscz48cmVsYXRlZC11cmxzPjx1cmw+aHR0cHM6Ly93
d3cubmNiaS5ubG0ubmloLmdvdi9wdWJtZWQvMTgzMjE1MzY8L3VybD48L3JlbGF0ZWQtdXJscz48
L3VybHM+PGVsZWN0cm9uaWMtcmVzb3VyY2UtbnVtPjEwLjEwMTYvai5tcmZtbW0uMjAwOC4wMS4w
MDI8L2VsZWN0cm9uaWMtcmVzb3VyY2UtbnVtPjxyZW1vdGUtZGF0YWJhc2UtbmFtZT5NZWRsaW5l
PC9yZW1vdGUtZGF0YWJhc2UtbmFtZT48cmVtb3RlLWRhdGFiYXNlLXByb3ZpZGVyPk5MTTwvcmVt
b3RlLWRhdGFiYXNlLXByb3ZpZGVyPjwvcmVjb3JkPjwvQ2l0ZT48Q2l0ZT48QXV0aG9yPkVuZzwv
QXV0aG9yPjxZZWFyPjIwMDQ8L1llYXI+PFJlY051bT43NzwvUmVjTnVtPjxyZWNvcmQ+PHJlYy1u
dW1iZXI+Nzc8L3JlYy1udW1iZXI+PGZvcmVpZ24ta2V5cz48a2V5IGFwcD0iRU4iIGRiLWlkPSIw
MmFkczJ0eGo5d3N0OWU5cnpucGF2ZWN2dnNyc2RlNXR3eHoiIHRpbWVzdGFtcD0iMTY4MzExMTE4
MyI+Nzc8L2tleT48L2ZvcmVpZ24ta2V5cz48cmVmLXR5cGUgbmFtZT0iSm91cm5hbCBBcnRpY2xl
Ij4xNzwvcmVmLXR5cGU+PGNvbnRyaWJ1dG9ycz48YXV0aG9ycz48YXV0aG9yPkVuZywgTC48L2F1
dGhvcj48YXV0aG9yPkNvdXRpbmhvLCBHLjwvYXV0aG9yPjxhdXRob3I+TmFoYXMsIFMuPC9hdXRo
b3I+PGF1dGhvcj5ZZW8sIEcuPC9hdXRob3I+PGF1dGhvcj5UYW5vdXllLCBSLjwvYXV0aG9yPjxh
dXRob3I+QmFiYWVpLCBNLjwvYXV0aG9yPjxhdXRob3I+RG9yaywgVC48L2F1dGhvcj48YXV0aG9y
PkJ1cmdlLCBDLjwvYXV0aG9yPjxhdXRob3I+R2F0dGksIFIuIEEuPC9hdXRob3I+PC9hdXRob3Jz
PjwvY29udHJpYnV0b3JzPjxhdXRoLWFkZHJlc3M+RGVwYXJ0bWVudCBvZiBQYXRob2xvZ3kgYW5k
IExhYm9yYXRvcnkgTWVkaWNpbmUsIFRoZSBEYXZpZCBHZWZmZW4gU2Nob29sIG9mIE1lZGljaW5l
IGF0IFVDTEEsIExvcyBBbmdlbGVzLCBDYWxpZm9ybmlhIDkwMDk1LTE3MzIsIFVTQS48L2F1dGgt
YWRkcmVzcz48dGl0bGVzPjx0aXRsZT5Ob25jbGFzc2ljYWwgc3BsaWNpbmcgbXV0YXRpb25zIGlu
IHRoZSBjb2RpbmcgYW5kIG5vbmNvZGluZyByZWdpb25zIG9mIHRoZSBBVE0gR2VuZTogbWF4aW11
bSBlbnRyb3B5IGVzdGltYXRlcyBvZiBzcGxpY2UganVuY3Rpb24gc3RyZW5ndGhzPC90aXRsZT48
c2Vjb25kYXJ5LXRpdGxlPkh1bSBNdXRhdDwvc2Vjb25kYXJ5LXRpdGxlPjwvdGl0bGVzPjxwZXJp
b2RpY2FsPjxmdWxsLXRpdGxlPkh1bSBNdXRhdDwvZnVsbC10aXRsZT48L3BlcmlvZGljYWw+PHBh
Z2VzPjY3LTc2PC9wYWdlcz48dm9sdW1lPjIzPC92b2x1bWU+PG51bWJlcj4xPC9udW1iZXI+PGtl
eXdvcmRzPjxrZXl3b3JkPkF0YXhpYSBUZWxhbmdpZWN0YXNpYS8qZ2VuZXRpY3M8L2tleXdvcmQ+
PGtleXdvcmQ+QmFzZSBTZXF1ZW5jZTwva2V5d29yZD48a2V5d29yZD5FbnRyb3B5PC9rZXl3b3Jk
PjxrZXl3b3JkPkV4b25zPC9rZXl3b3JkPjxrZXl3b3JkPkh1bWFuczwva2V5d29yZD48a2V5d29y
ZD5JbnRyb25zPC9rZXl3b3JkPjxrZXl3b3JkPk1vbGVjdWxhciBTZXF1ZW5jZSBEYXRhPC9rZXl3
b3JkPjxrZXl3b3JkPipNdXRhdGlvbjwva2V5d29yZD48a2V5d29yZD5STkEgU3BsaWNlIFNpdGVz
PC9rZXl3b3JkPjxrZXl3b3JkPipSTkEgU3BsaWNpbmc8L2tleXdvcmQ+PC9rZXl3b3Jkcz48ZGF0
ZXM+PHllYXI+MjAwNDwveWVhcj48cHViLWRhdGVzPjxkYXRlPkphbjwvZGF0ZT48L3B1Yi1kYXRl
cz48L2RhdGVzPjxpc2JuPjEwOTgtMTAwNCAoRWxlY3Ryb25pYykmI3hEOzEwNTktNzc5NCAoTGlu
a2luZyk8L2lzYm4+PGFjY2Vzc2lvbi1udW0+MTQ2OTU1MzQ8L2FjY2Vzc2lvbi1udW0+PHVybHM+
PHJlbGF0ZWQtdXJscz48dXJsPmh0dHBzOi8vd3d3Lm5jYmkubmxtLm5paC5nb3YvcHVibWVkLzE0
Njk1NTM0PC91cmw+PC9yZWxhdGVkLXVybHM+PC91cmxzPjxlbGVjdHJvbmljLXJlc291cmNlLW51
bT4xMC4xMDAyL2h1bXUuMTAyOTU8L2VsZWN0cm9uaWMtcmVzb3VyY2UtbnVtPjxyZW1vdGUtZGF0
YWJhc2UtbmFtZT5NZWRsaW5lPC9yZW1vdGUtZGF0YWJhc2UtbmFtZT48cmVtb3RlLWRhdGFiYXNl
LXByb3ZpZGVyPk5MTTwvcmVtb3RlLWRhdGFiYXNlLXByb3ZpZGVyPjwvcmVjb3JkPjwvQ2l0ZT48
L0VuZE5vdGU+AG==
</w:fldData>
        </w:fldChar>
      </w:r>
      <w:r w:rsidR="00531948">
        <w:rPr>
          <w:lang w:val="en-US"/>
        </w:rPr>
        <w:instrText xml:space="preserve"> ADDIN EN.CITE.DATA </w:instrText>
      </w:r>
      <w:r w:rsidR="00531948">
        <w:rPr>
          <w:lang w:val="en-US"/>
        </w:rPr>
      </w:r>
      <w:r w:rsidR="00531948">
        <w:rPr>
          <w:lang w:val="en-US"/>
        </w:rPr>
        <w:fldChar w:fldCharType="end"/>
      </w:r>
      <w:r w:rsidRPr="00460E14">
        <w:rPr>
          <w:lang w:val="en-US"/>
        </w:rPr>
        <w:fldChar w:fldCharType="separate"/>
      </w:r>
      <w:r w:rsidR="00531948">
        <w:rPr>
          <w:noProof/>
          <w:lang w:val="en-US"/>
        </w:rPr>
        <w:t>(14, 15)</w:t>
      </w:r>
      <w:r w:rsidRPr="00460E14">
        <w:rPr>
          <w:lang w:val="en-US"/>
        </w:rPr>
        <w:fldChar w:fldCharType="end"/>
      </w:r>
      <w:r w:rsidRPr="00460E14">
        <w:rPr>
          <w:lang w:val="en-US"/>
        </w:rPr>
        <w:t xml:space="preserve">. The tentative success of </w:t>
      </w:r>
      <w:proofErr w:type="spellStart"/>
      <w:r w:rsidRPr="00460E14">
        <w:rPr>
          <w:lang w:val="en-US"/>
        </w:rPr>
        <w:t>Milasen</w:t>
      </w:r>
      <w:proofErr w:type="spellEnd"/>
      <w:r w:rsidRPr="00460E14">
        <w:rPr>
          <w:lang w:val="en-US"/>
        </w:rPr>
        <w:t xml:space="preserve"> and </w:t>
      </w:r>
      <w:proofErr w:type="spellStart"/>
      <w:r w:rsidRPr="00460E14">
        <w:rPr>
          <w:lang w:val="en-US"/>
        </w:rPr>
        <w:t>Atipeksen</w:t>
      </w:r>
      <w:proofErr w:type="spellEnd"/>
      <w:r w:rsidRPr="00460E14">
        <w:rPr>
          <w:lang w:val="en-US"/>
        </w:rPr>
        <w:t xml:space="preserve"> shows</w:t>
      </w:r>
      <w:r w:rsidRPr="00460E14">
        <w:rPr>
          <w:rStyle w:val="Hyperlink"/>
          <w:color w:val="auto"/>
          <w:u w:val="none"/>
          <w:lang w:val="en-US"/>
        </w:rPr>
        <w:t xml:space="preserve"> that using individualized AONs to treat neurological disorders is feasible and might be used for individuals with a neurological disease caused by a splice-disrupting variant. </w:t>
      </w:r>
    </w:p>
    <w:p w14:paraId="65C07C0F" w14:textId="77777777" w:rsidR="00F70E93" w:rsidRPr="00460E14" w:rsidRDefault="00F70E93" w:rsidP="00F70E93">
      <w:pPr>
        <w:pStyle w:val="Heading3"/>
        <w:rPr>
          <w:lang w:val="en-US"/>
        </w:rPr>
      </w:pPr>
      <w:bookmarkStart w:id="1" w:name="_Hlk129169273"/>
      <w:r w:rsidRPr="00460E14">
        <w:rPr>
          <w:lang w:val="en-US"/>
        </w:rPr>
        <w:t>Exon skipping to restore gene function of a variant-containing allele</w:t>
      </w:r>
    </w:p>
    <w:bookmarkEnd w:id="1"/>
    <w:p w14:paraId="24643ED7" w14:textId="77777777" w:rsidR="00F70E93" w:rsidRPr="00460E14" w:rsidRDefault="00F70E93" w:rsidP="00F70E93">
      <w:pPr>
        <w:rPr>
          <w:lang w:val="en-US"/>
        </w:rPr>
      </w:pPr>
      <w:r w:rsidRPr="00460E14">
        <w:rPr>
          <w:lang w:val="en-US"/>
        </w:rPr>
        <w:t xml:space="preserve">Splice-switching AONs can also be used to skip exons to restore the reading frame, or alternatively, they can be used to skip an exon harboring a pathogenic variant (FIG. 1B/C). To distinguish the two methods, we termed these AON strategies exon skipping for reading frame restoration (ES-RF) and exon skipping for variant exclusion (ES-VE), respectively. </w:t>
      </w:r>
    </w:p>
    <w:p w14:paraId="34CB8D75" w14:textId="5310BC7D" w:rsidR="00F70E93" w:rsidRPr="00460E14" w:rsidRDefault="00F70E93" w:rsidP="00F70E93">
      <w:pPr>
        <w:rPr>
          <w:lang w:val="en-US"/>
        </w:rPr>
      </w:pPr>
      <w:r w:rsidRPr="00460E14">
        <w:rPr>
          <w:lang w:val="en-US"/>
        </w:rPr>
        <w:t>ES-RF involves the skipping of an out-of-frame exon located in the exon upstream or downstream of the pathogenic variant, causing a reading frame shift to restore the reading frame and produce a shorter protein in which the amino acids encoded by the skipped exon(s) are lacking. This AON strategy has demonstrated promising results for DMD</w:t>
      </w:r>
      <w:r w:rsidRPr="00460E14">
        <w:rPr>
          <w:lang w:val="en-US"/>
        </w:rPr>
        <w:fldChar w:fldCharType="begin">
          <w:fldData xml:space="preserve">PEVuZE5vdGU+PENpdGU+PEF1dGhvcj5NZW5kZWxsPC9BdXRob3I+PFllYXI+MjAxMzwvWWVhcj48
UmVjTnVtPjE3PC9SZWNOdW0+PERpc3BsYXlUZXh0PigyKTwvRGlzcGxheVRleHQ+PHJlY29yZD48
cmVjLW51bWJlcj4xNzwvcmVjLW51bWJlcj48Zm9yZWlnbi1rZXlzPjxrZXkgYXBwPSJFTiIgZGIt
aWQ9IjAyYWRzMnR4ajl3c3Q5ZTlyem5wYXZlY3Z2c3JzZGU1dHd4eiIgdGltZXN0YW1wPSIxNjcz
MjUyMzMyIj4xNzwva2V5PjwvZm9yZWlnbi1rZXlzPjxyZWYtdHlwZSBuYW1lPSJKb3VybmFsIEFy
dGljbGUiPjE3PC9yZWYtdHlwZT48Y29udHJpYnV0b3JzPjxhdXRob3JzPjxhdXRob3I+TWVuZGVs
bCwgSi4gUi48L2F1dGhvcj48YXV0aG9yPlJvZGluby1LbGFwYWMsIEwuIFIuPC9hdXRob3I+PGF1
dGhvcj5TYWhlbmssIFouPC9hdXRob3I+PGF1dGhvcj5Sb3VzaCwgSy48L2F1dGhvcj48YXV0aG9y
PkJpcmQsIEwuPC9hdXRob3I+PGF1dGhvcj5Mb3dlcywgTC4gUC48L2F1dGhvcj48YXV0aG9yPkFs
ZmFubywgTC48L2F1dGhvcj48YXV0aG9yPkdvbWV6LCBBLiBNLjwvYXV0aG9yPjxhdXRob3I+TGV3
aXMsIFMuPC9hdXRob3I+PGF1dGhvcj5Lb3RhLCBKLjwvYXV0aG9yPjxhdXRob3I+TWFsaWssIFYu
PC9hdXRob3I+PGF1dGhvcj5TaG9udHosIEsuPC9hdXRob3I+PGF1dGhvcj5XYWxrZXIsIEMuIE0u
PC9hdXRob3I+PGF1dGhvcj5GbGFuaWdhbiwgSy4gTS48L2F1dGhvcj48YXV0aG9yPkNvcnJpZG9y
ZSwgTS48L2F1dGhvcj48YXV0aG9yPktlYW4sIEouIFIuPC9hdXRob3I+PGF1dGhvcj5BbGxlbiwg
SC4gRC48L2F1dGhvcj48YXV0aG9yPlNoaWxsaW5nLCBDLjwvYXV0aG9yPjxhdXRob3I+TWVsaWEs
IEsuIFIuPC9hdXRob3I+PGF1dGhvcj5TYXphbmksIFAuPC9hdXRob3I+PGF1dGhvcj5TYW91ZCwg
Si4gQi48L2F1dGhvcj48YXV0aG9yPktheWUsIEUuIE0uPC9hdXRob3I+PGF1dGhvcj5FdGVwbGly
c2VuIFN0dWR5LCBHcm91cDwvYXV0aG9yPjwvYXV0aG9ycz48L2NvbnRyaWJ1dG9ycz48YXV0aC1h
ZGRyZXNzPkRlcGFydG1lbnRzIG9mIFBlZGlhdHJpY3MsIE9oaW8gU3RhdGUgVW5pdmVyc2l0eSwg
Q29sdW1idXMsIE9IOyBOZXVyb2xvZ3kgdGhlIE9oaW8gU3RhdGUgVW5pdmVyc2l0eSwgT2hpbyBT
dGF0ZSBVbml2ZXJzaXR5LCBDb2x1bWJ1cywgT0g7IEdlbmUgVGhlcmFweSBDZW50ZXIsIE5hdGlv
bndpZGUgQ2hpbGRyZW4mYXBvcztzIEhvc3BpdGFsIE9oaW8gU3RhdGUgVW5pdmVyc2l0eSwgQ29s
dW1idXMsIE9IOyBQYXVsIEQuIFdlbGxzdG9uZSBDZW50ZXIsIE5hdGlvbndpZGUgQ2hpbGRyZW4m
YXBvcztzIEhvc3BpdGFsIE9oaW8gU3RhdGUgVW5pdmVyc2l0eSwgQ29sdW1idXMsIE9ILjwvYXV0
aC1hZGRyZXNzPjx0aXRsZXM+PHRpdGxlPkV0ZXBsaXJzZW4gZm9yIHRoZSB0cmVhdG1lbnQgb2Yg
RHVjaGVubmUgbXVzY3VsYXIgZHlzdHJvcGh5PC90aXRsZT48c2Vjb25kYXJ5LXRpdGxlPkFubiBO
ZXVyb2w8L3NlY29uZGFyeS10aXRsZT48L3RpdGxlcz48cGVyaW9kaWNhbD48ZnVsbC10aXRsZT5B
bm4gTmV1cm9sPC9mdWxsLXRpdGxlPjwvcGVyaW9kaWNhbD48cGFnZXM+NjM3LTQ3PC9wYWdlcz48
dm9sdW1lPjc0PC92b2x1bWU+PG51bWJlcj41PC9udW1iZXI+PGVkaXRpb24+MjAxMzA5MTA8L2Vk
aXRpb24+PGtleXdvcmRzPjxrZXl3b3JkPkFkb2xlc2NlbnQ8L2tleXdvcmQ+PGtleXdvcmQ+Q2hp
bGQ8L2tleXdvcmQ+PGtleXdvcmQ+RG91YmxlLUJsaW5kIE1ldGhvZDwva2V5d29yZD48a2V5d29y
ZD5EeXN0cm9waGluL2dlbmV0aWNzPC9rZXl3b3JkPjxrZXl3b3JkPkh1bWFuczwva2V5d29yZD48
a2V5d29yZD5NYWxlPC9rZXl3b3JkPjxrZXl3b3JkPk1vcnBob2xpbm9zPC9rZXl3b3JkPjxrZXl3
b3JkPk11c2NsZSwgU2tlbGV0YWwvKnBhdGhvbG9neTwva2V5d29yZD48a2V5d29yZD5NdXNjdWxh
ciBEeXN0cm9waHksIER1Y2hlbm5lLypkcnVnIHRoZXJhcHkvZ2VuZXRpY3MvcGF0aG9sb2d5PC9r
ZXl3b3JkPjxrZXl3b3JkPk11dGF0aW9uPC9rZXl3b3JkPjxrZXl3b3JkPk9saWdvbnVjbGVvdGlk
ZXMvKnRoZXJhcGV1dGljIHVzZTwva2V5d29yZD48a2V5d29yZD5UcmVhdG1lbnQgT3V0Y29tZTwv
a2V5d29yZD48L2tleXdvcmRzPjxkYXRlcz48eWVhcj4yMDEzPC95ZWFyPjxwdWItZGF0ZXM+PGRh
dGU+Tm92PC9kYXRlPjwvcHViLWRhdGVzPjwvZGF0ZXM+PGlzYm4+MTUzMS04MjQ5IChFbGVjdHJv
bmljKSYjeEQ7MDM2NC01MTM0IChMaW5raW5nKTwvaXNibj48YWNjZXNzaW9uLW51bT4yMzkwNzk5
NTwvYWNjZXNzaW9uLW51bT48dXJscz48cmVsYXRlZC11cmxzPjx1cmw+aHR0cHM6Ly93d3cubmNi
aS5ubG0ubmloLmdvdi9wdWJtZWQvMjM5MDc5OTU8L3VybD48L3JlbGF0ZWQtdXJscz48L3VybHM+
PGVsZWN0cm9uaWMtcmVzb3VyY2UtbnVtPjEwLjEwMDIvYW5hLjIzOTgyPC9lbGVjdHJvbmljLXJl
c291cmNlLW51bT48cmVtb3RlLWRhdGFiYXNlLW5hbWU+TWVkbGluZTwvcmVtb3RlLWRhdGFiYXNl
LW5hbWU+PHJlbW90ZS1kYXRhYmFzZS1wcm92aWRlcj5OTE08L3JlbW90ZS1kYXRhYmFzZS1wcm92
aWRlcj48L3JlY29yZD48L0NpdGU+PC9FbmROb3RlPn==
</w:fldData>
        </w:fldChar>
      </w:r>
      <w:r w:rsidR="00531948">
        <w:rPr>
          <w:lang w:val="en-US"/>
        </w:rPr>
        <w:instrText xml:space="preserve"> ADDIN EN.CITE </w:instrText>
      </w:r>
      <w:r w:rsidR="00531948">
        <w:rPr>
          <w:lang w:val="en-US"/>
        </w:rPr>
        <w:fldChar w:fldCharType="begin">
          <w:fldData xml:space="preserve">PEVuZE5vdGU+PENpdGU+PEF1dGhvcj5NZW5kZWxsPC9BdXRob3I+PFllYXI+MjAxMzwvWWVhcj48
UmVjTnVtPjE3PC9SZWNOdW0+PERpc3BsYXlUZXh0PigyKTwvRGlzcGxheVRleHQ+PHJlY29yZD48
cmVjLW51bWJlcj4xNzwvcmVjLW51bWJlcj48Zm9yZWlnbi1rZXlzPjxrZXkgYXBwPSJFTiIgZGIt
aWQ9IjAyYWRzMnR4ajl3c3Q5ZTlyem5wYXZlY3Z2c3JzZGU1dHd4eiIgdGltZXN0YW1wPSIxNjcz
MjUyMzMyIj4xNzwva2V5PjwvZm9yZWlnbi1rZXlzPjxyZWYtdHlwZSBuYW1lPSJKb3VybmFsIEFy
dGljbGUiPjE3PC9yZWYtdHlwZT48Y29udHJpYnV0b3JzPjxhdXRob3JzPjxhdXRob3I+TWVuZGVs
bCwgSi4gUi48L2F1dGhvcj48YXV0aG9yPlJvZGluby1LbGFwYWMsIEwuIFIuPC9hdXRob3I+PGF1
dGhvcj5TYWhlbmssIFouPC9hdXRob3I+PGF1dGhvcj5Sb3VzaCwgSy48L2F1dGhvcj48YXV0aG9y
PkJpcmQsIEwuPC9hdXRob3I+PGF1dGhvcj5Mb3dlcywgTC4gUC48L2F1dGhvcj48YXV0aG9yPkFs
ZmFubywgTC48L2F1dGhvcj48YXV0aG9yPkdvbWV6LCBBLiBNLjwvYXV0aG9yPjxhdXRob3I+TGV3
aXMsIFMuPC9hdXRob3I+PGF1dGhvcj5Lb3RhLCBKLjwvYXV0aG9yPjxhdXRob3I+TWFsaWssIFYu
PC9hdXRob3I+PGF1dGhvcj5TaG9udHosIEsuPC9hdXRob3I+PGF1dGhvcj5XYWxrZXIsIEMuIE0u
PC9hdXRob3I+PGF1dGhvcj5GbGFuaWdhbiwgSy4gTS48L2F1dGhvcj48YXV0aG9yPkNvcnJpZG9y
ZSwgTS48L2F1dGhvcj48YXV0aG9yPktlYW4sIEouIFIuPC9hdXRob3I+PGF1dGhvcj5BbGxlbiwg
SC4gRC48L2F1dGhvcj48YXV0aG9yPlNoaWxsaW5nLCBDLjwvYXV0aG9yPjxhdXRob3I+TWVsaWEs
IEsuIFIuPC9hdXRob3I+PGF1dGhvcj5TYXphbmksIFAuPC9hdXRob3I+PGF1dGhvcj5TYW91ZCwg
Si4gQi48L2F1dGhvcj48YXV0aG9yPktheWUsIEUuIE0uPC9hdXRob3I+PGF1dGhvcj5FdGVwbGly
c2VuIFN0dWR5LCBHcm91cDwvYXV0aG9yPjwvYXV0aG9ycz48L2NvbnRyaWJ1dG9ycz48YXV0aC1h
ZGRyZXNzPkRlcGFydG1lbnRzIG9mIFBlZGlhdHJpY3MsIE9oaW8gU3RhdGUgVW5pdmVyc2l0eSwg
Q29sdW1idXMsIE9IOyBOZXVyb2xvZ3kgdGhlIE9oaW8gU3RhdGUgVW5pdmVyc2l0eSwgT2hpbyBT
dGF0ZSBVbml2ZXJzaXR5LCBDb2x1bWJ1cywgT0g7IEdlbmUgVGhlcmFweSBDZW50ZXIsIE5hdGlv
bndpZGUgQ2hpbGRyZW4mYXBvcztzIEhvc3BpdGFsIE9oaW8gU3RhdGUgVW5pdmVyc2l0eSwgQ29s
dW1idXMsIE9IOyBQYXVsIEQuIFdlbGxzdG9uZSBDZW50ZXIsIE5hdGlvbndpZGUgQ2hpbGRyZW4m
YXBvcztzIEhvc3BpdGFsIE9oaW8gU3RhdGUgVW5pdmVyc2l0eSwgQ29sdW1idXMsIE9ILjwvYXV0
aC1hZGRyZXNzPjx0aXRsZXM+PHRpdGxlPkV0ZXBsaXJzZW4gZm9yIHRoZSB0cmVhdG1lbnQgb2Yg
RHVjaGVubmUgbXVzY3VsYXIgZHlzdHJvcGh5PC90aXRsZT48c2Vjb25kYXJ5LXRpdGxlPkFubiBO
ZXVyb2w8L3NlY29uZGFyeS10aXRsZT48L3RpdGxlcz48cGVyaW9kaWNhbD48ZnVsbC10aXRsZT5B
bm4gTmV1cm9sPC9mdWxsLXRpdGxlPjwvcGVyaW9kaWNhbD48cGFnZXM+NjM3LTQ3PC9wYWdlcz48
dm9sdW1lPjc0PC92b2x1bWU+PG51bWJlcj41PC9udW1iZXI+PGVkaXRpb24+MjAxMzA5MTA8L2Vk
aXRpb24+PGtleXdvcmRzPjxrZXl3b3JkPkFkb2xlc2NlbnQ8L2tleXdvcmQ+PGtleXdvcmQ+Q2hp
bGQ8L2tleXdvcmQ+PGtleXdvcmQ+RG91YmxlLUJsaW5kIE1ldGhvZDwva2V5d29yZD48a2V5d29y
ZD5EeXN0cm9waGluL2dlbmV0aWNzPC9rZXl3b3JkPjxrZXl3b3JkPkh1bWFuczwva2V5d29yZD48
a2V5d29yZD5NYWxlPC9rZXl3b3JkPjxrZXl3b3JkPk1vcnBob2xpbm9zPC9rZXl3b3JkPjxrZXl3
b3JkPk11c2NsZSwgU2tlbGV0YWwvKnBhdGhvbG9neTwva2V5d29yZD48a2V5d29yZD5NdXNjdWxh
ciBEeXN0cm9waHksIER1Y2hlbm5lLypkcnVnIHRoZXJhcHkvZ2VuZXRpY3MvcGF0aG9sb2d5PC9r
ZXl3b3JkPjxrZXl3b3JkPk11dGF0aW9uPC9rZXl3b3JkPjxrZXl3b3JkPk9saWdvbnVjbGVvdGlk
ZXMvKnRoZXJhcGV1dGljIHVzZTwva2V5d29yZD48a2V5d29yZD5UcmVhdG1lbnQgT3V0Y29tZTwv
a2V5d29yZD48L2tleXdvcmRzPjxkYXRlcz48eWVhcj4yMDEzPC95ZWFyPjxwdWItZGF0ZXM+PGRh
dGU+Tm92PC9kYXRlPjwvcHViLWRhdGVzPjwvZGF0ZXM+PGlzYm4+MTUzMS04MjQ5IChFbGVjdHJv
bmljKSYjeEQ7MDM2NC01MTM0IChMaW5raW5nKTwvaXNibj48YWNjZXNzaW9uLW51bT4yMzkwNzk5
NTwvYWNjZXNzaW9uLW51bT48dXJscz48cmVsYXRlZC11cmxzPjx1cmw+aHR0cHM6Ly93d3cubmNi
aS5ubG0ubmloLmdvdi9wdWJtZWQvMjM5MDc5OTU8L3VybD48L3JlbGF0ZWQtdXJscz48L3VybHM+
PGVsZWN0cm9uaWMtcmVzb3VyY2UtbnVtPjEwLjEwMDIvYW5hLjIzOTgyPC9lbGVjdHJvbmljLXJl
c291cmNlLW51bT48cmVtb3RlLWRhdGFiYXNlLW5hbWU+TWVkbGluZTwvcmVtb3RlLWRhdGFiYXNl
LW5hbWU+PHJlbW90ZS1kYXRhYmFzZS1wcm92aWRlcj5OTE08L3JlbW90ZS1kYXRhYmFzZS1wcm92
aWRlcj48L3JlY29yZD48L0NpdGU+PC9FbmROb3RlPn==
</w:fldData>
        </w:fldChar>
      </w:r>
      <w:r w:rsidR="00531948">
        <w:rPr>
          <w:lang w:val="en-US"/>
        </w:rPr>
        <w:instrText xml:space="preserve"> ADDIN EN.CITE.DATA </w:instrText>
      </w:r>
      <w:r w:rsidR="00531948">
        <w:rPr>
          <w:lang w:val="en-US"/>
        </w:rPr>
      </w:r>
      <w:r w:rsidR="00531948">
        <w:rPr>
          <w:lang w:val="en-US"/>
        </w:rPr>
        <w:fldChar w:fldCharType="end"/>
      </w:r>
      <w:r w:rsidRPr="00460E14">
        <w:rPr>
          <w:lang w:val="en-US"/>
        </w:rPr>
        <w:fldChar w:fldCharType="separate"/>
      </w:r>
      <w:r w:rsidR="00531948">
        <w:rPr>
          <w:noProof/>
          <w:lang w:val="en-US"/>
        </w:rPr>
        <w:t>(2)</w:t>
      </w:r>
      <w:r w:rsidRPr="00460E14">
        <w:rPr>
          <w:lang w:val="en-US"/>
        </w:rPr>
        <w:fldChar w:fldCharType="end"/>
      </w:r>
      <w:r w:rsidRPr="00460E14">
        <w:rPr>
          <w:lang w:val="en-US"/>
        </w:rPr>
        <w:t xml:space="preserve">. Hemizygous pathogenic variants in </w:t>
      </w:r>
      <w:r w:rsidRPr="00460E14">
        <w:rPr>
          <w:i/>
          <w:iCs/>
          <w:lang w:val="en-US"/>
        </w:rPr>
        <w:t>DMD</w:t>
      </w:r>
      <w:r w:rsidRPr="00460E14">
        <w:rPr>
          <w:lang w:val="en-US"/>
        </w:rPr>
        <w:t xml:space="preserve"> (HGNC:2928) leading to a null-allele cause DMD. However, if a pathogenic variant maintains the open reading frame, the milder phenotype of Becker muscular dystrophy (OMIM: 300376) is observed. </w:t>
      </w:r>
      <w:proofErr w:type="spellStart"/>
      <w:r w:rsidRPr="00460E14">
        <w:rPr>
          <w:lang w:val="en-US"/>
        </w:rPr>
        <w:t>Etiplirsen</w:t>
      </w:r>
      <w:proofErr w:type="spellEnd"/>
      <w:r w:rsidRPr="00460E14">
        <w:rPr>
          <w:lang w:val="en-US"/>
        </w:rPr>
        <w:t xml:space="preserve"> is a systemically administered splice-switching AON that induces Exon 51 skipping in individuals with DMD, amenable with pathogenic variants directly upstream or downstream of exon 51,  restoring the reading frame of the </w:t>
      </w:r>
      <w:r w:rsidRPr="00460E14">
        <w:rPr>
          <w:i/>
          <w:iCs/>
          <w:lang w:val="en-US"/>
        </w:rPr>
        <w:t>DMD transcript</w:t>
      </w:r>
      <w:r w:rsidRPr="00460E14">
        <w:rPr>
          <w:lang w:val="en-US"/>
        </w:rPr>
        <w:t xml:space="preserve"> (FIG. 1B)</w:t>
      </w:r>
      <w:r w:rsidRPr="00460E14">
        <w:rPr>
          <w:lang w:val="en-US"/>
        </w:rPr>
        <w:fldChar w:fldCharType="begin">
          <w:fldData xml:space="preserve">PEVuZE5vdGU+PENpdGU+PEF1dGhvcj5NZW5kZWxsPC9BdXRob3I+PFllYXI+MjAxMzwvWWVhcj48
UmVjTnVtPjE3PC9SZWNOdW0+PERpc3BsYXlUZXh0PigyKTwvRGlzcGxheVRleHQ+PHJlY29yZD48
cmVjLW51bWJlcj4xNzwvcmVjLW51bWJlcj48Zm9yZWlnbi1rZXlzPjxrZXkgYXBwPSJFTiIgZGIt
aWQ9IjAyYWRzMnR4ajl3c3Q5ZTlyem5wYXZlY3Z2c3JzZGU1dHd4eiIgdGltZXN0YW1wPSIxNjcz
MjUyMzMyIj4xNzwva2V5PjwvZm9yZWlnbi1rZXlzPjxyZWYtdHlwZSBuYW1lPSJKb3VybmFsIEFy
dGljbGUiPjE3PC9yZWYtdHlwZT48Y29udHJpYnV0b3JzPjxhdXRob3JzPjxhdXRob3I+TWVuZGVs
bCwgSi4gUi48L2F1dGhvcj48YXV0aG9yPlJvZGluby1LbGFwYWMsIEwuIFIuPC9hdXRob3I+PGF1
dGhvcj5TYWhlbmssIFouPC9hdXRob3I+PGF1dGhvcj5Sb3VzaCwgSy48L2F1dGhvcj48YXV0aG9y
PkJpcmQsIEwuPC9hdXRob3I+PGF1dGhvcj5Mb3dlcywgTC4gUC48L2F1dGhvcj48YXV0aG9yPkFs
ZmFubywgTC48L2F1dGhvcj48YXV0aG9yPkdvbWV6LCBBLiBNLjwvYXV0aG9yPjxhdXRob3I+TGV3
aXMsIFMuPC9hdXRob3I+PGF1dGhvcj5Lb3RhLCBKLjwvYXV0aG9yPjxhdXRob3I+TWFsaWssIFYu
PC9hdXRob3I+PGF1dGhvcj5TaG9udHosIEsuPC9hdXRob3I+PGF1dGhvcj5XYWxrZXIsIEMuIE0u
PC9hdXRob3I+PGF1dGhvcj5GbGFuaWdhbiwgSy4gTS48L2F1dGhvcj48YXV0aG9yPkNvcnJpZG9y
ZSwgTS48L2F1dGhvcj48YXV0aG9yPktlYW4sIEouIFIuPC9hdXRob3I+PGF1dGhvcj5BbGxlbiwg
SC4gRC48L2F1dGhvcj48YXV0aG9yPlNoaWxsaW5nLCBDLjwvYXV0aG9yPjxhdXRob3I+TWVsaWEs
IEsuIFIuPC9hdXRob3I+PGF1dGhvcj5TYXphbmksIFAuPC9hdXRob3I+PGF1dGhvcj5TYW91ZCwg
Si4gQi48L2F1dGhvcj48YXV0aG9yPktheWUsIEUuIE0uPC9hdXRob3I+PGF1dGhvcj5FdGVwbGly
c2VuIFN0dWR5LCBHcm91cDwvYXV0aG9yPjwvYXV0aG9ycz48L2NvbnRyaWJ1dG9ycz48YXV0aC1h
ZGRyZXNzPkRlcGFydG1lbnRzIG9mIFBlZGlhdHJpY3MsIE9oaW8gU3RhdGUgVW5pdmVyc2l0eSwg
Q29sdW1idXMsIE9IOyBOZXVyb2xvZ3kgdGhlIE9oaW8gU3RhdGUgVW5pdmVyc2l0eSwgT2hpbyBT
dGF0ZSBVbml2ZXJzaXR5LCBDb2x1bWJ1cywgT0g7IEdlbmUgVGhlcmFweSBDZW50ZXIsIE5hdGlv
bndpZGUgQ2hpbGRyZW4mYXBvcztzIEhvc3BpdGFsIE9oaW8gU3RhdGUgVW5pdmVyc2l0eSwgQ29s
dW1idXMsIE9IOyBQYXVsIEQuIFdlbGxzdG9uZSBDZW50ZXIsIE5hdGlvbndpZGUgQ2hpbGRyZW4m
YXBvcztzIEhvc3BpdGFsIE9oaW8gU3RhdGUgVW5pdmVyc2l0eSwgQ29sdW1idXMsIE9ILjwvYXV0
aC1hZGRyZXNzPjx0aXRsZXM+PHRpdGxlPkV0ZXBsaXJzZW4gZm9yIHRoZSB0cmVhdG1lbnQgb2Yg
RHVjaGVubmUgbXVzY3VsYXIgZHlzdHJvcGh5PC90aXRsZT48c2Vjb25kYXJ5LXRpdGxlPkFubiBO
ZXVyb2w8L3NlY29uZGFyeS10aXRsZT48L3RpdGxlcz48cGVyaW9kaWNhbD48ZnVsbC10aXRsZT5B
bm4gTmV1cm9sPC9mdWxsLXRpdGxlPjwvcGVyaW9kaWNhbD48cGFnZXM+NjM3LTQ3PC9wYWdlcz48
dm9sdW1lPjc0PC92b2x1bWU+PG51bWJlcj41PC9udW1iZXI+PGVkaXRpb24+MjAxMzA5MTA8L2Vk
aXRpb24+PGtleXdvcmRzPjxrZXl3b3JkPkFkb2xlc2NlbnQ8L2tleXdvcmQ+PGtleXdvcmQ+Q2hp
bGQ8L2tleXdvcmQ+PGtleXdvcmQ+RG91YmxlLUJsaW5kIE1ldGhvZDwva2V5d29yZD48a2V5d29y
ZD5EeXN0cm9waGluL2dlbmV0aWNzPC9rZXl3b3JkPjxrZXl3b3JkPkh1bWFuczwva2V5d29yZD48
a2V5d29yZD5NYWxlPC9rZXl3b3JkPjxrZXl3b3JkPk1vcnBob2xpbm9zPC9rZXl3b3JkPjxrZXl3
b3JkPk11c2NsZSwgU2tlbGV0YWwvKnBhdGhvbG9neTwva2V5d29yZD48a2V5d29yZD5NdXNjdWxh
ciBEeXN0cm9waHksIER1Y2hlbm5lLypkcnVnIHRoZXJhcHkvZ2VuZXRpY3MvcGF0aG9sb2d5PC9r
ZXl3b3JkPjxrZXl3b3JkPk11dGF0aW9uPC9rZXl3b3JkPjxrZXl3b3JkPk9saWdvbnVjbGVvdGlk
ZXMvKnRoZXJhcGV1dGljIHVzZTwva2V5d29yZD48a2V5d29yZD5UcmVhdG1lbnQgT3V0Y29tZTwv
a2V5d29yZD48L2tleXdvcmRzPjxkYXRlcz48eWVhcj4yMDEzPC95ZWFyPjxwdWItZGF0ZXM+PGRh
dGU+Tm92PC9kYXRlPjwvcHViLWRhdGVzPjwvZGF0ZXM+PGlzYm4+MTUzMS04MjQ5IChFbGVjdHJv
bmljKSYjeEQ7MDM2NC01MTM0IChMaW5raW5nKTwvaXNibj48YWNjZXNzaW9uLW51bT4yMzkwNzk5
NTwvYWNjZXNzaW9uLW51bT48dXJscz48cmVsYXRlZC11cmxzPjx1cmw+aHR0cHM6Ly93d3cubmNi
aS5ubG0ubmloLmdvdi9wdWJtZWQvMjM5MDc5OTU8L3VybD48L3JlbGF0ZWQtdXJscz48L3VybHM+
PGVsZWN0cm9uaWMtcmVzb3VyY2UtbnVtPjEwLjEwMDIvYW5hLjIzOTgyPC9lbGVjdHJvbmljLXJl
c291cmNlLW51bT48cmVtb3RlLWRhdGFiYXNlLW5hbWU+TWVkbGluZTwvcmVtb3RlLWRhdGFiYXNl
LW5hbWU+PHJlbW90ZS1kYXRhYmFzZS1wcm92aWRlcj5OTE08L3JlbW90ZS1kYXRhYmFzZS1wcm92
aWRlcj48L3JlY29yZD48L0NpdGU+PC9FbmROb3RlPn==
</w:fldData>
        </w:fldChar>
      </w:r>
      <w:r w:rsidR="00531948">
        <w:rPr>
          <w:lang w:val="en-US"/>
        </w:rPr>
        <w:instrText xml:space="preserve"> ADDIN EN.CITE </w:instrText>
      </w:r>
      <w:r w:rsidR="00531948">
        <w:rPr>
          <w:lang w:val="en-US"/>
        </w:rPr>
        <w:fldChar w:fldCharType="begin">
          <w:fldData xml:space="preserve">PEVuZE5vdGU+PENpdGU+PEF1dGhvcj5NZW5kZWxsPC9BdXRob3I+PFllYXI+MjAxMzwvWWVhcj48
UmVjTnVtPjE3PC9SZWNOdW0+PERpc3BsYXlUZXh0PigyKTwvRGlzcGxheVRleHQ+PHJlY29yZD48
cmVjLW51bWJlcj4xNzwvcmVjLW51bWJlcj48Zm9yZWlnbi1rZXlzPjxrZXkgYXBwPSJFTiIgZGIt
aWQ9IjAyYWRzMnR4ajl3c3Q5ZTlyem5wYXZlY3Z2c3JzZGU1dHd4eiIgdGltZXN0YW1wPSIxNjcz
MjUyMzMyIj4xNzwva2V5PjwvZm9yZWlnbi1rZXlzPjxyZWYtdHlwZSBuYW1lPSJKb3VybmFsIEFy
dGljbGUiPjE3PC9yZWYtdHlwZT48Y29udHJpYnV0b3JzPjxhdXRob3JzPjxhdXRob3I+TWVuZGVs
bCwgSi4gUi48L2F1dGhvcj48YXV0aG9yPlJvZGluby1LbGFwYWMsIEwuIFIuPC9hdXRob3I+PGF1
dGhvcj5TYWhlbmssIFouPC9hdXRob3I+PGF1dGhvcj5Sb3VzaCwgSy48L2F1dGhvcj48YXV0aG9y
PkJpcmQsIEwuPC9hdXRob3I+PGF1dGhvcj5Mb3dlcywgTC4gUC48L2F1dGhvcj48YXV0aG9yPkFs
ZmFubywgTC48L2F1dGhvcj48YXV0aG9yPkdvbWV6LCBBLiBNLjwvYXV0aG9yPjxhdXRob3I+TGV3
aXMsIFMuPC9hdXRob3I+PGF1dGhvcj5Lb3RhLCBKLjwvYXV0aG9yPjxhdXRob3I+TWFsaWssIFYu
PC9hdXRob3I+PGF1dGhvcj5TaG9udHosIEsuPC9hdXRob3I+PGF1dGhvcj5XYWxrZXIsIEMuIE0u
PC9hdXRob3I+PGF1dGhvcj5GbGFuaWdhbiwgSy4gTS48L2F1dGhvcj48YXV0aG9yPkNvcnJpZG9y
ZSwgTS48L2F1dGhvcj48YXV0aG9yPktlYW4sIEouIFIuPC9hdXRob3I+PGF1dGhvcj5BbGxlbiwg
SC4gRC48L2F1dGhvcj48YXV0aG9yPlNoaWxsaW5nLCBDLjwvYXV0aG9yPjxhdXRob3I+TWVsaWEs
IEsuIFIuPC9hdXRob3I+PGF1dGhvcj5TYXphbmksIFAuPC9hdXRob3I+PGF1dGhvcj5TYW91ZCwg
Si4gQi48L2F1dGhvcj48YXV0aG9yPktheWUsIEUuIE0uPC9hdXRob3I+PGF1dGhvcj5FdGVwbGly
c2VuIFN0dWR5LCBHcm91cDwvYXV0aG9yPjwvYXV0aG9ycz48L2NvbnRyaWJ1dG9ycz48YXV0aC1h
ZGRyZXNzPkRlcGFydG1lbnRzIG9mIFBlZGlhdHJpY3MsIE9oaW8gU3RhdGUgVW5pdmVyc2l0eSwg
Q29sdW1idXMsIE9IOyBOZXVyb2xvZ3kgdGhlIE9oaW8gU3RhdGUgVW5pdmVyc2l0eSwgT2hpbyBT
dGF0ZSBVbml2ZXJzaXR5LCBDb2x1bWJ1cywgT0g7IEdlbmUgVGhlcmFweSBDZW50ZXIsIE5hdGlv
bndpZGUgQ2hpbGRyZW4mYXBvcztzIEhvc3BpdGFsIE9oaW8gU3RhdGUgVW5pdmVyc2l0eSwgQ29s
dW1idXMsIE9IOyBQYXVsIEQuIFdlbGxzdG9uZSBDZW50ZXIsIE5hdGlvbndpZGUgQ2hpbGRyZW4m
YXBvcztzIEhvc3BpdGFsIE9oaW8gU3RhdGUgVW5pdmVyc2l0eSwgQ29sdW1idXMsIE9ILjwvYXV0
aC1hZGRyZXNzPjx0aXRsZXM+PHRpdGxlPkV0ZXBsaXJzZW4gZm9yIHRoZSB0cmVhdG1lbnQgb2Yg
RHVjaGVubmUgbXVzY3VsYXIgZHlzdHJvcGh5PC90aXRsZT48c2Vjb25kYXJ5LXRpdGxlPkFubiBO
ZXVyb2w8L3NlY29uZGFyeS10aXRsZT48L3RpdGxlcz48cGVyaW9kaWNhbD48ZnVsbC10aXRsZT5B
bm4gTmV1cm9sPC9mdWxsLXRpdGxlPjwvcGVyaW9kaWNhbD48cGFnZXM+NjM3LTQ3PC9wYWdlcz48
dm9sdW1lPjc0PC92b2x1bWU+PG51bWJlcj41PC9udW1iZXI+PGVkaXRpb24+MjAxMzA5MTA8L2Vk
aXRpb24+PGtleXdvcmRzPjxrZXl3b3JkPkFkb2xlc2NlbnQ8L2tleXdvcmQ+PGtleXdvcmQ+Q2hp
bGQ8L2tleXdvcmQ+PGtleXdvcmQ+RG91YmxlLUJsaW5kIE1ldGhvZDwva2V5d29yZD48a2V5d29y
ZD5EeXN0cm9waGluL2dlbmV0aWNzPC9rZXl3b3JkPjxrZXl3b3JkPkh1bWFuczwva2V5d29yZD48
a2V5d29yZD5NYWxlPC9rZXl3b3JkPjxrZXl3b3JkPk1vcnBob2xpbm9zPC9rZXl3b3JkPjxrZXl3
b3JkPk11c2NsZSwgU2tlbGV0YWwvKnBhdGhvbG9neTwva2V5d29yZD48a2V5d29yZD5NdXNjdWxh
ciBEeXN0cm9waHksIER1Y2hlbm5lLypkcnVnIHRoZXJhcHkvZ2VuZXRpY3MvcGF0aG9sb2d5PC9r
ZXl3b3JkPjxrZXl3b3JkPk11dGF0aW9uPC9rZXl3b3JkPjxrZXl3b3JkPk9saWdvbnVjbGVvdGlk
ZXMvKnRoZXJhcGV1dGljIHVzZTwva2V5d29yZD48a2V5d29yZD5UcmVhdG1lbnQgT3V0Y29tZTwv
a2V5d29yZD48L2tleXdvcmRzPjxkYXRlcz48eWVhcj4yMDEzPC95ZWFyPjxwdWItZGF0ZXM+PGRh
dGU+Tm92PC9kYXRlPjwvcHViLWRhdGVzPjwvZGF0ZXM+PGlzYm4+MTUzMS04MjQ5IChFbGVjdHJv
bmljKSYjeEQ7MDM2NC01MTM0IChMaW5raW5nKTwvaXNibj48YWNjZXNzaW9uLW51bT4yMzkwNzk5
NTwvYWNjZXNzaW9uLW51bT48dXJscz48cmVsYXRlZC11cmxzPjx1cmw+aHR0cHM6Ly93d3cubmNi
aS5ubG0ubmloLmdvdi9wdWJtZWQvMjM5MDc5OTU8L3VybD48L3JlbGF0ZWQtdXJscz48L3VybHM+
PGVsZWN0cm9uaWMtcmVzb3VyY2UtbnVtPjEwLjEwMDIvYW5hLjIzOTgyPC9lbGVjdHJvbmljLXJl
c291cmNlLW51bT48cmVtb3RlLWRhdGFiYXNlLW5hbWU+TWVkbGluZTwvcmVtb3RlLWRhdGFiYXNl
LW5hbWU+PHJlbW90ZS1kYXRhYmFzZS1wcm92aWRlcj5OTE08L3JlbW90ZS1kYXRhYmFzZS1wcm92
aWRlcj48L3JlY29yZD48L0NpdGU+PC9FbmROb3RlPn==
</w:fldData>
        </w:fldChar>
      </w:r>
      <w:r w:rsidR="00531948">
        <w:rPr>
          <w:lang w:val="en-US"/>
        </w:rPr>
        <w:instrText xml:space="preserve"> ADDIN EN.CITE.DATA </w:instrText>
      </w:r>
      <w:r w:rsidR="00531948">
        <w:rPr>
          <w:lang w:val="en-US"/>
        </w:rPr>
      </w:r>
      <w:r w:rsidR="00531948">
        <w:rPr>
          <w:lang w:val="en-US"/>
        </w:rPr>
        <w:fldChar w:fldCharType="end"/>
      </w:r>
      <w:r w:rsidRPr="00460E14">
        <w:rPr>
          <w:lang w:val="en-US"/>
        </w:rPr>
        <w:fldChar w:fldCharType="separate"/>
      </w:r>
      <w:r w:rsidR="00531948">
        <w:rPr>
          <w:noProof/>
          <w:lang w:val="en-US"/>
        </w:rPr>
        <w:t>(2)</w:t>
      </w:r>
      <w:r w:rsidRPr="00460E14">
        <w:rPr>
          <w:lang w:val="en-US"/>
        </w:rPr>
        <w:fldChar w:fldCharType="end"/>
      </w:r>
      <w:r w:rsidRPr="00460E14">
        <w:rPr>
          <w:lang w:val="en-US"/>
        </w:rPr>
        <w:t xml:space="preserve">. </w:t>
      </w:r>
      <w:proofErr w:type="spellStart"/>
      <w:r w:rsidRPr="00460E14">
        <w:rPr>
          <w:lang w:val="en-US"/>
        </w:rPr>
        <w:t>Eteplirsen</w:t>
      </w:r>
      <w:proofErr w:type="spellEnd"/>
      <w:r w:rsidRPr="00460E14">
        <w:rPr>
          <w:lang w:val="en-US"/>
        </w:rPr>
        <w:t xml:space="preserve"> partially restores DMD protein function, transitioning the phenotype to be similar to Becker muscular dystrophy. During a clinical trial, individuals with DMD treated with </w:t>
      </w:r>
      <w:proofErr w:type="spellStart"/>
      <w:r w:rsidRPr="00460E14">
        <w:rPr>
          <w:lang w:val="en-US"/>
        </w:rPr>
        <w:t>Eteplirsen</w:t>
      </w:r>
      <w:proofErr w:type="spellEnd"/>
      <w:r w:rsidRPr="00460E14">
        <w:rPr>
          <w:lang w:val="en-US"/>
        </w:rPr>
        <w:t xml:space="preserve"> displayed a significant increase in the percentage of dystrophin-positive fibers and little to no progression to loss of ambulation </w:t>
      </w:r>
      <w:r w:rsidRPr="00460E14">
        <w:rPr>
          <w:lang w:val="en-US"/>
        </w:rPr>
        <w:fldChar w:fldCharType="begin">
          <w:fldData xml:space="preserve">PEVuZE5vdGU+PENpdGU+PEF1dGhvcj5NZW5kZWxsPC9BdXRob3I+PFllYXI+MjAxMzwvWWVhcj48
UmVjTnVtPjE3PC9SZWNOdW0+PERpc3BsYXlUZXh0PigyKTwvRGlzcGxheVRleHQ+PHJlY29yZD48
cmVjLW51bWJlcj4xNzwvcmVjLW51bWJlcj48Zm9yZWlnbi1rZXlzPjxrZXkgYXBwPSJFTiIgZGIt
aWQ9IjAyYWRzMnR4ajl3c3Q5ZTlyem5wYXZlY3Z2c3JzZGU1dHd4eiIgdGltZXN0YW1wPSIxNjcz
MjUyMzMyIj4xNzwva2V5PjwvZm9yZWlnbi1rZXlzPjxyZWYtdHlwZSBuYW1lPSJKb3VybmFsIEFy
dGljbGUiPjE3PC9yZWYtdHlwZT48Y29udHJpYnV0b3JzPjxhdXRob3JzPjxhdXRob3I+TWVuZGVs
bCwgSi4gUi48L2F1dGhvcj48YXV0aG9yPlJvZGluby1LbGFwYWMsIEwuIFIuPC9hdXRob3I+PGF1
dGhvcj5TYWhlbmssIFouPC9hdXRob3I+PGF1dGhvcj5Sb3VzaCwgSy48L2F1dGhvcj48YXV0aG9y
PkJpcmQsIEwuPC9hdXRob3I+PGF1dGhvcj5Mb3dlcywgTC4gUC48L2F1dGhvcj48YXV0aG9yPkFs
ZmFubywgTC48L2F1dGhvcj48YXV0aG9yPkdvbWV6LCBBLiBNLjwvYXV0aG9yPjxhdXRob3I+TGV3
aXMsIFMuPC9hdXRob3I+PGF1dGhvcj5Lb3RhLCBKLjwvYXV0aG9yPjxhdXRob3I+TWFsaWssIFYu
PC9hdXRob3I+PGF1dGhvcj5TaG9udHosIEsuPC9hdXRob3I+PGF1dGhvcj5XYWxrZXIsIEMuIE0u
PC9hdXRob3I+PGF1dGhvcj5GbGFuaWdhbiwgSy4gTS48L2F1dGhvcj48YXV0aG9yPkNvcnJpZG9y
ZSwgTS48L2F1dGhvcj48YXV0aG9yPktlYW4sIEouIFIuPC9hdXRob3I+PGF1dGhvcj5BbGxlbiwg
SC4gRC48L2F1dGhvcj48YXV0aG9yPlNoaWxsaW5nLCBDLjwvYXV0aG9yPjxhdXRob3I+TWVsaWEs
IEsuIFIuPC9hdXRob3I+PGF1dGhvcj5TYXphbmksIFAuPC9hdXRob3I+PGF1dGhvcj5TYW91ZCwg
Si4gQi48L2F1dGhvcj48YXV0aG9yPktheWUsIEUuIE0uPC9hdXRob3I+PGF1dGhvcj5FdGVwbGly
c2VuIFN0dWR5LCBHcm91cDwvYXV0aG9yPjwvYXV0aG9ycz48L2NvbnRyaWJ1dG9ycz48YXV0aC1h
ZGRyZXNzPkRlcGFydG1lbnRzIG9mIFBlZGlhdHJpY3MsIE9oaW8gU3RhdGUgVW5pdmVyc2l0eSwg
Q29sdW1idXMsIE9IOyBOZXVyb2xvZ3kgdGhlIE9oaW8gU3RhdGUgVW5pdmVyc2l0eSwgT2hpbyBT
dGF0ZSBVbml2ZXJzaXR5LCBDb2x1bWJ1cywgT0g7IEdlbmUgVGhlcmFweSBDZW50ZXIsIE5hdGlv
bndpZGUgQ2hpbGRyZW4mYXBvcztzIEhvc3BpdGFsIE9oaW8gU3RhdGUgVW5pdmVyc2l0eSwgQ29s
dW1idXMsIE9IOyBQYXVsIEQuIFdlbGxzdG9uZSBDZW50ZXIsIE5hdGlvbndpZGUgQ2hpbGRyZW4m
YXBvcztzIEhvc3BpdGFsIE9oaW8gU3RhdGUgVW5pdmVyc2l0eSwgQ29sdW1idXMsIE9ILjwvYXV0
aC1hZGRyZXNzPjx0aXRsZXM+PHRpdGxlPkV0ZXBsaXJzZW4gZm9yIHRoZSB0cmVhdG1lbnQgb2Yg
RHVjaGVubmUgbXVzY3VsYXIgZHlzdHJvcGh5PC90aXRsZT48c2Vjb25kYXJ5LXRpdGxlPkFubiBO
ZXVyb2w8L3NlY29uZGFyeS10aXRsZT48L3RpdGxlcz48cGVyaW9kaWNhbD48ZnVsbC10aXRsZT5B
bm4gTmV1cm9sPC9mdWxsLXRpdGxlPjwvcGVyaW9kaWNhbD48cGFnZXM+NjM3LTQ3PC9wYWdlcz48
dm9sdW1lPjc0PC92b2x1bWU+PG51bWJlcj41PC9udW1iZXI+PGVkaXRpb24+MjAxMzA5MTA8L2Vk
aXRpb24+PGtleXdvcmRzPjxrZXl3b3JkPkFkb2xlc2NlbnQ8L2tleXdvcmQ+PGtleXdvcmQ+Q2hp
bGQ8L2tleXdvcmQ+PGtleXdvcmQ+RG91YmxlLUJsaW5kIE1ldGhvZDwva2V5d29yZD48a2V5d29y
ZD5EeXN0cm9waGluL2dlbmV0aWNzPC9rZXl3b3JkPjxrZXl3b3JkPkh1bWFuczwva2V5d29yZD48
a2V5d29yZD5NYWxlPC9rZXl3b3JkPjxrZXl3b3JkPk1vcnBob2xpbm9zPC9rZXl3b3JkPjxrZXl3
b3JkPk11c2NsZSwgU2tlbGV0YWwvKnBhdGhvbG9neTwva2V5d29yZD48a2V5d29yZD5NdXNjdWxh
ciBEeXN0cm9waHksIER1Y2hlbm5lLypkcnVnIHRoZXJhcHkvZ2VuZXRpY3MvcGF0aG9sb2d5PC9r
ZXl3b3JkPjxrZXl3b3JkPk11dGF0aW9uPC9rZXl3b3JkPjxrZXl3b3JkPk9saWdvbnVjbGVvdGlk
ZXMvKnRoZXJhcGV1dGljIHVzZTwva2V5d29yZD48a2V5d29yZD5UcmVhdG1lbnQgT3V0Y29tZTwv
a2V5d29yZD48L2tleXdvcmRzPjxkYXRlcz48eWVhcj4yMDEzPC95ZWFyPjxwdWItZGF0ZXM+PGRh
dGU+Tm92PC9kYXRlPjwvcHViLWRhdGVzPjwvZGF0ZXM+PGlzYm4+MTUzMS04MjQ5IChFbGVjdHJv
bmljKSYjeEQ7MDM2NC01MTM0IChMaW5raW5nKTwvaXNibj48YWNjZXNzaW9uLW51bT4yMzkwNzk5
NTwvYWNjZXNzaW9uLW51bT48dXJscz48cmVsYXRlZC11cmxzPjx1cmw+aHR0cHM6Ly93d3cubmNi
aS5ubG0ubmloLmdvdi9wdWJtZWQvMjM5MDc5OTU8L3VybD48L3JlbGF0ZWQtdXJscz48L3VybHM+
PGVsZWN0cm9uaWMtcmVzb3VyY2UtbnVtPjEwLjEwMDIvYW5hLjIzOTgyPC9lbGVjdHJvbmljLXJl
c291cmNlLW51bT48cmVtb3RlLWRhdGFiYXNlLW5hbWU+TWVkbGluZTwvcmVtb3RlLWRhdGFiYXNl
LW5hbWU+PHJlbW90ZS1kYXRhYmFzZS1wcm92aWRlcj5OTE08L3JlbW90ZS1kYXRhYmFzZS1wcm92
aWRlcj48L3JlY29yZD48L0NpdGU+PC9FbmROb3RlPn==
</w:fldData>
        </w:fldChar>
      </w:r>
      <w:r w:rsidR="00531948">
        <w:rPr>
          <w:lang w:val="en-US"/>
        </w:rPr>
        <w:instrText xml:space="preserve"> ADDIN EN.CITE </w:instrText>
      </w:r>
      <w:r w:rsidR="00531948">
        <w:rPr>
          <w:lang w:val="en-US"/>
        </w:rPr>
        <w:fldChar w:fldCharType="begin">
          <w:fldData xml:space="preserve">PEVuZE5vdGU+PENpdGU+PEF1dGhvcj5NZW5kZWxsPC9BdXRob3I+PFllYXI+MjAxMzwvWWVhcj48
UmVjTnVtPjE3PC9SZWNOdW0+PERpc3BsYXlUZXh0PigyKTwvRGlzcGxheVRleHQ+PHJlY29yZD48
cmVjLW51bWJlcj4xNzwvcmVjLW51bWJlcj48Zm9yZWlnbi1rZXlzPjxrZXkgYXBwPSJFTiIgZGIt
aWQ9IjAyYWRzMnR4ajl3c3Q5ZTlyem5wYXZlY3Z2c3JzZGU1dHd4eiIgdGltZXN0YW1wPSIxNjcz
MjUyMzMyIj4xNzwva2V5PjwvZm9yZWlnbi1rZXlzPjxyZWYtdHlwZSBuYW1lPSJKb3VybmFsIEFy
dGljbGUiPjE3PC9yZWYtdHlwZT48Y29udHJpYnV0b3JzPjxhdXRob3JzPjxhdXRob3I+TWVuZGVs
bCwgSi4gUi48L2F1dGhvcj48YXV0aG9yPlJvZGluby1LbGFwYWMsIEwuIFIuPC9hdXRob3I+PGF1
dGhvcj5TYWhlbmssIFouPC9hdXRob3I+PGF1dGhvcj5Sb3VzaCwgSy48L2F1dGhvcj48YXV0aG9y
PkJpcmQsIEwuPC9hdXRob3I+PGF1dGhvcj5Mb3dlcywgTC4gUC48L2F1dGhvcj48YXV0aG9yPkFs
ZmFubywgTC48L2F1dGhvcj48YXV0aG9yPkdvbWV6LCBBLiBNLjwvYXV0aG9yPjxhdXRob3I+TGV3
aXMsIFMuPC9hdXRob3I+PGF1dGhvcj5Lb3RhLCBKLjwvYXV0aG9yPjxhdXRob3I+TWFsaWssIFYu
PC9hdXRob3I+PGF1dGhvcj5TaG9udHosIEsuPC9hdXRob3I+PGF1dGhvcj5XYWxrZXIsIEMuIE0u
PC9hdXRob3I+PGF1dGhvcj5GbGFuaWdhbiwgSy4gTS48L2F1dGhvcj48YXV0aG9yPkNvcnJpZG9y
ZSwgTS48L2F1dGhvcj48YXV0aG9yPktlYW4sIEouIFIuPC9hdXRob3I+PGF1dGhvcj5BbGxlbiwg
SC4gRC48L2F1dGhvcj48YXV0aG9yPlNoaWxsaW5nLCBDLjwvYXV0aG9yPjxhdXRob3I+TWVsaWEs
IEsuIFIuPC9hdXRob3I+PGF1dGhvcj5TYXphbmksIFAuPC9hdXRob3I+PGF1dGhvcj5TYW91ZCwg
Si4gQi48L2F1dGhvcj48YXV0aG9yPktheWUsIEUuIE0uPC9hdXRob3I+PGF1dGhvcj5FdGVwbGly
c2VuIFN0dWR5LCBHcm91cDwvYXV0aG9yPjwvYXV0aG9ycz48L2NvbnRyaWJ1dG9ycz48YXV0aC1h
ZGRyZXNzPkRlcGFydG1lbnRzIG9mIFBlZGlhdHJpY3MsIE9oaW8gU3RhdGUgVW5pdmVyc2l0eSwg
Q29sdW1idXMsIE9IOyBOZXVyb2xvZ3kgdGhlIE9oaW8gU3RhdGUgVW5pdmVyc2l0eSwgT2hpbyBT
dGF0ZSBVbml2ZXJzaXR5LCBDb2x1bWJ1cywgT0g7IEdlbmUgVGhlcmFweSBDZW50ZXIsIE5hdGlv
bndpZGUgQ2hpbGRyZW4mYXBvcztzIEhvc3BpdGFsIE9oaW8gU3RhdGUgVW5pdmVyc2l0eSwgQ29s
dW1idXMsIE9IOyBQYXVsIEQuIFdlbGxzdG9uZSBDZW50ZXIsIE5hdGlvbndpZGUgQ2hpbGRyZW4m
YXBvcztzIEhvc3BpdGFsIE9oaW8gU3RhdGUgVW5pdmVyc2l0eSwgQ29sdW1idXMsIE9ILjwvYXV0
aC1hZGRyZXNzPjx0aXRsZXM+PHRpdGxlPkV0ZXBsaXJzZW4gZm9yIHRoZSB0cmVhdG1lbnQgb2Yg
RHVjaGVubmUgbXVzY3VsYXIgZHlzdHJvcGh5PC90aXRsZT48c2Vjb25kYXJ5LXRpdGxlPkFubiBO
ZXVyb2w8L3NlY29uZGFyeS10aXRsZT48L3RpdGxlcz48cGVyaW9kaWNhbD48ZnVsbC10aXRsZT5B
bm4gTmV1cm9sPC9mdWxsLXRpdGxlPjwvcGVyaW9kaWNhbD48cGFnZXM+NjM3LTQ3PC9wYWdlcz48
dm9sdW1lPjc0PC92b2x1bWU+PG51bWJlcj41PC9udW1iZXI+PGVkaXRpb24+MjAxMzA5MTA8L2Vk
aXRpb24+PGtleXdvcmRzPjxrZXl3b3JkPkFkb2xlc2NlbnQ8L2tleXdvcmQ+PGtleXdvcmQ+Q2hp
bGQ8L2tleXdvcmQ+PGtleXdvcmQ+RG91YmxlLUJsaW5kIE1ldGhvZDwva2V5d29yZD48a2V5d29y
ZD5EeXN0cm9waGluL2dlbmV0aWNzPC9rZXl3b3JkPjxrZXl3b3JkPkh1bWFuczwva2V5d29yZD48
a2V5d29yZD5NYWxlPC9rZXl3b3JkPjxrZXl3b3JkPk1vcnBob2xpbm9zPC9rZXl3b3JkPjxrZXl3
b3JkPk11c2NsZSwgU2tlbGV0YWwvKnBhdGhvbG9neTwva2V5d29yZD48a2V5d29yZD5NdXNjdWxh
ciBEeXN0cm9waHksIER1Y2hlbm5lLypkcnVnIHRoZXJhcHkvZ2VuZXRpY3MvcGF0aG9sb2d5PC9r
ZXl3b3JkPjxrZXl3b3JkPk11dGF0aW9uPC9rZXl3b3JkPjxrZXl3b3JkPk9saWdvbnVjbGVvdGlk
ZXMvKnRoZXJhcGV1dGljIHVzZTwva2V5d29yZD48a2V5d29yZD5UcmVhdG1lbnQgT3V0Y29tZTwv
a2V5d29yZD48L2tleXdvcmRzPjxkYXRlcz48eWVhcj4yMDEzPC95ZWFyPjxwdWItZGF0ZXM+PGRh
dGU+Tm92PC9kYXRlPjwvcHViLWRhdGVzPjwvZGF0ZXM+PGlzYm4+MTUzMS04MjQ5IChFbGVjdHJv
bmljKSYjeEQ7MDM2NC01MTM0IChMaW5raW5nKTwvaXNibj48YWNjZXNzaW9uLW51bT4yMzkwNzk5
NTwvYWNjZXNzaW9uLW51bT48dXJscz48cmVsYXRlZC11cmxzPjx1cmw+aHR0cHM6Ly93d3cubmNi
aS5ubG0ubmloLmdvdi9wdWJtZWQvMjM5MDc5OTU8L3VybD48L3JlbGF0ZWQtdXJscz48L3VybHM+
PGVsZWN0cm9uaWMtcmVzb3VyY2UtbnVtPjEwLjEwMDIvYW5hLjIzOTgyPC9lbGVjdHJvbmljLXJl
c291cmNlLW51bT48cmVtb3RlLWRhdGFiYXNlLW5hbWU+TWVkbGluZTwvcmVtb3RlLWRhdGFiYXNl
LW5hbWU+PHJlbW90ZS1kYXRhYmFzZS1wcm92aWRlcj5OTE08L3JlbW90ZS1kYXRhYmFzZS1wcm92
aWRlcj48L3JlY29yZD48L0NpdGU+PC9FbmROb3RlPn==
</w:fldData>
        </w:fldChar>
      </w:r>
      <w:r w:rsidR="00531948">
        <w:rPr>
          <w:lang w:val="en-US"/>
        </w:rPr>
        <w:instrText xml:space="preserve"> ADDIN EN.CITE.DATA </w:instrText>
      </w:r>
      <w:r w:rsidR="00531948">
        <w:rPr>
          <w:lang w:val="en-US"/>
        </w:rPr>
      </w:r>
      <w:r w:rsidR="00531948">
        <w:rPr>
          <w:lang w:val="en-US"/>
        </w:rPr>
        <w:fldChar w:fldCharType="end"/>
      </w:r>
      <w:r w:rsidRPr="00460E14">
        <w:rPr>
          <w:lang w:val="en-US"/>
        </w:rPr>
        <w:fldChar w:fldCharType="separate"/>
      </w:r>
      <w:r w:rsidR="00531948">
        <w:rPr>
          <w:noProof/>
          <w:lang w:val="en-US"/>
        </w:rPr>
        <w:t>(2)</w:t>
      </w:r>
      <w:r w:rsidRPr="00460E14">
        <w:rPr>
          <w:lang w:val="en-US"/>
        </w:rPr>
        <w:fldChar w:fldCharType="end"/>
      </w:r>
      <w:r w:rsidRPr="00460E14">
        <w:rPr>
          <w:lang w:val="en-US"/>
        </w:rPr>
        <w:t xml:space="preserve">. Following this, </w:t>
      </w:r>
      <w:proofErr w:type="spellStart"/>
      <w:r w:rsidRPr="00460E14">
        <w:rPr>
          <w:lang w:val="en-US"/>
        </w:rPr>
        <w:t>Eteplirsen</w:t>
      </w:r>
      <w:proofErr w:type="spellEnd"/>
      <w:r w:rsidRPr="00460E14">
        <w:rPr>
          <w:lang w:val="en-US"/>
        </w:rPr>
        <w:t xml:space="preserve"> was approved by the FDA</w:t>
      </w:r>
      <w:r w:rsidRPr="00460E14">
        <w:rPr>
          <w:lang w:val="en-US"/>
        </w:rPr>
        <w:fldChar w:fldCharType="begin">
          <w:fldData xml:space="preserve">PEVuZE5vdGU+PENpdGU+PEF1dGhvcj5NaWdsaW9yYXRpPC9BdXRob3I+PFllYXI+MjAyMjwvWWVh
cj48UmVjTnVtPjkxPC9SZWNOdW0+PERpc3BsYXlUZXh0PigxNik8L0Rpc3BsYXlUZXh0PjxyZWNv
cmQ+PHJlYy1udW1iZXI+OTE8L3JlYy1udW1iZXI+PGZvcmVpZ24ta2V5cz48a2V5IGFwcD0iRU4i
IGRiLWlkPSIwMmFkczJ0eGo5d3N0OWU5cnpucGF2ZWN2dnNyc2RlNXR3eHoiIHRpbWVzdGFtcD0i
MTY5NDYwODkzOCI+OTE8L2tleT48L2ZvcmVpZ24ta2V5cz48cmVmLXR5cGUgbmFtZT0iSm91cm5h
bCBBcnRpY2xlIj4xNzwvcmVmLXR5cGU+PGNvbnRyaWJ1dG9ycz48YXV0aG9ycz48YXV0aG9yPk1p
Z2xpb3JhdGksIEouIE0uPC9hdXRob3I+PGF1dGhvcj5MaXUsIFMuPC9hdXRob3I+PGF1dGhvcj5M
aXUsIEEuPC9hdXRob3I+PGF1dGhvcj5Hb2dhdGUsIEEuPC9hdXRob3I+PGF1dGhvcj5OYWlyLCBT
LjwvYXV0aG9yPjxhdXRob3I+QmFoYWwsIFIuPC9hdXRob3I+PGF1dGhvcj5SYXNtdXNzZW4sIFQu
IFAuPC9hdXRob3I+PGF1dGhvcj5NYW5hdXRvdSwgSi4gRS48L2F1dGhvcj48YXV0aG9yPlpob25n
LCBYLiBCLjwvYXV0aG9yPjwvYXV0aG9ycz48L2NvbnRyaWJ1dG9ycz48YXV0aC1hZGRyZXNzPkRl
cGFydG1lbnQgb2YgUGhhcm1hY2V1dGljYWwgU2NpZW5jZXMsIFNjaG9vbCBvZiBQaGFybWFjeSAo
Si5NLk0uLCBTLkwuLCBBLkwuLCBBLkcuLCBSLkIuLCBULlAuUi4sIEouRS5NLiwgWC5aLikgYW5k
IERlcGFydG1lbnQgb2YgTW9sZWN1bGFyIGFuZCBDZWxsIEJpb2xvZ3kgKFMuTi4pLCBVbml2ZXJz
aXR5IG9mIENvbm5lY3RpY3V0LCBTdG9ycnMsIENvbm5lY3RpY3V0LiYjeEQ7RGVwYXJ0bWVudCBv
ZiBQaGFybWFjZXV0aWNhbCBTY2llbmNlcywgU2Nob29sIG9mIFBoYXJtYWN5IChKLk0uTS4sIFMu
TC4sIEEuTC4sIEEuRy4sIFIuQi4sIFQuUC5SLiwgSi5FLk0uLCBYLlouKSBhbmQgRGVwYXJ0bWVu
dCBvZiBNb2xlY3VsYXIgYW5kIENlbGwgQmlvbG9neSAoUy5OLiksIFVuaXZlcnNpdHkgb2YgQ29u
bmVjdGljdXQsIFN0b3JycywgQ29ubmVjdGljdXQgeGlhb2JvLnpob25nQHVjb25uLmVkdS48L2F1
dGgtYWRkcmVzcz48dGl0bGVzPjx0aXRsZT5BYnNvcnB0aW9uLCBEaXN0cmlidXRpb24sIE1ldGFi
b2xpc20sIGFuZCBFeGNyZXRpb24gb2YgVVMgRm9vZCBhbmQgRHJ1ZyBBZG1pbmlzdHJhdGlvbi1B
cHByb3ZlZCBBbnRpc2Vuc2UgT2xpZ29udWNsZW90aWRlIERydWdzPC90aXRsZT48c2Vjb25kYXJ5
LXRpdGxlPkRydWcgTWV0YWIgRGlzcG9zPC9zZWNvbmRhcnktdGl0bGU+PC90aXRsZXM+PHBlcmlv
ZGljYWw+PGZ1bGwtdGl0bGU+RHJ1ZyBNZXRhYiBEaXNwb3M8L2Z1bGwtdGl0bGU+PC9wZXJpb2Rp
Y2FsPjxwYWdlcz44ODgtODk3PC9wYWdlcz48dm9sdW1lPjUwPC92b2x1bWU+PG51bWJlcj42PC9u
dW1iZXI+PGVkaXRpb24+MjAyMjAyMjc8L2VkaXRpb24+PGtleXdvcmRzPjxrZXl3b3JkPipCaW9s
b2dpY2FsIFByb2R1Y3RzPC9rZXl3b3JkPjxrZXl3b3JkPipEcnVnLVJlbGF0ZWQgU2lkZSBFZmZl
Y3RzIGFuZCBBZHZlcnNlIFJlYWN0aW9ucy9nZW5ldGljczwva2V5d29yZD48a2V5d29yZD5FeG9u
czwva2V5d29yZD48a2V5d29yZD5IdW1hbnM8L2tleXdvcmQ+PGtleXdvcmQ+T2xpZ29udWNsZW90
aWRlczwva2V5d29yZD48a2V5d29yZD5PbGlnb251Y2xlb3RpZGVzLCBBbnRpc2Vuc2UvZ2VuZXRp
Y3MvdGhlcmFwZXV0aWMgdXNlPC9rZXl3b3JkPjxrZXl3b3JkPlVuaXRlZCBTdGF0ZXM8L2tleXdv
cmQ+PGtleXdvcmQ+VW5pdGVkIFN0YXRlcyBGb29kIGFuZCBEcnVnIEFkbWluaXN0cmF0aW9uPC9r
ZXl3b3JkPjwva2V5d29yZHM+PGRhdGVzPjx5ZWFyPjIwMjI8L3llYXI+PHB1Yi1kYXRlcz48ZGF0
ZT5KdW48L2RhdGU+PC9wdWItZGF0ZXM+PC9kYXRlcz48aXNibj4xNTIxLTAwOVggKEVsZWN0cm9u
aWMpJiN4RDswMDkwLTk1NTYgKExpbmtpbmcpPC9pc2JuPjxhY2Nlc3Npb24tbnVtPjM1MjIxMjg3
PC9hY2Nlc3Npb24tbnVtPjx1cmxzPjxyZWxhdGVkLXVybHM+PHVybD5odHRwczovL3d3dy5uY2Jp
Lm5sbS5uaWguZ292L3B1Ym1lZC8zNTIyMTI4NzwvdXJsPjwvcmVsYXRlZC11cmxzPjwvdXJscz48
ZWxlY3Ryb25pYy1yZXNvdXJjZS1udW0+MTAuMTEyNC9kbWQuMTIxLjAwMDQxNzwvZWxlY3Ryb25p
Yy1yZXNvdXJjZS1udW0+PHJlbW90ZS1kYXRhYmFzZS1uYW1lPk1lZGxpbmU8L3JlbW90ZS1kYXRh
YmFzZS1uYW1lPjxyZW1vdGUtZGF0YWJhc2UtcHJvdmlkZXI+TkxNPC9yZW1vdGUtZGF0YWJhc2Ut
cHJvdmlkZXI+PC9yZWNvcmQ+PC9DaXRlPjwvRW5kTm90ZT4A
</w:fldData>
        </w:fldChar>
      </w:r>
      <w:r w:rsidR="00531948">
        <w:rPr>
          <w:lang w:val="en-US"/>
        </w:rPr>
        <w:instrText xml:space="preserve"> ADDIN EN.CITE </w:instrText>
      </w:r>
      <w:r w:rsidR="00531948">
        <w:rPr>
          <w:lang w:val="en-US"/>
        </w:rPr>
        <w:fldChar w:fldCharType="begin">
          <w:fldData xml:space="preserve">PEVuZE5vdGU+PENpdGU+PEF1dGhvcj5NaWdsaW9yYXRpPC9BdXRob3I+PFllYXI+MjAyMjwvWWVh
cj48UmVjTnVtPjkxPC9SZWNOdW0+PERpc3BsYXlUZXh0PigxNik8L0Rpc3BsYXlUZXh0PjxyZWNv
cmQ+PHJlYy1udW1iZXI+OTE8L3JlYy1udW1iZXI+PGZvcmVpZ24ta2V5cz48a2V5IGFwcD0iRU4i
IGRiLWlkPSIwMmFkczJ0eGo5d3N0OWU5cnpucGF2ZWN2dnNyc2RlNXR3eHoiIHRpbWVzdGFtcD0i
MTY5NDYwODkzOCI+OTE8L2tleT48L2ZvcmVpZ24ta2V5cz48cmVmLXR5cGUgbmFtZT0iSm91cm5h
bCBBcnRpY2xlIj4xNzwvcmVmLXR5cGU+PGNvbnRyaWJ1dG9ycz48YXV0aG9ycz48YXV0aG9yPk1p
Z2xpb3JhdGksIEouIE0uPC9hdXRob3I+PGF1dGhvcj5MaXUsIFMuPC9hdXRob3I+PGF1dGhvcj5M
aXUsIEEuPC9hdXRob3I+PGF1dGhvcj5Hb2dhdGUsIEEuPC9hdXRob3I+PGF1dGhvcj5OYWlyLCBT
LjwvYXV0aG9yPjxhdXRob3I+QmFoYWwsIFIuPC9hdXRob3I+PGF1dGhvcj5SYXNtdXNzZW4sIFQu
IFAuPC9hdXRob3I+PGF1dGhvcj5NYW5hdXRvdSwgSi4gRS48L2F1dGhvcj48YXV0aG9yPlpob25n
LCBYLiBCLjwvYXV0aG9yPjwvYXV0aG9ycz48L2NvbnRyaWJ1dG9ycz48YXV0aC1hZGRyZXNzPkRl
cGFydG1lbnQgb2YgUGhhcm1hY2V1dGljYWwgU2NpZW5jZXMsIFNjaG9vbCBvZiBQaGFybWFjeSAo
Si5NLk0uLCBTLkwuLCBBLkwuLCBBLkcuLCBSLkIuLCBULlAuUi4sIEouRS5NLiwgWC5aLikgYW5k
IERlcGFydG1lbnQgb2YgTW9sZWN1bGFyIGFuZCBDZWxsIEJpb2xvZ3kgKFMuTi4pLCBVbml2ZXJz
aXR5IG9mIENvbm5lY3RpY3V0LCBTdG9ycnMsIENvbm5lY3RpY3V0LiYjeEQ7RGVwYXJ0bWVudCBv
ZiBQaGFybWFjZXV0aWNhbCBTY2llbmNlcywgU2Nob29sIG9mIFBoYXJtYWN5IChKLk0uTS4sIFMu
TC4sIEEuTC4sIEEuRy4sIFIuQi4sIFQuUC5SLiwgSi5FLk0uLCBYLlouKSBhbmQgRGVwYXJ0bWVu
dCBvZiBNb2xlY3VsYXIgYW5kIENlbGwgQmlvbG9neSAoUy5OLiksIFVuaXZlcnNpdHkgb2YgQ29u
bmVjdGljdXQsIFN0b3JycywgQ29ubmVjdGljdXQgeGlhb2JvLnpob25nQHVjb25uLmVkdS48L2F1
dGgtYWRkcmVzcz48dGl0bGVzPjx0aXRsZT5BYnNvcnB0aW9uLCBEaXN0cmlidXRpb24sIE1ldGFi
b2xpc20sIGFuZCBFeGNyZXRpb24gb2YgVVMgRm9vZCBhbmQgRHJ1ZyBBZG1pbmlzdHJhdGlvbi1B
cHByb3ZlZCBBbnRpc2Vuc2UgT2xpZ29udWNsZW90aWRlIERydWdzPC90aXRsZT48c2Vjb25kYXJ5
LXRpdGxlPkRydWcgTWV0YWIgRGlzcG9zPC9zZWNvbmRhcnktdGl0bGU+PC90aXRsZXM+PHBlcmlv
ZGljYWw+PGZ1bGwtdGl0bGU+RHJ1ZyBNZXRhYiBEaXNwb3M8L2Z1bGwtdGl0bGU+PC9wZXJpb2Rp
Y2FsPjxwYWdlcz44ODgtODk3PC9wYWdlcz48dm9sdW1lPjUwPC92b2x1bWU+PG51bWJlcj42PC9u
dW1iZXI+PGVkaXRpb24+MjAyMjAyMjc8L2VkaXRpb24+PGtleXdvcmRzPjxrZXl3b3JkPipCaW9s
b2dpY2FsIFByb2R1Y3RzPC9rZXl3b3JkPjxrZXl3b3JkPipEcnVnLVJlbGF0ZWQgU2lkZSBFZmZl
Y3RzIGFuZCBBZHZlcnNlIFJlYWN0aW9ucy9nZW5ldGljczwva2V5d29yZD48a2V5d29yZD5FeG9u
czwva2V5d29yZD48a2V5d29yZD5IdW1hbnM8L2tleXdvcmQ+PGtleXdvcmQ+T2xpZ29udWNsZW90
aWRlczwva2V5d29yZD48a2V5d29yZD5PbGlnb251Y2xlb3RpZGVzLCBBbnRpc2Vuc2UvZ2VuZXRp
Y3MvdGhlcmFwZXV0aWMgdXNlPC9rZXl3b3JkPjxrZXl3b3JkPlVuaXRlZCBTdGF0ZXM8L2tleXdv
cmQ+PGtleXdvcmQ+VW5pdGVkIFN0YXRlcyBGb29kIGFuZCBEcnVnIEFkbWluaXN0cmF0aW9uPC9r
ZXl3b3JkPjwva2V5d29yZHM+PGRhdGVzPjx5ZWFyPjIwMjI8L3llYXI+PHB1Yi1kYXRlcz48ZGF0
ZT5KdW48L2RhdGU+PC9wdWItZGF0ZXM+PC9kYXRlcz48aXNibj4xNTIxLTAwOVggKEVsZWN0cm9u
aWMpJiN4RDswMDkwLTk1NTYgKExpbmtpbmcpPC9pc2JuPjxhY2Nlc3Npb24tbnVtPjM1MjIxMjg3
PC9hY2Nlc3Npb24tbnVtPjx1cmxzPjxyZWxhdGVkLXVybHM+PHVybD5odHRwczovL3d3dy5uY2Jp
Lm5sbS5uaWguZ292L3B1Ym1lZC8zNTIyMTI4NzwvdXJsPjwvcmVsYXRlZC11cmxzPjwvdXJscz48
ZWxlY3Ryb25pYy1yZXNvdXJjZS1udW0+MTAuMTEyNC9kbWQuMTIxLjAwMDQxNzwvZWxlY3Ryb25p
Yy1yZXNvdXJjZS1udW0+PHJlbW90ZS1kYXRhYmFzZS1uYW1lPk1lZGxpbmU8L3JlbW90ZS1kYXRh
YmFzZS1uYW1lPjxyZW1vdGUtZGF0YWJhc2UtcHJvdmlkZXI+TkxNPC9yZW1vdGUtZGF0YWJhc2Ut
cHJvdmlkZXI+PC9yZWNvcmQ+PC9DaXRlPjwvRW5kTm90ZT4A
</w:fldData>
        </w:fldChar>
      </w:r>
      <w:r w:rsidR="00531948">
        <w:rPr>
          <w:lang w:val="en-US"/>
        </w:rPr>
        <w:instrText xml:space="preserve"> ADDIN EN.CITE.DATA </w:instrText>
      </w:r>
      <w:r w:rsidR="00531948">
        <w:rPr>
          <w:lang w:val="en-US"/>
        </w:rPr>
      </w:r>
      <w:r w:rsidR="00531948">
        <w:rPr>
          <w:lang w:val="en-US"/>
        </w:rPr>
        <w:fldChar w:fldCharType="end"/>
      </w:r>
      <w:r w:rsidRPr="00460E14">
        <w:rPr>
          <w:lang w:val="en-US"/>
        </w:rPr>
        <w:fldChar w:fldCharType="separate"/>
      </w:r>
      <w:r w:rsidR="00531948">
        <w:rPr>
          <w:noProof/>
          <w:lang w:val="en-US"/>
        </w:rPr>
        <w:t>(16)</w:t>
      </w:r>
      <w:r w:rsidRPr="00460E14">
        <w:rPr>
          <w:lang w:val="en-US"/>
        </w:rPr>
        <w:fldChar w:fldCharType="end"/>
      </w:r>
      <w:r w:rsidRPr="00460E14">
        <w:rPr>
          <w:lang w:val="en-US"/>
        </w:rPr>
        <w:t xml:space="preserve">. However, market authorization was rejected by its European counterpart, EMA, due to a lack of clinical improvement </w:t>
      </w:r>
      <w:r w:rsidRPr="00460E14">
        <w:rPr>
          <w:lang w:val="en-US"/>
        </w:rPr>
        <w:fldChar w:fldCharType="begin"/>
      </w:r>
      <w:r w:rsidR="00531948">
        <w:rPr>
          <w:lang w:val="en-US"/>
        </w:rPr>
        <w:instrText xml:space="preserve"> ADDIN EN.CITE &lt;EndNote&gt;&lt;Cite&gt;&lt;Author&gt;(EMA)&lt;/Author&gt;&lt;Year&gt;2018&lt;/Year&gt;&lt;RecNum&gt;90&lt;/RecNum&gt;&lt;DisplayText&gt;(17)&lt;/DisplayText&gt;&lt;record&gt;&lt;rec-number&gt;90&lt;/rec-number&gt;&lt;foreign-keys&gt;&lt;key app="EN" db-id="02ads2txj9wst9e9rznpavecvvsrsde5twxz" timestamp="1694608160"&gt;90&lt;/key&gt;&lt;/foreign-keys&gt;&lt;ref-type name="Web Page"&gt;12&lt;/ref-type&gt;&lt;contributors&gt;&lt;authors&gt;&lt;author&gt;European Medicines Agency (EMA)&lt;/author&gt;&lt;/authors&gt;&lt;/contributors&gt;&lt;titles&gt;&lt;title&gt;Exondys&lt;/title&gt;&lt;/titles&gt;&lt;dates&gt;&lt;year&gt;2018&lt;/year&gt;&lt;/dates&gt;&lt;urls&gt;&lt;related-urls&gt;&lt;url&gt;https://www.ema.europa.eu/en/medicines/human/EPAR/exondys &lt;/url&gt;&lt;/related-urls&gt;&lt;/urls&gt;&lt;/record&gt;&lt;/Cite&gt;&lt;/EndNote&gt;</w:instrText>
      </w:r>
      <w:r w:rsidRPr="00460E14">
        <w:rPr>
          <w:lang w:val="en-US"/>
        </w:rPr>
        <w:fldChar w:fldCharType="separate"/>
      </w:r>
      <w:r w:rsidR="00531948">
        <w:rPr>
          <w:noProof/>
          <w:lang w:val="en-US"/>
        </w:rPr>
        <w:t>(17)</w:t>
      </w:r>
      <w:r w:rsidRPr="00460E14">
        <w:rPr>
          <w:lang w:val="en-US"/>
        </w:rPr>
        <w:fldChar w:fldCharType="end"/>
      </w:r>
      <w:r w:rsidRPr="00460E14">
        <w:rPr>
          <w:lang w:val="en-US"/>
        </w:rPr>
        <w:t>. Nonetheless, clinical trials for nine drugs, targeting DMD exon 44, 45, 51, or 53, have since been proposed, of which four have reached FDA approval</w:t>
      </w:r>
      <w:r w:rsidRPr="00460E14">
        <w:rPr>
          <w:lang w:val="en-US"/>
        </w:rPr>
        <w:fldChar w:fldCharType="begin">
          <w:fldData xml:space="preserve">PEVuZE5vdGU+PENpdGU+PEF1dGhvcj5NaWdsaW9yYXRpPC9BdXRob3I+PFllYXI+MjAyMjwvWWVh
cj48UmVjTnVtPjkxPC9SZWNOdW0+PERpc3BsYXlUZXh0PigxNik8L0Rpc3BsYXlUZXh0PjxyZWNv
cmQ+PHJlYy1udW1iZXI+OTE8L3JlYy1udW1iZXI+PGZvcmVpZ24ta2V5cz48a2V5IGFwcD0iRU4i
IGRiLWlkPSIwMmFkczJ0eGo5d3N0OWU5cnpucGF2ZWN2dnNyc2RlNXR3eHoiIHRpbWVzdGFtcD0i
MTY5NDYwODkzOCI+OTE8L2tleT48L2ZvcmVpZ24ta2V5cz48cmVmLXR5cGUgbmFtZT0iSm91cm5h
bCBBcnRpY2xlIj4xNzwvcmVmLXR5cGU+PGNvbnRyaWJ1dG9ycz48YXV0aG9ycz48YXV0aG9yPk1p
Z2xpb3JhdGksIEouIE0uPC9hdXRob3I+PGF1dGhvcj5MaXUsIFMuPC9hdXRob3I+PGF1dGhvcj5M
aXUsIEEuPC9hdXRob3I+PGF1dGhvcj5Hb2dhdGUsIEEuPC9hdXRob3I+PGF1dGhvcj5OYWlyLCBT
LjwvYXV0aG9yPjxhdXRob3I+QmFoYWwsIFIuPC9hdXRob3I+PGF1dGhvcj5SYXNtdXNzZW4sIFQu
IFAuPC9hdXRob3I+PGF1dGhvcj5NYW5hdXRvdSwgSi4gRS48L2F1dGhvcj48YXV0aG9yPlpob25n
LCBYLiBCLjwvYXV0aG9yPjwvYXV0aG9ycz48L2NvbnRyaWJ1dG9ycz48YXV0aC1hZGRyZXNzPkRl
cGFydG1lbnQgb2YgUGhhcm1hY2V1dGljYWwgU2NpZW5jZXMsIFNjaG9vbCBvZiBQaGFybWFjeSAo
Si5NLk0uLCBTLkwuLCBBLkwuLCBBLkcuLCBSLkIuLCBULlAuUi4sIEouRS5NLiwgWC5aLikgYW5k
IERlcGFydG1lbnQgb2YgTW9sZWN1bGFyIGFuZCBDZWxsIEJpb2xvZ3kgKFMuTi4pLCBVbml2ZXJz
aXR5IG9mIENvbm5lY3RpY3V0LCBTdG9ycnMsIENvbm5lY3RpY3V0LiYjeEQ7RGVwYXJ0bWVudCBv
ZiBQaGFybWFjZXV0aWNhbCBTY2llbmNlcywgU2Nob29sIG9mIFBoYXJtYWN5IChKLk0uTS4sIFMu
TC4sIEEuTC4sIEEuRy4sIFIuQi4sIFQuUC5SLiwgSi5FLk0uLCBYLlouKSBhbmQgRGVwYXJ0bWVu
dCBvZiBNb2xlY3VsYXIgYW5kIENlbGwgQmlvbG9neSAoUy5OLiksIFVuaXZlcnNpdHkgb2YgQ29u
bmVjdGljdXQsIFN0b3JycywgQ29ubmVjdGljdXQgeGlhb2JvLnpob25nQHVjb25uLmVkdS48L2F1
dGgtYWRkcmVzcz48dGl0bGVzPjx0aXRsZT5BYnNvcnB0aW9uLCBEaXN0cmlidXRpb24sIE1ldGFi
b2xpc20sIGFuZCBFeGNyZXRpb24gb2YgVVMgRm9vZCBhbmQgRHJ1ZyBBZG1pbmlzdHJhdGlvbi1B
cHByb3ZlZCBBbnRpc2Vuc2UgT2xpZ29udWNsZW90aWRlIERydWdzPC90aXRsZT48c2Vjb25kYXJ5
LXRpdGxlPkRydWcgTWV0YWIgRGlzcG9zPC9zZWNvbmRhcnktdGl0bGU+PC90aXRsZXM+PHBlcmlv
ZGljYWw+PGZ1bGwtdGl0bGU+RHJ1ZyBNZXRhYiBEaXNwb3M8L2Z1bGwtdGl0bGU+PC9wZXJpb2Rp
Y2FsPjxwYWdlcz44ODgtODk3PC9wYWdlcz48dm9sdW1lPjUwPC92b2x1bWU+PG51bWJlcj42PC9u
dW1iZXI+PGVkaXRpb24+MjAyMjAyMjc8L2VkaXRpb24+PGtleXdvcmRzPjxrZXl3b3JkPipCaW9s
b2dpY2FsIFByb2R1Y3RzPC9rZXl3b3JkPjxrZXl3b3JkPipEcnVnLVJlbGF0ZWQgU2lkZSBFZmZl
Y3RzIGFuZCBBZHZlcnNlIFJlYWN0aW9ucy9nZW5ldGljczwva2V5d29yZD48a2V5d29yZD5FeG9u
czwva2V5d29yZD48a2V5d29yZD5IdW1hbnM8L2tleXdvcmQ+PGtleXdvcmQ+T2xpZ29udWNsZW90
aWRlczwva2V5d29yZD48a2V5d29yZD5PbGlnb251Y2xlb3RpZGVzLCBBbnRpc2Vuc2UvZ2VuZXRp
Y3MvdGhlcmFwZXV0aWMgdXNlPC9rZXl3b3JkPjxrZXl3b3JkPlVuaXRlZCBTdGF0ZXM8L2tleXdv
cmQ+PGtleXdvcmQ+VW5pdGVkIFN0YXRlcyBGb29kIGFuZCBEcnVnIEFkbWluaXN0cmF0aW9uPC9r
ZXl3b3JkPjwva2V5d29yZHM+PGRhdGVzPjx5ZWFyPjIwMjI8L3llYXI+PHB1Yi1kYXRlcz48ZGF0
ZT5KdW48L2RhdGU+PC9wdWItZGF0ZXM+PC9kYXRlcz48aXNibj4xNTIxLTAwOVggKEVsZWN0cm9u
aWMpJiN4RDswMDkwLTk1NTYgKExpbmtpbmcpPC9pc2JuPjxhY2Nlc3Npb24tbnVtPjM1MjIxMjg3
PC9hY2Nlc3Npb24tbnVtPjx1cmxzPjxyZWxhdGVkLXVybHM+PHVybD5odHRwczovL3d3dy5uY2Jp
Lm5sbS5uaWguZ292L3B1Ym1lZC8zNTIyMTI4NzwvdXJsPjwvcmVsYXRlZC11cmxzPjwvdXJscz48
ZWxlY3Ryb25pYy1yZXNvdXJjZS1udW0+MTAuMTEyNC9kbWQuMTIxLjAwMDQxNzwvZWxlY3Ryb25p
Yy1yZXNvdXJjZS1udW0+PHJlbW90ZS1kYXRhYmFzZS1uYW1lPk1lZGxpbmU8L3JlbW90ZS1kYXRh
YmFzZS1uYW1lPjxyZW1vdGUtZGF0YWJhc2UtcHJvdmlkZXI+TkxNPC9yZW1vdGUtZGF0YWJhc2Ut
cHJvdmlkZXI+PC9yZWNvcmQ+PC9DaXRlPjwvRW5kTm90ZT4A
</w:fldData>
        </w:fldChar>
      </w:r>
      <w:r w:rsidR="00531948">
        <w:rPr>
          <w:lang w:val="en-US"/>
        </w:rPr>
        <w:instrText xml:space="preserve"> ADDIN EN.CITE </w:instrText>
      </w:r>
      <w:r w:rsidR="00531948">
        <w:rPr>
          <w:lang w:val="en-US"/>
        </w:rPr>
        <w:fldChar w:fldCharType="begin">
          <w:fldData xml:space="preserve">PEVuZE5vdGU+PENpdGU+PEF1dGhvcj5NaWdsaW9yYXRpPC9BdXRob3I+PFllYXI+MjAyMjwvWWVh
cj48UmVjTnVtPjkxPC9SZWNOdW0+PERpc3BsYXlUZXh0PigxNik8L0Rpc3BsYXlUZXh0PjxyZWNv
cmQ+PHJlYy1udW1iZXI+OTE8L3JlYy1udW1iZXI+PGZvcmVpZ24ta2V5cz48a2V5IGFwcD0iRU4i
IGRiLWlkPSIwMmFkczJ0eGo5d3N0OWU5cnpucGF2ZWN2dnNyc2RlNXR3eHoiIHRpbWVzdGFtcD0i
MTY5NDYwODkzOCI+OTE8L2tleT48L2ZvcmVpZ24ta2V5cz48cmVmLXR5cGUgbmFtZT0iSm91cm5h
bCBBcnRpY2xlIj4xNzwvcmVmLXR5cGU+PGNvbnRyaWJ1dG9ycz48YXV0aG9ycz48YXV0aG9yPk1p
Z2xpb3JhdGksIEouIE0uPC9hdXRob3I+PGF1dGhvcj5MaXUsIFMuPC9hdXRob3I+PGF1dGhvcj5M
aXUsIEEuPC9hdXRob3I+PGF1dGhvcj5Hb2dhdGUsIEEuPC9hdXRob3I+PGF1dGhvcj5OYWlyLCBT
LjwvYXV0aG9yPjxhdXRob3I+QmFoYWwsIFIuPC9hdXRob3I+PGF1dGhvcj5SYXNtdXNzZW4sIFQu
IFAuPC9hdXRob3I+PGF1dGhvcj5NYW5hdXRvdSwgSi4gRS48L2F1dGhvcj48YXV0aG9yPlpob25n
LCBYLiBCLjwvYXV0aG9yPjwvYXV0aG9ycz48L2NvbnRyaWJ1dG9ycz48YXV0aC1hZGRyZXNzPkRl
cGFydG1lbnQgb2YgUGhhcm1hY2V1dGljYWwgU2NpZW5jZXMsIFNjaG9vbCBvZiBQaGFybWFjeSAo
Si5NLk0uLCBTLkwuLCBBLkwuLCBBLkcuLCBSLkIuLCBULlAuUi4sIEouRS5NLiwgWC5aLikgYW5k
IERlcGFydG1lbnQgb2YgTW9sZWN1bGFyIGFuZCBDZWxsIEJpb2xvZ3kgKFMuTi4pLCBVbml2ZXJz
aXR5IG9mIENvbm5lY3RpY3V0LCBTdG9ycnMsIENvbm5lY3RpY3V0LiYjeEQ7RGVwYXJ0bWVudCBv
ZiBQaGFybWFjZXV0aWNhbCBTY2llbmNlcywgU2Nob29sIG9mIFBoYXJtYWN5IChKLk0uTS4sIFMu
TC4sIEEuTC4sIEEuRy4sIFIuQi4sIFQuUC5SLiwgSi5FLk0uLCBYLlouKSBhbmQgRGVwYXJ0bWVu
dCBvZiBNb2xlY3VsYXIgYW5kIENlbGwgQmlvbG9neSAoUy5OLiksIFVuaXZlcnNpdHkgb2YgQ29u
bmVjdGljdXQsIFN0b3JycywgQ29ubmVjdGljdXQgeGlhb2JvLnpob25nQHVjb25uLmVkdS48L2F1
dGgtYWRkcmVzcz48dGl0bGVzPjx0aXRsZT5BYnNvcnB0aW9uLCBEaXN0cmlidXRpb24sIE1ldGFi
b2xpc20sIGFuZCBFeGNyZXRpb24gb2YgVVMgRm9vZCBhbmQgRHJ1ZyBBZG1pbmlzdHJhdGlvbi1B
cHByb3ZlZCBBbnRpc2Vuc2UgT2xpZ29udWNsZW90aWRlIERydWdzPC90aXRsZT48c2Vjb25kYXJ5
LXRpdGxlPkRydWcgTWV0YWIgRGlzcG9zPC9zZWNvbmRhcnktdGl0bGU+PC90aXRsZXM+PHBlcmlv
ZGljYWw+PGZ1bGwtdGl0bGU+RHJ1ZyBNZXRhYiBEaXNwb3M8L2Z1bGwtdGl0bGU+PC9wZXJpb2Rp
Y2FsPjxwYWdlcz44ODgtODk3PC9wYWdlcz48dm9sdW1lPjUwPC92b2x1bWU+PG51bWJlcj42PC9u
dW1iZXI+PGVkaXRpb24+MjAyMjAyMjc8L2VkaXRpb24+PGtleXdvcmRzPjxrZXl3b3JkPipCaW9s
b2dpY2FsIFByb2R1Y3RzPC9rZXl3b3JkPjxrZXl3b3JkPipEcnVnLVJlbGF0ZWQgU2lkZSBFZmZl
Y3RzIGFuZCBBZHZlcnNlIFJlYWN0aW9ucy9nZW5ldGljczwva2V5d29yZD48a2V5d29yZD5FeG9u
czwva2V5d29yZD48a2V5d29yZD5IdW1hbnM8L2tleXdvcmQ+PGtleXdvcmQ+T2xpZ29udWNsZW90
aWRlczwva2V5d29yZD48a2V5d29yZD5PbGlnb251Y2xlb3RpZGVzLCBBbnRpc2Vuc2UvZ2VuZXRp
Y3MvdGhlcmFwZXV0aWMgdXNlPC9rZXl3b3JkPjxrZXl3b3JkPlVuaXRlZCBTdGF0ZXM8L2tleXdv
cmQ+PGtleXdvcmQ+VW5pdGVkIFN0YXRlcyBGb29kIGFuZCBEcnVnIEFkbWluaXN0cmF0aW9uPC9r
ZXl3b3JkPjwva2V5d29yZHM+PGRhdGVzPjx5ZWFyPjIwMjI8L3llYXI+PHB1Yi1kYXRlcz48ZGF0
ZT5KdW48L2RhdGU+PC9wdWItZGF0ZXM+PC9kYXRlcz48aXNibj4xNTIxLTAwOVggKEVsZWN0cm9u
aWMpJiN4RDswMDkwLTk1NTYgKExpbmtpbmcpPC9pc2JuPjxhY2Nlc3Npb24tbnVtPjM1MjIxMjg3
PC9hY2Nlc3Npb24tbnVtPjx1cmxzPjxyZWxhdGVkLXVybHM+PHVybD5odHRwczovL3d3dy5uY2Jp
Lm5sbS5uaWguZ292L3B1Ym1lZC8zNTIyMTI4NzwvdXJsPjwvcmVsYXRlZC11cmxzPjwvdXJscz48
ZWxlY3Ryb25pYy1yZXNvdXJjZS1udW0+MTAuMTEyNC9kbWQuMTIxLjAwMDQxNzwvZWxlY3Ryb25p
Yy1yZXNvdXJjZS1udW0+PHJlbW90ZS1kYXRhYmFzZS1uYW1lPk1lZGxpbmU8L3JlbW90ZS1kYXRh
YmFzZS1uYW1lPjxyZW1vdGUtZGF0YWJhc2UtcHJvdmlkZXI+TkxNPC9yZW1vdGUtZGF0YWJhc2Ut
cHJvdmlkZXI+PC9yZWNvcmQ+PC9DaXRlPjwvRW5kTm90ZT4A
</w:fldData>
        </w:fldChar>
      </w:r>
      <w:r w:rsidR="00531948">
        <w:rPr>
          <w:lang w:val="en-US"/>
        </w:rPr>
        <w:instrText xml:space="preserve"> ADDIN EN.CITE.DATA </w:instrText>
      </w:r>
      <w:r w:rsidR="00531948">
        <w:rPr>
          <w:lang w:val="en-US"/>
        </w:rPr>
      </w:r>
      <w:r w:rsidR="00531948">
        <w:rPr>
          <w:lang w:val="en-US"/>
        </w:rPr>
        <w:fldChar w:fldCharType="end"/>
      </w:r>
      <w:r w:rsidRPr="00460E14">
        <w:rPr>
          <w:lang w:val="en-US"/>
        </w:rPr>
        <w:fldChar w:fldCharType="separate"/>
      </w:r>
      <w:r w:rsidR="00531948">
        <w:rPr>
          <w:noProof/>
          <w:lang w:val="en-US"/>
        </w:rPr>
        <w:t>(16)</w:t>
      </w:r>
      <w:r w:rsidRPr="00460E14">
        <w:rPr>
          <w:lang w:val="en-US"/>
        </w:rPr>
        <w:fldChar w:fldCharType="end"/>
      </w:r>
      <w:r w:rsidRPr="00460E14">
        <w:rPr>
          <w:lang w:val="en-US"/>
        </w:rPr>
        <w:t xml:space="preserve">. This includes </w:t>
      </w:r>
      <w:proofErr w:type="spellStart"/>
      <w:r w:rsidRPr="00460E14">
        <w:rPr>
          <w:lang w:val="en-US"/>
        </w:rPr>
        <w:t>Golodirsen</w:t>
      </w:r>
      <w:proofErr w:type="spellEnd"/>
      <w:r w:rsidRPr="00460E14">
        <w:rPr>
          <w:lang w:val="en-US"/>
        </w:rPr>
        <w:t xml:space="preserve"> and </w:t>
      </w:r>
      <w:proofErr w:type="spellStart"/>
      <w:r w:rsidRPr="00460E14">
        <w:rPr>
          <w:lang w:val="en-US"/>
        </w:rPr>
        <w:t>Viltolarsen</w:t>
      </w:r>
      <w:proofErr w:type="spellEnd"/>
      <w:r w:rsidRPr="00460E14">
        <w:rPr>
          <w:lang w:val="en-US"/>
        </w:rPr>
        <w:t xml:space="preserve">, which both demonstrated clinical benefit. The rising numbers of studies and clinical trials on ES-RF approaches demonstrate the great potential for neurological diseases. </w:t>
      </w:r>
    </w:p>
    <w:p w14:paraId="7FFE82B0" w14:textId="1940ADDC" w:rsidR="00F70E93" w:rsidRPr="00460E14" w:rsidRDefault="00F70E93" w:rsidP="00F70E93">
      <w:pPr>
        <w:rPr>
          <w:lang w:val="en-US"/>
        </w:rPr>
      </w:pPr>
      <w:r w:rsidRPr="00460E14">
        <w:rPr>
          <w:lang w:val="en-US"/>
        </w:rPr>
        <w:t xml:space="preserve">Alternatively, ES-VE can be used to remove an in-frame exon containing a frame-shift or nonsense variant that otherwise causes the transcript to be targeted by NMD, allowing the expression of a shorter gene product now escaping NMD (FIG. 1C). Whereas this approach has not yet been used in neurological disease, ES-VE has been shown to </w:t>
      </w:r>
      <w:r w:rsidRPr="00460E14">
        <w:rPr>
          <w:i/>
          <w:iCs/>
          <w:lang w:val="en-US"/>
        </w:rPr>
        <w:t xml:space="preserve">in vitro </w:t>
      </w:r>
      <w:r w:rsidRPr="00460E14">
        <w:rPr>
          <w:lang w:val="en-US"/>
        </w:rPr>
        <w:t xml:space="preserve">restore the cellular function of </w:t>
      </w:r>
      <w:r w:rsidRPr="00460E14">
        <w:rPr>
          <w:i/>
          <w:iCs/>
          <w:lang w:val="en-US"/>
        </w:rPr>
        <w:t>DYSF</w:t>
      </w:r>
      <w:r w:rsidRPr="00460E14">
        <w:rPr>
          <w:lang w:val="en-US"/>
        </w:rPr>
        <w:t xml:space="preserve"> (HGNC:3097) associated with Miyoshi myopathy (OMIM: 254130) and </w:t>
      </w:r>
      <w:r w:rsidRPr="00460E14">
        <w:rPr>
          <w:i/>
          <w:iCs/>
          <w:lang w:val="en-US"/>
        </w:rPr>
        <w:t>CEP290</w:t>
      </w:r>
      <w:r w:rsidRPr="00460E14">
        <w:rPr>
          <w:lang w:val="en-US"/>
        </w:rPr>
        <w:t xml:space="preserve"> (HGNC:29021) associated Joubert syndrome (OMIM: 610188) </w:t>
      </w:r>
      <w:r w:rsidRPr="00460E14">
        <w:rPr>
          <w:lang w:val="en-US"/>
        </w:rPr>
        <w:fldChar w:fldCharType="begin">
          <w:fldData xml:space="preserve">PEVuZE5vdGU+PENpdGU+PEF1dGhvcj5CYXJ0aGVsZW15PC9BdXRob3I+PFllYXI+MjAxNTwvWWVh
cj48UmVjTnVtPjE5PC9SZWNOdW0+PERpc3BsYXlUZXh0PigzLCAxOCk8L0Rpc3BsYXlUZXh0Pjxy
ZWNvcmQ+PHJlYy1udW1iZXI+MTk8L3JlYy1udW1iZXI+PGZvcmVpZ24ta2V5cz48a2V5IGFwcD0i
RU4iIGRiLWlkPSIwMmFkczJ0eGo5d3N0OWU5cnpucGF2ZWN2dnNyc2RlNXR3eHoiIHRpbWVzdGFt
cD0iMTY3MzI1OTQ0OCI+MTk8L2tleT48L2ZvcmVpZ24ta2V5cz48cmVmLXR5cGUgbmFtZT0iSm91
cm5hbCBBcnRpY2xlIj4xNzwvcmVmLXR5cGU+PGNvbnRyaWJ1dG9ycz48YXV0aG9ycz48YXV0aG9y
PkJhcnRoZWxlbXksIEYuPC9hdXRob3I+PGF1dGhvcj5CbG91aW4sIEMuPC9hdXRob3I+PGF1dGhv
cj5XZWluLCBOLjwvYXV0aG9yPjxhdXRob3I+TW91bHksIFYuPC9hdXRob3I+PGF1dGhvcj5Db3Vy
cmllciwgUy48L2F1dGhvcj48YXV0aG9yPkRpb25uZXQsIEUuPC9hdXRob3I+PGF1dGhvcj5LZXJn
b3VybGF5LCBWLjwvYXV0aG9yPjxhdXRob3I+TWF0aGlldSwgWS48L2F1dGhvcj48YXV0aG9yPkdh
cmNpYSwgTC48L2F1dGhvcj48YXV0aG9yPkJ1dGxlci1Ccm93bmUsIEcuPC9hdXRob3I+PGF1dGhv
cj5MYW1hemUsIEMuPC9hdXRob3I+PGF1dGhvcj5MZXZ5LCBOLjwvYXV0aG9yPjxhdXRob3I+S3Jh
aG4sIE0uPC9hdXRob3I+PGF1dGhvcj5CYXJ0b2xpLCBNLjwvYXV0aG9yPjwvYXV0aG9ycz48L2Nv
bnRyaWJ1dG9ycz48YXV0aC1hZGRyZXNzPkFpeCBNYXJzZWlsbGUgVW5pdmVyc2l0IGUsIFVNUiBT
IDkxMCwgRmFjdWx0IGUgZGUgTWVkZWNpbmUgZGUgbGEgVGltb25lLCBNYXJzZWlsbGUsIEZyYW5j
ZS4mI3hEO0dNR0YsIElOU0VSTSBVTVJfIFMgOTEwLCBNYXJzZWlsbGUsIEZyYW5jZS4mI3hEO0NO
UlMgVU1SIDE0NCwgMjYgcnVlIGQmYXBvcztVbG0sIFBhcmlzIENlZGV4IDA1LCBGcmFuY2UuJiN4
RDtJbnN0aXR1dCBDdXJpZSwgQ2VudHJlIGRlIFJlY2hlcmNoZSwgTGFib3JhdG9pcmUgVHJhZmlj
LCBTaWduYWxpc2F0aW9uIGV0IENpYmxhZ2UgSW50cmFjZWxsdWxhaXJlcywgMjYgcnVlIGQmYXBv
cztVbG0sIFBhcmlzIENlZGV4IDA1LCBGcmFuY2UuJiN4RDtJTlNFUk0gVU1SX1MgOTc0LCBJbnN0
aXR1dCBkZSBNeW9sb2dpZSwgUGFyaXMsIEZyYW5jZS4mI3hEO0NOUlMsIFVNUjcyMTUsIEluc3Rp
dHV0IGRlIE15b2xvZ2llLCBQYXJpcywgRnJhbmNlLiYjeEQ7VW5pdmVyc2l0IGUgUGllcnJlIGV0
IE1hcmllIEN1cmllLCBVTTc2LCBQYXJpcywgRnJhbmNlLiYjeEQ7VW5pdmVyc2l0IGUgVmVyc2Fp
bGxlcy1TYWludC1RdWVudGluLCBWZXJzYWlsbGVzLCBGcmFuY2UuJiN4RDtBUC1ITSwgSG9waXRh
bCBkJmFwb3M7RW5mYW50cyBkZSBsYSBUaW1vbmUsIERlcGFydGVtZW50IGRlIEdlbmV0aXF1ZSBN
ZWRpY2FsZSBldCBkZSBCaW9sb2dpZSBDZWxsdWxhaXJlLCBNYXJzZWlsbGUsIEZyYW5jZS48L2F1
dGgtYWRkcmVzcz48dGl0bGVzPjx0aXRsZT5FeG9uIDMyIFNraXBwaW5nIG9mIER5c2ZlcmxpbiBS
ZXNjdWVzIE1lbWJyYW5lIFJlcGFpciBpbiBQYXRpZW50cyZhcG9zOyBDZWxsczwvdGl0bGU+PHNl
Y29uZGFyeS10aXRsZT5KIE5ldXJvbXVzY3VsIERpczwvc2Vjb25kYXJ5LXRpdGxlPjwvdGl0bGVz
PjxwZXJpb2RpY2FsPjxmdWxsLXRpdGxlPkogTmV1cm9tdXNjdWwgRGlzPC9mdWxsLXRpdGxlPjwv
cGVyaW9kaWNhbD48cGFnZXM+MjgxLTI5MDwvcGFnZXM+PHZvbHVtZT4yPC92b2x1bWU+PG51bWJl
cj4zPC9udW1iZXI+PGtleXdvcmRzPjxrZXl3b3JkPlRoZXJhcHk8L2tleXdvcmQ+PGtleXdvcmQ+
ZHlzZmVybGlub3BhdGh5PC9rZXl3b3JkPjxrZXl3b3JkPmV4b24tc2tpcHBpbmc8L2tleXdvcmQ+
PGtleXdvcmQ+bWVtYnJhbmU8L2tleXdvcmQ+PGtleXdvcmQ+bmV1cm9tdXNjdWxhciBkaXNlYXNl
czwva2V5d29yZD48L2tleXdvcmRzPjxkYXRlcz48eWVhcj4yMDE1PC95ZWFyPjxwdWItZGF0ZXM+
PGRhdGU+U2VwIDI8L2RhdGU+PC9wdWItZGF0ZXM+PC9kYXRlcz48aXNibj4yMjE0LTM1OTkgKFBy
aW50KSYjeEQ7MjIxNC0zNjAyIChFbGVjdHJvbmljKSYjeEQ7MjIxNC0zNTk5IChMaW5raW5nKTwv
aXNibj48YWNjZXNzaW9uLW51bT4yNzg1ODc0NDwvYWNjZXNzaW9uLW51bT48dXJscz48cmVsYXRl
ZC11cmxzPjx1cmw+aHR0cHM6Ly93d3cubmNiaS5ubG0ubmloLmdvdi9wdWJtZWQvMjc4NTg3NDQ8
L3VybD48L3JlbGF0ZWQtdXJscz48L3VybHM+PGN1c3RvbTI+UE1DNTI0MDU0NTwvY3VzdG9tMj48
ZWxlY3Ryb25pYy1yZXNvdXJjZS1udW0+MTAuMzIzMy9KTkQtMTUwMTA5PC9lbGVjdHJvbmljLXJl
c291cmNlLW51bT48cmVtb3RlLWRhdGFiYXNlLW5hbWU+UHViTWVkLW5vdC1NRURMSU5FPC9yZW1v
dGUtZGF0YWJhc2UtbmFtZT48cmVtb3RlLWRhdGFiYXNlLXByb3ZpZGVyPk5MTTwvcmVtb3RlLWRh
dGFiYXNlLXByb3ZpZGVyPjwvcmVjb3JkPjwvQ2l0ZT48Q2l0ZT48QXV0aG9yPk1vbGluYXJpPC9B
dXRob3I+PFllYXI+MjAxOTwvWWVhcj48UmVjTnVtPjIxPC9SZWNOdW0+PHJlY29yZD48cmVjLW51
bWJlcj4yMTwvcmVjLW51bWJlcj48Zm9yZWlnbi1rZXlzPjxrZXkgYXBwPSJFTiIgZGItaWQ9IjAy
YWRzMnR4ajl3c3Q5ZTlyem5wYXZlY3Z2c3JzZGU1dHd4eiIgdGltZXN0YW1wPSIxNjczMjU5NDY5
Ij4yMTwva2V5PjwvZm9yZWlnbi1rZXlzPjxyZWYtdHlwZSBuYW1lPSJKb3VybmFsIEFydGljbGUi
PjE3PC9yZWYtdHlwZT48Y29udHJpYnV0b3JzPjxhdXRob3JzPjxhdXRob3I+TW9saW5hcmksIEUu
PC9hdXRob3I+PGF1dGhvcj5SYW1zYm90dG9tLCBTLiBBLjwvYXV0aG9yPjxhdXRob3I+U3JpdmFz
dGF2YSwgUy48L2F1dGhvcj48YXV0aG9yPkJvb3RoLCBQLjwvYXV0aG9yPjxhdXRob3I+QWxrYW5k
ZXJpLCBTLjwvYXV0aG9yPjxhdXRob3I+TWNMYWZmZXJ0eSwgUy4gTS48L2F1dGhvcj48YXV0aG9y
PkRldmxpbiwgTC4gQS48L2F1dGhvcj48YXV0aG9yPldoaXRlLCBLLjwvYXV0aG9yPjxhdXRob3I+
R3VuYXktQXlndW4sIE0uPC9hdXRob3I+PGF1dGhvcj5NaWxlcywgQy4gRy48L2F1dGhvcj48YXV0
aG9yPlNheWVyLCBKLiBBLjwvYXV0aG9yPjwvYXV0aG9ycz48L2NvbnRyaWJ1dG9ycz48YXV0aC1h
ZGRyZXNzPkluc3RpdHV0ZSBvZiBHZW5ldGljIE1lZGljaW5lLCBOZXdjYXN0bGUgVW5pdmVyc2l0
eSwgSW50ZXJuYXRpb25hbCBDZW50cmUgZm9yIExpZmUsIENlbnRyYWwgUGFya3dheSwgTmV3Y2Fz
dGxlIHVwb24gVHluZSwgTkUxIDNCWiwgVW5pdGVkIEtpbmdkb20uJiN4RDtSZW5hbCBTZXJ2aWNl
cywgVGhlIE5ld2Nhc3RsZSBIb3NwaXRhbHMgTkhTIEZvdW5kYXRpb24gVHJ1c3QsIE5ld2Nhc3Rs
ZSB1cG9uIFR5bmUsIE5FNyA3RE4sIFVuaXRlZCBLaW5nZG9tLiYjeEQ7RU0gUmVzZWFyY2ggU2Vy
dmljZXMsIE5ld2Nhc3RsZSBVbml2ZXJzaXR5LCBOZXdjYXN0bGUgdXBvbiBUeW5lLCBVbml0ZWQg
S2luZ2RvbS4mI3hEO01lZGljYWwgR2VuZXRpY3MgQnJhbmNoLCBOYXRpb25hbCBIdW1hbiBHZW5v
bWUgUmVzZWFyY2ggSW5zdGl0dXRlLCBOYXRpb25hbCBJbnN0aXR1dGVzIG9mIEhlYWx0aCwgQmV0
aGVzZGEsIE1ELCAyMDg5MiwgVVNBLiYjeEQ7RGVwYXJ0bWVudCBvZiBQZWRpYXRyaWNzLCBNY0t1
c2ljay1OYXRoYW5zIEluc3RpdHV0ZSBvZiBHZW5ldGljIE1lZGljaW5lLCBKb2hucyBIb3BraW5z
IFVuaXZlcnNpdHkgU2Nob29sIG9mIE1lZGljaW5lLCBCYWx0aW1vcmUsIE1ELCAyMTIwNSwgVVNB
LiYjeEQ7SW5zdGl0dXRlIG9mIEdlbmV0aWMgTWVkaWNpbmUsIE5ld2Nhc3RsZSBVbml2ZXJzaXR5
LCBJbnRlcm5hdGlvbmFsIENlbnRyZSBmb3IgTGlmZSwgQ2VudHJhbCBQYXJrd2F5LCBOZXdjYXN0
bGUgdXBvbiBUeW5lLCBORTEgM0JaLCBVbml0ZWQgS2luZ2RvbS4gam9obi5zYXllckBuZXdjYXN0
bGUuYWMudWsuJiN4RDtSZW5hbCBTZXJ2aWNlcywgVGhlIE5ld2Nhc3RsZSBIb3NwaXRhbHMgTkhT
IEZvdW5kYXRpb24gVHJ1c3QsIE5ld2Nhc3RsZSB1cG9uIFR5bmUsIE5FNyA3RE4sIFVuaXRlZCBL
aW5nZG9tLiBqb2huLnNheWVyQG5ld2Nhc3RsZS5hYy51ay4mI3hEO05JSFIgTmV3Y2FzdGxlIEJp
b21lZGljYWwgUmVzZWFyY2ggQ2VudHJlLCBOZXdjYXN0bGUgdXBvbiBUeW5lLCBVbml0ZWQgS2lu
Z2RvbS4gam9obi5zYXllckBuZXdjYXN0bGUuYWMudWsuPC9hdXRoLWFkZHJlc3M+PHRpdGxlcz48
dGl0bGU+VGFyZ2V0ZWQgZXhvbiBza2lwcGluZyByZXNjdWVzIGNpbGlhcnkgcHJvdGVpbiBjb21w
b3NpdGlvbiBkZWZlY3RzIGluIEpvdWJlcnQgc3luZHJvbWUgcGF0aWVudCBmaWJyb2JsYXN0czwv
dGl0bGU+PHNlY29uZGFyeS10aXRsZT5TY2kgUmVwPC9zZWNvbmRhcnktdGl0bGU+PC90aXRsZXM+
PHBlcmlvZGljYWw+PGZ1bGwtdGl0bGU+U2NpIFJlcDwvZnVsbC10aXRsZT48L3BlcmlvZGljYWw+
PHBhZ2VzPjEwODI4PC9wYWdlcz48dm9sdW1lPjk8L3ZvbHVtZT48bnVtYmVyPjE8L251bWJlcj48
ZWRpdGlvbj4yMDE5MDcyNTwvZWRpdGlvbj48a2V5d29yZHM+PGtleXdvcmQ+QWJub3JtYWxpdGll
cywgTXVsdGlwbGUvKmdlbmV0aWNzL21ldGFib2xpc208L2tleXdvcmQ+PGtleXdvcmQ+Q2VyZWJl
bGx1bS8qYWJub3JtYWxpdGllcy9tZXRhYm9saXNtPC9rZXl3b3JkPjxrZXl3b3JkPkNpbGlhLypt
ZXRhYm9saXNtPC9rZXl3b3JkPjxrZXl3b3JkPkNpbGlvcGF0aGllcy8qZ2VuZXRpY3MvbWV0YWJv
bGlzbTwva2V5d29yZD48a2V5d29yZD4qRXhvbnM8L2tleXdvcmQ+PGtleXdvcmQ+RXllIEFibm9y
bWFsaXRpZXMvKmdlbmV0aWNzL21ldGFib2xpc208L2tleXdvcmQ+PGtleXdvcmQ+Rmlicm9ibGFz
dHMvKm1ldGFib2xpc208L2tleXdvcmQ+PGtleXdvcmQ+SHVtYW5zPC9rZXl3b3JkPjxrZXl3b3Jk
PktpZG5leSBEaXNlYXNlcywgQ3lzdGljLypnZW5ldGljcy9tZXRhYm9saXNtPC9rZXl3b3JkPjxr
ZXl3b3JkPlByb3RlaW4gVHJhbnNwb3J0PC9rZXl3b3JkPjxrZXl3b3JkPlJldGluYS8qYWJub3Jt
YWxpdGllcy9tZXRhYm9saXNtPC9rZXl3b3JkPjwva2V5d29yZHM+PGRhdGVzPjx5ZWFyPjIwMTk8
L3llYXI+PHB1Yi1kYXRlcz48ZGF0ZT5KdWwgMjU8L2RhdGU+PC9wdWItZGF0ZXM+PC9kYXRlcz48
aXNibj4yMDQ1LTIzMjIgKEVsZWN0cm9uaWMpJiN4RDsyMDQ1LTIzMjIgKExpbmtpbmcpPC9pc2Ju
PjxhY2Nlc3Npb24tbnVtPjMxMzQ2MjM5PC9hY2Nlc3Npb24tbnVtPjx1cmxzPjxyZWxhdGVkLXVy
bHM+PHVybD5odHRwczovL3d3dy5uY2JpLm5sbS5uaWguZ292L3B1Ym1lZC8zMTM0NjIzOTwvdXJs
PjwvcmVsYXRlZC11cmxzPjwvdXJscz48Y3VzdG9tMT5UaGUgYXV0aG9ycyBkZWNsYXJlIG5vIGNv
bXBldGluZyBpbnRlcmVzdHMuPC9jdXN0b20xPjxjdXN0b20yPlBNQzY2NTg2NjY8L2N1c3RvbTI+
PGVsZWN0cm9uaWMtcmVzb3VyY2UtbnVtPjEwLjEwMzgvczQxNTk4LTAxOS00NzI0My16PC9lbGVj
dHJvbmljLXJlc291cmNlLW51bT48cmVtb3RlLWRhdGFiYXNlLW5hbWU+TWVkbGluZTwvcmVtb3Rl
LWRhdGFiYXNlLW5hbWU+PHJlbW90ZS1kYXRhYmFzZS1wcm92aWRlcj5OTE08L3JlbW90ZS1kYXRh
YmFzZS1wcm92aWRlcj48L3JlY29yZD48L0NpdGU+PC9FbmROb3RlPn==
</w:fldData>
        </w:fldChar>
      </w:r>
      <w:r w:rsidR="00531948">
        <w:rPr>
          <w:lang w:val="en-US"/>
        </w:rPr>
        <w:instrText xml:space="preserve"> ADDIN EN.CITE </w:instrText>
      </w:r>
      <w:r w:rsidR="00531948">
        <w:rPr>
          <w:lang w:val="en-US"/>
        </w:rPr>
        <w:fldChar w:fldCharType="begin">
          <w:fldData xml:space="preserve">PEVuZE5vdGU+PENpdGU+PEF1dGhvcj5CYXJ0aGVsZW15PC9BdXRob3I+PFllYXI+MjAxNTwvWWVh
cj48UmVjTnVtPjE5PC9SZWNOdW0+PERpc3BsYXlUZXh0PigzLCAxOCk8L0Rpc3BsYXlUZXh0Pjxy
ZWNvcmQ+PHJlYy1udW1iZXI+MTk8L3JlYy1udW1iZXI+PGZvcmVpZ24ta2V5cz48a2V5IGFwcD0i
RU4iIGRiLWlkPSIwMmFkczJ0eGo5d3N0OWU5cnpucGF2ZWN2dnNyc2RlNXR3eHoiIHRpbWVzdGFt
cD0iMTY3MzI1OTQ0OCI+MTk8L2tleT48L2ZvcmVpZ24ta2V5cz48cmVmLXR5cGUgbmFtZT0iSm91
cm5hbCBBcnRpY2xlIj4xNzwvcmVmLXR5cGU+PGNvbnRyaWJ1dG9ycz48YXV0aG9ycz48YXV0aG9y
PkJhcnRoZWxlbXksIEYuPC9hdXRob3I+PGF1dGhvcj5CbG91aW4sIEMuPC9hdXRob3I+PGF1dGhv
cj5XZWluLCBOLjwvYXV0aG9yPjxhdXRob3I+TW91bHksIFYuPC9hdXRob3I+PGF1dGhvcj5Db3Vy
cmllciwgUy48L2F1dGhvcj48YXV0aG9yPkRpb25uZXQsIEUuPC9hdXRob3I+PGF1dGhvcj5LZXJn
b3VybGF5LCBWLjwvYXV0aG9yPjxhdXRob3I+TWF0aGlldSwgWS48L2F1dGhvcj48YXV0aG9yPkdh
cmNpYSwgTC48L2F1dGhvcj48YXV0aG9yPkJ1dGxlci1Ccm93bmUsIEcuPC9hdXRob3I+PGF1dGhv
cj5MYW1hemUsIEMuPC9hdXRob3I+PGF1dGhvcj5MZXZ5LCBOLjwvYXV0aG9yPjxhdXRob3I+S3Jh
aG4sIE0uPC9hdXRob3I+PGF1dGhvcj5CYXJ0b2xpLCBNLjwvYXV0aG9yPjwvYXV0aG9ycz48L2Nv
bnRyaWJ1dG9ycz48YXV0aC1hZGRyZXNzPkFpeCBNYXJzZWlsbGUgVW5pdmVyc2l0IGUsIFVNUiBT
IDkxMCwgRmFjdWx0IGUgZGUgTWVkZWNpbmUgZGUgbGEgVGltb25lLCBNYXJzZWlsbGUsIEZyYW5j
ZS4mI3hEO0dNR0YsIElOU0VSTSBVTVJfIFMgOTEwLCBNYXJzZWlsbGUsIEZyYW5jZS4mI3hEO0NO
UlMgVU1SIDE0NCwgMjYgcnVlIGQmYXBvcztVbG0sIFBhcmlzIENlZGV4IDA1LCBGcmFuY2UuJiN4
RDtJbnN0aXR1dCBDdXJpZSwgQ2VudHJlIGRlIFJlY2hlcmNoZSwgTGFib3JhdG9pcmUgVHJhZmlj
LCBTaWduYWxpc2F0aW9uIGV0IENpYmxhZ2UgSW50cmFjZWxsdWxhaXJlcywgMjYgcnVlIGQmYXBv
cztVbG0sIFBhcmlzIENlZGV4IDA1LCBGcmFuY2UuJiN4RDtJTlNFUk0gVU1SX1MgOTc0LCBJbnN0
aXR1dCBkZSBNeW9sb2dpZSwgUGFyaXMsIEZyYW5jZS4mI3hEO0NOUlMsIFVNUjcyMTUsIEluc3Rp
dHV0IGRlIE15b2xvZ2llLCBQYXJpcywgRnJhbmNlLiYjeEQ7VW5pdmVyc2l0IGUgUGllcnJlIGV0
IE1hcmllIEN1cmllLCBVTTc2LCBQYXJpcywgRnJhbmNlLiYjeEQ7VW5pdmVyc2l0IGUgVmVyc2Fp
bGxlcy1TYWludC1RdWVudGluLCBWZXJzYWlsbGVzLCBGcmFuY2UuJiN4RDtBUC1ITSwgSG9waXRh
bCBkJmFwb3M7RW5mYW50cyBkZSBsYSBUaW1vbmUsIERlcGFydGVtZW50IGRlIEdlbmV0aXF1ZSBN
ZWRpY2FsZSBldCBkZSBCaW9sb2dpZSBDZWxsdWxhaXJlLCBNYXJzZWlsbGUsIEZyYW5jZS48L2F1
dGgtYWRkcmVzcz48dGl0bGVzPjx0aXRsZT5FeG9uIDMyIFNraXBwaW5nIG9mIER5c2ZlcmxpbiBS
ZXNjdWVzIE1lbWJyYW5lIFJlcGFpciBpbiBQYXRpZW50cyZhcG9zOyBDZWxsczwvdGl0bGU+PHNl
Y29uZGFyeS10aXRsZT5KIE5ldXJvbXVzY3VsIERpczwvc2Vjb25kYXJ5LXRpdGxlPjwvdGl0bGVz
PjxwZXJpb2RpY2FsPjxmdWxsLXRpdGxlPkogTmV1cm9tdXNjdWwgRGlzPC9mdWxsLXRpdGxlPjwv
cGVyaW9kaWNhbD48cGFnZXM+MjgxLTI5MDwvcGFnZXM+PHZvbHVtZT4yPC92b2x1bWU+PG51bWJl
cj4zPC9udW1iZXI+PGtleXdvcmRzPjxrZXl3b3JkPlRoZXJhcHk8L2tleXdvcmQ+PGtleXdvcmQ+
ZHlzZmVybGlub3BhdGh5PC9rZXl3b3JkPjxrZXl3b3JkPmV4b24tc2tpcHBpbmc8L2tleXdvcmQ+
PGtleXdvcmQ+bWVtYnJhbmU8L2tleXdvcmQ+PGtleXdvcmQ+bmV1cm9tdXNjdWxhciBkaXNlYXNl
czwva2V5d29yZD48L2tleXdvcmRzPjxkYXRlcz48eWVhcj4yMDE1PC95ZWFyPjxwdWItZGF0ZXM+
PGRhdGU+U2VwIDI8L2RhdGU+PC9wdWItZGF0ZXM+PC9kYXRlcz48aXNibj4yMjE0LTM1OTkgKFBy
aW50KSYjeEQ7MjIxNC0zNjAyIChFbGVjdHJvbmljKSYjeEQ7MjIxNC0zNTk5IChMaW5raW5nKTwv
aXNibj48YWNjZXNzaW9uLW51bT4yNzg1ODc0NDwvYWNjZXNzaW9uLW51bT48dXJscz48cmVsYXRl
ZC11cmxzPjx1cmw+aHR0cHM6Ly93d3cubmNiaS5ubG0ubmloLmdvdi9wdWJtZWQvMjc4NTg3NDQ8
L3VybD48L3JlbGF0ZWQtdXJscz48L3VybHM+PGN1c3RvbTI+UE1DNTI0MDU0NTwvY3VzdG9tMj48
ZWxlY3Ryb25pYy1yZXNvdXJjZS1udW0+MTAuMzIzMy9KTkQtMTUwMTA5PC9lbGVjdHJvbmljLXJl
c291cmNlLW51bT48cmVtb3RlLWRhdGFiYXNlLW5hbWU+UHViTWVkLW5vdC1NRURMSU5FPC9yZW1v
dGUtZGF0YWJhc2UtbmFtZT48cmVtb3RlLWRhdGFiYXNlLXByb3ZpZGVyPk5MTTwvcmVtb3RlLWRh
dGFiYXNlLXByb3ZpZGVyPjwvcmVjb3JkPjwvQ2l0ZT48Q2l0ZT48QXV0aG9yPk1vbGluYXJpPC9B
dXRob3I+PFllYXI+MjAxOTwvWWVhcj48UmVjTnVtPjIxPC9SZWNOdW0+PHJlY29yZD48cmVjLW51
bWJlcj4yMTwvcmVjLW51bWJlcj48Zm9yZWlnbi1rZXlzPjxrZXkgYXBwPSJFTiIgZGItaWQ9IjAy
YWRzMnR4ajl3c3Q5ZTlyem5wYXZlY3Z2c3JzZGU1dHd4eiIgdGltZXN0YW1wPSIxNjczMjU5NDY5
Ij4yMTwva2V5PjwvZm9yZWlnbi1rZXlzPjxyZWYtdHlwZSBuYW1lPSJKb3VybmFsIEFydGljbGUi
PjE3PC9yZWYtdHlwZT48Y29udHJpYnV0b3JzPjxhdXRob3JzPjxhdXRob3I+TW9saW5hcmksIEUu
PC9hdXRob3I+PGF1dGhvcj5SYW1zYm90dG9tLCBTLiBBLjwvYXV0aG9yPjxhdXRob3I+U3JpdmFz
dGF2YSwgUy48L2F1dGhvcj48YXV0aG9yPkJvb3RoLCBQLjwvYXV0aG9yPjxhdXRob3I+QWxrYW5k
ZXJpLCBTLjwvYXV0aG9yPjxhdXRob3I+TWNMYWZmZXJ0eSwgUy4gTS48L2F1dGhvcj48YXV0aG9y
PkRldmxpbiwgTC4gQS48L2F1dGhvcj48YXV0aG9yPldoaXRlLCBLLjwvYXV0aG9yPjxhdXRob3I+
R3VuYXktQXlndW4sIE0uPC9hdXRob3I+PGF1dGhvcj5NaWxlcywgQy4gRy48L2F1dGhvcj48YXV0
aG9yPlNheWVyLCBKLiBBLjwvYXV0aG9yPjwvYXV0aG9ycz48L2NvbnRyaWJ1dG9ycz48YXV0aC1h
ZGRyZXNzPkluc3RpdHV0ZSBvZiBHZW5ldGljIE1lZGljaW5lLCBOZXdjYXN0bGUgVW5pdmVyc2l0
eSwgSW50ZXJuYXRpb25hbCBDZW50cmUgZm9yIExpZmUsIENlbnRyYWwgUGFya3dheSwgTmV3Y2Fz
dGxlIHVwb24gVHluZSwgTkUxIDNCWiwgVW5pdGVkIEtpbmdkb20uJiN4RDtSZW5hbCBTZXJ2aWNl
cywgVGhlIE5ld2Nhc3RsZSBIb3NwaXRhbHMgTkhTIEZvdW5kYXRpb24gVHJ1c3QsIE5ld2Nhc3Rs
ZSB1cG9uIFR5bmUsIE5FNyA3RE4sIFVuaXRlZCBLaW5nZG9tLiYjeEQ7RU0gUmVzZWFyY2ggU2Vy
dmljZXMsIE5ld2Nhc3RsZSBVbml2ZXJzaXR5LCBOZXdjYXN0bGUgdXBvbiBUeW5lLCBVbml0ZWQg
S2luZ2RvbS4mI3hEO01lZGljYWwgR2VuZXRpY3MgQnJhbmNoLCBOYXRpb25hbCBIdW1hbiBHZW5v
bWUgUmVzZWFyY2ggSW5zdGl0dXRlLCBOYXRpb25hbCBJbnN0aXR1dGVzIG9mIEhlYWx0aCwgQmV0
aGVzZGEsIE1ELCAyMDg5MiwgVVNBLiYjeEQ7RGVwYXJ0bWVudCBvZiBQZWRpYXRyaWNzLCBNY0t1
c2ljay1OYXRoYW5zIEluc3RpdHV0ZSBvZiBHZW5ldGljIE1lZGljaW5lLCBKb2hucyBIb3BraW5z
IFVuaXZlcnNpdHkgU2Nob29sIG9mIE1lZGljaW5lLCBCYWx0aW1vcmUsIE1ELCAyMTIwNSwgVVNB
LiYjeEQ7SW5zdGl0dXRlIG9mIEdlbmV0aWMgTWVkaWNpbmUsIE5ld2Nhc3RsZSBVbml2ZXJzaXR5
LCBJbnRlcm5hdGlvbmFsIENlbnRyZSBmb3IgTGlmZSwgQ2VudHJhbCBQYXJrd2F5LCBOZXdjYXN0
bGUgdXBvbiBUeW5lLCBORTEgM0JaLCBVbml0ZWQgS2luZ2RvbS4gam9obi5zYXllckBuZXdjYXN0
bGUuYWMudWsuJiN4RDtSZW5hbCBTZXJ2aWNlcywgVGhlIE5ld2Nhc3RsZSBIb3NwaXRhbHMgTkhT
IEZvdW5kYXRpb24gVHJ1c3QsIE5ld2Nhc3RsZSB1cG9uIFR5bmUsIE5FNyA3RE4sIFVuaXRlZCBL
aW5nZG9tLiBqb2huLnNheWVyQG5ld2Nhc3RsZS5hYy51ay4mI3hEO05JSFIgTmV3Y2FzdGxlIEJp
b21lZGljYWwgUmVzZWFyY2ggQ2VudHJlLCBOZXdjYXN0bGUgdXBvbiBUeW5lLCBVbml0ZWQgS2lu
Z2RvbS4gam9obi5zYXllckBuZXdjYXN0bGUuYWMudWsuPC9hdXRoLWFkZHJlc3M+PHRpdGxlcz48
dGl0bGU+VGFyZ2V0ZWQgZXhvbiBza2lwcGluZyByZXNjdWVzIGNpbGlhcnkgcHJvdGVpbiBjb21w
b3NpdGlvbiBkZWZlY3RzIGluIEpvdWJlcnQgc3luZHJvbWUgcGF0aWVudCBmaWJyb2JsYXN0czwv
dGl0bGU+PHNlY29uZGFyeS10aXRsZT5TY2kgUmVwPC9zZWNvbmRhcnktdGl0bGU+PC90aXRsZXM+
PHBlcmlvZGljYWw+PGZ1bGwtdGl0bGU+U2NpIFJlcDwvZnVsbC10aXRsZT48L3BlcmlvZGljYWw+
PHBhZ2VzPjEwODI4PC9wYWdlcz48dm9sdW1lPjk8L3ZvbHVtZT48bnVtYmVyPjE8L251bWJlcj48
ZWRpdGlvbj4yMDE5MDcyNTwvZWRpdGlvbj48a2V5d29yZHM+PGtleXdvcmQ+QWJub3JtYWxpdGll
cywgTXVsdGlwbGUvKmdlbmV0aWNzL21ldGFib2xpc208L2tleXdvcmQ+PGtleXdvcmQ+Q2VyZWJl
bGx1bS8qYWJub3JtYWxpdGllcy9tZXRhYm9saXNtPC9rZXl3b3JkPjxrZXl3b3JkPkNpbGlhLypt
ZXRhYm9saXNtPC9rZXl3b3JkPjxrZXl3b3JkPkNpbGlvcGF0aGllcy8qZ2VuZXRpY3MvbWV0YWJv
bGlzbTwva2V5d29yZD48a2V5d29yZD4qRXhvbnM8L2tleXdvcmQ+PGtleXdvcmQ+RXllIEFibm9y
bWFsaXRpZXMvKmdlbmV0aWNzL21ldGFib2xpc208L2tleXdvcmQ+PGtleXdvcmQ+Rmlicm9ibGFz
dHMvKm1ldGFib2xpc208L2tleXdvcmQ+PGtleXdvcmQ+SHVtYW5zPC9rZXl3b3JkPjxrZXl3b3Jk
PktpZG5leSBEaXNlYXNlcywgQ3lzdGljLypnZW5ldGljcy9tZXRhYm9saXNtPC9rZXl3b3JkPjxr
ZXl3b3JkPlByb3RlaW4gVHJhbnNwb3J0PC9rZXl3b3JkPjxrZXl3b3JkPlJldGluYS8qYWJub3Jt
YWxpdGllcy9tZXRhYm9saXNtPC9rZXl3b3JkPjwva2V5d29yZHM+PGRhdGVzPjx5ZWFyPjIwMTk8
L3llYXI+PHB1Yi1kYXRlcz48ZGF0ZT5KdWwgMjU8L2RhdGU+PC9wdWItZGF0ZXM+PC9kYXRlcz48
aXNibj4yMDQ1LTIzMjIgKEVsZWN0cm9uaWMpJiN4RDsyMDQ1LTIzMjIgKExpbmtpbmcpPC9pc2Ju
PjxhY2Nlc3Npb24tbnVtPjMxMzQ2MjM5PC9hY2Nlc3Npb24tbnVtPjx1cmxzPjxyZWxhdGVkLXVy
bHM+PHVybD5odHRwczovL3d3dy5uY2JpLm5sbS5uaWguZ292L3B1Ym1lZC8zMTM0NjIzOTwvdXJs
PjwvcmVsYXRlZC11cmxzPjwvdXJscz48Y3VzdG9tMT5UaGUgYXV0aG9ycyBkZWNsYXJlIG5vIGNv
bXBldGluZyBpbnRlcmVzdHMuPC9jdXN0b20xPjxjdXN0b20yPlBNQzY2NTg2NjY8L2N1c3RvbTI+
PGVsZWN0cm9uaWMtcmVzb3VyY2UtbnVtPjEwLjEwMzgvczQxNTk4LTAxOS00NzI0My16PC9lbGVj
dHJvbmljLXJlc291cmNlLW51bT48cmVtb3RlLWRhdGFiYXNlLW5hbWU+TWVkbGluZTwvcmVtb3Rl
LWRhdGFiYXNlLW5hbWU+PHJlbW90ZS1kYXRhYmFzZS1wcm92aWRlcj5OTE08L3JlbW90ZS1kYXRh
YmFzZS1wcm92aWRlcj48L3JlY29yZD48L0NpdGU+PC9FbmROb3RlPn==
</w:fldData>
        </w:fldChar>
      </w:r>
      <w:r w:rsidR="00531948">
        <w:rPr>
          <w:lang w:val="en-US"/>
        </w:rPr>
        <w:instrText xml:space="preserve"> ADDIN EN.CITE.DATA </w:instrText>
      </w:r>
      <w:r w:rsidR="00531948">
        <w:rPr>
          <w:lang w:val="en-US"/>
        </w:rPr>
      </w:r>
      <w:r w:rsidR="00531948">
        <w:rPr>
          <w:lang w:val="en-US"/>
        </w:rPr>
        <w:fldChar w:fldCharType="end"/>
      </w:r>
      <w:r w:rsidRPr="00460E14">
        <w:rPr>
          <w:lang w:val="en-US"/>
        </w:rPr>
        <w:fldChar w:fldCharType="separate"/>
      </w:r>
      <w:r w:rsidR="00531948">
        <w:rPr>
          <w:noProof/>
          <w:lang w:val="en-US"/>
        </w:rPr>
        <w:t>(3, 18)</w:t>
      </w:r>
      <w:r w:rsidRPr="00460E14">
        <w:rPr>
          <w:lang w:val="en-US"/>
        </w:rPr>
        <w:fldChar w:fldCharType="end"/>
      </w:r>
      <w:r w:rsidRPr="00460E14">
        <w:rPr>
          <w:lang w:val="en-US"/>
        </w:rPr>
        <w:t xml:space="preserve"> (FIG. 1C). </w:t>
      </w:r>
    </w:p>
    <w:p w14:paraId="61E89B30" w14:textId="77777777" w:rsidR="00F70E93" w:rsidRPr="00460E14" w:rsidRDefault="00F70E93" w:rsidP="00F70E93">
      <w:pPr>
        <w:pStyle w:val="Heading3"/>
        <w:rPr>
          <w:lang w:val="en-US"/>
        </w:rPr>
      </w:pPr>
      <w:r w:rsidRPr="00460E14">
        <w:rPr>
          <w:lang w:val="en-US"/>
        </w:rPr>
        <w:t>Targeted augmentation of nuclear gene output (TANGO)</w:t>
      </w:r>
    </w:p>
    <w:p w14:paraId="33966704" w14:textId="34F8BCDA" w:rsidR="00F70E93" w:rsidRPr="00460E14" w:rsidRDefault="00F70E93" w:rsidP="00F70E93">
      <w:pPr>
        <w:rPr>
          <w:lang w:val="en-US"/>
        </w:rPr>
      </w:pPr>
      <w:r w:rsidRPr="00460E14">
        <w:rPr>
          <w:lang w:val="en-US"/>
        </w:rPr>
        <w:t xml:space="preserve">Splice-switching AONs can also be used to upregulate gene expression by preventing the production of naturally occurring non-productive splice products subjected to NMD (FIG. 1D), referred to as Targeted Augmentation of Nuclear Gene Output (TANGO) </w:t>
      </w:r>
      <w:r w:rsidRPr="00460E14">
        <w:rPr>
          <w:lang w:val="en-US"/>
        </w:rPr>
        <w:fldChar w:fldCharType="begin">
          <w:fldData xml:space="preserve">PEVuZE5vdGU+PENpdGU+PEF1dGhvcj5MaW08L0F1dGhvcj48WWVhcj4yMDIwPC9ZZWFyPjxSZWNO
dW0+MjM8L1JlY051bT48RGlzcGxheVRleHQ+KDQpPC9EaXNwbGF5VGV4dD48cmVjb3JkPjxyZWMt
bnVtYmVyPjIzPC9yZWMtbnVtYmVyPjxmb3JlaWduLWtleXM+PGtleSBhcHA9IkVOIiBkYi1pZD0i
MDJhZHMydHhqOXdzdDllOXJ6bnBhdmVjdnZzcnNkZTV0d3h6IiB0aW1lc3RhbXA9IjE2NzMyNTk1
MzQiPjIzPC9rZXk+PC9mb3JlaWduLWtleXM+PHJlZi10eXBlIG5hbWU9IkpvdXJuYWwgQXJ0aWNs
ZSI+MTc8L3JlZi10eXBlPjxjb250cmlidXRvcnM+PGF1dGhvcnM+PGF1dGhvcj5MaW0sIEsuIEgu
PC9hdXRob3I+PGF1dGhvcj5IYW4sIFouPC9hdXRob3I+PGF1dGhvcj5KZW9uLCBILiBZLjwvYXV0
aG9yPjxhdXRob3I+S2FjaCwgSi48L2F1dGhvcj48YXV0aG9yPkppbmcsIEUuPC9hdXRob3I+PGF1
dGhvcj5XZXluLVZhbmhlbnRlbnJ5Y2ssIFMuPC9hdXRob3I+PGF1dGhvcj5Eb3ducywgTS48L2F1
dGhvcj48YXV0aG9yPkNvcnJpb25lcm8sIEEuPC9hdXRob3I+PGF1dGhvcj5PaCwgUi48L2F1dGhv
cj48YXV0aG9yPlNjaGFybmVyLCBKLjwvYXV0aG9yPjxhdXRob3I+VmVua2F0ZXNoLCBBLjwvYXV0
aG9yPjxhdXRob3I+SmksIFMuPC9hdXRob3I+PGF1dGhvcj5MaWF1LCBHLjwvYXV0aG9yPjxhdXRo
b3I+VGljaG8sIEIuPC9hdXRob3I+PGF1dGhvcj5OYXNoLCBILjwvYXV0aG9yPjxhdXRob3I+QXpu
YXJleiwgSS48L2F1dGhvcj48L2F1dGhvcnM+PC9jb250cmlidXRvcnM+PGF1dGgtYWRkcmVzcz5T
dG9rZSBUaGVyYXBldXRpY3MsIEluYy4sIEJlZGZvcmQsIE1BLCBVU0EuJiN4RDtTdG9rZSBUaGVy
YXBldXRpY3MsIEluYy4sIEJlZGZvcmQsIE1BLCBVU0EuIGlhem5hcmV6QHN0b2tldGhlcmFwZXV0
aWNzLmNvbS48L2F1dGgtYWRkcmVzcz48dGl0bGVzPjx0aXRsZT5BbnRpc2Vuc2Ugb2xpZ29udWNs
ZW90aWRlIG1vZHVsYXRpb24gb2Ygbm9uLXByb2R1Y3RpdmUgYWx0ZXJuYXRpdmUgc3BsaWNpbmcg
dXByZWd1bGF0ZXMgZ2VuZSBleHByZXNzaW9uPC90aXRsZT48c2Vjb25kYXJ5LXRpdGxlPk5hdCBD
b21tdW48L3NlY29uZGFyeS10aXRsZT48L3RpdGxlcz48cGVyaW9kaWNhbD48ZnVsbC10aXRsZT5O
YXQgQ29tbXVuPC9mdWxsLXRpdGxlPjwvcGVyaW9kaWNhbD48cGFnZXM+MzUwMTwvcGFnZXM+PHZv
bHVtZT4xMTwvdm9sdW1lPjxudW1iZXI+MTwvbnVtYmVyPjxlZGl0aW9uPjIwMjAwNzA5PC9lZGl0
aW9uPjxrZXl3b3Jkcz48a2V5d29yZD5BbGxlbGVzPC9rZXl3b3JkPjxrZXl3b3JkPipBbHRlcm5h
dGl2ZSBTcGxpY2luZzwva2V5d29yZD48a2V5d29yZD5BbmltYWxzPC9rZXl3b3JkPjxrZXl3b3Jk
PkFuaW1hbHMsIE5ld2Jvcm48L2tleXdvcmQ+PGtleXdvcmQ+QnJhaW4vbWV0YWJvbGlzbTwva2V5
d29yZD48a2V5d29yZD5Db21wdXRhdGlvbmFsIEJpb2xvZ3k8L2tleXdvcmQ+PGtleXdvcmQ+RXhv
bnM8L2tleXdvcmQ+PGtleXdvcmQ+RmVtYWxlPC9rZXl3b3JkPjxrZXl3b3JkPkdlbmUgRXhwcmVz
c2lvbi9kcnVnIGVmZmVjdHM8L2tleXdvcmQ+PGtleXdvcmQ+KkdlbmUgRXhwcmVzc2lvbiBSZWd1
bGF0aW9uPC9rZXl3b3JkPjxrZXl3b3JkPkhFSzI5MyBDZWxsczwva2V5d29yZD48a2V5d29yZD5I
dW1hbnM8L2tleXdvcmQ+PGtleXdvcmQ+SW50cm9uczwva2V5d29yZD48a2V5d29yZD5NYWxlPC9r
ZXl3b3JkPjxrZXl3b3JkPk1pY2U8L2tleXdvcmQ+PGtleXdvcmQ+TWljZSwgSW5icmVkIEM1N0JM
PC9rZXl3b3JkPjxrZXl3b3JkPk9saWdvbnVjbGVvdGlkZXMsIEFudGlzZW5zZS8qcGhhcm1hY29s
b2d5PC9rZXl3b3JkPjxrZXl3b3JkPlJOQSwgTWVzc2VuZ2VyL21ldGFib2xpc208L2tleXdvcmQ+
PGtleXdvcmQ+VHJhbnNjcmlwdGlvbmFsIEFjdGl2YXRpb24vZHJ1ZyBlZmZlY3RzPC9rZXl3b3Jk
PjxrZXl3b3JkPlVwLVJlZ3VsYXRpb248L2tleXdvcmQ+PC9rZXl3b3Jkcz48ZGF0ZXM+PHllYXI+
MjAyMDwveWVhcj48cHViLWRhdGVzPjxkYXRlPkp1bCA5PC9kYXRlPjwvcHViLWRhdGVzPjwvZGF0
ZXM+PGlzYm4+MjA0MS0xNzIzIChFbGVjdHJvbmljKSYjeEQ7MjA0MS0xNzIzIChMaW5raW5nKTwv
aXNibj48YWNjZXNzaW9uLW51bT4zMjY0NzEwODwvYWNjZXNzaW9uLW51bT48dXJscz48cmVsYXRl
ZC11cmxzPjx1cmw+aHR0cHM6Ly93d3cubmNiaS5ubG0ubmloLmdvdi9wdWJtZWQvMzI2NDcxMDg8
L3VybD48L3JlbGF0ZWQtdXJscz48L3VybHM+PGN1c3RvbTE+SS5BLiwgWi5ILiwgSi5LLiwgRS5K
LiwgQS5WLiwgSi5TLiwgRy5MLiwgYW5kIEIuVC4gYXJlIGNvLWludmVudG9ycyBvbiBwYXRlbnQg
YXBwbGljYXRpb25zIHJlbGF0ZWQgdG8gdGhpcyB3b3JrLiBBbGwgYXV0aG9ycyBhcmUgZW1wbG95
ZWVzIG9mIFN0b2tlIFRoZXJhcGV1dGljcywgSW5jLiBhbmQgaG9sZCBzdG9jay48L2N1c3RvbTE+
PGN1c3RvbTI+UE1DNzM0Nzk0MDwvY3VzdG9tMj48ZWxlY3Ryb25pYy1yZXNvdXJjZS1udW0+MTAu
MTAzOC9zNDE0NjctMDIwLTE3MDkzLTk8L2VsZWN0cm9uaWMtcmVzb3VyY2UtbnVtPjxyZW1vdGUt
ZGF0YWJhc2UtbmFtZT5NZWRsaW5lPC9yZW1vdGUtZGF0YWJhc2UtbmFtZT48cmVtb3RlLWRhdGFi
YXNlLXByb3ZpZGVyPk5MTTwvcmVtb3RlLWRhdGFiYXNlLXByb3ZpZGVyPjwvcmVjb3JkPjwvQ2l0
ZT48L0VuZE5vdGU+AG==
</w:fldData>
        </w:fldChar>
      </w:r>
      <w:r w:rsidR="00531948">
        <w:rPr>
          <w:lang w:val="en-US"/>
        </w:rPr>
        <w:instrText xml:space="preserve"> ADDIN EN.CITE </w:instrText>
      </w:r>
      <w:r w:rsidR="00531948">
        <w:rPr>
          <w:lang w:val="en-US"/>
        </w:rPr>
        <w:fldChar w:fldCharType="begin">
          <w:fldData xml:space="preserve">PEVuZE5vdGU+PENpdGU+PEF1dGhvcj5MaW08L0F1dGhvcj48WWVhcj4yMDIwPC9ZZWFyPjxSZWNO
dW0+MjM8L1JlY051bT48RGlzcGxheVRleHQ+KDQpPC9EaXNwbGF5VGV4dD48cmVjb3JkPjxyZWMt
bnVtYmVyPjIzPC9yZWMtbnVtYmVyPjxmb3JlaWduLWtleXM+PGtleSBhcHA9IkVOIiBkYi1pZD0i
MDJhZHMydHhqOXdzdDllOXJ6bnBhdmVjdnZzcnNkZTV0d3h6IiB0aW1lc3RhbXA9IjE2NzMyNTk1
MzQiPjIzPC9rZXk+PC9mb3JlaWduLWtleXM+PHJlZi10eXBlIG5hbWU9IkpvdXJuYWwgQXJ0aWNs
ZSI+MTc8L3JlZi10eXBlPjxjb250cmlidXRvcnM+PGF1dGhvcnM+PGF1dGhvcj5MaW0sIEsuIEgu
PC9hdXRob3I+PGF1dGhvcj5IYW4sIFouPC9hdXRob3I+PGF1dGhvcj5KZW9uLCBILiBZLjwvYXV0
aG9yPjxhdXRob3I+S2FjaCwgSi48L2F1dGhvcj48YXV0aG9yPkppbmcsIEUuPC9hdXRob3I+PGF1
dGhvcj5XZXluLVZhbmhlbnRlbnJ5Y2ssIFMuPC9hdXRob3I+PGF1dGhvcj5Eb3ducywgTS48L2F1
dGhvcj48YXV0aG9yPkNvcnJpb25lcm8sIEEuPC9hdXRob3I+PGF1dGhvcj5PaCwgUi48L2F1dGhv
cj48YXV0aG9yPlNjaGFybmVyLCBKLjwvYXV0aG9yPjxhdXRob3I+VmVua2F0ZXNoLCBBLjwvYXV0
aG9yPjxhdXRob3I+SmksIFMuPC9hdXRob3I+PGF1dGhvcj5MaWF1LCBHLjwvYXV0aG9yPjxhdXRo
b3I+VGljaG8sIEIuPC9hdXRob3I+PGF1dGhvcj5OYXNoLCBILjwvYXV0aG9yPjxhdXRob3I+QXpu
YXJleiwgSS48L2F1dGhvcj48L2F1dGhvcnM+PC9jb250cmlidXRvcnM+PGF1dGgtYWRkcmVzcz5T
dG9rZSBUaGVyYXBldXRpY3MsIEluYy4sIEJlZGZvcmQsIE1BLCBVU0EuJiN4RDtTdG9rZSBUaGVy
YXBldXRpY3MsIEluYy4sIEJlZGZvcmQsIE1BLCBVU0EuIGlhem5hcmV6QHN0b2tldGhlcmFwZXV0
aWNzLmNvbS48L2F1dGgtYWRkcmVzcz48dGl0bGVzPjx0aXRsZT5BbnRpc2Vuc2Ugb2xpZ29udWNs
ZW90aWRlIG1vZHVsYXRpb24gb2Ygbm9uLXByb2R1Y3RpdmUgYWx0ZXJuYXRpdmUgc3BsaWNpbmcg
dXByZWd1bGF0ZXMgZ2VuZSBleHByZXNzaW9uPC90aXRsZT48c2Vjb25kYXJ5LXRpdGxlPk5hdCBD
b21tdW48L3NlY29uZGFyeS10aXRsZT48L3RpdGxlcz48cGVyaW9kaWNhbD48ZnVsbC10aXRsZT5O
YXQgQ29tbXVuPC9mdWxsLXRpdGxlPjwvcGVyaW9kaWNhbD48cGFnZXM+MzUwMTwvcGFnZXM+PHZv
bHVtZT4xMTwvdm9sdW1lPjxudW1iZXI+MTwvbnVtYmVyPjxlZGl0aW9uPjIwMjAwNzA5PC9lZGl0
aW9uPjxrZXl3b3Jkcz48a2V5d29yZD5BbGxlbGVzPC9rZXl3b3JkPjxrZXl3b3JkPipBbHRlcm5h
dGl2ZSBTcGxpY2luZzwva2V5d29yZD48a2V5d29yZD5BbmltYWxzPC9rZXl3b3JkPjxrZXl3b3Jk
PkFuaW1hbHMsIE5ld2Jvcm48L2tleXdvcmQ+PGtleXdvcmQ+QnJhaW4vbWV0YWJvbGlzbTwva2V5
d29yZD48a2V5d29yZD5Db21wdXRhdGlvbmFsIEJpb2xvZ3k8L2tleXdvcmQ+PGtleXdvcmQ+RXhv
bnM8L2tleXdvcmQ+PGtleXdvcmQ+RmVtYWxlPC9rZXl3b3JkPjxrZXl3b3JkPkdlbmUgRXhwcmVz
c2lvbi9kcnVnIGVmZmVjdHM8L2tleXdvcmQ+PGtleXdvcmQ+KkdlbmUgRXhwcmVzc2lvbiBSZWd1
bGF0aW9uPC9rZXl3b3JkPjxrZXl3b3JkPkhFSzI5MyBDZWxsczwva2V5d29yZD48a2V5d29yZD5I
dW1hbnM8L2tleXdvcmQ+PGtleXdvcmQ+SW50cm9uczwva2V5d29yZD48a2V5d29yZD5NYWxlPC9r
ZXl3b3JkPjxrZXl3b3JkPk1pY2U8L2tleXdvcmQ+PGtleXdvcmQ+TWljZSwgSW5icmVkIEM1N0JM
PC9rZXl3b3JkPjxrZXl3b3JkPk9saWdvbnVjbGVvdGlkZXMsIEFudGlzZW5zZS8qcGhhcm1hY29s
b2d5PC9rZXl3b3JkPjxrZXl3b3JkPlJOQSwgTWVzc2VuZ2VyL21ldGFib2xpc208L2tleXdvcmQ+
PGtleXdvcmQ+VHJhbnNjcmlwdGlvbmFsIEFjdGl2YXRpb24vZHJ1ZyBlZmZlY3RzPC9rZXl3b3Jk
PjxrZXl3b3JkPlVwLVJlZ3VsYXRpb248L2tleXdvcmQ+PC9rZXl3b3Jkcz48ZGF0ZXM+PHllYXI+
MjAyMDwveWVhcj48cHViLWRhdGVzPjxkYXRlPkp1bCA5PC9kYXRlPjwvcHViLWRhdGVzPjwvZGF0
ZXM+PGlzYm4+MjA0MS0xNzIzIChFbGVjdHJvbmljKSYjeEQ7MjA0MS0xNzIzIChMaW5raW5nKTwv
aXNibj48YWNjZXNzaW9uLW51bT4zMjY0NzEwODwvYWNjZXNzaW9uLW51bT48dXJscz48cmVsYXRl
ZC11cmxzPjx1cmw+aHR0cHM6Ly93d3cubmNiaS5ubG0ubmloLmdvdi9wdWJtZWQvMzI2NDcxMDg8
L3VybD48L3JlbGF0ZWQtdXJscz48L3VybHM+PGN1c3RvbTE+SS5BLiwgWi5ILiwgSi5LLiwgRS5K
LiwgQS5WLiwgSi5TLiwgRy5MLiwgYW5kIEIuVC4gYXJlIGNvLWludmVudG9ycyBvbiBwYXRlbnQg
YXBwbGljYXRpb25zIHJlbGF0ZWQgdG8gdGhpcyB3b3JrLiBBbGwgYXV0aG9ycyBhcmUgZW1wbG95
ZWVzIG9mIFN0b2tlIFRoZXJhcGV1dGljcywgSW5jLiBhbmQgaG9sZCBzdG9jay48L2N1c3RvbTE+
PGN1c3RvbTI+UE1DNzM0Nzk0MDwvY3VzdG9tMj48ZWxlY3Ryb25pYy1yZXNvdXJjZS1udW0+MTAu
MTAzOC9zNDE0NjctMDIwLTE3MDkzLTk8L2VsZWN0cm9uaWMtcmVzb3VyY2UtbnVtPjxyZW1vdGUt
ZGF0YWJhc2UtbmFtZT5NZWRsaW5lPC9yZW1vdGUtZGF0YWJhc2UtbmFtZT48cmVtb3RlLWRhdGFi
YXNlLXByb3ZpZGVyPk5MTTwvcmVtb3RlLWRhdGFiYXNlLXByb3ZpZGVyPjwvcmVjb3JkPjwvQ2l0
ZT48L0VuZE5vdGU+AG==
</w:fldData>
        </w:fldChar>
      </w:r>
      <w:r w:rsidR="00531948">
        <w:rPr>
          <w:lang w:val="en-US"/>
        </w:rPr>
        <w:instrText xml:space="preserve"> ADDIN EN.CITE.DATA </w:instrText>
      </w:r>
      <w:r w:rsidR="00531948">
        <w:rPr>
          <w:lang w:val="en-US"/>
        </w:rPr>
      </w:r>
      <w:r w:rsidR="00531948">
        <w:rPr>
          <w:lang w:val="en-US"/>
        </w:rPr>
        <w:fldChar w:fldCharType="end"/>
      </w:r>
      <w:r w:rsidRPr="00460E14">
        <w:rPr>
          <w:lang w:val="en-US"/>
        </w:rPr>
        <w:fldChar w:fldCharType="separate"/>
      </w:r>
      <w:r w:rsidR="00531948">
        <w:rPr>
          <w:noProof/>
          <w:lang w:val="en-US"/>
        </w:rPr>
        <w:t>(4)</w:t>
      </w:r>
      <w:r w:rsidRPr="00460E14">
        <w:rPr>
          <w:lang w:val="en-US"/>
        </w:rPr>
        <w:fldChar w:fldCharType="end"/>
      </w:r>
      <w:r w:rsidRPr="00460E14">
        <w:rPr>
          <w:lang w:val="en-US"/>
        </w:rPr>
        <w:t xml:space="preserve">. TANGO can be used to treat neurological diseases caused by haploinsufficiency (HI) by upregulating the expression of the functional transcript of the wild-type allele. Dravet syndrome (DS; OMIM: 607208) is caused by </w:t>
      </w:r>
      <w:r w:rsidRPr="00460E14">
        <w:rPr>
          <w:i/>
          <w:iCs/>
          <w:lang w:val="en-US"/>
        </w:rPr>
        <w:t>de novo</w:t>
      </w:r>
      <w:r w:rsidRPr="00460E14">
        <w:rPr>
          <w:lang w:val="en-US"/>
        </w:rPr>
        <w:t xml:space="preserve"> variants in </w:t>
      </w:r>
      <w:r w:rsidRPr="00460E14">
        <w:rPr>
          <w:i/>
          <w:iCs/>
          <w:lang w:val="en-US"/>
        </w:rPr>
        <w:t xml:space="preserve">SCN1A </w:t>
      </w:r>
      <w:r w:rsidRPr="00460E14">
        <w:rPr>
          <w:lang w:val="en-US"/>
        </w:rPr>
        <w:t>(HGNC:10585</w:t>
      </w:r>
      <w:r w:rsidRPr="00460E14">
        <w:rPr>
          <w:rFonts w:ascii="Helvetica" w:hAnsi="Helvetica" w:cs="Helvetica"/>
          <w:color w:val="3D3D3D"/>
          <w:sz w:val="21"/>
          <w:szCs w:val="21"/>
          <w:shd w:val="clear" w:color="auto" w:fill="FFFFFF"/>
          <w:lang w:val="en-US"/>
        </w:rPr>
        <w:t>)</w:t>
      </w:r>
      <w:r w:rsidRPr="00460E14">
        <w:rPr>
          <w:lang w:val="en-US"/>
        </w:rPr>
        <w:t xml:space="preserve">, resulting in haploinsufficiency of the voltage-gated sodium channel subunit NaV1.1 channel </w:t>
      </w:r>
      <w:r w:rsidRPr="00460E14">
        <w:rPr>
          <w:lang w:val="en-US"/>
        </w:rPr>
        <w:fldChar w:fldCharType="begin">
          <w:fldData xml:space="preserve">PEVuZE5vdGU+PENpdGU+PEF1dGhvcj5IYW48L0F1dGhvcj48WWVhcj4yMDIwPC9ZZWFyPjxSZWNO
dW0+MjQ8L1JlY051bT48RGlzcGxheVRleHQ+KDE5KTwvRGlzcGxheVRleHQ+PHJlY29yZD48cmVj
LW51bWJlcj4yNDwvcmVjLW51bWJlcj48Zm9yZWlnbi1rZXlzPjxrZXkgYXBwPSJFTiIgZGItaWQ9
IjAyYWRzMnR4ajl3c3Q5ZTlyem5wYXZlY3Z2c3JzZGU1dHd4eiIgdGltZXN0YW1wPSIxNjczMjU5
NTY1Ij4yNDwva2V5PjwvZm9yZWlnbi1rZXlzPjxyZWYtdHlwZSBuYW1lPSJKb3VybmFsIEFydGlj
bGUiPjE3PC9yZWYtdHlwZT48Y29udHJpYnV0b3JzPjxhdXRob3JzPjxhdXRob3I+SGFuLCBaLjwv
YXV0aG9yPjxhdXRob3I+Q2hlbiwgQy48L2F1dGhvcj48YXV0aG9yPkNocmlzdGlhbnNlbiwgQS48
L2F1dGhvcj48YXV0aG9yPkppLCBTLjwvYXV0aG9yPjxhdXRob3I+TGluLCBRLjwvYXV0aG9yPjxh
dXRob3I+QW51bW9ud28sIEMuPC9hdXRob3I+PGF1dGhvcj5MaXUsIEMuPC9hdXRob3I+PGF1dGhv
cj5MZWlzZXIsIFMuIEMuPC9hdXRob3I+PGF1dGhvcj5NZWVuYSw8L2F1dGhvcj48YXV0aG9yPkF6
bmFyZXosIEkuPC9hdXRob3I+PGF1dGhvcj5MaWF1LCBHLjwvYXV0aG9yPjxhdXRob3I+SXNvbSwg
TC4gTC48L2F1dGhvcj48L2F1dGhvcnM+PC9jb250cmlidXRvcnM+PGF1dGgtYWRkcmVzcz5TdG9r
ZSBUaGVyYXBldXRpY3MgSW5jLiwgQmVkZm9yZCwgTUEgMDE3MzAsIFVTQS4mI3hEO0RlcGFydG1l
bnQgb2YgUGhhcm1hY29sb2d5LCBVbml2ZXJzaXR5IG9mIE1pY2hpZ2FuLCBBbm4gQXJib3IsIE1J
IDQ4MTA5LCBVU0EuJiN4RDtQc3ljaG9HZW5pY3MgSW5jLiwgUGFyYW11cywgTkogMDc2NTIsIFVT
QS4mI3hEO0RlcGFydG1lbnQgb2YgUGhhcm1hY29sb2d5LCBVbml2ZXJzaXR5IG9mIE1pY2hpZ2Fu
LCBBbm4gQXJib3IsIE1JIDQ4MTA5LCBVU0EuIGxpc29tQHVtaWNoLmVkdS48L2F1dGgtYWRkcmVz
cz48dGl0bGVzPjx0aXRsZT5BbnRpc2Vuc2Ugb2xpZ29udWNsZW90aWRlcyBpbmNyZWFzZSBTY24x
YSBleHByZXNzaW9uIGFuZCByZWR1Y2Ugc2VpenVyZXMgYW5kIFNVREVQIGluY2lkZW5jZSBpbiBh
IG1vdXNlIG1vZGVsIG9mIERyYXZldCBzeW5kcm9tZTwvdGl0bGU+PHNlY29uZGFyeS10aXRsZT5T
Y2kgVHJhbnNsIE1lZDwvc2Vjb25kYXJ5LXRpdGxlPjwvdGl0bGVzPjxwZXJpb2RpY2FsPjxmdWxs
LXRpdGxlPlNjaSBUcmFuc2wgTWVkPC9mdWxsLXRpdGxlPjwvcGVyaW9kaWNhbD48dm9sdW1lPjEy
PC92b2x1bWU+PG51bWJlcj41NTg8L251bWJlcj48a2V5d29yZHM+PGtleXdvcmQ+QW5pbWFsczwv
a2V5d29yZD48a2V5d29yZD4qRXBpbGVwc2llcywgTXlvY2xvbmljL2dlbmV0aWNzPC9rZXl3b3Jk
PjxrZXl3b3JkPkluY2lkZW5jZTwva2V5d29yZD48a2V5d29yZD5NaWNlPC9rZXl3b3JkPjxrZXl3
b3JkPk1pY2UsIEluYnJlZCBDNTdCTDwva2V5d29yZD48a2V5d29yZD5OQVYxLjEgVm9sdGFnZS1H
YXRlZCBTb2RpdW0gQ2hhbm5lbC9nZW5ldGljczwva2V5d29yZD48a2V5d29yZD5PbGlnb251Y2xl
b3RpZGVzLCBBbnRpc2Vuc2U8L2tleXdvcmQ+PGtleXdvcmQ+U2VpenVyZXMvZ2VuZXRpY3M8L2tl
eXdvcmQ+PGtleXdvcmQ+KlN1ZGRlbiBVbmV4cGVjdGVkIERlYXRoIGluIEVwaWxlcHN5PC9rZXl3
b3JkPjwva2V5d29yZHM+PGRhdGVzPjx5ZWFyPjIwMjA8L3llYXI+PHB1Yi1kYXRlcz48ZGF0ZT5B
dWcgMjY8L2RhdGU+PC9wdWItZGF0ZXM+PC9kYXRlcz48aXNibj4xOTQ2LTYyNDIgKEVsZWN0cm9u
aWMpJiN4RDsxOTQ2LTYyMzQgKExpbmtpbmcpPC9pc2JuPjxhY2Nlc3Npb24tbnVtPjMyODQ4MDk0
PC9hY2Nlc3Npb24tbnVtPjx1cmxzPjxyZWxhdGVkLXVybHM+PHVybD5odHRwczovL3d3dy5uY2Jp
Lm5sbS5uaWguZ292L3B1Ym1lZC8zMjg0ODA5NDwvdXJsPjwvcmVsYXRlZC11cmxzPjwvdXJscz48
ZWxlY3Ryb25pYy1yZXNvdXJjZS1udW0+MTAuMTEyNi9zY2l0cmFuc2xtZWQuYWF6NjEwMDwvZWxl
Y3Ryb25pYy1yZXNvdXJjZS1udW0+PHJlbW90ZS1kYXRhYmFzZS1uYW1lPk1lZGxpbmU8L3JlbW90
ZS1kYXRhYmFzZS1uYW1lPjxyZW1vdGUtZGF0YWJhc2UtcHJvdmlkZXI+TkxNPC9yZW1vdGUtZGF0
YWJhc2UtcHJvdmlkZXI+PC9yZWNvcmQ+PC9DaXRlPjwvRW5kTm90ZT5=
</w:fldData>
        </w:fldChar>
      </w:r>
      <w:r w:rsidR="00531948">
        <w:rPr>
          <w:lang w:val="en-US"/>
        </w:rPr>
        <w:instrText xml:space="preserve"> ADDIN EN.CITE </w:instrText>
      </w:r>
      <w:r w:rsidR="00531948">
        <w:rPr>
          <w:lang w:val="en-US"/>
        </w:rPr>
        <w:fldChar w:fldCharType="begin">
          <w:fldData xml:space="preserve">PEVuZE5vdGU+PENpdGU+PEF1dGhvcj5IYW48L0F1dGhvcj48WWVhcj4yMDIwPC9ZZWFyPjxSZWNO
dW0+MjQ8L1JlY051bT48RGlzcGxheVRleHQ+KDE5KTwvRGlzcGxheVRleHQ+PHJlY29yZD48cmVj
LW51bWJlcj4yNDwvcmVjLW51bWJlcj48Zm9yZWlnbi1rZXlzPjxrZXkgYXBwPSJFTiIgZGItaWQ9
IjAyYWRzMnR4ajl3c3Q5ZTlyem5wYXZlY3Z2c3JzZGU1dHd4eiIgdGltZXN0YW1wPSIxNjczMjU5
NTY1Ij4yNDwva2V5PjwvZm9yZWlnbi1rZXlzPjxyZWYtdHlwZSBuYW1lPSJKb3VybmFsIEFydGlj
bGUiPjE3PC9yZWYtdHlwZT48Y29udHJpYnV0b3JzPjxhdXRob3JzPjxhdXRob3I+SGFuLCBaLjwv
YXV0aG9yPjxhdXRob3I+Q2hlbiwgQy48L2F1dGhvcj48YXV0aG9yPkNocmlzdGlhbnNlbiwgQS48
L2F1dGhvcj48YXV0aG9yPkppLCBTLjwvYXV0aG9yPjxhdXRob3I+TGluLCBRLjwvYXV0aG9yPjxh
dXRob3I+QW51bW9ud28sIEMuPC9hdXRob3I+PGF1dGhvcj5MaXUsIEMuPC9hdXRob3I+PGF1dGhv
cj5MZWlzZXIsIFMuIEMuPC9hdXRob3I+PGF1dGhvcj5NZWVuYSw8L2F1dGhvcj48YXV0aG9yPkF6
bmFyZXosIEkuPC9hdXRob3I+PGF1dGhvcj5MaWF1LCBHLjwvYXV0aG9yPjxhdXRob3I+SXNvbSwg
TC4gTC48L2F1dGhvcj48L2F1dGhvcnM+PC9jb250cmlidXRvcnM+PGF1dGgtYWRkcmVzcz5TdG9r
ZSBUaGVyYXBldXRpY3MgSW5jLiwgQmVkZm9yZCwgTUEgMDE3MzAsIFVTQS4mI3hEO0RlcGFydG1l
bnQgb2YgUGhhcm1hY29sb2d5LCBVbml2ZXJzaXR5IG9mIE1pY2hpZ2FuLCBBbm4gQXJib3IsIE1J
IDQ4MTA5LCBVU0EuJiN4RDtQc3ljaG9HZW5pY3MgSW5jLiwgUGFyYW11cywgTkogMDc2NTIsIFVT
QS4mI3hEO0RlcGFydG1lbnQgb2YgUGhhcm1hY29sb2d5LCBVbml2ZXJzaXR5IG9mIE1pY2hpZ2Fu
LCBBbm4gQXJib3IsIE1JIDQ4MTA5LCBVU0EuIGxpc29tQHVtaWNoLmVkdS48L2F1dGgtYWRkcmVz
cz48dGl0bGVzPjx0aXRsZT5BbnRpc2Vuc2Ugb2xpZ29udWNsZW90aWRlcyBpbmNyZWFzZSBTY24x
YSBleHByZXNzaW9uIGFuZCByZWR1Y2Ugc2VpenVyZXMgYW5kIFNVREVQIGluY2lkZW5jZSBpbiBh
IG1vdXNlIG1vZGVsIG9mIERyYXZldCBzeW5kcm9tZTwvdGl0bGU+PHNlY29uZGFyeS10aXRsZT5T
Y2kgVHJhbnNsIE1lZDwvc2Vjb25kYXJ5LXRpdGxlPjwvdGl0bGVzPjxwZXJpb2RpY2FsPjxmdWxs
LXRpdGxlPlNjaSBUcmFuc2wgTWVkPC9mdWxsLXRpdGxlPjwvcGVyaW9kaWNhbD48dm9sdW1lPjEy
PC92b2x1bWU+PG51bWJlcj41NTg8L251bWJlcj48a2V5d29yZHM+PGtleXdvcmQ+QW5pbWFsczwv
a2V5d29yZD48a2V5d29yZD4qRXBpbGVwc2llcywgTXlvY2xvbmljL2dlbmV0aWNzPC9rZXl3b3Jk
PjxrZXl3b3JkPkluY2lkZW5jZTwva2V5d29yZD48a2V5d29yZD5NaWNlPC9rZXl3b3JkPjxrZXl3
b3JkPk1pY2UsIEluYnJlZCBDNTdCTDwva2V5d29yZD48a2V5d29yZD5OQVYxLjEgVm9sdGFnZS1H
YXRlZCBTb2RpdW0gQ2hhbm5lbC9nZW5ldGljczwva2V5d29yZD48a2V5d29yZD5PbGlnb251Y2xl
b3RpZGVzLCBBbnRpc2Vuc2U8L2tleXdvcmQ+PGtleXdvcmQ+U2VpenVyZXMvZ2VuZXRpY3M8L2tl
eXdvcmQ+PGtleXdvcmQ+KlN1ZGRlbiBVbmV4cGVjdGVkIERlYXRoIGluIEVwaWxlcHN5PC9rZXl3
b3JkPjwva2V5d29yZHM+PGRhdGVzPjx5ZWFyPjIwMjA8L3llYXI+PHB1Yi1kYXRlcz48ZGF0ZT5B
dWcgMjY8L2RhdGU+PC9wdWItZGF0ZXM+PC9kYXRlcz48aXNibj4xOTQ2LTYyNDIgKEVsZWN0cm9u
aWMpJiN4RDsxOTQ2LTYyMzQgKExpbmtpbmcpPC9pc2JuPjxhY2Nlc3Npb24tbnVtPjMyODQ4MDk0
PC9hY2Nlc3Npb24tbnVtPjx1cmxzPjxyZWxhdGVkLXVybHM+PHVybD5odHRwczovL3d3dy5uY2Jp
Lm5sbS5uaWguZ292L3B1Ym1lZC8zMjg0ODA5NDwvdXJsPjwvcmVsYXRlZC11cmxzPjwvdXJscz48
ZWxlY3Ryb25pYy1yZXNvdXJjZS1udW0+MTAuMTEyNi9zY2l0cmFuc2xtZWQuYWF6NjEwMDwvZWxl
Y3Ryb25pYy1yZXNvdXJjZS1udW0+PHJlbW90ZS1kYXRhYmFzZS1uYW1lPk1lZGxpbmU8L3JlbW90
ZS1kYXRhYmFzZS1uYW1lPjxyZW1vdGUtZGF0YWJhc2UtcHJvdmlkZXI+TkxNPC9yZW1vdGUtZGF0
YWJhc2UtcHJvdmlkZXI+PC9yZWNvcmQ+PC9DaXRlPjwvRW5kTm90ZT5=
</w:fldData>
        </w:fldChar>
      </w:r>
      <w:r w:rsidR="00531948">
        <w:rPr>
          <w:lang w:val="en-US"/>
        </w:rPr>
        <w:instrText xml:space="preserve"> ADDIN EN.CITE.DATA </w:instrText>
      </w:r>
      <w:r w:rsidR="00531948">
        <w:rPr>
          <w:lang w:val="en-US"/>
        </w:rPr>
      </w:r>
      <w:r w:rsidR="00531948">
        <w:rPr>
          <w:lang w:val="en-US"/>
        </w:rPr>
        <w:fldChar w:fldCharType="end"/>
      </w:r>
      <w:r w:rsidRPr="00460E14">
        <w:rPr>
          <w:lang w:val="en-US"/>
        </w:rPr>
        <w:fldChar w:fldCharType="separate"/>
      </w:r>
      <w:r w:rsidR="00531948">
        <w:rPr>
          <w:noProof/>
          <w:lang w:val="en-US"/>
        </w:rPr>
        <w:t>(19)</w:t>
      </w:r>
      <w:r w:rsidRPr="00460E14">
        <w:rPr>
          <w:lang w:val="en-US"/>
        </w:rPr>
        <w:fldChar w:fldCharType="end"/>
      </w:r>
      <w:r w:rsidRPr="00460E14">
        <w:rPr>
          <w:lang w:val="en-US"/>
        </w:rPr>
        <w:t xml:space="preserve">. A naturally occurring poison exon (20N) is included in 89% of the wild-type </w:t>
      </w:r>
      <w:r w:rsidRPr="00460E14">
        <w:rPr>
          <w:i/>
          <w:iCs/>
          <w:lang w:val="en-US"/>
        </w:rPr>
        <w:t xml:space="preserve">SCN1A </w:t>
      </w:r>
      <w:r w:rsidRPr="00460E14">
        <w:rPr>
          <w:lang w:val="en-US"/>
        </w:rPr>
        <w:t xml:space="preserve">transcripts, resulting in a frame-shift and subsequent NMD </w:t>
      </w:r>
      <w:r w:rsidRPr="00460E14">
        <w:rPr>
          <w:lang w:val="en-US"/>
        </w:rPr>
        <w:fldChar w:fldCharType="begin">
          <w:fldData xml:space="preserve">PEVuZE5vdGU+PENpdGU+PEF1dGhvcj5MaW08L0F1dGhvcj48WWVhcj4yMDIwPC9ZZWFyPjxSZWNO
dW0+MjM8L1JlY051bT48RGlzcGxheVRleHQ+KDQpPC9EaXNwbGF5VGV4dD48cmVjb3JkPjxyZWMt
bnVtYmVyPjIzPC9yZWMtbnVtYmVyPjxmb3JlaWduLWtleXM+PGtleSBhcHA9IkVOIiBkYi1pZD0i
MDJhZHMydHhqOXdzdDllOXJ6bnBhdmVjdnZzcnNkZTV0d3h6IiB0aW1lc3RhbXA9IjE2NzMyNTk1
MzQiPjIzPC9rZXk+PC9mb3JlaWduLWtleXM+PHJlZi10eXBlIG5hbWU9IkpvdXJuYWwgQXJ0aWNs
ZSI+MTc8L3JlZi10eXBlPjxjb250cmlidXRvcnM+PGF1dGhvcnM+PGF1dGhvcj5MaW0sIEsuIEgu
PC9hdXRob3I+PGF1dGhvcj5IYW4sIFouPC9hdXRob3I+PGF1dGhvcj5KZW9uLCBILiBZLjwvYXV0
aG9yPjxhdXRob3I+S2FjaCwgSi48L2F1dGhvcj48YXV0aG9yPkppbmcsIEUuPC9hdXRob3I+PGF1
dGhvcj5XZXluLVZhbmhlbnRlbnJ5Y2ssIFMuPC9hdXRob3I+PGF1dGhvcj5Eb3ducywgTS48L2F1
dGhvcj48YXV0aG9yPkNvcnJpb25lcm8sIEEuPC9hdXRob3I+PGF1dGhvcj5PaCwgUi48L2F1dGhv
cj48YXV0aG9yPlNjaGFybmVyLCBKLjwvYXV0aG9yPjxhdXRob3I+VmVua2F0ZXNoLCBBLjwvYXV0
aG9yPjxhdXRob3I+SmksIFMuPC9hdXRob3I+PGF1dGhvcj5MaWF1LCBHLjwvYXV0aG9yPjxhdXRo
b3I+VGljaG8sIEIuPC9hdXRob3I+PGF1dGhvcj5OYXNoLCBILjwvYXV0aG9yPjxhdXRob3I+QXpu
YXJleiwgSS48L2F1dGhvcj48L2F1dGhvcnM+PC9jb250cmlidXRvcnM+PGF1dGgtYWRkcmVzcz5T
dG9rZSBUaGVyYXBldXRpY3MsIEluYy4sIEJlZGZvcmQsIE1BLCBVU0EuJiN4RDtTdG9rZSBUaGVy
YXBldXRpY3MsIEluYy4sIEJlZGZvcmQsIE1BLCBVU0EuIGlhem5hcmV6QHN0b2tldGhlcmFwZXV0
aWNzLmNvbS48L2F1dGgtYWRkcmVzcz48dGl0bGVzPjx0aXRsZT5BbnRpc2Vuc2Ugb2xpZ29udWNs
ZW90aWRlIG1vZHVsYXRpb24gb2Ygbm9uLXByb2R1Y3RpdmUgYWx0ZXJuYXRpdmUgc3BsaWNpbmcg
dXByZWd1bGF0ZXMgZ2VuZSBleHByZXNzaW9uPC90aXRsZT48c2Vjb25kYXJ5LXRpdGxlPk5hdCBD
b21tdW48L3NlY29uZGFyeS10aXRsZT48L3RpdGxlcz48cGVyaW9kaWNhbD48ZnVsbC10aXRsZT5O
YXQgQ29tbXVuPC9mdWxsLXRpdGxlPjwvcGVyaW9kaWNhbD48cGFnZXM+MzUwMTwvcGFnZXM+PHZv
bHVtZT4xMTwvdm9sdW1lPjxudW1iZXI+MTwvbnVtYmVyPjxlZGl0aW9uPjIwMjAwNzA5PC9lZGl0
aW9uPjxrZXl3b3Jkcz48a2V5d29yZD5BbGxlbGVzPC9rZXl3b3JkPjxrZXl3b3JkPipBbHRlcm5h
dGl2ZSBTcGxpY2luZzwva2V5d29yZD48a2V5d29yZD5BbmltYWxzPC9rZXl3b3JkPjxrZXl3b3Jk
PkFuaW1hbHMsIE5ld2Jvcm48L2tleXdvcmQ+PGtleXdvcmQ+QnJhaW4vbWV0YWJvbGlzbTwva2V5
d29yZD48a2V5d29yZD5Db21wdXRhdGlvbmFsIEJpb2xvZ3k8L2tleXdvcmQ+PGtleXdvcmQ+RXhv
bnM8L2tleXdvcmQ+PGtleXdvcmQ+RmVtYWxlPC9rZXl3b3JkPjxrZXl3b3JkPkdlbmUgRXhwcmVz
c2lvbi9kcnVnIGVmZmVjdHM8L2tleXdvcmQ+PGtleXdvcmQ+KkdlbmUgRXhwcmVzc2lvbiBSZWd1
bGF0aW9uPC9rZXl3b3JkPjxrZXl3b3JkPkhFSzI5MyBDZWxsczwva2V5d29yZD48a2V5d29yZD5I
dW1hbnM8L2tleXdvcmQ+PGtleXdvcmQ+SW50cm9uczwva2V5d29yZD48a2V5d29yZD5NYWxlPC9r
ZXl3b3JkPjxrZXl3b3JkPk1pY2U8L2tleXdvcmQ+PGtleXdvcmQ+TWljZSwgSW5icmVkIEM1N0JM
PC9rZXl3b3JkPjxrZXl3b3JkPk9saWdvbnVjbGVvdGlkZXMsIEFudGlzZW5zZS8qcGhhcm1hY29s
b2d5PC9rZXl3b3JkPjxrZXl3b3JkPlJOQSwgTWVzc2VuZ2VyL21ldGFib2xpc208L2tleXdvcmQ+
PGtleXdvcmQ+VHJhbnNjcmlwdGlvbmFsIEFjdGl2YXRpb24vZHJ1ZyBlZmZlY3RzPC9rZXl3b3Jk
PjxrZXl3b3JkPlVwLVJlZ3VsYXRpb248L2tleXdvcmQ+PC9rZXl3b3Jkcz48ZGF0ZXM+PHllYXI+
MjAyMDwveWVhcj48cHViLWRhdGVzPjxkYXRlPkp1bCA5PC9kYXRlPjwvcHViLWRhdGVzPjwvZGF0
ZXM+PGlzYm4+MjA0MS0xNzIzIChFbGVjdHJvbmljKSYjeEQ7MjA0MS0xNzIzIChMaW5raW5nKTwv
aXNibj48YWNjZXNzaW9uLW51bT4zMjY0NzEwODwvYWNjZXNzaW9uLW51bT48dXJscz48cmVsYXRl
ZC11cmxzPjx1cmw+aHR0cHM6Ly93d3cubmNiaS5ubG0ubmloLmdvdi9wdWJtZWQvMzI2NDcxMDg8
L3VybD48L3JlbGF0ZWQtdXJscz48L3VybHM+PGN1c3RvbTE+SS5BLiwgWi5ILiwgSi5LLiwgRS5K
LiwgQS5WLiwgSi5TLiwgRy5MLiwgYW5kIEIuVC4gYXJlIGNvLWludmVudG9ycyBvbiBwYXRlbnQg
YXBwbGljYXRpb25zIHJlbGF0ZWQgdG8gdGhpcyB3b3JrLiBBbGwgYXV0aG9ycyBhcmUgZW1wbG95
ZWVzIG9mIFN0b2tlIFRoZXJhcGV1dGljcywgSW5jLiBhbmQgaG9sZCBzdG9jay48L2N1c3RvbTE+
PGN1c3RvbTI+UE1DNzM0Nzk0MDwvY3VzdG9tMj48ZWxlY3Ryb25pYy1yZXNvdXJjZS1udW0+MTAu
MTAzOC9zNDE0NjctMDIwLTE3MDkzLTk8L2VsZWN0cm9uaWMtcmVzb3VyY2UtbnVtPjxyZW1vdGUt
ZGF0YWJhc2UtbmFtZT5NZWRsaW5lPC9yZW1vdGUtZGF0YWJhc2UtbmFtZT48cmVtb3RlLWRhdGFi
YXNlLXByb3ZpZGVyPk5MTTwvcmVtb3RlLWRhdGFiYXNlLXByb3ZpZGVyPjwvcmVjb3JkPjwvQ2l0
ZT48L0VuZE5vdGU+AG==
</w:fldData>
        </w:fldChar>
      </w:r>
      <w:r w:rsidR="00531948">
        <w:rPr>
          <w:lang w:val="en-US"/>
        </w:rPr>
        <w:instrText xml:space="preserve"> ADDIN EN.CITE </w:instrText>
      </w:r>
      <w:r w:rsidR="00531948">
        <w:rPr>
          <w:lang w:val="en-US"/>
        </w:rPr>
        <w:fldChar w:fldCharType="begin">
          <w:fldData xml:space="preserve">PEVuZE5vdGU+PENpdGU+PEF1dGhvcj5MaW08L0F1dGhvcj48WWVhcj4yMDIwPC9ZZWFyPjxSZWNO
dW0+MjM8L1JlY051bT48RGlzcGxheVRleHQ+KDQpPC9EaXNwbGF5VGV4dD48cmVjb3JkPjxyZWMt
bnVtYmVyPjIzPC9yZWMtbnVtYmVyPjxmb3JlaWduLWtleXM+PGtleSBhcHA9IkVOIiBkYi1pZD0i
MDJhZHMydHhqOXdzdDllOXJ6bnBhdmVjdnZzcnNkZTV0d3h6IiB0aW1lc3RhbXA9IjE2NzMyNTk1
MzQiPjIzPC9rZXk+PC9mb3JlaWduLWtleXM+PHJlZi10eXBlIG5hbWU9IkpvdXJuYWwgQXJ0aWNs
ZSI+MTc8L3JlZi10eXBlPjxjb250cmlidXRvcnM+PGF1dGhvcnM+PGF1dGhvcj5MaW0sIEsuIEgu
PC9hdXRob3I+PGF1dGhvcj5IYW4sIFouPC9hdXRob3I+PGF1dGhvcj5KZW9uLCBILiBZLjwvYXV0
aG9yPjxhdXRob3I+S2FjaCwgSi48L2F1dGhvcj48YXV0aG9yPkppbmcsIEUuPC9hdXRob3I+PGF1
dGhvcj5XZXluLVZhbmhlbnRlbnJ5Y2ssIFMuPC9hdXRob3I+PGF1dGhvcj5Eb3ducywgTS48L2F1
dGhvcj48YXV0aG9yPkNvcnJpb25lcm8sIEEuPC9hdXRob3I+PGF1dGhvcj5PaCwgUi48L2F1dGhv
cj48YXV0aG9yPlNjaGFybmVyLCBKLjwvYXV0aG9yPjxhdXRob3I+VmVua2F0ZXNoLCBBLjwvYXV0
aG9yPjxhdXRob3I+SmksIFMuPC9hdXRob3I+PGF1dGhvcj5MaWF1LCBHLjwvYXV0aG9yPjxhdXRo
b3I+VGljaG8sIEIuPC9hdXRob3I+PGF1dGhvcj5OYXNoLCBILjwvYXV0aG9yPjxhdXRob3I+QXpu
YXJleiwgSS48L2F1dGhvcj48L2F1dGhvcnM+PC9jb250cmlidXRvcnM+PGF1dGgtYWRkcmVzcz5T
dG9rZSBUaGVyYXBldXRpY3MsIEluYy4sIEJlZGZvcmQsIE1BLCBVU0EuJiN4RDtTdG9rZSBUaGVy
YXBldXRpY3MsIEluYy4sIEJlZGZvcmQsIE1BLCBVU0EuIGlhem5hcmV6QHN0b2tldGhlcmFwZXV0
aWNzLmNvbS48L2F1dGgtYWRkcmVzcz48dGl0bGVzPjx0aXRsZT5BbnRpc2Vuc2Ugb2xpZ29udWNs
ZW90aWRlIG1vZHVsYXRpb24gb2Ygbm9uLXByb2R1Y3RpdmUgYWx0ZXJuYXRpdmUgc3BsaWNpbmcg
dXByZWd1bGF0ZXMgZ2VuZSBleHByZXNzaW9uPC90aXRsZT48c2Vjb25kYXJ5LXRpdGxlPk5hdCBD
b21tdW48L3NlY29uZGFyeS10aXRsZT48L3RpdGxlcz48cGVyaW9kaWNhbD48ZnVsbC10aXRsZT5O
YXQgQ29tbXVuPC9mdWxsLXRpdGxlPjwvcGVyaW9kaWNhbD48cGFnZXM+MzUwMTwvcGFnZXM+PHZv
bHVtZT4xMTwvdm9sdW1lPjxudW1iZXI+MTwvbnVtYmVyPjxlZGl0aW9uPjIwMjAwNzA5PC9lZGl0
aW9uPjxrZXl3b3Jkcz48a2V5d29yZD5BbGxlbGVzPC9rZXl3b3JkPjxrZXl3b3JkPipBbHRlcm5h
dGl2ZSBTcGxpY2luZzwva2V5d29yZD48a2V5d29yZD5BbmltYWxzPC9rZXl3b3JkPjxrZXl3b3Jk
PkFuaW1hbHMsIE5ld2Jvcm48L2tleXdvcmQ+PGtleXdvcmQ+QnJhaW4vbWV0YWJvbGlzbTwva2V5
d29yZD48a2V5d29yZD5Db21wdXRhdGlvbmFsIEJpb2xvZ3k8L2tleXdvcmQ+PGtleXdvcmQ+RXhv
bnM8L2tleXdvcmQ+PGtleXdvcmQ+RmVtYWxlPC9rZXl3b3JkPjxrZXl3b3JkPkdlbmUgRXhwcmVz
c2lvbi9kcnVnIGVmZmVjdHM8L2tleXdvcmQ+PGtleXdvcmQ+KkdlbmUgRXhwcmVzc2lvbiBSZWd1
bGF0aW9uPC9rZXl3b3JkPjxrZXl3b3JkPkhFSzI5MyBDZWxsczwva2V5d29yZD48a2V5d29yZD5I
dW1hbnM8L2tleXdvcmQ+PGtleXdvcmQ+SW50cm9uczwva2V5d29yZD48a2V5d29yZD5NYWxlPC9r
ZXl3b3JkPjxrZXl3b3JkPk1pY2U8L2tleXdvcmQ+PGtleXdvcmQ+TWljZSwgSW5icmVkIEM1N0JM
PC9rZXl3b3JkPjxrZXl3b3JkPk9saWdvbnVjbGVvdGlkZXMsIEFudGlzZW5zZS8qcGhhcm1hY29s
b2d5PC9rZXl3b3JkPjxrZXl3b3JkPlJOQSwgTWVzc2VuZ2VyL21ldGFib2xpc208L2tleXdvcmQ+
PGtleXdvcmQ+VHJhbnNjcmlwdGlvbmFsIEFjdGl2YXRpb24vZHJ1ZyBlZmZlY3RzPC9rZXl3b3Jk
PjxrZXl3b3JkPlVwLVJlZ3VsYXRpb248L2tleXdvcmQ+PC9rZXl3b3Jkcz48ZGF0ZXM+PHllYXI+
MjAyMDwveWVhcj48cHViLWRhdGVzPjxkYXRlPkp1bCA5PC9kYXRlPjwvcHViLWRhdGVzPjwvZGF0
ZXM+PGlzYm4+MjA0MS0xNzIzIChFbGVjdHJvbmljKSYjeEQ7MjA0MS0xNzIzIChMaW5raW5nKTwv
aXNibj48YWNjZXNzaW9uLW51bT4zMjY0NzEwODwvYWNjZXNzaW9uLW51bT48dXJscz48cmVsYXRl
ZC11cmxzPjx1cmw+aHR0cHM6Ly93d3cubmNiaS5ubG0ubmloLmdvdi9wdWJtZWQvMzI2NDcxMDg8
L3VybD48L3JlbGF0ZWQtdXJscz48L3VybHM+PGN1c3RvbTE+SS5BLiwgWi5ILiwgSi5LLiwgRS5K
LiwgQS5WLiwgSi5TLiwgRy5MLiwgYW5kIEIuVC4gYXJlIGNvLWludmVudG9ycyBvbiBwYXRlbnQg
YXBwbGljYXRpb25zIHJlbGF0ZWQgdG8gdGhpcyB3b3JrLiBBbGwgYXV0aG9ycyBhcmUgZW1wbG95
ZWVzIG9mIFN0b2tlIFRoZXJhcGV1dGljcywgSW5jLiBhbmQgaG9sZCBzdG9jay48L2N1c3RvbTE+
PGN1c3RvbTI+UE1DNzM0Nzk0MDwvY3VzdG9tMj48ZWxlY3Ryb25pYy1yZXNvdXJjZS1udW0+MTAu
MTAzOC9zNDE0NjctMDIwLTE3MDkzLTk8L2VsZWN0cm9uaWMtcmVzb3VyY2UtbnVtPjxyZW1vdGUt
ZGF0YWJhc2UtbmFtZT5NZWRsaW5lPC9yZW1vdGUtZGF0YWJhc2UtbmFtZT48cmVtb3RlLWRhdGFi
YXNlLXByb3ZpZGVyPk5MTTwvcmVtb3RlLWRhdGFiYXNlLXByb3ZpZGVyPjwvcmVjb3JkPjwvQ2l0
ZT48L0VuZE5vdGU+AG==
</w:fldData>
        </w:fldChar>
      </w:r>
      <w:r w:rsidR="00531948">
        <w:rPr>
          <w:lang w:val="en-US"/>
        </w:rPr>
        <w:instrText xml:space="preserve"> ADDIN EN.CITE.DATA </w:instrText>
      </w:r>
      <w:r w:rsidR="00531948">
        <w:rPr>
          <w:lang w:val="en-US"/>
        </w:rPr>
      </w:r>
      <w:r w:rsidR="00531948">
        <w:rPr>
          <w:lang w:val="en-US"/>
        </w:rPr>
        <w:fldChar w:fldCharType="end"/>
      </w:r>
      <w:r w:rsidRPr="00460E14">
        <w:rPr>
          <w:lang w:val="en-US"/>
        </w:rPr>
        <w:fldChar w:fldCharType="separate"/>
      </w:r>
      <w:r w:rsidR="00531948">
        <w:rPr>
          <w:noProof/>
          <w:lang w:val="en-US"/>
        </w:rPr>
        <w:t>(4)</w:t>
      </w:r>
      <w:r w:rsidRPr="00460E14">
        <w:rPr>
          <w:lang w:val="en-US"/>
        </w:rPr>
        <w:fldChar w:fldCharType="end"/>
      </w:r>
      <w:r w:rsidRPr="00460E14">
        <w:rPr>
          <w:lang w:val="en-US"/>
        </w:rPr>
        <w:t xml:space="preserve">. In DS mice, an </w:t>
      </w:r>
      <w:r w:rsidRPr="00460E14">
        <w:rPr>
          <w:lang w:val="en-US"/>
        </w:rPr>
        <w:lastRenderedPageBreak/>
        <w:t>AON targeted to prevent the inclusion of this poison exon was able to increase the productive transcript expression of the wild-type allele, reducing the seizure incidence and sudden unexpected death (FIG. 1D). Interim results of clinical trials in individuals treated with this AON also showed reduced seizure frequency.</w:t>
      </w:r>
    </w:p>
    <w:p w14:paraId="2BFAD17B" w14:textId="744F3CCF" w:rsidR="00F70E93" w:rsidRPr="00460E14" w:rsidRDefault="00F70E93" w:rsidP="00F70E93">
      <w:pPr>
        <w:rPr>
          <w:lang w:val="en-US"/>
        </w:rPr>
      </w:pPr>
      <w:r w:rsidRPr="00460E14">
        <w:rPr>
          <w:lang w:val="en-US"/>
        </w:rPr>
        <w:t xml:space="preserve">Interestingly, this approach is not limited to </w:t>
      </w:r>
      <w:r w:rsidRPr="00460E14">
        <w:rPr>
          <w:i/>
          <w:iCs/>
          <w:lang w:val="en-US"/>
        </w:rPr>
        <w:t>SCN1A</w:t>
      </w:r>
      <w:r w:rsidRPr="00460E14">
        <w:rPr>
          <w:lang w:val="en-US"/>
        </w:rPr>
        <w:t xml:space="preserve">/Dravet Syndrome, as recently, a non-productive transcript of </w:t>
      </w:r>
      <w:r w:rsidRPr="00460E14">
        <w:rPr>
          <w:i/>
          <w:iCs/>
          <w:lang w:val="en-US"/>
        </w:rPr>
        <w:t>SYNGAP1</w:t>
      </w:r>
      <w:r w:rsidRPr="00460E14">
        <w:rPr>
          <w:lang w:val="en-US"/>
        </w:rPr>
        <w:t xml:space="preserve"> (SYNGAP1 Syndrome; OMIM: 612621, HGNC:11497) was identified </w:t>
      </w:r>
      <w:r w:rsidRPr="00460E14">
        <w:rPr>
          <w:lang w:val="en-US"/>
        </w:rPr>
        <w:fldChar w:fldCharType="begin">
          <w:fldData xml:space="preserve">PEVuZE5vdGU+PENpdGU+PEF1dGhvcj5ZYW5nPC9BdXRob3I+PFllYXI+MjAyMzwvWWVhcj48UmVj
TnVtPjM2PC9SZWNOdW0+PERpc3BsYXlUZXh0PigyMCk8L0Rpc3BsYXlUZXh0PjxyZWNvcmQ+PHJl
Yy1udW1iZXI+MzY8L3JlYy1udW1iZXI+PGZvcmVpZ24ta2V5cz48a2V5IGFwcD0iRU4iIGRiLWlk
PSIwMmFkczJ0eGo5d3N0OWU5cnpucGF2ZWN2dnNyc2RlNXR3eHoiIHRpbWVzdGFtcD0iMTY4MjA4
Mzk3NiI+MzY8L2tleT48L2ZvcmVpZ24ta2V5cz48cmVmLXR5cGUgbmFtZT0iSm91cm5hbCBBcnRp
Y2xlIj4xNzwvcmVmLXR5cGU+PGNvbnRyaWJ1dG9ycz48YXV0aG9ycz48YXV0aG9yPllhbmcsIFIu
PC9hdXRob3I+PGF1dGhvcj5GZW5nLCBYLjwvYXV0aG9yPjxhdXRob3I+QXJpYXMtQ2F2aWVyZXMs
IEEuPC9hdXRob3I+PGF1dGhvcj5NaXRjaGVsbCwgUi4gTS48L2F1dGhvcj48YXV0aG9yPlBvbG8s
IEEuPC9hdXRob3I+PGF1dGhvcj5IdSwgSy48L2F1dGhvcj48YXV0aG9yPlpob25nLCBSLjwvYXV0
aG9yPjxhdXRob3I+UWksIEMuPC9hdXRob3I+PGF1dGhvcj5aaGFuZywgUi4gUy48L2F1dGhvcj48
YXV0aG9yPldlc3RuZWF0LCBOLjwvYXV0aG9yPjxhdXRob3I+UG9ydGlsbG8sIEMuIEEuPC9hdXRo
b3I+PGF1dGhvcj5Ob2JyZWdhLCBNLiBBLjwvYXV0aG9yPjxhdXRob3I+SGFuc2VsLCBDLjwvYXV0
aG9yPjxhdXRob3I+R2FyY2lhIElpaSwgQS4gSi48L2F1dGhvcj48YXV0aG9yPlpoYW5nLCBYLjwv
YXV0aG9yPjwvYXV0aG9ycz48L2NvbnRyaWJ1dG9ycz48YXV0aC1hZGRyZXNzPkRlcGFydG1lbnQg
b2YgSHVtYW4gR2VuZXRpY3MsIE5ldXJvc2NpZW5jZSBJbnN0aXR1dGUsIFRoZSBVbml2ZXJzaXR5
IG9mIENoaWNhZ28sIENoaWNhZ28sIElMIDYwNjM3LCBVU0EuJiN4RDtTZWN0aW9uIG9mIEVtZXJn
ZW5jeSBNZWRpY2luZSwgRGVwYXJ0bWVudCBvZiBNZWRpY2luZSwgSW5zdGl0dXRlIGZvciBJbnRl
Z3JhdGl2ZSBQaHlzaW9sb2d5LCBOZXVyb3NjaWVuY2UgSW5zdGl0dXRlLCBUaGUgVW5pdmVyc2l0
eSBvZiBDaGljYWdvLCBDaGljYWdvLCBJTCA2MDYzNywgVVNBLiYjeEQ7RGVwYXJ0bWVudCBvZiBO
ZXVyb2Jpb2xvZ3ksIE5ldXJvc2NpZW5jZSBJbnN0aXR1dGUsIFRoZSBVbml2ZXJzaXR5IG9mIENo
aWNhZ28sIENoaWNhZ28sIElMIDYwNjM3LCBVU0EuJiN4RDtEZXBhcnRtZW50IG9mIE5ldXJvYmlv
bG9neSwgTmV1cm9zY2llbmNlIEluc3RpdHV0ZSwgVGhlIFVuaXZlcnNpdHkgb2YgQ2hpY2Fnbywg
Q2hpY2FnbywgSUwgNjA2MzcsIFVTQTsgRGVwYXJ0bWVudCBvZiBBbmF0b215IGFuZCBOZXVyb2Jp
b2xvZ3ksIFVuaXZlcnNpdHkgb2YgQ2FsaWZvcm5pYSBJcnZpbmUsIElydmluZSwgQ0EgOTI2OTcs
IFVTQS4mI3hEO0RlcGFydG1lbnQgb2YgSHVtYW4gR2VuZXRpY3MsIHRoZSBVbml2ZXJzaXR5IG9m
IENoaWNhZ28sIENoaWNhZ28sIElMIDYwNjM3LCBVU0EuJiN4RDtEZXBhcnRtZW50IG9mIEh1bWFu
IEdlbmV0aWNzLCBOZXVyb3NjaWVuY2UgSW5zdGl0dXRlLCBUaGUgVW5pdmVyc2l0eSBvZiBDaGlj
YWdvLCBDaGljYWdvLCBJTCA2MDYzNywgVVNBLiBFbGVjdHJvbmljIGFkZHJlc3M6IHhjemhhbmdA
dWNoaWNhZ28uZWR1LjwvYXV0aC1hZGRyZXNzPjx0aXRsZXM+PHRpdGxlPlVwcmVndWxhdGlvbiBv
ZiBTWU5HQVAxIGV4cHJlc3Npb24gaW4gbWljZSBhbmQgaHVtYW4gbmV1cm9ucyBieSByZWRpcmVj
dGluZyBhbHRlcm5hdGl2ZSBzcGxpY2luZzwvdGl0bGU+PHNlY29uZGFyeS10aXRsZT5OZXVyb248
L3NlY29uZGFyeS10aXRsZT48L3RpdGxlcz48cGVyaW9kaWNhbD48ZnVsbC10aXRsZT5OZXVyb248
L2Z1bGwtdGl0bGU+PC9wZXJpb2RpY2FsPjxlZGl0aW9uPjIwMjMwMzAzPC9lZGl0aW9uPjxrZXl3
b3Jkcz48a2V5d29yZD5Bcy1ubWQ8L2tleXdvcmQ+PGtleXdvcmQ+UHRicDE8L2tleXdvcmQ+PGtl
eXdvcmQ+U3luR0FQPC9rZXl3b3JkPjxrZXl3b3JkPmFudGlzZW5zZSBvbGlnb251Y2xlb3RpZGU8
L2tleXdvcmQ+PGtleXdvcmQ+YXV0aXNtPC9rZXl3b3JkPjxrZXl3b3JkPmNlcmVicmFsIG9yZ2Fu
b2lkPC9rZXl3b3JkPjxrZXl3b3JkPmVwaWxlcHRpYyBlbmNlcGhhbG9wYXRoeTwva2V5d29yZD48
a2V5d29yZD5oYXBsb2luc3VmZmljaWVuY3k8L2tleXdvcmQ+PGtleXdvcmQ+aW50ZWxsZWN0dWFs
IGRpc2FiaWxpdHk8L2tleXdvcmQ+PGtleXdvcmQ+cG9pc29uIGV4b248L2tleXdvcmQ+PC9rZXl3
b3Jkcz48ZGF0ZXM+PHllYXI+MjAyMzwveWVhcj48cHViLWRhdGVzPjxkYXRlPk1hciAzPC9kYXRl
PjwvcHViLWRhdGVzPjwvZGF0ZXM+PGlzYm4+MTA5Ny00MTk5IChFbGVjdHJvbmljKSYjeEQ7MDg5
Ni02MjczIChMaW5raW5nKTwvaXNibj48YWNjZXNzaW9uLW51bT4zNjkxNzk4MDwvYWNjZXNzaW9u
LW51bT48dXJscz48cmVsYXRlZC11cmxzPjx1cmw+aHR0cHM6Ly93d3cubmNiaS5ubG0ubmloLmdv
di9wdWJtZWQvMzY5MTc5ODA8L3VybD48L3JlbGF0ZWQtdXJscz48L3VybHM+PGN1c3RvbTE+RGVj
bGFyYXRpb24gb2YgaW50ZXJlc3RzIEEgcHJvdmlzaW9uYWwgcGF0ZW50IG9uIHNwbGljZS1zd2l0
Y2hpbmcgb2xpZ29udWNsZW90aWRlcyBkZXNjcmliZWQgaW4gdGhpcyBzdHVkeSBoYXMgYmVlbiBm
aWxlZCBvbiBiZWhhbGYgb2YgWC5aLiBhbmQgUi5ZLjwvY3VzdG9tMT48ZWxlY3Ryb25pYy1yZXNv
dXJjZS1udW0+MTAuMTAxNi9qLm5ldXJvbi4yMDIzLjAyLjAyMTwvZWxlY3Ryb25pYy1yZXNvdXJj
ZS1udW0+PHJlbW90ZS1kYXRhYmFzZS1uYW1lPlB1Ymxpc2hlcjwvcmVtb3RlLWRhdGFiYXNlLW5h
bWU+PHJlbW90ZS1kYXRhYmFzZS1wcm92aWRlcj5OTE08L3JlbW90ZS1kYXRhYmFzZS1wcm92aWRl
cj48L3JlY29yZD48L0NpdGU+PC9FbmROb3RlPn==
</w:fldData>
        </w:fldChar>
      </w:r>
      <w:r w:rsidR="00531948">
        <w:rPr>
          <w:lang w:val="en-US"/>
        </w:rPr>
        <w:instrText xml:space="preserve"> ADDIN EN.CITE </w:instrText>
      </w:r>
      <w:r w:rsidR="00531948">
        <w:rPr>
          <w:lang w:val="en-US"/>
        </w:rPr>
        <w:fldChar w:fldCharType="begin">
          <w:fldData xml:space="preserve">PEVuZE5vdGU+PENpdGU+PEF1dGhvcj5ZYW5nPC9BdXRob3I+PFllYXI+MjAyMzwvWWVhcj48UmVj
TnVtPjM2PC9SZWNOdW0+PERpc3BsYXlUZXh0PigyMCk8L0Rpc3BsYXlUZXh0PjxyZWNvcmQ+PHJl
Yy1udW1iZXI+MzY8L3JlYy1udW1iZXI+PGZvcmVpZ24ta2V5cz48a2V5IGFwcD0iRU4iIGRiLWlk
PSIwMmFkczJ0eGo5d3N0OWU5cnpucGF2ZWN2dnNyc2RlNXR3eHoiIHRpbWVzdGFtcD0iMTY4MjA4
Mzk3NiI+MzY8L2tleT48L2ZvcmVpZ24ta2V5cz48cmVmLXR5cGUgbmFtZT0iSm91cm5hbCBBcnRp
Y2xlIj4xNzwvcmVmLXR5cGU+PGNvbnRyaWJ1dG9ycz48YXV0aG9ycz48YXV0aG9yPllhbmcsIFIu
PC9hdXRob3I+PGF1dGhvcj5GZW5nLCBYLjwvYXV0aG9yPjxhdXRob3I+QXJpYXMtQ2F2aWVyZXMs
IEEuPC9hdXRob3I+PGF1dGhvcj5NaXRjaGVsbCwgUi4gTS48L2F1dGhvcj48YXV0aG9yPlBvbG8s
IEEuPC9hdXRob3I+PGF1dGhvcj5IdSwgSy48L2F1dGhvcj48YXV0aG9yPlpob25nLCBSLjwvYXV0
aG9yPjxhdXRob3I+UWksIEMuPC9hdXRob3I+PGF1dGhvcj5aaGFuZywgUi4gUy48L2F1dGhvcj48
YXV0aG9yPldlc3RuZWF0LCBOLjwvYXV0aG9yPjxhdXRob3I+UG9ydGlsbG8sIEMuIEEuPC9hdXRo
b3I+PGF1dGhvcj5Ob2JyZWdhLCBNLiBBLjwvYXV0aG9yPjxhdXRob3I+SGFuc2VsLCBDLjwvYXV0
aG9yPjxhdXRob3I+R2FyY2lhIElpaSwgQS4gSi48L2F1dGhvcj48YXV0aG9yPlpoYW5nLCBYLjwv
YXV0aG9yPjwvYXV0aG9ycz48L2NvbnRyaWJ1dG9ycz48YXV0aC1hZGRyZXNzPkRlcGFydG1lbnQg
b2YgSHVtYW4gR2VuZXRpY3MsIE5ldXJvc2NpZW5jZSBJbnN0aXR1dGUsIFRoZSBVbml2ZXJzaXR5
IG9mIENoaWNhZ28sIENoaWNhZ28sIElMIDYwNjM3LCBVU0EuJiN4RDtTZWN0aW9uIG9mIEVtZXJn
ZW5jeSBNZWRpY2luZSwgRGVwYXJ0bWVudCBvZiBNZWRpY2luZSwgSW5zdGl0dXRlIGZvciBJbnRl
Z3JhdGl2ZSBQaHlzaW9sb2d5LCBOZXVyb3NjaWVuY2UgSW5zdGl0dXRlLCBUaGUgVW5pdmVyc2l0
eSBvZiBDaGljYWdvLCBDaGljYWdvLCBJTCA2MDYzNywgVVNBLiYjeEQ7RGVwYXJ0bWVudCBvZiBO
ZXVyb2Jpb2xvZ3ksIE5ldXJvc2NpZW5jZSBJbnN0aXR1dGUsIFRoZSBVbml2ZXJzaXR5IG9mIENo
aWNhZ28sIENoaWNhZ28sIElMIDYwNjM3LCBVU0EuJiN4RDtEZXBhcnRtZW50IG9mIE5ldXJvYmlv
bG9neSwgTmV1cm9zY2llbmNlIEluc3RpdHV0ZSwgVGhlIFVuaXZlcnNpdHkgb2YgQ2hpY2Fnbywg
Q2hpY2FnbywgSUwgNjA2MzcsIFVTQTsgRGVwYXJ0bWVudCBvZiBBbmF0b215IGFuZCBOZXVyb2Jp
b2xvZ3ksIFVuaXZlcnNpdHkgb2YgQ2FsaWZvcm5pYSBJcnZpbmUsIElydmluZSwgQ0EgOTI2OTcs
IFVTQS4mI3hEO0RlcGFydG1lbnQgb2YgSHVtYW4gR2VuZXRpY3MsIHRoZSBVbml2ZXJzaXR5IG9m
IENoaWNhZ28sIENoaWNhZ28sIElMIDYwNjM3LCBVU0EuJiN4RDtEZXBhcnRtZW50IG9mIEh1bWFu
IEdlbmV0aWNzLCBOZXVyb3NjaWVuY2UgSW5zdGl0dXRlLCBUaGUgVW5pdmVyc2l0eSBvZiBDaGlj
YWdvLCBDaGljYWdvLCBJTCA2MDYzNywgVVNBLiBFbGVjdHJvbmljIGFkZHJlc3M6IHhjemhhbmdA
dWNoaWNhZ28uZWR1LjwvYXV0aC1hZGRyZXNzPjx0aXRsZXM+PHRpdGxlPlVwcmVndWxhdGlvbiBv
ZiBTWU5HQVAxIGV4cHJlc3Npb24gaW4gbWljZSBhbmQgaHVtYW4gbmV1cm9ucyBieSByZWRpcmVj
dGluZyBhbHRlcm5hdGl2ZSBzcGxpY2luZzwvdGl0bGU+PHNlY29uZGFyeS10aXRsZT5OZXVyb248
L3NlY29uZGFyeS10aXRsZT48L3RpdGxlcz48cGVyaW9kaWNhbD48ZnVsbC10aXRsZT5OZXVyb248
L2Z1bGwtdGl0bGU+PC9wZXJpb2RpY2FsPjxlZGl0aW9uPjIwMjMwMzAzPC9lZGl0aW9uPjxrZXl3
b3Jkcz48a2V5d29yZD5Bcy1ubWQ8L2tleXdvcmQ+PGtleXdvcmQ+UHRicDE8L2tleXdvcmQ+PGtl
eXdvcmQ+U3luR0FQPC9rZXl3b3JkPjxrZXl3b3JkPmFudGlzZW5zZSBvbGlnb251Y2xlb3RpZGU8
L2tleXdvcmQ+PGtleXdvcmQ+YXV0aXNtPC9rZXl3b3JkPjxrZXl3b3JkPmNlcmVicmFsIG9yZ2Fu
b2lkPC9rZXl3b3JkPjxrZXl3b3JkPmVwaWxlcHRpYyBlbmNlcGhhbG9wYXRoeTwva2V5d29yZD48
a2V5d29yZD5oYXBsb2luc3VmZmljaWVuY3k8L2tleXdvcmQ+PGtleXdvcmQ+aW50ZWxsZWN0dWFs
IGRpc2FiaWxpdHk8L2tleXdvcmQ+PGtleXdvcmQ+cG9pc29uIGV4b248L2tleXdvcmQ+PC9rZXl3
b3Jkcz48ZGF0ZXM+PHllYXI+MjAyMzwveWVhcj48cHViLWRhdGVzPjxkYXRlPk1hciAzPC9kYXRl
PjwvcHViLWRhdGVzPjwvZGF0ZXM+PGlzYm4+MTA5Ny00MTk5IChFbGVjdHJvbmljKSYjeEQ7MDg5
Ni02MjczIChMaW5raW5nKTwvaXNibj48YWNjZXNzaW9uLW51bT4zNjkxNzk4MDwvYWNjZXNzaW9u
LW51bT48dXJscz48cmVsYXRlZC11cmxzPjx1cmw+aHR0cHM6Ly93d3cubmNiaS5ubG0ubmloLmdv
di9wdWJtZWQvMzY5MTc5ODA8L3VybD48L3JlbGF0ZWQtdXJscz48L3VybHM+PGN1c3RvbTE+RGVj
bGFyYXRpb24gb2YgaW50ZXJlc3RzIEEgcHJvdmlzaW9uYWwgcGF0ZW50IG9uIHNwbGljZS1zd2l0
Y2hpbmcgb2xpZ29udWNsZW90aWRlcyBkZXNjcmliZWQgaW4gdGhpcyBzdHVkeSBoYXMgYmVlbiBm
aWxlZCBvbiBiZWhhbGYgb2YgWC5aLiBhbmQgUi5ZLjwvY3VzdG9tMT48ZWxlY3Ryb25pYy1yZXNv
dXJjZS1udW0+MTAuMTAxNi9qLm5ldXJvbi4yMDIzLjAyLjAyMTwvZWxlY3Ryb25pYy1yZXNvdXJj
ZS1udW0+PHJlbW90ZS1kYXRhYmFzZS1uYW1lPlB1Ymxpc2hlcjwvcmVtb3RlLWRhdGFiYXNlLW5h
bWU+PHJlbW90ZS1kYXRhYmFzZS1wcm92aWRlcj5OTE08L3JlbW90ZS1kYXRhYmFzZS1wcm92aWRl
cj48L3JlY29yZD48L0NpdGU+PC9FbmROb3RlPn==
</w:fldData>
        </w:fldChar>
      </w:r>
      <w:r w:rsidR="00531948">
        <w:rPr>
          <w:lang w:val="en-US"/>
        </w:rPr>
        <w:instrText xml:space="preserve"> ADDIN EN.CITE.DATA </w:instrText>
      </w:r>
      <w:r w:rsidR="00531948">
        <w:rPr>
          <w:lang w:val="en-US"/>
        </w:rPr>
      </w:r>
      <w:r w:rsidR="00531948">
        <w:rPr>
          <w:lang w:val="en-US"/>
        </w:rPr>
        <w:fldChar w:fldCharType="end"/>
      </w:r>
      <w:r w:rsidRPr="00460E14">
        <w:rPr>
          <w:lang w:val="en-US"/>
        </w:rPr>
        <w:fldChar w:fldCharType="separate"/>
      </w:r>
      <w:r w:rsidR="00531948">
        <w:rPr>
          <w:noProof/>
          <w:lang w:val="en-US"/>
        </w:rPr>
        <w:t>(20)</w:t>
      </w:r>
      <w:r w:rsidRPr="00460E14">
        <w:rPr>
          <w:lang w:val="en-US"/>
        </w:rPr>
        <w:fldChar w:fldCharType="end"/>
      </w:r>
      <w:r w:rsidRPr="00460E14">
        <w:rPr>
          <w:lang w:val="en-US"/>
        </w:rPr>
        <w:t xml:space="preserve">. Here, an alternative 3’ splice site of exon 11 leads to NMD. </w:t>
      </w:r>
      <w:r w:rsidRPr="00460E14">
        <w:rPr>
          <w:i/>
          <w:iCs/>
          <w:lang w:val="en-US"/>
        </w:rPr>
        <w:t>In vitro</w:t>
      </w:r>
      <w:r w:rsidRPr="00460E14">
        <w:rPr>
          <w:lang w:val="en-US"/>
        </w:rPr>
        <w:t xml:space="preserve">, using iPSC-derived cerebral organoids, an AON has been shown to inhibit the non-productive event and upregulate SYNGAP1 protein levels. Future clinical trials must reveal the therapeutic potential in individuals with SYNGAP1 syndrome, but the overall promise for TANGO is immense, as it can be used for all diseases caused by HI, provided that a naturally occurring non-productive splice event exists. </w:t>
      </w:r>
    </w:p>
    <w:p w14:paraId="50432B08" w14:textId="77777777" w:rsidR="00F70E93" w:rsidRPr="00460E14" w:rsidRDefault="00F70E93" w:rsidP="00F70E93">
      <w:pPr>
        <w:pStyle w:val="Heading2"/>
        <w:rPr>
          <w:lang w:val="en-US"/>
        </w:rPr>
      </w:pPr>
      <w:r w:rsidRPr="00460E14">
        <w:rPr>
          <w:lang w:val="en-US"/>
        </w:rPr>
        <w:t>UTR-targeting AONs</w:t>
      </w:r>
    </w:p>
    <w:p w14:paraId="3BD6B975" w14:textId="77777777" w:rsidR="00F70E93" w:rsidRPr="00460E14" w:rsidRDefault="00F70E93" w:rsidP="00F70E93">
      <w:pPr>
        <w:rPr>
          <w:lang w:val="en-US"/>
        </w:rPr>
      </w:pPr>
      <w:r w:rsidRPr="00460E14">
        <w:rPr>
          <w:lang w:val="en-US"/>
        </w:rPr>
        <w:t xml:space="preserve">UTRs, both at the 5’and 3’-end, are rich in regulatory elements, such as upstream start codons, stem structures, AU-rich elements (AREs) and binding sites of non-coding RNA, of which each element can be targeted by occupancy-only AONs to upregulate mRNA translation efficacy. </w:t>
      </w:r>
    </w:p>
    <w:p w14:paraId="37959865" w14:textId="7AD31B08" w:rsidR="00F70E93" w:rsidRPr="00460E14" w:rsidRDefault="00F70E93" w:rsidP="00F70E93">
      <w:pPr>
        <w:rPr>
          <w:lang w:val="en-US"/>
        </w:rPr>
      </w:pPr>
      <w:r w:rsidRPr="00460E14">
        <w:rPr>
          <w:lang w:val="en-US"/>
        </w:rPr>
        <w:t xml:space="preserve">At the 5’UTR, alternative start codons </w:t>
      </w:r>
      <w:r w:rsidR="00726272" w:rsidRPr="00460E14">
        <w:rPr>
          <w:lang w:val="en-US"/>
        </w:rPr>
        <w:t>(</w:t>
      </w:r>
      <w:proofErr w:type="spellStart"/>
      <w:r w:rsidR="00726272" w:rsidRPr="00460E14">
        <w:rPr>
          <w:lang w:val="en-US"/>
        </w:rPr>
        <w:t>uAUGs</w:t>
      </w:r>
      <w:proofErr w:type="spellEnd"/>
      <w:r w:rsidR="00726272" w:rsidRPr="00460E14">
        <w:rPr>
          <w:lang w:val="en-US"/>
        </w:rPr>
        <w:t xml:space="preserve">) </w:t>
      </w:r>
      <w:r w:rsidRPr="00460E14">
        <w:rPr>
          <w:lang w:val="en-US"/>
        </w:rPr>
        <w:t>create upstream open reading frames (</w:t>
      </w:r>
      <w:proofErr w:type="spellStart"/>
      <w:r w:rsidRPr="00460E14">
        <w:rPr>
          <w:lang w:val="en-US"/>
        </w:rPr>
        <w:t>uORFs</w:t>
      </w:r>
      <w:proofErr w:type="spellEnd"/>
      <w:r w:rsidRPr="00460E14">
        <w:rPr>
          <w:lang w:val="en-US"/>
        </w:rPr>
        <w:t xml:space="preserve">). The translation of these </w:t>
      </w:r>
      <w:proofErr w:type="spellStart"/>
      <w:r w:rsidRPr="00460E14">
        <w:rPr>
          <w:lang w:val="en-US"/>
        </w:rPr>
        <w:t>uORFs</w:t>
      </w:r>
      <w:proofErr w:type="spellEnd"/>
      <w:r w:rsidRPr="00460E14">
        <w:rPr>
          <w:lang w:val="en-US"/>
        </w:rPr>
        <w:t xml:space="preserve"> can inhibit translation efficiency by competing for the main translation initiation site, and if the </w:t>
      </w:r>
      <w:proofErr w:type="spellStart"/>
      <w:r w:rsidRPr="00460E14">
        <w:rPr>
          <w:lang w:val="en-US"/>
        </w:rPr>
        <w:t>uORF</w:t>
      </w:r>
      <w:proofErr w:type="spellEnd"/>
      <w:r w:rsidRPr="00460E14">
        <w:rPr>
          <w:lang w:val="en-US"/>
        </w:rPr>
        <w:t xml:space="preserve"> creates an out-of-frame product, it will trigger NMD </w:t>
      </w:r>
      <w:r w:rsidRPr="00460E14">
        <w:rPr>
          <w:lang w:val="en-US"/>
        </w:rPr>
        <w:fldChar w:fldCharType="begin"/>
      </w:r>
      <w:r w:rsidR="00531948">
        <w:rPr>
          <w:lang w:val="en-US"/>
        </w:rPr>
        <w:instrText xml:space="preserve"> ADDIN EN.CITE &lt;EndNote&gt;&lt;Cite&gt;&lt;Author&gt;Barbosa&lt;/Author&gt;&lt;Year&gt;2013&lt;/Year&gt;&lt;RecNum&gt;38&lt;/RecNum&gt;&lt;DisplayText&gt;(21)&lt;/DisplayText&gt;&lt;record&gt;&lt;rec-number&gt;38&lt;/rec-number&gt;&lt;foreign-keys&gt;&lt;key app="EN" db-id="02ads2txj9wst9e9rznpavecvvsrsde5twxz" timestamp="1682085130"&gt;38&lt;/key&gt;&lt;/foreign-keys&gt;&lt;ref-type name="Journal Article"&gt;17&lt;/ref-type&gt;&lt;contributors&gt;&lt;authors&gt;&lt;author&gt;Barbosa, C.&lt;/author&gt;&lt;author&gt;Peixeiro, I.&lt;/author&gt;&lt;author&gt;Romao, L.&lt;/author&gt;&lt;/authors&gt;&lt;/contributors&gt;&lt;auth-address&gt;Departamento de Genetica Humana, Instituto Nacional de Saude Dr. Ricardo Jorge, Lisboa, Portugal.&lt;/auth-address&gt;&lt;titles&gt;&lt;title&gt;Gene expression regulation by upstream open reading frames and human disease&lt;/title&gt;&lt;secondary-title&gt;PLoS Genet&lt;/secondary-title&gt;&lt;/titles&gt;&lt;periodical&gt;&lt;full-title&gt;PLoS Genet&lt;/full-title&gt;&lt;/periodical&gt;&lt;pages&gt;e1003529&lt;/pages&gt;&lt;volume&gt;9&lt;/volume&gt;&lt;number&gt;8&lt;/number&gt;&lt;edition&gt;20130808&lt;/edition&gt;&lt;keywords&gt;&lt;keyword&gt;5&amp;apos; Untranslated Regions/genetics&lt;/keyword&gt;&lt;keyword&gt;Disease/*genetics&lt;/keyword&gt;&lt;keyword&gt;*Gene Expression Regulation&lt;/keyword&gt;&lt;keyword&gt;Genetic Association Studies&lt;/keyword&gt;&lt;keyword&gt;Humans&lt;/keyword&gt;&lt;keyword&gt;Mutation&lt;/keyword&gt;&lt;keyword&gt;Open Reading Frames/*genetics&lt;/keyword&gt;&lt;keyword&gt;Protein Biosynthesis/genetics&lt;/keyword&gt;&lt;keyword&gt;*RNA Stability&lt;/keyword&gt;&lt;keyword&gt;Regulatory Sequences, Nucleic Acid/genetics&lt;/keyword&gt;&lt;/keywords&gt;&lt;dates&gt;&lt;year&gt;2013&lt;/year&gt;&lt;/dates&gt;&lt;isbn&gt;1553-7404 (Electronic)&amp;#xD;1553-7390 (Print)&amp;#xD;1553-7390 (Linking)&lt;/isbn&gt;&lt;accession-num&gt;23950723&lt;/accession-num&gt;&lt;urls&gt;&lt;related-urls&gt;&lt;url&gt;https://www.ncbi.nlm.nih.gov/pubmed/23950723&lt;/url&gt;&lt;/related-urls&gt;&lt;/urls&gt;&lt;custom1&gt;The authors have declared that no competing interests exist.&lt;/custom1&gt;&lt;custom2&gt;PMC3738444&lt;/custom2&gt;&lt;electronic-resource-num&gt;10.1371/journal.pgen.1003529&lt;/electronic-resource-num&gt;&lt;remote-database-name&gt;Medline&lt;/remote-database-name&gt;&lt;remote-database-provider&gt;NLM&lt;/remote-database-provider&gt;&lt;/record&gt;&lt;/Cite&gt;&lt;/EndNote&gt;</w:instrText>
      </w:r>
      <w:r w:rsidRPr="00460E14">
        <w:rPr>
          <w:lang w:val="en-US"/>
        </w:rPr>
        <w:fldChar w:fldCharType="separate"/>
      </w:r>
      <w:r w:rsidR="00531948">
        <w:rPr>
          <w:noProof/>
          <w:lang w:val="en-US"/>
        </w:rPr>
        <w:t>(21)</w:t>
      </w:r>
      <w:r w:rsidRPr="00460E14">
        <w:rPr>
          <w:lang w:val="en-US"/>
        </w:rPr>
        <w:fldChar w:fldCharType="end"/>
      </w:r>
      <w:r w:rsidRPr="00460E14">
        <w:rPr>
          <w:lang w:val="en-US"/>
        </w:rPr>
        <w:t xml:space="preserve">. AONs targeting the </w:t>
      </w:r>
      <w:proofErr w:type="spellStart"/>
      <w:r w:rsidRPr="00460E14">
        <w:rPr>
          <w:lang w:val="en-US"/>
        </w:rPr>
        <w:t>u</w:t>
      </w:r>
      <w:r w:rsidRPr="00460E14">
        <w:rPr>
          <w:lang w:val="en-US"/>
        </w:rPr>
        <w:t>AUG</w:t>
      </w:r>
      <w:r w:rsidRPr="00460E14">
        <w:rPr>
          <w:lang w:val="en-US"/>
        </w:rPr>
        <w:t>s</w:t>
      </w:r>
      <w:proofErr w:type="spellEnd"/>
      <w:r w:rsidRPr="00460E14">
        <w:rPr>
          <w:lang w:val="en-US"/>
        </w:rPr>
        <w:t xml:space="preserve"> have been shown to increase translation efficiency by 30-150% for four genes, albeit these genes are unrelated to neurological disease (FIG. 1E) </w:t>
      </w:r>
      <w:r w:rsidRPr="00460E14">
        <w:rPr>
          <w:lang w:val="en-US"/>
        </w:rPr>
        <w:fldChar w:fldCharType="begin"/>
      </w:r>
      <w:r w:rsidR="00531948">
        <w:rPr>
          <w:lang w:val="en-US"/>
        </w:rPr>
        <w:instrText xml:space="preserve"> ADDIN EN.CITE &lt;EndNote&gt;&lt;Cite&gt;&lt;Author&gt;Liang&lt;/Author&gt;&lt;Year&gt;2016&lt;/Year&gt;&lt;RecNum&gt;25&lt;/RecNum&gt;&lt;DisplayText&gt;(22)&lt;/DisplayText&gt;&lt;record&gt;&lt;rec-number&gt;25&lt;/rec-number&gt;&lt;foreign-keys&gt;&lt;key app="EN" db-id="02ads2txj9wst9e9rznpavecvvsrsde5twxz" timestamp="1673259680"&gt;25&lt;/key&gt;&lt;/foreign-keys&gt;&lt;ref-type name="Journal Article"&gt;17&lt;/ref-type&gt;&lt;contributors&gt;&lt;authors&gt;&lt;author&gt;Liang, X. H.&lt;/author&gt;&lt;author&gt;Shen, W.&lt;/author&gt;&lt;author&gt;Sun, H.&lt;/author&gt;&lt;author&gt;Migawa, M. T.&lt;/author&gt;&lt;author&gt;Vickers, T. A.&lt;/author&gt;&lt;author&gt;Crooke, S. T.&lt;/author&gt;&lt;/authors&gt;&lt;/contributors&gt;&lt;auth-address&gt;Department of Core Antisense Research, Ionis Pharmaceuticals, Inc., Carlsbad, California, USA.&amp;#xD;Department of Medicinal Chemistry, Ionis Pharmaceuticals, Inc., Carlsbad, California, USA.&lt;/auth-address&gt;&lt;titles&gt;&lt;title&gt;Translation efficiency of mRNAs is increased by antisense oligonucleotides targeting upstream open reading frames&lt;/title&gt;&lt;secondary-title&gt;Nat Biotechnol&lt;/secondary-title&gt;&lt;/titles&gt;&lt;periodical&gt;&lt;full-title&gt;Nat Biotechnol&lt;/full-title&gt;&lt;/periodical&gt;&lt;pages&gt;875-80&lt;/pages&gt;&lt;volume&gt;34&lt;/volume&gt;&lt;number&gt;8&lt;/number&gt;&lt;edition&gt;20160711&lt;/edition&gt;&lt;keywords&gt;&lt;keyword&gt;Gene Expression Regulation/genetics&lt;/keyword&gt;&lt;keyword&gt;Gene Targeting/methods&lt;/keyword&gt;&lt;keyword&gt;Genetic Enhancement/*methods&lt;/keyword&gt;&lt;keyword&gt;Oligonucleotides, Antisense/*genetics&lt;/keyword&gt;&lt;keyword&gt;Open Reading Frames/*genetics&lt;/keyword&gt;&lt;keyword&gt;Protein Biosynthesis/*genetics&lt;/keyword&gt;&lt;keyword&gt;Protein Engineering/*methods&lt;/keyword&gt;&lt;/keywords&gt;&lt;dates&gt;&lt;year&gt;2016&lt;/year&gt;&lt;pub-dates&gt;&lt;date&gt;Aug&lt;/date&gt;&lt;/pub-dates&gt;&lt;/dates&gt;&lt;isbn&gt;1546-1696 (Electronic)&amp;#xD;1087-0156 (Linking)&lt;/isbn&gt;&lt;accession-num&gt;27398791&lt;/accession-num&gt;&lt;urls&gt;&lt;related-urls&gt;&lt;url&gt;https://www.ncbi.nlm.nih.gov/pubmed/27398791&lt;/url&gt;&lt;/related-urls&gt;&lt;/urls&gt;&lt;electronic-resource-num&gt;10.1038/nbt.3589&lt;/electronic-resource-num&gt;&lt;remote-database-name&gt;Medline&lt;/remote-database-name&gt;&lt;remote-database-provider&gt;NLM&lt;/remote-database-provider&gt;&lt;/record&gt;&lt;/Cite&gt;&lt;/EndNote&gt;</w:instrText>
      </w:r>
      <w:r w:rsidRPr="00460E14">
        <w:rPr>
          <w:lang w:val="en-US"/>
        </w:rPr>
        <w:fldChar w:fldCharType="separate"/>
      </w:r>
      <w:r w:rsidR="00531948">
        <w:rPr>
          <w:noProof/>
          <w:lang w:val="en-US"/>
        </w:rPr>
        <w:t>(22)</w:t>
      </w:r>
      <w:r w:rsidRPr="00460E14">
        <w:rPr>
          <w:lang w:val="en-US"/>
        </w:rPr>
        <w:fldChar w:fldCharType="end"/>
      </w:r>
      <w:r w:rsidRPr="00460E14">
        <w:rPr>
          <w:lang w:val="en-US"/>
        </w:rPr>
        <w:t xml:space="preserve">. Like </w:t>
      </w:r>
      <w:proofErr w:type="spellStart"/>
      <w:r w:rsidRPr="00460E14">
        <w:rPr>
          <w:lang w:val="en-US"/>
        </w:rPr>
        <w:t>u</w:t>
      </w:r>
      <w:r w:rsidRPr="00460E14">
        <w:rPr>
          <w:lang w:val="en-US"/>
        </w:rPr>
        <w:t>AUG</w:t>
      </w:r>
      <w:r w:rsidRPr="00460E14">
        <w:rPr>
          <w:lang w:val="en-US"/>
        </w:rPr>
        <w:t>s</w:t>
      </w:r>
      <w:proofErr w:type="spellEnd"/>
      <w:r w:rsidRPr="00460E14">
        <w:rPr>
          <w:lang w:val="en-US"/>
        </w:rPr>
        <w:t xml:space="preserve">, tertiary stem structures in the 5'UTR can also affect the mRNA accessibility for the translation machinery and thereby inhibit translation. Targeting stem-structured inhibitory elements of three genes unrelated to neurological development by AONs, upregulated protein levels up to 2.7-fold (FIG. 1E) </w:t>
      </w:r>
      <w:r w:rsidRPr="00460E14">
        <w:rPr>
          <w:lang w:val="en-US"/>
        </w:rPr>
        <w:fldChar w:fldCharType="begin">
          <w:fldData xml:space="preserve">PEVuZE5vdGU+PENpdGU+PEF1dGhvcj5MaWFuZzwvQXV0aG9yPjxZZWFyPjIwMTc8L1llYXI+PFJl
Y051bT4yNjwvUmVjTnVtPjxEaXNwbGF5VGV4dD4oNSk8L0Rpc3BsYXlUZXh0PjxyZWNvcmQ+PHJl
Yy1udW1iZXI+MjY8L3JlYy1udW1iZXI+PGZvcmVpZ24ta2V5cz48a2V5IGFwcD0iRU4iIGRiLWlk
PSIwMmFkczJ0eGo5d3N0OWU5cnpucGF2ZWN2dnNyc2RlNXR3eHoiIHRpbWVzdGFtcD0iMTY3MzI1
OTcwMyI+MjY8L2tleT48L2ZvcmVpZ24ta2V5cz48cmVmLXR5cGUgbmFtZT0iSm91cm5hbCBBcnRp
Y2xlIj4xNzwvcmVmLXR5cGU+PGNvbnRyaWJ1dG9ycz48YXV0aG9ycz48YXV0aG9yPkxpYW5nLCBY
LiBILjwvYXV0aG9yPjxhdXRob3I+U3VuLCBILjwvYXV0aG9yPjxhdXRob3I+U2hlbiwgVy48L2F1
dGhvcj48YXV0aG9yPldhbmcsIFMuPC9hdXRob3I+PGF1dGhvcj5ZYW8sIEouPC9hdXRob3I+PGF1
dGhvcj5NaWdhd2EsIE0uIFQuPC9hdXRob3I+PGF1dGhvcj5CdWksIEguIEguPC9hdXRob3I+PGF1
dGhvcj5EYW1sZSwgUy4gUy48L2F1dGhvcj48YXV0aG9yPlJpbmV5LCBTLjwvYXV0aG9yPjxhdXRo
b3I+R3JhaGFtLCBNLiBKLjwvYXV0aG9yPjxhdXRob3I+Q3Jvb2tlLCBSLiBNLjwvYXV0aG9yPjxh
dXRob3I+Q3Jvb2tlLCBTLiBULjwvYXV0aG9yPjwvYXV0aG9ycz48L2NvbnRyaWJ1dG9ycz48YXV0
aC1hZGRyZXNzPkRlcGFydG1lbnQgb2YgQ29yZSBBbnRpc2Vuc2UgUmVzZWFyY2gsIElvbmlzIFBo
YXJtYWNldXRpY2FscywgSW5jLiwgQ2FybHNiYWQsIENBLCBVU0EuJiN4RDtEZXBhcnRtZW50IG9m
IE1lZGljaW5hbCBDaGVtaXN0cnksIElvbmlzIFBoYXJtYWNldXRpY2FscywgSW5jLiwgQ2FybHNi
YWQsIENBLCBVU0EuJiN4RDtEZXBhcnRtZW50IG9mIEFudGlzZW5zZSBEcnVnIERpc2NvdmVyeSwg
SW9uaXMgUGhhcm1hY2V1dGljYWxzLCBJbmMuLCBDYXJsc2JhZCwgQ0EsIFVTQS48L2F1dGgtYWRk
cmVzcz48dGl0bGVzPjx0aXRsZT5BbnRpc2Vuc2Ugb2xpZ29udWNsZW90aWRlcyB0YXJnZXRpbmcg
dHJhbnNsYXRpb24gaW5oaWJpdG9yeSBlbGVtZW50cyBpbiA1JmFwb3M7IFVUUnMgY2FuIHNlbGVj
dGl2ZWx5IGluY3JlYXNlIHByb3RlaW4gbGV2ZWxzPC90aXRsZT48c2Vjb25kYXJ5LXRpdGxlPk51
Y2xlaWMgQWNpZHMgUmVzPC9zZWNvbmRhcnktdGl0bGU+PC90aXRsZXM+PHBlcmlvZGljYWw+PGZ1
bGwtdGl0bGU+TnVjbGVpYyBBY2lkcyBSZXM8L2Z1bGwtdGl0bGU+PC9wZXJpb2RpY2FsPjxwYWdl
cz45NTI4LTk1NDY8L3BhZ2VzPjx2b2x1bWU+NDU8L3ZvbHVtZT48bnVtYmVyPjE2PC9udW1iZXI+
PGtleXdvcmRzPjxrZXl3b3JkPio1JmFwb3M7IFVudHJhbnNsYXRlZCBSZWdpb25zPC9rZXl3b3Jk
PjxrZXl3b3JkPkFuaW1hbHM8L2tleXdvcmQ+PGtleXdvcmQ+SHVtYW5zPC9rZXl3b3JkPjxrZXl3
b3JkPkxpcG9wcm90ZWlucywgTERML3BoYXJtYWNva2luZXRpY3M8L2tleXdvcmQ+PGtleXdvcmQ+
TWFsZTwva2V5d29yZD48a2V5d29yZD5NaWNlLCBJbmJyZWQgQkFMQiBDPC9rZXl3b3JkPjxrZXl3
b3JkPk9saWdvbnVjbGVvdGlkZXMsIEFudGlzZW5zZS9jaGVtaXN0cnkvKnBoYXJtYWNvbG9neTwv
a2V5d29yZD48a2V5d29yZD5PcGVuIFJlYWRpbmcgRnJhbWVzPC9rZXl3b3JkPjxrZXl3b3JkPlBy
b3RlaW4gQmlvc3ludGhlc2lzPC9rZXl3b3JkPjxrZXl3b3JkPlByb3RlaW4gVHlyb3NpbmUgUGhv
c3BoYXRhc2VzLypnZW5ldGljczwva2V5d29yZD48a2V5d29yZD5Qcm90by1PbmNvZ2VuZSBQcm90
ZWlucy8qZ2VuZXRpY3M8L2tleXdvcmQ+PGtleXdvcmQ+Uk5BLCBNZXNzZW5nZXIvY2hlbWlzdHJ5
PC9rZXl3b3JkPjxrZXl3b3JkPlJlY2VwdG9ycywgTERMLypnZW5ldGljcy9tZXRhYm9saXNtPC9r
ZXl3b3JkPjxrZXl3b3JkPlJpYm9udWNsZWFzZSBILypnZW5ldGljcy9tZXRhYm9saXNtPC9rZXl3
b3JkPjwva2V5d29yZHM+PGRhdGVzPjx5ZWFyPjIwMTc8L3llYXI+PHB1Yi1kYXRlcz48ZGF0ZT5T
ZXAgMTk8L2RhdGU+PC9wdWItZGF0ZXM+PC9kYXRlcz48aXNibj4xMzYyLTQ5NjIgKEVsZWN0cm9u
aWMpJiN4RDswMzA1LTEwNDggKFByaW50KSYjeEQ7MDMwNS0xMDQ4IChMaW5raW5nKTwvaXNibj48
YWNjZXNzaW9uLW51bT4yODkzNDQ4OTwvYWNjZXNzaW9uLW51bT48dXJscz48cmVsYXRlZC11cmxz
Pjx1cmw+aHR0cHM6Ly93d3cubmNiaS5ubG0ubmloLmdvdi9wdWJtZWQvMjg5MzQ0ODk8L3VybD48
L3JlbGF0ZWQtdXJscz48L3VybHM+PGN1c3RvbTI+UE1DNTc2NjE2ODwvY3VzdG9tMj48ZWxlY3Ry
b25pYy1yZXNvdXJjZS1udW0+MTAuMTA5My9uYXIvZ2t4NjMyPC9lbGVjdHJvbmljLXJlc291cmNl
LW51bT48cmVtb3RlLWRhdGFiYXNlLW5hbWU+TWVkbGluZTwvcmVtb3RlLWRhdGFiYXNlLW5hbWU+
PHJlbW90ZS1kYXRhYmFzZS1wcm92aWRlcj5OTE08L3JlbW90ZS1kYXRhYmFzZS1wcm92aWRlcj48
L3JlY29yZD48L0NpdGU+PC9FbmROb3RlPn==
</w:fldData>
        </w:fldChar>
      </w:r>
      <w:r w:rsidR="00531948">
        <w:rPr>
          <w:lang w:val="en-US"/>
        </w:rPr>
        <w:instrText xml:space="preserve"> ADDIN EN.CITE </w:instrText>
      </w:r>
      <w:r w:rsidR="00531948">
        <w:rPr>
          <w:lang w:val="en-US"/>
        </w:rPr>
        <w:fldChar w:fldCharType="begin">
          <w:fldData xml:space="preserve">PEVuZE5vdGU+PENpdGU+PEF1dGhvcj5MaWFuZzwvQXV0aG9yPjxZZWFyPjIwMTc8L1llYXI+PFJl
Y051bT4yNjwvUmVjTnVtPjxEaXNwbGF5VGV4dD4oNSk8L0Rpc3BsYXlUZXh0PjxyZWNvcmQ+PHJl
Yy1udW1iZXI+MjY8L3JlYy1udW1iZXI+PGZvcmVpZ24ta2V5cz48a2V5IGFwcD0iRU4iIGRiLWlk
PSIwMmFkczJ0eGo5d3N0OWU5cnpucGF2ZWN2dnNyc2RlNXR3eHoiIHRpbWVzdGFtcD0iMTY3MzI1
OTcwMyI+MjY8L2tleT48L2ZvcmVpZ24ta2V5cz48cmVmLXR5cGUgbmFtZT0iSm91cm5hbCBBcnRp
Y2xlIj4xNzwvcmVmLXR5cGU+PGNvbnRyaWJ1dG9ycz48YXV0aG9ycz48YXV0aG9yPkxpYW5nLCBY
LiBILjwvYXV0aG9yPjxhdXRob3I+U3VuLCBILjwvYXV0aG9yPjxhdXRob3I+U2hlbiwgVy48L2F1
dGhvcj48YXV0aG9yPldhbmcsIFMuPC9hdXRob3I+PGF1dGhvcj5ZYW8sIEouPC9hdXRob3I+PGF1
dGhvcj5NaWdhd2EsIE0uIFQuPC9hdXRob3I+PGF1dGhvcj5CdWksIEguIEguPC9hdXRob3I+PGF1
dGhvcj5EYW1sZSwgUy4gUy48L2F1dGhvcj48YXV0aG9yPlJpbmV5LCBTLjwvYXV0aG9yPjxhdXRo
b3I+R3JhaGFtLCBNLiBKLjwvYXV0aG9yPjxhdXRob3I+Q3Jvb2tlLCBSLiBNLjwvYXV0aG9yPjxh
dXRob3I+Q3Jvb2tlLCBTLiBULjwvYXV0aG9yPjwvYXV0aG9ycz48L2NvbnRyaWJ1dG9ycz48YXV0
aC1hZGRyZXNzPkRlcGFydG1lbnQgb2YgQ29yZSBBbnRpc2Vuc2UgUmVzZWFyY2gsIElvbmlzIFBo
YXJtYWNldXRpY2FscywgSW5jLiwgQ2FybHNiYWQsIENBLCBVU0EuJiN4RDtEZXBhcnRtZW50IG9m
IE1lZGljaW5hbCBDaGVtaXN0cnksIElvbmlzIFBoYXJtYWNldXRpY2FscywgSW5jLiwgQ2FybHNi
YWQsIENBLCBVU0EuJiN4RDtEZXBhcnRtZW50IG9mIEFudGlzZW5zZSBEcnVnIERpc2NvdmVyeSwg
SW9uaXMgUGhhcm1hY2V1dGljYWxzLCBJbmMuLCBDYXJsc2JhZCwgQ0EsIFVTQS48L2F1dGgtYWRk
cmVzcz48dGl0bGVzPjx0aXRsZT5BbnRpc2Vuc2Ugb2xpZ29udWNsZW90aWRlcyB0YXJnZXRpbmcg
dHJhbnNsYXRpb24gaW5oaWJpdG9yeSBlbGVtZW50cyBpbiA1JmFwb3M7IFVUUnMgY2FuIHNlbGVj
dGl2ZWx5IGluY3JlYXNlIHByb3RlaW4gbGV2ZWxzPC90aXRsZT48c2Vjb25kYXJ5LXRpdGxlPk51
Y2xlaWMgQWNpZHMgUmVzPC9zZWNvbmRhcnktdGl0bGU+PC90aXRsZXM+PHBlcmlvZGljYWw+PGZ1
bGwtdGl0bGU+TnVjbGVpYyBBY2lkcyBSZXM8L2Z1bGwtdGl0bGU+PC9wZXJpb2RpY2FsPjxwYWdl
cz45NTI4LTk1NDY8L3BhZ2VzPjx2b2x1bWU+NDU8L3ZvbHVtZT48bnVtYmVyPjE2PC9udW1iZXI+
PGtleXdvcmRzPjxrZXl3b3JkPio1JmFwb3M7IFVudHJhbnNsYXRlZCBSZWdpb25zPC9rZXl3b3Jk
PjxrZXl3b3JkPkFuaW1hbHM8L2tleXdvcmQ+PGtleXdvcmQ+SHVtYW5zPC9rZXl3b3JkPjxrZXl3
b3JkPkxpcG9wcm90ZWlucywgTERML3BoYXJtYWNva2luZXRpY3M8L2tleXdvcmQ+PGtleXdvcmQ+
TWFsZTwva2V5d29yZD48a2V5d29yZD5NaWNlLCBJbmJyZWQgQkFMQiBDPC9rZXl3b3JkPjxrZXl3
b3JkPk9saWdvbnVjbGVvdGlkZXMsIEFudGlzZW5zZS9jaGVtaXN0cnkvKnBoYXJtYWNvbG9neTwv
a2V5d29yZD48a2V5d29yZD5PcGVuIFJlYWRpbmcgRnJhbWVzPC9rZXl3b3JkPjxrZXl3b3JkPlBy
b3RlaW4gQmlvc3ludGhlc2lzPC9rZXl3b3JkPjxrZXl3b3JkPlByb3RlaW4gVHlyb3NpbmUgUGhv
c3BoYXRhc2VzLypnZW5ldGljczwva2V5d29yZD48a2V5d29yZD5Qcm90by1PbmNvZ2VuZSBQcm90
ZWlucy8qZ2VuZXRpY3M8L2tleXdvcmQ+PGtleXdvcmQ+Uk5BLCBNZXNzZW5nZXIvY2hlbWlzdHJ5
PC9rZXl3b3JkPjxrZXl3b3JkPlJlY2VwdG9ycywgTERMLypnZW5ldGljcy9tZXRhYm9saXNtPC9r
ZXl3b3JkPjxrZXl3b3JkPlJpYm9udWNsZWFzZSBILypnZW5ldGljcy9tZXRhYm9saXNtPC9rZXl3
b3JkPjwva2V5d29yZHM+PGRhdGVzPjx5ZWFyPjIwMTc8L3llYXI+PHB1Yi1kYXRlcz48ZGF0ZT5T
ZXAgMTk8L2RhdGU+PC9wdWItZGF0ZXM+PC9kYXRlcz48aXNibj4xMzYyLTQ5NjIgKEVsZWN0cm9u
aWMpJiN4RDswMzA1LTEwNDggKFByaW50KSYjeEQ7MDMwNS0xMDQ4IChMaW5raW5nKTwvaXNibj48
YWNjZXNzaW9uLW51bT4yODkzNDQ4OTwvYWNjZXNzaW9uLW51bT48dXJscz48cmVsYXRlZC11cmxz
Pjx1cmw+aHR0cHM6Ly93d3cubmNiaS5ubG0ubmloLmdvdi9wdWJtZWQvMjg5MzQ0ODk8L3VybD48
L3JlbGF0ZWQtdXJscz48L3VybHM+PGN1c3RvbTI+UE1DNTc2NjE2ODwvY3VzdG9tMj48ZWxlY3Ry
b25pYy1yZXNvdXJjZS1udW0+MTAuMTA5My9uYXIvZ2t4NjMyPC9lbGVjdHJvbmljLXJlc291cmNl
LW51bT48cmVtb3RlLWRhdGFiYXNlLW5hbWU+TWVkbGluZTwvcmVtb3RlLWRhdGFiYXNlLW5hbWU+
PHJlbW90ZS1kYXRhYmFzZS1wcm92aWRlcj5OTE08L3JlbW90ZS1kYXRhYmFzZS1wcm92aWRlcj48
L3JlY29yZD48L0NpdGU+PC9FbmROb3RlPn==
</w:fldData>
        </w:fldChar>
      </w:r>
      <w:r w:rsidR="00531948">
        <w:rPr>
          <w:lang w:val="en-US"/>
        </w:rPr>
        <w:instrText xml:space="preserve"> ADDIN EN.CITE.DATA </w:instrText>
      </w:r>
      <w:r w:rsidR="00531948">
        <w:rPr>
          <w:lang w:val="en-US"/>
        </w:rPr>
      </w:r>
      <w:r w:rsidR="00531948">
        <w:rPr>
          <w:lang w:val="en-US"/>
        </w:rPr>
        <w:fldChar w:fldCharType="end"/>
      </w:r>
      <w:r w:rsidRPr="00460E14">
        <w:rPr>
          <w:lang w:val="en-US"/>
        </w:rPr>
        <w:fldChar w:fldCharType="separate"/>
      </w:r>
      <w:r w:rsidR="00531948">
        <w:rPr>
          <w:noProof/>
          <w:lang w:val="en-US"/>
        </w:rPr>
        <w:t>(5)</w:t>
      </w:r>
      <w:r w:rsidRPr="00460E14">
        <w:rPr>
          <w:lang w:val="en-US"/>
        </w:rPr>
        <w:fldChar w:fldCharType="end"/>
      </w:r>
      <w:r w:rsidRPr="00460E14">
        <w:rPr>
          <w:lang w:val="en-US"/>
        </w:rPr>
        <w:t xml:space="preserve">. </w:t>
      </w:r>
    </w:p>
    <w:p w14:paraId="01041AD6" w14:textId="119C9384" w:rsidR="00F70E93" w:rsidRPr="00460E14" w:rsidRDefault="00F70E93" w:rsidP="00F70E93">
      <w:pPr>
        <w:rPr>
          <w:lang w:val="en-US"/>
        </w:rPr>
      </w:pPr>
      <w:r w:rsidRPr="00460E14">
        <w:rPr>
          <w:lang w:val="en-US"/>
        </w:rPr>
        <w:t>For the 3’UTR, alternative pre-mRNA polyadenylation signals, AREs, can contain destabilization motifs responsible for the rapid degradation of the mRNA. Targeting these destabilizing motifs by AONs can increase mRNA stability and protein expression (FIG. 1F)</w:t>
      </w:r>
      <w:r w:rsidRPr="00460E14">
        <w:rPr>
          <w:lang w:val="en-US"/>
        </w:rPr>
        <w:fldChar w:fldCharType="begin">
          <w:fldData xml:space="preserve">PEVuZE5vdGU+PENpdGU+PEF1dGhvcj5WaWNrZXJzPC9BdXRob3I+PFllYXI+MjAwMTwvWWVhcj48
UmVjTnVtPjI3PC9SZWNOdW0+PERpc3BsYXlUZXh0Pig2KTwvRGlzcGxheVRleHQ+PHJlY29yZD48
cmVjLW51bWJlcj4yNzwvcmVjLW51bWJlcj48Zm9yZWlnbi1rZXlzPjxrZXkgYXBwPSJFTiIgZGIt
aWQ9IjAyYWRzMnR4ajl3c3Q5ZTlyem5wYXZlY3Z2c3JzZGU1dHd4eiIgdGltZXN0YW1wPSIxNjcz
MjU5NzIyIj4yNzwva2V5PjwvZm9yZWlnbi1rZXlzPjxyZWYtdHlwZSBuYW1lPSJKb3VybmFsIEFy
dGljbGUiPjE3PC9yZWYtdHlwZT48Y29udHJpYnV0b3JzPjxhdXRob3JzPjxhdXRob3I+Vmlja2Vy
cywgVC4gQS48L2F1dGhvcj48YXV0aG9yPld5YXR0LCBKLiBSLjwvYXV0aG9yPjxhdXRob3I+QnVy
Y2tpbiwgVC48L2F1dGhvcj48YXV0aG9yPkJlbm5ldHQsIEMuIEYuPC9hdXRob3I+PGF1dGhvcj5G
cmVpZXIsIFMuIE0uPC9hdXRob3I+PC9hdXRob3JzPjwvY29udHJpYnV0b3JzPjxhdXRoLWFkZHJl
c3M+SXNpcyBQaGFybWFjZXV0aWNhbHMsIERlcGFydG1lbnQgb2YgTW9sZWN1bGFyIGFuZCBTdHJ1
Y3R1cmFsIEJpb2xvZ3ksIDIyODAgRmFyYWRheSBBdmVudWUsIENhcmxzYmFkLCBDQSA5MjAwOCwg
VVNBLiB0dmlja2Vyc0Bpc2lzcGguY29tPC9hdXRoLWFkZHJlc3M+PHRpdGxlcz48dGl0bGU+RnVs
bHkgbW9kaWZpZWQgMiZhcG9zOyBNT0Ugb2xpZ29udWNsZW90aWRlcyByZWRpcmVjdCBwb2x5YWRl
bnlsYXRpb248L3RpdGxlPjxzZWNvbmRhcnktdGl0bGU+TnVjbGVpYyBBY2lkcyBSZXM8L3NlY29u
ZGFyeS10aXRsZT48L3RpdGxlcz48cGVyaW9kaWNhbD48ZnVsbC10aXRsZT5OdWNsZWljIEFjaWRz
IFJlczwvZnVsbC10aXRsZT48L3BlcmlvZGljYWw+PHBhZ2VzPjEyOTMtOTwvcGFnZXM+PHZvbHVt
ZT4yOTwvdm9sdW1lPjxudW1iZXI+NjwvbnVtYmVyPjxrZXl3b3Jkcz48a2V5d29yZD4zJmFwb3M7
IFVudHJhbnNsYXRlZCBSZWdpb25zL2dlbmV0aWNzPC9rZXl3b3JkPjxrZXl3b3JkPkJsb3R0aW5n
LCBOb3J0aGVybjwva2V5d29yZD48a2V5d29yZD5DZWxsIExpbmU8L2tleXdvcmQ+PGtleXdvcmQ+
RE5BLCBBbnRpc2Vuc2UvZ2VuZXRpY3MvcGhhcm1hY29sb2d5PC9rZXl3b3JkPjxrZXl3b3JkPkUt
U2VsZWN0aW4vZ2VuZXRpY3M8L2tleXdvcmQ+PGtleXdvcmQ+RW5kb3RoZWxpdW0sIFZhc2N1bGFy
L2N5dG9sb2d5L2RydWcgZWZmZWN0cy9tZXRhYm9saXNtPC9rZXl3b3JkPjxrZXl3b3JkPkdlbmUg
RXhwcmVzc2lvbiBSZWd1bGF0aW9uL2RydWcgZWZmZWN0czwva2V5d29yZD48a2V5d29yZD5IdW1h
bnM8L2tleXdvcmQ+PGtleXdvcmQ+T2xpZ29udWNsZW90aWRlcy9jaGVtaXN0cnkvKnBoYXJtYWNv
bG9neTwva2V5d29yZD48a2V5d29yZD5Qb2x5IEEvKmdlbmV0aWNzPC9rZXl3b3JkPjxrZXl3b3Jk
PlJOQSBTcGxpY2luZzwva2V5d29yZD48a2V5d29yZD5STkEsIE1lc3Nlbmdlci9kcnVnIGVmZmVj
dHMvZ2VuZXRpY3MvbWV0YWJvbGlzbTwva2V5d29yZD48a2V5d29yZD5UaGlvbnVjbGVvdGlkZXMv
Y2hlbWlzdHJ5PC9rZXl3b3JkPjxrZXl3b3JkPlRyYW5zY3JpcHRpb24sIEdlbmV0aWMvZHJ1ZyBl
ZmZlY3RzPC9rZXl3b3JkPjxrZXl3b3JkPlR1bW9yIE5lY3Jvc2lzIEZhY3Rvci1hbHBoYS9waGFy
bWFjb2xvZ3k8L2tleXdvcmQ+PC9rZXl3b3Jkcz48ZGF0ZXM+PHllYXI+MjAwMTwveWVhcj48cHVi
LWRhdGVzPjxkYXRlPk1hciAxNTwvZGF0ZT48L3B1Yi1kYXRlcz48L2RhdGVzPjxpc2JuPjEzNjIt
NDk2MiAoRWxlY3Ryb25pYykmI3hEOzAzMDUtMTA0OCAoUHJpbnQpJiN4RDswMzA1LTEwNDggKExp
bmtpbmcpPC9pc2JuPjxhY2Nlc3Npb24tbnVtPjExMjM4OTk1PC9hY2Nlc3Npb24tbnVtPjx1cmxz
PjxyZWxhdGVkLXVybHM+PHVybD5odHRwczovL3d3dy5uY2JpLm5sbS5uaWguZ292L3B1Ym1lZC8x
MTIzODk5NTwvdXJsPjwvcmVsYXRlZC11cmxzPjwvdXJscz48Y3VzdG9tMj5QTUMyOTc0NTwvY3Vz
dG9tMj48ZWxlY3Ryb25pYy1yZXNvdXJjZS1udW0+MTAuMTA5My9uYXIvMjkuNi4xMjkzPC9lbGVj
dHJvbmljLXJlc291cmNlLW51bT48cmVtb3RlLWRhdGFiYXNlLW5hbWU+TWVkbGluZTwvcmVtb3Rl
LWRhdGFiYXNlLW5hbWU+PHJlbW90ZS1kYXRhYmFzZS1wcm92aWRlcj5OTE08L3JlbW90ZS1kYXRh
YmFzZS1wcm92aWRlcj48L3JlY29yZD48L0NpdGU+PC9FbmROb3RlPn==
</w:fldData>
        </w:fldChar>
      </w:r>
      <w:r w:rsidR="00531948">
        <w:rPr>
          <w:lang w:val="en-US"/>
        </w:rPr>
        <w:instrText xml:space="preserve"> ADDIN EN.CITE </w:instrText>
      </w:r>
      <w:r w:rsidR="00531948">
        <w:rPr>
          <w:lang w:val="en-US"/>
        </w:rPr>
        <w:fldChar w:fldCharType="begin">
          <w:fldData xml:space="preserve">PEVuZE5vdGU+PENpdGU+PEF1dGhvcj5WaWNrZXJzPC9BdXRob3I+PFllYXI+MjAwMTwvWWVhcj48
UmVjTnVtPjI3PC9SZWNOdW0+PERpc3BsYXlUZXh0Pig2KTwvRGlzcGxheVRleHQ+PHJlY29yZD48
cmVjLW51bWJlcj4yNzwvcmVjLW51bWJlcj48Zm9yZWlnbi1rZXlzPjxrZXkgYXBwPSJFTiIgZGIt
aWQ9IjAyYWRzMnR4ajl3c3Q5ZTlyem5wYXZlY3Z2c3JzZGU1dHd4eiIgdGltZXN0YW1wPSIxNjcz
MjU5NzIyIj4yNzwva2V5PjwvZm9yZWlnbi1rZXlzPjxyZWYtdHlwZSBuYW1lPSJKb3VybmFsIEFy
dGljbGUiPjE3PC9yZWYtdHlwZT48Y29udHJpYnV0b3JzPjxhdXRob3JzPjxhdXRob3I+Vmlja2Vy
cywgVC4gQS48L2F1dGhvcj48YXV0aG9yPld5YXR0LCBKLiBSLjwvYXV0aG9yPjxhdXRob3I+QnVy
Y2tpbiwgVC48L2F1dGhvcj48YXV0aG9yPkJlbm5ldHQsIEMuIEYuPC9hdXRob3I+PGF1dGhvcj5G
cmVpZXIsIFMuIE0uPC9hdXRob3I+PC9hdXRob3JzPjwvY29udHJpYnV0b3JzPjxhdXRoLWFkZHJl
c3M+SXNpcyBQaGFybWFjZXV0aWNhbHMsIERlcGFydG1lbnQgb2YgTW9sZWN1bGFyIGFuZCBTdHJ1
Y3R1cmFsIEJpb2xvZ3ksIDIyODAgRmFyYWRheSBBdmVudWUsIENhcmxzYmFkLCBDQSA5MjAwOCwg
VVNBLiB0dmlja2Vyc0Bpc2lzcGguY29tPC9hdXRoLWFkZHJlc3M+PHRpdGxlcz48dGl0bGU+RnVs
bHkgbW9kaWZpZWQgMiZhcG9zOyBNT0Ugb2xpZ29udWNsZW90aWRlcyByZWRpcmVjdCBwb2x5YWRl
bnlsYXRpb248L3RpdGxlPjxzZWNvbmRhcnktdGl0bGU+TnVjbGVpYyBBY2lkcyBSZXM8L3NlY29u
ZGFyeS10aXRsZT48L3RpdGxlcz48cGVyaW9kaWNhbD48ZnVsbC10aXRsZT5OdWNsZWljIEFjaWRz
IFJlczwvZnVsbC10aXRsZT48L3BlcmlvZGljYWw+PHBhZ2VzPjEyOTMtOTwvcGFnZXM+PHZvbHVt
ZT4yOTwvdm9sdW1lPjxudW1iZXI+NjwvbnVtYmVyPjxrZXl3b3Jkcz48a2V5d29yZD4zJmFwb3M7
IFVudHJhbnNsYXRlZCBSZWdpb25zL2dlbmV0aWNzPC9rZXl3b3JkPjxrZXl3b3JkPkJsb3R0aW5n
LCBOb3J0aGVybjwva2V5d29yZD48a2V5d29yZD5DZWxsIExpbmU8L2tleXdvcmQ+PGtleXdvcmQ+
RE5BLCBBbnRpc2Vuc2UvZ2VuZXRpY3MvcGhhcm1hY29sb2d5PC9rZXl3b3JkPjxrZXl3b3JkPkUt
U2VsZWN0aW4vZ2VuZXRpY3M8L2tleXdvcmQ+PGtleXdvcmQ+RW5kb3RoZWxpdW0sIFZhc2N1bGFy
L2N5dG9sb2d5L2RydWcgZWZmZWN0cy9tZXRhYm9saXNtPC9rZXl3b3JkPjxrZXl3b3JkPkdlbmUg
RXhwcmVzc2lvbiBSZWd1bGF0aW9uL2RydWcgZWZmZWN0czwva2V5d29yZD48a2V5d29yZD5IdW1h
bnM8L2tleXdvcmQ+PGtleXdvcmQ+T2xpZ29udWNsZW90aWRlcy9jaGVtaXN0cnkvKnBoYXJtYWNv
bG9neTwva2V5d29yZD48a2V5d29yZD5Qb2x5IEEvKmdlbmV0aWNzPC9rZXl3b3JkPjxrZXl3b3Jk
PlJOQSBTcGxpY2luZzwva2V5d29yZD48a2V5d29yZD5STkEsIE1lc3Nlbmdlci9kcnVnIGVmZmVj
dHMvZ2VuZXRpY3MvbWV0YWJvbGlzbTwva2V5d29yZD48a2V5d29yZD5UaGlvbnVjbGVvdGlkZXMv
Y2hlbWlzdHJ5PC9rZXl3b3JkPjxrZXl3b3JkPlRyYW5zY3JpcHRpb24sIEdlbmV0aWMvZHJ1ZyBl
ZmZlY3RzPC9rZXl3b3JkPjxrZXl3b3JkPlR1bW9yIE5lY3Jvc2lzIEZhY3Rvci1hbHBoYS9waGFy
bWFjb2xvZ3k8L2tleXdvcmQ+PC9rZXl3b3Jkcz48ZGF0ZXM+PHllYXI+MjAwMTwveWVhcj48cHVi
LWRhdGVzPjxkYXRlPk1hciAxNTwvZGF0ZT48L3B1Yi1kYXRlcz48L2RhdGVzPjxpc2JuPjEzNjIt
NDk2MiAoRWxlY3Ryb25pYykmI3hEOzAzMDUtMTA0OCAoUHJpbnQpJiN4RDswMzA1LTEwNDggKExp
bmtpbmcpPC9pc2JuPjxhY2Nlc3Npb24tbnVtPjExMjM4OTk1PC9hY2Nlc3Npb24tbnVtPjx1cmxz
PjxyZWxhdGVkLXVybHM+PHVybD5odHRwczovL3d3dy5uY2JpLm5sbS5uaWguZ292L3B1Ym1lZC8x
MTIzODk5NTwvdXJsPjwvcmVsYXRlZC11cmxzPjwvdXJscz48Y3VzdG9tMj5QTUMyOTc0NTwvY3Vz
dG9tMj48ZWxlY3Ryb25pYy1yZXNvdXJjZS1udW0+MTAuMTA5My9uYXIvMjkuNi4xMjkzPC9lbGVj
dHJvbmljLXJlc291cmNlLW51bT48cmVtb3RlLWRhdGFiYXNlLW5hbWU+TWVkbGluZTwvcmVtb3Rl
LWRhdGFiYXNlLW5hbWU+PHJlbW90ZS1kYXRhYmFzZS1wcm92aWRlcj5OTE08L3JlbW90ZS1kYXRh
YmFzZS1wcm92aWRlcj48L3JlY29yZD48L0NpdGU+PC9FbmROb3RlPn==
</w:fldData>
        </w:fldChar>
      </w:r>
      <w:r w:rsidR="00531948">
        <w:rPr>
          <w:lang w:val="en-US"/>
        </w:rPr>
        <w:instrText xml:space="preserve"> ADDIN EN.CITE.DATA </w:instrText>
      </w:r>
      <w:r w:rsidR="00531948">
        <w:rPr>
          <w:lang w:val="en-US"/>
        </w:rPr>
      </w:r>
      <w:r w:rsidR="00531948">
        <w:rPr>
          <w:lang w:val="en-US"/>
        </w:rPr>
        <w:fldChar w:fldCharType="end"/>
      </w:r>
      <w:r w:rsidRPr="00460E14">
        <w:rPr>
          <w:lang w:val="en-US"/>
        </w:rPr>
        <w:fldChar w:fldCharType="separate"/>
      </w:r>
      <w:r w:rsidR="00531948">
        <w:rPr>
          <w:noProof/>
          <w:lang w:val="en-US"/>
        </w:rPr>
        <w:t>(6)</w:t>
      </w:r>
      <w:r w:rsidRPr="00460E14">
        <w:rPr>
          <w:lang w:val="en-US"/>
        </w:rPr>
        <w:fldChar w:fldCharType="end"/>
      </w:r>
      <w:r w:rsidRPr="00460E14">
        <w:rPr>
          <w:lang w:val="en-US"/>
        </w:rPr>
        <w:t xml:space="preserve">. For </w:t>
      </w:r>
      <w:r w:rsidRPr="00460E14">
        <w:rPr>
          <w:i/>
          <w:iCs/>
          <w:lang w:val="en-US"/>
        </w:rPr>
        <w:t xml:space="preserve">SHANK3 </w:t>
      </w:r>
      <w:r w:rsidRPr="00460E14">
        <w:rPr>
          <w:lang w:val="en-US"/>
        </w:rPr>
        <w:t xml:space="preserve">(HGNC:14294), a gene that causes the neurodevelopmental disorder Phelan-McDermid Syndrome (PMDS, OMIM: 606232), successes have been achieved by modulating the 3’UTR. Using iPSCs-derived motoneurons from individuals with PMDS and AONs targeting the 3’UTR, SHANK3 protein levels could increase 1.3 to 1.6-fold </w:t>
      </w:r>
      <w:r w:rsidRPr="00460E14">
        <w:rPr>
          <w:i/>
          <w:iCs/>
          <w:lang w:val="en-US"/>
        </w:rPr>
        <w:t>in vitro</w:t>
      </w:r>
      <w:r w:rsidRPr="00460E14">
        <w:rPr>
          <w:lang w:val="en-US"/>
        </w:rPr>
        <w:t xml:space="preserve">, although the exact mechanism underlying this increase is unknown </w:t>
      </w:r>
      <w:r w:rsidRPr="00460E14">
        <w:rPr>
          <w:lang w:val="en-US"/>
        </w:rPr>
        <w:fldChar w:fldCharType="begin">
          <w:fldData xml:space="preserve">PEVuZE5vdGU+PENpdGU+PEF1dGhvcj5TdGlybWxpbmdlcjwvQXV0aG9yPjxZZWFyPjIwMjM8L1ll
YXI+PFJlY051bT4zNzwvUmVjTnVtPjxEaXNwbGF5VGV4dD4oMTApPC9EaXNwbGF5VGV4dD48cmVj
b3JkPjxyZWMtbnVtYmVyPjM3PC9yZWMtbnVtYmVyPjxmb3JlaWduLWtleXM+PGtleSBhcHA9IkVO
IiBkYi1pZD0iMDJhZHMydHhqOXdzdDllOXJ6bnBhdmVjdnZzcnNkZTV0d3h6IiB0aW1lc3RhbXA9
IjE2ODIwODQ4ODUiPjM3PC9rZXk+PC9mb3JlaWduLWtleXM+PHJlZi10eXBlIG5hbWU9IkpvdXJu
YWwgQXJ0aWNsZSI+MTc8L3JlZi10eXBlPjxjb250cmlidXRvcnM+PGF1dGhvcnM+PGF1dGhvcj5T
dGlybWxpbmdlciwgTi48L2F1dGhvcj48YXV0aG9yPkRlbGxpbmcsIEouIFAuPC9hdXRob3I+PGF1
dGhvcj5QZmFuZGVyLCBTLjwvYXV0aG9yPjxhdXRob3I+Qm9lY2tlcnMsIFQuIE0uPC9hdXRob3I+
PC9hdXRob3JzPjwvY29udHJpYnV0b3JzPjxhdXRoLWFkZHJlc3M+SW5zdGl0dXRlIG9mIEFuYXRv
bXkgYW5kIENlbGwgQmlvbG9neSBhbmQgVWxtIFVuaXZlcnNpdHksIFVsbSwgR2VybWFueS4mI3hE
O0ludGVybmF0aW9uYWwgR3JhZHVhdGUgU2Nob29sIGZvciBNb2xlY3VsYXIgTWVkaWNpbmUsIFVs
bSBVbml2ZXJzaXR5LCBVbG0sIEdlcm1hbnkuJiN4RDtEWk5FLCBVbG0gU2l0ZSwgVWxtLCBHZXJt
YW55LjwvYXV0aC1hZGRyZXNzPjx0aXRsZXM+PHRpdGxlPkVsZXZhdGlvbiBvZiBTSEFOSzMgTGV2
ZWxzIGJ5IEFudGlzZW5zZSBPbGlnb251Y2xlb3RpZGVzIERpcmVjdGVkIEFnYWluc3QgdGhlIDMm
YXBvczstVVRSIG9mIHRoZSBIdW1hbiBTSEFOSzMgbVJOQTwvdGl0bGU+PHNlY29uZGFyeS10aXRs
ZT5OdWNsZWljIEFjaWQgVGhlcjwvc2Vjb25kYXJ5LXRpdGxlPjwvdGl0bGVzPjxwZXJpb2RpY2Fs
PjxmdWxsLXRpdGxlPk51Y2xlaWMgQWNpZCBUaGVyPC9mdWxsLXRpdGxlPjwvcGVyaW9kaWNhbD48
cGFnZXM+NTgtNzE8L3BhZ2VzPjx2b2x1bWU+MzM8L3ZvbHVtZT48bnVtYmVyPjE8L251bWJlcj48
ZWRpdGlvbj4yMDIyMTExMDwvZWRpdGlvbj48a2V5d29yZHM+PGtleXdvcmQ+SHVtYW5zPC9rZXl3
b3JkPjxrZXl3b3JkPlJOQSwgTWVzc2VuZ2VyL2dlbmV0aWNzPC9rZXl3b3JkPjxrZXl3b3JkPjMm
YXBvczsgVW50cmFuc2xhdGVkIFJlZ2lvbnMvZ2VuZXRpY3M8L2tleXdvcmQ+PGtleXdvcmQ+SEVL
MjkzIENlbGxzPC9rZXl3b3JkPjxrZXl3b3JkPipOZXJ2ZSBUaXNzdWUgUHJvdGVpbnMvZ2VuZXRp
Y3MvbWV0YWJvbGlzbTwva2V5d29yZD48a2V5d29yZD4qSW5kdWNlZCBQbHVyaXBvdGVudCBTdGVt
IENlbGxzL21ldGFib2xpc208L2tleXdvcmQ+PGtleXdvcmQ+QVNPczwva2V5d29yZD48a2V5d29y
ZD5QbWRzPC9rZXl3b3JkPjxrZXl3b3JkPlNoYW5rMzwva2V5d29yZD48a2V5d29yZD5oaVBTQzwv
a2V5d29yZD48a2V5d29yZD5tUk5BIHN0YWJpbGl6YXRpb248L2tleXdvcmQ+PC9rZXl3b3Jkcz48
ZGF0ZXM+PHllYXI+MjAyMzwveWVhcj48cHViLWRhdGVzPjxkYXRlPkphbjwvZGF0ZT48L3B1Yi1k
YXRlcz48L2RhdGVzPjxpc2JuPjIxNTktMzM0NSAoRWxlY3Ryb25pYykmI3hEOzIxNTktMzMzNyAo
UHJpbnQpJiN4RDsyMTU5LTMzMzcgKExpbmtpbmcpPC9pc2JuPjxhY2Nlc3Npb24tbnVtPjM2MzU1
MDYxPC9hY2Nlc3Npb24tbnVtPjx1cmxzPjxyZWxhdGVkLXVybHM+PHVybD5odHRwczovL3d3dy5u
Y2JpLm5sbS5uaWguZ292L3B1Ym1lZC8zNjM1NTA2MTwvdXJsPjwvcmVsYXRlZC11cmxzPjwvdXJs
cz48Y3VzdG9tMT5UaGUgYXV0aG9ycyBkZWNsYXJlIG5vIGNvbmZsaWN0IG9mIGludGVyZXN0Ljwv
Y3VzdG9tMT48Y3VzdG9tMj5QTUM5OTQwODA5PC9jdXN0b20yPjxlbGVjdHJvbmljLXJlc291cmNl
LW51bT4xMC4xMDg5L25hdC4yMDIyLjAwNDg8L2VsZWN0cm9uaWMtcmVzb3VyY2UtbnVtPjxyZW1v
dGUtZGF0YWJhc2UtbmFtZT5NZWRsaW5lPC9yZW1vdGUtZGF0YWJhc2UtbmFtZT48cmVtb3RlLWRh
dGFiYXNlLXByb3ZpZGVyPk5MTTwvcmVtb3RlLWRhdGFiYXNlLXByb3ZpZGVyPjwvcmVjb3JkPjwv
Q2l0ZT48L0VuZE5vdGU+AG==
</w:fldData>
        </w:fldChar>
      </w:r>
      <w:r w:rsidR="00531948">
        <w:rPr>
          <w:lang w:val="en-US"/>
        </w:rPr>
        <w:instrText xml:space="preserve"> ADDIN EN.CITE </w:instrText>
      </w:r>
      <w:r w:rsidR="00531948">
        <w:rPr>
          <w:lang w:val="en-US"/>
        </w:rPr>
        <w:fldChar w:fldCharType="begin">
          <w:fldData xml:space="preserve">PEVuZE5vdGU+PENpdGU+PEF1dGhvcj5TdGlybWxpbmdlcjwvQXV0aG9yPjxZZWFyPjIwMjM8L1ll
YXI+PFJlY051bT4zNzwvUmVjTnVtPjxEaXNwbGF5VGV4dD4oMTApPC9EaXNwbGF5VGV4dD48cmVj
b3JkPjxyZWMtbnVtYmVyPjM3PC9yZWMtbnVtYmVyPjxmb3JlaWduLWtleXM+PGtleSBhcHA9IkVO
IiBkYi1pZD0iMDJhZHMydHhqOXdzdDllOXJ6bnBhdmVjdnZzcnNkZTV0d3h6IiB0aW1lc3RhbXA9
IjE2ODIwODQ4ODUiPjM3PC9rZXk+PC9mb3JlaWduLWtleXM+PHJlZi10eXBlIG5hbWU9IkpvdXJu
YWwgQXJ0aWNsZSI+MTc8L3JlZi10eXBlPjxjb250cmlidXRvcnM+PGF1dGhvcnM+PGF1dGhvcj5T
dGlybWxpbmdlciwgTi48L2F1dGhvcj48YXV0aG9yPkRlbGxpbmcsIEouIFAuPC9hdXRob3I+PGF1
dGhvcj5QZmFuZGVyLCBTLjwvYXV0aG9yPjxhdXRob3I+Qm9lY2tlcnMsIFQuIE0uPC9hdXRob3I+
PC9hdXRob3JzPjwvY29udHJpYnV0b3JzPjxhdXRoLWFkZHJlc3M+SW5zdGl0dXRlIG9mIEFuYXRv
bXkgYW5kIENlbGwgQmlvbG9neSBhbmQgVWxtIFVuaXZlcnNpdHksIFVsbSwgR2VybWFueS4mI3hE
O0ludGVybmF0aW9uYWwgR3JhZHVhdGUgU2Nob29sIGZvciBNb2xlY3VsYXIgTWVkaWNpbmUsIFVs
bSBVbml2ZXJzaXR5LCBVbG0sIEdlcm1hbnkuJiN4RDtEWk5FLCBVbG0gU2l0ZSwgVWxtLCBHZXJt
YW55LjwvYXV0aC1hZGRyZXNzPjx0aXRsZXM+PHRpdGxlPkVsZXZhdGlvbiBvZiBTSEFOSzMgTGV2
ZWxzIGJ5IEFudGlzZW5zZSBPbGlnb251Y2xlb3RpZGVzIERpcmVjdGVkIEFnYWluc3QgdGhlIDMm
YXBvczstVVRSIG9mIHRoZSBIdW1hbiBTSEFOSzMgbVJOQTwvdGl0bGU+PHNlY29uZGFyeS10aXRs
ZT5OdWNsZWljIEFjaWQgVGhlcjwvc2Vjb25kYXJ5LXRpdGxlPjwvdGl0bGVzPjxwZXJpb2RpY2Fs
PjxmdWxsLXRpdGxlPk51Y2xlaWMgQWNpZCBUaGVyPC9mdWxsLXRpdGxlPjwvcGVyaW9kaWNhbD48
cGFnZXM+NTgtNzE8L3BhZ2VzPjx2b2x1bWU+MzM8L3ZvbHVtZT48bnVtYmVyPjE8L251bWJlcj48
ZWRpdGlvbj4yMDIyMTExMDwvZWRpdGlvbj48a2V5d29yZHM+PGtleXdvcmQ+SHVtYW5zPC9rZXl3
b3JkPjxrZXl3b3JkPlJOQSwgTWVzc2VuZ2VyL2dlbmV0aWNzPC9rZXl3b3JkPjxrZXl3b3JkPjMm
YXBvczsgVW50cmFuc2xhdGVkIFJlZ2lvbnMvZ2VuZXRpY3M8L2tleXdvcmQ+PGtleXdvcmQ+SEVL
MjkzIENlbGxzPC9rZXl3b3JkPjxrZXl3b3JkPipOZXJ2ZSBUaXNzdWUgUHJvdGVpbnMvZ2VuZXRp
Y3MvbWV0YWJvbGlzbTwva2V5d29yZD48a2V5d29yZD4qSW5kdWNlZCBQbHVyaXBvdGVudCBTdGVt
IENlbGxzL21ldGFib2xpc208L2tleXdvcmQ+PGtleXdvcmQ+QVNPczwva2V5d29yZD48a2V5d29y
ZD5QbWRzPC9rZXl3b3JkPjxrZXl3b3JkPlNoYW5rMzwva2V5d29yZD48a2V5d29yZD5oaVBTQzwv
a2V5d29yZD48a2V5d29yZD5tUk5BIHN0YWJpbGl6YXRpb248L2tleXdvcmQ+PC9rZXl3b3Jkcz48
ZGF0ZXM+PHllYXI+MjAyMzwveWVhcj48cHViLWRhdGVzPjxkYXRlPkphbjwvZGF0ZT48L3B1Yi1k
YXRlcz48L2RhdGVzPjxpc2JuPjIxNTktMzM0NSAoRWxlY3Ryb25pYykmI3hEOzIxNTktMzMzNyAo
UHJpbnQpJiN4RDsyMTU5LTMzMzcgKExpbmtpbmcpPC9pc2JuPjxhY2Nlc3Npb24tbnVtPjM2MzU1
MDYxPC9hY2Nlc3Npb24tbnVtPjx1cmxzPjxyZWxhdGVkLXVybHM+PHVybD5odHRwczovL3d3dy5u
Y2JpLm5sbS5uaWguZ292L3B1Ym1lZC8zNjM1NTA2MTwvdXJsPjwvcmVsYXRlZC11cmxzPjwvdXJs
cz48Y3VzdG9tMT5UaGUgYXV0aG9ycyBkZWNsYXJlIG5vIGNvbmZsaWN0IG9mIGludGVyZXN0Ljwv
Y3VzdG9tMT48Y3VzdG9tMj5QTUM5OTQwODA5PC9jdXN0b20yPjxlbGVjdHJvbmljLXJlc291cmNl
LW51bT4xMC4xMDg5L25hdC4yMDIyLjAwNDg8L2VsZWN0cm9uaWMtcmVzb3VyY2UtbnVtPjxyZW1v
dGUtZGF0YWJhc2UtbmFtZT5NZWRsaW5lPC9yZW1vdGUtZGF0YWJhc2UtbmFtZT48cmVtb3RlLWRh
dGFiYXNlLXByb3ZpZGVyPk5MTTwvcmVtb3RlLWRhdGFiYXNlLXByb3ZpZGVyPjwvcmVjb3JkPjwv
Q2l0ZT48L0VuZE5vdGU+AG==
</w:fldData>
        </w:fldChar>
      </w:r>
      <w:r w:rsidR="00531948">
        <w:rPr>
          <w:lang w:val="en-US"/>
        </w:rPr>
        <w:instrText xml:space="preserve"> ADDIN EN.CITE.DATA </w:instrText>
      </w:r>
      <w:r w:rsidR="00531948">
        <w:rPr>
          <w:lang w:val="en-US"/>
        </w:rPr>
      </w:r>
      <w:r w:rsidR="00531948">
        <w:rPr>
          <w:lang w:val="en-US"/>
        </w:rPr>
        <w:fldChar w:fldCharType="end"/>
      </w:r>
      <w:r w:rsidRPr="00460E14">
        <w:rPr>
          <w:lang w:val="en-US"/>
        </w:rPr>
        <w:fldChar w:fldCharType="separate"/>
      </w:r>
      <w:r w:rsidR="00531948">
        <w:rPr>
          <w:noProof/>
          <w:lang w:val="en-US"/>
        </w:rPr>
        <w:t>(10)</w:t>
      </w:r>
      <w:r w:rsidRPr="00460E14">
        <w:rPr>
          <w:lang w:val="en-US"/>
        </w:rPr>
        <w:fldChar w:fldCharType="end"/>
      </w:r>
      <w:r w:rsidRPr="00460E14">
        <w:rPr>
          <w:lang w:val="en-US"/>
        </w:rPr>
        <w:t xml:space="preserve">. Altogether, there seem to be good opportunities for modulating 5’ and 3’ UTRs to upregulate gene expression for disorders caused by haploinsufficiency (HI). However, </w:t>
      </w:r>
      <w:r w:rsidR="002C4D4D">
        <w:rPr>
          <w:lang w:val="en-US"/>
        </w:rPr>
        <w:t xml:space="preserve">so far this has not been achieved in genes related to neurological diseases and </w:t>
      </w:r>
      <w:r w:rsidRPr="00460E14">
        <w:rPr>
          <w:lang w:val="en-US"/>
        </w:rPr>
        <w:t xml:space="preserve">the extent to which modulating 5’ and 3’ UTRs can provide treatment options for neurological diseases remains to be determined by functional </w:t>
      </w:r>
      <w:r w:rsidRPr="00460E14">
        <w:rPr>
          <w:i/>
          <w:iCs/>
          <w:lang w:val="en-US"/>
        </w:rPr>
        <w:t>in vitro</w:t>
      </w:r>
      <w:r w:rsidRPr="00460E14">
        <w:rPr>
          <w:lang w:val="en-US"/>
        </w:rPr>
        <w:t xml:space="preserve"> or </w:t>
      </w:r>
      <w:r w:rsidRPr="00460E14">
        <w:rPr>
          <w:i/>
          <w:iCs/>
          <w:lang w:val="en-US"/>
        </w:rPr>
        <w:t>in vivo</w:t>
      </w:r>
      <w:r w:rsidRPr="00460E14">
        <w:rPr>
          <w:lang w:val="en-US"/>
        </w:rPr>
        <w:t xml:space="preserve"> assessment of models for neurological diseases. </w:t>
      </w:r>
    </w:p>
    <w:p w14:paraId="15862371" w14:textId="77777777" w:rsidR="00F70E93" w:rsidRPr="00460E14" w:rsidRDefault="00F70E93" w:rsidP="00F70E93">
      <w:pPr>
        <w:pStyle w:val="Heading2"/>
        <w:rPr>
          <w:lang w:val="en-US"/>
        </w:rPr>
      </w:pPr>
      <w:bookmarkStart w:id="2" w:name="_Hlk129165240"/>
      <w:r w:rsidRPr="00460E14">
        <w:rPr>
          <w:lang w:val="en-US"/>
        </w:rPr>
        <w:t>AON-mediated degradation by RNase H1</w:t>
      </w:r>
    </w:p>
    <w:p w14:paraId="560A5328" w14:textId="0B48E584" w:rsidR="00F70E93" w:rsidRPr="00460E14" w:rsidRDefault="00F70E93" w:rsidP="00F70E93">
      <w:pPr>
        <w:rPr>
          <w:lang w:val="en-US"/>
        </w:rPr>
      </w:pPr>
      <w:r w:rsidRPr="00460E14">
        <w:rPr>
          <w:lang w:val="en-US"/>
        </w:rPr>
        <w:t xml:space="preserve">In addition to various forms of occupancy-only AONs, AONs that mediate degradation are also gaining attention, especially for diseases caused by overexpression, overactivity or toxicity of the affected gene or downstream consequences. In essence, AON-mediated degradation aims to restore the distorted biological balance by directly targeting the affected gene/protein product or indirectly by interfering with regulators of the pathway in which the affected gene/protein product is involved, such as via </w:t>
      </w:r>
      <w:proofErr w:type="spellStart"/>
      <w:r w:rsidRPr="00460E14">
        <w:rPr>
          <w:lang w:val="en-US"/>
        </w:rPr>
        <w:t>lncRNAs</w:t>
      </w:r>
      <w:proofErr w:type="spellEnd"/>
      <w:r w:rsidRPr="00460E14">
        <w:rPr>
          <w:lang w:val="en-US"/>
        </w:rPr>
        <w:t>.</w:t>
      </w:r>
    </w:p>
    <w:p w14:paraId="65251835" w14:textId="77777777" w:rsidR="00F70E93" w:rsidRPr="00460E14" w:rsidRDefault="00F70E93" w:rsidP="00F70E93">
      <w:pPr>
        <w:pStyle w:val="Heading3"/>
        <w:rPr>
          <w:lang w:val="en-US"/>
        </w:rPr>
      </w:pPr>
      <w:r w:rsidRPr="00460E14">
        <w:rPr>
          <w:lang w:val="en-US"/>
        </w:rPr>
        <w:lastRenderedPageBreak/>
        <w:t xml:space="preserve">AON-mediated degradation of </w:t>
      </w:r>
      <w:r w:rsidRPr="00460E14">
        <w:rPr>
          <w:color w:val="000000" w:themeColor="text1"/>
          <w:lang w:val="en-US"/>
        </w:rPr>
        <w:t xml:space="preserve">overexpressed, overactive </w:t>
      </w:r>
      <w:r w:rsidRPr="00460E14">
        <w:rPr>
          <w:lang w:val="en-US"/>
        </w:rPr>
        <w:t>or toxic gene products</w:t>
      </w:r>
    </w:p>
    <w:p w14:paraId="5B1E9659" w14:textId="0EAC6DAE" w:rsidR="00F70E93" w:rsidRPr="007503B1" w:rsidRDefault="00F70E93" w:rsidP="00F70E93">
      <w:pPr>
        <w:rPr>
          <w:rFonts w:ascii="Source Sans Pro" w:eastAsia="Times New Roman" w:hAnsi="Source Sans Pro" w:cs="Calibri"/>
          <w:color w:val="000000"/>
          <w:lang w:val="en-US"/>
        </w:rPr>
      </w:pPr>
      <w:r w:rsidRPr="00460E14">
        <w:rPr>
          <w:lang w:val="en-US"/>
        </w:rPr>
        <w:t>SNVs or structural variants, such as gene duplications, can induce overexpression, overactivity or lead to acquired toxicity in the function of a protein or mRNA, causing disease. For instance, gain-of-function (</w:t>
      </w:r>
      <w:proofErr w:type="spellStart"/>
      <w:r w:rsidRPr="00460E14">
        <w:rPr>
          <w:lang w:val="en-US"/>
        </w:rPr>
        <w:t>GoF</w:t>
      </w:r>
      <w:proofErr w:type="spellEnd"/>
      <w:r w:rsidRPr="00460E14">
        <w:rPr>
          <w:lang w:val="en-US"/>
        </w:rPr>
        <w:t xml:space="preserve">) variants in </w:t>
      </w:r>
      <w:r w:rsidRPr="00460E14">
        <w:rPr>
          <w:i/>
          <w:iCs/>
          <w:lang w:val="en-US"/>
        </w:rPr>
        <w:t>SCN8A</w:t>
      </w:r>
      <w:r w:rsidRPr="00460E14">
        <w:rPr>
          <w:lang w:val="en-US"/>
        </w:rPr>
        <w:t xml:space="preserve">, </w:t>
      </w:r>
      <w:r w:rsidRPr="00460E14">
        <w:rPr>
          <w:i/>
          <w:iCs/>
          <w:lang w:val="en-US"/>
        </w:rPr>
        <w:t>SCN2A</w:t>
      </w:r>
      <w:r w:rsidRPr="00460E14">
        <w:rPr>
          <w:lang w:val="en-US"/>
        </w:rPr>
        <w:t xml:space="preserve">, and </w:t>
      </w:r>
      <w:r w:rsidRPr="00460E14">
        <w:rPr>
          <w:i/>
          <w:iCs/>
          <w:lang w:val="en-US"/>
        </w:rPr>
        <w:t>KCNT1</w:t>
      </w:r>
      <w:r w:rsidRPr="00460E14">
        <w:rPr>
          <w:lang w:val="en-US"/>
        </w:rPr>
        <w:t xml:space="preserve"> (HGNC:10596, 10588, 18865) can lead to developmental and epileptic encephalopathies (DEE; OMIM: 614558, 613721, 614959, respectively). For these DEEs, the </w:t>
      </w:r>
      <w:proofErr w:type="spellStart"/>
      <w:r w:rsidRPr="00460E14">
        <w:rPr>
          <w:lang w:val="en-US"/>
        </w:rPr>
        <w:t>GoF</w:t>
      </w:r>
      <w:proofErr w:type="spellEnd"/>
      <w:r w:rsidRPr="00460E14">
        <w:rPr>
          <w:lang w:val="en-US"/>
        </w:rPr>
        <w:t xml:space="preserve"> variants lengthen the time ion channels are open, creating increased neuronal activity due to the constant flow of sodium ions into the neurons, followed by seizures. In mice with DEE, AON-mediated mRNA degradation of </w:t>
      </w:r>
      <w:r w:rsidRPr="00460E14">
        <w:rPr>
          <w:i/>
          <w:iCs/>
          <w:lang w:val="en-US"/>
        </w:rPr>
        <w:t>SCN8A</w:t>
      </w:r>
      <w:r w:rsidRPr="00460E14">
        <w:rPr>
          <w:lang w:val="en-US"/>
        </w:rPr>
        <w:t xml:space="preserve">, </w:t>
      </w:r>
      <w:r w:rsidRPr="00460E14">
        <w:rPr>
          <w:i/>
          <w:iCs/>
          <w:lang w:val="en-US"/>
        </w:rPr>
        <w:t>SCN2A</w:t>
      </w:r>
      <w:r w:rsidRPr="00460E14">
        <w:rPr>
          <w:lang w:val="en-US"/>
        </w:rPr>
        <w:t xml:space="preserve">, or </w:t>
      </w:r>
      <w:r w:rsidRPr="00460E14">
        <w:rPr>
          <w:i/>
          <w:iCs/>
          <w:lang w:val="en-US"/>
        </w:rPr>
        <w:t xml:space="preserve">KCNT1 </w:t>
      </w:r>
      <w:r w:rsidRPr="00460E14">
        <w:rPr>
          <w:lang w:val="en-US"/>
        </w:rPr>
        <w:t xml:space="preserve">mRNA, respectively, were indeed able to reduce mRNA levels of the respective genes and protein levels, </w:t>
      </w:r>
      <w:r w:rsidRPr="00460E14">
        <w:rPr>
          <w:i/>
          <w:iCs/>
          <w:lang w:val="en-US"/>
        </w:rPr>
        <w:t>in vitro</w:t>
      </w:r>
      <w:r w:rsidRPr="00460E14">
        <w:rPr>
          <w:lang w:val="en-US"/>
        </w:rPr>
        <w:t xml:space="preserve"> and </w:t>
      </w:r>
      <w:r w:rsidRPr="00460E14">
        <w:rPr>
          <w:i/>
          <w:iCs/>
          <w:lang w:val="en-US"/>
        </w:rPr>
        <w:t xml:space="preserve">in vivo </w:t>
      </w:r>
      <w:r w:rsidRPr="00460E14">
        <w:rPr>
          <w:lang w:val="en-US"/>
        </w:rPr>
        <w:t>(FIG. 1H)</w:t>
      </w:r>
      <w:r w:rsidRPr="00460E14">
        <w:rPr>
          <w:lang w:val="en-US"/>
        </w:rPr>
        <w:fldChar w:fldCharType="begin">
          <w:fldData xml:space="preserve">PEVuZE5vdGU+PENpdGU+PEF1dGhvcj5MZW5rPC9BdXRob3I+PFllYXI+MjAyMDwvWWVhcj48UmVj
TnVtPjY8L1JlY051bT48RGlzcGxheVRleHQ+KDgsIDIzLCAyNCk8L0Rpc3BsYXlUZXh0PjxyZWNv
cmQ+PHJlYy1udW1iZXI+NjwvcmVjLW51bWJlcj48Zm9yZWlnbi1rZXlzPjxrZXkgYXBwPSJFTiIg
ZGItaWQ9IjAyYWRzMnR4ajl3c3Q5ZTlyem5wYXZlY3Z2c3JzZGU1dHd4eiIgdGltZXN0YW1wPSIx
NjczMjUxNjk1Ij42PC9rZXk+PC9mb3JlaWduLWtleXM+PHJlZi10eXBlIG5hbWU9IkpvdXJuYWwg
QXJ0aWNsZSI+MTc8L3JlZi10eXBlPjxjb250cmlidXRvcnM+PGF1dGhvcnM+PGF1dGhvcj5MZW5r
LCBHLiBNLjwvYXV0aG9yPjxhdXRob3I+SmFmYXItTmVqYWQsIFAuPC9hdXRob3I+PGF1dGhvcj5I
aWxsLCBTLiBGLjwvYXV0aG9yPjxhdXRob3I+SHVmZm1hbiwgTC4gRC48L2F1dGhvcj48YXV0aG9y
PlNtb2xlbiwgQy4gRS48L2F1dGhvcj48YXV0aG9yPldhZ25vbiwgSi4gTC48L2F1dGhvcj48YXV0
aG9yPlBldGl0LCBILjwvYXV0aG9yPjxhdXRob3I+WXUsIFcuPC9hdXRob3I+PGF1dGhvcj5aaW9i
cm8sIEouPC9hdXRob3I+PGF1dGhvcj5CaGF0aWEsIEsuPC9hdXRob3I+PGF1dGhvcj5QYXJlbnQs
IEouPC9hdXRob3I+PGF1dGhvcj5HaWdlciwgUi4gSi48L2F1dGhvcj48YXV0aG9yPlJpZ28sIEYu
PC9hdXRob3I+PGF1dGhvcj5NZWlzbGVyLCBNLiBILjwvYXV0aG9yPjwvYXV0aG9ycz48L2NvbnRy
aWJ1dG9ycz48YXV0aC1hZGRyZXNzPkRlcGFydG1lbnQgb2YgSHVtYW4gR2VuZXRpY3MsIFVuaXZl
cnNpdHkgb2YgTWljaGlnYW4sIEFubiBBcmJvciwgTUkuJiN4RDtJb25pcyBQaGFybWFjZXV0aWNh
bHMsIENhcmxzYmFkLCBDQS4mI3hEO05ldXJvc2NpZW5jZSBQcm9ncmFtLCBBbm4gQXJib3IsIE1J
LiYjeEQ7RGVwYXJ0bWVudCBvZiBDZWxsIGFuZCBEZXZlbG9wbWVudGFsIEJpb2xvZ3ksIEFubiBB
cmJvciwgTUkuJiN4RDtEZXBhcnRtZW50IG9mIE5ldXJvbG9neSwgVW5pdmVyc2l0eSBvZiBNaWNo
aWdhbiwgQW5uIEFyYm9yLCBNSS48L2F1dGgtYWRkcmVzcz48dGl0bGVzPjx0aXRsZT5TY244YSBB
bnRpc2Vuc2UgT2xpZ29udWNsZW90aWRlIElzIFByb3RlY3RpdmUgaW4gTW91c2UgTW9kZWxzIG9m
IFNDTjhBIEVuY2VwaGFsb3BhdGh5IGFuZCBEcmF2ZXQgU3luZHJvbWU8L3RpdGxlPjxzZWNvbmRh
cnktdGl0bGU+QW5uIE5ldXJvbDwvc2Vjb25kYXJ5LXRpdGxlPjwvdGl0bGVzPjxwZXJpb2RpY2Fs
PjxmdWxsLXRpdGxlPkFubiBOZXVyb2w8L2Z1bGwtdGl0bGU+PC9wZXJpb2RpY2FsPjxwYWdlcz4z
MzktMzQ2PC9wYWdlcz48dm9sdW1lPjg3PC92b2x1bWU+PG51bWJlcj4zPC9udW1iZXI+PGVkaXRp
b24+MjAyMDAyMDY8L2VkaXRpb24+PGtleXdvcmRzPjxrZXl3b3JkPkFuaW1hbHM8L2tleXdvcmQ+
PGtleXdvcmQ+QnJhaW4gRGlzZWFzZXMvY29tcGxpY2F0aW9ucy9tb3J0YWxpdHkvKnByZXZlbnRp
b24gJmFtcDsgY29udHJvbDwva2V5d29yZD48a2V5d29yZD5Eb3NlLVJlc3BvbnNlIFJlbGF0aW9u
c2hpcCwgRHJ1Zzwva2V5d29yZD48a2V5d29yZD5FcGlsZXBzaWVzLCBNeW9jbG9uaWMvY29tcGxp
Y2F0aW9ucy9tb3J0YWxpdHkvKnByZXZlbnRpb24gJmFtcDsgY29udHJvbDwva2V5d29yZD48a2V5
d29yZD5GZW1hbGU8L2tleXdvcmQ+PGtleXdvcmQ+SW5mdXNpb25zLCBJbnRyYXZlbnRyaWN1bGFy
PC9rZXl3b3JkPjxrZXl3b3JkPk1hbGU8L2tleXdvcmQ+PGtleXdvcmQ+TWljZTwva2V5d29yZD48
a2V5d29yZD5NaWNlLCBUcmFuc2dlbmljPC9rZXl3b3JkPjxrZXl3b3JkPk11dGF0aW9uPC9rZXl3
b3JkPjxrZXl3b3JkPk5BVjEuNiBWb2x0YWdlLUdhdGVkIFNvZGl1bSBDaGFubmVsL2FkbWluaXN0
cmF0aW9uICZhbXA7IGRvc2FnZS8qZHJ1ZyBlZmZlY3RzPC9rZXl3b3JkPjxrZXl3b3JkPk9saWdv
bnVjbGVvdGlkZXMsIEFudGlzZW5zZS9waGFybWFjb2xvZ3k8L2tleXdvcmQ+PGtleXdvcmQ+U2Vp
enVyZXMvY29tcGxpY2F0aW9ucy9wcmV2ZW50aW9uICZhbXA7IGNvbnRyb2w8L2tleXdvcmQ+PC9r
ZXl3b3Jkcz48ZGF0ZXM+PHllYXI+MjAyMDwveWVhcj48cHViLWRhdGVzPjxkYXRlPk1hcjwvZGF0
ZT48L3B1Yi1kYXRlcz48L2RhdGVzPjxpc2JuPjE1MzEtODI0OSAoRWxlY3Ryb25pYykmI3hEOzAz
NjQtNTEzNCAoUHJpbnQpJiN4RDswMzY0LTUxMzQgKExpbmtpbmcpPC9pc2JuPjxhY2Nlc3Npb24t
bnVtPjMxOTQzMzI1PC9hY2Nlc3Npb24tbnVtPjx1cmxzPjxyZWxhdGVkLXVybHM+PHVybD5odHRw
czovL3d3dy5uY2JpLm5sbS5uaWguZ292L3B1Ym1lZC8zMTk0MzMyNTwvdXJsPjwvcmVsYXRlZC11
cmxzPjwvdXJscz48Y3VzdG9tMT5QLkouLU4uIGFuZCBGLlIuIGFyZSBlbXBsb3llZCBieSBJb25p
cyBQaGFybWFjZXV0aWNhbHMsIGEgZm9yLXByb2ZpdCBjb21wYW55IHRoYXQgZGV2ZWxvcHMgQVNP
IHRoZXJhcGllcy48L2N1c3RvbTE+PGN1c3RvbTI+UE1DNzA2NDkwODwvY3VzdG9tMj48ZWxlY3Ry
b25pYy1yZXNvdXJjZS1udW0+MTAuMTAwMi9hbmEuMjU2NzY8L2VsZWN0cm9uaWMtcmVzb3VyY2Ut
bnVtPjxyZW1vdGUtZGF0YWJhc2UtbmFtZT5NZWRsaW5lPC9yZW1vdGUtZGF0YWJhc2UtbmFtZT48
cmVtb3RlLWRhdGFiYXNlLXByb3ZpZGVyPk5MTTwvcmVtb3RlLWRhdGFiYXNlLXByb3ZpZGVyPjwv
cmVjb3JkPjwvQ2l0ZT48Q2l0ZT48QXV0aG9yPkxpPC9BdXRob3I+PFllYXI+MjAyMTwvWWVhcj48
UmVjTnVtPjc8L1JlY051bT48cmVjb3JkPjxyZWMtbnVtYmVyPjc8L3JlYy1udW1iZXI+PGZvcmVp
Z24ta2V5cz48a2V5IGFwcD0iRU4iIGRiLWlkPSIwMmFkczJ0eGo5d3N0OWU5cnpucGF2ZWN2dnNy
c2RlNXR3eHoiIHRpbWVzdGFtcD0iMTY3MzI1MTc0NyI+Nzwva2V5PjwvZm9yZWlnbi1rZXlzPjxy
ZWYtdHlwZSBuYW1lPSJKb3VybmFsIEFydGljbGUiPjE3PC9yZWYtdHlwZT48Y29udHJpYnV0b3Jz
PjxhdXRob3JzPjxhdXRob3I+TGksIE0uPC9hdXRob3I+PGF1dGhvcj5KYW5jb3Zza2ksIE4uPC9h
dXRob3I+PGF1dGhvcj5KYWZhci1OZWphZCwgUC48L2F1dGhvcj48YXV0aG9yPkJ1cmJhbm8sIEwu
IEUuPC9hdXRob3I+PGF1dGhvcj5Sb2xsbywgQi48L2F1dGhvcj48YXV0aG9yPlJpY2hhcmRzLCBL
LjwvYXV0aG9yPjxhdXRob3I+RHJldywgTC48L2F1dGhvcj48YXV0aG9yPlNlZG8sIEEuPC9hdXRo
b3I+PGF1dGhvcj5IZWlnaHdheSwgSi48L2F1dGhvcj48YXV0aG9yPlBhY2hlcm5lZ2csIFMuPC9h
dXRob3I+PGF1dGhvcj5Tb3JpYW5vLCBBLjwvYXV0aG9yPjxhdXRob3I+SmlhLCBMLjwvYXV0aG9y
PjxhdXRob3I+QmxhY2tidXJuLCBULjwvYXV0aG9yPjxhdXRob3I+Um9iZXJ0cywgQi48L2F1dGhv
cj48YXV0aG9yPk5lbWlyb2ZmLCBBLjwvYXV0aG9yPjxhdXRob3I+RGFsYnksIEsuPC9hdXRob3I+
PGF1dGhvcj5NYWxqZXZpYywgUy48L2F1dGhvcj48YXV0aG9yPlJlaWQsIEMuIEEuPC9hdXRob3I+
PGF1dGhvcj5SaWdvLCBGLjwvYXV0aG9yPjxhdXRob3I+UGV0cm91LCBTLjwvYXV0aG9yPjwvYXV0
aG9ycz48L2NvbnRyaWJ1dG9ycz48YXV0aC1hZGRyZXNzPkZsb3JleSBJbnN0aXR1dGUgb2YgTmV1
cm9zY2llbmNlIGFuZCBNZW50YWwgSGVhbHRoLCBQYXJrdmlsbGUsIFZpY3RvcmlhLCBBdXN0cmFs
aWEuJiN4RDtJb25pcyBQaGFybWFjZXV0aWNhbHMsIENhcmxzYmFkLCBDYWxpZm9ybmlhLCBVU0Eu
JiN4RDtSb2dDb24gQmlvc2NpZW5jZXMsIE1pYW1pIEJlYWNoLCBGbG9yaWRhLCBVU0EuJiN4RDtQ
cmF4aXMgUHJlY2lzaW9uIE1lZGljaW5lcywgQm9zdG9uLCBNYXNzYWNodXNldHRzLCBVU0EuPC9h
dXRoLWFkZHJlc3M+PHRpdGxlcz48dGl0bGU+QW50aXNlbnNlIG9saWdvbnVjbGVvdGlkZSB0aGVy
YXB5IHJlZHVjZXMgc2VpenVyZXMgYW5kIGV4dGVuZHMgbGlmZSBzcGFuIGluIGFuIFNDTjJBIGdh
aW4tb2YtZnVuY3Rpb24gZXBpbGVwc3kgbW9kZWw8L3RpdGxlPjxzZWNvbmRhcnktdGl0bGU+SiBD
bGluIEludmVzdDwvc2Vjb25kYXJ5LXRpdGxlPjwvdGl0bGVzPjxwZXJpb2RpY2FsPjxmdWxsLXRp
dGxlPkogQ2xpbiBJbnZlc3Q8L2Z1bGwtdGl0bGU+PC9wZXJpb2RpY2FsPjx2b2x1bWU+MTMxPC92
b2x1bWU+PG51bWJlcj4yMzwvbnVtYmVyPjxrZXl3b3Jkcz48a2V5d29yZD5BbmltYWxzPC9rZXl3
b3JkPjxrZXl3b3JkPkJlaGF2aW9yLCBBbmltYWw8L2tleXdvcmQ+PGtleXdvcmQ+QmlvcGh5c2lj
czwva2V5d29yZD48a2V5d29yZD5EaXNlYXNlIE1vZGVscywgQW5pbWFsPC9rZXl3b3JkPjxrZXl3
b3JkPkVsZWN0cm9lbmNlcGhhbG9ncmFwaHk8L2tleXdvcmQ+PGtleXdvcmQ+RXBpbGVwc3kvKmdl
bmV0aWNzL21ldGFib2xpc208L2tleXdvcmQ+PGtleXdvcmQ+R2FpbiBvZiBGdW5jdGlvbiBNdXRh
dGlvbjwva2V5d29yZD48a2V5d29yZD5IdW1hbnM8L2tleXdvcmQ+PGtleXdvcmQ+TG9uZ2V2aXR5
PC9rZXl3b3JkPjxrZXl3b3JkPk1hbGU8L2tleXdvcmQ+PGtleXdvcmQ+TWF6ZSBMZWFybmluZzwv
a2V5d29yZD48a2V5d29yZD5NaWNlPC9rZXl3b3JkPjxrZXl3b3JkPk1vdmVtZW50PC9rZXl3b3Jk
PjxrZXl3b3JkPk11dGF0aW9uPC9rZXl3b3JkPjxrZXl3b3JkPk5BVjEuMiBWb2x0YWdlLUdhdGVk
IFNvZGl1bSBDaGFubmVsLypnZW5ldGljczwva2V5d29yZD48a2V5d29yZD5PbGlnb251Y2xlb3Rp
ZGVzLCBBbnRpc2Vuc2UvKnBoYXJtYWNvbG9neTwva2V5d29yZD48a2V5d29yZD5QaGVub3R5cGU8
L2tleXdvcmQ+PGtleXdvcmQ+Uk5BLCBNZXNzZW5nZXIvbWV0YWJvbGlzbTwva2V5d29yZD48a2V5
d29yZD5TZWl6dXJlcy8qZ2VuZXRpY3MvbWV0YWJvbGlzbTwva2V5d29yZD48a2V5d29yZD5FcGls
ZXBzeTwva2V5d29yZD48a2V5d29yZD5OZXVyb3NjaWVuY2U8L2tleXdvcmQ+PC9rZXl3b3Jkcz48
ZGF0ZXM+PHllYXI+MjAyMTwveWVhcj48cHViLWRhdGVzPjxkYXRlPkRlYyAxPC9kYXRlPjwvcHVi
LWRhdGVzPjwvZGF0ZXM+PGlzYm4+MTU1OC04MjM4IChFbGVjdHJvbmljKSYjeEQ7MDAyMS05NzM4
IChQcmludCkmI3hEOzAwMjEtOTczOCAoTGlua2luZyk8L2lzYm4+PGFjY2Vzc2lvbi1udW0+MzQ4
NTA3NDM8L2FjY2Vzc2lvbi1udW0+PHVybHM+PHJlbGF0ZWQtdXJscz48dXJsPmh0dHBzOi8vd3d3
Lm5jYmkubmxtLm5paC5nb3YvcHVibWVkLzM0ODUwNzQzPC91cmw+PC9yZWxhdGVkLXVybHM+PC91
cmxzPjxjdXN0b20yPlBNQzg2MzE1OTk8L2N1c3RvbTI+PGVsZWN0cm9uaWMtcmVzb3VyY2UtbnVt
PjEwLjExNzIvSkNJMTUyMDc5PC9lbGVjdHJvbmljLXJlc291cmNlLW51bT48cmVtb3RlLWRhdGFi
YXNlLW5hbWU+TWVkbGluZTwvcmVtb3RlLWRhdGFiYXNlLW5hbWU+PHJlbW90ZS1kYXRhYmFzZS1w
cm92aWRlcj5OTE08L3JlbW90ZS1kYXRhYmFzZS1wcm92aWRlcj48L3JlY29yZD48L0NpdGU+PENp
dGU+PEF1dGhvcj5CdXJiYW5vPC9BdXRob3I+PFllYXI+MjAyMjwvWWVhcj48UmVjTnVtPjg8L1Jl
Y051bT48cmVjb3JkPjxyZWMtbnVtYmVyPjg8L3JlYy1udW1iZXI+PGZvcmVpZ24ta2V5cz48a2V5
IGFwcD0iRU4iIGRiLWlkPSIwMmFkczJ0eGo5d3N0OWU5cnpucGF2ZWN2dnNyc2RlNXR3eHoiIHRp
bWVzdGFtcD0iMTY3MzI1MTc2OSI+ODwva2V5PjwvZm9yZWlnbi1rZXlzPjxyZWYtdHlwZSBuYW1l
PSJKb3VybmFsIEFydGljbGUiPjE3PC9yZWYtdHlwZT48Y29udHJpYnV0b3JzPjxhdXRob3JzPjxh
dXRob3I+QnVyYmFubywgTC4gRS48L2F1dGhvcj48YXV0aG9yPkxpLCBNLjwvYXV0aG9yPjxhdXRo
b3I+SmFuY292c2tpLCBOLjwvYXV0aG9yPjxhdXRob3I+SmFmYXItTmVqYWQsIFAuPC9hdXRob3I+
PGF1dGhvcj5SaWNoYXJkcywgSy48L2F1dGhvcj48YXV0aG9yPlNlZG8sIEEuPC9hdXRob3I+PGF1
dGhvcj5Tb3JpYW5vLCBBLjwvYXV0aG9yPjxhdXRob3I+Um9sbG8sIEIuPC9hdXRob3I+PGF1dGhv
cj5KaWEsIEwuPC9hdXRob3I+PGF1dGhvcj5HYXppbmEsIEUuIFYuPC9hdXRob3I+PGF1dGhvcj5Q
aWx0eiwgUy48L2F1dGhvcj48YXV0aG9yPkFkaWt1c3VtYSwgRi48L2F1dGhvcj48YXV0aG9yPlRo
b21hcywgUC4gUS48L2F1dGhvcj48YXV0aG9yPktvcHNpZGFzLCBILjwvYXV0aG9yPjxhdXRob3I+
UmlnbywgRi48L2F1dGhvcj48YXV0aG9yPlJlaWQsIEMuIEEuPC9hdXRob3I+PGF1dGhvcj5NYWxq
ZXZpYywgUy48L2F1dGhvcj48YXV0aG9yPlBldHJvdSwgUy48L2F1dGhvcj48L2F1dGhvcnM+PC9j
b250cmlidXRvcnM+PGF1dGgtYWRkcmVzcz5UaGUgRmxvcmV5IEluc3RpdHV0ZSBvZiBOZXVyb3Nj
aWVuY2UgYW5kIE1lbnRhbCBIZWFsdGgsIFRoZSBVbml2ZXJzaXR5IG9mIE1lbGJvdXJuZSwgUGFy
a3ZpbGxlLCBWaWN0b3JpYSwgQXVzdHJhbGlhLiYjeEQ7SW9uaXMgUGhhcm1hY2V1dGljYWxzLCBD
YXJsc2JhZCwgQ2FsaWZvcm5pYSwgVVNBLiYjeEQ7U2Nob29sIG9mIE1lZGljaW5lLCBVbml2ZXJz
aXR5IG9mIEFkZWxhaWRlLCBBZGVsYWlkZSwgU291dGggQXVzdHJhbGlhLCBBdXN0cmFsaWEuJiN4
RDtTb3V0aCBBdXN0cmFsaWFuIEhlYWx0aCBhbmQgTWVkaWNhbCBSZXNlYXJjaCBJbnN0aXR1dGUs
IEFkZWxhaWRlLCBTb3V0aCBBdXN0cmFsaWEsIEF1c3RyYWxpYS4mI3hEO1ByYXhpcyBQcmVjaXNp
b24gTWVkaWNpbmVzLCBDYW1icmlkZ2UsIE1hc3NhY2h1c2V0dHMsIFVTQS48L2F1dGgtYWRkcmVz
cz48dGl0bGVzPjx0aXRsZT5BbnRpc2Vuc2Ugb2xpZ29udWNsZW90aWRlIHRoZXJhcHkgZm9yIEtD
TlQxIGVuY2VwaGFsb3BhdGh5PC90aXRsZT48c2Vjb25kYXJ5LXRpdGxlPkpDSSBJbnNpZ2h0PC9z
ZWNvbmRhcnktdGl0bGU+PC90aXRsZXM+PHBlcmlvZGljYWw+PGZ1bGwtdGl0bGU+SkNJIEluc2ln
aHQ8L2Z1bGwtdGl0bGU+PC9wZXJpb2RpY2FsPjx2b2x1bWU+Nzwvdm9sdW1lPjxudW1iZXI+MjM8
L251bWJlcj48ZWRpdGlvbj4yMDIyMTIwODwvZWRpdGlvbj48a2V5d29yZHM+PGtleXdvcmQ+TWlj
ZTwva2V5d29yZD48a2V5d29yZD5BbmltYWxzPC9rZXl3b3JkPjxrZXl3b3JkPipCcmFpbiBEaXNl
YXNlczwva2V5d29yZD48a2V5d29yZD5TZWl6dXJlcy9nZW5ldGljcy90aGVyYXB5PC9rZXl3b3Jk
PjxrZXl3b3JkPkVwaWxlcHN5PC9rZXl3b3JkPjxrZXl3b3JkPkdlbmUgdGhlcmFweTwva2V5d29y
ZD48a2V5d29yZD5HZW5ldGljczwva2V5d29yZD48a2V5d29yZD5Nb3VzZSBtb2RlbHM8L2tleXdv
cmQ+PGtleXdvcmQ+TmV1cm9zY2llbmNlPC9rZXl3b3JkPjwva2V5d29yZHM+PGRhdGVzPjx5ZWFy
PjIwMjI8L3llYXI+PHB1Yi1kYXRlcz48ZGF0ZT5EZWMgODwvZGF0ZT48L3B1Yi1kYXRlcz48L2Rh
dGVzPjxpc2JuPjIzNzktMzcwOCAoRWxlY3Ryb25pYykmI3hEOzIzNzktMzcwOCAoTGlua2luZyk8
L2lzYm4+PGFjY2Vzc2lvbi1udW0+MzYxNzM2ODM8L2FjY2Vzc2lvbi1udW0+PHVybHM+PHJlbGF0
ZWQtdXJscz48dXJsPmh0dHBzOi8vd3d3Lm5jYmkubmxtLm5paC5nb3YvcHVibWVkLzM2MTczNjgz
PC91cmw+PC9yZWxhdGVkLXVybHM+PC91cmxzPjxjdXN0b20xPkNvbmZsaWN0IG9mIGludGVyZXN0
OiBTIFBldHJvdSBoYXMgcmVjZWl2ZWQgcGF5bWVudHMgZnJvbSBQcmF4aXMgUHJlY2lzaW9uIE1l
ZGljaW5lcy4gUEpOLCBBIFNvcmlhbm8sIGFuZCBGUiBhcmUgcGFpZCBlbXBsb3llZXMgb2YgSW9u
aXMgUGhhcm1hY2V1dGljYWxzLjwvY3VzdG9tMT48Y3VzdG9tMj5QTUM5NzQ2OTA0PC9jdXN0b20y
PjxlbGVjdHJvbmljLXJlc291cmNlLW51bT4xMC4xMTcyL2pjaS5pbnNpZ2h0LjE0NjA5MDwvZWxl
Y3Ryb25pYy1yZXNvdXJjZS1udW0+PHJlbW90ZS1kYXRhYmFzZS1uYW1lPk1lZGxpbmU8L3JlbW90
ZS1kYXRhYmFzZS1uYW1lPjxyZW1vdGUtZGF0YWJhc2UtcHJvdmlkZXI+TkxNPC9yZW1vdGUtZGF0
YWJhc2UtcHJvdmlkZXI+PC9yZWNvcmQ+PC9DaXRlPjwvRW5kTm90ZT4A
</w:fldData>
        </w:fldChar>
      </w:r>
      <w:r w:rsidR="00531948">
        <w:rPr>
          <w:lang w:val="en-US"/>
        </w:rPr>
        <w:instrText xml:space="preserve"> ADDIN EN.CITE </w:instrText>
      </w:r>
      <w:r w:rsidR="00531948">
        <w:rPr>
          <w:lang w:val="en-US"/>
        </w:rPr>
        <w:fldChar w:fldCharType="begin">
          <w:fldData xml:space="preserve">PEVuZE5vdGU+PENpdGU+PEF1dGhvcj5MZW5rPC9BdXRob3I+PFllYXI+MjAyMDwvWWVhcj48UmVj
TnVtPjY8L1JlY051bT48RGlzcGxheVRleHQ+KDgsIDIzLCAyNCk8L0Rpc3BsYXlUZXh0PjxyZWNv
cmQ+PHJlYy1udW1iZXI+NjwvcmVjLW51bWJlcj48Zm9yZWlnbi1rZXlzPjxrZXkgYXBwPSJFTiIg
ZGItaWQ9IjAyYWRzMnR4ajl3c3Q5ZTlyem5wYXZlY3Z2c3JzZGU1dHd4eiIgdGltZXN0YW1wPSIx
NjczMjUxNjk1Ij42PC9rZXk+PC9mb3JlaWduLWtleXM+PHJlZi10eXBlIG5hbWU9IkpvdXJuYWwg
QXJ0aWNsZSI+MTc8L3JlZi10eXBlPjxjb250cmlidXRvcnM+PGF1dGhvcnM+PGF1dGhvcj5MZW5r
LCBHLiBNLjwvYXV0aG9yPjxhdXRob3I+SmFmYXItTmVqYWQsIFAuPC9hdXRob3I+PGF1dGhvcj5I
aWxsLCBTLiBGLjwvYXV0aG9yPjxhdXRob3I+SHVmZm1hbiwgTC4gRC48L2F1dGhvcj48YXV0aG9y
PlNtb2xlbiwgQy4gRS48L2F1dGhvcj48YXV0aG9yPldhZ25vbiwgSi4gTC48L2F1dGhvcj48YXV0
aG9yPlBldGl0LCBILjwvYXV0aG9yPjxhdXRob3I+WXUsIFcuPC9hdXRob3I+PGF1dGhvcj5aaW9i
cm8sIEouPC9hdXRob3I+PGF1dGhvcj5CaGF0aWEsIEsuPC9hdXRob3I+PGF1dGhvcj5QYXJlbnQs
IEouPC9hdXRob3I+PGF1dGhvcj5HaWdlciwgUi4gSi48L2F1dGhvcj48YXV0aG9yPlJpZ28sIEYu
PC9hdXRob3I+PGF1dGhvcj5NZWlzbGVyLCBNLiBILjwvYXV0aG9yPjwvYXV0aG9ycz48L2NvbnRy
aWJ1dG9ycz48YXV0aC1hZGRyZXNzPkRlcGFydG1lbnQgb2YgSHVtYW4gR2VuZXRpY3MsIFVuaXZl
cnNpdHkgb2YgTWljaGlnYW4sIEFubiBBcmJvciwgTUkuJiN4RDtJb25pcyBQaGFybWFjZXV0aWNh
bHMsIENhcmxzYmFkLCBDQS4mI3hEO05ldXJvc2NpZW5jZSBQcm9ncmFtLCBBbm4gQXJib3IsIE1J
LiYjeEQ7RGVwYXJ0bWVudCBvZiBDZWxsIGFuZCBEZXZlbG9wbWVudGFsIEJpb2xvZ3ksIEFubiBB
cmJvciwgTUkuJiN4RDtEZXBhcnRtZW50IG9mIE5ldXJvbG9neSwgVW5pdmVyc2l0eSBvZiBNaWNo
aWdhbiwgQW5uIEFyYm9yLCBNSS48L2F1dGgtYWRkcmVzcz48dGl0bGVzPjx0aXRsZT5TY244YSBB
bnRpc2Vuc2UgT2xpZ29udWNsZW90aWRlIElzIFByb3RlY3RpdmUgaW4gTW91c2UgTW9kZWxzIG9m
IFNDTjhBIEVuY2VwaGFsb3BhdGh5IGFuZCBEcmF2ZXQgU3luZHJvbWU8L3RpdGxlPjxzZWNvbmRh
cnktdGl0bGU+QW5uIE5ldXJvbDwvc2Vjb25kYXJ5LXRpdGxlPjwvdGl0bGVzPjxwZXJpb2RpY2Fs
PjxmdWxsLXRpdGxlPkFubiBOZXVyb2w8L2Z1bGwtdGl0bGU+PC9wZXJpb2RpY2FsPjxwYWdlcz4z
MzktMzQ2PC9wYWdlcz48dm9sdW1lPjg3PC92b2x1bWU+PG51bWJlcj4zPC9udW1iZXI+PGVkaXRp
b24+MjAyMDAyMDY8L2VkaXRpb24+PGtleXdvcmRzPjxrZXl3b3JkPkFuaW1hbHM8L2tleXdvcmQ+
PGtleXdvcmQ+QnJhaW4gRGlzZWFzZXMvY29tcGxpY2F0aW9ucy9tb3J0YWxpdHkvKnByZXZlbnRp
b24gJmFtcDsgY29udHJvbDwva2V5d29yZD48a2V5d29yZD5Eb3NlLVJlc3BvbnNlIFJlbGF0aW9u
c2hpcCwgRHJ1Zzwva2V5d29yZD48a2V5d29yZD5FcGlsZXBzaWVzLCBNeW9jbG9uaWMvY29tcGxp
Y2F0aW9ucy9tb3J0YWxpdHkvKnByZXZlbnRpb24gJmFtcDsgY29udHJvbDwva2V5d29yZD48a2V5
d29yZD5GZW1hbGU8L2tleXdvcmQ+PGtleXdvcmQ+SW5mdXNpb25zLCBJbnRyYXZlbnRyaWN1bGFy
PC9rZXl3b3JkPjxrZXl3b3JkPk1hbGU8L2tleXdvcmQ+PGtleXdvcmQ+TWljZTwva2V5d29yZD48
a2V5d29yZD5NaWNlLCBUcmFuc2dlbmljPC9rZXl3b3JkPjxrZXl3b3JkPk11dGF0aW9uPC9rZXl3
b3JkPjxrZXl3b3JkPk5BVjEuNiBWb2x0YWdlLUdhdGVkIFNvZGl1bSBDaGFubmVsL2FkbWluaXN0
cmF0aW9uICZhbXA7IGRvc2FnZS8qZHJ1ZyBlZmZlY3RzPC9rZXl3b3JkPjxrZXl3b3JkPk9saWdv
bnVjbGVvdGlkZXMsIEFudGlzZW5zZS9waGFybWFjb2xvZ3k8L2tleXdvcmQ+PGtleXdvcmQ+U2Vp
enVyZXMvY29tcGxpY2F0aW9ucy9wcmV2ZW50aW9uICZhbXA7IGNvbnRyb2w8L2tleXdvcmQ+PC9r
ZXl3b3Jkcz48ZGF0ZXM+PHllYXI+MjAyMDwveWVhcj48cHViLWRhdGVzPjxkYXRlPk1hcjwvZGF0
ZT48L3B1Yi1kYXRlcz48L2RhdGVzPjxpc2JuPjE1MzEtODI0OSAoRWxlY3Ryb25pYykmI3hEOzAz
NjQtNTEzNCAoUHJpbnQpJiN4RDswMzY0LTUxMzQgKExpbmtpbmcpPC9pc2JuPjxhY2Nlc3Npb24t
bnVtPjMxOTQzMzI1PC9hY2Nlc3Npb24tbnVtPjx1cmxzPjxyZWxhdGVkLXVybHM+PHVybD5odHRw
czovL3d3dy5uY2JpLm5sbS5uaWguZ292L3B1Ym1lZC8zMTk0MzMyNTwvdXJsPjwvcmVsYXRlZC11
cmxzPjwvdXJscz48Y3VzdG9tMT5QLkouLU4uIGFuZCBGLlIuIGFyZSBlbXBsb3llZCBieSBJb25p
cyBQaGFybWFjZXV0aWNhbHMsIGEgZm9yLXByb2ZpdCBjb21wYW55IHRoYXQgZGV2ZWxvcHMgQVNP
IHRoZXJhcGllcy48L2N1c3RvbTE+PGN1c3RvbTI+UE1DNzA2NDkwODwvY3VzdG9tMj48ZWxlY3Ry
b25pYy1yZXNvdXJjZS1udW0+MTAuMTAwMi9hbmEuMjU2NzY8L2VsZWN0cm9uaWMtcmVzb3VyY2Ut
bnVtPjxyZW1vdGUtZGF0YWJhc2UtbmFtZT5NZWRsaW5lPC9yZW1vdGUtZGF0YWJhc2UtbmFtZT48
cmVtb3RlLWRhdGFiYXNlLXByb3ZpZGVyPk5MTTwvcmVtb3RlLWRhdGFiYXNlLXByb3ZpZGVyPjwv
cmVjb3JkPjwvQ2l0ZT48Q2l0ZT48QXV0aG9yPkxpPC9BdXRob3I+PFllYXI+MjAyMTwvWWVhcj48
UmVjTnVtPjc8L1JlY051bT48cmVjb3JkPjxyZWMtbnVtYmVyPjc8L3JlYy1udW1iZXI+PGZvcmVp
Z24ta2V5cz48a2V5IGFwcD0iRU4iIGRiLWlkPSIwMmFkczJ0eGo5d3N0OWU5cnpucGF2ZWN2dnNy
c2RlNXR3eHoiIHRpbWVzdGFtcD0iMTY3MzI1MTc0NyI+Nzwva2V5PjwvZm9yZWlnbi1rZXlzPjxy
ZWYtdHlwZSBuYW1lPSJKb3VybmFsIEFydGljbGUiPjE3PC9yZWYtdHlwZT48Y29udHJpYnV0b3Jz
PjxhdXRob3JzPjxhdXRob3I+TGksIE0uPC9hdXRob3I+PGF1dGhvcj5KYW5jb3Zza2ksIE4uPC9h
dXRob3I+PGF1dGhvcj5KYWZhci1OZWphZCwgUC48L2F1dGhvcj48YXV0aG9yPkJ1cmJhbm8sIEwu
IEUuPC9hdXRob3I+PGF1dGhvcj5Sb2xsbywgQi48L2F1dGhvcj48YXV0aG9yPlJpY2hhcmRzLCBL
LjwvYXV0aG9yPjxhdXRob3I+RHJldywgTC48L2F1dGhvcj48YXV0aG9yPlNlZG8sIEEuPC9hdXRo
b3I+PGF1dGhvcj5IZWlnaHdheSwgSi48L2F1dGhvcj48YXV0aG9yPlBhY2hlcm5lZ2csIFMuPC9h
dXRob3I+PGF1dGhvcj5Tb3JpYW5vLCBBLjwvYXV0aG9yPjxhdXRob3I+SmlhLCBMLjwvYXV0aG9y
PjxhdXRob3I+QmxhY2tidXJuLCBULjwvYXV0aG9yPjxhdXRob3I+Um9iZXJ0cywgQi48L2F1dGhv
cj48YXV0aG9yPk5lbWlyb2ZmLCBBLjwvYXV0aG9yPjxhdXRob3I+RGFsYnksIEsuPC9hdXRob3I+
PGF1dGhvcj5NYWxqZXZpYywgUy48L2F1dGhvcj48YXV0aG9yPlJlaWQsIEMuIEEuPC9hdXRob3I+
PGF1dGhvcj5SaWdvLCBGLjwvYXV0aG9yPjxhdXRob3I+UGV0cm91LCBTLjwvYXV0aG9yPjwvYXV0
aG9ycz48L2NvbnRyaWJ1dG9ycz48YXV0aC1hZGRyZXNzPkZsb3JleSBJbnN0aXR1dGUgb2YgTmV1
cm9zY2llbmNlIGFuZCBNZW50YWwgSGVhbHRoLCBQYXJrdmlsbGUsIFZpY3RvcmlhLCBBdXN0cmFs
aWEuJiN4RDtJb25pcyBQaGFybWFjZXV0aWNhbHMsIENhcmxzYmFkLCBDYWxpZm9ybmlhLCBVU0Eu
JiN4RDtSb2dDb24gQmlvc2NpZW5jZXMsIE1pYW1pIEJlYWNoLCBGbG9yaWRhLCBVU0EuJiN4RDtQ
cmF4aXMgUHJlY2lzaW9uIE1lZGljaW5lcywgQm9zdG9uLCBNYXNzYWNodXNldHRzLCBVU0EuPC9h
dXRoLWFkZHJlc3M+PHRpdGxlcz48dGl0bGU+QW50aXNlbnNlIG9saWdvbnVjbGVvdGlkZSB0aGVy
YXB5IHJlZHVjZXMgc2VpenVyZXMgYW5kIGV4dGVuZHMgbGlmZSBzcGFuIGluIGFuIFNDTjJBIGdh
aW4tb2YtZnVuY3Rpb24gZXBpbGVwc3kgbW9kZWw8L3RpdGxlPjxzZWNvbmRhcnktdGl0bGU+SiBD
bGluIEludmVzdDwvc2Vjb25kYXJ5LXRpdGxlPjwvdGl0bGVzPjxwZXJpb2RpY2FsPjxmdWxsLXRp
dGxlPkogQ2xpbiBJbnZlc3Q8L2Z1bGwtdGl0bGU+PC9wZXJpb2RpY2FsPjx2b2x1bWU+MTMxPC92
b2x1bWU+PG51bWJlcj4yMzwvbnVtYmVyPjxrZXl3b3Jkcz48a2V5d29yZD5BbmltYWxzPC9rZXl3
b3JkPjxrZXl3b3JkPkJlaGF2aW9yLCBBbmltYWw8L2tleXdvcmQ+PGtleXdvcmQ+QmlvcGh5c2lj
czwva2V5d29yZD48a2V5d29yZD5EaXNlYXNlIE1vZGVscywgQW5pbWFsPC9rZXl3b3JkPjxrZXl3
b3JkPkVsZWN0cm9lbmNlcGhhbG9ncmFwaHk8L2tleXdvcmQ+PGtleXdvcmQ+RXBpbGVwc3kvKmdl
bmV0aWNzL21ldGFib2xpc208L2tleXdvcmQ+PGtleXdvcmQ+R2FpbiBvZiBGdW5jdGlvbiBNdXRh
dGlvbjwva2V5d29yZD48a2V5d29yZD5IdW1hbnM8L2tleXdvcmQ+PGtleXdvcmQ+TG9uZ2V2aXR5
PC9rZXl3b3JkPjxrZXl3b3JkPk1hbGU8L2tleXdvcmQ+PGtleXdvcmQ+TWF6ZSBMZWFybmluZzwv
a2V5d29yZD48a2V5d29yZD5NaWNlPC9rZXl3b3JkPjxrZXl3b3JkPk1vdmVtZW50PC9rZXl3b3Jk
PjxrZXl3b3JkPk11dGF0aW9uPC9rZXl3b3JkPjxrZXl3b3JkPk5BVjEuMiBWb2x0YWdlLUdhdGVk
IFNvZGl1bSBDaGFubmVsLypnZW5ldGljczwva2V5d29yZD48a2V5d29yZD5PbGlnb251Y2xlb3Rp
ZGVzLCBBbnRpc2Vuc2UvKnBoYXJtYWNvbG9neTwva2V5d29yZD48a2V5d29yZD5QaGVub3R5cGU8
L2tleXdvcmQ+PGtleXdvcmQ+Uk5BLCBNZXNzZW5nZXIvbWV0YWJvbGlzbTwva2V5d29yZD48a2V5
d29yZD5TZWl6dXJlcy8qZ2VuZXRpY3MvbWV0YWJvbGlzbTwva2V5d29yZD48a2V5d29yZD5FcGls
ZXBzeTwva2V5d29yZD48a2V5d29yZD5OZXVyb3NjaWVuY2U8L2tleXdvcmQ+PC9rZXl3b3Jkcz48
ZGF0ZXM+PHllYXI+MjAyMTwveWVhcj48cHViLWRhdGVzPjxkYXRlPkRlYyAxPC9kYXRlPjwvcHVi
LWRhdGVzPjwvZGF0ZXM+PGlzYm4+MTU1OC04MjM4IChFbGVjdHJvbmljKSYjeEQ7MDAyMS05NzM4
IChQcmludCkmI3hEOzAwMjEtOTczOCAoTGlua2luZyk8L2lzYm4+PGFjY2Vzc2lvbi1udW0+MzQ4
NTA3NDM8L2FjY2Vzc2lvbi1udW0+PHVybHM+PHJlbGF0ZWQtdXJscz48dXJsPmh0dHBzOi8vd3d3
Lm5jYmkubmxtLm5paC5nb3YvcHVibWVkLzM0ODUwNzQzPC91cmw+PC9yZWxhdGVkLXVybHM+PC91
cmxzPjxjdXN0b20yPlBNQzg2MzE1OTk8L2N1c3RvbTI+PGVsZWN0cm9uaWMtcmVzb3VyY2UtbnVt
PjEwLjExNzIvSkNJMTUyMDc5PC9lbGVjdHJvbmljLXJlc291cmNlLW51bT48cmVtb3RlLWRhdGFi
YXNlLW5hbWU+TWVkbGluZTwvcmVtb3RlLWRhdGFiYXNlLW5hbWU+PHJlbW90ZS1kYXRhYmFzZS1w
cm92aWRlcj5OTE08L3JlbW90ZS1kYXRhYmFzZS1wcm92aWRlcj48L3JlY29yZD48L0NpdGU+PENp
dGU+PEF1dGhvcj5CdXJiYW5vPC9BdXRob3I+PFllYXI+MjAyMjwvWWVhcj48UmVjTnVtPjg8L1Jl
Y051bT48cmVjb3JkPjxyZWMtbnVtYmVyPjg8L3JlYy1udW1iZXI+PGZvcmVpZ24ta2V5cz48a2V5
IGFwcD0iRU4iIGRiLWlkPSIwMmFkczJ0eGo5d3N0OWU5cnpucGF2ZWN2dnNyc2RlNXR3eHoiIHRp
bWVzdGFtcD0iMTY3MzI1MTc2OSI+ODwva2V5PjwvZm9yZWlnbi1rZXlzPjxyZWYtdHlwZSBuYW1l
PSJKb3VybmFsIEFydGljbGUiPjE3PC9yZWYtdHlwZT48Y29udHJpYnV0b3JzPjxhdXRob3JzPjxh
dXRob3I+QnVyYmFubywgTC4gRS48L2F1dGhvcj48YXV0aG9yPkxpLCBNLjwvYXV0aG9yPjxhdXRo
b3I+SmFuY292c2tpLCBOLjwvYXV0aG9yPjxhdXRob3I+SmFmYXItTmVqYWQsIFAuPC9hdXRob3I+
PGF1dGhvcj5SaWNoYXJkcywgSy48L2F1dGhvcj48YXV0aG9yPlNlZG8sIEEuPC9hdXRob3I+PGF1
dGhvcj5Tb3JpYW5vLCBBLjwvYXV0aG9yPjxhdXRob3I+Um9sbG8sIEIuPC9hdXRob3I+PGF1dGhv
cj5KaWEsIEwuPC9hdXRob3I+PGF1dGhvcj5HYXppbmEsIEUuIFYuPC9hdXRob3I+PGF1dGhvcj5Q
aWx0eiwgUy48L2F1dGhvcj48YXV0aG9yPkFkaWt1c3VtYSwgRi48L2F1dGhvcj48YXV0aG9yPlRo
b21hcywgUC4gUS48L2F1dGhvcj48YXV0aG9yPktvcHNpZGFzLCBILjwvYXV0aG9yPjxhdXRob3I+
UmlnbywgRi48L2F1dGhvcj48YXV0aG9yPlJlaWQsIEMuIEEuPC9hdXRob3I+PGF1dGhvcj5NYWxq
ZXZpYywgUy48L2F1dGhvcj48YXV0aG9yPlBldHJvdSwgUy48L2F1dGhvcj48L2F1dGhvcnM+PC9j
b250cmlidXRvcnM+PGF1dGgtYWRkcmVzcz5UaGUgRmxvcmV5IEluc3RpdHV0ZSBvZiBOZXVyb3Nj
aWVuY2UgYW5kIE1lbnRhbCBIZWFsdGgsIFRoZSBVbml2ZXJzaXR5IG9mIE1lbGJvdXJuZSwgUGFy
a3ZpbGxlLCBWaWN0b3JpYSwgQXVzdHJhbGlhLiYjeEQ7SW9uaXMgUGhhcm1hY2V1dGljYWxzLCBD
YXJsc2JhZCwgQ2FsaWZvcm5pYSwgVVNBLiYjeEQ7U2Nob29sIG9mIE1lZGljaW5lLCBVbml2ZXJz
aXR5IG9mIEFkZWxhaWRlLCBBZGVsYWlkZSwgU291dGggQXVzdHJhbGlhLCBBdXN0cmFsaWEuJiN4
RDtTb3V0aCBBdXN0cmFsaWFuIEhlYWx0aCBhbmQgTWVkaWNhbCBSZXNlYXJjaCBJbnN0aXR1dGUs
IEFkZWxhaWRlLCBTb3V0aCBBdXN0cmFsaWEsIEF1c3RyYWxpYS4mI3hEO1ByYXhpcyBQcmVjaXNp
b24gTWVkaWNpbmVzLCBDYW1icmlkZ2UsIE1hc3NhY2h1c2V0dHMsIFVTQS48L2F1dGgtYWRkcmVz
cz48dGl0bGVzPjx0aXRsZT5BbnRpc2Vuc2Ugb2xpZ29udWNsZW90aWRlIHRoZXJhcHkgZm9yIEtD
TlQxIGVuY2VwaGFsb3BhdGh5PC90aXRsZT48c2Vjb25kYXJ5LXRpdGxlPkpDSSBJbnNpZ2h0PC9z
ZWNvbmRhcnktdGl0bGU+PC90aXRsZXM+PHBlcmlvZGljYWw+PGZ1bGwtdGl0bGU+SkNJIEluc2ln
aHQ8L2Z1bGwtdGl0bGU+PC9wZXJpb2RpY2FsPjx2b2x1bWU+Nzwvdm9sdW1lPjxudW1iZXI+MjM8
L251bWJlcj48ZWRpdGlvbj4yMDIyMTIwODwvZWRpdGlvbj48a2V5d29yZHM+PGtleXdvcmQ+TWlj
ZTwva2V5d29yZD48a2V5d29yZD5BbmltYWxzPC9rZXl3b3JkPjxrZXl3b3JkPipCcmFpbiBEaXNl
YXNlczwva2V5d29yZD48a2V5d29yZD5TZWl6dXJlcy9nZW5ldGljcy90aGVyYXB5PC9rZXl3b3Jk
PjxrZXl3b3JkPkVwaWxlcHN5PC9rZXl3b3JkPjxrZXl3b3JkPkdlbmUgdGhlcmFweTwva2V5d29y
ZD48a2V5d29yZD5HZW5ldGljczwva2V5d29yZD48a2V5d29yZD5Nb3VzZSBtb2RlbHM8L2tleXdv
cmQ+PGtleXdvcmQ+TmV1cm9zY2llbmNlPC9rZXl3b3JkPjwva2V5d29yZHM+PGRhdGVzPjx5ZWFy
PjIwMjI8L3llYXI+PHB1Yi1kYXRlcz48ZGF0ZT5EZWMgODwvZGF0ZT48L3B1Yi1kYXRlcz48L2Rh
dGVzPjxpc2JuPjIzNzktMzcwOCAoRWxlY3Ryb25pYykmI3hEOzIzNzktMzcwOCAoTGlua2luZyk8
L2lzYm4+PGFjY2Vzc2lvbi1udW0+MzYxNzM2ODM8L2FjY2Vzc2lvbi1udW0+PHVybHM+PHJlbGF0
ZWQtdXJscz48dXJsPmh0dHBzOi8vd3d3Lm5jYmkubmxtLm5paC5nb3YvcHVibWVkLzM2MTczNjgz
PC91cmw+PC9yZWxhdGVkLXVybHM+PC91cmxzPjxjdXN0b20xPkNvbmZsaWN0IG9mIGludGVyZXN0
OiBTIFBldHJvdSBoYXMgcmVjZWl2ZWQgcGF5bWVudHMgZnJvbSBQcmF4aXMgUHJlY2lzaW9uIE1l
ZGljaW5lcy4gUEpOLCBBIFNvcmlhbm8sIGFuZCBGUiBhcmUgcGFpZCBlbXBsb3llZXMgb2YgSW9u
aXMgUGhhcm1hY2V1dGljYWxzLjwvY3VzdG9tMT48Y3VzdG9tMj5QTUM5NzQ2OTA0PC9jdXN0b20y
PjxlbGVjdHJvbmljLXJlc291cmNlLW51bT4xMC4xMTcyL2pjaS5pbnNpZ2h0LjE0NjA5MDwvZWxl
Y3Ryb25pYy1yZXNvdXJjZS1udW0+PHJlbW90ZS1kYXRhYmFzZS1uYW1lPk1lZGxpbmU8L3JlbW90
ZS1kYXRhYmFzZS1uYW1lPjxyZW1vdGUtZGF0YWJhc2UtcHJvdmlkZXI+TkxNPC9yZW1vdGUtZGF0
YWJhc2UtcHJvdmlkZXI+PC9yZWNvcmQ+PC9DaXRlPjwvRW5kTm90ZT4A
</w:fldData>
        </w:fldChar>
      </w:r>
      <w:r w:rsidR="00531948">
        <w:rPr>
          <w:lang w:val="en-US"/>
        </w:rPr>
        <w:instrText xml:space="preserve"> ADDIN EN.CITE.DATA </w:instrText>
      </w:r>
      <w:r w:rsidR="00531948">
        <w:rPr>
          <w:lang w:val="en-US"/>
        </w:rPr>
      </w:r>
      <w:r w:rsidR="00531948">
        <w:rPr>
          <w:lang w:val="en-US"/>
        </w:rPr>
        <w:fldChar w:fldCharType="end"/>
      </w:r>
      <w:r w:rsidRPr="00460E14">
        <w:rPr>
          <w:lang w:val="en-US"/>
        </w:rPr>
        <w:fldChar w:fldCharType="separate"/>
      </w:r>
      <w:r w:rsidR="00531948">
        <w:rPr>
          <w:noProof/>
          <w:lang w:val="en-US"/>
        </w:rPr>
        <w:t>(8, 23, 24)</w:t>
      </w:r>
      <w:r w:rsidRPr="00460E14">
        <w:rPr>
          <w:lang w:val="en-US"/>
        </w:rPr>
        <w:fldChar w:fldCharType="end"/>
      </w:r>
      <w:r w:rsidRPr="00460E14">
        <w:rPr>
          <w:lang w:val="en-US"/>
        </w:rPr>
        <w:t xml:space="preserve">. Administration of these AONs reduced the number of seizures and extended the survival of the DEE mice models. </w:t>
      </w:r>
      <w:r w:rsidRPr="00460E14">
        <w:rPr>
          <w:rStyle w:val="Hyperlink"/>
          <w:color w:val="auto"/>
          <w:u w:val="none"/>
          <w:lang w:val="en-US"/>
        </w:rPr>
        <w:t xml:space="preserve">This approach has, amongst others, also been successfully applied in rodent animal models for </w:t>
      </w:r>
      <w:proofErr w:type="spellStart"/>
      <w:r w:rsidRPr="00460E14">
        <w:rPr>
          <w:rStyle w:val="Hyperlink"/>
          <w:color w:val="auto"/>
          <w:u w:val="none"/>
          <w:lang w:val="en-US"/>
        </w:rPr>
        <w:t>Schuurs-Hoeijmakers</w:t>
      </w:r>
      <w:proofErr w:type="spellEnd"/>
      <w:r w:rsidRPr="00460E14">
        <w:rPr>
          <w:rStyle w:val="Hyperlink"/>
          <w:color w:val="auto"/>
          <w:u w:val="none"/>
          <w:lang w:val="en-US"/>
        </w:rPr>
        <w:t xml:space="preserve"> syndrome (</w:t>
      </w:r>
      <w:r w:rsidR="002C4D4D" w:rsidRPr="002C4D4D">
        <w:rPr>
          <w:rStyle w:val="Hyperlink"/>
          <w:i/>
          <w:iCs/>
          <w:color w:val="auto"/>
          <w:u w:val="none"/>
          <w:lang w:val="en-US"/>
        </w:rPr>
        <w:t>PACS1</w:t>
      </w:r>
      <w:r w:rsidR="002C4D4D">
        <w:rPr>
          <w:rStyle w:val="Hyperlink"/>
          <w:color w:val="auto"/>
          <w:u w:val="none"/>
          <w:lang w:val="en-US"/>
        </w:rPr>
        <w:t xml:space="preserve">, </w:t>
      </w:r>
      <w:r w:rsidRPr="00460E14">
        <w:rPr>
          <w:rStyle w:val="Hyperlink"/>
          <w:color w:val="auto"/>
          <w:u w:val="none"/>
          <w:lang w:val="en-US"/>
        </w:rPr>
        <w:t>OMIM: 615009),</w:t>
      </w:r>
      <w:r w:rsidRPr="00460E14">
        <w:rPr>
          <w:lang w:val="en-US"/>
        </w:rPr>
        <w:t xml:space="preserve"> Alexander disease (</w:t>
      </w:r>
      <w:r w:rsidRPr="00460E14">
        <w:rPr>
          <w:i/>
          <w:iCs/>
          <w:lang w:val="en-US"/>
        </w:rPr>
        <w:t>GFAP</w:t>
      </w:r>
      <w:r w:rsidRPr="00460E14">
        <w:rPr>
          <w:lang w:val="en-US"/>
        </w:rPr>
        <w:t>, OMIM</w:t>
      </w:r>
      <w:r w:rsidRPr="00460E14">
        <w:rPr>
          <w:rStyle w:val="Hyperlink"/>
          <w:color w:val="auto"/>
          <w:u w:val="none"/>
          <w:lang w:val="en-US"/>
        </w:rPr>
        <w:t>: 203450), M</w:t>
      </w:r>
      <w:r w:rsidRPr="00460E14">
        <w:rPr>
          <w:lang w:val="en-US"/>
        </w:rPr>
        <w:t>yotonic dystrophy 1 (</w:t>
      </w:r>
      <w:r w:rsidRPr="002C4D4D">
        <w:rPr>
          <w:i/>
          <w:iCs/>
          <w:lang w:val="en-US"/>
        </w:rPr>
        <w:t>DM1</w:t>
      </w:r>
      <w:r w:rsidRPr="00460E14">
        <w:rPr>
          <w:lang w:val="en-US"/>
        </w:rPr>
        <w:t>, OMIM</w:t>
      </w:r>
      <w:r w:rsidRPr="00460E14">
        <w:rPr>
          <w:rStyle w:val="Hyperlink"/>
          <w:color w:val="auto"/>
          <w:u w:val="none"/>
          <w:lang w:val="en-US"/>
        </w:rPr>
        <w:t>: 160900)</w:t>
      </w:r>
      <w:r w:rsidRPr="00460E14">
        <w:rPr>
          <w:lang w:val="en-US"/>
        </w:rPr>
        <w:t xml:space="preserve"> and X-linked, </w:t>
      </w:r>
      <w:proofErr w:type="spellStart"/>
      <w:r w:rsidRPr="00460E14">
        <w:rPr>
          <w:lang w:val="en-US"/>
        </w:rPr>
        <w:t>Lubs</w:t>
      </w:r>
      <w:proofErr w:type="spellEnd"/>
      <w:r w:rsidRPr="00460E14">
        <w:rPr>
          <w:lang w:val="en-US"/>
        </w:rPr>
        <w:t>-type Intellectual developmental disorder (</w:t>
      </w:r>
      <w:r w:rsidRPr="00460E14">
        <w:rPr>
          <w:i/>
          <w:iCs/>
          <w:lang w:val="en-US"/>
        </w:rPr>
        <w:t>MECP2</w:t>
      </w:r>
      <w:r w:rsidRPr="00460E14">
        <w:rPr>
          <w:lang w:val="en-US"/>
        </w:rPr>
        <w:t xml:space="preserve"> duplication; OMIM: 300260)</w:t>
      </w:r>
      <w:r w:rsidRPr="00460E14">
        <w:rPr>
          <w:rStyle w:val="Hyperlink"/>
          <w:color w:val="auto"/>
          <w:u w:val="none"/>
          <w:lang w:val="en-US"/>
        </w:rPr>
        <w:fldChar w:fldCharType="begin">
          <w:fldData xml:space="preserve">PEVuZE5vdGU+PENpdGU+PEF1dGhvcj5IYWdlbWFubjwvQXV0aG9yPjxZZWFyPjIwMTg8L1llYXI+
PFJlY051bT4zOTwvUmVjTnVtPjxEaXNwbGF5VGV4dD4oMjUtMjgpPC9EaXNwbGF5VGV4dD48cmVj
b3JkPjxyZWMtbnVtYmVyPjM5PC9yZWMtbnVtYmVyPjxmb3JlaWduLWtleXM+PGtleSBhcHA9IkVO
IiBkYi1pZD0iMDJhZHMydHhqOXdzdDllOXJ6bnBhdmVjdnZzcnNkZTV0d3h6IiB0aW1lc3RhbXA9
IjE2ODIwODY1MzUiPjM5PC9rZXk+PC9mb3JlaWduLWtleXM+PHJlZi10eXBlIG5hbWU9IkpvdXJu
YWwgQXJ0aWNsZSI+MTc8L3JlZi10eXBlPjxjb250cmlidXRvcnM+PGF1dGhvcnM+PGF1dGhvcj5I
YWdlbWFubiwgVC4gTC48L2F1dGhvcj48YXV0aG9yPlBvd2VycywgQi48L2F1dGhvcj48YXV0aG9y
Pk1henVyLCBDLjwvYXV0aG9yPjxhdXRob3I+S2ltLCBBLjwvYXV0aG9yPjxhdXRob3I+V2hlZWxl
ciwgUy48L2F1dGhvcj48YXV0aG9yPkh1bmcsIEcuPC9hdXRob3I+PGF1dGhvcj5Td2F5emUsIEUu
PC9hdXRob3I+PGF1dGhvcj5NZXNzaW5nLCBBLjwvYXV0aG9yPjwvYXV0aG9ycz48L2NvbnRyaWJ1
dG9ycz48YXV0aC1hZGRyZXNzPldhaXNtYW4gQ2VudGVyLCBVbml2ZXJzaXR5IG9mIFdpc2NvbnNp
bi1NYWRpc29uLCBNYWRpc29uLCBXSS4mI3hEO0lvbmlzIFBoYXJtYWNldXRpY2FscywgQ2FybHNi
YWQsIENBLiYjeEQ7RGVwYXJ0bWVudCBvZiBDb21wYXJhdGl2ZSBCaW9zY2llbmNlcywgVW5pdmVy
c2l0eSBvZiBXaXNjb25zaW4tTWFkaXNvbiwgTWFkaXNvbiwgV0kuPC9hdXRoLWFkZHJlc3M+PHRp
dGxlcz48dGl0bGU+QW50aXNlbnNlIHN1cHByZXNzaW9uIG9mIGdsaWFsIGZpYnJpbGxhcnkgYWNp
ZGljIHByb3RlaW4gYXMgYSB0cmVhdG1lbnQgZm9yIEFsZXhhbmRlciBkaXNlYXNlPC90aXRsZT48
c2Vjb25kYXJ5LXRpdGxlPkFubiBOZXVyb2w8L3NlY29uZGFyeS10aXRsZT48L3RpdGxlcz48cGVy
aW9kaWNhbD48ZnVsbC10aXRsZT5Bbm4gTmV1cm9sPC9mdWxsLXRpdGxlPjwvcGVyaW9kaWNhbD48
cGFnZXM+MjctMzk8L3BhZ2VzPjx2b2x1bWU+ODM8L3ZvbHVtZT48bnVtYmVyPjE8L251bWJlcj48
ZWRpdGlvbj4yMDE4MDExNDwvZWRpdGlvbj48a2V5d29yZHM+PGtleXdvcmQ+QWxleGFuZGVyIERp
c2Vhc2UvKmRydWcgdGhlcmFweS9nZW5ldGljcy9wYXRob2xvZ3k8L2tleXdvcmQ+PGtleXdvcmQ+
QW5pbWFsczwva2V5d29yZD48a2V5d29yZD5CaW9tYXJrZXJzL2NlcmVicm9zcGluYWwgZmx1aWQ8
L2tleXdvcmQ+PGtleXdvcmQ+QnJhaW4gQ2hlbWlzdHJ5L2RydWcgZWZmZWN0czwva2V5d29yZD48
a2V5d29yZD5HZW5lIEV4cHJlc3Npb24gUmVndWxhdGlvbi9kcnVnIGVmZmVjdHM8L2tleXdvcmQ+
PGtleXdvcmQ+R2xpYWwgRmlicmlsbGFyeSBBY2lkaWMgUHJvdGVpbi8qYW50YWdvbmlzdHMgJmFt
cDsgaW5oaWJpdG9ycy9iaW9zeW50aGVzaXMvZ2VuZXRpY3M8L2tleXdvcmQ+PGtleXdvcmQ+SGlw
cG9jYW1wdXMvZHJ1ZyBlZmZlY3RzL2dyb3d0aCAmYW1wOyBkZXZlbG9wbWVudC9wYXRob2xvZ3k8
L2tleXdvcmQ+PGtleXdvcmQ+SHVtYW5zPC9rZXl3b3JkPjxrZXl3b3JkPkluamVjdGlvbnMsIElu
dHJhdmVudHJpY3VsYXI8L2tleXdvcmQ+PGtleXdvcmQ+TWljZTwva2V5d29yZD48a2V5d29yZD5N
aWNlLCBJbmJyZWQgQzU3Qkw8L2tleXdvcmQ+PGtleXdvcmQ+TXV0YXRpb24vZ2VuZXRpY3M8L2tl
eXdvcmQ+PGtleXdvcmQ+TmV1cm9nZW5lc2lzL2RydWcgZWZmZWN0czwva2V5d29yZD48a2V5d29y
ZD5PbGlnb251Y2xlb3RpZGVzLCBBbnRpc2Vuc2UvKnRoZXJhcGV1dGljIHVzZTwva2V5d29yZD48
a2V5d29yZD5TcGluYWwgQ29yZC9kcnVnIGVmZmVjdHMvbWV0YWJvbGlzbTwva2V5d29yZD48L2tl
eXdvcmRzPjxkYXRlcz48eWVhcj4yMDE4PC95ZWFyPjxwdWItZGF0ZXM+PGRhdGU+SmFuPC9kYXRl
PjwvcHViLWRhdGVzPjwvZGF0ZXM+PGlzYm4+MTUzMS04MjQ5IChFbGVjdHJvbmljKSYjeEQ7MDM2
NC01MTM0IChQcmludCkmI3hEOzAzNjQtNTEzNCAoTGlua2luZyk8L2lzYm4+PGFjY2Vzc2lvbi1u
dW0+MjkyMjY5OTg8L2FjY2Vzc2lvbi1udW0+PHVybHM+PHJlbGF0ZWQtdXJscz48dXJsPmh0dHBz
Oi8vd3d3Lm5jYmkubmxtLm5paC5nb3YvcHVibWVkLzI5MjI2OTk4PC91cmw+PC9yZWxhdGVkLXVy
bHM+PC91cmxzPjxjdXN0b20xPlBvdGVudGlhbCBDb25mbGljdHMgb2YgSW50ZXJlc3QgQlAsIENN
LCBBSywgR0ggYW5kIEVTIHJlY2VpdmUgc2FsYXJpZXMgZnJvbSBhbmQgYXJlIHNoYXJlaG9sZGVy
cyBpbiBJb25pcyBQaGFybWFjZXV0aWNhbHMuIFRMSCwgU1csIGFuZCBBTSBoYXZlIG5vIGNvbmZs
aWN0cyBvZiBpbnRlcmVzdC48L2N1c3RvbTE+PGN1c3RvbTI+UE1DNTg3NjEwMDwvY3VzdG9tMj48
ZWxlY3Ryb25pYy1yZXNvdXJjZS1udW0+MTAuMTAwMi9hbmEuMjUxMTg8L2VsZWN0cm9uaWMtcmVz
b3VyY2UtbnVtPjxyZW1vdGUtZGF0YWJhc2UtbmFtZT5NZWRsaW5lPC9yZW1vdGUtZGF0YWJhc2Ut
bmFtZT48cmVtb3RlLWRhdGFiYXNlLXByb3ZpZGVyPk5MTTwvcmVtb3RlLWRhdGFiYXNlLXByb3Zp
ZGVyPjwvcmVjb3JkPjwvQ2l0ZT48Q2l0ZT48QXV0aG9yPlRob21hczwvQXV0aG9yPjxZZWFyPjIw
MjM8L1llYXI+PFJlY051bT40MDwvUmVjTnVtPjxyZWNvcmQ+PHJlYy1udW1iZXI+NDA8L3JlYy1u
dW1iZXI+PGZvcmVpZ24ta2V5cz48a2V5IGFwcD0iRU4iIGRiLWlkPSIwMmFkczJ0eGo5d3N0OWU5
cnpucGF2ZWN2dnNyc2RlNXR3eHoiIHRpbWVzdGFtcD0iMTY4MjA4NjU3MiI+NDA8L2tleT48L2Zv
cmVpZ24ta2V5cz48cmVmLXR5cGUgbmFtZT0iSm91cm5hbCBBcnRpY2xlIj4xNzwvcmVmLXR5cGU+
PGNvbnRyaWJ1dG9ycz48YXV0aG9ycz48YXV0aG9yPlRob21hcywgRy48L2F1dGhvcj48YXV0aG9y
PlZpbGxhci1QYXpvcywgUy48L2F1dGhvcj48YXV0aG9yPlRob21hcywgTC48L2F1dGhvcj48YXV0
aG9yPllhbmcsIFkuPC9hdXRob3I+PGF1dGhvcj5DaGVuLCBLLjwvYXV0aG9yPjxhdXRob3I+THls
ZXMsIEouPC9hdXRob3I+PGF1dGhvcj5EZWl0Y2gsIEIuPC9hdXRob3I+PGF1dGhvcj5PY2hhYmEs
IEouPC9hdXRob3I+PGF1dGhvcj5MaW5nLCBLLjwvYXV0aG9yPjxhdXRob3I+UG93ZXJzLCBCLjwv
YXV0aG9yPjxhdXRob3I+R2luZ3JhcywgUy48L2F1dGhvcj48YXV0aG9yPktvcmRhc2lld2ljeiwg
SC48L2F1dGhvcj48YXV0aG9yPkdydWJpc2hhLCBNLjwvYXV0aG9yPjxhdXRob3I+SHVhbmcsIFku
PC9hdXRob3I+PC9hdXRob3JzPjwvY29udHJpYnV0b3JzPjx0aXRsZXM+PHRpdGxlPlJOQS10YXJn
ZXRlZCB0aGVyYXB5IGNvcnJlY3RzIG5ldXJvbmFsIGRlZmljaXRzIGluIFBBQ1MxIHN5bmRyb21l
IG1pY2U8L3RpdGxlPjxzZWNvbmRhcnktdGl0bGU+UmVzIFNxPC9zZWNvbmRhcnktdGl0bGU+PC90
aXRsZXM+PHBlcmlvZGljYWw+PGZ1bGwtdGl0bGU+UmVzIFNxPC9mdWxsLXRpdGxlPjwvcGVyaW9k
aWNhbD48ZWRpdGlvbj4yMDIzMDEyNzwvZWRpdGlvbj48ZGF0ZXM+PHllYXI+MjAyMzwveWVhcj48
cHViLWRhdGVzPjxkYXRlPkphbiAyNzwvZGF0ZT48L3B1Yi1kYXRlcz48L2RhdGVzPjxhY2Nlc3Np
b24tbnVtPjM2NzQ3NzgxPC9hY2Nlc3Npb24tbnVtPjx1cmxzPjxyZWxhdGVkLXVybHM+PHVybD5o
dHRwczovL3d3dy5uY2JpLm5sbS5uaWguZ292L3B1Ym1lZC8zNjc0Nzc4MTwvdXJsPjwvcmVsYXRl
ZC11cmxzPjwvdXJscz48Y3VzdG9tMT5Db21wZXRpbmcgZmluYW5jaWFsIGludGVyZXN0cyBzdGF0
ZW1lbnQ6IEJQLCBIQkssIEpPLCBhbmQgS0wgYXJlIGVtcGxveWVlcyBhbmQgc2hhcmVob2xkZXJz
IG9mIElvbmlzIFBoYXJtYWNldXRpY2Fscy4gVGhlIG90aGVyIGF1dGhvcnMgZGVjbGFyZSBubyBj
b21wZXRpbmcgZmluYW5jaWFsIGludGVyZXN0cy48L2N1c3RvbTE+PGN1c3RvbTI+UE1DOTkwMTAy
OTwvY3VzdG9tMj48ZWxlY3Ryb25pYy1yZXNvdXJjZS1udW0+MTAuMjEyMDMvcnMuMy5ycy0yNDQw
NTgxL3YxPC9lbGVjdHJvbmljLXJlc291cmNlLW51bT48cmVtb3RlLWRhdGFiYXNlLW5hbWU+UHVi
TWVkLW5vdC1NRURMSU5FPC9yZW1vdGUtZGF0YWJhc2UtbmFtZT48cmVtb3RlLWRhdGFiYXNlLXBy
b3ZpZGVyPk5MTTwvcmVtb3RlLWRhdGFiYXNlLXByb3ZpZGVyPjwvcmVjb3JkPjwvQ2l0ZT48Q2l0
ZT48QXV0aG9yPkxlZTwvQXV0aG9yPjxZZWFyPjIwMTI8L1llYXI+PFJlY051bT40MjwvUmVjTnVt
PjxyZWNvcmQ+PHJlYy1udW1iZXI+NDI8L3JlYy1udW1iZXI+PGZvcmVpZ24ta2V5cz48a2V5IGFw
cD0iRU4iIGRiLWlkPSIwMmFkczJ0eGo5d3N0OWU5cnpucGF2ZWN2dnNyc2RlNXR3eHoiIHRpbWVz
dGFtcD0iMTY4MjA4NzQwNiI+NDI8L2tleT48L2ZvcmVpZ24ta2V5cz48cmVmLXR5cGUgbmFtZT0i
Sm91cm5hbCBBcnRpY2xlIj4xNzwvcmVmLXR5cGU+PGNvbnRyaWJ1dG9ycz48YXV0aG9ycz48YXV0
aG9yPkxlZSwgSi4gRS48L2F1dGhvcj48YXV0aG9yPkJlbm5ldHQsIEMuIEYuPC9hdXRob3I+PGF1
dGhvcj5Db29wZXIsIFQuIEEuPC9hdXRob3I+PC9hdXRob3JzPjwvY29udHJpYnV0b3JzPjxhdXRo
LWFkZHJlc3M+RGVwYXJ0bWVudCBvZiBQYXRob2xvZ3kgYW5kIEltbXVub2xvZ3ksIEJheWxvciBD
b2xsZWdlIG9mIE1lZGljaW5lLCBIb3VzdG9uLCBUWCA3NzAzMCwgVVNBLjwvYXV0aC1hZGRyZXNz
Pjx0aXRsZXM+PHRpdGxlPlJOYXNlIEgtbWVkaWF0ZWQgZGVncmFkYXRpb24gb2YgdG94aWMgUk5B
IGluIG15b3RvbmljIGR5c3Ryb3BoeSB0eXBlIDE8L3RpdGxlPjxzZWNvbmRhcnktdGl0bGU+UHJv
YyBOYXRsIEFjYWQgU2NpIFUgUyBBPC9zZWNvbmRhcnktdGl0bGU+PC90aXRsZXM+PHBlcmlvZGlj
YWw+PGZ1bGwtdGl0bGU+UHJvYyBOYXRsIEFjYWQgU2NpIFUgUyBBPC9mdWxsLXRpdGxlPjwvcGVy
aW9kaWNhbD48cGFnZXM+NDIyMS02PC9wYWdlcz48dm9sdW1lPjEwOTwvdm9sdW1lPjxudW1iZXI+
MTE8L251bWJlcj48ZWRpdGlvbj4yMDEyMDIyNzwvZWRpdGlvbj48a2V5d29yZHM+PGtleXdvcmQ+
QW5pbWFsczwva2V5d29yZD48a2V5d29yZD5CYXNlIFNlcXVlbmNlPC9rZXl3b3JkPjxrZXl3b3Jk
PkNlbGxzLCBDdWx0dXJlZDwva2V5d29yZD48a2V5d29yZD5EaXNlYXNlIE1vZGVscywgQW5pbWFs
PC9rZXl3b3JkPjxrZXl3b3JkPkdlbmUgRXhwcmVzc2lvbiBSZWd1bGF0aW9uLCBFbnp5bW9sb2dp
Yy9kcnVnIGVmZmVjdHM8L2tleXdvcmQ+PGtleXdvcmQ+R2VuZSBLbm9ja2Rvd24gVGVjaG5pcXVl
czwva2V5d29yZD48a2V5d29yZD5NaWNlPC9rZXl3b3JkPjxrZXl3b3JkPk1vbGVjdWxhciBTZXF1
ZW5jZSBEYXRhPC9rZXl3b3JkPjxrZXl3b3JkPk1vcnBob2xpbm9zL2FkbWluaXN0cmF0aW9uICZh
bXA7IGRvc2FnZS9waGFybWFjb2xvZ3k8L2tleXdvcmQ+PGtleXdvcmQ+TXVzY2xlLCBTa2VsZXRh
bC9hYm5vcm1hbGl0aWVzL2RydWcgZWZmZWN0cy9lbnp5bW9sb2d5L3BhdGhvbG9neTwva2V5d29y
ZD48a2V5d29yZD5NeW90b25pYyBEeXN0cm9waHkvKmdlbmV0aWNzL3BhdGhvbG9neTwva2V5d29y
ZD48a2V5d29yZD5NeW90b25pbi1Qcm90ZWluIEtpbmFzZTwva2V5d29yZD48a2V5d29yZD5PbGln
b251Y2xlb3RpZGVzLCBBbnRpc2Vuc2UvYWRtaW5pc3RyYXRpb24gJmFtcDsgZG9zYWdlL2dlbmV0
aWNzL3BoYXJtYWNvbG9neTwva2V5d29yZD48a2V5d29yZD5Qcm90ZWluIFNlcmluZS1UaHJlb25p
bmUgS2luYXNlcy9nZW5ldGljcy9tZXRhYm9saXNtPC9rZXl3b3JkPjxrZXl3b3JkPipSTkEgU3Rh
YmlsaXR5L2RydWcgZWZmZWN0czwva2V5d29yZD48a2V5d29yZD5STkEsIE1lc3Nlbmdlci9nZW5l
dGljcy9tZXRhYm9saXNtPC9rZXl3b3JkPjxrZXl3b3JkPlJpYm9udWNsZWFzZSBILyptZXRhYm9s
aXNtPC9rZXl3b3JkPjxrZXl3b3JkPlRyaW51Y2xlb3RpZGUgUmVwZWF0IEV4cGFuc2lvbi9nZW5l
dGljczwva2V5d29yZD48L2tleXdvcmRzPjxkYXRlcz48eWVhcj4yMDEyPC95ZWFyPjxwdWItZGF0
ZXM+PGRhdGU+TWFyIDEzPC9kYXRlPjwvcHViLWRhdGVzPjwvZGF0ZXM+PGlzYm4+MTA5MS02NDkw
IChFbGVjdHJvbmljKSYjeEQ7MDAyNy04NDI0IChQcmludCkmI3hEOzAwMjctODQyNCAoTGlua2lu
Zyk8L2lzYm4+PGFjY2Vzc2lvbi1udW0+MjIzNzE1ODk8L2FjY2Vzc2lvbi1udW0+PHVybHM+PHJl
bGF0ZWQtdXJscz48dXJsPmh0dHBzOi8vd3d3Lm5jYmkubmxtLm5paC5nb3YvcHVibWVkLzIyMzcx
NTg5PC91cmw+PC9yZWxhdGVkLXVybHM+PC91cmxzPjxjdXN0b20xPkNvbmZsaWN0IG9mIGludGVy
ZXN0IHN0YXRlbWVudDogQy5GLkIuIGlzIGFuIGVtcGxveWVlIG9mIElzaXMgUGhhcm1hY2V1dGlj
YWxzLCBJbmMuLCBhbmQgbWF5IG1hdGVyaWFsbHkgYmVuZWZpdCBlaXRoZXIgZGlyZWN0bHkgb3Ig
aW5kaXJlY3RseSB0aHJvdWdoIHN0b2NrIG9wdGlvbnMuPC9jdXN0b20xPjxjdXN0b20yPlBNQzMz
MDY2NzQ8L2N1c3RvbTI+PGVsZWN0cm9uaWMtcmVzb3VyY2UtbnVtPjEwLjEwNzMvcG5hcy4xMTE3
MDE5MTA5PC9lbGVjdHJvbmljLXJlc291cmNlLW51bT48cmVtb3RlLWRhdGFiYXNlLW5hbWU+TWVk
bGluZTwvcmVtb3RlLWRhdGFiYXNlLW5hbWU+PHJlbW90ZS1kYXRhYmFzZS1wcm92aWRlcj5OTE08
L3JlbW90ZS1kYXRhYmFzZS1wcm92aWRlcj48L3JlY29yZD48L0NpdGU+PENpdGU+PEF1dGhvcj5T
enRhaW5iZXJnPC9BdXRob3I+PFllYXI+MjAxNTwvWWVhcj48UmVjTnVtPjk8L1JlY051bT48cmVj
b3JkPjxyZWMtbnVtYmVyPjk8L3JlYy1udW1iZXI+PGZvcmVpZ24ta2V5cz48a2V5IGFwcD0iRU4i
IGRiLWlkPSIwMmFkczJ0eGo5d3N0OWU5cnpucGF2ZWN2dnNyc2RlNXR3eHoiIHRpbWVzdGFtcD0i
MTY3MzI1MTk0MCI+OTwva2V5PjwvZm9yZWlnbi1rZXlzPjxyZWYtdHlwZSBuYW1lPSJKb3VybmFs
IEFydGljbGUiPjE3PC9yZWYtdHlwZT48Y29udHJpYnV0b3JzPjxhdXRob3JzPjxhdXRob3I+U3p0
YWluYmVyZywgWS48L2F1dGhvcj48YXV0aG9yPkNoZW4sIEguIE0uPC9hdXRob3I+PGF1dGhvcj5T
d2FubiwgSi4gVy48L2F1dGhvcj48YXV0aG9yPkhhbywgUy48L2F1dGhvcj48YXV0aG9yPlRhbmcs
IEIuPC9hdXRob3I+PGF1dGhvcj5XdSwgWi48L2F1dGhvcj48YXV0aG9yPlRhbmcsIEouPC9hdXRo
b3I+PGF1dGhvcj5XYW4sIFkuIFcuPC9hdXRob3I+PGF1dGhvcj5MaXUsIFouPC9hdXRob3I+PGF1
dGhvcj5SaWdvLCBGLjwvYXV0aG9yPjxhdXRob3I+Wm9naGJpLCBILiBZLjwvYXV0aG9yPjwvYXV0
aG9ycz48L2NvbnRyaWJ1dG9ycz48YXV0aC1hZGRyZXNzPkRlcGFydG1lbnQgb2YgTW9sZWN1bGFy
IGFuZCBIdW1hbiBHZW5ldGljcywgQmF5bG9yIENvbGxlZ2Ugb2YgTWVkaWNpbmUsIEhvdXN0b24s
IFRleGFzIDc3MDMwLCBVU0EuJiN4RDtKYW4gYW5kIERhbiBEdW5jYW4gTmV1cm9sb2dpY2FsIFJl
c2VhcmNoIEluc3RpdHV0ZSBhdCBUZXhhcyBDaGlsZHJlbiZhcG9zO3MgSG9zcGl0YWwsIEhvdXN0
b24sIFRleGFzIDc3MDMwLCBVU0EuJiN4RDtUaGUgQ2FpbiBGb3VuZGF0aW9uIExhYm9yYXRvcmll
cywgSmFuIGFuZCBEYW4gRHVuY2FuIE5ldXJvbG9naWNhbCBSZXNlYXJjaCBJbnN0aXR1dGUgYXQg
VGV4YXMgQ2hpbGRyZW4mYXBvcztzIEhvc3BpdGFsLCBIb3VzdG9uLCBUZXhhcyA3NzAzMCwgVVNB
LiYjeEQ7RGVwYXJ0bWVudCBvZiBOZXVyb3NjaWVuY2UsIEJheWxvciBDb2xsZWdlIG9mIE1lZGlj
aW5lLCBIb3VzdG9uLCBUZXhhcyA3NzAzMCwgVVNBLiYjeEQ7RGVwYXJ0bWVudCBvZiBQZWRpYXRy
aWNzLCBCYXlsb3IgQ29sbGVnZSBvZiBNZWRpY2luZSwgSG91c3RvbiwgVGV4YXMgNzcwMzAsIFVT
QS4mI3hEO0RlcGFydG1lbnQgb2YgT2JzdGV0cmljcyBhbmQgR3luZWNvbG9neSwgQmF5bG9yIENv
bGxlZ2Ugb2YgTWVkaWNpbmUsIEhvdXN0b24sIFRleGFzIDc3MDMwLCBVU0EuJiN4RDtJc2lzIFBo
YXJtYWNldXRpY2FscywgMjg1NSBHYXplbGxlIENvdXJ0LCBDYXJsc2JhZCwgQ2FsaWZvcm5pYSA5
MjAxMCwgVVNBLiYjeEQ7SG93YXJkIEh1Z2hlcyBNZWRpY2FsIEluc3RpdHV0ZSwgQmF5bG9yIENv
bGxlZ2Ugb2YgTWVkaWNpbmUsIEhvdXN0b24sIFRleGFzIDc3MDMwLCBVU0EuPC9hdXRoLWFkZHJl
c3M+PHRpdGxlcz48dGl0bGU+UmV2ZXJzYWwgb2YgcGhlbm90eXBlcyBpbiBNRUNQMiBkdXBsaWNh
dGlvbiBtaWNlIHVzaW5nIGdlbmV0aWMgcmVzY3VlIG9yIGFudGlzZW5zZSBvbGlnb251Y2xlb3Rp
ZGVzPC90aXRsZT48c2Vjb25kYXJ5LXRpdGxlPk5hdHVyZTwvc2Vjb25kYXJ5LXRpdGxlPjwvdGl0
bGVzPjxwZXJpb2RpY2FsPjxmdWxsLXRpdGxlPk5hdHVyZTwvZnVsbC10aXRsZT48L3BlcmlvZGlj
YWw+PHBhZ2VzPjEyMy02PC9wYWdlcz48dm9sdW1lPjUyODwvdm9sdW1lPjxudW1iZXI+NzU4MDwv
bnVtYmVyPjxlZGl0aW9uPjIwMTUxMTI1PC9lZGl0aW9uPjxrZXl3b3Jkcz48a2V5d29yZD5Bbmlt
YWxzPC9rZXl3b3JkPjxrZXl3b3JkPkF0dGFjaG1lbnQgU2l0ZXMsIE1pY3JvYmlvbG9naWNhbC9n
ZW5ldGljczwva2V5d29yZD48a2V5d29yZD5DZWxscywgQ3VsdHVyZWQ8L2tleXdvcmQ+PGtleXdv
cmQ+RGlzZWFzZSBNb2RlbHMsIEFuaW1hbDwva2V5d29yZD48a2V5d29yZD5FbGVjdHJvZW5jZXBo
YWxvZ3JhcGh5PC9rZXl3b3JkPjxrZXl3b3JkPkdlbmUgRG9zYWdlLypnZW5ldGljczwva2V5d29y
ZD48a2V5d29yZD5HZW5lIER1cGxpY2F0aW9uL2dlbmV0aWNzPC9rZXl3b3JkPjxrZXl3b3JkPipH
ZW5lIEtub2NrZG93biBUZWNobmlxdWVzPC9rZXl3b3JkPjxrZXl3b3JkPkdlbmVzLCBEdXBsaWNh
dGUvKmdlbmV0aWNzPC9rZXl3b3JkPjxrZXl3b3JkPkh1bWFuczwva2V5d29yZD48a2V5d29yZD5J
bnRlZ3Jhc2VzL2dlbmV0aWNzL21ldGFib2xpc208L2tleXdvcmQ+PGtleXdvcmQ+TWVudGFsIFJl
dGFyZGF0aW9uLCBYLUxpbmtlZC8qZ2VuZXRpY3MvcGh5c2lvcGF0aG9sb2d5PC9rZXl3b3JkPjxr
ZXl3b3JkPk1ldGh5bC1DcEctQmluZGluZyBQcm90ZWluIDIvKmdlbmV0aWNzL21ldGFib2xpc208
L2tleXdvcmQ+PGtleXdvcmQ+TWljZTwva2V5d29yZD48a2V5d29yZD5NaWNlLCBUcmFuc2dlbmlj
PC9rZXl3b3JkPjxrZXl3b3JkPk9saWdvbnVjbGVvdGlkZXMsIEFudGlzZW5zZS8qZ2VuZXRpY3M8
L2tleXdvcmQ+PGtleXdvcmQ+KlBoZW5vdHlwZTwva2V5d29yZD48L2tleXdvcmRzPjxkYXRlcz48
eWVhcj4yMDE1PC95ZWFyPjxwdWItZGF0ZXM+PGRhdGU+RGVjIDM8L2RhdGU+PC9wdWItZGF0ZXM+
PC9kYXRlcz48aXNibj4xNDc2LTQ2ODcgKEVsZWN0cm9uaWMpJiN4RDswMDI4LTA4MzYgKFByaW50
KSYjeEQ7MDAyOC0wODM2IChMaW5raW5nKTwvaXNibj48YWNjZXNzaW9uLW51bT4yNjYwNTUyNjwv
YWNjZXNzaW9uLW51bT48dXJscz48cmVsYXRlZC11cmxzPjx1cmw+aHR0cHM6Ly93d3cubmNiaS5u
bG0ubmloLmdvdi9wdWJtZWQvMjY2MDU1MjY8L3VybD48L3JlbGF0ZWQtdXJscz48L3VybHM+PGN1
c3RvbTI+UE1DNDgzOTMwMDwvY3VzdG9tMj48ZWxlY3Ryb25pYy1yZXNvdXJjZS1udW0+MTAuMTAz
OC9uYXR1cmUxNjE1OTwvZWxlY3Ryb25pYy1yZXNvdXJjZS1udW0+PHJlbW90ZS1kYXRhYmFzZS1u
YW1lPk1lZGxpbmU8L3JlbW90ZS1kYXRhYmFzZS1uYW1lPjxyZW1vdGUtZGF0YWJhc2UtcHJvdmlk
ZXI+TkxNPC9yZW1vdGUtZGF0YWJhc2UtcHJvdmlkZXI+PC9yZWNvcmQ+PC9DaXRlPjwvRW5kTm90
ZT5=
</w:fldData>
        </w:fldChar>
      </w:r>
      <w:r w:rsidR="00531948">
        <w:rPr>
          <w:rStyle w:val="Hyperlink"/>
          <w:color w:val="auto"/>
          <w:u w:val="none"/>
          <w:lang w:val="en-US"/>
        </w:rPr>
        <w:instrText xml:space="preserve"> ADDIN EN.CITE </w:instrText>
      </w:r>
      <w:r w:rsidR="00531948">
        <w:rPr>
          <w:rStyle w:val="Hyperlink"/>
          <w:color w:val="auto"/>
          <w:u w:val="none"/>
          <w:lang w:val="en-US"/>
        </w:rPr>
        <w:fldChar w:fldCharType="begin">
          <w:fldData xml:space="preserve">PEVuZE5vdGU+PENpdGU+PEF1dGhvcj5IYWdlbWFubjwvQXV0aG9yPjxZZWFyPjIwMTg8L1llYXI+
PFJlY051bT4zOTwvUmVjTnVtPjxEaXNwbGF5VGV4dD4oMjUtMjgpPC9EaXNwbGF5VGV4dD48cmVj
b3JkPjxyZWMtbnVtYmVyPjM5PC9yZWMtbnVtYmVyPjxmb3JlaWduLWtleXM+PGtleSBhcHA9IkVO
IiBkYi1pZD0iMDJhZHMydHhqOXdzdDllOXJ6bnBhdmVjdnZzcnNkZTV0d3h6IiB0aW1lc3RhbXA9
IjE2ODIwODY1MzUiPjM5PC9rZXk+PC9mb3JlaWduLWtleXM+PHJlZi10eXBlIG5hbWU9IkpvdXJu
YWwgQXJ0aWNsZSI+MTc8L3JlZi10eXBlPjxjb250cmlidXRvcnM+PGF1dGhvcnM+PGF1dGhvcj5I
YWdlbWFubiwgVC4gTC48L2F1dGhvcj48YXV0aG9yPlBvd2VycywgQi48L2F1dGhvcj48YXV0aG9y
Pk1henVyLCBDLjwvYXV0aG9yPjxhdXRob3I+S2ltLCBBLjwvYXV0aG9yPjxhdXRob3I+V2hlZWxl
ciwgUy48L2F1dGhvcj48YXV0aG9yPkh1bmcsIEcuPC9hdXRob3I+PGF1dGhvcj5Td2F5emUsIEUu
PC9hdXRob3I+PGF1dGhvcj5NZXNzaW5nLCBBLjwvYXV0aG9yPjwvYXV0aG9ycz48L2NvbnRyaWJ1
dG9ycz48YXV0aC1hZGRyZXNzPldhaXNtYW4gQ2VudGVyLCBVbml2ZXJzaXR5IG9mIFdpc2NvbnNp
bi1NYWRpc29uLCBNYWRpc29uLCBXSS4mI3hEO0lvbmlzIFBoYXJtYWNldXRpY2FscywgQ2FybHNi
YWQsIENBLiYjeEQ7RGVwYXJ0bWVudCBvZiBDb21wYXJhdGl2ZSBCaW9zY2llbmNlcywgVW5pdmVy
c2l0eSBvZiBXaXNjb25zaW4tTWFkaXNvbiwgTWFkaXNvbiwgV0kuPC9hdXRoLWFkZHJlc3M+PHRp
dGxlcz48dGl0bGU+QW50aXNlbnNlIHN1cHByZXNzaW9uIG9mIGdsaWFsIGZpYnJpbGxhcnkgYWNp
ZGljIHByb3RlaW4gYXMgYSB0cmVhdG1lbnQgZm9yIEFsZXhhbmRlciBkaXNlYXNlPC90aXRsZT48
c2Vjb25kYXJ5LXRpdGxlPkFubiBOZXVyb2w8L3NlY29uZGFyeS10aXRsZT48L3RpdGxlcz48cGVy
aW9kaWNhbD48ZnVsbC10aXRsZT5Bbm4gTmV1cm9sPC9mdWxsLXRpdGxlPjwvcGVyaW9kaWNhbD48
cGFnZXM+MjctMzk8L3BhZ2VzPjx2b2x1bWU+ODM8L3ZvbHVtZT48bnVtYmVyPjE8L251bWJlcj48
ZWRpdGlvbj4yMDE4MDExNDwvZWRpdGlvbj48a2V5d29yZHM+PGtleXdvcmQ+QWxleGFuZGVyIERp
c2Vhc2UvKmRydWcgdGhlcmFweS9nZW5ldGljcy9wYXRob2xvZ3k8L2tleXdvcmQ+PGtleXdvcmQ+
QW5pbWFsczwva2V5d29yZD48a2V5d29yZD5CaW9tYXJrZXJzL2NlcmVicm9zcGluYWwgZmx1aWQ8
L2tleXdvcmQ+PGtleXdvcmQ+QnJhaW4gQ2hlbWlzdHJ5L2RydWcgZWZmZWN0czwva2V5d29yZD48
a2V5d29yZD5HZW5lIEV4cHJlc3Npb24gUmVndWxhdGlvbi9kcnVnIGVmZmVjdHM8L2tleXdvcmQ+
PGtleXdvcmQ+R2xpYWwgRmlicmlsbGFyeSBBY2lkaWMgUHJvdGVpbi8qYW50YWdvbmlzdHMgJmFt
cDsgaW5oaWJpdG9ycy9iaW9zeW50aGVzaXMvZ2VuZXRpY3M8L2tleXdvcmQ+PGtleXdvcmQ+SGlw
cG9jYW1wdXMvZHJ1ZyBlZmZlY3RzL2dyb3d0aCAmYW1wOyBkZXZlbG9wbWVudC9wYXRob2xvZ3k8
L2tleXdvcmQ+PGtleXdvcmQ+SHVtYW5zPC9rZXl3b3JkPjxrZXl3b3JkPkluamVjdGlvbnMsIElu
dHJhdmVudHJpY3VsYXI8L2tleXdvcmQ+PGtleXdvcmQ+TWljZTwva2V5d29yZD48a2V5d29yZD5N
aWNlLCBJbmJyZWQgQzU3Qkw8L2tleXdvcmQ+PGtleXdvcmQ+TXV0YXRpb24vZ2VuZXRpY3M8L2tl
eXdvcmQ+PGtleXdvcmQ+TmV1cm9nZW5lc2lzL2RydWcgZWZmZWN0czwva2V5d29yZD48a2V5d29y
ZD5PbGlnb251Y2xlb3RpZGVzLCBBbnRpc2Vuc2UvKnRoZXJhcGV1dGljIHVzZTwva2V5d29yZD48
a2V5d29yZD5TcGluYWwgQ29yZC9kcnVnIGVmZmVjdHMvbWV0YWJvbGlzbTwva2V5d29yZD48L2tl
eXdvcmRzPjxkYXRlcz48eWVhcj4yMDE4PC95ZWFyPjxwdWItZGF0ZXM+PGRhdGU+SmFuPC9kYXRl
PjwvcHViLWRhdGVzPjwvZGF0ZXM+PGlzYm4+MTUzMS04MjQ5IChFbGVjdHJvbmljKSYjeEQ7MDM2
NC01MTM0IChQcmludCkmI3hEOzAzNjQtNTEzNCAoTGlua2luZyk8L2lzYm4+PGFjY2Vzc2lvbi1u
dW0+MjkyMjY5OTg8L2FjY2Vzc2lvbi1udW0+PHVybHM+PHJlbGF0ZWQtdXJscz48dXJsPmh0dHBz
Oi8vd3d3Lm5jYmkubmxtLm5paC5nb3YvcHVibWVkLzI5MjI2OTk4PC91cmw+PC9yZWxhdGVkLXVy
bHM+PC91cmxzPjxjdXN0b20xPlBvdGVudGlhbCBDb25mbGljdHMgb2YgSW50ZXJlc3QgQlAsIENN
LCBBSywgR0ggYW5kIEVTIHJlY2VpdmUgc2FsYXJpZXMgZnJvbSBhbmQgYXJlIHNoYXJlaG9sZGVy
cyBpbiBJb25pcyBQaGFybWFjZXV0aWNhbHMuIFRMSCwgU1csIGFuZCBBTSBoYXZlIG5vIGNvbmZs
aWN0cyBvZiBpbnRlcmVzdC48L2N1c3RvbTE+PGN1c3RvbTI+UE1DNTg3NjEwMDwvY3VzdG9tMj48
ZWxlY3Ryb25pYy1yZXNvdXJjZS1udW0+MTAuMTAwMi9hbmEuMjUxMTg8L2VsZWN0cm9uaWMtcmVz
b3VyY2UtbnVtPjxyZW1vdGUtZGF0YWJhc2UtbmFtZT5NZWRsaW5lPC9yZW1vdGUtZGF0YWJhc2Ut
bmFtZT48cmVtb3RlLWRhdGFiYXNlLXByb3ZpZGVyPk5MTTwvcmVtb3RlLWRhdGFiYXNlLXByb3Zp
ZGVyPjwvcmVjb3JkPjwvQ2l0ZT48Q2l0ZT48QXV0aG9yPlRob21hczwvQXV0aG9yPjxZZWFyPjIw
MjM8L1llYXI+PFJlY051bT40MDwvUmVjTnVtPjxyZWNvcmQ+PHJlYy1udW1iZXI+NDA8L3JlYy1u
dW1iZXI+PGZvcmVpZ24ta2V5cz48a2V5IGFwcD0iRU4iIGRiLWlkPSIwMmFkczJ0eGo5d3N0OWU5
cnpucGF2ZWN2dnNyc2RlNXR3eHoiIHRpbWVzdGFtcD0iMTY4MjA4NjU3MiI+NDA8L2tleT48L2Zv
cmVpZ24ta2V5cz48cmVmLXR5cGUgbmFtZT0iSm91cm5hbCBBcnRpY2xlIj4xNzwvcmVmLXR5cGU+
PGNvbnRyaWJ1dG9ycz48YXV0aG9ycz48YXV0aG9yPlRob21hcywgRy48L2F1dGhvcj48YXV0aG9y
PlZpbGxhci1QYXpvcywgUy48L2F1dGhvcj48YXV0aG9yPlRob21hcywgTC48L2F1dGhvcj48YXV0
aG9yPllhbmcsIFkuPC9hdXRob3I+PGF1dGhvcj5DaGVuLCBLLjwvYXV0aG9yPjxhdXRob3I+THls
ZXMsIEouPC9hdXRob3I+PGF1dGhvcj5EZWl0Y2gsIEIuPC9hdXRob3I+PGF1dGhvcj5PY2hhYmEs
IEouPC9hdXRob3I+PGF1dGhvcj5MaW5nLCBLLjwvYXV0aG9yPjxhdXRob3I+UG93ZXJzLCBCLjwv
YXV0aG9yPjxhdXRob3I+R2luZ3JhcywgUy48L2F1dGhvcj48YXV0aG9yPktvcmRhc2lld2ljeiwg
SC48L2F1dGhvcj48YXV0aG9yPkdydWJpc2hhLCBNLjwvYXV0aG9yPjxhdXRob3I+SHVhbmcsIFku
PC9hdXRob3I+PC9hdXRob3JzPjwvY29udHJpYnV0b3JzPjx0aXRsZXM+PHRpdGxlPlJOQS10YXJn
ZXRlZCB0aGVyYXB5IGNvcnJlY3RzIG5ldXJvbmFsIGRlZmljaXRzIGluIFBBQ1MxIHN5bmRyb21l
IG1pY2U8L3RpdGxlPjxzZWNvbmRhcnktdGl0bGU+UmVzIFNxPC9zZWNvbmRhcnktdGl0bGU+PC90
aXRsZXM+PHBlcmlvZGljYWw+PGZ1bGwtdGl0bGU+UmVzIFNxPC9mdWxsLXRpdGxlPjwvcGVyaW9k
aWNhbD48ZWRpdGlvbj4yMDIzMDEyNzwvZWRpdGlvbj48ZGF0ZXM+PHllYXI+MjAyMzwveWVhcj48
cHViLWRhdGVzPjxkYXRlPkphbiAyNzwvZGF0ZT48L3B1Yi1kYXRlcz48L2RhdGVzPjxhY2Nlc3Np
b24tbnVtPjM2NzQ3NzgxPC9hY2Nlc3Npb24tbnVtPjx1cmxzPjxyZWxhdGVkLXVybHM+PHVybD5o
dHRwczovL3d3dy5uY2JpLm5sbS5uaWguZ292L3B1Ym1lZC8zNjc0Nzc4MTwvdXJsPjwvcmVsYXRl
ZC11cmxzPjwvdXJscz48Y3VzdG9tMT5Db21wZXRpbmcgZmluYW5jaWFsIGludGVyZXN0cyBzdGF0
ZW1lbnQ6IEJQLCBIQkssIEpPLCBhbmQgS0wgYXJlIGVtcGxveWVlcyBhbmQgc2hhcmVob2xkZXJz
IG9mIElvbmlzIFBoYXJtYWNldXRpY2Fscy4gVGhlIG90aGVyIGF1dGhvcnMgZGVjbGFyZSBubyBj
b21wZXRpbmcgZmluYW5jaWFsIGludGVyZXN0cy48L2N1c3RvbTE+PGN1c3RvbTI+UE1DOTkwMTAy
OTwvY3VzdG9tMj48ZWxlY3Ryb25pYy1yZXNvdXJjZS1udW0+MTAuMjEyMDMvcnMuMy5ycy0yNDQw
NTgxL3YxPC9lbGVjdHJvbmljLXJlc291cmNlLW51bT48cmVtb3RlLWRhdGFiYXNlLW5hbWU+UHVi
TWVkLW5vdC1NRURMSU5FPC9yZW1vdGUtZGF0YWJhc2UtbmFtZT48cmVtb3RlLWRhdGFiYXNlLXBy
b3ZpZGVyPk5MTTwvcmVtb3RlLWRhdGFiYXNlLXByb3ZpZGVyPjwvcmVjb3JkPjwvQ2l0ZT48Q2l0
ZT48QXV0aG9yPkxlZTwvQXV0aG9yPjxZZWFyPjIwMTI8L1llYXI+PFJlY051bT40MjwvUmVjTnVt
PjxyZWNvcmQ+PHJlYy1udW1iZXI+NDI8L3JlYy1udW1iZXI+PGZvcmVpZ24ta2V5cz48a2V5IGFw
cD0iRU4iIGRiLWlkPSIwMmFkczJ0eGo5d3N0OWU5cnpucGF2ZWN2dnNyc2RlNXR3eHoiIHRpbWVz
dGFtcD0iMTY4MjA4NzQwNiI+NDI8L2tleT48L2ZvcmVpZ24ta2V5cz48cmVmLXR5cGUgbmFtZT0i
Sm91cm5hbCBBcnRpY2xlIj4xNzwvcmVmLXR5cGU+PGNvbnRyaWJ1dG9ycz48YXV0aG9ycz48YXV0
aG9yPkxlZSwgSi4gRS48L2F1dGhvcj48YXV0aG9yPkJlbm5ldHQsIEMuIEYuPC9hdXRob3I+PGF1
dGhvcj5Db29wZXIsIFQuIEEuPC9hdXRob3I+PC9hdXRob3JzPjwvY29udHJpYnV0b3JzPjxhdXRo
LWFkZHJlc3M+RGVwYXJ0bWVudCBvZiBQYXRob2xvZ3kgYW5kIEltbXVub2xvZ3ksIEJheWxvciBD
b2xsZWdlIG9mIE1lZGljaW5lLCBIb3VzdG9uLCBUWCA3NzAzMCwgVVNBLjwvYXV0aC1hZGRyZXNz
Pjx0aXRsZXM+PHRpdGxlPlJOYXNlIEgtbWVkaWF0ZWQgZGVncmFkYXRpb24gb2YgdG94aWMgUk5B
IGluIG15b3RvbmljIGR5c3Ryb3BoeSB0eXBlIDE8L3RpdGxlPjxzZWNvbmRhcnktdGl0bGU+UHJv
YyBOYXRsIEFjYWQgU2NpIFUgUyBBPC9zZWNvbmRhcnktdGl0bGU+PC90aXRsZXM+PHBlcmlvZGlj
YWw+PGZ1bGwtdGl0bGU+UHJvYyBOYXRsIEFjYWQgU2NpIFUgUyBBPC9mdWxsLXRpdGxlPjwvcGVy
aW9kaWNhbD48cGFnZXM+NDIyMS02PC9wYWdlcz48dm9sdW1lPjEwOTwvdm9sdW1lPjxudW1iZXI+
MTE8L251bWJlcj48ZWRpdGlvbj4yMDEyMDIyNzwvZWRpdGlvbj48a2V5d29yZHM+PGtleXdvcmQ+
QW5pbWFsczwva2V5d29yZD48a2V5d29yZD5CYXNlIFNlcXVlbmNlPC9rZXl3b3JkPjxrZXl3b3Jk
PkNlbGxzLCBDdWx0dXJlZDwva2V5d29yZD48a2V5d29yZD5EaXNlYXNlIE1vZGVscywgQW5pbWFs
PC9rZXl3b3JkPjxrZXl3b3JkPkdlbmUgRXhwcmVzc2lvbiBSZWd1bGF0aW9uLCBFbnp5bW9sb2dp
Yy9kcnVnIGVmZmVjdHM8L2tleXdvcmQ+PGtleXdvcmQ+R2VuZSBLbm9ja2Rvd24gVGVjaG5pcXVl
czwva2V5d29yZD48a2V5d29yZD5NaWNlPC9rZXl3b3JkPjxrZXl3b3JkPk1vbGVjdWxhciBTZXF1
ZW5jZSBEYXRhPC9rZXl3b3JkPjxrZXl3b3JkPk1vcnBob2xpbm9zL2FkbWluaXN0cmF0aW9uICZh
bXA7IGRvc2FnZS9waGFybWFjb2xvZ3k8L2tleXdvcmQ+PGtleXdvcmQ+TXVzY2xlLCBTa2VsZXRh
bC9hYm5vcm1hbGl0aWVzL2RydWcgZWZmZWN0cy9lbnp5bW9sb2d5L3BhdGhvbG9neTwva2V5d29y
ZD48a2V5d29yZD5NeW90b25pYyBEeXN0cm9waHkvKmdlbmV0aWNzL3BhdGhvbG9neTwva2V5d29y
ZD48a2V5d29yZD5NeW90b25pbi1Qcm90ZWluIEtpbmFzZTwva2V5d29yZD48a2V5d29yZD5PbGln
b251Y2xlb3RpZGVzLCBBbnRpc2Vuc2UvYWRtaW5pc3RyYXRpb24gJmFtcDsgZG9zYWdlL2dlbmV0
aWNzL3BoYXJtYWNvbG9neTwva2V5d29yZD48a2V5d29yZD5Qcm90ZWluIFNlcmluZS1UaHJlb25p
bmUgS2luYXNlcy9nZW5ldGljcy9tZXRhYm9saXNtPC9rZXl3b3JkPjxrZXl3b3JkPipSTkEgU3Rh
YmlsaXR5L2RydWcgZWZmZWN0czwva2V5d29yZD48a2V5d29yZD5STkEsIE1lc3Nlbmdlci9nZW5l
dGljcy9tZXRhYm9saXNtPC9rZXl3b3JkPjxrZXl3b3JkPlJpYm9udWNsZWFzZSBILyptZXRhYm9s
aXNtPC9rZXl3b3JkPjxrZXl3b3JkPlRyaW51Y2xlb3RpZGUgUmVwZWF0IEV4cGFuc2lvbi9nZW5l
dGljczwva2V5d29yZD48L2tleXdvcmRzPjxkYXRlcz48eWVhcj4yMDEyPC95ZWFyPjxwdWItZGF0
ZXM+PGRhdGU+TWFyIDEzPC9kYXRlPjwvcHViLWRhdGVzPjwvZGF0ZXM+PGlzYm4+MTA5MS02NDkw
IChFbGVjdHJvbmljKSYjeEQ7MDAyNy04NDI0IChQcmludCkmI3hEOzAwMjctODQyNCAoTGlua2lu
Zyk8L2lzYm4+PGFjY2Vzc2lvbi1udW0+MjIzNzE1ODk8L2FjY2Vzc2lvbi1udW0+PHVybHM+PHJl
bGF0ZWQtdXJscz48dXJsPmh0dHBzOi8vd3d3Lm5jYmkubmxtLm5paC5nb3YvcHVibWVkLzIyMzcx
NTg5PC91cmw+PC9yZWxhdGVkLXVybHM+PC91cmxzPjxjdXN0b20xPkNvbmZsaWN0IG9mIGludGVy
ZXN0IHN0YXRlbWVudDogQy5GLkIuIGlzIGFuIGVtcGxveWVlIG9mIElzaXMgUGhhcm1hY2V1dGlj
YWxzLCBJbmMuLCBhbmQgbWF5IG1hdGVyaWFsbHkgYmVuZWZpdCBlaXRoZXIgZGlyZWN0bHkgb3Ig
aW5kaXJlY3RseSB0aHJvdWdoIHN0b2NrIG9wdGlvbnMuPC9jdXN0b20xPjxjdXN0b20yPlBNQzMz
MDY2NzQ8L2N1c3RvbTI+PGVsZWN0cm9uaWMtcmVzb3VyY2UtbnVtPjEwLjEwNzMvcG5hcy4xMTE3
MDE5MTA5PC9lbGVjdHJvbmljLXJlc291cmNlLW51bT48cmVtb3RlLWRhdGFiYXNlLW5hbWU+TWVk
bGluZTwvcmVtb3RlLWRhdGFiYXNlLW5hbWU+PHJlbW90ZS1kYXRhYmFzZS1wcm92aWRlcj5OTE08
L3JlbW90ZS1kYXRhYmFzZS1wcm92aWRlcj48L3JlY29yZD48L0NpdGU+PENpdGU+PEF1dGhvcj5T
enRhaW5iZXJnPC9BdXRob3I+PFllYXI+MjAxNTwvWWVhcj48UmVjTnVtPjk8L1JlY051bT48cmVj
b3JkPjxyZWMtbnVtYmVyPjk8L3JlYy1udW1iZXI+PGZvcmVpZ24ta2V5cz48a2V5IGFwcD0iRU4i
IGRiLWlkPSIwMmFkczJ0eGo5d3N0OWU5cnpucGF2ZWN2dnNyc2RlNXR3eHoiIHRpbWVzdGFtcD0i
MTY3MzI1MTk0MCI+OTwva2V5PjwvZm9yZWlnbi1rZXlzPjxyZWYtdHlwZSBuYW1lPSJKb3VybmFs
IEFydGljbGUiPjE3PC9yZWYtdHlwZT48Y29udHJpYnV0b3JzPjxhdXRob3JzPjxhdXRob3I+U3p0
YWluYmVyZywgWS48L2F1dGhvcj48YXV0aG9yPkNoZW4sIEguIE0uPC9hdXRob3I+PGF1dGhvcj5T
d2FubiwgSi4gVy48L2F1dGhvcj48YXV0aG9yPkhhbywgUy48L2F1dGhvcj48YXV0aG9yPlRhbmcs
IEIuPC9hdXRob3I+PGF1dGhvcj5XdSwgWi48L2F1dGhvcj48YXV0aG9yPlRhbmcsIEouPC9hdXRo
b3I+PGF1dGhvcj5XYW4sIFkuIFcuPC9hdXRob3I+PGF1dGhvcj5MaXUsIFouPC9hdXRob3I+PGF1
dGhvcj5SaWdvLCBGLjwvYXV0aG9yPjxhdXRob3I+Wm9naGJpLCBILiBZLjwvYXV0aG9yPjwvYXV0
aG9ycz48L2NvbnRyaWJ1dG9ycz48YXV0aC1hZGRyZXNzPkRlcGFydG1lbnQgb2YgTW9sZWN1bGFy
IGFuZCBIdW1hbiBHZW5ldGljcywgQmF5bG9yIENvbGxlZ2Ugb2YgTWVkaWNpbmUsIEhvdXN0b24s
IFRleGFzIDc3MDMwLCBVU0EuJiN4RDtKYW4gYW5kIERhbiBEdW5jYW4gTmV1cm9sb2dpY2FsIFJl
c2VhcmNoIEluc3RpdHV0ZSBhdCBUZXhhcyBDaGlsZHJlbiZhcG9zO3MgSG9zcGl0YWwsIEhvdXN0
b24sIFRleGFzIDc3MDMwLCBVU0EuJiN4RDtUaGUgQ2FpbiBGb3VuZGF0aW9uIExhYm9yYXRvcmll
cywgSmFuIGFuZCBEYW4gRHVuY2FuIE5ldXJvbG9naWNhbCBSZXNlYXJjaCBJbnN0aXR1dGUgYXQg
VGV4YXMgQ2hpbGRyZW4mYXBvcztzIEhvc3BpdGFsLCBIb3VzdG9uLCBUZXhhcyA3NzAzMCwgVVNB
LiYjeEQ7RGVwYXJ0bWVudCBvZiBOZXVyb3NjaWVuY2UsIEJheWxvciBDb2xsZWdlIG9mIE1lZGlj
aW5lLCBIb3VzdG9uLCBUZXhhcyA3NzAzMCwgVVNBLiYjeEQ7RGVwYXJ0bWVudCBvZiBQZWRpYXRy
aWNzLCBCYXlsb3IgQ29sbGVnZSBvZiBNZWRpY2luZSwgSG91c3RvbiwgVGV4YXMgNzcwMzAsIFVT
QS4mI3hEO0RlcGFydG1lbnQgb2YgT2JzdGV0cmljcyBhbmQgR3luZWNvbG9neSwgQmF5bG9yIENv
bGxlZ2Ugb2YgTWVkaWNpbmUsIEhvdXN0b24sIFRleGFzIDc3MDMwLCBVU0EuJiN4RDtJc2lzIFBo
YXJtYWNldXRpY2FscywgMjg1NSBHYXplbGxlIENvdXJ0LCBDYXJsc2JhZCwgQ2FsaWZvcm5pYSA5
MjAxMCwgVVNBLiYjeEQ7SG93YXJkIEh1Z2hlcyBNZWRpY2FsIEluc3RpdHV0ZSwgQmF5bG9yIENv
bGxlZ2Ugb2YgTWVkaWNpbmUsIEhvdXN0b24sIFRleGFzIDc3MDMwLCBVU0EuPC9hdXRoLWFkZHJl
c3M+PHRpdGxlcz48dGl0bGU+UmV2ZXJzYWwgb2YgcGhlbm90eXBlcyBpbiBNRUNQMiBkdXBsaWNh
dGlvbiBtaWNlIHVzaW5nIGdlbmV0aWMgcmVzY3VlIG9yIGFudGlzZW5zZSBvbGlnb251Y2xlb3Rp
ZGVzPC90aXRsZT48c2Vjb25kYXJ5LXRpdGxlPk5hdHVyZTwvc2Vjb25kYXJ5LXRpdGxlPjwvdGl0
bGVzPjxwZXJpb2RpY2FsPjxmdWxsLXRpdGxlPk5hdHVyZTwvZnVsbC10aXRsZT48L3BlcmlvZGlj
YWw+PHBhZ2VzPjEyMy02PC9wYWdlcz48dm9sdW1lPjUyODwvdm9sdW1lPjxudW1iZXI+NzU4MDwv
bnVtYmVyPjxlZGl0aW9uPjIwMTUxMTI1PC9lZGl0aW9uPjxrZXl3b3Jkcz48a2V5d29yZD5Bbmlt
YWxzPC9rZXl3b3JkPjxrZXl3b3JkPkF0dGFjaG1lbnQgU2l0ZXMsIE1pY3JvYmlvbG9naWNhbC9n
ZW5ldGljczwva2V5d29yZD48a2V5d29yZD5DZWxscywgQ3VsdHVyZWQ8L2tleXdvcmQ+PGtleXdv
cmQ+RGlzZWFzZSBNb2RlbHMsIEFuaW1hbDwva2V5d29yZD48a2V5d29yZD5FbGVjdHJvZW5jZXBo
YWxvZ3JhcGh5PC9rZXl3b3JkPjxrZXl3b3JkPkdlbmUgRG9zYWdlLypnZW5ldGljczwva2V5d29y
ZD48a2V5d29yZD5HZW5lIER1cGxpY2F0aW9uL2dlbmV0aWNzPC9rZXl3b3JkPjxrZXl3b3JkPipH
ZW5lIEtub2NrZG93biBUZWNobmlxdWVzPC9rZXl3b3JkPjxrZXl3b3JkPkdlbmVzLCBEdXBsaWNh
dGUvKmdlbmV0aWNzPC9rZXl3b3JkPjxrZXl3b3JkPkh1bWFuczwva2V5d29yZD48a2V5d29yZD5J
bnRlZ3Jhc2VzL2dlbmV0aWNzL21ldGFib2xpc208L2tleXdvcmQ+PGtleXdvcmQ+TWVudGFsIFJl
dGFyZGF0aW9uLCBYLUxpbmtlZC8qZ2VuZXRpY3MvcGh5c2lvcGF0aG9sb2d5PC9rZXl3b3JkPjxr
ZXl3b3JkPk1ldGh5bC1DcEctQmluZGluZyBQcm90ZWluIDIvKmdlbmV0aWNzL21ldGFib2xpc208
L2tleXdvcmQ+PGtleXdvcmQ+TWljZTwva2V5d29yZD48a2V5d29yZD5NaWNlLCBUcmFuc2dlbmlj
PC9rZXl3b3JkPjxrZXl3b3JkPk9saWdvbnVjbGVvdGlkZXMsIEFudGlzZW5zZS8qZ2VuZXRpY3M8
L2tleXdvcmQ+PGtleXdvcmQ+KlBoZW5vdHlwZTwva2V5d29yZD48L2tleXdvcmRzPjxkYXRlcz48
eWVhcj4yMDE1PC95ZWFyPjxwdWItZGF0ZXM+PGRhdGU+RGVjIDM8L2RhdGU+PC9wdWItZGF0ZXM+
PC9kYXRlcz48aXNibj4xNDc2LTQ2ODcgKEVsZWN0cm9uaWMpJiN4RDswMDI4LTA4MzYgKFByaW50
KSYjeEQ7MDAyOC0wODM2IChMaW5raW5nKTwvaXNibj48YWNjZXNzaW9uLW51bT4yNjYwNTUyNjwv
YWNjZXNzaW9uLW51bT48dXJscz48cmVsYXRlZC11cmxzPjx1cmw+aHR0cHM6Ly93d3cubmNiaS5u
bG0ubmloLmdvdi9wdWJtZWQvMjY2MDU1MjY8L3VybD48L3JlbGF0ZWQtdXJscz48L3VybHM+PGN1
c3RvbTI+UE1DNDgzOTMwMDwvY3VzdG9tMj48ZWxlY3Ryb25pYy1yZXNvdXJjZS1udW0+MTAuMTAz
OC9uYXR1cmUxNjE1OTwvZWxlY3Ryb25pYy1yZXNvdXJjZS1udW0+PHJlbW90ZS1kYXRhYmFzZS1u
YW1lPk1lZGxpbmU8L3JlbW90ZS1kYXRhYmFzZS1uYW1lPjxyZW1vdGUtZGF0YWJhc2UtcHJvdmlk
ZXI+TkxNPC9yZW1vdGUtZGF0YWJhc2UtcHJvdmlkZXI+PC9yZWNvcmQ+PC9DaXRlPjwvRW5kTm90
ZT5=
</w:fldData>
        </w:fldChar>
      </w:r>
      <w:r w:rsidR="00531948">
        <w:rPr>
          <w:rStyle w:val="Hyperlink"/>
          <w:color w:val="auto"/>
          <w:u w:val="none"/>
          <w:lang w:val="en-US"/>
        </w:rPr>
        <w:instrText xml:space="preserve"> ADDIN EN.CITE.DATA </w:instrText>
      </w:r>
      <w:r w:rsidR="00531948">
        <w:rPr>
          <w:rStyle w:val="Hyperlink"/>
          <w:color w:val="auto"/>
          <w:u w:val="none"/>
          <w:lang w:val="en-US"/>
        </w:rPr>
      </w:r>
      <w:r w:rsidR="00531948">
        <w:rPr>
          <w:rStyle w:val="Hyperlink"/>
          <w:color w:val="auto"/>
          <w:u w:val="none"/>
          <w:lang w:val="en-US"/>
        </w:rPr>
        <w:fldChar w:fldCharType="end"/>
      </w:r>
      <w:r w:rsidRPr="00460E14">
        <w:rPr>
          <w:rStyle w:val="Hyperlink"/>
          <w:color w:val="auto"/>
          <w:u w:val="none"/>
          <w:lang w:val="en-US"/>
        </w:rPr>
        <w:fldChar w:fldCharType="separate"/>
      </w:r>
      <w:r w:rsidR="00531948">
        <w:rPr>
          <w:rStyle w:val="Hyperlink"/>
          <w:noProof/>
          <w:color w:val="auto"/>
          <w:u w:val="none"/>
          <w:lang w:val="en-US"/>
        </w:rPr>
        <w:t>(25-28)</w:t>
      </w:r>
      <w:r w:rsidRPr="00460E14">
        <w:rPr>
          <w:rStyle w:val="Hyperlink"/>
          <w:color w:val="auto"/>
          <w:u w:val="none"/>
          <w:lang w:val="en-US"/>
        </w:rPr>
        <w:fldChar w:fldCharType="end"/>
      </w:r>
      <w:r w:rsidRPr="00460E14">
        <w:rPr>
          <w:rStyle w:val="Hyperlink"/>
          <w:color w:val="auto"/>
          <w:u w:val="none"/>
          <w:lang w:val="en-US"/>
        </w:rPr>
        <w:t xml:space="preserve">. To date, clinical trials have been started for one AON targeting </w:t>
      </w:r>
      <w:r w:rsidRPr="00460E14">
        <w:rPr>
          <w:rStyle w:val="Hyperlink"/>
          <w:i/>
          <w:iCs/>
          <w:color w:val="auto"/>
          <w:u w:val="none"/>
          <w:lang w:val="en-US"/>
        </w:rPr>
        <w:t xml:space="preserve">SCN2A </w:t>
      </w:r>
      <w:r w:rsidRPr="00460E14">
        <w:rPr>
          <w:rStyle w:val="Hyperlink"/>
          <w:color w:val="auto"/>
          <w:u w:val="none"/>
          <w:lang w:val="en-US"/>
        </w:rPr>
        <w:t>mRNA to treat DEE</w:t>
      </w:r>
      <w:r w:rsidR="001B753B">
        <w:rPr>
          <w:rStyle w:val="Hyperlink"/>
          <w:color w:val="auto"/>
          <w:u w:val="none"/>
          <w:lang w:val="en-US"/>
        </w:rPr>
        <w:t xml:space="preserve"> </w:t>
      </w:r>
      <w:r w:rsidR="001B753B" w:rsidRPr="00460E14">
        <w:rPr>
          <w:rStyle w:val="Hyperlink"/>
          <w:color w:val="auto"/>
          <w:u w:val="none"/>
          <w:lang w:val="en-US"/>
        </w:rPr>
        <w:t>(</w:t>
      </w:r>
      <w:r w:rsidR="001B753B" w:rsidRPr="001B753B">
        <w:rPr>
          <w:rStyle w:val="Hyperlink"/>
          <w:color w:val="auto"/>
          <w:u w:val="none"/>
          <w:lang w:val="en-US"/>
        </w:rPr>
        <w:t>ClinicalTrials.gov ID</w:t>
      </w:r>
      <w:r w:rsidR="001B753B">
        <w:rPr>
          <w:rStyle w:val="Hyperlink"/>
          <w:color w:val="auto"/>
          <w:u w:val="none"/>
          <w:lang w:val="en-US"/>
        </w:rPr>
        <w:t xml:space="preserve"> : </w:t>
      </w:r>
      <w:r w:rsidR="007503B1" w:rsidRPr="007503B1">
        <w:rPr>
          <w:rFonts w:ascii="Source Sans Pro" w:eastAsia="Times New Roman" w:hAnsi="Source Sans Pro" w:cs="Calibri"/>
          <w:color w:val="000000"/>
          <w:lang w:val="en-US"/>
        </w:rPr>
        <w:t>NCT05737784</w:t>
      </w:r>
      <w:r w:rsidR="001B753B" w:rsidRPr="00460E14">
        <w:rPr>
          <w:rStyle w:val="Hyperlink"/>
          <w:color w:val="auto"/>
          <w:u w:val="none"/>
          <w:lang w:val="en-US"/>
        </w:rPr>
        <w:t>)</w:t>
      </w:r>
      <w:r w:rsidRPr="00460E14">
        <w:rPr>
          <w:rStyle w:val="Hyperlink"/>
          <w:color w:val="auto"/>
          <w:u w:val="none"/>
          <w:lang w:val="en-US"/>
        </w:rPr>
        <w:t xml:space="preserve">, one targeting </w:t>
      </w:r>
      <w:r w:rsidRPr="00460E14">
        <w:rPr>
          <w:rStyle w:val="Hyperlink"/>
          <w:i/>
          <w:iCs/>
          <w:color w:val="auto"/>
          <w:u w:val="none"/>
          <w:lang w:val="en-US"/>
        </w:rPr>
        <w:t>GFAP</w:t>
      </w:r>
      <w:r w:rsidRPr="00460E14">
        <w:rPr>
          <w:rStyle w:val="Hyperlink"/>
          <w:color w:val="auto"/>
          <w:u w:val="none"/>
          <w:lang w:val="en-US"/>
        </w:rPr>
        <w:t xml:space="preserve"> (HGNC:4235) mRNA for Alexander disease </w:t>
      </w:r>
      <w:r w:rsidR="001B753B" w:rsidRPr="00460E14">
        <w:rPr>
          <w:rStyle w:val="Hyperlink"/>
          <w:color w:val="auto"/>
          <w:u w:val="none"/>
          <w:lang w:val="en-US"/>
        </w:rPr>
        <w:t>(</w:t>
      </w:r>
      <w:r w:rsidR="001B753B" w:rsidRPr="001B753B">
        <w:rPr>
          <w:rStyle w:val="Hyperlink"/>
          <w:color w:val="auto"/>
          <w:u w:val="none"/>
          <w:lang w:val="en-US"/>
        </w:rPr>
        <w:t>ClinicalTrials.gov ID</w:t>
      </w:r>
      <w:r w:rsidR="001B753B">
        <w:rPr>
          <w:rStyle w:val="Hyperlink"/>
          <w:color w:val="auto"/>
          <w:u w:val="none"/>
          <w:lang w:val="en-US"/>
        </w:rPr>
        <w:t xml:space="preserve"> : </w:t>
      </w:r>
      <w:r w:rsidR="007503B1" w:rsidRPr="007503B1">
        <w:rPr>
          <w:rFonts w:ascii="Source Sans Pro" w:eastAsia="Times New Roman" w:hAnsi="Source Sans Pro" w:cs="Calibri"/>
          <w:color w:val="000000"/>
          <w:lang w:val="en-US"/>
        </w:rPr>
        <w:t>NCT04849741</w:t>
      </w:r>
      <w:r w:rsidR="001B753B" w:rsidRPr="00460E14">
        <w:rPr>
          <w:rStyle w:val="Hyperlink"/>
          <w:color w:val="auto"/>
          <w:u w:val="none"/>
          <w:lang w:val="en-US"/>
        </w:rPr>
        <w:t>)</w:t>
      </w:r>
      <w:r w:rsidR="001B753B">
        <w:rPr>
          <w:rStyle w:val="Hyperlink"/>
          <w:color w:val="auto"/>
          <w:u w:val="none"/>
          <w:lang w:val="en-US"/>
        </w:rPr>
        <w:t xml:space="preserve"> </w:t>
      </w:r>
      <w:r w:rsidRPr="00460E14">
        <w:rPr>
          <w:rStyle w:val="Hyperlink"/>
          <w:color w:val="auto"/>
          <w:u w:val="none"/>
          <w:lang w:val="en-US"/>
        </w:rPr>
        <w:t>and clinical trials are ongoing for DM1 (</w:t>
      </w:r>
      <w:r w:rsidR="001B753B" w:rsidRPr="001B753B">
        <w:rPr>
          <w:rStyle w:val="Hyperlink"/>
          <w:color w:val="auto"/>
          <w:u w:val="none"/>
          <w:lang w:val="en-US"/>
        </w:rPr>
        <w:t>ClinicalTrials.gov ID</w:t>
      </w:r>
      <w:r w:rsidR="001B753B">
        <w:rPr>
          <w:rStyle w:val="Hyperlink"/>
          <w:color w:val="auto"/>
          <w:u w:val="none"/>
          <w:lang w:val="en-US"/>
        </w:rPr>
        <w:t xml:space="preserve"> : </w:t>
      </w:r>
      <w:r w:rsidR="00A85A3E" w:rsidRPr="00A85A3E">
        <w:rPr>
          <w:rStyle w:val="Hyperlink"/>
          <w:color w:val="auto"/>
          <w:u w:val="none"/>
          <w:lang w:val="en-US"/>
        </w:rPr>
        <w:t>NCT05481879</w:t>
      </w:r>
      <w:r w:rsidRPr="00460E14">
        <w:rPr>
          <w:rStyle w:val="Hyperlink"/>
          <w:color w:val="auto"/>
          <w:u w:val="none"/>
          <w:lang w:val="en-US"/>
        </w:rPr>
        <w:t>).</w:t>
      </w:r>
      <w:r w:rsidRPr="00460E14">
        <w:rPr>
          <w:lang w:val="en-US"/>
        </w:rPr>
        <w:t xml:space="preserve"> Of note, the AONs used in these examples target both the wild-type and mutant allele, resulting in the degradation of both mutated and functional gene products. This non-specificity is a cause for concern, as the combined knockdown of mutant and wild-type alleles may lead to a net haploinsufficiency or mimic null-alleles, which may result in an allelic disorder caused by HI</w:t>
      </w:r>
      <w:r w:rsidRPr="00460E14">
        <w:rPr>
          <w:lang w:val="en-US"/>
        </w:rPr>
        <w:fldChar w:fldCharType="begin"/>
      </w:r>
      <w:r w:rsidR="00531948">
        <w:rPr>
          <w:lang w:val="en-US"/>
        </w:rPr>
        <w:instrText xml:space="preserve"> ADDIN EN.CITE &lt;EndNote&gt;&lt;Cite&gt;&lt;Author&gt;Helm&lt;/Author&gt;&lt;Year&gt;2022&lt;/Year&gt;&lt;RecNum&gt;92&lt;/RecNum&gt;&lt;DisplayText&gt;(29)&lt;/DisplayText&gt;&lt;record&gt;&lt;rec-number&gt;92&lt;/rec-number&gt;&lt;foreign-keys&gt;&lt;key app="EN" db-id="02ads2txj9wst9e9rznpavecvvsrsde5twxz" timestamp="1694609901"&gt;92&lt;/key&gt;&lt;/foreign-keys&gt;&lt;ref-type name="Journal Article"&gt;17&lt;/ref-type&gt;&lt;contributors&gt;&lt;authors&gt;&lt;author&gt;Helm, J.&lt;/author&gt;&lt;author&gt;Schols, L.&lt;/author&gt;&lt;author&gt;Hauser, S.&lt;/author&gt;&lt;/authors&gt;&lt;/contributors&gt;&lt;auth-address&gt;German Center for Neurodegenerative Diseases (DZNE), 72076 Tubingen, Germany.&amp;#xD;Hertie Institute for Clinical Brain Research and Department of Neurology, University of Tubingen, 72076 Tubingen, Germany.&amp;#xD;Graduate School of Cellular and Molecular Neuroscience, University of Tubingen, 72076 Tubingen, Germany.&lt;/auth-address&gt;&lt;titles&gt;&lt;title&gt;Towards Personalized Allele-Specific Antisense Oligonucleotide Therapies for Toxic Gain-of-Function Neurodegenerative Diseases&lt;/title&gt;&lt;secondary-title&gt;Pharmaceutics&lt;/secondary-title&gt;&lt;/titles&gt;&lt;periodical&gt;&lt;full-title&gt;Pharmaceutics&lt;/full-title&gt;&lt;/periodical&gt;&lt;volume&gt;14&lt;/volume&gt;&lt;number&gt;8&lt;/number&gt;&lt;edition&gt;20220816&lt;/edition&gt;&lt;keywords&gt;&lt;keyword&gt;Aso&lt;/keyword&gt;&lt;keyword&gt;Snp&lt;/keyword&gt;&lt;keyword&gt;allele-specific targeting&lt;/keyword&gt;&lt;keyword&gt;antisense oligonucleotide&lt;/keyword&gt;&lt;keyword&gt;neurodegenerative diseases&lt;/keyword&gt;&lt;keyword&gt;toxic gain-of-function&lt;/keyword&gt;&lt;/keywords&gt;&lt;dates&gt;&lt;year&gt;2022&lt;/year&gt;&lt;pub-dates&gt;&lt;date&gt;Aug 16&lt;/date&gt;&lt;/pub-dates&gt;&lt;/dates&gt;&lt;isbn&gt;1999-4923 (Print)&amp;#xD;1999-4923 (Electronic)&amp;#xD;1999-4923 (Linking)&lt;/isbn&gt;&lt;accession-num&gt;36015334&lt;/accession-num&gt;&lt;urls&gt;&lt;related-urls&gt;&lt;url&gt;https://www.ncbi.nlm.nih.gov/pubmed/36015334&lt;/url&gt;&lt;/related-urls&gt;&lt;/urls&gt;&lt;custom1&gt;The authors declare no conflict of interest.&lt;/custom1&gt;&lt;custom2&gt;PMC9416334&lt;/custom2&gt;&lt;electronic-resource-num&gt;10.3390/pharmaceutics14081708&lt;/electronic-resource-num&gt;&lt;remote-database-name&gt;PubMed-not-MEDLINE&lt;/remote-database-name&gt;&lt;remote-database-provider&gt;NLM&lt;/remote-database-provider&gt;&lt;/record&gt;&lt;/Cite&gt;&lt;/EndNote&gt;</w:instrText>
      </w:r>
      <w:r w:rsidRPr="00460E14">
        <w:rPr>
          <w:lang w:val="en-US"/>
        </w:rPr>
        <w:fldChar w:fldCharType="separate"/>
      </w:r>
      <w:r w:rsidR="00531948">
        <w:rPr>
          <w:noProof/>
          <w:lang w:val="en-US"/>
        </w:rPr>
        <w:t>(29)</w:t>
      </w:r>
      <w:r w:rsidRPr="00460E14">
        <w:rPr>
          <w:lang w:val="en-US"/>
        </w:rPr>
        <w:fldChar w:fldCharType="end"/>
      </w:r>
      <w:r w:rsidRPr="00460E14">
        <w:rPr>
          <w:lang w:val="en-US"/>
        </w:rPr>
        <w:t xml:space="preserve">. AONs that target the mutated allele may overcome this side effect. In the case of Machado-Joseph disease (OMIM: 109150), caused by variants in </w:t>
      </w:r>
      <w:r w:rsidRPr="00460E14">
        <w:rPr>
          <w:i/>
          <w:iCs/>
          <w:lang w:val="en-US"/>
        </w:rPr>
        <w:t xml:space="preserve">ATXN3 </w:t>
      </w:r>
      <w:r w:rsidRPr="00460E14">
        <w:rPr>
          <w:lang w:val="en-US"/>
        </w:rPr>
        <w:t>(HGNC:7106)</w:t>
      </w:r>
      <w:r w:rsidRPr="00460E14">
        <w:rPr>
          <w:i/>
          <w:iCs/>
          <w:lang w:val="en-US"/>
        </w:rPr>
        <w:t>,</w:t>
      </w:r>
      <w:r w:rsidRPr="00460E14">
        <w:rPr>
          <w:lang w:val="en-US"/>
        </w:rPr>
        <w:t xml:space="preserve"> a promising approach involves an allele-specific AON that targets a common single nucleotide polymorphism located on the mutant allele. This strategy effectively reduced the expression of the mutant ataxin-3 by 80% while leaving the wild-type ataxin-3 unaffected </w:t>
      </w:r>
      <w:r w:rsidRPr="00460E14">
        <w:rPr>
          <w:rStyle w:val="Hyperlink"/>
          <w:color w:val="auto"/>
          <w:u w:val="none"/>
          <w:lang w:val="en-US"/>
        </w:rPr>
        <w:fldChar w:fldCharType="begin">
          <w:fldData xml:space="preserve">PEVuZE5vdGU+PENpdGU+PEF1dGhvcj5IYXVzZXI8L0F1dGhvcj48WWVhcj4yMDIyPC9ZZWFyPjxS
ZWNOdW0+NDE8L1JlY051bT48RGlzcGxheVRleHQ+KDMwKTwvRGlzcGxheVRleHQ+PHJlY29yZD48
cmVjLW51bWJlcj40MTwvcmVjLW51bWJlcj48Zm9yZWlnbi1rZXlzPjxrZXkgYXBwPSJFTiIgZGIt
aWQ9IjAyYWRzMnR4ajl3c3Q5ZTlyem5wYXZlY3Z2c3JzZGU1dHd4eiIgdGltZXN0YW1wPSIxNjgy
MDg2ODIwIj40MTwva2V5PjwvZm9yZWlnbi1rZXlzPjxyZWYtdHlwZSBuYW1lPSJKb3VybmFsIEFy
dGljbGUiPjE3PC9yZWYtdHlwZT48Y29udHJpYnV0b3JzPjxhdXRob3JzPjxhdXRob3I+SGF1c2Vy
LCBTLjwvYXV0aG9yPjxhdXRob3I+SGVsbSwgSi48L2F1dGhvcj48YXV0aG9yPktyYWZ0LCBNLjwv
YXV0aG9yPjxhdXRob3I+S29ybmVjaywgTS48L2F1dGhvcj48YXV0aG9yPkh1YmVuZXItU2NobWlk
LCBKLjwvYXV0aG9yPjxhdXRob3I+U2Nob2xzLCBMLjwvYXV0aG9yPjwvYXV0aG9ycz48L2NvbnRy
aWJ1dG9ycz48YXV0aC1hZGRyZXNzPkdlcm1hbiBDZW50ZXIgZm9yIE5ldXJvZGVnZW5lcmF0aXZl
IERpc2Vhc2VzIChEWk5FKSwgNzIwNzYgVHViaW5nZW4sIEdlcm1hbnkuJiN4RDtIZXJ0aWUgSW5z
dGl0dXRlIGZvciBDbGluaWNhbCBCcmFpbiBSZXNlYXJjaCwgVW5pdmVyc2l0eSBvZiBUdWJpbmdl
biwgNzIwNzYgVHViaW5nZW4sIEdlcm1hbnkuJiN4RDtHcmFkdWF0ZSBTY2hvb2wgb2YgQ2VsbHVs
YXIgYW5kIE1vbGVjdWxhciBOZXVyb3NjaWVuY2UsIFVuaXZlcnNpdHkgb2YgVHViaW5nZW4sIDcy
MDc2IFR1YmluZ2VuLCBHZXJtYW55LiYjeEQ7SW5zdGl0dXRlIG9mIE1lZGljYWwgR2VuZXRpY3Mg
YW5kIEFwcGxpZWQgR2Vub21pY3MgYW5kIENlbnRlciBvZiBSYXJlIERpc2Vhc2VzLCBVbml2ZXJz
aXR5IG9mIFR1YmluZ2VuLCA3MjA3NiBUdWJpbmdlbiwgR2VybWFueS48L2F1dGgtYWRkcmVzcz48
dGl0bGVzPjx0aXRsZT5BbGxlbGUtc3BlY2lmaWMgdGFyZ2V0aW5nIG9mIG11dGFudCBhdGF4aW4t
MyBieSBhbnRpc2Vuc2Ugb2xpZ29udWNsZW90aWRlcyBpbiBTQ0EzLWlQU0MtZGVyaXZlZCBuZXVy
b25zPC90aXRsZT48c2Vjb25kYXJ5LXRpdGxlPk1vbCBUaGVyIE51Y2xlaWMgQWNpZHM8L3NlY29u
ZGFyeS10aXRsZT48L3RpdGxlcz48cGVyaW9kaWNhbD48ZnVsbC10aXRsZT5Nb2wgVGhlciBOdWNs
ZWljIEFjaWRzPC9mdWxsLXRpdGxlPjwvcGVyaW9kaWNhbD48cGFnZXM+OTktMTA4PC9wYWdlcz48
dm9sdW1lPjI3PC92b2x1bWU+PGVkaXRpb24+MjAyMTExMTk8L2VkaXRpb24+PGtleXdvcmRzPjxr
ZXl3b3JkPkFzbzwva2V5d29yZD48a2V5d29yZD5NamQ8L2tleXdvcmQ+PGtleXdvcmQ+TWFjaGFk
by1Kb3NlcGggZGlzZWFzZTwva2V5d29yZD48a2V5d29yZD5TY2EzPC9rZXl3b3JkPjxrZXl3b3Jk
PlNucDwva2V5d29yZD48a2V5d29yZD5hbGxlbGUtc3BlY2lmaWMgdGFyZ2V0aW5nPC9rZXl3b3Jk
PjxrZXl3b3JkPmFudGlzZW5zZSBvbGlnb251Y2xlb3RpZGVzPC9rZXl3b3JkPjxrZXl3b3JkPmlQ
U0MtZGVyaXZlZCBuZXVyb25zPC9rZXl3b3JkPjxrZXl3b3JkPnNwaW5vY2VyZWJlbGxhciBhdGF4
aWEgdHlwZSAzPC9rZXl3b3JkPjwva2V5d29yZHM+PGRhdGVzPjx5ZWFyPjIwMjI8L3llYXI+PHB1
Yi1kYXRlcz48ZGF0ZT5NYXIgODwvZGF0ZT48L3B1Yi1kYXRlcz48L2RhdGVzPjxpc2JuPjIxNjIt
MjUzMSAoUHJpbnQpJiN4RDsyMTYyLTI1MzEgKEVsZWN0cm9uaWMpJiN4RDsyMTYyLTI1MzEgKExp
bmtpbmcpPC9pc2JuPjxhY2Nlc3Npb24tbnVtPjM0OTM4NjA5PC9hY2Nlc3Npb24tbnVtPjx1cmxz
PjxyZWxhdGVkLXVybHM+PHVybD5odHRwczovL3d3dy5uY2JpLm5sbS5uaWguZ292L3B1Ym1lZC8z
NDkzODYwOTwvdXJsPjwvcmVsYXRlZC11cmxzPjwvdXJscz48Y3VzdG9tMT5UaGUgYXV0aG9ycyBk
ZWNsYXJlIG5vIGNvbXBldGluZyBpbnRlcmVzdHMuPC9jdXN0b20xPjxjdXN0b20yPlBNQzg2NDkx
MDg8L2N1c3RvbTI+PGVsZWN0cm9uaWMtcmVzb3VyY2UtbnVtPjEwLjEwMTYvai5vbXRuLjIwMjEu
MTEuMDE1PC9lbGVjdHJvbmljLXJlc291cmNlLW51bT48cmVtb3RlLWRhdGFiYXNlLW5hbWU+UHVi
TWVkLW5vdC1NRURMSU5FPC9yZW1vdGUtZGF0YWJhc2UtbmFtZT48cmVtb3RlLWRhdGFiYXNlLXBy
b3ZpZGVyPk5MTTwvcmVtb3RlLWRhdGFiYXNlLXByb3ZpZGVyPjwvcmVjb3JkPjwvQ2l0ZT48L0Vu
ZE5vdGU+AG==
</w:fldData>
        </w:fldChar>
      </w:r>
      <w:r w:rsidR="00531948">
        <w:rPr>
          <w:rStyle w:val="Hyperlink"/>
          <w:color w:val="auto"/>
          <w:u w:val="none"/>
          <w:lang w:val="en-US"/>
        </w:rPr>
        <w:instrText xml:space="preserve"> ADDIN EN.CITE </w:instrText>
      </w:r>
      <w:r w:rsidR="00531948">
        <w:rPr>
          <w:rStyle w:val="Hyperlink"/>
          <w:color w:val="auto"/>
          <w:u w:val="none"/>
          <w:lang w:val="en-US"/>
        </w:rPr>
        <w:fldChar w:fldCharType="begin">
          <w:fldData xml:space="preserve">PEVuZE5vdGU+PENpdGU+PEF1dGhvcj5IYXVzZXI8L0F1dGhvcj48WWVhcj4yMDIyPC9ZZWFyPjxS
ZWNOdW0+NDE8L1JlY051bT48RGlzcGxheVRleHQ+KDMwKTwvRGlzcGxheVRleHQ+PHJlY29yZD48
cmVjLW51bWJlcj40MTwvcmVjLW51bWJlcj48Zm9yZWlnbi1rZXlzPjxrZXkgYXBwPSJFTiIgZGIt
aWQ9IjAyYWRzMnR4ajl3c3Q5ZTlyem5wYXZlY3Z2c3JzZGU1dHd4eiIgdGltZXN0YW1wPSIxNjgy
MDg2ODIwIj40MTwva2V5PjwvZm9yZWlnbi1rZXlzPjxyZWYtdHlwZSBuYW1lPSJKb3VybmFsIEFy
dGljbGUiPjE3PC9yZWYtdHlwZT48Y29udHJpYnV0b3JzPjxhdXRob3JzPjxhdXRob3I+SGF1c2Vy
LCBTLjwvYXV0aG9yPjxhdXRob3I+SGVsbSwgSi48L2F1dGhvcj48YXV0aG9yPktyYWZ0LCBNLjwv
YXV0aG9yPjxhdXRob3I+S29ybmVjaywgTS48L2F1dGhvcj48YXV0aG9yPkh1YmVuZXItU2NobWlk
LCBKLjwvYXV0aG9yPjxhdXRob3I+U2Nob2xzLCBMLjwvYXV0aG9yPjwvYXV0aG9ycz48L2NvbnRy
aWJ1dG9ycz48YXV0aC1hZGRyZXNzPkdlcm1hbiBDZW50ZXIgZm9yIE5ldXJvZGVnZW5lcmF0aXZl
IERpc2Vhc2VzIChEWk5FKSwgNzIwNzYgVHViaW5nZW4sIEdlcm1hbnkuJiN4RDtIZXJ0aWUgSW5z
dGl0dXRlIGZvciBDbGluaWNhbCBCcmFpbiBSZXNlYXJjaCwgVW5pdmVyc2l0eSBvZiBUdWJpbmdl
biwgNzIwNzYgVHViaW5nZW4sIEdlcm1hbnkuJiN4RDtHcmFkdWF0ZSBTY2hvb2wgb2YgQ2VsbHVs
YXIgYW5kIE1vbGVjdWxhciBOZXVyb3NjaWVuY2UsIFVuaXZlcnNpdHkgb2YgVHViaW5nZW4sIDcy
MDc2IFR1YmluZ2VuLCBHZXJtYW55LiYjeEQ7SW5zdGl0dXRlIG9mIE1lZGljYWwgR2VuZXRpY3Mg
YW5kIEFwcGxpZWQgR2Vub21pY3MgYW5kIENlbnRlciBvZiBSYXJlIERpc2Vhc2VzLCBVbml2ZXJz
aXR5IG9mIFR1YmluZ2VuLCA3MjA3NiBUdWJpbmdlbiwgR2VybWFueS48L2F1dGgtYWRkcmVzcz48
dGl0bGVzPjx0aXRsZT5BbGxlbGUtc3BlY2lmaWMgdGFyZ2V0aW5nIG9mIG11dGFudCBhdGF4aW4t
MyBieSBhbnRpc2Vuc2Ugb2xpZ29udWNsZW90aWRlcyBpbiBTQ0EzLWlQU0MtZGVyaXZlZCBuZXVy
b25zPC90aXRsZT48c2Vjb25kYXJ5LXRpdGxlPk1vbCBUaGVyIE51Y2xlaWMgQWNpZHM8L3NlY29u
ZGFyeS10aXRsZT48L3RpdGxlcz48cGVyaW9kaWNhbD48ZnVsbC10aXRsZT5Nb2wgVGhlciBOdWNs
ZWljIEFjaWRzPC9mdWxsLXRpdGxlPjwvcGVyaW9kaWNhbD48cGFnZXM+OTktMTA4PC9wYWdlcz48
dm9sdW1lPjI3PC92b2x1bWU+PGVkaXRpb24+MjAyMTExMTk8L2VkaXRpb24+PGtleXdvcmRzPjxr
ZXl3b3JkPkFzbzwva2V5d29yZD48a2V5d29yZD5NamQ8L2tleXdvcmQ+PGtleXdvcmQ+TWFjaGFk
by1Kb3NlcGggZGlzZWFzZTwva2V5d29yZD48a2V5d29yZD5TY2EzPC9rZXl3b3JkPjxrZXl3b3Jk
PlNucDwva2V5d29yZD48a2V5d29yZD5hbGxlbGUtc3BlY2lmaWMgdGFyZ2V0aW5nPC9rZXl3b3Jk
PjxrZXl3b3JkPmFudGlzZW5zZSBvbGlnb251Y2xlb3RpZGVzPC9rZXl3b3JkPjxrZXl3b3JkPmlQ
U0MtZGVyaXZlZCBuZXVyb25zPC9rZXl3b3JkPjxrZXl3b3JkPnNwaW5vY2VyZWJlbGxhciBhdGF4
aWEgdHlwZSAzPC9rZXl3b3JkPjwva2V5d29yZHM+PGRhdGVzPjx5ZWFyPjIwMjI8L3llYXI+PHB1
Yi1kYXRlcz48ZGF0ZT5NYXIgODwvZGF0ZT48L3B1Yi1kYXRlcz48L2RhdGVzPjxpc2JuPjIxNjIt
MjUzMSAoUHJpbnQpJiN4RDsyMTYyLTI1MzEgKEVsZWN0cm9uaWMpJiN4RDsyMTYyLTI1MzEgKExp
bmtpbmcpPC9pc2JuPjxhY2Nlc3Npb24tbnVtPjM0OTM4NjA5PC9hY2Nlc3Npb24tbnVtPjx1cmxz
PjxyZWxhdGVkLXVybHM+PHVybD5odHRwczovL3d3dy5uY2JpLm5sbS5uaWguZ292L3B1Ym1lZC8z
NDkzODYwOTwvdXJsPjwvcmVsYXRlZC11cmxzPjwvdXJscz48Y3VzdG9tMT5UaGUgYXV0aG9ycyBk
ZWNsYXJlIG5vIGNvbXBldGluZyBpbnRlcmVzdHMuPC9jdXN0b20xPjxjdXN0b20yPlBNQzg2NDkx
MDg8L2N1c3RvbTI+PGVsZWN0cm9uaWMtcmVzb3VyY2UtbnVtPjEwLjEwMTYvai5vbXRuLjIwMjEu
MTEuMDE1PC9lbGVjdHJvbmljLXJlc291cmNlLW51bT48cmVtb3RlLWRhdGFiYXNlLW5hbWU+UHVi
TWVkLW5vdC1NRURMSU5FPC9yZW1vdGUtZGF0YWJhc2UtbmFtZT48cmVtb3RlLWRhdGFiYXNlLXBy
b3ZpZGVyPk5MTTwvcmVtb3RlLWRhdGFiYXNlLXByb3ZpZGVyPjwvcmVjb3JkPjwvQ2l0ZT48L0Vu
ZE5vdGU+AG==
</w:fldData>
        </w:fldChar>
      </w:r>
      <w:r w:rsidR="00531948">
        <w:rPr>
          <w:rStyle w:val="Hyperlink"/>
          <w:color w:val="auto"/>
          <w:u w:val="none"/>
          <w:lang w:val="en-US"/>
        </w:rPr>
        <w:instrText xml:space="preserve"> ADDIN EN.CITE.DATA </w:instrText>
      </w:r>
      <w:r w:rsidR="00531948">
        <w:rPr>
          <w:rStyle w:val="Hyperlink"/>
          <w:color w:val="auto"/>
          <w:u w:val="none"/>
          <w:lang w:val="en-US"/>
        </w:rPr>
      </w:r>
      <w:r w:rsidR="00531948">
        <w:rPr>
          <w:rStyle w:val="Hyperlink"/>
          <w:color w:val="auto"/>
          <w:u w:val="none"/>
          <w:lang w:val="en-US"/>
        </w:rPr>
        <w:fldChar w:fldCharType="end"/>
      </w:r>
      <w:r w:rsidRPr="00460E14">
        <w:rPr>
          <w:rStyle w:val="Hyperlink"/>
          <w:color w:val="auto"/>
          <w:u w:val="none"/>
          <w:lang w:val="en-US"/>
        </w:rPr>
        <w:fldChar w:fldCharType="separate"/>
      </w:r>
      <w:r w:rsidR="00531948">
        <w:rPr>
          <w:rStyle w:val="Hyperlink"/>
          <w:noProof/>
          <w:color w:val="auto"/>
          <w:u w:val="none"/>
          <w:lang w:val="en-US"/>
        </w:rPr>
        <w:t>(30)</w:t>
      </w:r>
      <w:r w:rsidRPr="00460E14">
        <w:rPr>
          <w:rStyle w:val="Hyperlink"/>
          <w:color w:val="auto"/>
          <w:u w:val="none"/>
          <w:lang w:val="en-US"/>
        </w:rPr>
        <w:fldChar w:fldCharType="end"/>
      </w:r>
      <w:r w:rsidRPr="00460E14">
        <w:rPr>
          <w:rStyle w:val="Hyperlink"/>
          <w:color w:val="auto"/>
          <w:u w:val="none"/>
          <w:lang w:val="en-US"/>
        </w:rPr>
        <w:t xml:space="preserve">, showing future potential for other </w:t>
      </w:r>
      <w:r w:rsidRPr="00460E14">
        <w:rPr>
          <w:lang w:val="en-US"/>
        </w:rPr>
        <w:t xml:space="preserve">allele-specific AON-mediated degradation therapy. </w:t>
      </w:r>
    </w:p>
    <w:p w14:paraId="3F7AC027" w14:textId="77777777" w:rsidR="00F70E93" w:rsidRPr="00460E14" w:rsidRDefault="00F70E93" w:rsidP="00F70E93">
      <w:pPr>
        <w:pStyle w:val="Heading3"/>
        <w:rPr>
          <w:lang w:val="en-US"/>
        </w:rPr>
      </w:pPr>
      <w:r w:rsidRPr="00460E14">
        <w:rPr>
          <w:lang w:val="en-US"/>
        </w:rPr>
        <w:t>AON-mediated degradation to restore disease pathway or system imbalance</w:t>
      </w:r>
    </w:p>
    <w:p w14:paraId="632A809E" w14:textId="1269C293" w:rsidR="00F70E93" w:rsidRPr="00460E14" w:rsidRDefault="00F70E93" w:rsidP="00F70E93">
      <w:pPr>
        <w:rPr>
          <w:lang w:val="en-US"/>
        </w:rPr>
      </w:pPr>
      <w:r w:rsidRPr="00460E14">
        <w:rPr>
          <w:lang w:val="en-US"/>
        </w:rPr>
        <w:t>Alternatively, AON-mediated degradation can target disease pathways or systems to compensate for dysfunctional genes related to the same pathways or systems</w:t>
      </w:r>
      <w:r w:rsidRPr="00460E14">
        <w:rPr>
          <w:lang w:val="en-US"/>
        </w:rPr>
        <w:fldChar w:fldCharType="begin">
          <w:fldData xml:space="preserve">PEVuZE5vdGU+PENpdGU+PEF1dGhvcj5IaWxsPC9BdXRob3I+PFllYXI+MjAyMjwvWWVhcj48UmVj
TnVtPjExPC9SZWNOdW0+PERpc3BsYXlUZXh0PigzMSk8L0Rpc3BsYXlUZXh0PjxyZWNvcmQ+PHJl
Yy1udW1iZXI+MTE8L3JlYy1udW1iZXI+PGZvcmVpZ24ta2V5cz48a2V5IGFwcD0iRU4iIGRiLWlk
PSIwMmFkczJ0eGo5d3N0OWU5cnpucGF2ZWN2dnNyc2RlNXR3eHoiIHRpbWVzdGFtcD0iMTY3MzI1
MjAwNiI+MTE8L2tleT48L2ZvcmVpZ24ta2V5cz48cmVmLXR5cGUgbmFtZT0iSm91cm5hbCBBcnRp
Y2xlIj4xNzwvcmVmLXR5cGU+PGNvbnRyaWJ1dG9ycz48YXV0aG9ycz48YXV0aG9yPkhpbGwsIFMu
IEYuPC9hdXRob3I+PGF1dGhvcj5aaW9icm8sIEouIE0uPC9hdXRob3I+PGF1dGhvcj5KYWZhci1O
ZWphZCwgUC48L2F1dGhvcj48YXV0aG9yPlJpZ28sIEYuPC9hdXRob3I+PGF1dGhvcj5NZWlzbGVy
LCBNLiBILjwvYXV0aG9yPjwvYXV0aG9ycz48L2NvbnRyaWJ1dG9ycz48YXV0aC1hZGRyZXNzPk5l
dXJvc2NpZW5jZSBHcmFkdWF0ZSBQcm9ncmFtLCBVbml2ZXJzaXR5IG9mIE1pY2hpZ2FuLCBBbm4g
QXJib3IsIE1pY2hpZ2FuLCBVU0EuJiN4RDtEZXBhcnRtZW50IG9mIEh1bWFuIEdlbmV0aWNzLCBV
bml2ZXJzaXR5IG9mIE1pY2hpZ2FuLCBBbm4gQXJib3IsIE1pY2hpZ2FuLCBVU0EuJiN4RDtEZXBh
cnRtZW50IG9mIFBlZGlhdHJpY3MsIFVuaXZlcnNpdHkgb2YgTWljaGlnYW4sIEFubiBBcmJvciwg
TWljaGlnYW4sIFVTQS4mI3hEO0lvbmlzIFBoYXJtYWNldXRpY2FscywgQ2FybHNiYWQsIENhbGlm
b3JuaWEsIFVTQS4mI3hEO0RlcGFydG1lbnQgb2YgTmV1cm9sb2d5LCBVbml2ZXJzaXR5IG9mIE1p
Y2hpZ2FuLCBBbm4gQXJib3IsIE1pY2hpZ2FuLCBVU0EuPC9hdXRoLWFkZHJlc3M+PHRpdGxlcz48
dGl0bGU+R2VuZXRpYyBpbnRlcmFjdGlvbiBiZXR3ZWVuIFNjbjhhIGFuZCBwb3Rhc3NpdW0gY2hh
bm5lbCBnZW5lcyBLY25hMSBhbmQgS2NucTI8L3RpdGxlPjxzZWNvbmRhcnktdGl0bGU+RXBpbGVw
c2lhPC9zZWNvbmRhcnktdGl0bGU+PC90aXRsZXM+PHBlcmlvZGljYWw+PGZ1bGwtdGl0bGU+RXBp
bGVwc2lhPC9mdWxsLXRpdGxlPjwvcGVyaW9kaWNhbD48cGFnZXM+ZTEyNS1lMTMxPC9wYWdlcz48
dm9sdW1lPjYzPC92b2x1bWU+PG51bWJlcj4xMDwvbnVtYmVyPjxlZGl0aW9uPjIwMjIwODExPC9l
ZGl0aW9uPjxrZXl3b3Jkcz48a2V5d29yZD5BbmltYWxzPC9rZXl3b3JkPjxrZXl3b3JkPipFcGls
ZXBzeS9nZW5ldGljczwva2V5d29yZD48a2V5d29yZD4qS0NOUTIgUG90YXNzaXVtIENoYW5uZWwv
Z2VuZXRpY3M8L2tleXdvcmQ+PGtleXdvcmQ+Kkt2MS4xIFBvdGFzc2l1bSBDaGFubmVsL2dlbmV0
aWNzPC9rZXl3b3JkPjxrZXl3b3JkPk1pY2U8L2tleXdvcmQ+PGtleXdvcmQ+TXV0YXRpb248L2tl
eXdvcmQ+PGtleXdvcmQ+Kk5BVjEuNiBWb2x0YWdlLUdhdGVkIFNvZGl1bSBDaGFubmVsL2dlbmV0
aWNzPC9rZXl3b3JkPjxrZXl3b3JkPipOZXJ2ZSBUaXNzdWUgUHJvdGVpbnMvZ2VuZXRpY3M8L2tl
eXdvcmQ+PGtleXdvcmQ+T2xpZ29udWNsZW90aWRlcywgQW50aXNlbnNlPC9rZXl3b3JkPjxrZXl3
b3JkPkFzbzwva2V5d29yZD48a2V5d29yZD5lcGlsZXBzeTwva2V5d29yZD48a2V5d29yZD5wb3Rh
c3NpdW0gY2hhbm5lbDwva2V5d29yZD48a2V5d29yZD5zb2RpdW0gY2hhbm5lbDwva2V5d29yZD48
a2V5d29yZD50aGVyYXB5PC9rZXl3b3JkPjwva2V5d29yZHM+PGRhdGVzPjx5ZWFyPjIwMjI8L3ll
YXI+PHB1Yi1kYXRlcz48ZGF0ZT5PY3Q8L2RhdGU+PC9wdWItZGF0ZXM+PC9kYXRlcz48aXNibj4x
NTI4LTExNjcgKEVsZWN0cm9uaWMpJiN4RDswMDEzLTk1ODAgKFByaW50KSYjeEQ7MDAxMy05NTgw
IChMaW5raW5nKTwvaXNibj48YWNjZXNzaW9uLW51bT4zNTg5MjMxNzwvYWNjZXNzaW9uLW51bT48
dXJscz48cmVsYXRlZC11cmxzPjx1cmw+aHR0cHM6Ly93d3cubmNiaS5ubG0ubmloLmdvdi9wdWJt
ZWQvMzU4OTIzMTc8L3VybD48L3JlbGF0ZWQtdXJscz48L3VybHM+PGN1c3RvbTE+UC5KLU4uIGFu
ZCBGLiBSLiBhcmUgZW1wbG95ZWQgYnkgSW9uaXMgUGhhcm1hY2V1dGljYWxzLCBhIGZvci1wcm9m
aXQgY29tcGFueSB0aGF0IGRldmVsb3BzIGFudGlzZW5zZSBvbGlnb251Y2xlb3RpZGUgKEFTTykg
dGhlcmFwaWVzLiBUaGUgcmVtYWluaW5nIGF1dGhvcnMgaGF2ZSBubyBjb25mbGljdCBvZiBpbnRl
cmVzdCB0byBkaXNjbG9zZS48L2N1c3RvbTE+PGN1c3RvbTI+UE1DOTgwNDE1NjwvY3VzdG9tMj48
ZWxlY3Ryb25pYy1yZXNvdXJjZS1udW0+MTAuMTExMS9lcGkuMTczNzQ8L2VsZWN0cm9uaWMtcmVz
b3VyY2UtbnVtPjxyZW1vdGUtZGF0YWJhc2UtbmFtZT5NZWRsaW5lPC9yZW1vdGUtZGF0YWJhc2Ut
bmFtZT48cmVtb3RlLWRhdGFiYXNlLXByb3ZpZGVyPk5MTTwvcmVtb3RlLWRhdGFiYXNlLXByb3Zp
ZGVyPjwvcmVjb3JkPjwvQ2l0ZT48L0VuZE5vdGU+AG==
</w:fldData>
        </w:fldChar>
      </w:r>
      <w:r w:rsidR="00531948">
        <w:rPr>
          <w:lang w:val="en-US"/>
        </w:rPr>
        <w:instrText xml:space="preserve"> ADDIN EN.CITE </w:instrText>
      </w:r>
      <w:r w:rsidR="00531948">
        <w:rPr>
          <w:lang w:val="en-US"/>
        </w:rPr>
        <w:fldChar w:fldCharType="begin">
          <w:fldData xml:space="preserve">PEVuZE5vdGU+PENpdGU+PEF1dGhvcj5IaWxsPC9BdXRob3I+PFllYXI+MjAyMjwvWWVhcj48UmVj
TnVtPjExPC9SZWNOdW0+PERpc3BsYXlUZXh0PigzMSk8L0Rpc3BsYXlUZXh0PjxyZWNvcmQ+PHJl
Yy1udW1iZXI+MTE8L3JlYy1udW1iZXI+PGZvcmVpZ24ta2V5cz48a2V5IGFwcD0iRU4iIGRiLWlk
PSIwMmFkczJ0eGo5d3N0OWU5cnpucGF2ZWN2dnNyc2RlNXR3eHoiIHRpbWVzdGFtcD0iMTY3MzI1
MjAwNiI+MTE8L2tleT48L2ZvcmVpZ24ta2V5cz48cmVmLXR5cGUgbmFtZT0iSm91cm5hbCBBcnRp
Y2xlIj4xNzwvcmVmLXR5cGU+PGNvbnRyaWJ1dG9ycz48YXV0aG9ycz48YXV0aG9yPkhpbGwsIFMu
IEYuPC9hdXRob3I+PGF1dGhvcj5aaW9icm8sIEouIE0uPC9hdXRob3I+PGF1dGhvcj5KYWZhci1O
ZWphZCwgUC48L2F1dGhvcj48YXV0aG9yPlJpZ28sIEYuPC9hdXRob3I+PGF1dGhvcj5NZWlzbGVy
LCBNLiBILjwvYXV0aG9yPjwvYXV0aG9ycz48L2NvbnRyaWJ1dG9ycz48YXV0aC1hZGRyZXNzPk5l
dXJvc2NpZW5jZSBHcmFkdWF0ZSBQcm9ncmFtLCBVbml2ZXJzaXR5IG9mIE1pY2hpZ2FuLCBBbm4g
QXJib3IsIE1pY2hpZ2FuLCBVU0EuJiN4RDtEZXBhcnRtZW50IG9mIEh1bWFuIEdlbmV0aWNzLCBV
bml2ZXJzaXR5IG9mIE1pY2hpZ2FuLCBBbm4gQXJib3IsIE1pY2hpZ2FuLCBVU0EuJiN4RDtEZXBh
cnRtZW50IG9mIFBlZGlhdHJpY3MsIFVuaXZlcnNpdHkgb2YgTWljaGlnYW4sIEFubiBBcmJvciwg
TWljaGlnYW4sIFVTQS4mI3hEO0lvbmlzIFBoYXJtYWNldXRpY2FscywgQ2FybHNiYWQsIENhbGlm
b3JuaWEsIFVTQS4mI3hEO0RlcGFydG1lbnQgb2YgTmV1cm9sb2d5LCBVbml2ZXJzaXR5IG9mIE1p
Y2hpZ2FuLCBBbm4gQXJib3IsIE1pY2hpZ2FuLCBVU0EuPC9hdXRoLWFkZHJlc3M+PHRpdGxlcz48
dGl0bGU+R2VuZXRpYyBpbnRlcmFjdGlvbiBiZXR3ZWVuIFNjbjhhIGFuZCBwb3Rhc3NpdW0gY2hh
bm5lbCBnZW5lcyBLY25hMSBhbmQgS2NucTI8L3RpdGxlPjxzZWNvbmRhcnktdGl0bGU+RXBpbGVw
c2lhPC9zZWNvbmRhcnktdGl0bGU+PC90aXRsZXM+PHBlcmlvZGljYWw+PGZ1bGwtdGl0bGU+RXBp
bGVwc2lhPC9mdWxsLXRpdGxlPjwvcGVyaW9kaWNhbD48cGFnZXM+ZTEyNS1lMTMxPC9wYWdlcz48
dm9sdW1lPjYzPC92b2x1bWU+PG51bWJlcj4xMDwvbnVtYmVyPjxlZGl0aW9uPjIwMjIwODExPC9l
ZGl0aW9uPjxrZXl3b3Jkcz48a2V5d29yZD5BbmltYWxzPC9rZXl3b3JkPjxrZXl3b3JkPipFcGls
ZXBzeS9nZW5ldGljczwva2V5d29yZD48a2V5d29yZD4qS0NOUTIgUG90YXNzaXVtIENoYW5uZWwv
Z2VuZXRpY3M8L2tleXdvcmQ+PGtleXdvcmQ+Kkt2MS4xIFBvdGFzc2l1bSBDaGFubmVsL2dlbmV0
aWNzPC9rZXl3b3JkPjxrZXl3b3JkPk1pY2U8L2tleXdvcmQ+PGtleXdvcmQ+TXV0YXRpb248L2tl
eXdvcmQ+PGtleXdvcmQ+Kk5BVjEuNiBWb2x0YWdlLUdhdGVkIFNvZGl1bSBDaGFubmVsL2dlbmV0
aWNzPC9rZXl3b3JkPjxrZXl3b3JkPipOZXJ2ZSBUaXNzdWUgUHJvdGVpbnMvZ2VuZXRpY3M8L2tl
eXdvcmQ+PGtleXdvcmQ+T2xpZ29udWNsZW90aWRlcywgQW50aXNlbnNlPC9rZXl3b3JkPjxrZXl3
b3JkPkFzbzwva2V5d29yZD48a2V5d29yZD5lcGlsZXBzeTwva2V5d29yZD48a2V5d29yZD5wb3Rh
c3NpdW0gY2hhbm5lbDwva2V5d29yZD48a2V5d29yZD5zb2RpdW0gY2hhbm5lbDwva2V5d29yZD48
a2V5d29yZD50aGVyYXB5PC9rZXl3b3JkPjwva2V5d29yZHM+PGRhdGVzPjx5ZWFyPjIwMjI8L3ll
YXI+PHB1Yi1kYXRlcz48ZGF0ZT5PY3Q8L2RhdGU+PC9wdWItZGF0ZXM+PC9kYXRlcz48aXNibj4x
NTI4LTExNjcgKEVsZWN0cm9uaWMpJiN4RDswMDEzLTk1ODAgKFByaW50KSYjeEQ7MDAxMy05NTgw
IChMaW5raW5nKTwvaXNibj48YWNjZXNzaW9uLW51bT4zNTg5MjMxNzwvYWNjZXNzaW9uLW51bT48
dXJscz48cmVsYXRlZC11cmxzPjx1cmw+aHR0cHM6Ly93d3cubmNiaS5ubG0ubmloLmdvdi9wdWJt
ZWQvMzU4OTIzMTc8L3VybD48L3JlbGF0ZWQtdXJscz48L3VybHM+PGN1c3RvbTE+UC5KLU4uIGFu
ZCBGLiBSLiBhcmUgZW1wbG95ZWQgYnkgSW9uaXMgUGhhcm1hY2V1dGljYWxzLCBhIGZvci1wcm9m
aXQgY29tcGFueSB0aGF0IGRldmVsb3BzIGFudGlzZW5zZSBvbGlnb251Y2xlb3RpZGUgKEFTTykg
dGhlcmFwaWVzLiBUaGUgcmVtYWluaW5nIGF1dGhvcnMgaGF2ZSBubyBjb25mbGljdCBvZiBpbnRl
cmVzdCB0byBkaXNjbG9zZS48L2N1c3RvbTE+PGN1c3RvbTI+UE1DOTgwNDE1NjwvY3VzdG9tMj48
ZWxlY3Ryb25pYy1yZXNvdXJjZS1udW0+MTAuMTExMS9lcGkuMTczNzQ8L2VsZWN0cm9uaWMtcmVz
b3VyY2UtbnVtPjxyZW1vdGUtZGF0YWJhc2UtbmFtZT5NZWRsaW5lPC9yZW1vdGUtZGF0YWJhc2Ut
bmFtZT48cmVtb3RlLWRhdGFiYXNlLXByb3ZpZGVyPk5MTTwvcmVtb3RlLWRhdGFiYXNlLXByb3Zp
ZGVyPjwvcmVjb3JkPjwvQ2l0ZT48L0VuZE5vdGU+AG==
</w:fldData>
        </w:fldChar>
      </w:r>
      <w:r w:rsidR="00531948">
        <w:rPr>
          <w:lang w:val="en-US"/>
        </w:rPr>
        <w:instrText xml:space="preserve"> ADDIN EN.CITE.DATA </w:instrText>
      </w:r>
      <w:r w:rsidR="00531948">
        <w:rPr>
          <w:lang w:val="en-US"/>
        </w:rPr>
      </w:r>
      <w:r w:rsidR="00531948">
        <w:rPr>
          <w:lang w:val="en-US"/>
        </w:rPr>
        <w:fldChar w:fldCharType="end"/>
      </w:r>
      <w:r w:rsidRPr="00460E14">
        <w:rPr>
          <w:lang w:val="en-US"/>
        </w:rPr>
        <w:fldChar w:fldCharType="separate"/>
      </w:r>
      <w:r w:rsidR="00531948">
        <w:rPr>
          <w:noProof/>
          <w:lang w:val="en-US"/>
        </w:rPr>
        <w:t>(31)</w:t>
      </w:r>
      <w:r w:rsidRPr="00460E14">
        <w:rPr>
          <w:lang w:val="en-US"/>
        </w:rPr>
        <w:fldChar w:fldCharType="end"/>
      </w:r>
      <w:r w:rsidRPr="00460E14">
        <w:rPr>
          <w:lang w:val="en-US"/>
        </w:rPr>
        <w:t>. This approach is currently used for DEEs</w:t>
      </w:r>
      <w:r w:rsidRPr="00460E14">
        <w:rPr>
          <w:lang w:val="en-US"/>
        </w:rPr>
        <w:fldChar w:fldCharType="begin">
          <w:fldData xml:space="preserve">PEVuZE5vdGU+PENpdGU+PEF1dGhvcj5IaWxsPC9BdXRob3I+PFllYXI+MjAyMjwvWWVhcj48UmVj
TnVtPjExPC9SZWNOdW0+PERpc3BsYXlUZXh0PigzMSk8L0Rpc3BsYXlUZXh0PjxyZWNvcmQ+PHJl
Yy1udW1iZXI+MTE8L3JlYy1udW1iZXI+PGZvcmVpZ24ta2V5cz48a2V5IGFwcD0iRU4iIGRiLWlk
PSIwMmFkczJ0eGo5d3N0OWU5cnpucGF2ZWN2dnNyc2RlNXR3eHoiIHRpbWVzdGFtcD0iMTY3MzI1
MjAwNiI+MTE8L2tleT48L2ZvcmVpZ24ta2V5cz48cmVmLXR5cGUgbmFtZT0iSm91cm5hbCBBcnRp
Y2xlIj4xNzwvcmVmLXR5cGU+PGNvbnRyaWJ1dG9ycz48YXV0aG9ycz48YXV0aG9yPkhpbGwsIFMu
IEYuPC9hdXRob3I+PGF1dGhvcj5aaW9icm8sIEouIE0uPC9hdXRob3I+PGF1dGhvcj5KYWZhci1O
ZWphZCwgUC48L2F1dGhvcj48YXV0aG9yPlJpZ28sIEYuPC9hdXRob3I+PGF1dGhvcj5NZWlzbGVy
LCBNLiBILjwvYXV0aG9yPjwvYXV0aG9ycz48L2NvbnRyaWJ1dG9ycz48YXV0aC1hZGRyZXNzPk5l
dXJvc2NpZW5jZSBHcmFkdWF0ZSBQcm9ncmFtLCBVbml2ZXJzaXR5IG9mIE1pY2hpZ2FuLCBBbm4g
QXJib3IsIE1pY2hpZ2FuLCBVU0EuJiN4RDtEZXBhcnRtZW50IG9mIEh1bWFuIEdlbmV0aWNzLCBV
bml2ZXJzaXR5IG9mIE1pY2hpZ2FuLCBBbm4gQXJib3IsIE1pY2hpZ2FuLCBVU0EuJiN4RDtEZXBh
cnRtZW50IG9mIFBlZGlhdHJpY3MsIFVuaXZlcnNpdHkgb2YgTWljaGlnYW4sIEFubiBBcmJvciwg
TWljaGlnYW4sIFVTQS4mI3hEO0lvbmlzIFBoYXJtYWNldXRpY2FscywgQ2FybHNiYWQsIENhbGlm
b3JuaWEsIFVTQS4mI3hEO0RlcGFydG1lbnQgb2YgTmV1cm9sb2d5LCBVbml2ZXJzaXR5IG9mIE1p
Y2hpZ2FuLCBBbm4gQXJib3IsIE1pY2hpZ2FuLCBVU0EuPC9hdXRoLWFkZHJlc3M+PHRpdGxlcz48
dGl0bGU+R2VuZXRpYyBpbnRlcmFjdGlvbiBiZXR3ZWVuIFNjbjhhIGFuZCBwb3Rhc3NpdW0gY2hh
bm5lbCBnZW5lcyBLY25hMSBhbmQgS2NucTI8L3RpdGxlPjxzZWNvbmRhcnktdGl0bGU+RXBpbGVw
c2lhPC9zZWNvbmRhcnktdGl0bGU+PC90aXRsZXM+PHBlcmlvZGljYWw+PGZ1bGwtdGl0bGU+RXBp
bGVwc2lhPC9mdWxsLXRpdGxlPjwvcGVyaW9kaWNhbD48cGFnZXM+ZTEyNS1lMTMxPC9wYWdlcz48
dm9sdW1lPjYzPC92b2x1bWU+PG51bWJlcj4xMDwvbnVtYmVyPjxlZGl0aW9uPjIwMjIwODExPC9l
ZGl0aW9uPjxrZXl3b3Jkcz48a2V5d29yZD5BbmltYWxzPC9rZXl3b3JkPjxrZXl3b3JkPipFcGls
ZXBzeS9nZW5ldGljczwva2V5d29yZD48a2V5d29yZD4qS0NOUTIgUG90YXNzaXVtIENoYW5uZWwv
Z2VuZXRpY3M8L2tleXdvcmQ+PGtleXdvcmQ+Kkt2MS4xIFBvdGFzc2l1bSBDaGFubmVsL2dlbmV0
aWNzPC9rZXl3b3JkPjxrZXl3b3JkPk1pY2U8L2tleXdvcmQ+PGtleXdvcmQ+TXV0YXRpb248L2tl
eXdvcmQ+PGtleXdvcmQ+Kk5BVjEuNiBWb2x0YWdlLUdhdGVkIFNvZGl1bSBDaGFubmVsL2dlbmV0
aWNzPC9rZXl3b3JkPjxrZXl3b3JkPipOZXJ2ZSBUaXNzdWUgUHJvdGVpbnMvZ2VuZXRpY3M8L2tl
eXdvcmQ+PGtleXdvcmQ+T2xpZ29udWNsZW90aWRlcywgQW50aXNlbnNlPC9rZXl3b3JkPjxrZXl3
b3JkPkFzbzwva2V5d29yZD48a2V5d29yZD5lcGlsZXBzeTwva2V5d29yZD48a2V5d29yZD5wb3Rh
c3NpdW0gY2hhbm5lbDwva2V5d29yZD48a2V5d29yZD5zb2RpdW0gY2hhbm5lbDwva2V5d29yZD48
a2V5d29yZD50aGVyYXB5PC9rZXl3b3JkPjwva2V5d29yZHM+PGRhdGVzPjx5ZWFyPjIwMjI8L3ll
YXI+PHB1Yi1kYXRlcz48ZGF0ZT5PY3Q8L2RhdGU+PC9wdWItZGF0ZXM+PC9kYXRlcz48aXNibj4x
NTI4LTExNjcgKEVsZWN0cm9uaWMpJiN4RDswMDEzLTk1ODAgKFByaW50KSYjeEQ7MDAxMy05NTgw
IChMaW5raW5nKTwvaXNibj48YWNjZXNzaW9uLW51bT4zNTg5MjMxNzwvYWNjZXNzaW9uLW51bT48
dXJscz48cmVsYXRlZC11cmxzPjx1cmw+aHR0cHM6Ly93d3cubmNiaS5ubG0ubmloLmdvdi9wdWJt
ZWQvMzU4OTIzMTc8L3VybD48L3JlbGF0ZWQtdXJscz48L3VybHM+PGN1c3RvbTE+UC5KLU4uIGFu
ZCBGLiBSLiBhcmUgZW1wbG95ZWQgYnkgSW9uaXMgUGhhcm1hY2V1dGljYWxzLCBhIGZvci1wcm9m
aXQgY29tcGFueSB0aGF0IGRldmVsb3BzIGFudGlzZW5zZSBvbGlnb251Y2xlb3RpZGUgKEFTTykg
dGhlcmFwaWVzLiBUaGUgcmVtYWluaW5nIGF1dGhvcnMgaGF2ZSBubyBjb25mbGljdCBvZiBpbnRl
cmVzdCB0byBkaXNjbG9zZS48L2N1c3RvbTE+PGN1c3RvbTI+UE1DOTgwNDE1NjwvY3VzdG9tMj48
ZWxlY3Ryb25pYy1yZXNvdXJjZS1udW0+MTAuMTExMS9lcGkuMTczNzQ8L2VsZWN0cm9uaWMtcmVz
b3VyY2UtbnVtPjxyZW1vdGUtZGF0YWJhc2UtbmFtZT5NZWRsaW5lPC9yZW1vdGUtZGF0YWJhc2Ut
bmFtZT48cmVtb3RlLWRhdGFiYXNlLXByb3ZpZGVyPk5MTTwvcmVtb3RlLWRhdGFiYXNlLXByb3Zp
ZGVyPjwvcmVjb3JkPjwvQ2l0ZT48L0VuZE5vdGU+AG==
</w:fldData>
        </w:fldChar>
      </w:r>
      <w:r w:rsidR="00531948">
        <w:rPr>
          <w:lang w:val="en-US"/>
        </w:rPr>
        <w:instrText xml:space="preserve"> ADDIN EN.CITE </w:instrText>
      </w:r>
      <w:r w:rsidR="00531948">
        <w:rPr>
          <w:lang w:val="en-US"/>
        </w:rPr>
        <w:fldChar w:fldCharType="begin">
          <w:fldData xml:space="preserve">PEVuZE5vdGU+PENpdGU+PEF1dGhvcj5IaWxsPC9BdXRob3I+PFllYXI+MjAyMjwvWWVhcj48UmVj
TnVtPjExPC9SZWNOdW0+PERpc3BsYXlUZXh0PigzMSk8L0Rpc3BsYXlUZXh0PjxyZWNvcmQ+PHJl
Yy1udW1iZXI+MTE8L3JlYy1udW1iZXI+PGZvcmVpZ24ta2V5cz48a2V5IGFwcD0iRU4iIGRiLWlk
PSIwMmFkczJ0eGo5d3N0OWU5cnpucGF2ZWN2dnNyc2RlNXR3eHoiIHRpbWVzdGFtcD0iMTY3MzI1
MjAwNiI+MTE8L2tleT48L2ZvcmVpZ24ta2V5cz48cmVmLXR5cGUgbmFtZT0iSm91cm5hbCBBcnRp
Y2xlIj4xNzwvcmVmLXR5cGU+PGNvbnRyaWJ1dG9ycz48YXV0aG9ycz48YXV0aG9yPkhpbGwsIFMu
IEYuPC9hdXRob3I+PGF1dGhvcj5aaW9icm8sIEouIE0uPC9hdXRob3I+PGF1dGhvcj5KYWZhci1O
ZWphZCwgUC48L2F1dGhvcj48YXV0aG9yPlJpZ28sIEYuPC9hdXRob3I+PGF1dGhvcj5NZWlzbGVy
LCBNLiBILjwvYXV0aG9yPjwvYXV0aG9ycz48L2NvbnRyaWJ1dG9ycz48YXV0aC1hZGRyZXNzPk5l
dXJvc2NpZW5jZSBHcmFkdWF0ZSBQcm9ncmFtLCBVbml2ZXJzaXR5IG9mIE1pY2hpZ2FuLCBBbm4g
QXJib3IsIE1pY2hpZ2FuLCBVU0EuJiN4RDtEZXBhcnRtZW50IG9mIEh1bWFuIEdlbmV0aWNzLCBV
bml2ZXJzaXR5IG9mIE1pY2hpZ2FuLCBBbm4gQXJib3IsIE1pY2hpZ2FuLCBVU0EuJiN4RDtEZXBh
cnRtZW50IG9mIFBlZGlhdHJpY3MsIFVuaXZlcnNpdHkgb2YgTWljaGlnYW4sIEFubiBBcmJvciwg
TWljaGlnYW4sIFVTQS4mI3hEO0lvbmlzIFBoYXJtYWNldXRpY2FscywgQ2FybHNiYWQsIENhbGlm
b3JuaWEsIFVTQS4mI3hEO0RlcGFydG1lbnQgb2YgTmV1cm9sb2d5LCBVbml2ZXJzaXR5IG9mIE1p
Y2hpZ2FuLCBBbm4gQXJib3IsIE1pY2hpZ2FuLCBVU0EuPC9hdXRoLWFkZHJlc3M+PHRpdGxlcz48
dGl0bGU+R2VuZXRpYyBpbnRlcmFjdGlvbiBiZXR3ZWVuIFNjbjhhIGFuZCBwb3Rhc3NpdW0gY2hh
bm5lbCBnZW5lcyBLY25hMSBhbmQgS2NucTI8L3RpdGxlPjxzZWNvbmRhcnktdGl0bGU+RXBpbGVw
c2lhPC9zZWNvbmRhcnktdGl0bGU+PC90aXRsZXM+PHBlcmlvZGljYWw+PGZ1bGwtdGl0bGU+RXBp
bGVwc2lhPC9mdWxsLXRpdGxlPjwvcGVyaW9kaWNhbD48cGFnZXM+ZTEyNS1lMTMxPC9wYWdlcz48
dm9sdW1lPjYzPC92b2x1bWU+PG51bWJlcj4xMDwvbnVtYmVyPjxlZGl0aW9uPjIwMjIwODExPC9l
ZGl0aW9uPjxrZXl3b3Jkcz48a2V5d29yZD5BbmltYWxzPC9rZXl3b3JkPjxrZXl3b3JkPipFcGls
ZXBzeS9nZW5ldGljczwva2V5d29yZD48a2V5d29yZD4qS0NOUTIgUG90YXNzaXVtIENoYW5uZWwv
Z2VuZXRpY3M8L2tleXdvcmQ+PGtleXdvcmQ+Kkt2MS4xIFBvdGFzc2l1bSBDaGFubmVsL2dlbmV0
aWNzPC9rZXl3b3JkPjxrZXl3b3JkPk1pY2U8L2tleXdvcmQ+PGtleXdvcmQ+TXV0YXRpb248L2tl
eXdvcmQ+PGtleXdvcmQ+Kk5BVjEuNiBWb2x0YWdlLUdhdGVkIFNvZGl1bSBDaGFubmVsL2dlbmV0
aWNzPC9rZXl3b3JkPjxrZXl3b3JkPipOZXJ2ZSBUaXNzdWUgUHJvdGVpbnMvZ2VuZXRpY3M8L2tl
eXdvcmQ+PGtleXdvcmQ+T2xpZ29udWNsZW90aWRlcywgQW50aXNlbnNlPC9rZXl3b3JkPjxrZXl3
b3JkPkFzbzwva2V5d29yZD48a2V5d29yZD5lcGlsZXBzeTwva2V5d29yZD48a2V5d29yZD5wb3Rh
c3NpdW0gY2hhbm5lbDwva2V5d29yZD48a2V5d29yZD5zb2RpdW0gY2hhbm5lbDwva2V5d29yZD48
a2V5d29yZD50aGVyYXB5PC9rZXl3b3JkPjwva2V5d29yZHM+PGRhdGVzPjx5ZWFyPjIwMjI8L3ll
YXI+PHB1Yi1kYXRlcz48ZGF0ZT5PY3Q8L2RhdGU+PC9wdWItZGF0ZXM+PC9kYXRlcz48aXNibj4x
NTI4LTExNjcgKEVsZWN0cm9uaWMpJiN4RDswMDEzLTk1ODAgKFByaW50KSYjeEQ7MDAxMy05NTgw
IChMaW5raW5nKTwvaXNibj48YWNjZXNzaW9uLW51bT4zNTg5MjMxNzwvYWNjZXNzaW9uLW51bT48
dXJscz48cmVsYXRlZC11cmxzPjx1cmw+aHR0cHM6Ly93d3cubmNiaS5ubG0ubmloLmdvdi9wdWJt
ZWQvMzU4OTIzMTc8L3VybD48L3JlbGF0ZWQtdXJscz48L3VybHM+PGN1c3RvbTE+UC5KLU4uIGFu
ZCBGLiBSLiBhcmUgZW1wbG95ZWQgYnkgSW9uaXMgUGhhcm1hY2V1dGljYWxzLCBhIGZvci1wcm9m
aXQgY29tcGFueSB0aGF0IGRldmVsb3BzIGFudGlzZW5zZSBvbGlnb251Y2xlb3RpZGUgKEFTTykg
dGhlcmFwaWVzLiBUaGUgcmVtYWluaW5nIGF1dGhvcnMgaGF2ZSBubyBjb25mbGljdCBvZiBpbnRl
cmVzdCB0byBkaXNjbG9zZS48L2N1c3RvbTE+PGN1c3RvbTI+UE1DOTgwNDE1NjwvY3VzdG9tMj48
ZWxlY3Ryb25pYy1yZXNvdXJjZS1udW0+MTAuMTExMS9lcGkuMTczNzQ8L2VsZWN0cm9uaWMtcmVz
b3VyY2UtbnVtPjxyZW1vdGUtZGF0YWJhc2UtbmFtZT5NZWRsaW5lPC9yZW1vdGUtZGF0YWJhc2Ut
bmFtZT48cmVtb3RlLWRhdGFiYXNlLXByb3ZpZGVyPk5MTTwvcmVtb3RlLWRhdGFiYXNlLXByb3Zp
ZGVyPjwvcmVjb3JkPjwvQ2l0ZT48L0VuZE5vdGU+AG==
</w:fldData>
        </w:fldChar>
      </w:r>
      <w:r w:rsidR="00531948">
        <w:rPr>
          <w:lang w:val="en-US"/>
        </w:rPr>
        <w:instrText xml:space="preserve"> ADDIN EN.CITE.DATA </w:instrText>
      </w:r>
      <w:r w:rsidR="00531948">
        <w:rPr>
          <w:lang w:val="en-US"/>
        </w:rPr>
      </w:r>
      <w:r w:rsidR="00531948">
        <w:rPr>
          <w:lang w:val="en-US"/>
        </w:rPr>
        <w:fldChar w:fldCharType="end"/>
      </w:r>
      <w:r w:rsidRPr="00460E14">
        <w:rPr>
          <w:lang w:val="en-US"/>
        </w:rPr>
        <w:fldChar w:fldCharType="separate"/>
      </w:r>
      <w:r w:rsidR="00531948">
        <w:rPr>
          <w:noProof/>
          <w:lang w:val="en-US"/>
        </w:rPr>
        <w:t>(31)</w:t>
      </w:r>
      <w:r w:rsidRPr="00460E14">
        <w:rPr>
          <w:lang w:val="en-US"/>
        </w:rPr>
        <w:fldChar w:fldCharType="end"/>
      </w:r>
      <w:r w:rsidRPr="00460E14">
        <w:rPr>
          <w:lang w:val="en-US"/>
        </w:rPr>
        <w:t xml:space="preserve">. An imbalance of inhibitory and excitatory neuron activity causes DEEs. As mentioned before, </w:t>
      </w:r>
      <w:proofErr w:type="spellStart"/>
      <w:r w:rsidRPr="00460E14">
        <w:rPr>
          <w:lang w:val="en-US"/>
        </w:rPr>
        <w:t>GoF</w:t>
      </w:r>
      <w:proofErr w:type="spellEnd"/>
      <w:r w:rsidRPr="00460E14">
        <w:rPr>
          <w:lang w:val="en-US"/>
        </w:rPr>
        <w:t xml:space="preserve"> variants in </w:t>
      </w:r>
      <w:r w:rsidRPr="00460E14">
        <w:rPr>
          <w:i/>
          <w:iCs/>
          <w:lang w:val="en-US"/>
        </w:rPr>
        <w:t>SCN8A</w:t>
      </w:r>
      <w:r w:rsidRPr="00460E14">
        <w:rPr>
          <w:lang w:val="en-US"/>
        </w:rPr>
        <w:t xml:space="preserve"> cause DEE. The imbalance of inhibitory and excitatory neuron activity is due to hyperactivity in excitatory neurons carrying </w:t>
      </w:r>
      <w:r w:rsidRPr="00460E14">
        <w:rPr>
          <w:i/>
          <w:iCs/>
          <w:lang w:val="en-US"/>
        </w:rPr>
        <w:t>SCN8A</w:t>
      </w:r>
      <w:r w:rsidRPr="00460E14">
        <w:rPr>
          <w:lang w:val="en-US"/>
        </w:rPr>
        <w:t xml:space="preserve"> </w:t>
      </w:r>
      <w:proofErr w:type="spellStart"/>
      <w:r w:rsidRPr="00460E14">
        <w:rPr>
          <w:lang w:val="en-US"/>
        </w:rPr>
        <w:t>GoF</w:t>
      </w:r>
      <w:proofErr w:type="spellEnd"/>
      <w:r w:rsidRPr="00460E14">
        <w:rPr>
          <w:lang w:val="en-US"/>
        </w:rPr>
        <w:t xml:space="preserve"> variants </w:t>
      </w:r>
      <w:r w:rsidRPr="00460E14">
        <w:rPr>
          <w:lang w:val="en-US"/>
        </w:rPr>
        <w:fldChar w:fldCharType="begin">
          <w:fldData xml:space="preserve">PEVuZE5vdGU+PENpdGU+PEF1dGhvcj5MZW5rPC9BdXRob3I+PFllYXI+MjAyMDwvWWVhcj48UmVj
TnVtPjY8L1JlY051bT48RGlzcGxheVRleHQ+KDgpPC9EaXNwbGF5VGV4dD48cmVjb3JkPjxyZWMt
bnVtYmVyPjY8L3JlYy1udW1iZXI+PGZvcmVpZ24ta2V5cz48a2V5IGFwcD0iRU4iIGRiLWlkPSIw
MmFkczJ0eGo5d3N0OWU5cnpucGF2ZWN2dnNyc2RlNXR3eHoiIHRpbWVzdGFtcD0iMTY3MzI1MTY5
NSI+Njwva2V5PjwvZm9yZWlnbi1rZXlzPjxyZWYtdHlwZSBuYW1lPSJKb3VybmFsIEFydGljbGUi
PjE3PC9yZWYtdHlwZT48Y29udHJpYnV0b3JzPjxhdXRob3JzPjxhdXRob3I+TGVuaywgRy4gTS48
L2F1dGhvcj48YXV0aG9yPkphZmFyLU5lamFkLCBQLjwvYXV0aG9yPjxhdXRob3I+SGlsbCwgUy4g
Ri48L2F1dGhvcj48YXV0aG9yPkh1ZmZtYW4sIEwuIEQuPC9hdXRob3I+PGF1dGhvcj5TbW9sZW4s
IEMuIEUuPC9hdXRob3I+PGF1dGhvcj5XYWdub24sIEouIEwuPC9hdXRob3I+PGF1dGhvcj5QZXRp
dCwgSC48L2F1dGhvcj48YXV0aG9yPll1LCBXLjwvYXV0aG9yPjxhdXRob3I+WmlvYnJvLCBKLjwv
YXV0aG9yPjxhdXRob3I+QmhhdGlhLCBLLjwvYXV0aG9yPjxhdXRob3I+UGFyZW50LCBKLjwvYXV0
aG9yPjxhdXRob3I+R2lnZXIsIFIuIEouPC9hdXRob3I+PGF1dGhvcj5SaWdvLCBGLjwvYXV0aG9y
PjxhdXRob3I+TWVpc2xlciwgTS4gSC48L2F1dGhvcj48L2F1dGhvcnM+PC9jb250cmlidXRvcnM+
PGF1dGgtYWRkcmVzcz5EZXBhcnRtZW50IG9mIEh1bWFuIEdlbmV0aWNzLCBVbml2ZXJzaXR5IG9m
IE1pY2hpZ2FuLCBBbm4gQXJib3IsIE1JLiYjeEQ7SW9uaXMgUGhhcm1hY2V1dGljYWxzLCBDYXJs
c2JhZCwgQ0EuJiN4RDtOZXVyb3NjaWVuY2UgUHJvZ3JhbSwgQW5uIEFyYm9yLCBNSS4mI3hEO0Rl
cGFydG1lbnQgb2YgQ2VsbCBhbmQgRGV2ZWxvcG1lbnRhbCBCaW9sb2d5LCBBbm4gQXJib3IsIE1J
LiYjeEQ7RGVwYXJ0bWVudCBvZiBOZXVyb2xvZ3ksIFVuaXZlcnNpdHkgb2YgTWljaGlnYW4sIEFu
biBBcmJvciwgTUkuPC9hdXRoLWFkZHJlc3M+PHRpdGxlcz48dGl0bGU+U2NuOGEgQW50aXNlbnNl
IE9saWdvbnVjbGVvdGlkZSBJcyBQcm90ZWN0aXZlIGluIE1vdXNlIE1vZGVscyBvZiBTQ044QSBF
bmNlcGhhbG9wYXRoeSBhbmQgRHJhdmV0IFN5bmRyb21lPC90aXRsZT48c2Vjb25kYXJ5LXRpdGxl
PkFubiBOZXVyb2w8L3NlY29uZGFyeS10aXRsZT48L3RpdGxlcz48cGVyaW9kaWNhbD48ZnVsbC10
aXRsZT5Bbm4gTmV1cm9sPC9mdWxsLXRpdGxlPjwvcGVyaW9kaWNhbD48cGFnZXM+MzM5LTM0Njwv
cGFnZXM+PHZvbHVtZT44Nzwvdm9sdW1lPjxudW1iZXI+MzwvbnVtYmVyPjxlZGl0aW9uPjIwMjAw
MjA2PC9lZGl0aW9uPjxrZXl3b3Jkcz48a2V5d29yZD5BbmltYWxzPC9rZXl3b3JkPjxrZXl3b3Jk
PkJyYWluIERpc2Vhc2VzL2NvbXBsaWNhdGlvbnMvbW9ydGFsaXR5LypwcmV2ZW50aW9uICZhbXA7
IGNvbnRyb2w8L2tleXdvcmQ+PGtleXdvcmQ+RG9zZS1SZXNwb25zZSBSZWxhdGlvbnNoaXAsIERy
dWc8L2tleXdvcmQ+PGtleXdvcmQ+RXBpbGVwc2llcywgTXlvY2xvbmljL2NvbXBsaWNhdGlvbnMv
bW9ydGFsaXR5LypwcmV2ZW50aW9uICZhbXA7IGNvbnRyb2w8L2tleXdvcmQ+PGtleXdvcmQ+RmVt
YWxlPC9rZXl3b3JkPjxrZXl3b3JkPkluZnVzaW9ucywgSW50cmF2ZW50cmljdWxhcjwva2V5d29y
ZD48a2V5d29yZD5NYWxlPC9rZXl3b3JkPjxrZXl3b3JkPk1pY2U8L2tleXdvcmQ+PGtleXdvcmQ+
TWljZSwgVHJhbnNnZW5pYzwva2V5d29yZD48a2V5d29yZD5NdXRhdGlvbjwva2V5d29yZD48a2V5
d29yZD5OQVYxLjYgVm9sdGFnZS1HYXRlZCBTb2RpdW0gQ2hhbm5lbC9hZG1pbmlzdHJhdGlvbiAm
YW1wOyBkb3NhZ2UvKmRydWcgZWZmZWN0czwva2V5d29yZD48a2V5d29yZD5PbGlnb251Y2xlb3Rp
ZGVzLCBBbnRpc2Vuc2UvcGhhcm1hY29sb2d5PC9rZXl3b3JkPjxrZXl3b3JkPlNlaXp1cmVzL2Nv
bXBsaWNhdGlvbnMvcHJldmVudGlvbiAmYW1wOyBjb250cm9sPC9rZXl3b3JkPjwva2V5d29yZHM+
PGRhdGVzPjx5ZWFyPjIwMjA8L3llYXI+PHB1Yi1kYXRlcz48ZGF0ZT5NYXI8L2RhdGU+PC9wdWIt
ZGF0ZXM+PC9kYXRlcz48aXNibj4xNTMxLTgyNDkgKEVsZWN0cm9uaWMpJiN4RDswMzY0LTUxMzQg
KFByaW50KSYjeEQ7MDM2NC01MTM0IChMaW5raW5nKTwvaXNibj48YWNjZXNzaW9uLW51bT4zMTk0
MzMyNTwvYWNjZXNzaW9uLW51bT48dXJscz48cmVsYXRlZC11cmxzPjx1cmw+aHR0cHM6Ly93d3cu
bmNiaS5ubG0ubmloLmdvdi9wdWJtZWQvMzE5NDMzMjU8L3VybD48L3JlbGF0ZWQtdXJscz48L3Vy
bHM+PGN1c3RvbTE+UC5KLi1OLiBhbmQgRi5SLiBhcmUgZW1wbG95ZWQgYnkgSW9uaXMgUGhhcm1h
Y2V1dGljYWxzLCBhIGZvci1wcm9maXQgY29tcGFueSB0aGF0IGRldmVsb3BzIEFTTyB0aGVyYXBp
ZXMuPC9jdXN0b20xPjxjdXN0b20yPlBNQzcwNjQ5MDg8L2N1c3RvbTI+PGVsZWN0cm9uaWMtcmVz
b3VyY2UtbnVtPjEwLjEwMDIvYW5hLjI1Njc2PC9lbGVjdHJvbmljLXJlc291cmNlLW51bT48cmVt
b3RlLWRhdGFiYXNlLW5hbWU+TWVkbGluZTwvcmVtb3RlLWRhdGFiYXNlLW5hbWU+PHJlbW90ZS1k
YXRhYmFzZS1wcm92aWRlcj5OTE08L3JlbW90ZS1kYXRhYmFzZS1wcm92aWRlcj48L3JlY29yZD48
L0NpdGU+PC9FbmROb3RlPgB=
</w:fldData>
        </w:fldChar>
      </w:r>
      <w:r w:rsidR="00531948">
        <w:rPr>
          <w:lang w:val="en-US"/>
        </w:rPr>
        <w:instrText xml:space="preserve"> ADDIN EN.CITE </w:instrText>
      </w:r>
      <w:r w:rsidR="00531948">
        <w:rPr>
          <w:lang w:val="en-US"/>
        </w:rPr>
        <w:fldChar w:fldCharType="begin">
          <w:fldData xml:space="preserve">PEVuZE5vdGU+PENpdGU+PEF1dGhvcj5MZW5rPC9BdXRob3I+PFllYXI+MjAyMDwvWWVhcj48UmVj
TnVtPjY8L1JlY051bT48RGlzcGxheVRleHQ+KDgpPC9EaXNwbGF5VGV4dD48cmVjb3JkPjxyZWMt
bnVtYmVyPjY8L3JlYy1udW1iZXI+PGZvcmVpZ24ta2V5cz48a2V5IGFwcD0iRU4iIGRiLWlkPSIw
MmFkczJ0eGo5d3N0OWU5cnpucGF2ZWN2dnNyc2RlNXR3eHoiIHRpbWVzdGFtcD0iMTY3MzI1MTY5
NSI+Njwva2V5PjwvZm9yZWlnbi1rZXlzPjxyZWYtdHlwZSBuYW1lPSJKb3VybmFsIEFydGljbGUi
PjE3PC9yZWYtdHlwZT48Y29udHJpYnV0b3JzPjxhdXRob3JzPjxhdXRob3I+TGVuaywgRy4gTS48
L2F1dGhvcj48YXV0aG9yPkphZmFyLU5lamFkLCBQLjwvYXV0aG9yPjxhdXRob3I+SGlsbCwgUy4g
Ri48L2F1dGhvcj48YXV0aG9yPkh1ZmZtYW4sIEwuIEQuPC9hdXRob3I+PGF1dGhvcj5TbW9sZW4s
IEMuIEUuPC9hdXRob3I+PGF1dGhvcj5XYWdub24sIEouIEwuPC9hdXRob3I+PGF1dGhvcj5QZXRp
dCwgSC48L2F1dGhvcj48YXV0aG9yPll1LCBXLjwvYXV0aG9yPjxhdXRob3I+WmlvYnJvLCBKLjwv
YXV0aG9yPjxhdXRob3I+QmhhdGlhLCBLLjwvYXV0aG9yPjxhdXRob3I+UGFyZW50LCBKLjwvYXV0
aG9yPjxhdXRob3I+R2lnZXIsIFIuIEouPC9hdXRob3I+PGF1dGhvcj5SaWdvLCBGLjwvYXV0aG9y
PjxhdXRob3I+TWVpc2xlciwgTS4gSC48L2F1dGhvcj48L2F1dGhvcnM+PC9jb250cmlidXRvcnM+
PGF1dGgtYWRkcmVzcz5EZXBhcnRtZW50IG9mIEh1bWFuIEdlbmV0aWNzLCBVbml2ZXJzaXR5IG9m
IE1pY2hpZ2FuLCBBbm4gQXJib3IsIE1JLiYjeEQ7SW9uaXMgUGhhcm1hY2V1dGljYWxzLCBDYXJs
c2JhZCwgQ0EuJiN4RDtOZXVyb3NjaWVuY2UgUHJvZ3JhbSwgQW5uIEFyYm9yLCBNSS4mI3hEO0Rl
cGFydG1lbnQgb2YgQ2VsbCBhbmQgRGV2ZWxvcG1lbnRhbCBCaW9sb2d5LCBBbm4gQXJib3IsIE1J
LiYjeEQ7RGVwYXJ0bWVudCBvZiBOZXVyb2xvZ3ksIFVuaXZlcnNpdHkgb2YgTWljaGlnYW4sIEFu
biBBcmJvciwgTUkuPC9hdXRoLWFkZHJlc3M+PHRpdGxlcz48dGl0bGU+U2NuOGEgQW50aXNlbnNl
IE9saWdvbnVjbGVvdGlkZSBJcyBQcm90ZWN0aXZlIGluIE1vdXNlIE1vZGVscyBvZiBTQ044QSBF
bmNlcGhhbG9wYXRoeSBhbmQgRHJhdmV0IFN5bmRyb21lPC90aXRsZT48c2Vjb25kYXJ5LXRpdGxl
PkFubiBOZXVyb2w8L3NlY29uZGFyeS10aXRsZT48L3RpdGxlcz48cGVyaW9kaWNhbD48ZnVsbC10
aXRsZT5Bbm4gTmV1cm9sPC9mdWxsLXRpdGxlPjwvcGVyaW9kaWNhbD48cGFnZXM+MzM5LTM0Njwv
cGFnZXM+PHZvbHVtZT44Nzwvdm9sdW1lPjxudW1iZXI+MzwvbnVtYmVyPjxlZGl0aW9uPjIwMjAw
MjA2PC9lZGl0aW9uPjxrZXl3b3Jkcz48a2V5d29yZD5BbmltYWxzPC9rZXl3b3JkPjxrZXl3b3Jk
PkJyYWluIERpc2Vhc2VzL2NvbXBsaWNhdGlvbnMvbW9ydGFsaXR5LypwcmV2ZW50aW9uICZhbXA7
IGNvbnRyb2w8L2tleXdvcmQ+PGtleXdvcmQ+RG9zZS1SZXNwb25zZSBSZWxhdGlvbnNoaXAsIERy
dWc8L2tleXdvcmQ+PGtleXdvcmQ+RXBpbGVwc2llcywgTXlvY2xvbmljL2NvbXBsaWNhdGlvbnMv
bW9ydGFsaXR5LypwcmV2ZW50aW9uICZhbXA7IGNvbnRyb2w8L2tleXdvcmQ+PGtleXdvcmQ+RmVt
YWxlPC9rZXl3b3JkPjxrZXl3b3JkPkluZnVzaW9ucywgSW50cmF2ZW50cmljdWxhcjwva2V5d29y
ZD48a2V5d29yZD5NYWxlPC9rZXl3b3JkPjxrZXl3b3JkPk1pY2U8L2tleXdvcmQ+PGtleXdvcmQ+
TWljZSwgVHJhbnNnZW5pYzwva2V5d29yZD48a2V5d29yZD5NdXRhdGlvbjwva2V5d29yZD48a2V5
d29yZD5OQVYxLjYgVm9sdGFnZS1HYXRlZCBTb2RpdW0gQ2hhbm5lbC9hZG1pbmlzdHJhdGlvbiAm
YW1wOyBkb3NhZ2UvKmRydWcgZWZmZWN0czwva2V5d29yZD48a2V5d29yZD5PbGlnb251Y2xlb3Rp
ZGVzLCBBbnRpc2Vuc2UvcGhhcm1hY29sb2d5PC9rZXl3b3JkPjxrZXl3b3JkPlNlaXp1cmVzL2Nv
bXBsaWNhdGlvbnMvcHJldmVudGlvbiAmYW1wOyBjb250cm9sPC9rZXl3b3JkPjwva2V5d29yZHM+
PGRhdGVzPjx5ZWFyPjIwMjA8L3llYXI+PHB1Yi1kYXRlcz48ZGF0ZT5NYXI8L2RhdGU+PC9wdWIt
ZGF0ZXM+PC9kYXRlcz48aXNibj4xNTMxLTgyNDkgKEVsZWN0cm9uaWMpJiN4RDswMzY0LTUxMzQg
KFByaW50KSYjeEQ7MDM2NC01MTM0IChMaW5raW5nKTwvaXNibj48YWNjZXNzaW9uLW51bT4zMTk0
MzMyNTwvYWNjZXNzaW9uLW51bT48dXJscz48cmVsYXRlZC11cmxzPjx1cmw+aHR0cHM6Ly93d3cu
bmNiaS5ubG0ubmloLmdvdi9wdWJtZWQvMzE5NDMzMjU8L3VybD48L3JlbGF0ZWQtdXJscz48L3Vy
bHM+PGN1c3RvbTE+UC5KLi1OLiBhbmQgRi5SLiBhcmUgZW1wbG95ZWQgYnkgSW9uaXMgUGhhcm1h
Y2V1dGljYWxzLCBhIGZvci1wcm9maXQgY29tcGFueSB0aGF0IGRldmVsb3BzIEFTTyB0aGVyYXBp
ZXMuPC9jdXN0b20xPjxjdXN0b20yPlBNQzcwNjQ5MDg8L2N1c3RvbTI+PGVsZWN0cm9uaWMtcmVz
b3VyY2UtbnVtPjEwLjEwMDIvYW5hLjI1Njc2PC9lbGVjdHJvbmljLXJlc291cmNlLW51bT48cmVt
b3RlLWRhdGFiYXNlLW5hbWU+TWVkbGluZTwvcmVtb3RlLWRhdGFiYXNlLW5hbWU+PHJlbW90ZS1k
YXRhYmFzZS1wcm92aWRlcj5OTE08L3JlbW90ZS1kYXRhYmFzZS1wcm92aWRlcj48L3JlY29yZD48
L0NpdGU+PC9FbmROb3RlPgB=
</w:fldData>
        </w:fldChar>
      </w:r>
      <w:r w:rsidR="00531948">
        <w:rPr>
          <w:lang w:val="en-US"/>
        </w:rPr>
        <w:instrText xml:space="preserve"> ADDIN EN.CITE.DATA </w:instrText>
      </w:r>
      <w:r w:rsidR="00531948">
        <w:rPr>
          <w:lang w:val="en-US"/>
        </w:rPr>
      </w:r>
      <w:r w:rsidR="00531948">
        <w:rPr>
          <w:lang w:val="en-US"/>
        </w:rPr>
        <w:fldChar w:fldCharType="end"/>
      </w:r>
      <w:r w:rsidRPr="00460E14">
        <w:rPr>
          <w:lang w:val="en-US"/>
        </w:rPr>
        <w:fldChar w:fldCharType="separate"/>
      </w:r>
      <w:r w:rsidR="00531948">
        <w:rPr>
          <w:noProof/>
          <w:lang w:val="en-US"/>
        </w:rPr>
        <w:t>(8)</w:t>
      </w:r>
      <w:r w:rsidRPr="00460E14">
        <w:rPr>
          <w:lang w:val="en-US"/>
        </w:rPr>
        <w:fldChar w:fldCharType="end"/>
      </w:r>
      <w:r w:rsidRPr="00460E14">
        <w:rPr>
          <w:lang w:val="en-US"/>
        </w:rPr>
        <w:t xml:space="preserve">. However, </w:t>
      </w:r>
      <w:proofErr w:type="spellStart"/>
      <w:r w:rsidRPr="00460E14">
        <w:rPr>
          <w:lang w:val="en-US"/>
        </w:rPr>
        <w:t>LoF</w:t>
      </w:r>
      <w:proofErr w:type="spellEnd"/>
      <w:r w:rsidRPr="00460E14">
        <w:rPr>
          <w:lang w:val="en-US"/>
        </w:rPr>
        <w:t xml:space="preserve"> variants in </w:t>
      </w:r>
      <w:r w:rsidRPr="00460E14">
        <w:rPr>
          <w:i/>
          <w:iCs/>
          <w:lang w:val="en-US"/>
        </w:rPr>
        <w:t>SCN1A</w:t>
      </w:r>
      <w:r w:rsidRPr="00460E14">
        <w:rPr>
          <w:lang w:val="en-US"/>
        </w:rPr>
        <w:t xml:space="preserve">, </w:t>
      </w:r>
      <w:r w:rsidRPr="00460E14">
        <w:rPr>
          <w:i/>
          <w:iCs/>
          <w:lang w:val="en-US"/>
        </w:rPr>
        <w:t>KCNQ2</w:t>
      </w:r>
      <w:r w:rsidRPr="00460E14">
        <w:rPr>
          <w:lang w:val="en-US"/>
        </w:rPr>
        <w:t xml:space="preserve">, and </w:t>
      </w:r>
      <w:r w:rsidRPr="00460E14">
        <w:rPr>
          <w:i/>
          <w:iCs/>
          <w:lang w:val="en-US"/>
        </w:rPr>
        <w:t>KCNA1</w:t>
      </w:r>
      <w:r w:rsidRPr="00460E14">
        <w:rPr>
          <w:lang w:val="en-US"/>
        </w:rPr>
        <w:t xml:space="preserve"> (HGNC:10585, 6296, 6218) can also cause DEE by reducing the firing of inhibitory neurons, leading to DEE (OMIM: 607208, </w:t>
      </w:r>
      <w:hyperlink r:id="rId6" w:history="1">
        <w:r w:rsidRPr="00460E14">
          <w:rPr>
            <w:lang w:val="en-US"/>
          </w:rPr>
          <w:t>613720</w:t>
        </w:r>
      </w:hyperlink>
      <w:r w:rsidRPr="00460E14">
        <w:rPr>
          <w:lang w:val="en-US"/>
        </w:rPr>
        <w:t xml:space="preserve">, 160120, respectively). Previously, we mentioned that AON-mediated degradation of </w:t>
      </w:r>
      <w:r w:rsidRPr="00460E14">
        <w:rPr>
          <w:i/>
          <w:iCs/>
          <w:lang w:val="en-US"/>
        </w:rPr>
        <w:t>SCN8A</w:t>
      </w:r>
      <w:r w:rsidRPr="00460E14">
        <w:rPr>
          <w:lang w:val="en-US"/>
        </w:rPr>
        <w:t xml:space="preserve"> in rodent models carrying </w:t>
      </w:r>
      <w:r w:rsidRPr="00460E14">
        <w:rPr>
          <w:i/>
          <w:iCs/>
          <w:lang w:val="en-US"/>
        </w:rPr>
        <w:t>SCN8A</w:t>
      </w:r>
      <w:r w:rsidRPr="00460E14">
        <w:rPr>
          <w:lang w:val="en-US"/>
        </w:rPr>
        <w:t xml:space="preserve"> </w:t>
      </w:r>
      <w:proofErr w:type="spellStart"/>
      <w:r w:rsidRPr="00460E14">
        <w:rPr>
          <w:lang w:val="en-US"/>
        </w:rPr>
        <w:t>GoF</w:t>
      </w:r>
      <w:proofErr w:type="spellEnd"/>
      <w:r w:rsidRPr="00460E14">
        <w:rPr>
          <w:lang w:val="en-US"/>
        </w:rPr>
        <w:t xml:space="preserve"> improved seizure occurrence. Alternatively, inducing degradation of </w:t>
      </w:r>
      <w:r w:rsidRPr="00460E14">
        <w:rPr>
          <w:i/>
          <w:iCs/>
          <w:lang w:val="en-US"/>
        </w:rPr>
        <w:t>SCN8A</w:t>
      </w:r>
      <w:r w:rsidRPr="00460E14">
        <w:rPr>
          <w:lang w:val="en-US"/>
        </w:rPr>
        <w:t xml:space="preserve"> mRNA with the same </w:t>
      </w:r>
      <w:r w:rsidRPr="00460E14">
        <w:rPr>
          <w:i/>
          <w:iCs/>
          <w:lang w:val="en-US"/>
        </w:rPr>
        <w:t>SCN8A</w:t>
      </w:r>
      <w:r w:rsidRPr="00460E14">
        <w:rPr>
          <w:lang w:val="en-US"/>
        </w:rPr>
        <w:t xml:space="preserve">-targeting AON also protected against seizures and increased survival in mice carrying </w:t>
      </w:r>
      <w:proofErr w:type="spellStart"/>
      <w:r w:rsidRPr="00460E14">
        <w:rPr>
          <w:lang w:val="en-US"/>
        </w:rPr>
        <w:t>LoF</w:t>
      </w:r>
      <w:proofErr w:type="spellEnd"/>
      <w:r w:rsidRPr="00460E14">
        <w:rPr>
          <w:lang w:val="en-US"/>
        </w:rPr>
        <w:t xml:space="preserve"> variants in </w:t>
      </w:r>
      <w:r w:rsidRPr="00460E14">
        <w:rPr>
          <w:i/>
          <w:iCs/>
          <w:lang w:val="en-US"/>
        </w:rPr>
        <w:t>SCN1A</w:t>
      </w:r>
      <w:r w:rsidRPr="00460E14">
        <w:rPr>
          <w:lang w:val="en-US"/>
        </w:rPr>
        <w:t xml:space="preserve">, </w:t>
      </w:r>
      <w:r w:rsidRPr="00460E14">
        <w:rPr>
          <w:i/>
          <w:iCs/>
          <w:lang w:val="en-US"/>
        </w:rPr>
        <w:t>KCNQ2</w:t>
      </w:r>
      <w:r w:rsidRPr="00460E14">
        <w:rPr>
          <w:lang w:val="en-US"/>
        </w:rPr>
        <w:t xml:space="preserve"> and </w:t>
      </w:r>
      <w:r w:rsidRPr="00460E14">
        <w:rPr>
          <w:i/>
          <w:iCs/>
          <w:lang w:val="en-US"/>
        </w:rPr>
        <w:t>KCNA1</w:t>
      </w:r>
      <w:r w:rsidRPr="00460E14">
        <w:rPr>
          <w:lang w:val="en-US"/>
        </w:rPr>
        <w:t xml:space="preserve"> </w:t>
      </w:r>
      <w:r w:rsidRPr="00460E14">
        <w:rPr>
          <w:lang w:val="en-US"/>
        </w:rPr>
        <w:fldChar w:fldCharType="begin">
          <w:fldData xml:space="preserve">PEVuZE5vdGU+PENpdGU+PEF1dGhvcj5MZW5rPC9BdXRob3I+PFllYXI+MjAyMDwvWWVhcj48UmVj
TnVtPjY8L1JlY051bT48RGlzcGxheVRleHQ+KDgsIDMxKTwvRGlzcGxheVRleHQ+PHJlY29yZD48
cmVjLW51bWJlcj42PC9yZWMtbnVtYmVyPjxmb3JlaWduLWtleXM+PGtleSBhcHA9IkVOIiBkYi1p
ZD0iMDJhZHMydHhqOXdzdDllOXJ6bnBhdmVjdnZzcnNkZTV0d3h6IiB0aW1lc3RhbXA9IjE2NzMy
NTE2OTUiPjY8L2tleT48L2ZvcmVpZ24ta2V5cz48cmVmLXR5cGUgbmFtZT0iSm91cm5hbCBBcnRp
Y2xlIj4xNzwvcmVmLXR5cGU+PGNvbnRyaWJ1dG9ycz48YXV0aG9ycz48YXV0aG9yPkxlbmssIEcu
IE0uPC9hdXRob3I+PGF1dGhvcj5KYWZhci1OZWphZCwgUC48L2F1dGhvcj48YXV0aG9yPkhpbGws
IFMuIEYuPC9hdXRob3I+PGF1dGhvcj5IdWZmbWFuLCBMLiBELjwvYXV0aG9yPjxhdXRob3I+U21v
bGVuLCBDLiBFLjwvYXV0aG9yPjxhdXRob3I+V2Fnbm9uLCBKLiBMLjwvYXV0aG9yPjxhdXRob3I+
UGV0aXQsIEguPC9hdXRob3I+PGF1dGhvcj5ZdSwgVy48L2F1dGhvcj48YXV0aG9yPlppb2Jybywg
Si48L2F1dGhvcj48YXV0aG9yPkJoYXRpYSwgSy48L2F1dGhvcj48YXV0aG9yPlBhcmVudCwgSi48
L2F1dGhvcj48YXV0aG9yPkdpZ2VyLCBSLiBKLjwvYXV0aG9yPjxhdXRob3I+UmlnbywgRi48L2F1
dGhvcj48YXV0aG9yPk1laXNsZXIsIE0uIEguPC9hdXRob3I+PC9hdXRob3JzPjwvY29udHJpYnV0
b3JzPjxhdXRoLWFkZHJlc3M+RGVwYXJ0bWVudCBvZiBIdW1hbiBHZW5ldGljcywgVW5pdmVyc2l0
eSBvZiBNaWNoaWdhbiwgQW5uIEFyYm9yLCBNSS4mI3hEO0lvbmlzIFBoYXJtYWNldXRpY2Fscywg
Q2FybHNiYWQsIENBLiYjeEQ7TmV1cm9zY2llbmNlIFByb2dyYW0sIEFubiBBcmJvciwgTUkuJiN4
RDtEZXBhcnRtZW50IG9mIENlbGwgYW5kIERldmVsb3BtZW50YWwgQmlvbG9neSwgQW5uIEFyYm9y
LCBNSS4mI3hEO0RlcGFydG1lbnQgb2YgTmV1cm9sb2d5LCBVbml2ZXJzaXR5IG9mIE1pY2hpZ2Fu
LCBBbm4gQXJib3IsIE1JLjwvYXV0aC1hZGRyZXNzPjx0aXRsZXM+PHRpdGxlPlNjbjhhIEFudGlz
ZW5zZSBPbGlnb251Y2xlb3RpZGUgSXMgUHJvdGVjdGl2ZSBpbiBNb3VzZSBNb2RlbHMgb2YgU0NO
OEEgRW5jZXBoYWxvcGF0aHkgYW5kIERyYXZldCBTeW5kcm9tZTwvdGl0bGU+PHNlY29uZGFyeS10
aXRsZT5Bbm4gTmV1cm9sPC9zZWNvbmRhcnktdGl0bGU+PC90aXRsZXM+PHBlcmlvZGljYWw+PGZ1
bGwtdGl0bGU+QW5uIE5ldXJvbDwvZnVsbC10aXRsZT48L3BlcmlvZGljYWw+PHBhZ2VzPjMzOS0z
NDY8L3BhZ2VzPjx2b2x1bWU+ODc8L3ZvbHVtZT48bnVtYmVyPjM8L251bWJlcj48ZWRpdGlvbj4y
MDIwMDIwNjwvZWRpdGlvbj48a2V5d29yZHM+PGtleXdvcmQ+QW5pbWFsczwva2V5d29yZD48a2V5
d29yZD5CcmFpbiBEaXNlYXNlcy9jb21wbGljYXRpb25zL21vcnRhbGl0eS8qcHJldmVudGlvbiAm
YW1wOyBjb250cm9sPC9rZXl3b3JkPjxrZXl3b3JkPkRvc2UtUmVzcG9uc2UgUmVsYXRpb25zaGlw
LCBEcnVnPC9rZXl3b3JkPjxrZXl3b3JkPkVwaWxlcHNpZXMsIE15b2Nsb25pYy9jb21wbGljYXRp
b25zL21vcnRhbGl0eS8qcHJldmVudGlvbiAmYW1wOyBjb250cm9sPC9rZXl3b3JkPjxrZXl3b3Jk
PkZlbWFsZTwva2V5d29yZD48a2V5d29yZD5JbmZ1c2lvbnMsIEludHJhdmVudHJpY3VsYXI8L2tl
eXdvcmQ+PGtleXdvcmQ+TWFsZTwva2V5d29yZD48a2V5d29yZD5NaWNlPC9rZXl3b3JkPjxrZXl3
b3JkPk1pY2UsIFRyYW5zZ2VuaWM8L2tleXdvcmQ+PGtleXdvcmQ+TXV0YXRpb248L2tleXdvcmQ+
PGtleXdvcmQ+TkFWMS42IFZvbHRhZ2UtR2F0ZWQgU29kaXVtIENoYW5uZWwvYWRtaW5pc3RyYXRp
b24gJmFtcDsgZG9zYWdlLypkcnVnIGVmZmVjdHM8L2tleXdvcmQ+PGtleXdvcmQ+T2xpZ29udWNs
ZW90aWRlcywgQW50aXNlbnNlL3BoYXJtYWNvbG9neTwva2V5d29yZD48a2V5d29yZD5TZWl6dXJl
cy9jb21wbGljYXRpb25zL3ByZXZlbnRpb24gJmFtcDsgY29udHJvbDwva2V5d29yZD48L2tleXdv
cmRzPjxkYXRlcz48eWVhcj4yMDIwPC95ZWFyPjxwdWItZGF0ZXM+PGRhdGU+TWFyPC9kYXRlPjwv
cHViLWRhdGVzPjwvZGF0ZXM+PGlzYm4+MTUzMS04MjQ5IChFbGVjdHJvbmljKSYjeEQ7MDM2NC01
MTM0IChQcmludCkmI3hEOzAzNjQtNTEzNCAoTGlua2luZyk8L2lzYm4+PGFjY2Vzc2lvbi1udW0+
MzE5NDMzMjU8L2FjY2Vzc2lvbi1udW0+PHVybHM+PHJlbGF0ZWQtdXJscz48dXJsPmh0dHBzOi8v
d3d3Lm5jYmkubmxtLm5paC5nb3YvcHVibWVkLzMxOTQzMzI1PC91cmw+PC9yZWxhdGVkLXVybHM+
PC91cmxzPjxjdXN0b20xPlAuSi4tTi4gYW5kIEYuUi4gYXJlIGVtcGxveWVkIGJ5IElvbmlzIFBo
YXJtYWNldXRpY2FscywgYSBmb3ItcHJvZml0IGNvbXBhbnkgdGhhdCBkZXZlbG9wcyBBU08gdGhl
cmFwaWVzLjwvY3VzdG9tMT48Y3VzdG9tMj5QTUM3MDY0OTA4PC9jdXN0b20yPjxlbGVjdHJvbmlj
LXJlc291cmNlLW51bT4xMC4xMDAyL2FuYS4yNTY3NjwvZWxlY3Ryb25pYy1yZXNvdXJjZS1udW0+
PHJlbW90ZS1kYXRhYmFzZS1uYW1lPk1lZGxpbmU8L3JlbW90ZS1kYXRhYmFzZS1uYW1lPjxyZW1v
dGUtZGF0YWJhc2UtcHJvdmlkZXI+TkxNPC9yZW1vdGUtZGF0YWJhc2UtcHJvdmlkZXI+PC9yZWNv
cmQ+PC9DaXRlPjxDaXRlPjxBdXRob3I+SGlsbDwvQXV0aG9yPjxZZWFyPjIwMjI8L1llYXI+PFJl
Y051bT4xMTwvUmVjTnVtPjxyZWNvcmQ+PHJlYy1udW1iZXI+MTE8L3JlYy1udW1iZXI+PGZvcmVp
Z24ta2V5cz48a2V5IGFwcD0iRU4iIGRiLWlkPSIwMmFkczJ0eGo5d3N0OWU5cnpucGF2ZWN2dnNy
c2RlNXR3eHoiIHRpbWVzdGFtcD0iMTY3MzI1MjAwNiI+MTE8L2tleT48L2ZvcmVpZ24ta2V5cz48
cmVmLXR5cGUgbmFtZT0iSm91cm5hbCBBcnRpY2xlIj4xNzwvcmVmLXR5cGU+PGNvbnRyaWJ1dG9y
cz48YXV0aG9ycz48YXV0aG9yPkhpbGwsIFMuIEYuPC9hdXRob3I+PGF1dGhvcj5aaW9icm8sIEou
IE0uPC9hdXRob3I+PGF1dGhvcj5KYWZhci1OZWphZCwgUC48L2F1dGhvcj48YXV0aG9yPlJpZ28s
IEYuPC9hdXRob3I+PGF1dGhvcj5NZWlzbGVyLCBNLiBILjwvYXV0aG9yPjwvYXV0aG9ycz48L2Nv
bnRyaWJ1dG9ycz48YXV0aC1hZGRyZXNzPk5ldXJvc2NpZW5jZSBHcmFkdWF0ZSBQcm9ncmFtLCBV
bml2ZXJzaXR5IG9mIE1pY2hpZ2FuLCBBbm4gQXJib3IsIE1pY2hpZ2FuLCBVU0EuJiN4RDtEZXBh
cnRtZW50IG9mIEh1bWFuIEdlbmV0aWNzLCBVbml2ZXJzaXR5IG9mIE1pY2hpZ2FuLCBBbm4gQXJi
b3IsIE1pY2hpZ2FuLCBVU0EuJiN4RDtEZXBhcnRtZW50IG9mIFBlZGlhdHJpY3MsIFVuaXZlcnNp
dHkgb2YgTWljaGlnYW4sIEFubiBBcmJvciwgTWljaGlnYW4sIFVTQS4mI3hEO0lvbmlzIFBoYXJt
YWNldXRpY2FscywgQ2FybHNiYWQsIENhbGlmb3JuaWEsIFVTQS4mI3hEO0RlcGFydG1lbnQgb2Yg
TmV1cm9sb2d5LCBVbml2ZXJzaXR5IG9mIE1pY2hpZ2FuLCBBbm4gQXJib3IsIE1pY2hpZ2FuLCBV
U0EuPC9hdXRoLWFkZHJlc3M+PHRpdGxlcz48dGl0bGU+R2VuZXRpYyBpbnRlcmFjdGlvbiBiZXR3
ZWVuIFNjbjhhIGFuZCBwb3Rhc3NpdW0gY2hhbm5lbCBnZW5lcyBLY25hMSBhbmQgS2NucTI8L3Rp
dGxlPjxzZWNvbmRhcnktdGl0bGU+RXBpbGVwc2lhPC9zZWNvbmRhcnktdGl0bGU+PC90aXRsZXM+
PHBlcmlvZGljYWw+PGZ1bGwtdGl0bGU+RXBpbGVwc2lhPC9mdWxsLXRpdGxlPjwvcGVyaW9kaWNh
bD48cGFnZXM+ZTEyNS1lMTMxPC9wYWdlcz48dm9sdW1lPjYzPC92b2x1bWU+PG51bWJlcj4xMDwv
bnVtYmVyPjxlZGl0aW9uPjIwMjIwODExPC9lZGl0aW9uPjxrZXl3b3Jkcz48a2V5d29yZD5Bbmlt
YWxzPC9rZXl3b3JkPjxrZXl3b3JkPipFcGlsZXBzeS9nZW5ldGljczwva2V5d29yZD48a2V5d29y
ZD4qS0NOUTIgUG90YXNzaXVtIENoYW5uZWwvZ2VuZXRpY3M8L2tleXdvcmQ+PGtleXdvcmQ+Kkt2
MS4xIFBvdGFzc2l1bSBDaGFubmVsL2dlbmV0aWNzPC9rZXl3b3JkPjxrZXl3b3JkPk1pY2U8L2tl
eXdvcmQ+PGtleXdvcmQ+TXV0YXRpb248L2tleXdvcmQ+PGtleXdvcmQ+Kk5BVjEuNiBWb2x0YWdl
LUdhdGVkIFNvZGl1bSBDaGFubmVsL2dlbmV0aWNzPC9rZXl3b3JkPjxrZXl3b3JkPipOZXJ2ZSBU
aXNzdWUgUHJvdGVpbnMvZ2VuZXRpY3M8L2tleXdvcmQ+PGtleXdvcmQ+T2xpZ29udWNsZW90aWRl
cywgQW50aXNlbnNlPC9rZXl3b3JkPjxrZXl3b3JkPkFzbzwva2V5d29yZD48a2V5d29yZD5lcGls
ZXBzeTwva2V5d29yZD48a2V5d29yZD5wb3Rhc3NpdW0gY2hhbm5lbDwva2V5d29yZD48a2V5d29y
ZD5zb2RpdW0gY2hhbm5lbDwva2V5d29yZD48a2V5d29yZD50aGVyYXB5PC9rZXl3b3JkPjwva2V5
d29yZHM+PGRhdGVzPjx5ZWFyPjIwMjI8L3llYXI+PHB1Yi1kYXRlcz48ZGF0ZT5PY3Q8L2RhdGU+
PC9wdWItZGF0ZXM+PC9kYXRlcz48aXNibj4xNTI4LTExNjcgKEVsZWN0cm9uaWMpJiN4RDswMDEz
LTk1ODAgKFByaW50KSYjeEQ7MDAxMy05NTgwIChMaW5raW5nKTwvaXNibj48YWNjZXNzaW9uLW51
bT4zNTg5MjMxNzwvYWNjZXNzaW9uLW51bT48dXJscz48cmVsYXRlZC11cmxzPjx1cmw+aHR0cHM6
Ly93d3cubmNiaS5ubG0ubmloLmdvdi9wdWJtZWQvMzU4OTIzMTc8L3VybD48L3JlbGF0ZWQtdXJs
cz48L3VybHM+PGN1c3RvbTE+UC5KLU4uIGFuZCBGLiBSLiBhcmUgZW1wbG95ZWQgYnkgSW9uaXMg
UGhhcm1hY2V1dGljYWxzLCBhIGZvci1wcm9maXQgY29tcGFueSB0aGF0IGRldmVsb3BzIGFudGlz
ZW5zZSBvbGlnb251Y2xlb3RpZGUgKEFTTykgdGhlcmFwaWVzLiBUaGUgcmVtYWluaW5nIGF1dGhv
cnMgaGF2ZSBubyBjb25mbGljdCBvZiBpbnRlcmVzdCB0byBkaXNjbG9zZS48L2N1c3RvbTE+PGN1
c3RvbTI+UE1DOTgwNDE1NjwvY3VzdG9tMj48ZWxlY3Ryb25pYy1yZXNvdXJjZS1udW0+MTAuMTEx
MS9lcGkuMTczNzQ8L2VsZWN0cm9uaWMtcmVzb3VyY2UtbnVtPjxyZW1vdGUtZGF0YWJhc2UtbmFt
ZT5NZWRsaW5lPC9yZW1vdGUtZGF0YWJhc2UtbmFtZT48cmVtb3RlLWRhdGFiYXNlLXByb3ZpZGVy
Pk5MTTwvcmVtb3RlLWRhdGFiYXNlLXByb3ZpZGVyPjwvcmVjb3JkPjwvQ2l0ZT48L0VuZE5vdGU+
</w:fldData>
        </w:fldChar>
      </w:r>
      <w:r w:rsidR="00531948">
        <w:rPr>
          <w:lang w:val="en-US"/>
        </w:rPr>
        <w:instrText xml:space="preserve"> ADDIN EN.CITE </w:instrText>
      </w:r>
      <w:r w:rsidR="00531948">
        <w:rPr>
          <w:lang w:val="en-US"/>
        </w:rPr>
        <w:fldChar w:fldCharType="begin">
          <w:fldData xml:space="preserve">PEVuZE5vdGU+PENpdGU+PEF1dGhvcj5MZW5rPC9BdXRob3I+PFllYXI+MjAyMDwvWWVhcj48UmVj
TnVtPjY8L1JlY051bT48RGlzcGxheVRleHQ+KDgsIDMxKTwvRGlzcGxheVRleHQ+PHJlY29yZD48
cmVjLW51bWJlcj42PC9yZWMtbnVtYmVyPjxmb3JlaWduLWtleXM+PGtleSBhcHA9IkVOIiBkYi1p
ZD0iMDJhZHMydHhqOXdzdDllOXJ6bnBhdmVjdnZzcnNkZTV0d3h6IiB0aW1lc3RhbXA9IjE2NzMy
NTE2OTUiPjY8L2tleT48L2ZvcmVpZ24ta2V5cz48cmVmLXR5cGUgbmFtZT0iSm91cm5hbCBBcnRp
Y2xlIj4xNzwvcmVmLXR5cGU+PGNvbnRyaWJ1dG9ycz48YXV0aG9ycz48YXV0aG9yPkxlbmssIEcu
IE0uPC9hdXRob3I+PGF1dGhvcj5KYWZhci1OZWphZCwgUC48L2F1dGhvcj48YXV0aG9yPkhpbGws
IFMuIEYuPC9hdXRob3I+PGF1dGhvcj5IdWZmbWFuLCBMLiBELjwvYXV0aG9yPjxhdXRob3I+U21v
bGVuLCBDLiBFLjwvYXV0aG9yPjxhdXRob3I+V2Fnbm9uLCBKLiBMLjwvYXV0aG9yPjxhdXRob3I+
UGV0aXQsIEguPC9hdXRob3I+PGF1dGhvcj5ZdSwgVy48L2F1dGhvcj48YXV0aG9yPlppb2Jybywg
Si48L2F1dGhvcj48YXV0aG9yPkJoYXRpYSwgSy48L2F1dGhvcj48YXV0aG9yPlBhcmVudCwgSi48
L2F1dGhvcj48YXV0aG9yPkdpZ2VyLCBSLiBKLjwvYXV0aG9yPjxhdXRob3I+UmlnbywgRi48L2F1
dGhvcj48YXV0aG9yPk1laXNsZXIsIE0uIEguPC9hdXRob3I+PC9hdXRob3JzPjwvY29udHJpYnV0
b3JzPjxhdXRoLWFkZHJlc3M+RGVwYXJ0bWVudCBvZiBIdW1hbiBHZW5ldGljcywgVW5pdmVyc2l0
eSBvZiBNaWNoaWdhbiwgQW5uIEFyYm9yLCBNSS4mI3hEO0lvbmlzIFBoYXJtYWNldXRpY2Fscywg
Q2FybHNiYWQsIENBLiYjeEQ7TmV1cm9zY2llbmNlIFByb2dyYW0sIEFubiBBcmJvciwgTUkuJiN4
RDtEZXBhcnRtZW50IG9mIENlbGwgYW5kIERldmVsb3BtZW50YWwgQmlvbG9neSwgQW5uIEFyYm9y
LCBNSS4mI3hEO0RlcGFydG1lbnQgb2YgTmV1cm9sb2d5LCBVbml2ZXJzaXR5IG9mIE1pY2hpZ2Fu
LCBBbm4gQXJib3IsIE1JLjwvYXV0aC1hZGRyZXNzPjx0aXRsZXM+PHRpdGxlPlNjbjhhIEFudGlz
ZW5zZSBPbGlnb251Y2xlb3RpZGUgSXMgUHJvdGVjdGl2ZSBpbiBNb3VzZSBNb2RlbHMgb2YgU0NO
OEEgRW5jZXBoYWxvcGF0aHkgYW5kIERyYXZldCBTeW5kcm9tZTwvdGl0bGU+PHNlY29uZGFyeS10
aXRsZT5Bbm4gTmV1cm9sPC9zZWNvbmRhcnktdGl0bGU+PC90aXRsZXM+PHBlcmlvZGljYWw+PGZ1
bGwtdGl0bGU+QW5uIE5ldXJvbDwvZnVsbC10aXRsZT48L3BlcmlvZGljYWw+PHBhZ2VzPjMzOS0z
NDY8L3BhZ2VzPjx2b2x1bWU+ODc8L3ZvbHVtZT48bnVtYmVyPjM8L251bWJlcj48ZWRpdGlvbj4y
MDIwMDIwNjwvZWRpdGlvbj48a2V5d29yZHM+PGtleXdvcmQ+QW5pbWFsczwva2V5d29yZD48a2V5
d29yZD5CcmFpbiBEaXNlYXNlcy9jb21wbGljYXRpb25zL21vcnRhbGl0eS8qcHJldmVudGlvbiAm
YW1wOyBjb250cm9sPC9rZXl3b3JkPjxrZXl3b3JkPkRvc2UtUmVzcG9uc2UgUmVsYXRpb25zaGlw
LCBEcnVnPC9rZXl3b3JkPjxrZXl3b3JkPkVwaWxlcHNpZXMsIE15b2Nsb25pYy9jb21wbGljYXRp
b25zL21vcnRhbGl0eS8qcHJldmVudGlvbiAmYW1wOyBjb250cm9sPC9rZXl3b3JkPjxrZXl3b3Jk
PkZlbWFsZTwva2V5d29yZD48a2V5d29yZD5JbmZ1c2lvbnMsIEludHJhdmVudHJpY3VsYXI8L2tl
eXdvcmQ+PGtleXdvcmQ+TWFsZTwva2V5d29yZD48a2V5d29yZD5NaWNlPC9rZXl3b3JkPjxrZXl3
b3JkPk1pY2UsIFRyYW5zZ2VuaWM8L2tleXdvcmQ+PGtleXdvcmQ+TXV0YXRpb248L2tleXdvcmQ+
PGtleXdvcmQ+TkFWMS42IFZvbHRhZ2UtR2F0ZWQgU29kaXVtIENoYW5uZWwvYWRtaW5pc3RyYXRp
b24gJmFtcDsgZG9zYWdlLypkcnVnIGVmZmVjdHM8L2tleXdvcmQ+PGtleXdvcmQ+T2xpZ29udWNs
ZW90aWRlcywgQW50aXNlbnNlL3BoYXJtYWNvbG9neTwva2V5d29yZD48a2V5d29yZD5TZWl6dXJl
cy9jb21wbGljYXRpb25zL3ByZXZlbnRpb24gJmFtcDsgY29udHJvbDwva2V5d29yZD48L2tleXdv
cmRzPjxkYXRlcz48eWVhcj4yMDIwPC95ZWFyPjxwdWItZGF0ZXM+PGRhdGU+TWFyPC9kYXRlPjwv
cHViLWRhdGVzPjwvZGF0ZXM+PGlzYm4+MTUzMS04MjQ5IChFbGVjdHJvbmljKSYjeEQ7MDM2NC01
MTM0IChQcmludCkmI3hEOzAzNjQtNTEzNCAoTGlua2luZyk8L2lzYm4+PGFjY2Vzc2lvbi1udW0+
MzE5NDMzMjU8L2FjY2Vzc2lvbi1udW0+PHVybHM+PHJlbGF0ZWQtdXJscz48dXJsPmh0dHBzOi8v
d3d3Lm5jYmkubmxtLm5paC5nb3YvcHVibWVkLzMxOTQzMzI1PC91cmw+PC9yZWxhdGVkLXVybHM+
PC91cmxzPjxjdXN0b20xPlAuSi4tTi4gYW5kIEYuUi4gYXJlIGVtcGxveWVkIGJ5IElvbmlzIFBo
YXJtYWNldXRpY2FscywgYSBmb3ItcHJvZml0IGNvbXBhbnkgdGhhdCBkZXZlbG9wcyBBU08gdGhl
cmFwaWVzLjwvY3VzdG9tMT48Y3VzdG9tMj5QTUM3MDY0OTA4PC9jdXN0b20yPjxlbGVjdHJvbmlj
LXJlc291cmNlLW51bT4xMC4xMDAyL2FuYS4yNTY3NjwvZWxlY3Ryb25pYy1yZXNvdXJjZS1udW0+
PHJlbW90ZS1kYXRhYmFzZS1uYW1lPk1lZGxpbmU8L3JlbW90ZS1kYXRhYmFzZS1uYW1lPjxyZW1v
dGUtZGF0YWJhc2UtcHJvdmlkZXI+TkxNPC9yZW1vdGUtZGF0YWJhc2UtcHJvdmlkZXI+PC9yZWNv
cmQ+PC9DaXRlPjxDaXRlPjxBdXRob3I+SGlsbDwvQXV0aG9yPjxZZWFyPjIwMjI8L1llYXI+PFJl
Y051bT4xMTwvUmVjTnVtPjxyZWNvcmQ+PHJlYy1udW1iZXI+MTE8L3JlYy1udW1iZXI+PGZvcmVp
Z24ta2V5cz48a2V5IGFwcD0iRU4iIGRiLWlkPSIwMmFkczJ0eGo5d3N0OWU5cnpucGF2ZWN2dnNy
c2RlNXR3eHoiIHRpbWVzdGFtcD0iMTY3MzI1MjAwNiI+MTE8L2tleT48L2ZvcmVpZ24ta2V5cz48
cmVmLXR5cGUgbmFtZT0iSm91cm5hbCBBcnRpY2xlIj4xNzwvcmVmLXR5cGU+PGNvbnRyaWJ1dG9y
cz48YXV0aG9ycz48YXV0aG9yPkhpbGwsIFMuIEYuPC9hdXRob3I+PGF1dGhvcj5aaW9icm8sIEou
IE0uPC9hdXRob3I+PGF1dGhvcj5KYWZhci1OZWphZCwgUC48L2F1dGhvcj48YXV0aG9yPlJpZ28s
IEYuPC9hdXRob3I+PGF1dGhvcj5NZWlzbGVyLCBNLiBILjwvYXV0aG9yPjwvYXV0aG9ycz48L2Nv
bnRyaWJ1dG9ycz48YXV0aC1hZGRyZXNzPk5ldXJvc2NpZW5jZSBHcmFkdWF0ZSBQcm9ncmFtLCBV
bml2ZXJzaXR5IG9mIE1pY2hpZ2FuLCBBbm4gQXJib3IsIE1pY2hpZ2FuLCBVU0EuJiN4RDtEZXBh
cnRtZW50IG9mIEh1bWFuIEdlbmV0aWNzLCBVbml2ZXJzaXR5IG9mIE1pY2hpZ2FuLCBBbm4gQXJi
b3IsIE1pY2hpZ2FuLCBVU0EuJiN4RDtEZXBhcnRtZW50IG9mIFBlZGlhdHJpY3MsIFVuaXZlcnNp
dHkgb2YgTWljaGlnYW4sIEFubiBBcmJvciwgTWljaGlnYW4sIFVTQS4mI3hEO0lvbmlzIFBoYXJt
YWNldXRpY2FscywgQ2FybHNiYWQsIENhbGlmb3JuaWEsIFVTQS4mI3hEO0RlcGFydG1lbnQgb2Yg
TmV1cm9sb2d5LCBVbml2ZXJzaXR5IG9mIE1pY2hpZ2FuLCBBbm4gQXJib3IsIE1pY2hpZ2FuLCBV
U0EuPC9hdXRoLWFkZHJlc3M+PHRpdGxlcz48dGl0bGU+R2VuZXRpYyBpbnRlcmFjdGlvbiBiZXR3
ZWVuIFNjbjhhIGFuZCBwb3Rhc3NpdW0gY2hhbm5lbCBnZW5lcyBLY25hMSBhbmQgS2NucTI8L3Rp
dGxlPjxzZWNvbmRhcnktdGl0bGU+RXBpbGVwc2lhPC9zZWNvbmRhcnktdGl0bGU+PC90aXRsZXM+
PHBlcmlvZGljYWw+PGZ1bGwtdGl0bGU+RXBpbGVwc2lhPC9mdWxsLXRpdGxlPjwvcGVyaW9kaWNh
bD48cGFnZXM+ZTEyNS1lMTMxPC9wYWdlcz48dm9sdW1lPjYzPC92b2x1bWU+PG51bWJlcj4xMDwv
bnVtYmVyPjxlZGl0aW9uPjIwMjIwODExPC9lZGl0aW9uPjxrZXl3b3Jkcz48a2V5d29yZD5Bbmlt
YWxzPC9rZXl3b3JkPjxrZXl3b3JkPipFcGlsZXBzeS9nZW5ldGljczwva2V5d29yZD48a2V5d29y
ZD4qS0NOUTIgUG90YXNzaXVtIENoYW5uZWwvZ2VuZXRpY3M8L2tleXdvcmQ+PGtleXdvcmQ+Kkt2
MS4xIFBvdGFzc2l1bSBDaGFubmVsL2dlbmV0aWNzPC9rZXl3b3JkPjxrZXl3b3JkPk1pY2U8L2tl
eXdvcmQ+PGtleXdvcmQ+TXV0YXRpb248L2tleXdvcmQ+PGtleXdvcmQ+Kk5BVjEuNiBWb2x0YWdl
LUdhdGVkIFNvZGl1bSBDaGFubmVsL2dlbmV0aWNzPC9rZXl3b3JkPjxrZXl3b3JkPipOZXJ2ZSBU
aXNzdWUgUHJvdGVpbnMvZ2VuZXRpY3M8L2tleXdvcmQ+PGtleXdvcmQ+T2xpZ29udWNsZW90aWRl
cywgQW50aXNlbnNlPC9rZXl3b3JkPjxrZXl3b3JkPkFzbzwva2V5d29yZD48a2V5d29yZD5lcGls
ZXBzeTwva2V5d29yZD48a2V5d29yZD5wb3Rhc3NpdW0gY2hhbm5lbDwva2V5d29yZD48a2V5d29y
ZD5zb2RpdW0gY2hhbm5lbDwva2V5d29yZD48a2V5d29yZD50aGVyYXB5PC9rZXl3b3JkPjwva2V5
d29yZHM+PGRhdGVzPjx5ZWFyPjIwMjI8L3llYXI+PHB1Yi1kYXRlcz48ZGF0ZT5PY3Q8L2RhdGU+
PC9wdWItZGF0ZXM+PC9kYXRlcz48aXNibj4xNTI4LTExNjcgKEVsZWN0cm9uaWMpJiN4RDswMDEz
LTk1ODAgKFByaW50KSYjeEQ7MDAxMy05NTgwIChMaW5raW5nKTwvaXNibj48YWNjZXNzaW9uLW51
bT4zNTg5MjMxNzwvYWNjZXNzaW9uLW51bT48dXJscz48cmVsYXRlZC11cmxzPjx1cmw+aHR0cHM6
Ly93d3cubmNiaS5ubG0ubmloLmdvdi9wdWJtZWQvMzU4OTIzMTc8L3VybD48L3JlbGF0ZWQtdXJs
cz48L3VybHM+PGN1c3RvbTE+UC5KLU4uIGFuZCBGLiBSLiBhcmUgZW1wbG95ZWQgYnkgSW9uaXMg
UGhhcm1hY2V1dGljYWxzLCBhIGZvci1wcm9maXQgY29tcGFueSB0aGF0IGRldmVsb3BzIGFudGlz
ZW5zZSBvbGlnb251Y2xlb3RpZGUgKEFTTykgdGhlcmFwaWVzLiBUaGUgcmVtYWluaW5nIGF1dGhv
cnMgaGF2ZSBubyBjb25mbGljdCBvZiBpbnRlcmVzdCB0byBkaXNjbG9zZS48L2N1c3RvbTE+PGN1
c3RvbTI+UE1DOTgwNDE1NjwvY3VzdG9tMj48ZWxlY3Ryb25pYy1yZXNvdXJjZS1udW0+MTAuMTEx
MS9lcGkuMTczNzQ8L2VsZWN0cm9uaWMtcmVzb3VyY2UtbnVtPjxyZW1vdGUtZGF0YWJhc2UtbmFt
ZT5NZWRsaW5lPC9yZW1vdGUtZGF0YWJhc2UtbmFtZT48cmVtb3RlLWRhdGFiYXNlLXByb3ZpZGVy
Pk5MTTwvcmVtb3RlLWRhdGFiYXNlLXByb3ZpZGVyPjwvcmVjb3JkPjwvQ2l0ZT48L0VuZE5vdGU+
</w:fldData>
        </w:fldChar>
      </w:r>
      <w:r w:rsidR="00531948">
        <w:rPr>
          <w:lang w:val="en-US"/>
        </w:rPr>
        <w:instrText xml:space="preserve"> ADDIN EN.CITE.DATA </w:instrText>
      </w:r>
      <w:r w:rsidR="00531948">
        <w:rPr>
          <w:lang w:val="en-US"/>
        </w:rPr>
      </w:r>
      <w:r w:rsidR="00531948">
        <w:rPr>
          <w:lang w:val="en-US"/>
        </w:rPr>
        <w:fldChar w:fldCharType="end"/>
      </w:r>
      <w:r w:rsidRPr="00460E14">
        <w:rPr>
          <w:lang w:val="en-US"/>
        </w:rPr>
        <w:fldChar w:fldCharType="separate"/>
      </w:r>
      <w:r w:rsidR="00531948">
        <w:rPr>
          <w:noProof/>
          <w:lang w:val="en-US"/>
        </w:rPr>
        <w:t>(8, 31)</w:t>
      </w:r>
      <w:r w:rsidRPr="00460E14">
        <w:rPr>
          <w:lang w:val="en-US"/>
        </w:rPr>
        <w:fldChar w:fldCharType="end"/>
      </w:r>
      <w:r w:rsidRPr="00460E14">
        <w:rPr>
          <w:lang w:val="en-US"/>
        </w:rPr>
        <w:t xml:space="preserve">. These studies demonstrate that AONs can also be used to target disease pathways or system balance in DEE and possibly other neurological diseases. </w:t>
      </w:r>
    </w:p>
    <w:p w14:paraId="70950F2D" w14:textId="7699A0A7" w:rsidR="00F70E93" w:rsidRPr="00460E14" w:rsidRDefault="00F70E93" w:rsidP="00F70E93">
      <w:pPr>
        <w:pStyle w:val="Heading3"/>
        <w:rPr>
          <w:lang w:val="en-US"/>
        </w:rPr>
      </w:pPr>
      <w:r w:rsidRPr="00460E14">
        <w:rPr>
          <w:lang w:val="en-US"/>
        </w:rPr>
        <w:t xml:space="preserve">AON-mediated degradation of expression regulatory </w:t>
      </w:r>
      <w:r w:rsidR="002C4D4D">
        <w:rPr>
          <w:lang w:val="en-US"/>
        </w:rPr>
        <w:t>factors</w:t>
      </w:r>
    </w:p>
    <w:p w14:paraId="21743320" w14:textId="4D19DF24" w:rsidR="00F70E93" w:rsidRPr="00611445" w:rsidRDefault="00F70E93" w:rsidP="00F70E93">
      <w:pPr>
        <w:rPr>
          <w:rFonts w:ascii="Source Sans Pro" w:eastAsia="Times New Roman" w:hAnsi="Source Sans Pro" w:cs="Calibri"/>
          <w:color w:val="000000"/>
          <w:lang w:val="en-US"/>
        </w:rPr>
      </w:pPr>
      <w:r w:rsidRPr="00460E14">
        <w:rPr>
          <w:lang w:val="en-US"/>
        </w:rPr>
        <w:t>So far, the studies we have described have been focused on the down- and upregulation of elements directly targeting the mRNA of protein-coding genes. However, AONs can also target elements involved in mediating the expression levels of protein-coding genes. One such group is non-coding RNAs, specifically the cis-acting long non-coding RNAs (</w:t>
      </w:r>
      <w:proofErr w:type="spellStart"/>
      <w:r w:rsidRPr="00460E14">
        <w:rPr>
          <w:lang w:val="en-US"/>
        </w:rPr>
        <w:t>lncRNAs</w:t>
      </w:r>
      <w:proofErr w:type="spellEnd"/>
      <w:r w:rsidRPr="00460E14">
        <w:rPr>
          <w:lang w:val="en-US"/>
        </w:rPr>
        <w:t xml:space="preserve">), typically representing transcripts of 200 nucleotides or more in size that are not translated into protein </w:t>
      </w:r>
      <w:r w:rsidRPr="00460E14">
        <w:rPr>
          <w:lang w:val="en-US"/>
        </w:rPr>
        <w:fldChar w:fldCharType="begin"/>
      </w:r>
      <w:r w:rsidR="00531948">
        <w:rPr>
          <w:lang w:val="en-US"/>
        </w:rPr>
        <w:instrText xml:space="preserve"> ADDIN EN.CITE &lt;EndNote&gt;&lt;Cite&gt;&lt;Author&gt;Li&lt;/Author&gt;&lt;Year&gt;2018&lt;/Year&gt;&lt;RecNum&gt;43&lt;/RecNum&gt;&lt;DisplayText&gt;(32)&lt;/DisplayText&gt;&lt;record&gt;&lt;rec-number&gt;43&lt;/rec-number&gt;&lt;foreign-keys&gt;&lt;key app="EN" db-id="02ads2txj9wst9e9rznpavecvvsrsde5twxz" timestamp="1682088075"&gt;43&lt;/key&gt;&lt;/foreign-keys&gt;&lt;ref-type name="Journal Article"&gt;17&lt;/ref-type&gt;&lt;contributors&gt;&lt;authors&gt;&lt;author&gt;Li, L.&lt;/author&gt;&lt;author&gt;Zhuang, Y.&lt;/author&gt;&lt;author&gt;Zhao, X.&lt;/author&gt;&lt;author&gt;Li, X.&lt;/author&gt;&lt;/authors&gt;&lt;/contributors&gt;&lt;auth-address&gt;The Children&amp;apos;s Hospital, School of Medicine, Zhejiang University, Hangzhou, China.&amp;#xD;Institute of Translational Medicine, School of Medicine, Zhejiang University, Hangzhou, China.&lt;/auth-address&gt;&lt;titles&gt;&lt;title&gt;Long Non-coding RNA in Neuronal Development and Neurological Disorders&lt;/title&gt;&lt;secondary-title&gt;Front Genet&lt;/secondary-title&gt;&lt;/titles&gt;&lt;periodical&gt;&lt;full-title&gt;Front Genet&lt;/full-title&gt;&lt;/periodical&gt;&lt;pages&gt;744&lt;/pages&gt;&lt;volume&gt;9&lt;/volume&gt;&lt;edition&gt;20190123&lt;/edition&gt;&lt;keywords&gt;&lt;keyword&gt;gene expression&lt;/keyword&gt;&lt;keyword&gt;long non-coding RNA&lt;/keyword&gt;&lt;keyword&gt;mechanism&lt;/keyword&gt;&lt;keyword&gt;neurological disorders&lt;/keyword&gt;&lt;keyword&gt;neuronal development&lt;/keyword&gt;&lt;/keywords&gt;&lt;dates&gt;&lt;year&gt;2018&lt;/year&gt;&lt;/dates&gt;&lt;isbn&gt;1664-8021 (Print)&amp;#xD;1664-8021 (Electronic)&amp;#xD;1664-8021 (Linking)&lt;/isbn&gt;&lt;accession-num&gt;30728830&lt;/accession-num&gt;&lt;urls&gt;&lt;related-urls&gt;&lt;url&gt;https://www.ncbi.nlm.nih.gov/pubmed/30728830&lt;/url&gt;&lt;/related-urls&gt;&lt;/urls&gt;&lt;custom2&gt;PMC6351443&lt;/custom2&gt;&lt;electronic-resource-num&gt;10.3389/fgene.2018.00744&lt;/electronic-resource-num&gt;&lt;remote-database-name&gt;PubMed-not-MEDLINE&lt;/remote-database-name&gt;&lt;remote-database-provider&gt;NLM&lt;/remote-database-provider&gt;&lt;/record&gt;&lt;/Cite&gt;&lt;/EndNote&gt;</w:instrText>
      </w:r>
      <w:r w:rsidRPr="00460E14">
        <w:rPr>
          <w:lang w:val="en-US"/>
        </w:rPr>
        <w:fldChar w:fldCharType="separate"/>
      </w:r>
      <w:r w:rsidR="00531948">
        <w:rPr>
          <w:noProof/>
          <w:lang w:val="en-US"/>
        </w:rPr>
        <w:t>(32)</w:t>
      </w:r>
      <w:r w:rsidRPr="00460E14">
        <w:rPr>
          <w:lang w:val="en-US"/>
        </w:rPr>
        <w:fldChar w:fldCharType="end"/>
      </w:r>
      <w:r w:rsidRPr="00460E14">
        <w:rPr>
          <w:lang w:val="en-US"/>
        </w:rPr>
        <w:t xml:space="preserve">. Cis-acting </w:t>
      </w:r>
      <w:proofErr w:type="spellStart"/>
      <w:r w:rsidRPr="00460E14">
        <w:rPr>
          <w:lang w:val="en-US"/>
        </w:rPr>
        <w:t>lncRNAs</w:t>
      </w:r>
      <w:proofErr w:type="spellEnd"/>
      <w:r w:rsidRPr="00460E14">
        <w:rPr>
          <w:lang w:val="en-US"/>
        </w:rPr>
        <w:t xml:space="preserve"> regulate </w:t>
      </w:r>
      <w:r w:rsidRPr="00460E14">
        <w:rPr>
          <w:lang w:val="en-US"/>
        </w:rPr>
        <w:lastRenderedPageBreak/>
        <w:t xml:space="preserve">gene expression of neighboring genes at their site of transcription and AON-mediated degradation of repressive cis-acting </w:t>
      </w:r>
      <w:proofErr w:type="spellStart"/>
      <w:r w:rsidRPr="00460E14">
        <w:rPr>
          <w:lang w:val="en-US"/>
        </w:rPr>
        <w:t>lncRNAs</w:t>
      </w:r>
      <w:proofErr w:type="spellEnd"/>
      <w:r w:rsidRPr="00460E14">
        <w:rPr>
          <w:lang w:val="en-US"/>
        </w:rPr>
        <w:t xml:space="preserve"> can, for instance, upregulate the expression of a wild-type allele in the case of HI (FIG. 1G). This principle has been successfully demonstrated for the cis-acting lncRNA </w:t>
      </w:r>
      <w:r w:rsidRPr="00460E14">
        <w:rPr>
          <w:i/>
          <w:iCs/>
          <w:lang w:val="en-US"/>
        </w:rPr>
        <w:t xml:space="preserve">CHASERR </w:t>
      </w:r>
      <w:r w:rsidRPr="00460E14">
        <w:rPr>
          <w:lang w:val="en-US"/>
        </w:rPr>
        <w:t xml:space="preserve">(HGNC:48626), which negatively regulates </w:t>
      </w:r>
      <w:r w:rsidRPr="00460E14">
        <w:rPr>
          <w:i/>
          <w:iCs/>
          <w:lang w:val="en-US"/>
        </w:rPr>
        <w:t xml:space="preserve">CHD2 </w:t>
      </w:r>
      <w:r w:rsidRPr="00460E14">
        <w:rPr>
          <w:lang w:val="en-US"/>
        </w:rPr>
        <w:t xml:space="preserve">(HGNC:1917) expression. HI of </w:t>
      </w:r>
      <w:r w:rsidRPr="00460E14">
        <w:rPr>
          <w:i/>
          <w:iCs/>
          <w:lang w:val="en-US"/>
        </w:rPr>
        <w:t xml:space="preserve">CHD2 </w:t>
      </w:r>
      <w:r w:rsidRPr="00460E14">
        <w:rPr>
          <w:lang w:val="en-US"/>
        </w:rPr>
        <w:t xml:space="preserve">causes DEE type 94 (OMIM: 615369). AON-mediated degradation of the </w:t>
      </w:r>
      <w:proofErr w:type="spellStart"/>
      <w:r w:rsidRPr="00460E14">
        <w:rPr>
          <w:i/>
          <w:iCs/>
          <w:lang w:val="en-US"/>
        </w:rPr>
        <w:t>Chaserr</w:t>
      </w:r>
      <w:proofErr w:type="spellEnd"/>
      <w:r w:rsidRPr="00460E14">
        <w:rPr>
          <w:i/>
          <w:iCs/>
          <w:lang w:val="en-US"/>
        </w:rPr>
        <w:t xml:space="preserve"> </w:t>
      </w:r>
      <w:r w:rsidRPr="00460E14">
        <w:rPr>
          <w:lang w:val="en-US"/>
        </w:rPr>
        <w:t>lncRNA in a mouse cell line</w:t>
      </w:r>
      <w:r w:rsidRPr="00460E14">
        <w:rPr>
          <w:color w:val="222222"/>
          <w:sz w:val="27"/>
          <w:szCs w:val="27"/>
          <w:shd w:val="clear" w:color="auto" w:fill="FFFFFF"/>
          <w:lang w:val="en-US"/>
        </w:rPr>
        <w:t xml:space="preserve"> </w:t>
      </w:r>
      <w:r w:rsidRPr="00460E14">
        <w:rPr>
          <w:lang w:val="en-US"/>
        </w:rPr>
        <w:t xml:space="preserve">has been shown to upregulate </w:t>
      </w:r>
      <w:r w:rsidRPr="00460E14">
        <w:rPr>
          <w:i/>
          <w:iCs/>
          <w:lang w:val="en-US"/>
        </w:rPr>
        <w:t>Chd2</w:t>
      </w:r>
      <w:r w:rsidRPr="00460E14">
        <w:rPr>
          <w:lang w:val="en-US"/>
        </w:rPr>
        <w:t xml:space="preserve"> mRNA expression and Chd2 protein levels </w:t>
      </w:r>
      <w:r w:rsidRPr="00460E14">
        <w:rPr>
          <w:lang w:val="en-US"/>
        </w:rPr>
        <w:fldChar w:fldCharType="begin">
          <w:fldData xml:space="preserve">PEVuZE5vdGU+PENpdGU+PEF1dGhvcj5Sb208L0F1dGhvcj48WWVhcj4yMDE5PC9ZZWFyPjxSZWNO
dW0+Mjg8L1JlY051bT48RGlzcGxheVRleHQ+KDMzKTwvRGlzcGxheVRleHQ+PHJlY29yZD48cmVj
LW51bWJlcj4yODwvcmVjLW51bWJlcj48Zm9yZWlnbi1rZXlzPjxrZXkgYXBwPSJFTiIgZGItaWQ9
IjAyYWRzMnR4ajl3c3Q5ZTlyem5wYXZlY3Z2c3JzZGU1dHd4eiIgdGltZXN0YW1wPSIxNjczMjU5
ODU4Ij4yODwva2V5PjwvZm9yZWlnbi1rZXlzPjxyZWYtdHlwZSBuYW1lPSJKb3VybmFsIEFydGlj
bGUiPjE3PC9yZWYtdHlwZT48Y29udHJpYnV0b3JzPjxhdXRob3JzPjxhdXRob3I+Um9tLCBBLjwv
YXV0aG9yPjxhdXRob3I+TWVsYW1lZCwgTC48L2F1dGhvcj48YXV0aG9yPkdpbCwgTi48L2F1dGhv
cj48YXV0aG9yPkdvbGRyaWNoLCBNLiBKLjwvYXV0aG9yPjxhdXRob3I+S2FkaXIsIFIuPC9hdXRo
b3I+PGF1dGhvcj5Hb2xhbiwgTS48L2F1dGhvcj48YXV0aG9yPkJpdG9uLCBJLjwvYXV0aG9yPjxh
dXRob3I+UGVycnksIFIuIEIuPC9hdXRob3I+PGF1dGhvcj5VbGl0c2t5LCBJLjwvYXV0aG9yPjwv
YXV0aG9ycz48L2NvbnRyaWJ1dG9ycz48YXV0aC1hZGRyZXNzPkRlcGFydG1lbnQgb2YgQmlvbG9n
aWNhbCBSZWd1bGF0aW9uLCBXZWl6bWFubiBJbnN0aXR1dGUgb2YgU2NpZW5jZSwgUmVob3ZvdCwg
SXNyYWVsLiYjeEQ7TmF0aW9uYWwgSW5zdGl0dXRlIGZvciBCaW90ZWNobm9sb2d5IGluIHRoZSBO
ZWdldiBhbmQgRGVwYXJ0bWVudCBvZiBNaWNyb2Jpb2xvZ3ksIEltbXVub2xvZ3kgYW5kIEdlbmV0
aWNzLCBCZW4tR3VyaW9uIFVuaXZlcnNpdHkgb2YgdGhlIE5lZ2V2LCBCZWVyLVNoZXZhLCBJc3Jh
ZWwuJiN4RDtEZXBhcnRtZW50IG9mIE1vbGVjdWxhciBDZWxsIEJpb2xvZ3ksIFdlaXptYW5uIElu
c3RpdHV0ZSBvZiBTY2llbmNlLCBSZWhvdm90LCBJc3JhZWwuJiN4RDtEZXBhcnRtZW50IG9mIFZl
dGVyaW5hcnkgUmVzb3VyY2VzLCBXZWl6bWFubiBJbnN0aXR1dGUgb2YgU2NpZW5jZSwgUmVob3Zv
dCwgSXNyYWVsLiYjeEQ7RGVwYXJ0bWVudCBvZiBCaW9sb2dpY2FsIFJlZ3VsYXRpb24sIFdlaXpt
YW5uIEluc3RpdHV0ZSBvZiBTY2llbmNlLCBSZWhvdm90LCBJc3JhZWwuIGlnb3IudWxpdHNreUB3
ZWl6bWFubi5hYy5pbC48L2F1dGgtYWRkcmVzcz48dGl0bGVzPjx0aXRsZT5SZWd1bGF0aW9uIG9m
IENIRDIgZXhwcmVzc2lvbiBieSB0aGUgQ2hhc2VyciBsb25nIG5vbmNvZGluZyBSTkEgZ2VuZSBp
cyBlc3NlbnRpYWwgZm9yIHZpYWJpbGl0eTwvdGl0bGU+PHNlY29uZGFyeS10aXRsZT5OYXQgQ29t
bXVuPC9zZWNvbmRhcnktdGl0bGU+PC90aXRsZXM+PHBlcmlvZGljYWw+PGZ1bGwtdGl0bGU+TmF0
IENvbW11bjwvZnVsbC10aXRsZT48L3BlcmlvZGljYWw+PHBhZ2VzPjUwOTI8L3BhZ2VzPjx2b2x1
bWU+MTA8L3ZvbHVtZT48bnVtYmVyPjE8L251bWJlcj48ZWRpdGlvbj4yMDE5MTEwODwvZWRpdGlv
bj48a2V5d29yZHM+PGtleXdvcmQ+QW5pbWFsczwva2V5d29yZD48a2V5d29yZD5DaHJvbWF0aW4g
QXNzZW1ibHkgYW5kIERpc2Fzc2VtYmx5LypnZW5ldGljczwva2V5d29yZD48a2V5d29yZD5ETkEt
QmluZGluZyBQcm90ZWlucy8qZ2VuZXRpY3MvbWV0YWJvbGlzbTwva2V5d29yZD48a2V5d29yZD5H
ZW5lIEV4cHJlc3Npb24gUmVndWxhdGlvbjwva2V5d29yZD48a2V5d29yZD5HZW5lcywgTGV0aGFs
PC9rZXl3b3JkPjxrZXl3b3JkPkdyb3d0aCBEaXNvcmRlcnMvKmdlbmV0aWNzPC9rZXl3b3JkPjxr
ZXl3b3JkPkhhcGxvaW5zdWZmaWNpZW5jeTwva2V5d29yZD48a2V5d29yZD5IZXRlcm96eWdvdGU8
L2tleXdvcmQ+PGtleXdvcmQ+SG9tb3p5Z290ZTwva2V5d29yZD48a2V5d29yZD5NaWNlPC9rZXl3
b3JkPjxrZXl3b3JkPk1pY2UsIEtub2Nrb3V0PC9rZXl3b3JkPjxrZXl3b3JkPlByb21vdGVyIFJl
Z2lvbnMsIEdlbmV0aWM8L2tleXdvcmQ+PGtleXdvcmQ+Uk5BLCBMb25nIE5vbmNvZGluZy8qZ2Vu
ZXRpY3M8L2tleXdvcmQ+PGtleXdvcmQ+Uk5BLCBNZXNzZW5nZXIvKm1ldGFib2xpc208L2tleXdv
cmQ+PC9rZXl3b3Jkcz48ZGF0ZXM+PHllYXI+MjAxOTwveWVhcj48cHViLWRhdGVzPjxkYXRlPk5v
diA4PC9kYXRlPjwvcHViLWRhdGVzPjwvZGF0ZXM+PGlzYm4+MjA0MS0xNzIzIChFbGVjdHJvbmlj
KSYjeEQ7MjA0MS0xNzIzIChMaW5raW5nKTwvaXNibj48YWNjZXNzaW9uLW51bT4zMTcwNDkxNDwv
YWNjZXNzaW9uLW51bT48dXJscz48cmVsYXRlZC11cmxzPjx1cmw+aHR0cHM6Ly93d3cubmNiaS5u
bG0ubmloLmdvdi9wdWJtZWQvMzE3MDQ5MTQ8L3VybD48L3JlbGF0ZWQtdXJscz48L3VybHM+PGN1
c3RvbTE+VGhlIGF1dGhvcnMgZGVjbGFyZSBubyBjb21wZXRpbmcgaW50ZXJlc3RzLjwvY3VzdG9t
MT48Y3VzdG9tMj5QTUM2ODQxNjY1PC9jdXN0b20yPjxlbGVjdHJvbmljLXJlc291cmNlLW51bT4x
MC4xMDM4L3M0MTQ2Ny0wMTktMTMwNzUtODwvZWxlY3Ryb25pYy1yZXNvdXJjZS1udW0+PHJlbW90
ZS1kYXRhYmFzZS1uYW1lPk1lZGxpbmU8L3JlbW90ZS1kYXRhYmFzZS1uYW1lPjxyZW1vdGUtZGF0
YWJhc2UtcHJvdmlkZXI+TkxNPC9yZW1vdGUtZGF0YWJhc2UtcHJvdmlkZXI+PC9yZWNvcmQ+PC9D
aXRlPjwvRW5kTm90ZT5=
</w:fldData>
        </w:fldChar>
      </w:r>
      <w:r w:rsidR="00531948">
        <w:rPr>
          <w:lang w:val="en-US"/>
        </w:rPr>
        <w:instrText xml:space="preserve"> ADDIN EN.CITE </w:instrText>
      </w:r>
      <w:r w:rsidR="00531948">
        <w:rPr>
          <w:lang w:val="en-US"/>
        </w:rPr>
        <w:fldChar w:fldCharType="begin">
          <w:fldData xml:space="preserve">PEVuZE5vdGU+PENpdGU+PEF1dGhvcj5Sb208L0F1dGhvcj48WWVhcj4yMDE5PC9ZZWFyPjxSZWNO
dW0+Mjg8L1JlY051bT48RGlzcGxheVRleHQ+KDMzKTwvRGlzcGxheVRleHQ+PHJlY29yZD48cmVj
LW51bWJlcj4yODwvcmVjLW51bWJlcj48Zm9yZWlnbi1rZXlzPjxrZXkgYXBwPSJFTiIgZGItaWQ9
IjAyYWRzMnR4ajl3c3Q5ZTlyem5wYXZlY3Z2c3JzZGU1dHd4eiIgdGltZXN0YW1wPSIxNjczMjU5
ODU4Ij4yODwva2V5PjwvZm9yZWlnbi1rZXlzPjxyZWYtdHlwZSBuYW1lPSJKb3VybmFsIEFydGlj
bGUiPjE3PC9yZWYtdHlwZT48Y29udHJpYnV0b3JzPjxhdXRob3JzPjxhdXRob3I+Um9tLCBBLjwv
YXV0aG9yPjxhdXRob3I+TWVsYW1lZCwgTC48L2F1dGhvcj48YXV0aG9yPkdpbCwgTi48L2F1dGhv
cj48YXV0aG9yPkdvbGRyaWNoLCBNLiBKLjwvYXV0aG9yPjxhdXRob3I+S2FkaXIsIFIuPC9hdXRo
b3I+PGF1dGhvcj5Hb2xhbiwgTS48L2F1dGhvcj48YXV0aG9yPkJpdG9uLCBJLjwvYXV0aG9yPjxh
dXRob3I+UGVycnksIFIuIEIuPC9hdXRob3I+PGF1dGhvcj5VbGl0c2t5LCBJLjwvYXV0aG9yPjwv
YXV0aG9ycz48L2NvbnRyaWJ1dG9ycz48YXV0aC1hZGRyZXNzPkRlcGFydG1lbnQgb2YgQmlvbG9n
aWNhbCBSZWd1bGF0aW9uLCBXZWl6bWFubiBJbnN0aXR1dGUgb2YgU2NpZW5jZSwgUmVob3ZvdCwg
SXNyYWVsLiYjeEQ7TmF0aW9uYWwgSW5zdGl0dXRlIGZvciBCaW90ZWNobm9sb2d5IGluIHRoZSBO
ZWdldiBhbmQgRGVwYXJ0bWVudCBvZiBNaWNyb2Jpb2xvZ3ksIEltbXVub2xvZ3kgYW5kIEdlbmV0
aWNzLCBCZW4tR3VyaW9uIFVuaXZlcnNpdHkgb2YgdGhlIE5lZ2V2LCBCZWVyLVNoZXZhLCBJc3Jh
ZWwuJiN4RDtEZXBhcnRtZW50IG9mIE1vbGVjdWxhciBDZWxsIEJpb2xvZ3ksIFdlaXptYW5uIElu
c3RpdHV0ZSBvZiBTY2llbmNlLCBSZWhvdm90LCBJc3JhZWwuJiN4RDtEZXBhcnRtZW50IG9mIFZl
dGVyaW5hcnkgUmVzb3VyY2VzLCBXZWl6bWFubiBJbnN0aXR1dGUgb2YgU2NpZW5jZSwgUmVob3Zv
dCwgSXNyYWVsLiYjeEQ7RGVwYXJ0bWVudCBvZiBCaW9sb2dpY2FsIFJlZ3VsYXRpb24sIFdlaXpt
YW5uIEluc3RpdHV0ZSBvZiBTY2llbmNlLCBSZWhvdm90LCBJc3JhZWwuIGlnb3IudWxpdHNreUB3
ZWl6bWFubi5hYy5pbC48L2F1dGgtYWRkcmVzcz48dGl0bGVzPjx0aXRsZT5SZWd1bGF0aW9uIG9m
IENIRDIgZXhwcmVzc2lvbiBieSB0aGUgQ2hhc2VyciBsb25nIG5vbmNvZGluZyBSTkEgZ2VuZSBp
cyBlc3NlbnRpYWwgZm9yIHZpYWJpbGl0eTwvdGl0bGU+PHNlY29uZGFyeS10aXRsZT5OYXQgQ29t
bXVuPC9zZWNvbmRhcnktdGl0bGU+PC90aXRsZXM+PHBlcmlvZGljYWw+PGZ1bGwtdGl0bGU+TmF0
IENvbW11bjwvZnVsbC10aXRsZT48L3BlcmlvZGljYWw+PHBhZ2VzPjUwOTI8L3BhZ2VzPjx2b2x1
bWU+MTA8L3ZvbHVtZT48bnVtYmVyPjE8L251bWJlcj48ZWRpdGlvbj4yMDE5MTEwODwvZWRpdGlv
bj48a2V5d29yZHM+PGtleXdvcmQ+QW5pbWFsczwva2V5d29yZD48a2V5d29yZD5DaHJvbWF0aW4g
QXNzZW1ibHkgYW5kIERpc2Fzc2VtYmx5LypnZW5ldGljczwva2V5d29yZD48a2V5d29yZD5ETkEt
QmluZGluZyBQcm90ZWlucy8qZ2VuZXRpY3MvbWV0YWJvbGlzbTwva2V5d29yZD48a2V5d29yZD5H
ZW5lIEV4cHJlc3Npb24gUmVndWxhdGlvbjwva2V5d29yZD48a2V5d29yZD5HZW5lcywgTGV0aGFs
PC9rZXl3b3JkPjxrZXl3b3JkPkdyb3d0aCBEaXNvcmRlcnMvKmdlbmV0aWNzPC9rZXl3b3JkPjxr
ZXl3b3JkPkhhcGxvaW5zdWZmaWNpZW5jeTwva2V5d29yZD48a2V5d29yZD5IZXRlcm96eWdvdGU8
L2tleXdvcmQ+PGtleXdvcmQ+SG9tb3p5Z290ZTwva2V5d29yZD48a2V5d29yZD5NaWNlPC9rZXl3
b3JkPjxrZXl3b3JkPk1pY2UsIEtub2Nrb3V0PC9rZXl3b3JkPjxrZXl3b3JkPlByb21vdGVyIFJl
Z2lvbnMsIEdlbmV0aWM8L2tleXdvcmQ+PGtleXdvcmQ+Uk5BLCBMb25nIE5vbmNvZGluZy8qZ2Vu
ZXRpY3M8L2tleXdvcmQ+PGtleXdvcmQ+Uk5BLCBNZXNzZW5nZXIvKm1ldGFib2xpc208L2tleXdv
cmQ+PC9rZXl3b3Jkcz48ZGF0ZXM+PHllYXI+MjAxOTwveWVhcj48cHViLWRhdGVzPjxkYXRlPk5v
diA4PC9kYXRlPjwvcHViLWRhdGVzPjwvZGF0ZXM+PGlzYm4+MjA0MS0xNzIzIChFbGVjdHJvbmlj
KSYjeEQ7MjA0MS0xNzIzIChMaW5raW5nKTwvaXNibj48YWNjZXNzaW9uLW51bT4zMTcwNDkxNDwv
YWNjZXNzaW9uLW51bT48dXJscz48cmVsYXRlZC11cmxzPjx1cmw+aHR0cHM6Ly93d3cubmNiaS5u
bG0ubmloLmdvdi9wdWJtZWQvMzE3MDQ5MTQ8L3VybD48L3JlbGF0ZWQtdXJscz48L3VybHM+PGN1
c3RvbTE+VGhlIGF1dGhvcnMgZGVjbGFyZSBubyBjb21wZXRpbmcgaW50ZXJlc3RzLjwvY3VzdG9t
MT48Y3VzdG9tMj5QTUM2ODQxNjY1PC9jdXN0b20yPjxlbGVjdHJvbmljLXJlc291cmNlLW51bT4x
MC4xMDM4L3M0MTQ2Ny0wMTktMTMwNzUtODwvZWxlY3Ryb25pYy1yZXNvdXJjZS1udW0+PHJlbW90
ZS1kYXRhYmFzZS1uYW1lPk1lZGxpbmU8L3JlbW90ZS1kYXRhYmFzZS1uYW1lPjxyZW1vdGUtZGF0
YWJhc2UtcHJvdmlkZXI+TkxNPC9yZW1vdGUtZGF0YWJhc2UtcHJvdmlkZXI+PC9yZWNvcmQ+PC9D
aXRlPjwvRW5kTm90ZT5=
</w:fldData>
        </w:fldChar>
      </w:r>
      <w:r w:rsidR="00531948">
        <w:rPr>
          <w:lang w:val="en-US"/>
        </w:rPr>
        <w:instrText xml:space="preserve"> ADDIN EN.CITE.DATA </w:instrText>
      </w:r>
      <w:r w:rsidR="00531948">
        <w:rPr>
          <w:lang w:val="en-US"/>
        </w:rPr>
      </w:r>
      <w:r w:rsidR="00531948">
        <w:rPr>
          <w:lang w:val="en-US"/>
        </w:rPr>
        <w:fldChar w:fldCharType="end"/>
      </w:r>
      <w:r w:rsidRPr="00460E14">
        <w:rPr>
          <w:lang w:val="en-US"/>
        </w:rPr>
        <w:fldChar w:fldCharType="separate"/>
      </w:r>
      <w:r w:rsidR="00531948">
        <w:rPr>
          <w:noProof/>
          <w:lang w:val="en-US"/>
        </w:rPr>
        <w:t>(33)</w:t>
      </w:r>
      <w:r w:rsidRPr="00460E14">
        <w:rPr>
          <w:lang w:val="en-US"/>
        </w:rPr>
        <w:fldChar w:fldCharType="end"/>
      </w:r>
      <w:r w:rsidRPr="00460E14">
        <w:rPr>
          <w:lang w:val="en-US"/>
        </w:rPr>
        <w:t xml:space="preserve">, making this a potential treatment for individuals with DEE type 94. Another example is AON-mediated degradation of the cis-acting lncRNA, </w:t>
      </w:r>
      <w:r w:rsidRPr="00460E14">
        <w:rPr>
          <w:i/>
          <w:iCs/>
          <w:lang w:val="en-US"/>
        </w:rPr>
        <w:t>UBE3A</w:t>
      </w:r>
      <w:r w:rsidRPr="00460E14">
        <w:rPr>
          <w:lang w:val="en-US"/>
        </w:rPr>
        <w:t xml:space="preserve"> antisense transcript (</w:t>
      </w:r>
      <w:r w:rsidRPr="00460E14">
        <w:rPr>
          <w:i/>
          <w:iCs/>
          <w:lang w:val="en-US"/>
        </w:rPr>
        <w:t xml:space="preserve">UBE3A-ATS, </w:t>
      </w:r>
      <w:r w:rsidRPr="00460E14">
        <w:rPr>
          <w:lang w:val="en-US"/>
        </w:rPr>
        <w:t xml:space="preserve">HGNC:37462), for Angelman syndrome (AS; OMIM: 105830), which is caused by functional loss of the maternal copy of the imprinted </w:t>
      </w:r>
      <w:r w:rsidRPr="00460E14">
        <w:rPr>
          <w:i/>
          <w:iCs/>
          <w:lang w:val="en-US"/>
        </w:rPr>
        <w:t>UBE3A</w:t>
      </w:r>
      <w:r w:rsidRPr="00460E14">
        <w:rPr>
          <w:lang w:val="en-US"/>
        </w:rPr>
        <w:t xml:space="preserve"> gene (HGNC:12496). Under normal physiological circumstances, the paternal </w:t>
      </w:r>
      <w:r w:rsidRPr="00460E14">
        <w:rPr>
          <w:i/>
          <w:iCs/>
          <w:lang w:val="en-US"/>
        </w:rPr>
        <w:t xml:space="preserve">UBE3A </w:t>
      </w:r>
      <w:r w:rsidRPr="00460E14">
        <w:rPr>
          <w:lang w:val="en-US"/>
        </w:rPr>
        <w:t xml:space="preserve">gene is silenced by the </w:t>
      </w:r>
      <w:r w:rsidRPr="00460E14">
        <w:rPr>
          <w:i/>
          <w:iCs/>
          <w:lang w:val="en-US"/>
        </w:rPr>
        <w:t>UBE3A-ATS</w:t>
      </w:r>
      <w:r w:rsidRPr="00460E14">
        <w:rPr>
          <w:lang w:val="en-US"/>
        </w:rPr>
        <w:t xml:space="preserve">. Targeting this </w:t>
      </w:r>
      <w:r w:rsidRPr="00460E14">
        <w:rPr>
          <w:i/>
          <w:iCs/>
          <w:lang w:val="en-US"/>
        </w:rPr>
        <w:t>UBE3A-ATS</w:t>
      </w:r>
      <w:r w:rsidRPr="00460E14">
        <w:rPr>
          <w:lang w:val="en-US"/>
        </w:rPr>
        <w:t xml:space="preserve"> lncRNA with AON-mediated degradation in a mouse model of AS undid paternal </w:t>
      </w:r>
      <w:r w:rsidRPr="00460E14">
        <w:rPr>
          <w:i/>
          <w:iCs/>
          <w:lang w:val="en-US"/>
        </w:rPr>
        <w:t>UBE3A</w:t>
      </w:r>
      <w:r w:rsidRPr="00460E14">
        <w:rPr>
          <w:lang w:val="en-US"/>
        </w:rPr>
        <w:t xml:space="preserve"> silencing, thus leading to </w:t>
      </w:r>
      <w:r w:rsidRPr="00460E14">
        <w:rPr>
          <w:i/>
          <w:iCs/>
          <w:lang w:val="en-US"/>
        </w:rPr>
        <w:t>UBE3A</w:t>
      </w:r>
      <w:r w:rsidRPr="00460E14">
        <w:rPr>
          <w:lang w:val="en-US"/>
        </w:rPr>
        <w:t xml:space="preserve"> expression. In mice treated with this AON, a clinical reversal of the memory impairment and the obesity phenotype were observed (FIG. 1G) </w:t>
      </w:r>
      <w:r w:rsidRPr="00460E14">
        <w:rPr>
          <w:lang w:val="en-US"/>
        </w:rPr>
        <w:fldChar w:fldCharType="begin">
          <w:fldData xml:space="preserve">PEVuZE5vdGU+PENpdGU+PEF1dGhvcj5NZW5nPC9BdXRob3I+PFllYXI+MjAxNTwvWWVhcj48UmVj
TnVtPjI5PC9SZWNOdW0+PERpc3BsYXlUZXh0PigzNCk8L0Rpc3BsYXlUZXh0PjxyZWNvcmQ+PHJl
Yy1udW1iZXI+Mjk8L3JlYy1udW1iZXI+PGZvcmVpZ24ta2V5cz48a2V5IGFwcD0iRU4iIGRiLWlk
PSIwMmFkczJ0eGo5d3N0OWU5cnpucGF2ZWN2dnNyc2RlNXR3eHoiIHRpbWVzdGFtcD0iMTY3MzI1
OTg3NyI+Mjk8L2tleT48L2ZvcmVpZ24ta2V5cz48cmVmLXR5cGUgbmFtZT0iSm91cm5hbCBBcnRp
Y2xlIj4xNzwvcmVmLXR5cGU+PGNvbnRyaWJ1dG9ycz48YXV0aG9ycz48YXV0aG9yPk1lbmcsIEwu
PC9hdXRob3I+PGF1dGhvcj5XYXJkLCBBLiBKLjwvYXV0aG9yPjxhdXRob3I+Q2h1biwgUy48L2F1
dGhvcj48YXV0aG9yPkJlbm5ldHQsIEMuIEYuPC9hdXRob3I+PGF1dGhvcj5CZWF1ZGV0LCBBLiBM
LjwvYXV0aG9yPjxhdXRob3I+UmlnbywgRi48L2F1dGhvcj48L2F1dGhvcnM+PC9jb250cmlidXRv
cnM+PGF1dGgtYWRkcmVzcz5EZXBhcnRtZW50IG9mIE1vbGVjdWxhciBhbmQgSHVtYW4gR2VuZXRp
Y3MsIEJheWxvciBDb2xsZWdlIG9mIE1lZGljaW5lLCBhbmQgVGV4YXMgQ2hpbGRyZW4mYXBvcztz
IEhvc3BpdGFsLCBIb3VzdG9uLCBUZXhhcyA3NzAzMCwgVVNBLiYjeEQ7RGVwYXJ0bWVudCBvZiBD
b3JlIEFudGlzZW5zZSBSZXNlYXJjaCwgSXNpcyBQaGFybWFjZXV0aWNhbHMsIENhcmxzYmFkLCBD
YWxpZm9ybmlhIDkyMDEwLCBVU0EuPC9hdXRoLWFkZHJlc3M+PHRpdGxlcz48dGl0bGU+VG93YXJk
cyBhIHRoZXJhcHkgZm9yIEFuZ2VsbWFuIHN5bmRyb21lIGJ5IHRhcmdldGluZyBhIGxvbmcgbm9u
LWNvZGluZyBSTkE8L3RpdGxlPjxzZWNvbmRhcnktdGl0bGU+TmF0dXJlPC9zZWNvbmRhcnktdGl0
bGU+PC90aXRsZXM+PHBlcmlvZGljYWw+PGZ1bGwtdGl0bGU+TmF0dXJlPC9mdWxsLXRpdGxlPjwv
cGVyaW9kaWNhbD48cGFnZXM+NDA5LTEyPC9wYWdlcz48dm9sdW1lPjUxODwvdm9sdW1lPjxudW1i
ZXI+NzUzOTwvbnVtYmVyPjxlZGl0aW9uPjIwMTQxMjAxPC9lZGl0aW9uPjxrZXl3b3Jkcz48a2V5
d29yZD5BbGxlbGVzPC9rZXl3b3JkPjxrZXl3b3JkPkFuZ2VsbWFuIFN5bmRyb21lL2NvbXBsaWNh
dGlvbnMvKmdlbmV0aWNzLyp0aGVyYXB5PC9rZXl3b3JkPjxrZXl3b3JkPkFuaW1hbHM8L2tleXdv
cmQ+PGtleXdvcmQ+QnJhaW4vZHJ1ZyBlZmZlY3RzL21ldGFib2xpc208L2tleXdvcmQ+PGtleXdv
cmQ+Q2VsbHMsIEN1bHR1cmVkPC9rZXl3b3JkPjxrZXl3b3JkPkRpc2Vhc2UgTW9kZWxzLCBBbmlt
YWw8L2tleXdvcmQ+PGtleXdvcmQ+RmF0aGVyczwva2V5d29yZD48a2V5d29yZD5GZW1hbGU8L2tl
eXdvcmQ+PGtleXdvcmQ+R2VuZSBTaWxlbmNpbmcvZHJ1ZyBlZmZlY3RzPC9rZXl3b3JkPjxrZXl3
b3JkPkdlbm9taWMgSW1wcmludGluZy9nZW5ldGljczwva2V5d29yZD48a2V5d29yZD5NYWxlPC9r
ZXl3b3JkPjxrZXl3b3JkPk1lbW9yeSBEaXNvcmRlcnMvY29tcGxpY2F0aW9ucy9nZW5ldGljcy90
aGVyYXB5PC9rZXl3b3JkPjxrZXl3b3JkPk1pY2U8L2tleXdvcmQ+PGtleXdvcmQ+TWljZSwgSW5i
cmVkIEM1N0JMPC9rZXl3b3JkPjxrZXl3b3JkPk5ldXJvbnMvZHJ1ZyBlZmZlY3RzL21ldGFib2xp
c208L2tleXdvcmQ+PGtleXdvcmQ+T2Jlc2l0eS9jb21wbGljYXRpb25zL2dlbmV0aWNzL3RoZXJh
cHk8L2tleXdvcmQ+PGtleXdvcmQ+T2xpZ29udWNsZW90aWRlcywgQW50aXNlbnNlLypnZW5ldGlj
cy9waGFybWFjb2xvZ3kvKnRoZXJhcGV1dGljIHVzZTwva2V5d29yZD48a2V5d29yZD5QaGVub3R5
cGU8L2tleXdvcmQ+PGtleXdvcmQ+Uk5BLCBBbnRpc2Vuc2UvYW50YWdvbmlzdHMgJmFtcDsgaW5o
aWJpdG9ycy9kZWZpY2llbmN5L2dlbmV0aWNzPC9rZXl3b3JkPjxrZXl3b3JkPlJOQSwgTG9uZyBO
b25jb2RpbmcvKmFudGFnb25pc3RzICZhbXA7IGluaGliaXRvcnMvKmdlbmV0aWNzPC9rZXl3b3Jk
PjxrZXl3b3JkPlRpbWUgRmFjdG9yczwva2V5d29yZD48a2V5d29yZD5VYmlxdWl0aW4tUHJvdGVp
biBMaWdhc2VzL2dlbmV0aWNzL21ldGFib2xpc208L2tleXdvcmQ+PC9rZXl3b3Jkcz48ZGF0ZXM+
PHllYXI+MjAxNTwveWVhcj48cHViLWRhdGVzPjxkYXRlPkZlYiAxOTwvZGF0ZT48L3B1Yi1kYXRl
cz48L2RhdGVzPjxpc2JuPjE0NzYtNDY4NyAoRWxlY3Ryb25pYykmI3hEOzAwMjgtMDgzNiAoUHJp
bnQpJiN4RDswMDI4LTA4MzYgKExpbmtpbmcpPC9pc2JuPjxhY2Nlc3Npb24tbnVtPjI1NDcwMDQ1
PC9hY2Nlc3Npb24tbnVtPjx1cmxzPjxyZWxhdGVkLXVybHM+PHVybD5odHRwczovL3d3dy5uY2Jp
Lm5sbS5uaWguZ292L3B1Ym1lZC8yNTQ3MDA0NTwvdXJsPjwvcmVsYXRlZC11cmxzPjwvdXJscz48
Y3VzdG9tMj5QTUM0MzUxODE5PC9jdXN0b20yPjxlbGVjdHJvbmljLXJlc291cmNlLW51bT4xMC4x
MDM4L25hdHVyZTEzOTc1PC9lbGVjdHJvbmljLXJlc291cmNlLW51bT48cmVtb3RlLWRhdGFiYXNl
LW5hbWU+TWVkbGluZTwvcmVtb3RlLWRhdGFiYXNlLW5hbWU+PHJlbW90ZS1kYXRhYmFzZS1wcm92
aWRlcj5OTE08L3JlbW90ZS1kYXRhYmFzZS1wcm92aWRlcj48L3JlY29yZD48L0NpdGU+PC9FbmRO
b3RlPn==
</w:fldData>
        </w:fldChar>
      </w:r>
      <w:r w:rsidR="00531948">
        <w:rPr>
          <w:lang w:val="en-US"/>
        </w:rPr>
        <w:instrText xml:space="preserve"> ADDIN EN.CITE </w:instrText>
      </w:r>
      <w:r w:rsidR="00531948">
        <w:rPr>
          <w:lang w:val="en-US"/>
        </w:rPr>
        <w:fldChar w:fldCharType="begin">
          <w:fldData xml:space="preserve">PEVuZE5vdGU+PENpdGU+PEF1dGhvcj5NZW5nPC9BdXRob3I+PFllYXI+MjAxNTwvWWVhcj48UmVj
TnVtPjI5PC9SZWNOdW0+PERpc3BsYXlUZXh0PigzNCk8L0Rpc3BsYXlUZXh0PjxyZWNvcmQ+PHJl
Yy1udW1iZXI+Mjk8L3JlYy1udW1iZXI+PGZvcmVpZ24ta2V5cz48a2V5IGFwcD0iRU4iIGRiLWlk
PSIwMmFkczJ0eGo5d3N0OWU5cnpucGF2ZWN2dnNyc2RlNXR3eHoiIHRpbWVzdGFtcD0iMTY3MzI1
OTg3NyI+Mjk8L2tleT48L2ZvcmVpZ24ta2V5cz48cmVmLXR5cGUgbmFtZT0iSm91cm5hbCBBcnRp
Y2xlIj4xNzwvcmVmLXR5cGU+PGNvbnRyaWJ1dG9ycz48YXV0aG9ycz48YXV0aG9yPk1lbmcsIEwu
PC9hdXRob3I+PGF1dGhvcj5XYXJkLCBBLiBKLjwvYXV0aG9yPjxhdXRob3I+Q2h1biwgUy48L2F1
dGhvcj48YXV0aG9yPkJlbm5ldHQsIEMuIEYuPC9hdXRob3I+PGF1dGhvcj5CZWF1ZGV0LCBBLiBM
LjwvYXV0aG9yPjxhdXRob3I+UmlnbywgRi48L2F1dGhvcj48L2F1dGhvcnM+PC9jb250cmlidXRv
cnM+PGF1dGgtYWRkcmVzcz5EZXBhcnRtZW50IG9mIE1vbGVjdWxhciBhbmQgSHVtYW4gR2VuZXRp
Y3MsIEJheWxvciBDb2xsZWdlIG9mIE1lZGljaW5lLCBhbmQgVGV4YXMgQ2hpbGRyZW4mYXBvcztz
IEhvc3BpdGFsLCBIb3VzdG9uLCBUZXhhcyA3NzAzMCwgVVNBLiYjeEQ7RGVwYXJ0bWVudCBvZiBD
b3JlIEFudGlzZW5zZSBSZXNlYXJjaCwgSXNpcyBQaGFybWFjZXV0aWNhbHMsIENhcmxzYmFkLCBD
YWxpZm9ybmlhIDkyMDEwLCBVU0EuPC9hdXRoLWFkZHJlc3M+PHRpdGxlcz48dGl0bGU+VG93YXJk
cyBhIHRoZXJhcHkgZm9yIEFuZ2VsbWFuIHN5bmRyb21lIGJ5IHRhcmdldGluZyBhIGxvbmcgbm9u
LWNvZGluZyBSTkE8L3RpdGxlPjxzZWNvbmRhcnktdGl0bGU+TmF0dXJlPC9zZWNvbmRhcnktdGl0
bGU+PC90aXRsZXM+PHBlcmlvZGljYWw+PGZ1bGwtdGl0bGU+TmF0dXJlPC9mdWxsLXRpdGxlPjwv
cGVyaW9kaWNhbD48cGFnZXM+NDA5LTEyPC9wYWdlcz48dm9sdW1lPjUxODwvdm9sdW1lPjxudW1i
ZXI+NzUzOTwvbnVtYmVyPjxlZGl0aW9uPjIwMTQxMjAxPC9lZGl0aW9uPjxrZXl3b3Jkcz48a2V5
d29yZD5BbGxlbGVzPC9rZXl3b3JkPjxrZXl3b3JkPkFuZ2VsbWFuIFN5bmRyb21lL2NvbXBsaWNh
dGlvbnMvKmdlbmV0aWNzLyp0aGVyYXB5PC9rZXl3b3JkPjxrZXl3b3JkPkFuaW1hbHM8L2tleXdv
cmQ+PGtleXdvcmQ+QnJhaW4vZHJ1ZyBlZmZlY3RzL21ldGFib2xpc208L2tleXdvcmQ+PGtleXdv
cmQ+Q2VsbHMsIEN1bHR1cmVkPC9rZXl3b3JkPjxrZXl3b3JkPkRpc2Vhc2UgTW9kZWxzLCBBbmlt
YWw8L2tleXdvcmQ+PGtleXdvcmQ+RmF0aGVyczwva2V5d29yZD48a2V5d29yZD5GZW1hbGU8L2tl
eXdvcmQ+PGtleXdvcmQ+R2VuZSBTaWxlbmNpbmcvZHJ1ZyBlZmZlY3RzPC9rZXl3b3JkPjxrZXl3
b3JkPkdlbm9taWMgSW1wcmludGluZy9nZW5ldGljczwva2V5d29yZD48a2V5d29yZD5NYWxlPC9r
ZXl3b3JkPjxrZXl3b3JkPk1lbW9yeSBEaXNvcmRlcnMvY29tcGxpY2F0aW9ucy9nZW5ldGljcy90
aGVyYXB5PC9rZXl3b3JkPjxrZXl3b3JkPk1pY2U8L2tleXdvcmQ+PGtleXdvcmQ+TWljZSwgSW5i
cmVkIEM1N0JMPC9rZXl3b3JkPjxrZXl3b3JkPk5ldXJvbnMvZHJ1ZyBlZmZlY3RzL21ldGFib2xp
c208L2tleXdvcmQ+PGtleXdvcmQ+T2Jlc2l0eS9jb21wbGljYXRpb25zL2dlbmV0aWNzL3RoZXJh
cHk8L2tleXdvcmQ+PGtleXdvcmQ+T2xpZ29udWNsZW90aWRlcywgQW50aXNlbnNlLypnZW5ldGlj
cy9waGFybWFjb2xvZ3kvKnRoZXJhcGV1dGljIHVzZTwva2V5d29yZD48a2V5d29yZD5QaGVub3R5
cGU8L2tleXdvcmQ+PGtleXdvcmQ+Uk5BLCBBbnRpc2Vuc2UvYW50YWdvbmlzdHMgJmFtcDsgaW5o
aWJpdG9ycy9kZWZpY2llbmN5L2dlbmV0aWNzPC9rZXl3b3JkPjxrZXl3b3JkPlJOQSwgTG9uZyBO
b25jb2RpbmcvKmFudGFnb25pc3RzICZhbXA7IGluaGliaXRvcnMvKmdlbmV0aWNzPC9rZXl3b3Jk
PjxrZXl3b3JkPlRpbWUgRmFjdG9yczwva2V5d29yZD48a2V5d29yZD5VYmlxdWl0aW4tUHJvdGVp
biBMaWdhc2VzL2dlbmV0aWNzL21ldGFib2xpc208L2tleXdvcmQ+PC9rZXl3b3Jkcz48ZGF0ZXM+
PHllYXI+MjAxNTwveWVhcj48cHViLWRhdGVzPjxkYXRlPkZlYiAxOTwvZGF0ZT48L3B1Yi1kYXRl
cz48L2RhdGVzPjxpc2JuPjE0NzYtNDY4NyAoRWxlY3Ryb25pYykmI3hEOzAwMjgtMDgzNiAoUHJp
bnQpJiN4RDswMDI4LTA4MzYgKExpbmtpbmcpPC9pc2JuPjxhY2Nlc3Npb24tbnVtPjI1NDcwMDQ1
PC9hY2Nlc3Npb24tbnVtPjx1cmxzPjxyZWxhdGVkLXVybHM+PHVybD5odHRwczovL3d3dy5uY2Jp
Lm5sbS5uaWguZ292L3B1Ym1lZC8yNTQ3MDA0NTwvdXJsPjwvcmVsYXRlZC11cmxzPjwvdXJscz48
Y3VzdG9tMj5QTUM0MzUxODE5PC9jdXN0b20yPjxlbGVjdHJvbmljLXJlc291cmNlLW51bT4xMC4x
MDM4L25hdHVyZTEzOTc1PC9lbGVjdHJvbmljLXJlc291cmNlLW51bT48cmVtb3RlLWRhdGFiYXNl
LW5hbWU+TWVkbGluZTwvcmVtb3RlLWRhdGFiYXNlLW5hbWU+PHJlbW90ZS1kYXRhYmFzZS1wcm92
aWRlcj5OTE08L3JlbW90ZS1kYXRhYmFzZS1wcm92aWRlcj48L3JlY29yZD48L0NpdGU+PC9FbmRO
b3RlPn==
</w:fldData>
        </w:fldChar>
      </w:r>
      <w:r w:rsidR="00531948">
        <w:rPr>
          <w:lang w:val="en-US"/>
        </w:rPr>
        <w:instrText xml:space="preserve"> ADDIN EN.CITE.DATA </w:instrText>
      </w:r>
      <w:r w:rsidR="00531948">
        <w:rPr>
          <w:lang w:val="en-US"/>
        </w:rPr>
      </w:r>
      <w:r w:rsidR="00531948">
        <w:rPr>
          <w:lang w:val="en-US"/>
        </w:rPr>
        <w:fldChar w:fldCharType="end"/>
      </w:r>
      <w:r w:rsidRPr="00460E14">
        <w:rPr>
          <w:lang w:val="en-US"/>
        </w:rPr>
        <w:fldChar w:fldCharType="separate"/>
      </w:r>
      <w:r w:rsidR="00531948">
        <w:rPr>
          <w:noProof/>
          <w:lang w:val="en-US"/>
        </w:rPr>
        <w:t>(34)</w:t>
      </w:r>
      <w:r w:rsidRPr="00460E14">
        <w:rPr>
          <w:lang w:val="en-US"/>
        </w:rPr>
        <w:fldChar w:fldCharType="end"/>
      </w:r>
      <w:r w:rsidRPr="00460E14">
        <w:rPr>
          <w:lang w:val="en-US"/>
        </w:rPr>
        <w:t xml:space="preserve">. Currently, </w:t>
      </w:r>
      <w:r w:rsidR="00AA465A">
        <w:rPr>
          <w:lang w:val="en-US"/>
        </w:rPr>
        <w:t>several</w:t>
      </w:r>
      <w:r w:rsidRPr="00460E14">
        <w:rPr>
          <w:lang w:val="en-US"/>
        </w:rPr>
        <w:t xml:space="preserve"> clinical trials are ongoing for AS in which AONs mediated the degradation of </w:t>
      </w:r>
      <w:r w:rsidRPr="00460E14">
        <w:rPr>
          <w:i/>
          <w:iCs/>
          <w:lang w:val="en-US"/>
        </w:rPr>
        <w:t>UBE3A-ATS</w:t>
      </w:r>
      <w:r w:rsidRPr="00460E14">
        <w:rPr>
          <w:lang w:val="en-US"/>
        </w:rPr>
        <w:t xml:space="preserve"> </w:t>
      </w:r>
      <w:r w:rsidR="00611445" w:rsidRPr="00460E14">
        <w:rPr>
          <w:rStyle w:val="Hyperlink"/>
          <w:color w:val="auto"/>
          <w:u w:val="none"/>
          <w:lang w:val="en-US"/>
        </w:rPr>
        <w:t>(</w:t>
      </w:r>
      <w:r w:rsidR="00611445" w:rsidRPr="001B753B">
        <w:rPr>
          <w:rStyle w:val="Hyperlink"/>
          <w:color w:val="auto"/>
          <w:u w:val="none"/>
          <w:lang w:val="en-US"/>
        </w:rPr>
        <w:t>ClinicalTrials.gov ID</w:t>
      </w:r>
      <w:r w:rsidR="00611445">
        <w:rPr>
          <w:rStyle w:val="Hyperlink"/>
          <w:color w:val="auto"/>
          <w:u w:val="none"/>
          <w:lang w:val="en-US"/>
        </w:rPr>
        <w:t xml:space="preserve"> : </w:t>
      </w:r>
      <w:r w:rsidR="00611445" w:rsidRPr="00611445">
        <w:rPr>
          <w:rFonts w:ascii="Source Sans Pro" w:eastAsia="Times New Roman" w:hAnsi="Source Sans Pro" w:cs="Calibri"/>
          <w:color w:val="000000"/>
          <w:lang w:val="en-US"/>
        </w:rPr>
        <w:t>NCT05127226</w:t>
      </w:r>
      <w:r w:rsidR="00611445">
        <w:rPr>
          <w:rFonts w:ascii="Source Sans Pro" w:eastAsia="Times New Roman" w:hAnsi="Source Sans Pro" w:cs="Calibri"/>
          <w:color w:val="000000"/>
          <w:lang w:val="en-US"/>
        </w:rPr>
        <w:t>,</w:t>
      </w:r>
      <w:r w:rsidR="00CE3784">
        <w:rPr>
          <w:rFonts w:ascii="Source Sans Pro" w:eastAsia="Times New Roman" w:hAnsi="Source Sans Pro" w:cs="Calibri"/>
          <w:color w:val="000000"/>
          <w:lang w:val="en-US"/>
        </w:rPr>
        <w:t xml:space="preserve"> </w:t>
      </w:r>
      <w:r w:rsidR="00CE3784" w:rsidRPr="00CE3784">
        <w:rPr>
          <w:rFonts w:ascii="Source Sans Pro" w:eastAsia="Times New Roman" w:hAnsi="Source Sans Pro" w:cs="Calibri"/>
          <w:color w:val="000000"/>
          <w:lang w:val="en-US"/>
        </w:rPr>
        <w:t>NCT04259281, NCT05531890</w:t>
      </w:r>
      <w:r w:rsidR="00611445" w:rsidRPr="00460E14">
        <w:rPr>
          <w:rStyle w:val="Hyperlink"/>
          <w:color w:val="auto"/>
          <w:u w:val="none"/>
          <w:lang w:val="en-US"/>
        </w:rPr>
        <w:t>)</w:t>
      </w:r>
      <w:r w:rsidRPr="00460E14">
        <w:rPr>
          <w:lang w:val="en-US"/>
        </w:rPr>
        <w:t xml:space="preserve"> and interim data show that in individuals with AS, </w:t>
      </w:r>
      <w:r w:rsidRPr="00460E14">
        <w:rPr>
          <w:i/>
          <w:iCs/>
          <w:lang w:val="en-US"/>
        </w:rPr>
        <w:t>UBE3A</w:t>
      </w:r>
      <w:r w:rsidRPr="00460E14">
        <w:rPr>
          <w:lang w:val="en-US"/>
        </w:rPr>
        <w:t xml:space="preserve"> expression was increased and clinical parameters improved. </w:t>
      </w:r>
    </w:p>
    <w:p w14:paraId="3D078756" w14:textId="1290F199" w:rsidR="00595BF8" w:rsidRDefault="00F70E93">
      <w:pPr>
        <w:rPr>
          <w:lang w:val="en-US"/>
        </w:rPr>
      </w:pPr>
      <w:r w:rsidRPr="00460E14">
        <w:rPr>
          <w:lang w:val="en-US"/>
        </w:rPr>
        <w:t xml:space="preserve">Whereas these clinical trial results are promising, knock-out of </w:t>
      </w:r>
      <w:proofErr w:type="spellStart"/>
      <w:r w:rsidRPr="00460E14">
        <w:rPr>
          <w:lang w:val="en-US"/>
        </w:rPr>
        <w:t>lncRNAs</w:t>
      </w:r>
      <w:proofErr w:type="spellEnd"/>
      <w:r w:rsidRPr="00460E14">
        <w:rPr>
          <w:lang w:val="en-US"/>
        </w:rPr>
        <w:t xml:space="preserve"> </w:t>
      </w:r>
      <w:r w:rsidRPr="00460E14">
        <w:rPr>
          <w:i/>
          <w:iCs/>
          <w:lang w:val="en-US"/>
        </w:rPr>
        <w:t>UBE3A-ATS</w:t>
      </w:r>
      <w:r w:rsidRPr="00460E14">
        <w:rPr>
          <w:lang w:val="en-US"/>
        </w:rPr>
        <w:t xml:space="preserve"> for AS and </w:t>
      </w:r>
      <w:r w:rsidRPr="00460E14">
        <w:rPr>
          <w:i/>
          <w:iCs/>
          <w:lang w:val="en-US"/>
        </w:rPr>
        <w:t>CHASERR</w:t>
      </w:r>
      <w:r w:rsidRPr="00460E14">
        <w:rPr>
          <w:lang w:val="en-US"/>
        </w:rPr>
        <w:t xml:space="preserve"> for DEE 94 have recently shown that the underlying biological mechanisms are more complex than initially thought</w:t>
      </w:r>
      <w:r w:rsidRPr="00460E14">
        <w:rPr>
          <w:lang w:val="en-US"/>
        </w:rPr>
        <w:fldChar w:fldCharType="begin"/>
      </w:r>
      <w:r w:rsidR="00531948">
        <w:rPr>
          <w:lang w:val="en-US"/>
        </w:rPr>
        <w:instrText xml:space="preserve"> ADDIN EN.CITE &lt;EndNote&gt;&lt;Cite&gt;&lt;Author&gt;Germain&lt;/Author&gt;&lt;Year&gt;2021&lt;/Year&gt;&lt;RecNum&gt;75&lt;/RecNum&gt;&lt;DisplayText&gt;(7)&lt;/DisplayText&gt;&lt;record&gt;&lt;rec-number&gt;75&lt;/rec-number&gt;&lt;foreign-keys&gt;&lt;key app="EN" db-id="02ads2txj9wst9e9rznpavecvvsrsde5twxz" timestamp="1683110010"&gt;75&lt;/key&gt;&lt;/foreign-keys&gt;&lt;ref-type name="Journal Article"&gt;17&lt;/ref-type&gt;&lt;contributors&gt;&lt;authors&gt;&lt;author&gt;Noelle D. Germain&lt;/author&gt;&lt;author&gt;Dea Gorka&lt;/author&gt;&lt;author&gt;Ryan Drennan&lt;/author&gt;&lt;author&gt;Paymaan Jafar-nejad&lt;/author&gt;&lt;author&gt;Amanda Whipple&lt;/author&gt;&lt;author&gt;Leighton Core&lt;/author&gt;&lt;author&gt;Eric S. Levine&lt;/author&gt;&lt;author&gt;Frank Rigo&lt;/author&gt;&lt;author&gt;Stormy J. Chamberlain&lt;/author&gt;&lt;/authors&gt;&lt;/contributors&gt;&lt;titles&gt;&lt;title&gt;Antisense oligonucleotides targeting UBE3A-ATS restore expression of UBE3A by relieving transcriptional interference&lt;/title&gt;&lt;secondary-title&gt;bioRxiv&lt;/secondary-title&gt;&lt;/titles&gt;&lt;periodical&gt;&lt;full-title&gt;bioRxiv&lt;/full-title&gt;&lt;/periodical&gt;&lt;pages&gt;2021.07.09.451826&lt;/pages&gt;&lt;dates&gt;&lt;year&gt;2021&lt;/year&gt;&lt;/dates&gt;&lt;urls&gt;&lt;related-urls&gt;&lt;url&gt;https://www.biorxiv.org/content/biorxiv/early/2021/07/10/2021.07.09.451826.full.pdf&lt;/url&gt;&lt;/related-urls&gt;&lt;/urls&gt;&lt;electronic-resource-num&gt;10.1101/2021.07.09.451826&lt;/electronic-resource-num&gt;&lt;/record&gt;&lt;/Cite&gt;&lt;/EndNote&gt;</w:instrText>
      </w:r>
      <w:r w:rsidRPr="00460E14">
        <w:rPr>
          <w:lang w:val="en-US"/>
        </w:rPr>
        <w:fldChar w:fldCharType="separate"/>
      </w:r>
      <w:r w:rsidR="00531948">
        <w:rPr>
          <w:noProof/>
          <w:lang w:val="en-US"/>
        </w:rPr>
        <w:t>(7)</w:t>
      </w:r>
      <w:r w:rsidRPr="00460E14">
        <w:rPr>
          <w:lang w:val="en-US"/>
        </w:rPr>
        <w:fldChar w:fldCharType="end"/>
      </w:r>
      <w:r w:rsidRPr="00460E14">
        <w:rPr>
          <w:lang w:val="en-US"/>
        </w:rPr>
        <w:t>. Whereas both CHD2 and UBE3A, RNA and protein levels increased</w:t>
      </w:r>
      <w:r w:rsidR="002C4D4D">
        <w:rPr>
          <w:lang w:val="en-US"/>
        </w:rPr>
        <w:t xml:space="preserve"> after deletions of </w:t>
      </w:r>
      <w:r w:rsidR="002C4D4D" w:rsidRPr="00460E14">
        <w:rPr>
          <w:i/>
          <w:iCs/>
          <w:lang w:val="en-US"/>
        </w:rPr>
        <w:t xml:space="preserve">CHASERR </w:t>
      </w:r>
      <w:r w:rsidR="002C4D4D">
        <w:rPr>
          <w:lang w:val="en-US"/>
        </w:rPr>
        <w:t>or</w:t>
      </w:r>
      <w:r w:rsidR="002C4D4D" w:rsidRPr="00460E14">
        <w:rPr>
          <w:lang w:val="en-US"/>
        </w:rPr>
        <w:t xml:space="preserve"> </w:t>
      </w:r>
      <w:r w:rsidR="002C4D4D" w:rsidRPr="00460E14">
        <w:rPr>
          <w:i/>
          <w:iCs/>
          <w:lang w:val="en-US"/>
        </w:rPr>
        <w:t>UBE3A-ATS</w:t>
      </w:r>
      <w:r w:rsidRPr="00460E14">
        <w:rPr>
          <w:lang w:val="en-US"/>
        </w:rPr>
        <w:t xml:space="preserve">, reintroduction of the </w:t>
      </w:r>
      <w:proofErr w:type="spellStart"/>
      <w:r w:rsidRPr="00460E14">
        <w:rPr>
          <w:lang w:val="en-US"/>
        </w:rPr>
        <w:t>lncRNAs</w:t>
      </w:r>
      <w:proofErr w:type="spellEnd"/>
      <w:r w:rsidRPr="00460E14">
        <w:rPr>
          <w:lang w:val="en-US"/>
        </w:rPr>
        <w:t xml:space="preserve">, </w:t>
      </w:r>
      <w:r w:rsidRPr="00460E14">
        <w:rPr>
          <w:i/>
          <w:iCs/>
          <w:lang w:val="en-US"/>
        </w:rPr>
        <w:t xml:space="preserve">CHASERR </w:t>
      </w:r>
      <w:r w:rsidRPr="00460E14">
        <w:rPr>
          <w:lang w:val="en-US"/>
        </w:rPr>
        <w:t xml:space="preserve">and </w:t>
      </w:r>
      <w:r w:rsidRPr="00460E14">
        <w:rPr>
          <w:i/>
          <w:iCs/>
          <w:lang w:val="en-US"/>
        </w:rPr>
        <w:t>UBE3A-ATS,</w:t>
      </w:r>
      <w:r w:rsidRPr="00460E14">
        <w:rPr>
          <w:lang w:val="en-US"/>
        </w:rPr>
        <w:t xml:space="preserve"> could not undo this increase in </w:t>
      </w:r>
      <w:r w:rsidRPr="00460E14">
        <w:rPr>
          <w:i/>
          <w:iCs/>
          <w:lang w:val="en-US"/>
        </w:rPr>
        <w:t>UBE3A</w:t>
      </w:r>
      <w:r w:rsidRPr="00460E14">
        <w:rPr>
          <w:lang w:val="en-US"/>
        </w:rPr>
        <w:t xml:space="preserve"> and </w:t>
      </w:r>
      <w:r w:rsidRPr="00460E14">
        <w:rPr>
          <w:i/>
          <w:iCs/>
          <w:lang w:val="en-US"/>
        </w:rPr>
        <w:t>CHD2</w:t>
      </w:r>
      <w:r w:rsidRPr="00460E14">
        <w:rPr>
          <w:lang w:val="en-US"/>
        </w:rPr>
        <w:t xml:space="preserve"> expression</w:t>
      </w:r>
      <w:r w:rsidRPr="00460E14">
        <w:rPr>
          <w:lang w:val="en-US"/>
        </w:rPr>
        <w:fldChar w:fldCharType="begin"/>
      </w:r>
      <w:r w:rsidR="00531948">
        <w:rPr>
          <w:lang w:val="en-US"/>
        </w:rPr>
        <w:instrText xml:space="preserve"> ADDIN EN.CITE &lt;EndNote&gt;&lt;Cite&gt;&lt;Author&gt;Germain&lt;/Author&gt;&lt;Year&gt;2021&lt;/Year&gt;&lt;RecNum&gt;75&lt;/RecNum&gt;&lt;DisplayText&gt;(7)&lt;/DisplayText&gt;&lt;record&gt;&lt;rec-number&gt;75&lt;/rec-number&gt;&lt;foreign-keys&gt;&lt;key app="EN" db-id="02ads2txj9wst9e9rznpavecvvsrsde5twxz" timestamp="1683110010"&gt;75&lt;/key&gt;&lt;/foreign-keys&gt;&lt;ref-type name="Journal Article"&gt;17&lt;/ref-type&gt;&lt;contributors&gt;&lt;authors&gt;&lt;author&gt;Noelle D. Germain&lt;/author&gt;&lt;author&gt;Dea Gorka&lt;/author&gt;&lt;author&gt;Ryan Drennan&lt;/author&gt;&lt;author&gt;Paymaan Jafar-nejad&lt;/author&gt;&lt;author&gt;Amanda Whipple&lt;/author&gt;&lt;author&gt;Leighton Core&lt;/author&gt;&lt;author&gt;Eric S. Levine&lt;/author&gt;&lt;author&gt;Frank Rigo&lt;/author&gt;&lt;author&gt;Stormy J. Chamberlain&lt;/author&gt;&lt;/authors&gt;&lt;/contributors&gt;&lt;titles&gt;&lt;title&gt;Antisense oligonucleotides targeting UBE3A-ATS restore expression of UBE3A by relieving transcriptional interference&lt;/title&gt;&lt;secondary-title&gt;bioRxiv&lt;/secondary-title&gt;&lt;/titles&gt;&lt;periodical&gt;&lt;full-title&gt;bioRxiv&lt;/full-title&gt;&lt;/periodical&gt;&lt;pages&gt;2021.07.09.451826&lt;/pages&gt;&lt;dates&gt;&lt;year&gt;2021&lt;/year&gt;&lt;/dates&gt;&lt;urls&gt;&lt;related-urls&gt;&lt;url&gt;https://www.biorxiv.org/content/biorxiv/early/2021/07/10/2021.07.09.451826.full.pdf&lt;/url&gt;&lt;/related-urls&gt;&lt;/urls&gt;&lt;electronic-resource-num&gt;10.1101/2021.07.09.451826&lt;/electronic-resource-num&gt;&lt;/record&gt;&lt;/Cite&gt;&lt;/EndNote&gt;</w:instrText>
      </w:r>
      <w:r w:rsidRPr="00460E14">
        <w:rPr>
          <w:lang w:val="en-US"/>
        </w:rPr>
        <w:fldChar w:fldCharType="separate"/>
      </w:r>
      <w:r w:rsidR="00531948">
        <w:rPr>
          <w:noProof/>
          <w:lang w:val="en-US"/>
        </w:rPr>
        <w:t>(7)</w:t>
      </w:r>
      <w:r w:rsidRPr="00460E14">
        <w:rPr>
          <w:lang w:val="en-US"/>
        </w:rPr>
        <w:fldChar w:fldCharType="end"/>
      </w:r>
      <w:r w:rsidRPr="00460E14">
        <w:rPr>
          <w:lang w:val="en-US"/>
        </w:rPr>
        <w:t xml:space="preserve">. Further studies showed that AON-mediated degradation of </w:t>
      </w:r>
      <w:r w:rsidRPr="00460E14">
        <w:rPr>
          <w:i/>
          <w:iCs/>
          <w:lang w:val="en-US"/>
        </w:rPr>
        <w:t>UBE3A-ATS</w:t>
      </w:r>
      <w:r w:rsidRPr="00460E14">
        <w:rPr>
          <w:lang w:val="en-US"/>
        </w:rPr>
        <w:t xml:space="preserve"> caused the disengagement of RNA Pol II from upstream of </w:t>
      </w:r>
      <w:r w:rsidRPr="00460E14">
        <w:rPr>
          <w:i/>
          <w:iCs/>
          <w:lang w:val="en-US"/>
        </w:rPr>
        <w:t>UBE3A-ATS</w:t>
      </w:r>
      <w:r w:rsidRPr="00460E14">
        <w:rPr>
          <w:lang w:val="en-US"/>
        </w:rPr>
        <w:t xml:space="preserve"> and increased RNA Pol II transcribing of </w:t>
      </w:r>
      <w:r w:rsidRPr="00460E14">
        <w:rPr>
          <w:i/>
          <w:iCs/>
          <w:lang w:val="en-US"/>
        </w:rPr>
        <w:t>UBE3A</w:t>
      </w:r>
      <w:r w:rsidRPr="00460E14">
        <w:rPr>
          <w:lang w:val="en-US"/>
        </w:rPr>
        <w:t xml:space="preserve"> </w:t>
      </w:r>
      <w:r w:rsidRPr="00460E14">
        <w:rPr>
          <w:lang w:val="en-US"/>
        </w:rPr>
        <w:fldChar w:fldCharType="begin"/>
      </w:r>
      <w:r w:rsidR="00531948">
        <w:rPr>
          <w:lang w:val="en-US"/>
        </w:rPr>
        <w:instrText xml:space="preserve"> ADDIN EN.CITE &lt;EndNote&gt;&lt;Cite&gt;&lt;Author&gt;Germain&lt;/Author&gt;&lt;Year&gt;2021&lt;/Year&gt;&lt;RecNum&gt;75&lt;/RecNum&gt;&lt;DisplayText&gt;(7)&lt;/DisplayText&gt;&lt;record&gt;&lt;rec-number&gt;75&lt;/rec-number&gt;&lt;foreign-keys&gt;&lt;key app="EN" db-id="02ads2txj9wst9e9rznpavecvvsrsde5twxz" timestamp="1683110010"&gt;75&lt;/key&gt;&lt;/foreign-keys&gt;&lt;ref-type name="Journal Article"&gt;17&lt;/ref-type&gt;&lt;contributors&gt;&lt;authors&gt;&lt;author&gt;Noelle D. Germain&lt;/author&gt;&lt;author&gt;Dea Gorka&lt;/author&gt;&lt;author&gt;Ryan Drennan&lt;/author&gt;&lt;author&gt;Paymaan Jafar-nejad&lt;/author&gt;&lt;author&gt;Amanda Whipple&lt;/author&gt;&lt;author&gt;Leighton Core&lt;/author&gt;&lt;author&gt;Eric S. Levine&lt;/author&gt;&lt;author&gt;Frank Rigo&lt;/author&gt;&lt;author&gt;Stormy J. Chamberlain&lt;/author&gt;&lt;/authors&gt;&lt;/contributors&gt;&lt;titles&gt;&lt;title&gt;Antisense oligonucleotides targeting UBE3A-ATS restore expression of UBE3A by relieving transcriptional interference&lt;/title&gt;&lt;secondary-title&gt;bioRxiv&lt;/secondary-title&gt;&lt;/titles&gt;&lt;periodical&gt;&lt;full-title&gt;bioRxiv&lt;/full-title&gt;&lt;/periodical&gt;&lt;pages&gt;2021.07.09.451826&lt;/pages&gt;&lt;dates&gt;&lt;year&gt;2021&lt;/year&gt;&lt;/dates&gt;&lt;urls&gt;&lt;related-urls&gt;&lt;url&gt;https://www.biorxiv.org/content/biorxiv/early/2021/07/10/2021.07.09.451826.full.pdf&lt;/url&gt;&lt;/related-urls&gt;&lt;/urls&gt;&lt;electronic-resource-num&gt;10.1101/2021.07.09.451826&lt;/electronic-resource-num&gt;&lt;/record&gt;&lt;/Cite&gt;&lt;/EndNote&gt;</w:instrText>
      </w:r>
      <w:r w:rsidRPr="00460E14">
        <w:rPr>
          <w:lang w:val="en-US"/>
        </w:rPr>
        <w:fldChar w:fldCharType="separate"/>
      </w:r>
      <w:r w:rsidR="00531948">
        <w:rPr>
          <w:noProof/>
          <w:lang w:val="en-US"/>
        </w:rPr>
        <w:t>(7)</w:t>
      </w:r>
      <w:r w:rsidRPr="00460E14">
        <w:rPr>
          <w:lang w:val="en-US"/>
        </w:rPr>
        <w:fldChar w:fldCharType="end"/>
      </w:r>
      <w:r w:rsidRPr="00460E14">
        <w:rPr>
          <w:lang w:val="en-US"/>
        </w:rPr>
        <w:t xml:space="preserve">, critical for </w:t>
      </w:r>
      <w:r w:rsidRPr="00460E14">
        <w:rPr>
          <w:i/>
          <w:iCs/>
          <w:lang w:val="en-US"/>
        </w:rPr>
        <w:t>UBE3A</w:t>
      </w:r>
      <w:r w:rsidRPr="00460E14">
        <w:rPr>
          <w:lang w:val="en-US"/>
        </w:rPr>
        <w:t xml:space="preserve"> upregulation upon </w:t>
      </w:r>
      <w:r w:rsidRPr="00460E14">
        <w:rPr>
          <w:i/>
          <w:iCs/>
          <w:lang w:val="en-US"/>
        </w:rPr>
        <w:t>UBE3A-ATS</w:t>
      </w:r>
      <w:r w:rsidRPr="00460E14">
        <w:rPr>
          <w:lang w:val="en-US"/>
        </w:rPr>
        <w:t xml:space="preserve"> AON-mediated degradation. These results indicate that AON-mediated degradation of cis-acting </w:t>
      </w:r>
      <w:proofErr w:type="spellStart"/>
      <w:r w:rsidRPr="00460E14">
        <w:rPr>
          <w:lang w:val="en-US"/>
        </w:rPr>
        <w:t>lncRNAs</w:t>
      </w:r>
      <w:proofErr w:type="spellEnd"/>
      <w:r w:rsidRPr="00460E14">
        <w:rPr>
          <w:lang w:val="en-US"/>
        </w:rPr>
        <w:t xml:space="preserve"> acts through transcriptional termination and fundamentally differs from AON-mediated degradation strategies directly targeting the affected genes. </w:t>
      </w:r>
      <w:bookmarkEnd w:id="2"/>
    </w:p>
    <w:p w14:paraId="3EF0316A" w14:textId="77777777" w:rsidR="00531948" w:rsidRDefault="00531948">
      <w:pPr>
        <w:rPr>
          <w:lang w:val="en-US"/>
        </w:rPr>
      </w:pPr>
    </w:p>
    <w:p w14:paraId="2064AA0F" w14:textId="77777777" w:rsidR="003B42A9" w:rsidRDefault="003B42A9">
      <w:pPr>
        <w:rPr>
          <w:rFonts w:asciiTheme="majorHAnsi" w:eastAsiaTheme="majorEastAsia" w:hAnsiTheme="majorHAnsi" w:cstheme="majorBidi"/>
          <w:b/>
          <w:color w:val="000000" w:themeColor="text1"/>
          <w:sz w:val="24"/>
          <w:szCs w:val="32"/>
          <w:lang w:val="en-US"/>
        </w:rPr>
      </w:pPr>
      <w:r>
        <w:rPr>
          <w:lang w:val="en-US"/>
        </w:rPr>
        <w:br w:type="page"/>
      </w:r>
    </w:p>
    <w:p w14:paraId="061EEE0B" w14:textId="4BF8BC82" w:rsidR="00531948" w:rsidRDefault="003B42A9" w:rsidP="003B42A9">
      <w:pPr>
        <w:pStyle w:val="Heading1"/>
        <w:rPr>
          <w:lang w:val="en-US"/>
        </w:rPr>
      </w:pPr>
      <w:r>
        <w:rPr>
          <w:lang w:val="en-US"/>
        </w:rPr>
        <w:lastRenderedPageBreak/>
        <w:t>References</w:t>
      </w:r>
    </w:p>
    <w:p w14:paraId="51816E74" w14:textId="77777777" w:rsidR="00531948" w:rsidRPr="00531948" w:rsidRDefault="00531948" w:rsidP="00531948">
      <w:pPr>
        <w:pStyle w:val="EndNoteBibliography"/>
        <w:spacing w:after="0"/>
      </w:pPr>
      <w:r>
        <w:fldChar w:fldCharType="begin"/>
      </w:r>
      <w:r>
        <w:instrText xml:space="preserve"> ADDIN EN.REFLIST </w:instrText>
      </w:r>
      <w:r>
        <w:fldChar w:fldCharType="separate"/>
      </w:r>
      <w:r w:rsidRPr="00531948">
        <w:t>1.</w:t>
      </w:r>
      <w:r w:rsidRPr="00531948">
        <w:tab/>
        <w:t>Kim J, Hu C, Moufawad El Achkar C, Black LE, Douville J, Larson A, et al. Patient-Customized Oligonucleotide Therapy for a Rare Genetic Disease. N Engl J Med. 2019;381(17):1644-52.</w:t>
      </w:r>
    </w:p>
    <w:p w14:paraId="6946F38C" w14:textId="77777777" w:rsidR="00531948" w:rsidRPr="00531948" w:rsidRDefault="00531948" w:rsidP="00531948">
      <w:pPr>
        <w:pStyle w:val="EndNoteBibliography"/>
        <w:spacing w:after="0"/>
      </w:pPr>
      <w:r w:rsidRPr="00531948">
        <w:t>2.</w:t>
      </w:r>
      <w:r w:rsidRPr="00531948">
        <w:tab/>
        <w:t>Mendell JR, Rodino-Klapac LR, Sahenk Z, Roush K, Bird L, Lowes LP, et al. Eteplirsen for the treatment of Duchenne muscular dystrophy. Ann Neurol. 2013;74(5):637-47.</w:t>
      </w:r>
    </w:p>
    <w:p w14:paraId="72F37DCA" w14:textId="77777777" w:rsidR="00531948" w:rsidRPr="00531948" w:rsidRDefault="00531948" w:rsidP="00531948">
      <w:pPr>
        <w:pStyle w:val="EndNoteBibliography"/>
        <w:spacing w:after="0"/>
      </w:pPr>
      <w:r w:rsidRPr="00531948">
        <w:t>3.</w:t>
      </w:r>
      <w:r w:rsidRPr="00531948">
        <w:tab/>
        <w:t>Molinari E, Ramsbottom SA, Srivastava S, Booth P, Alkanderi S, McLafferty SM, et al. Targeted exon skipping rescues ciliary protein composition defects in Joubert syndrome patient fibroblasts. Sci Rep. 2019;9(1):10828.</w:t>
      </w:r>
    </w:p>
    <w:p w14:paraId="5C4E3543" w14:textId="77777777" w:rsidR="00531948" w:rsidRPr="00531948" w:rsidRDefault="00531948" w:rsidP="00531948">
      <w:pPr>
        <w:pStyle w:val="EndNoteBibliography"/>
        <w:spacing w:after="0"/>
      </w:pPr>
      <w:r w:rsidRPr="00531948">
        <w:t>4.</w:t>
      </w:r>
      <w:r w:rsidRPr="00531948">
        <w:tab/>
        <w:t>Lim KH, Han Z, Jeon HY, Kach J, Jing E, Weyn-Vanhentenryck S, et al. Antisense oligonucleotide modulation of non-productive alternative splicing upregulates gene expression. Nat Commun. 2020;11(1):3501.</w:t>
      </w:r>
    </w:p>
    <w:p w14:paraId="1AADFCE9" w14:textId="77777777" w:rsidR="00531948" w:rsidRPr="00531948" w:rsidRDefault="00531948" w:rsidP="00531948">
      <w:pPr>
        <w:pStyle w:val="EndNoteBibliography"/>
        <w:spacing w:after="0"/>
      </w:pPr>
      <w:r w:rsidRPr="00531948">
        <w:t>5.</w:t>
      </w:r>
      <w:r w:rsidRPr="00531948">
        <w:tab/>
        <w:t>Liang XH, Sun H, Shen W, Wang S, Yao J, Migawa MT, et al. Antisense oligonucleotides targeting translation inhibitory elements in 5' UTRs can selectively increase protein levels. Nucleic Acids Res. 2017;45(16):9528-46.</w:t>
      </w:r>
    </w:p>
    <w:p w14:paraId="62CA5024" w14:textId="77777777" w:rsidR="00531948" w:rsidRPr="00531948" w:rsidRDefault="00531948" w:rsidP="00531948">
      <w:pPr>
        <w:pStyle w:val="EndNoteBibliography"/>
        <w:spacing w:after="0"/>
      </w:pPr>
      <w:r w:rsidRPr="00531948">
        <w:t>6.</w:t>
      </w:r>
      <w:r w:rsidRPr="00531948">
        <w:tab/>
        <w:t>Vickers TA, Wyatt JR, Burckin T, Bennett CF, Freier SM. Fully modified 2' MOE oligonucleotides redirect polyadenylation. Nucleic Acids Res. 2001;29(6):1293-9.</w:t>
      </w:r>
    </w:p>
    <w:p w14:paraId="4F1822F3" w14:textId="77777777" w:rsidR="00531948" w:rsidRPr="00531948" w:rsidRDefault="00531948" w:rsidP="00531948">
      <w:pPr>
        <w:pStyle w:val="EndNoteBibliography"/>
        <w:spacing w:after="0"/>
      </w:pPr>
      <w:r w:rsidRPr="00531948">
        <w:t>7.</w:t>
      </w:r>
      <w:r w:rsidRPr="00531948">
        <w:tab/>
        <w:t>Germain ND, Gorka D, Drennan R, Jafar-nejad P, Whipple A, Core L, et al. Antisense oligonucleotides targeting UBE3A-ATS restore expression of UBE3A by relieving transcriptional interference. bioRxiv. 2021:2021.07.09.451826.</w:t>
      </w:r>
    </w:p>
    <w:p w14:paraId="141A5E47" w14:textId="77777777" w:rsidR="00531948" w:rsidRPr="00531948" w:rsidRDefault="00531948" w:rsidP="00531948">
      <w:pPr>
        <w:pStyle w:val="EndNoteBibliography"/>
        <w:spacing w:after="0"/>
      </w:pPr>
      <w:r w:rsidRPr="00531948">
        <w:t>8.</w:t>
      </w:r>
      <w:r w:rsidRPr="00531948">
        <w:tab/>
        <w:t>Lenk GM, Jafar-Nejad P, Hill SF, Huffman LD, Smolen CE, Wagnon JL, et al. Scn8a Antisense Oligonucleotide Is Protective in Mouse Models of SCN8A Encephalopathy and Dravet Syndrome. Ann Neurol. 2020;87(3):339-46.</w:t>
      </w:r>
    </w:p>
    <w:p w14:paraId="4F868458" w14:textId="77777777" w:rsidR="00531948" w:rsidRPr="00531948" w:rsidRDefault="00531948" w:rsidP="00531948">
      <w:pPr>
        <w:pStyle w:val="EndNoteBibliography"/>
        <w:spacing w:after="0"/>
      </w:pPr>
      <w:r w:rsidRPr="00531948">
        <w:t>9.</w:t>
      </w:r>
      <w:r w:rsidRPr="00531948">
        <w:tab/>
        <w:t>Hill SF, Meisler MH. Antisense Oligonucleotide Therapy for Neurodevelopmental Disorders. Dev Neurosci. 2021;43(3-4):247-52.</w:t>
      </w:r>
    </w:p>
    <w:p w14:paraId="1997A1A0" w14:textId="77777777" w:rsidR="00531948" w:rsidRPr="00531948" w:rsidRDefault="00531948" w:rsidP="00531948">
      <w:pPr>
        <w:pStyle w:val="EndNoteBibliography"/>
        <w:spacing w:after="0"/>
      </w:pPr>
      <w:r w:rsidRPr="00531948">
        <w:t>10.</w:t>
      </w:r>
      <w:r w:rsidRPr="00531948">
        <w:tab/>
        <w:t>Stirmlinger N, Delling JP, Pfander S, Boeckers TM. Elevation of SHANK3 Levels by Antisense Oligonucleotides Directed Against the 3'-UTR of the Human SHANK3 mRNA. Nucleic Acid Ther. 2023;33(1):58-71.</w:t>
      </w:r>
    </w:p>
    <w:p w14:paraId="75F82746" w14:textId="77777777" w:rsidR="00531948" w:rsidRPr="00531948" w:rsidRDefault="00531948" w:rsidP="00531948">
      <w:pPr>
        <w:pStyle w:val="EndNoteBibliography"/>
        <w:spacing w:after="0"/>
      </w:pPr>
      <w:r w:rsidRPr="00531948">
        <w:t>11.</w:t>
      </w:r>
      <w:r w:rsidRPr="00531948">
        <w:tab/>
        <w:t>Li Q. Nusinersen as a Therapeutic Agent for Spinal Muscular Atrophy. Yonsei Med J. 2020;61(4):273-83.</w:t>
      </w:r>
    </w:p>
    <w:p w14:paraId="5DDA1537" w14:textId="77777777" w:rsidR="00531948" w:rsidRPr="00531948" w:rsidRDefault="00531948" w:rsidP="00531948">
      <w:pPr>
        <w:pStyle w:val="EndNoteBibliography"/>
        <w:spacing w:after="0"/>
      </w:pPr>
      <w:r w:rsidRPr="00531948">
        <w:t>12.</w:t>
      </w:r>
      <w:r w:rsidRPr="00531948">
        <w:tab/>
        <w:t>Finkel RS, Chiriboga CA, Vajsar J, Day JW, Montes J, De Vivo DC, et al. Treatment of infantile-onset spinal muscular atrophy with nusinersen: a phase 2, open-label, dose-escalation study. Lancet. 2016;388(10063):3017-26.</w:t>
      </w:r>
    </w:p>
    <w:p w14:paraId="274481A2" w14:textId="77777777" w:rsidR="00531948" w:rsidRPr="00531948" w:rsidRDefault="00531948" w:rsidP="00531948">
      <w:pPr>
        <w:pStyle w:val="EndNoteBibliography"/>
        <w:spacing w:after="0"/>
      </w:pPr>
      <w:r w:rsidRPr="00531948">
        <w:t>13.</w:t>
      </w:r>
      <w:r w:rsidRPr="00531948">
        <w:tab/>
        <w:t>Du L, Pollard JM, Gatti RA. Correction of prototypic ATM splicing mutations and aberrant ATM function with antisense morpholino oligonucleotides. Proc Natl Acad Sci U S A. 2007;104(14):6007-12.</w:t>
      </w:r>
    </w:p>
    <w:p w14:paraId="7F133214" w14:textId="77777777" w:rsidR="00531948" w:rsidRPr="00531948" w:rsidRDefault="00531948" w:rsidP="00531948">
      <w:pPr>
        <w:pStyle w:val="EndNoteBibliography"/>
        <w:spacing w:after="0"/>
      </w:pPr>
      <w:r w:rsidRPr="00531948">
        <w:t>14.</w:t>
      </w:r>
      <w:r w:rsidRPr="00531948">
        <w:tab/>
        <w:t>Du L, Lai CH, Concannon P, Gatti RA. Rapid screen for truncating ATM mutations by PTT-ELISA. Mutat Res. 2008;640(1-2):139-44.</w:t>
      </w:r>
    </w:p>
    <w:p w14:paraId="5C8BA04C" w14:textId="77777777" w:rsidR="00531948" w:rsidRPr="00531948" w:rsidRDefault="00531948" w:rsidP="00531948">
      <w:pPr>
        <w:pStyle w:val="EndNoteBibliography"/>
        <w:spacing w:after="0"/>
      </w:pPr>
      <w:r w:rsidRPr="00531948">
        <w:t>15.</w:t>
      </w:r>
      <w:r w:rsidRPr="00531948">
        <w:tab/>
        <w:t>Eng L, Coutinho G, Nahas S, Yeo G, Tanouye R, Babaei M, et al. Nonclassical splicing mutations in the coding and noncoding regions of the ATM Gene: maximum entropy estimates of splice junction strengths. Hum Mutat. 2004;23(1):67-76.</w:t>
      </w:r>
    </w:p>
    <w:p w14:paraId="3F035324" w14:textId="77777777" w:rsidR="00531948" w:rsidRPr="00531948" w:rsidRDefault="00531948" w:rsidP="00531948">
      <w:pPr>
        <w:pStyle w:val="EndNoteBibliography"/>
        <w:spacing w:after="0"/>
      </w:pPr>
      <w:r w:rsidRPr="00531948">
        <w:t>16.</w:t>
      </w:r>
      <w:r w:rsidRPr="00531948">
        <w:tab/>
        <w:t>Migliorati JM, Liu S, Liu A, Gogate A, Nair S, Bahal R, et al. Absorption, Distribution, Metabolism, and Excretion of US Food and Drug Administration-Approved Antisense Oligonucleotide Drugs. Drug Metab Dispos. 2022;50(6):888-97.</w:t>
      </w:r>
    </w:p>
    <w:p w14:paraId="7F97692C" w14:textId="3B552E0A" w:rsidR="00531948" w:rsidRPr="00531948" w:rsidRDefault="00531948" w:rsidP="00531948">
      <w:pPr>
        <w:pStyle w:val="EndNoteBibliography"/>
        <w:spacing w:after="0"/>
      </w:pPr>
      <w:r w:rsidRPr="00531948">
        <w:t>17.</w:t>
      </w:r>
      <w:r w:rsidRPr="00531948">
        <w:tab/>
        <w:t xml:space="preserve">(EMA) EMA. Exondys 2018 [Available from: </w:t>
      </w:r>
      <w:hyperlink r:id="rId7" w:history="1">
        <w:r w:rsidRPr="00531948">
          <w:rPr>
            <w:rStyle w:val="Hyperlink"/>
          </w:rPr>
          <w:t>https://www.ema.europa.eu/en/medicines/human/EPAR/exondys</w:t>
        </w:r>
      </w:hyperlink>
      <w:r w:rsidRPr="00531948">
        <w:t xml:space="preserve"> </w:t>
      </w:r>
    </w:p>
    <w:p w14:paraId="0438EC39" w14:textId="77777777" w:rsidR="00531948" w:rsidRPr="00531948" w:rsidRDefault="00531948" w:rsidP="00531948">
      <w:pPr>
        <w:pStyle w:val="EndNoteBibliography"/>
        <w:spacing w:after="0"/>
      </w:pPr>
      <w:r w:rsidRPr="00531948">
        <w:t>18.</w:t>
      </w:r>
      <w:r w:rsidRPr="00531948">
        <w:tab/>
        <w:t>Barthelemy F, Blouin C, Wein N, Mouly V, Courrier S, Dionnet E, et al. Exon 32 Skipping of Dysferlin Rescues Membrane Repair in Patients' Cells. J Neuromuscul Dis. 2015;2(3):281-90.</w:t>
      </w:r>
    </w:p>
    <w:p w14:paraId="1AA27129" w14:textId="77777777" w:rsidR="00531948" w:rsidRPr="00531948" w:rsidRDefault="00531948" w:rsidP="00531948">
      <w:pPr>
        <w:pStyle w:val="EndNoteBibliography"/>
        <w:spacing w:after="0"/>
      </w:pPr>
      <w:r w:rsidRPr="00531948">
        <w:t>19.</w:t>
      </w:r>
      <w:r w:rsidRPr="00531948">
        <w:tab/>
        <w:t>Han Z, Chen C, Christiansen A, Ji S, Lin Q, Anumonwo C, et al. Antisense oligonucleotides increase Scn1a expression and reduce seizures and SUDEP incidence in a mouse model of Dravet syndrome. Sci Transl Med. 2020;12(558).</w:t>
      </w:r>
    </w:p>
    <w:p w14:paraId="65F7E848" w14:textId="77777777" w:rsidR="00531948" w:rsidRPr="00531948" w:rsidRDefault="00531948" w:rsidP="00531948">
      <w:pPr>
        <w:pStyle w:val="EndNoteBibliography"/>
        <w:spacing w:after="0"/>
      </w:pPr>
      <w:r w:rsidRPr="00531948">
        <w:lastRenderedPageBreak/>
        <w:t>20.</w:t>
      </w:r>
      <w:r w:rsidRPr="00531948">
        <w:tab/>
        <w:t>Yang R, Feng X, Arias-Cavieres A, Mitchell RM, Polo A, Hu K, et al. Upregulation of SYNGAP1 expression in mice and human neurons by redirecting alternative splicing. Neuron. 2023.</w:t>
      </w:r>
    </w:p>
    <w:p w14:paraId="1AC274AB" w14:textId="77777777" w:rsidR="00531948" w:rsidRPr="00531948" w:rsidRDefault="00531948" w:rsidP="00531948">
      <w:pPr>
        <w:pStyle w:val="EndNoteBibliography"/>
        <w:spacing w:after="0"/>
      </w:pPr>
      <w:r w:rsidRPr="00531948">
        <w:t>21.</w:t>
      </w:r>
      <w:r w:rsidRPr="00531948">
        <w:tab/>
        <w:t>Barbosa C, Peixeiro I, Romao L. Gene expression regulation by upstream open reading frames and human disease. PLoS Genet. 2013;9(8):e1003529.</w:t>
      </w:r>
    </w:p>
    <w:p w14:paraId="0C966335" w14:textId="77777777" w:rsidR="00531948" w:rsidRPr="00531948" w:rsidRDefault="00531948" w:rsidP="00531948">
      <w:pPr>
        <w:pStyle w:val="EndNoteBibliography"/>
        <w:spacing w:after="0"/>
      </w:pPr>
      <w:r w:rsidRPr="00531948">
        <w:t>22.</w:t>
      </w:r>
      <w:r w:rsidRPr="00531948">
        <w:tab/>
        <w:t>Liang XH, Shen W, Sun H, Migawa MT, Vickers TA, Crooke ST. Translation efficiency of mRNAs is increased by antisense oligonucleotides targeting upstream open reading frames. Nat Biotechnol. 2016;34(8):875-80.</w:t>
      </w:r>
    </w:p>
    <w:p w14:paraId="79816FAA" w14:textId="77777777" w:rsidR="00531948" w:rsidRPr="00531948" w:rsidRDefault="00531948" w:rsidP="00531948">
      <w:pPr>
        <w:pStyle w:val="EndNoteBibliography"/>
        <w:spacing w:after="0"/>
      </w:pPr>
      <w:r w:rsidRPr="00531948">
        <w:t>23.</w:t>
      </w:r>
      <w:r w:rsidRPr="00531948">
        <w:tab/>
        <w:t>Li M, Jancovski N, Jafar-Nejad P, Burbano LE, Rollo B, Richards K, et al. Antisense oligonucleotide therapy reduces seizures and extends life span in an SCN2A gain-of-function epilepsy model. J Clin Invest. 2021;131(23).</w:t>
      </w:r>
    </w:p>
    <w:p w14:paraId="741C720A" w14:textId="77777777" w:rsidR="00531948" w:rsidRPr="00531948" w:rsidRDefault="00531948" w:rsidP="00531948">
      <w:pPr>
        <w:pStyle w:val="EndNoteBibliography"/>
        <w:spacing w:after="0"/>
      </w:pPr>
      <w:r w:rsidRPr="00531948">
        <w:t>24.</w:t>
      </w:r>
      <w:r w:rsidRPr="00531948">
        <w:tab/>
        <w:t>Burbano LE, Li M, Jancovski N, Jafar-Nejad P, Richards K, Sedo A, et al. Antisense oligonucleotide therapy for KCNT1 encephalopathy. JCI Insight. 2022;7(23).</w:t>
      </w:r>
    </w:p>
    <w:p w14:paraId="217CF126" w14:textId="77777777" w:rsidR="00531948" w:rsidRPr="00531948" w:rsidRDefault="00531948" w:rsidP="00531948">
      <w:pPr>
        <w:pStyle w:val="EndNoteBibliography"/>
        <w:spacing w:after="0"/>
      </w:pPr>
      <w:r w:rsidRPr="00531948">
        <w:t>25.</w:t>
      </w:r>
      <w:r w:rsidRPr="00531948">
        <w:tab/>
        <w:t>Hagemann TL, Powers B, Mazur C, Kim A, Wheeler S, Hung G, et al. Antisense suppression of glial fibrillary acidic protein as a treatment for Alexander disease. Ann Neurol. 2018;83(1):27-39.</w:t>
      </w:r>
    </w:p>
    <w:p w14:paraId="052CB1AF" w14:textId="77777777" w:rsidR="00531948" w:rsidRPr="00531948" w:rsidRDefault="00531948" w:rsidP="00531948">
      <w:pPr>
        <w:pStyle w:val="EndNoteBibliography"/>
        <w:spacing w:after="0"/>
      </w:pPr>
      <w:r w:rsidRPr="00531948">
        <w:t>26.</w:t>
      </w:r>
      <w:r w:rsidRPr="00531948">
        <w:tab/>
        <w:t>Thomas G, Villar-Pazos S, Thomas L, Yang Y, Chen K, Lyles J, et al. RNA-targeted therapy corrects neuronal deficits in PACS1 syndrome mice. Res Sq. 2023.</w:t>
      </w:r>
    </w:p>
    <w:p w14:paraId="5C16A28D" w14:textId="77777777" w:rsidR="00531948" w:rsidRPr="00531948" w:rsidRDefault="00531948" w:rsidP="00531948">
      <w:pPr>
        <w:pStyle w:val="EndNoteBibliography"/>
        <w:spacing w:after="0"/>
      </w:pPr>
      <w:r w:rsidRPr="00531948">
        <w:t>27.</w:t>
      </w:r>
      <w:r w:rsidRPr="00531948">
        <w:tab/>
        <w:t>Lee JE, Bennett CF, Cooper TA. RNase H-mediated degradation of toxic RNA in myotonic dystrophy type 1. Proc Natl Acad Sci U S A. 2012;109(11):4221-6.</w:t>
      </w:r>
    </w:p>
    <w:p w14:paraId="4FE8D9C6" w14:textId="77777777" w:rsidR="00531948" w:rsidRPr="00531948" w:rsidRDefault="00531948" w:rsidP="00531948">
      <w:pPr>
        <w:pStyle w:val="EndNoteBibliography"/>
        <w:spacing w:after="0"/>
      </w:pPr>
      <w:r w:rsidRPr="00531948">
        <w:t>28.</w:t>
      </w:r>
      <w:r w:rsidRPr="00531948">
        <w:tab/>
        <w:t>Sztainberg Y, Chen HM, Swann JW, Hao S, Tang B, Wu Z, et al. Reversal of phenotypes in MECP2 duplication mice using genetic rescue or antisense oligonucleotides. Nature. 2015;528(7580):123-6.</w:t>
      </w:r>
    </w:p>
    <w:p w14:paraId="2913151C" w14:textId="77777777" w:rsidR="00531948" w:rsidRPr="00531948" w:rsidRDefault="00531948" w:rsidP="00531948">
      <w:pPr>
        <w:pStyle w:val="EndNoteBibliography"/>
        <w:spacing w:after="0"/>
      </w:pPr>
      <w:r w:rsidRPr="00531948">
        <w:t>29.</w:t>
      </w:r>
      <w:r w:rsidRPr="00531948">
        <w:tab/>
        <w:t>Helm J, Schols L, Hauser S. Towards Personalized Allele-Specific Antisense Oligonucleotide Therapies for Toxic Gain-of-Function Neurodegenerative Diseases. Pharmaceutics. 2022;14(8).</w:t>
      </w:r>
    </w:p>
    <w:p w14:paraId="662D42E6" w14:textId="77777777" w:rsidR="00531948" w:rsidRPr="00531948" w:rsidRDefault="00531948" w:rsidP="00531948">
      <w:pPr>
        <w:pStyle w:val="EndNoteBibliography"/>
        <w:spacing w:after="0"/>
      </w:pPr>
      <w:r w:rsidRPr="00531948">
        <w:t>30.</w:t>
      </w:r>
      <w:r w:rsidRPr="00531948">
        <w:tab/>
        <w:t>Hauser S, Helm J, Kraft M, Korneck M, Hubener-Schmid J, Schols L. Allele-specific targeting of mutant ataxin-3 by antisense oligonucleotides in SCA3-iPSC-derived neurons. Mol Ther Nucleic Acids. 2022;27:99-108.</w:t>
      </w:r>
    </w:p>
    <w:p w14:paraId="651ED622" w14:textId="77777777" w:rsidR="00531948" w:rsidRPr="00531948" w:rsidRDefault="00531948" w:rsidP="00531948">
      <w:pPr>
        <w:pStyle w:val="EndNoteBibliography"/>
        <w:spacing w:after="0"/>
      </w:pPr>
      <w:r w:rsidRPr="00531948">
        <w:t>31.</w:t>
      </w:r>
      <w:r w:rsidRPr="00531948">
        <w:tab/>
        <w:t>Hill SF, Ziobro JM, Jafar-Nejad P, Rigo F, Meisler MH. Genetic interaction between Scn8a and potassium channel genes Kcna1 and Kcnq2. Epilepsia. 2022;63(10):e125-e31.</w:t>
      </w:r>
    </w:p>
    <w:p w14:paraId="3D31A0B3" w14:textId="77777777" w:rsidR="00531948" w:rsidRPr="00531948" w:rsidRDefault="00531948" w:rsidP="00531948">
      <w:pPr>
        <w:pStyle w:val="EndNoteBibliography"/>
        <w:spacing w:after="0"/>
      </w:pPr>
      <w:r w:rsidRPr="00531948">
        <w:t>32.</w:t>
      </w:r>
      <w:r w:rsidRPr="00531948">
        <w:tab/>
        <w:t>Li L, Zhuang Y, Zhao X, Li X. Long Non-coding RNA in Neuronal Development and Neurological Disorders. Front Genet. 2018;9:744.</w:t>
      </w:r>
    </w:p>
    <w:p w14:paraId="6902CBAA" w14:textId="77777777" w:rsidR="00531948" w:rsidRPr="00531948" w:rsidRDefault="00531948" w:rsidP="00531948">
      <w:pPr>
        <w:pStyle w:val="EndNoteBibliography"/>
        <w:spacing w:after="0"/>
      </w:pPr>
      <w:r w:rsidRPr="00531948">
        <w:t>33.</w:t>
      </w:r>
      <w:r w:rsidRPr="00531948">
        <w:tab/>
        <w:t>Rom A, Melamed L, Gil N, Goldrich MJ, Kadir R, Golan M, et al. Regulation of CHD2 expression by the Chaserr long noncoding RNA gene is essential for viability. Nat Commun. 2019;10(1):5092.</w:t>
      </w:r>
    </w:p>
    <w:p w14:paraId="6251FD9D" w14:textId="77777777" w:rsidR="00531948" w:rsidRPr="00531948" w:rsidRDefault="00531948" w:rsidP="00531948">
      <w:pPr>
        <w:pStyle w:val="EndNoteBibliography"/>
      </w:pPr>
      <w:r w:rsidRPr="00531948">
        <w:t>34.</w:t>
      </w:r>
      <w:r w:rsidRPr="00531948">
        <w:tab/>
        <w:t>Meng L, Ward AJ, Chun S, Bennett CF, Beaudet AL, Rigo F. Towards a therapy for Angelman syndrome by targeting a long non-coding RNA. Nature. 2015;518(7539):409-12.</w:t>
      </w:r>
    </w:p>
    <w:p w14:paraId="59F887BA" w14:textId="26714432" w:rsidR="00531948" w:rsidRPr="00460E14" w:rsidRDefault="00531948">
      <w:pPr>
        <w:rPr>
          <w:lang w:val="en-US"/>
        </w:rPr>
      </w:pPr>
      <w:r>
        <w:rPr>
          <w:lang w:val="en-US"/>
        </w:rPr>
        <w:fldChar w:fldCharType="end"/>
      </w:r>
    </w:p>
    <w:sectPr w:rsidR="00531948" w:rsidRPr="00460E1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Helvetica">
    <w:panose1 w:val="020B0604020202020204"/>
    <w:charset w:val="00"/>
    <w:family w:val="swiss"/>
    <w:pitch w:val="variable"/>
    <w:sig w:usb0="E0002EFF" w:usb1="C000785B" w:usb2="00000009" w:usb3="00000000" w:csb0="000001FF" w:csb1="00000000"/>
  </w:font>
  <w:font w:name="Source Sans Pro">
    <w:charset w:val="00"/>
    <w:family w:val="swiss"/>
    <w:pitch w:val="variable"/>
    <w:sig w:usb0="600002F7" w:usb1="02000001"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8820DD"/>
    <w:multiLevelType w:val="hybridMultilevel"/>
    <w:tmpl w:val="BDDAF450"/>
    <w:lvl w:ilvl="0" w:tplc="568831D2">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E923022"/>
    <w:multiLevelType w:val="hybridMultilevel"/>
    <w:tmpl w:val="536A8FEC"/>
    <w:lvl w:ilvl="0" w:tplc="D4B0DFB2">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F34021"/>
    <w:multiLevelType w:val="hybridMultilevel"/>
    <w:tmpl w:val="EBB29F8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231F190E"/>
    <w:multiLevelType w:val="hybridMultilevel"/>
    <w:tmpl w:val="A0988812"/>
    <w:lvl w:ilvl="0" w:tplc="A8F40554">
      <w:start w:val="13"/>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239D7B22"/>
    <w:multiLevelType w:val="hybridMultilevel"/>
    <w:tmpl w:val="9E549772"/>
    <w:lvl w:ilvl="0" w:tplc="1344579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6635DFC"/>
    <w:multiLevelType w:val="multilevel"/>
    <w:tmpl w:val="AE6284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6B50E0A"/>
    <w:multiLevelType w:val="hybridMultilevel"/>
    <w:tmpl w:val="D49053D2"/>
    <w:lvl w:ilvl="0" w:tplc="CF3A9A08">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CC50AD0"/>
    <w:multiLevelType w:val="hybridMultilevel"/>
    <w:tmpl w:val="636215B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50C56E43"/>
    <w:multiLevelType w:val="hybridMultilevel"/>
    <w:tmpl w:val="035AD868"/>
    <w:lvl w:ilvl="0" w:tplc="03C84D76">
      <w:start w:val="150"/>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6B6143E3"/>
    <w:multiLevelType w:val="multilevel"/>
    <w:tmpl w:val="19B0D7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006902553">
    <w:abstractNumId w:val="0"/>
  </w:num>
  <w:num w:numId="2" w16cid:durableId="1517844477">
    <w:abstractNumId w:val="3"/>
  </w:num>
  <w:num w:numId="3" w16cid:durableId="2098284776">
    <w:abstractNumId w:val="8"/>
  </w:num>
  <w:num w:numId="4" w16cid:durableId="1267540601">
    <w:abstractNumId w:val="7"/>
  </w:num>
  <w:num w:numId="5" w16cid:durableId="1898125632">
    <w:abstractNumId w:val="2"/>
  </w:num>
  <w:num w:numId="6" w16cid:durableId="704449525">
    <w:abstractNumId w:val="4"/>
  </w:num>
  <w:num w:numId="7" w16cid:durableId="848569942">
    <w:abstractNumId w:val="6"/>
  </w:num>
  <w:num w:numId="8" w16cid:durableId="240337614">
    <w:abstractNumId w:val="1"/>
  </w:num>
  <w:num w:numId="9" w16cid:durableId="2104060127">
    <w:abstractNumId w:val="5"/>
  </w:num>
  <w:num w:numId="10" w16cid:durableId="95887421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70E93"/>
    <w:rsid w:val="001B753B"/>
    <w:rsid w:val="002C4D4D"/>
    <w:rsid w:val="003B42A9"/>
    <w:rsid w:val="00460E14"/>
    <w:rsid w:val="00531948"/>
    <w:rsid w:val="00595BF8"/>
    <w:rsid w:val="00611445"/>
    <w:rsid w:val="00726272"/>
    <w:rsid w:val="007503B1"/>
    <w:rsid w:val="007C459C"/>
    <w:rsid w:val="007E6D14"/>
    <w:rsid w:val="00A85A3E"/>
    <w:rsid w:val="00AA465A"/>
    <w:rsid w:val="00B639CF"/>
    <w:rsid w:val="00CE3784"/>
    <w:rsid w:val="00D46236"/>
    <w:rsid w:val="00F70E9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8790C2"/>
  <w15:chartTrackingRefBased/>
  <w15:docId w15:val="{C2DD411A-4FAF-4CAA-B2A9-DA5B40B545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0E93"/>
    <w:rPr>
      <w:kern w:val="0"/>
      <w14:ligatures w14:val="none"/>
    </w:rPr>
  </w:style>
  <w:style w:type="paragraph" w:styleId="Heading1">
    <w:name w:val="heading 1"/>
    <w:basedOn w:val="Normal"/>
    <w:next w:val="Normal"/>
    <w:link w:val="Heading1Char"/>
    <w:uiPriority w:val="9"/>
    <w:qFormat/>
    <w:rsid w:val="00F70E93"/>
    <w:pPr>
      <w:keepNext/>
      <w:keepLines/>
      <w:spacing w:before="240" w:after="0"/>
      <w:outlineLvl w:val="0"/>
    </w:pPr>
    <w:rPr>
      <w:rFonts w:asciiTheme="majorHAnsi" w:eastAsiaTheme="majorEastAsia" w:hAnsiTheme="majorHAnsi" w:cstheme="majorBidi"/>
      <w:b/>
      <w:color w:val="000000" w:themeColor="text1"/>
      <w:sz w:val="24"/>
      <w:szCs w:val="32"/>
    </w:rPr>
  </w:style>
  <w:style w:type="paragraph" w:styleId="Heading2">
    <w:name w:val="heading 2"/>
    <w:basedOn w:val="Normal"/>
    <w:next w:val="Normal"/>
    <w:link w:val="Heading2Char"/>
    <w:uiPriority w:val="9"/>
    <w:unhideWhenUsed/>
    <w:qFormat/>
    <w:rsid w:val="00F70E93"/>
    <w:pPr>
      <w:keepNext/>
      <w:keepLines/>
      <w:spacing w:before="40" w:after="0"/>
      <w:ind w:left="708"/>
      <w:outlineLvl w:val="1"/>
    </w:pPr>
    <w:rPr>
      <w:rFonts w:asciiTheme="majorHAnsi" w:eastAsiaTheme="majorEastAsia" w:hAnsiTheme="majorHAnsi" w:cstheme="majorBidi"/>
      <w:b/>
      <w:sz w:val="24"/>
      <w:szCs w:val="26"/>
    </w:rPr>
  </w:style>
  <w:style w:type="paragraph" w:styleId="Heading3">
    <w:name w:val="heading 3"/>
    <w:basedOn w:val="Normal"/>
    <w:next w:val="Normal"/>
    <w:link w:val="Heading3Char"/>
    <w:uiPriority w:val="9"/>
    <w:unhideWhenUsed/>
    <w:qFormat/>
    <w:rsid w:val="00F70E93"/>
    <w:pPr>
      <w:keepNext/>
      <w:keepLines/>
      <w:spacing w:before="40" w:after="0"/>
      <w:ind w:left="708"/>
      <w:outlineLvl w:val="2"/>
    </w:pPr>
    <w:rPr>
      <w:rFonts w:asciiTheme="majorHAnsi" w:eastAsiaTheme="majorEastAsia" w:hAnsiTheme="majorHAnsi" w:cstheme="majorBidi"/>
      <w:i/>
      <w:sz w:val="24"/>
      <w:szCs w:val="24"/>
    </w:rPr>
  </w:style>
  <w:style w:type="paragraph" w:styleId="Heading4">
    <w:name w:val="heading 4"/>
    <w:basedOn w:val="Normal"/>
    <w:next w:val="Normal"/>
    <w:link w:val="Heading4Char"/>
    <w:uiPriority w:val="9"/>
    <w:unhideWhenUsed/>
    <w:qFormat/>
    <w:rsid w:val="00F70E93"/>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F70E93"/>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0E93"/>
    <w:rPr>
      <w:rFonts w:asciiTheme="majorHAnsi" w:eastAsiaTheme="majorEastAsia" w:hAnsiTheme="majorHAnsi" w:cstheme="majorBidi"/>
      <w:b/>
      <w:color w:val="000000" w:themeColor="text1"/>
      <w:kern w:val="0"/>
      <w:sz w:val="24"/>
      <w:szCs w:val="32"/>
      <w14:ligatures w14:val="none"/>
    </w:rPr>
  </w:style>
  <w:style w:type="character" w:customStyle="1" w:styleId="Heading2Char">
    <w:name w:val="Heading 2 Char"/>
    <w:basedOn w:val="DefaultParagraphFont"/>
    <w:link w:val="Heading2"/>
    <w:uiPriority w:val="9"/>
    <w:rsid w:val="00F70E93"/>
    <w:rPr>
      <w:rFonts w:asciiTheme="majorHAnsi" w:eastAsiaTheme="majorEastAsia" w:hAnsiTheme="majorHAnsi" w:cstheme="majorBidi"/>
      <w:b/>
      <w:kern w:val="0"/>
      <w:sz w:val="24"/>
      <w:szCs w:val="26"/>
      <w14:ligatures w14:val="none"/>
    </w:rPr>
  </w:style>
  <w:style w:type="character" w:customStyle="1" w:styleId="Heading3Char">
    <w:name w:val="Heading 3 Char"/>
    <w:basedOn w:val="DefaultParagraphFont"/>
    <w:link w:val="Heading3"/>
    <w:uiPriority w:val="9"/>
    <w:rsid w:val="00F70E93"/>
    <w:rPr>
      <w:rFonts w:asciiTheme="majorHAnsi" w:eastAsiaTheme="majorEastAsia" w:hAnsiTheme="majorHAnsi" w:cstheme="majorBidi"/>
      <w:i/>
      <w:kern w:val="0"/>
      <w:sz w:val="24"/>
      <w:szCs w:val="24"/>
      <w14:ligatures w14:val="none"/>
    </w:rPr>
  </w:style>
  <w:style w:type="character" w:customStyle="1" w:styleId="Heading4Char">
    <w:name w:val="Heading 4 Char"/>
    <w:basedOn w:val="DefaultParagraphFont"/>
    <w:link w:val="Heading4"/>
    <w:uiPriority w:val="9"/>
    <w:rsid w:val="00F70E93"/>
    <w:rPr>
      <w:rFonts w:asciiTheme="majorHAnsi" w:eastAsiaTheme="majorEastAsia" w:hAnsiTheme="majorHAnsi" w:cstheme="majorBidi"/>
      <w:i/>
      <w:iCs/>
      <w:color w:val="2F5496" w:themeColor="accent1" w:themeShade="BF"/>
      <w:kern w:val="0"/>
      <w14:ligatures w14:val="none"/>
    </w:rPr>
  </w:style>
  <w:style w:type="character" w:customStyle="1" w:styleId="Heading5Char">
    <w:name w:val="Heading 5 Char"/>
    <w:basedOn w:val="DefaultParagraphFont"/>
    <w:link w:val="Heading5"/>
    <w:uiPriority w:val="9"/>
    <w:rsid w:val="00F70E93"/>
    <w:rPr>
      <w:rFonts w:asciiTheme="majorHAnsi" w:eastAsiaTheme="majorEastAsia" w:hAnsiTheme="majorHAnsi" w:cstheme="majorBidi"/>
      <w:color w:val="2F5496" w:themeColor="accent1" w:themeShade="BF"/>
      <w:kern w:val="0"/>
      <w14:ligatures w14:val="none"/>
    </w:rPr>
  </w:style>
  <w:style w:type="character" w:styleId="Hyperlink">
    <w:name w:val="Hyperlink"/>
    <w:basedOn w:val="DefaultParagraphFont"/>
    <w:uiPriority w:val="99"/>
    <w:unhideWhenUsed/>
    <w:rsid w:val="00F70E93"/>
    <w:rPr>
      <w:color w:val="0000FF"/>
      <w:u w:val="single"/>
    </w:rPr>
  </w:style>
  <w:style w:type="character" w:styleId="CommentReference">
    <w:name w:val="annotation reference"/>
    <w:basedOn w:val="DefaultParagraphFont"/>
    <w:uiPriority w:val="99"/>
    <w:semiHidden/>
    <w:unhideWhenUsed/>
    <w:rsid w:val="00F70E93"/>
    <w:rPr>
      <w:sz w:val="16"/>
      <w:szCs w:val="16"/>
    </w:rPr>
  </w:style>
  <w:style w:type="paragraph" w:styleId="CommentText">
    <w:name w:val="annotation text"/>
    <w:basedOn w:val="Normal"/>
    <w:link w:val="CommentTextChar"/>
    <w:uiPriority w:val="99"/>
    <w:unhideWhenUsed/>
    <w:rsid w:val="00F70E93"/>
    <w:pPr>
      <w:spacing w:line="240" w:lineRule="auto"/>
    </w:pPr>
    <w:rPr>
      <w:sz w:val="20"/>
      <w:szCs w:val="20"/>
    </w:rPr>
  </w:style>
  <w:style w:type="character" w:customStyle="1" w:styleId="CommentTextChar">
    <w:name w:val="Comment Text Char"/>
    <w:basedOn w:val="DefaultParagraphFont"/>
    <w:link w:val="CommentText"/>
    <w:uiPriority w:val="99"/>
    <w:rsid w:val="00F70E93"/>
    <w:rPr>
      <w:kern w:val="0"/>
      <w:sz w:val="20"/>
      <w:szCs w:val="20"/>
      <w14:ligatures w14:val="none"/>
    </w:rPr>
  </w:style>
  <w:style w:type="table" w:styleId="TableGrid">
    <w:name w:val="Table Grid"/>
    <w:basedOn w:val="TableNormal"/>
    <w:uiPriority w:val="39"/>
    <w:rsid w:val="00F70E9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F70E93"/>
    <w:rPr>
      <w:color w:val="954F72" w:themeColor="followedHyperlink"/>
      <w:u w:val="single"/>
    </w:rPr>
  </w:style>
  <w:style w:type="paragraph" w:styleId="ListParagraph">
    <w:name w:val="List Paragraph"/>
    <w:basedOn w:val="Normal"/>
    <w:uiPriority w:val="34"/>
    <w:qFormat/>
    <w:rsid w:val="00F70E93"/>
    <w:pPr>
      <w:ind w:left="720"/>
      <w:contextualSpacing/>
    </w:pPr>
  </w:style>
  <w:style w:type="character" w:styleId="Emphasis">
    <w:name w:val="Emphasis"/>
    <w:basedOn w:val="DefaultParagraphFont"/>
    <w:uiPriority w:val="20"/>
    <w:qFormat/>
    <w:rsid w:val="00F70E93"/>
    <w:rPr>
      <w:i/>
      <w:iCs/>
    </w:rPr>
  </w:style>
  <w:style w:type="paragraph" w:styleId="CommentSubject">
    <w:name w:val="annotation subject"/>
    <w:basedOn w:val="CommentText"/>
    <w:next w:val="CommentText"/>
    <w:link w:val="CommentSubjectChar"/>
    <w:uiPriority w:val="99"/>
    <w:semiHidden/>
    <w:unhideWhenUsed/>
    <w:rsid w:val="00F70E93"/>
    <w:rPr>
      <w:b/>
      <w:bCs/>
    </w:rPr>
  </w:style>
  <w:style w:type="character" w:customStyle="1" w:styleId="CommentSubjectChar">
    <w:name w:val="Comment Subject Char"/>
    <w:basedOn w:val="CommentTextChar"/>
    <w:link w:val="CommentSubject"/>
    <w:uiPriority w:val="99"/>
    <w:semiHidden/>
    <w:rsid w:val="00F70E93"/>
    <w:rPr>
      <w:b/>
      <w:bCs/>
      <w:kern w:val="0"/>
      <w:sz w:val="20"/>
      <w:szCs w:val="20"/>
      <w14:ligatures w14:val="none"/>
    </w:rPr>
  </w:style>
  <w:style w:type="table" w:styleId="PlainTable1">
    <w:name w:val="Plain Table 1"/>
    <w:basedOn w:val="TableNormal"/>
    <w:uiPriority w:val="41"/>
    <w:rsid w:val="00F70E93"/>
    <w:pPr>
      <w:spacing w:after="0" w:line="240" w:lineRule="auto"/>
    </w:pPr>
    <w:rPr>
      <w:kern w:val="0"/>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mim-font">
    <w:name w:val="mim-font"/>
    <w:basedOn w:val="DefaultParagraphFont"/>
    <w:rsid w:val="00F70E93"/>
  </w:style>
  <w:style w:type="paragraph" w:customStyle="1" w:styleId="EndNoteBibliographyTitle">
    <w:name w:val="EndNote Bibliography Title"/>
    <w:basedOn w:val="Normal"/>
    <w:link w:val="EndNoteBibliographyTitleChar"/>
    <w:rsid w:val="00F70E9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70E93"/>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F70E9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70E93"/>
    <w:rPr>
      <w:rFonts w:ascii="Calibri" w:hAnsi="Calibri" w:cs="Calibri"/>
      <w:noProof/>
      <w:kern w:val="0"/>
      <w:lang w:val="en-US"/>
      <w14:ligatures w14:val="none"/>
    </w:rPr>
  </w:style>
  <w:style w:type="paragraph" w:styleId="NormalWeb">
    <w:name w:val="Normal (Web)"/>
    <w:basedOn w:val="Normal"/>
    <w:uiPriority w:val="99"/>
    <w:semiHidden/>
    <w:unhideWhenUsed/>
    <w:rsid w:val="00F70E93"/>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Belowfigure">
    <w:name w:val="Below figure"/>
    <w:basedOn w:val="Normal"/>
    <w:link w:val="BelowfigureChar"/>
    <w:qFormat/>
    <w:rsid w:val="00F70E93"/>
    <w:rPr>
      <w:lang w:val="en-US"/>
    </w:rPr>
  </w:style>
  <w:style w:type="paragraph" w:styleId="Caption">
    <w:name w:val="caption"/>
    <w:basedOn w:val="Normal"/>
    <w:next w:val="Normal"/>
    <w:link w:val="CaptionChar"/>
    <w:uiPriority w:val="35"/>
    <w:unhideWhenUsed/>
    <w:qFormat/>
    <w:rsid w:val="00F70E93"/>
    <w:pPr>
      <w:spacing w:after="200" w:line="240" w:lineRule="auto"/>
    </w:pPr>
    <w:rPr>
      <w:i/>
      <w:iCs/>
      <w:color w:val="44546A" w:themeColor="text2"/>
      <w:sz w:val="18"/>
      <w:szCs w:val="18"/>
    </w:rPr>
  </w:style>
  <w:style w:type="character" w:customStyle="1" w:styleId="BelowfigureChar">
    <w:name w:val="Below figure Char"/>
    <w:basedOn w:val="DefaultParagraphFont"/>
    <w:link w:val="Belowfigure"/>
    <w:rsid w:val="00F70E93"/>
    <w:rPr>
      <w:kern w:val="0"/>
      <w:lang w:val="en-US"/>
      <w14:ligatures w14:val="none"/>
    </w:rPr>
  </w:style>
  <w:style w:type="character" w:styleId="UnresolvedMention">
    <w:name w:val="Unresolved Mention"/>
    <w:basedOn w:val="DefaultParagraphFont"/>
    <w:uiPriority w:val="99"/>
    <w:semiHidden/>
    <w:unhideWhenUsed/>
    <w:rsid w:val="00F70E93"/>
    <w:rPr>
      <w:color w:val="605E5C"/>
      <w:shd w:val="clear" w:color="auto" w:fill="E1DFDD"/>
    </w:rPr>
  </w:style>
  <w:style w:type="paragraph" w:styleId="Header">
    <w:name w:val="header"/>
    <w:basedOn w:val="Normal"/>
    <w:link w:val="HeaderChar"/>
    <w:uiPriority w:val="99"/>
    <w:unhideWhenUsed/>
    <w:rsid w:val="00F70E93"/>
    <w:pPr>
      <w:tabs>
        <w:tab w:val="center" w:pos="4680"/>
        <w:tab w:val="right" w:pos="9360"/>
      </w:tabs>
      <w:spacing w:after="0" w:line="240" w:lineRule="auto"/>
    </w:pPr>
  </w:style>
  <w:style w:type="character" w:customStyle="1" w:styleId="HeaderChar">
    <w:name w:val="Header Char"/>
    <w:basedOn w:val="DefaultParagraphFont"/>
    <w:link w:val="Header"/>
    <w:uiPriority w:val="99"/>
    <w:rsid w:val="00F70E93"/>
    <w:rPr>
      <w:kern w:val="0"/>
      <w14:ligatures w14:val="none"/>
    </w:rPr>
  </w:style>
  <w:style w:type="paragraph" w:styleId="Footer">
    <w:name w:val="footer"/>
    <w:basedOn w:val="Normal"/>
    <w:link w:val="FooterChar"/>
    <w:uiPriority w:val="99"/>
    <w:unhideWhenUsed/>
    <w:rsid w:val="00F70E93"/>
    <w:pPr>
      <w:tabs>
        <w:tab w:val="center" w:pos="4680"/>
        <w:tab w:val="right" w:pos="9360"/>
      </w:tabs>
      <w:spacing w:after="0" w:line="240" w:lineRule="auto"/>
    </w:pPr>
  </w:style>
  <w:style w:type="character" w:customStyle="1" w:styleId="FooterChar">
    <w:name w:val="Footer Char"/>
    <w:basedOn w:val="DefaultParagraphFont"/>
    <w:link w:val="Footer"/>
    <w:uiPriority w:val="99"/>
    <w:rsid w:val="00F70E93"/>
    <w:rPr>
      <w:kern w:val="0"/>
      <w14:ligatures w14:val="none"/>
    </w:rPr>
  </w:style>
  <w:style w:type="paragraph" w:styleId="Revision">
    <w:name w:val="Revision"/>
    <w:hidden/>
    <w:uiPriority w:val="99"/>
    <w:semiHidden/>
    <w:rsid w:val="00F70E93"/>
    <w:pPr>
      <w:spacing w:after="0" w:line="240" w:lineRule="auto"/>
    </w:pPr>
    <w:rPr>
      <w:kern w:val="0"/>
      <w14:ligatures w14:val="none"/>
    </w:rPr>
  </w:style>
  <w:style w:type="character" w:styleId="LineNumber">
    <w:name w:val="line number"/>
    <w:basedOn w:val="DefaultParagraphFont"/>
    <w:uiPriority w:val="99"/>
    <w:semiHidden/>
    <w:unhideWhenUsed/>
    <w:rsid w:val="00F70E93"/>
  </w:style>
  <w:style w:type="character" w:customStyle="1" w:styleId="CaptionChar">
    <w:name w:val="Caption Char"/>
    <w:basedOn w:val="DefaultParagraphFont"/>
    <w:link w:val="Caption"/>
    <w:uiPriority w:val="35"/>
    <w:rsid w:val="00F70E93"/>
    <w:rPr>
      <w:i/>
      <w:iCs/>
      <w:color w:val="44546A" w:themeColor="text2"/>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8740226">
      <w:bodyDiv w:val="1"/>
      <w:marLeft w:val="0"/>
      <w:marRight w:val="0"/>
      <w:marTop w:val="0"/>
      <w:marBottom w:val="0"/>
      <w:divBdr>
        <w:top w:val="none" w:sz="0" w:space="0" w:color="auto"/>
        <w:left w:val="none" w:sz="0" w:space="0" w:color="auto"/>
        <w:bottom w:val="none" w:sz="0" w:space="0" w:color="auto"/>
        <w:right w:val="none" w:sz="0" w:space="0" w:color="auto"/>
      </w:divBdr>
    </w:div>
    <w:div w:id="1366909441">
      <w:bodyDiv w:val="1"/>
      <w:marLeft w:val="0"/>
      <w:marRight w:val="0"/>
      <w:marTop w:val="0"/>
      <w:marBottom w:val="0"/>
      <w:divBdr>
        <w:top w:val="none" w:sz="0" w:space="0" w:color="auto"/>
        <w:left w:val="none" w:sz="0" w:space="0" w:color="auto"/>
        <w:bottom w:val="none" w:sz="0" w:space="0" w:color="auto"/>
        <w:right w:val="none" w:sz="0" w:space="0" w:color="auto"/>
      </w:divBdr>
    </w:div>
    <w:div w:id="1624775100">
      <w:bodyDiv w:val="1"/>
      <w:marLeft w:val="0"/>
      <w:marRight w:val="0"/>
      <w:marTop w:val="0"/>
      <w:marBottom w:val="0"/>
      <w:divBdr>
        <w:top w:val="none" w:sz="0" w:space="0" w:color="auto"/>
        <w:left w:val="none" w:sz="0" w:space="0" w:color="auto"/>
        <w:bottom w:val="none" w:sz="0" w:space="0" w:color="auto"/>
        <w:right w:val="none" w:sz="0" w:space="0" w:color="auto"/>
      </w:divBdr>
    </w:div>
    <w:div w:id="17040889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ema.europa.eu/en/medicines/human/EPAR/exondy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omim.org/entry/613720" TargetMode="External"/><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8</Pages>
  <Words>6652</Words>
  <Characters>37918</Characters>
  <Application>Microsoft Office Word</Application>
  <DocSecurity>0</DocSecurity>
  <Lines>315</Lines>
  <Paragraphs>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jnant, Kim</dc:creator>
  <cp:keywords/>
  <dc:description/>
  <cp:lastModifiedBy>Wijnant, Kim</cp:lastModifiedBy>
  <cp:revision>9</cp:revision>
  <dcterms:created xsi:type="dcterms:W3CDTF">2025-01-16T14:10:00Z</dcterms:created>
  <dcterms:modified xsi:type="dcterms:W3CDTF">2025-01-16T15:09:00Z</dcterms:modified>
</cp:coreProperties>
</file>